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f4"/>
        <w:tblpPr w:leftFromText="180" w:rightFromText="180" w:vertAnchor="text" w:horzAnchor="margin" w:tblpXSpec="center" w:tblpYSpec="outside"/>
        <w:tblW w:w="133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61"/>
        <w:gridCol w:w="1219"/>
        <w:gridCol w:w="1084"/>
        <w:gridCol w:w="677"/>
        <w:gridCol w:w="1489"/>
        <w:gridCol w:w="1489"/>
        <w:gridCol w:w="677"/>
        <w:gridCol w:w="967"/>
        <w:gridCol w:w="717"/>
        <w:gridCol w:w="860"/>
        <w:gridCol w:w="717"/>
        <w:gridCol w:w="1004"/>
        <w:gridCol w:w="717"/>
        <w:gridCol w:w="12"/>
      </w:tblGrid>
      <w:tr w:rsidR="0049464E" w:rsidRPr="00631B57" w14:paraId="580D96A3" w14:textId="77777777" w:rsidTr="00F26A07">
        <w:trPr>
          <w:trHeight w:val="349"/>
        </w:trPr>
        <w:tc>
          <w:tcPr>
            <w:tcW w:w="13390" w:type="dxa"/>
            <w:gridSpan w:val="14"/>
            <w:tcBorders>
              <w:bottom w:val="single" w:sz="4" w:space="0" w:color="auto"/>
            </w:tcBorders>
          </w:tcPr>
          <w:p w14:paraId="1FF012CA" w14:textId="26F39FB4" w:rsidR="0049464E" w:rsidRPr="0049464E" w:rsidRDefault="0049464E" w:rsidP="00AA0CA3">
            <w:pPr>
              <w:spacing w:line="360" w:lineRule="auto"/>
              <w:rPr>
                <w:rFonts w:ascii="Arial" w:eastAsia="MS Mincho" w:hAnsi="Arial" w:cs="Arial"/>
              </w:rPr>
            </w:pPr>
            <w:r w:rsidRPr="005E331A"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  <w:t>Supplementary</w:t>
            </w:r>
            <w:r w:rsidR="0041367C"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  <w:t xml:space="preserve"> </w:t>
            </w:r>
            <w:r w:rsidRPr="005E331A"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  <w:t>1</w:t>
            </w:r>
            <w:r w:rsidR="0011386B"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  <w:t xml:space="preserve"> </w:t>
            </w:r>
            <w:r w:rsidRPr="005E331A"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  <w:t>Basic information for primary screening</w:t>
            </w:r>
            <w:r w:rsidR="00195385"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  <w:t xml:space="preserve"> methods</w:t>
            </w:r>
            <w:r w:rsidRPr="005E331A"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  <w:t xml:space="preserve"> in WLHIV</w:t>
            </w:r>
          </w:p>
        </w:tc>
      </w:tr>
      <w:tr w:rsidR="0049464E" w:rsidRPr="00631B57" w14:paraId="5AF40B1F" w14:textId="77777777" w:rsidTr="00F26A07">
        <w:trPr>
          <w:gridAfter w:val="1"/>
          <w:wAfter w:w="12" w:type="dxa"/>
          <w:trHeight w:val="349"/>
        </w:trPr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14:paraId="15F3838E" w14:textId="77777777" w:rsidR="0049464E" w:rsidRPr="00631B57" w:rsidRDefault="0049464E" w:rsidP="00217DEC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bookmarkStart w:id="0" w:name="_Hlk45057163"/>
            <w:r w:rsidRPr="00631B57">
              <w:rPr>
                <w:rFonts w:ascii="Arial" w:hAnsi="Arial" w:cs="Arial"/>
                <w:b/>
                <w:bCs/>
                <w:sz w:val="22"/>
                <w:szCs w:val="22"/>
              </w:rPr>
              <w:t>Programs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</w:tcPr>
          <w:p w14:paraId="3A0A8AF2" w14:textId="28148988" w:rsidR="0049464E" w:rsidRPr="005E331A" w:rsidRDefault="0049464E" w:rsidP="00217DE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</w:pPr>
            <w:r w:rsidRPr="005E331A"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  <w:t>No. screen</w:t>
            </w:r>
            <w:r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  <w:t>ed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</w:tcPr>
          <w:p w14:paraId="41812DC5" w14:textId="68E4AAC4" w:rsidR="0049464E" w:rsidRPr="005E331A" w:rsidRDefault="0049464E" w:rsidP="00217DE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</w:pPr>
            <w:r w:rsidRPr="005E331A"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  <w:t xml:space="preserve">No. </w:t>
            </w:r>
            <w:r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  <w:t xml:space="preserve">screen </w:t>
            </w:r>
            <w:r w:rsidRPr="005E331A"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  <w:t>positive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</w:tcPr>
          <w:p w14:paraId="13C5BFD4" w14:textId="77777777" w:rsidR="0049464E" w:rsidRPr="005E331A" w:rsidRDefault="0049464E" w:rsidP="00217DE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</w:pPr>
            <w:r w:rsidRPr="005E331A"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  <w:t>%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</w:tcPr>
          <w:p w14:paraId="245CD2A7" w14:textId="4645FA71" w:rsidR="0049464E" w:rsidRPr="005E331A" w:rsidRDefault="0049464E" w:rsidP="00217DE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</w:pPr>
            <w:r w:rsidRPr="005E331A"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  <w:t>No.</w:t>
            </w:r>
            <w:r>
              <w:rPr>
                <w:rFonts w:ascii="Arial" w:hAnsi="Arial" w:cs="Arial" w:hint="eastAsia"/>
                <w:b/>
                <w:bCs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  <w:t>with colposcopy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</w:tcPr>
          <w:p w14:paraId="6324FD22" w14:textId="0D456D43" w:rsidR="0049464E" w:rsidRPr="005E331A" w:rsidRDefault="0049464E" w:rsidP="00217DE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</w:pPr>
            <w:r w:rsidRPr="005E331A"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  <w:t>No.</w:t>
            </w:r>
            <w:r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  <w:t xml:space="preserve"> with abnormal colposcopy 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</w:tcPr>
          <w:p w14:paraId="1D0FED07" w14:textId="77777777" w:rsidR="0049464E" w:rsidRPr="005E331A" w:rsidRDefault="0049464E" w:rsidP="00217DE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</w:pPr>
            <w:r w:rsidRPr="005E331A"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  <w:t>%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</w:tcPr>
          <w:p w14:paraId="0704D9B2" w14:textId="77777777" w:rsidR="0049464E" w:rsidRPr="005E331A" w:rsidRDefault="0049464E" w:rsidP="00217DE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</w:pPr>
            <w:r w:rsidRPr="005E331A"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  <w:t>No. CIN1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14:paraId="60204553" w14:textId="77777777" w:rsidR="0049464E" w:rsidRPr="005E331A" w:rsidRDefault="0049464E" w:rsidP="00217DE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</w:pPr>
            <w:r w:rsidRPr="005E331A"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  <w:t>%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</w:tcPr>
          <w:p w14:paraId="51105BD1" w14:textId="77777777" w:rsidR="0049464E" w:rsidRPr="005E331A" w:rsidRDefault="0049464E" w:rsidP="00217DE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</w:pPr>
            <w:r w:rsidRPr="005E331A"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  <w:t>No. CIN2+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14:paraId="7B9F3285" w14:textId="77777777" w:rsidR="0049464E" w:rsidRPr="005E331A" w:rsidRDefault="0049464E" w:rsidP="00217DE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</w:pPr>
            <w:r w:rsidRPr="005E331A"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  <w:t>%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</w:tcPr>
          <w:p w14:paraId="2562111A" w14:textId="009F4163" w:rsidR="0049464E" w:rsidRPr="005E331A" w:rsidRDefault="0049464E" w:rsidP="00217DE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</w:pPr>
            <w:r w:rsidRPr="005E331A"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  <w:t>No. CIN3+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14:paraId="3E36E4CB" w14:textId="77777777" w:rsidR="0049464E" w:rsidRPr="005E331A" w:rsidRDefault="0049464E" w:rsidP="00217DE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</w:pPr>
            <w:r w:rsidRPr="005E331A"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  <w:t>%</w:t>
            </w:r>
          </w:p>
        </w:tc>
      </w:tr>
      <w:tr w:rsidR="0049464E" w:rsidRPr="00631B57" w14:paraId="4DF4E51B" w14:textId="77777777" w:rsidTr="00F26A07">
        <w:trPr>
          <w:gridAfter w:val="1"/>
          <w:wAfter w:w="12" w:type="dxa"/>
          <w:trHeight w:val="271"/>
        </w:trPr>
        <w:tc>
          <w:tcPr>
            <w:tcW w:w="1761" w:type="dxa"/>
            <w:tcBorders>
              <w:top w:val="single" w:sz="4" w:space="0" w:color="auto"/>
            </w:tcBorders>
            <w:vAlign w:val="center"/>
          </w:tcPr>
          <w:p w14:paraId="5F5B9A1F" w14:textId="77777777" w:rsidR="0049464E" w:rsidRPr="00631B57" w:rsidRDefault="0049464E" w:rsidP="00AA0CA3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  <w:t>Total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vAlign w:val="center"/>
          </w:tcPr>
          <w:p w14:paraId="58348CC0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372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vAlign w:val="center"/>
          </w:tcPr>
          <w:p w14:paraId="73087465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170</w:t>
            </w:r>
          </w:p>
        </w:tc>
        <w:tc>
          <w:tcPr>
            <w:tcW w:w="677" w:type="dxa"/>
            <w:tcBorders>
              <w:top w:val="single" w:sz="4" w:space="0" w:color="auto"/>
            </w:tcBorders>
            <w:vAlign w:val="center"/>
          </w:tcPr>
          <w:p w14:paraId="26662DF2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45.7</w:t>
            </w:r>
          </w:p>
        </w:tc>
        <w:tc>
          <w:tcPr>
            <w:tcW w:w="1489" w:type="dxa"/>
            <w:tcBorders>
              <w:top w:val="single" w:sz="4" w:space="0" w:color="auto"/>
            </w:tcBorders>
            <w:vAlign w:val="center"/>
          </w:tcPr>
          <w:p w14:paraId="38FD5C14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170</w:t>
            </w:r>
          </w:p>
        </w:tc>
        <w:tc>
          <w:tcPr>
            <w:tcW w:w="1489" w:type="dxa"/>
            <w:tcBorders>
              <w:top w:val="single" w:sz="4" w:space="0" w:color="auto"/>
            </w:tcBorders>
            <w:vAlign w:val="center"/>
          </w:tcPr>
          <w:p w14:paraId="3A970655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81</w:t>
            </w:r>
          </w:p>
        </w:tc>
        <w:tc>
          <w:tcPr>
            <w:tcW w:w="677" w:type="dxa"/>
            <w:tcBorders>
              <w:top w:val="single" w:sz="4" w:space="0" w:color="auto"/>
            </w:tcBorders>
            <w:vAlign w:val="center"/>
          </w:tcPr>
          <w:p w14:paraId="4EDACD2F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eastAsia="等线" w:hAnsi="Arial" w:cs="Arial"/>
                <w:color w:val="000000"/>
                <w:sz w:val="22"/>
                <w:szCs w:val="22"/>
              </w:rPr>
              <w:t>47.6</w:t>
            </w: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3AFE69E7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37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center"/>
          </w:tcPr>
          <w:p w14:paraId="4D3196FD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9.9</w:t>
            </w:r>
          </w:p>
        </w:tc>
        <w:tc>
          <w:tcPr>
            <w:tcW w:w="860" w:type="dxa"/>
            <w:tcBorders>
              <w:top w:val="single" w:sz="4" w:space="0" w:color="auto"/>
            </w:tcBorders>
            <w:vAlign w:val="center"/>
          </w:tcPr>
          <w:p w14:paraId="027A3A1C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eastAsia="等线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center"/>
          </w:tcPr>
          <w:p w14:paraId="2614019D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 xml:space="preserve">5.1 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vAlign w:val="center"/>
          </w:tcPr>
          <w:p w14:paraId="688EBBC7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center"/>
          </w:tcPr>
          <w:p w14:paraId="46C6A6AC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1.6</w:t>
            </w:r>
          </w:p>
        </w:tc>
      </w:tr>
      <w:tr w:rsidR="0049464E" w:rsidRPr="00631B57" w14:paraId="113052B5" w14:textId="77777777" w:rsidTr="00F26A07">
        <w:trPr>
          <w:gridAfter w:val="1"/>
          <w:wAfter w:w="12" w:type="dxa"/>
          <w:trHeight w:val="259"/>
        </w:trPr>
        <w:tc>
          <w:tcPr>
            <w:tcW w:w="1761" w:type="dxa"/>
            <w:vAlign w:val="center"/>
          </w:tcPr>
          <w:p w14:paraId="470627BB" w14:textId="77777777" w:rsidR="0049464E" w:rsidRPr="00631B57" w:rsidRDefault="0049464E" w:rsidP="00AA0CA3">
            <w:pPr>
              <w:spacing w:line="360" w:lineRule="auto"/>
              <w:rPr>
                <w:rFonts w:ascii="Arial" w:eastAsia="MS Mincho" w:hAnsi="Arial" w:cs="Arial"/>
                <w:b/>
                <w:bCs/>
                <w:sz w:val="22"/>
                <w:szCs w:val="22"/>
              </w:rPr>
            </w:pPr>
            <w:r w:rsidRPr="00631B57"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  <w:t>Physician-sampling</w:t>
            </w:r>
          </w:p>
        </w:tc>
        <w:tc>
          <w:tcPr>
            <w:tcW w:w="1219" w:type="dxa"/>
            <w:vAlign w:val="center"/>
          </w:tcPr>
          <w:p w14:paraId="522F127D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</w:p>
        </w:tc>
        <w:tc>
          <w:tcPr>
            <w:tcW w:w="1084" w:type="dxa"/>
            <w:vAlign w:val="center"/>
          </w:tcPr>
          <w:p w14:paraId="72E53247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</w:p>
        </w:tc>
        <w:tc>
          <w:tcPr>
            <w:tcW w:w="677" w:type="dxa"/>
            <w:vAlign w:val="center"/>
          </w:tcPr>
          <w:p w14:paraId="5DC6CB12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</w:p>
        </w:tc>
        <w:tc>
          <w:tcPr>
            <w:tcW w:w="1489" w:type="dxa"/>
            <w:vAlign w:val="center"/>
          </w:tcPr>
          <w:p w14:paraId="2E69665B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</w:p>
        </w:tc>
        <w:tc>
          <w:tcPr>
            <w:tcW w:w="1489" w:type="dxa"/>
            <w:vAlign w:val="center"/>
          </w:tcPr>
          <w:p w14:paraId="388B41AC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</w:p>
        </w:tc>
        <w:tc>
          <w:tcPr>
            <w:tcW w:w="677" w:type="dxa"/>
            <w:vAlign w:val="center"/>
          </w:tcPr>
          <w:p w14:paraId="5163457D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</w:p>
        </w:tc>
        <w:tc>
          <w:tcPr>
            <w:tcW w:w="967" w:type="dxa"/>
            <w:vAlign w:val="center"/>
          </w:tcPr>
          <w:p w14:paraId="686DBCBA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</w:p>
        </w:tc>
        <w:tc>
          <w:tcPr>
            <w:tcW w:w="717" w:type="dxa"/>
            <w:vAlign w:val="center"/>
          </w:tcPr>
          <w:p w14:paraId="54EE1020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</w:p>
        </w:tc>
        <w:tc>
          <w:tcPr>
            <w:tcW w:w="860" w:type="dxa"/>
            <w:vAlign w:val="center"/>
          </w:tcPr>
          <w:p w14:paraId="4BED6C53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</w:p>
        </w:tc>
        <w:tc>
          <w:tcPr>
            <w:tcW w:w="717" w:type="dxa"/>
            <w:vAlign w:val="center"/>
          </w:tcPr>
          <w:p w14:paraId="6E6177AD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</w:p>
        </w:tc>
        <w:tc>
          <w:tcPr>
            <w:tcW w:w="1004" w:type="dxa"/>
            <w:vAlign w:val="center"/>
          </w:tcPr>
          <w:p w14:paraId="2C392BA6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</w:p>
        </w:tc>
        <w:tc>
          <w:tcPr>
            <w:tcW w:w="717" w:type="dxa"/>
            <w:vAlign w:val="center"/>
          </w:tcPr>
          <w:p w14:paraId="284C4643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</w:p>
        </w:tc>
      </w:tr>
      <w:tr w:rsidR="0049464E" w:rsidRPr="00631B57" w14:paraId="36A1EF0C" w14:textId="77777777" w:rsidTr="00F26A07">
        <w:trPr>
          <w:gridAfter w:val="1"/>
          <w:wAfter w:w="12" w:type="dxa"/>
          <w:trHeight w:val="271"/>
        </w:trPr>
        <w:tc>
          <w:tcPr>
            <w:tcW w:w="1761" w:type="dxa"/>
            <w:vAlign w:val="center"/>
          </w:tcPr>
          <w:p w14:paraId="05E19F7B" w14:textId="29FF1C2E" w:rsidR="0049464E" w:rsidRPr="00631B57" w:rsidRDefault="0049464E" w:rsidP="00AA0CA3">
            <w:pPr>
              <w:spacing w:line="360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LBC (ASCUS+)</w:t>
            </w:r>
          </w:p>
        </w:tc>
        <w:tc>
          <w:tcPr>
            <w:tcW w:w="1219" w:type="dxa"/>
            <w:vAlign w:val="center"/>
          </w:tcPr>
          <w:p w14:paraId="3BAFEE3A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370</w:t>
            </w:r>
          </w:p>
        </w:tc>
        <w:tc>
          <w:tcPr>
            <w:tcW w:w="1084" w:type="dxa"/>
            <w:vAlign w:val="center"/>
          </w:tcPr>
          <w:p w14:paraId="6752F7EA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24</w:t>
            </w:r>
          </w:p>
        </w:tc>
        <w:tc>
          <w:tcPr>
            <w:tcW w:w="677" w:type="dxa"/>
            <w:vAlign w:val="center"/>
          </w:tcPr>
          <w:p w14:paraId="74FDCBD5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6.5</w:t>
            </w:r>
          </w:p>
        </w:tc>
        <w:tc>
          <w:tcPr>
            <w:tcW w:w="1489" w:type="dxa"/>
            <w:vAlign w:val="center"/>
          </w:tcPr>
          <w:p w14:paraId="4781A5EF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24</w:t>
            </w:r>
          </w:p>
        </w:tc>
        <w:tc>
          <w:tcPr>
            <w:tcW w:w="1489" w:type="dxa"/>
            <w:vAlign w:val="center"/>
          </w:tcPr>
          <w:p w14:paraId="2EB3B783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16</w:t>
            </w:r>
          </w:p>
        </w:tc>
        <w:tc>
          <w:tcPr>
            <w:tcW w:w="677" w:type="dxa"/>
            <w:vAlign w:val="center"/>
          </w:tcPr>
          <w:p w14:paraId="3F93F5D4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eastAsia="等线" w:hAnsi="Arial" w:cs="Arial"/>
                <w:color w:val="000000"/>
                <w:sz w:val="22"/>
                <w:szCs w:val="22"/>
              </w:rPr>
              <w:t>66.7</w:t>
            </w:r>
          </w:p>
        </w:tc>
        <w:tc>
          <w:tcPr>
            <w:tcW w:w="967" w:type="dxa"/>
            <w:vAlign w:val="center"/>
          </w:tcPr>
          <w:p w14:paraId="2A4AACAB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717" w:type="dxa"/>
            <w:vAlign w:val="center"/>
          </w:tcPr>
          <w:p w14:paraId="0DCEF01E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1.6</w:t>
            </w:r>
          </w:p>
        </w:tc>
        <w:tc>
          <w:tcPr>
            <w:tcW w:w="860" w:type="dxa"/>
            <w:vAlign w:val="center"/>
          </w:tcPr>
          <w:p w14:paraId="56DE7A20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eastAsia="等线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717" w:type="dxa"/>
            <w:vAlign w:val="center"/>
          </w:tcPr>
          <w:p w14:paraId="3000058D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 xml:space="preserve">3.2 </w:t>
            </w:r>
          </w:p>
        </w:tc>
        <w:tc>
          <w:tcPr>
            <w:tcW w:w="1004" w:type="dxa"/>
            <w:vAlign w:val="center"/>
          </w:tcPr>
          <w:p w14:paraId="0BE1C998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717" w:type="dxa"/>
            <w:vAlign w:val="center"/>
          </w:tcPr>
          <w:p w14:paraId="6FFF77C0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1.6</w:t>
            </w:r>
          </w:p>
        </w:tc>
      </w:tr>
      <w:tr w:rsidR="0049464E" w:rsidRPr="00631B57" w14:paraId="00FCDB02" w14:textId="77777777" w:rsidTr="00F26A07">
        <w:trPr>
          <w:gridAfter w:val="1"/>
          <w:wAfter w:w="12" w:type="dxa"/>
          <w:trHeight w:val="271"/>
        </w:trPr>
        <w:tc>
          <w:tcPr>
            <w:tcW w:w="1761" w:type="dxa"/>
            <w:vAlign w:val="center"/>
          </w:tcPr>
          <w:p w14:paraId="7D5C6138" w14:textId="3AE8DC2A" w:rsidR="0049464E" w:rsidRPr="00631B57" w:rsidRDefault="0049464E" w:rsidP="00AA0CA3">
            <w:pPr>
              <w:spacing w:line="360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LBC (LSIL+)</w:t>
            </w:r>
          </w:p>
        </w:tc>
        <w:tc>
          <w:tcPr>
            <w:tcW w:w="1219" w:type="dxa"/>
            <w:vAlign w:val="center"/>
          </w:tcPr>
          <w:p w14:paraId="5C0A9495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370</w:t>
            </w:r>
          </w:p>
        </w:tc>
        <w:tc>
          <w:tcPr>
            <w:tcW w:w="1084" w:type="dxa"/>
            <w:vAlign w:val="center"/>
          </w:tcPr>
          <w:p w14:paraId="1CF3000F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15</w:t>
            </w:r>
          </w:p>
        </w:tc>
        <w:tc>
          <w:tcPr>
            <w:tcW w:w="677" w:type="dxa"/>
            <w:vAlign w:val="center"/>
          </w:tcPr>
          <w:p w14:paraId="3155F074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4.1</w:t>
            </w:r>
          </w:p>
        </w:tc>
        <w:tc>
          <w:tcPr>
            <w:tcW w:w="1489" w:type="dxa"/>
            <w:vAlign w:val="center"/>
          </w:tcPr>
          <w:p w14:paraId="48F66409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15</w:t>
            </w:r>
          </w:p>
        </w:tc>
        <w:tc>
          <w:tcPr>
            <w:tcW w:w="1489" w:type="dxa"/>
            <w:vAlign w:val="center"/>
          </w:tcPr>
          <w:p w14:paraId="5B24CB89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677" w:type="dxa"/>
            <w:vAlign w:val="center"/>
          </w:tcPr>
          <w:p w14:paraId="2DA13A03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631B57">
              <w:rPr>
                <w:rFonts w:ascii="Arial" w:eastAsia="等线" w:hAnsi="Arial" w:cs="Arial"/>
                <w:color w:val="000000"/>
                <w:sz w:val="22"/>
                <w:szCs w:val="22"/>
              </w:rPr>
              <w:t>60.0</w:t>
            </w:r>
          </w:p>
        </w:tc>
        <w:tc>
          <w:tcPr>
            <w:tcW w:w="967" w:type="dxa"/>
            <w:vAlign w:val="center"/>
          </w:tcPr>
          <w:p w14:paraId="1D3B4681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717" w:type="dxa"/>
            <w:vAlign w:val="center"/>
          </w:tcPr>
          <w:p w14:paraId="060C8C4C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1.1</w:t>
            </w:r>
          </w:p>
        </w:tc>
        <w:tc>
          <w:tcPr>
            <w:tcW w:w="860" w:type="dxa"/>
            <w:vAlign w:val="center"/>
          </w:tcPr>
          <w:p w14:paraId="2A6EF363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eastAsia="等线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717" w:type="dxa"/>
            <w:vAlign w:val="center"/>
          </w:tcPr>
          <w:p w14:paraId="7D7BE425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 xml:space="preserve">1.9 </w:t>
            </w:r>
          </w:p>
        </w:tc>
        <w:tc>
          <w:tcPr>
            <w:tcW w:w="1004" w:type="dxa"/>
            <w:vAlign w:val="center"/>
          </w:tcPr>
          <w:p w14:paraId="14EC4EB6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717" w:type="dxa"/>
            <w:vAlign w:val="center"/>
          </w:tcPr>
          <w:p w14:paraId="48946BEA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1.1</w:t>
            </w:r>
          </w:p>
        </w:tc>
      </w:tr>
      <w:tr w:rsidR="0049464E" w:rsidRPr="00631B57" w14:paraId="6BBC85A8" w14:textId="77777777" w:rsidTr="00F26A07">
        <w:trPr>
          <w:gridAfter w:val="1"/>
          <w:wAfter w:w="12" w:type="dxa"/>
          <w:trHeight w:val="259"/>
        </w:trPr>
        <w:tc>
          <w:tcPr>
            <w:tcW w:w="1761" w:type="dxa"/>
            <w:vAlign w:val="center"/>
          </w:tcPr>
          <w:p w14:paraId="7F6A9DE2" w14:textId="77777777" w:rsidR="0049464E" w:rsidRPr="00631B57" w:rsidRDefault="0049464E" w:rsidP="00AA0CA3">
            <w:pPr>
              <w:spacing w:line="360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HC2</w:t>
            </w:r>
          </w:p>
        </w:tc>
        <w:tc>
          <w:tcPr>
            <w:tcW w:w="1219" w:type="dxa"/>
            <w:vAlign w:val="center"/>
          </w:tcPr>
          <w:p w14:paraId="3837F637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359</w:t>
            </w:r>
          </w:p>
        </w:tc>
        <w:tc>
          <w:tcPr>
            <w:tcW w:w="1084" w:type="dxa"/>
            <w:vAlign w:val="center"/>
          </w:tcPr>
          <w:p w14:paraId="55ED7ECF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85</w:t>
            </w:r>
          </w:p>
        </w:tc>
        <w:tc>
          <w:tcPr>
            <w:tcW w:w="677" w:type="dxa"/>
            <w:vAlign w:val="center"/>
          </w:tcPr>
          <w:p w14:paraId="1326BB72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23.7</w:t>
            </w:r>
          </w:p>
        </w:tc>
        <w:tc>
          <w:tcPr>
            <w:tcW w:w="1489" w:type="dxa"/>
            <w:vAlign w:val="center"/>
          </w:tcPr>
          <w:p w14:paraId="4FF1BBA3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85</w:t>
            </w:r>
          </w:p>
        </w:tc>
        <w:tc>
          <w:tcPr>
            <w:tcW w:w="1489" w:type="dxa"/>
            <w:vAlign w:val="center"/>
          </w:tcPr>
          <w:p w14:paraId="403DF16C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54</w:t>
            </w:r>
          </w:p>
        </w:tc>
        <w:tc>
          <w:tcPr>
            <w:tcW w:w="677" w:type="dxa"/>
            <w:vAlign w:val="center"/>
          </w:tcPr>
          <w:p w14:paraId="23639D32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eastAsia="等线" w:hAnsi="Arial" w:cs="Arial"/>
                <w:color w:val="000000"/>
                <w:sz w:val="22"/>
                <w:szCs w:val="22"/>
              </w:rPr>
              <w:t>63.5</w:t>
            </w:r>
          </w:p>
        </w:tc>
        <w:tc>
          <w:tcPr>
            <w:tcW w:w="967" w:type="dxa"/>
            <w:vAlign w:val="center"/>
          </w:tcPr>
          <w:p w14:paraId="3F923C4A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21</w:t>
            </w:r>
          </w:p>
        </w:tc>
        <w:tc>
          <w:tcPr>
            <w:tcW w:w="717" w:type="dxa"/>
            <w:vAlign w:val="center"/>
          </w:tcPr>
          <w:p w14:paraId="681FB467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5.8</w:t>
            </w:r>
          </w:p>
        </w:tc>
        <w:tc>
          <w:tcPr>
            <w:tcW w:w="860" w:type="dxa"/>
            <w:vAlign w:val="center"/>
          </w:tcPr>
          <w:p w14:paraId="2358C53C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eastAsia="等线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717" w:type="dxa"/>
            <w:vAlign w:val="center"/>
          </w:tcPr>
          <w:p w14:paraId="1F936544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 xml:space="preserve">5.0 </w:t>
            </w:r>
          </w:p>
        </w:tc>
        <w:tc>
          <w:tcPr>
            <w:tcW w:w="1004" w:type="dxa"/>
            <w:vAlign w:val="center"/>
          </w:tcPr>
          <w:p w14:paraId="74A0ACB4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717" w:type="dxa"/>
            <w:vAlign w:val="center"/>
          </w:tcPr>
          <w:p w14:paraId="530E6EC6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1.7</w:t>
            </w:r>
          </w:p>
        </w:tc>
      </w:tr>
      <w:tr w:rsidR="0049464E" w:rsidRPr="00631B57" w14:paraId="0EA9A4E2" w14:textId="77777777" w:rsidTr="00F26A07">
        <w:trPr>
          <w:gridAfter w:val="1"/>
          <w:wAfter w:w="12" w:type="dxa"/>
          <w:trHeight w:val="259"/>
        </w:trPr>
        <w:tc>
          <w:tcPr>
            <w:tcW w:w="1761" w:type="dxa"/>
            <w:vAlign w:val="center"/>
          </w:tcPr>
          <w:p w14:paraId="3A60752B" w14:textId="77777777" w:rsidR="0049464E" w:rsidRPr="00631B57" w:rsidRDefault="0049464E" w:rsidP="00AA0CA3">
            <w:pPr>
              <w:spacing w:line="360" w:lineRule="auto"/>
              <w:rPr>
                <w:rFonts w:ascii="Arial" w:eastAsia="宋体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eastAsia="宋体" w:hAnsi="Arial" w:cs="Arial"/>
                <w:sz w:val="22"/>
                <w:szCs w:val="22"/>
                <w:lang w:eastAsia="zh-CN"/>
              </w:rPr>
              <w:t>cobas</w:t>
            </w:r>
          </w:p>
        </w:tc>
        <w:tc>
          <w:tcPr>
            <w:tcW w:w="1219" w:type="dxa"/>
            <w:vAlign w:val="center"/>
          </w:tcPr>
          <w:p w14:paraId="217BC545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369</w:t>
            </w:r>
          </w:p>
        </w:tc>
        <w:tc>
          <w:tcPr>
            <w:tcW w:w="1084" w:type="dxa"/>
            <w:vAlign w:val="center"/>
          </w:tcPr>
          <w:p w14:paraId="244BA8F5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69</w:t>
            </w:r>
          </w:p>
        </w:tc>
        <w:tc>
          <w:tcPr>
            <w:tcW w:w="677" w:type="dxa"/>
            <w:vAlign w:val="center"/>
          </w:tcPr>
          <w:p w14:paraId="059D7E06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18.7</w:t>
            </w:r>
          </w:p>
        </w:tc>
        <w:tc>
          <w:tcPr>
            <w:tcW w:w="1489" w:type="dxa"/>
            <w:vAlign w:val="center"/>
          </w:tcPr>
          <w:p w14:paraId="05F85671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69</w:t>
            </w:r>
          </w:p>
        </w:tc>
        <w:tc>
          <w:tcPr>
            <w:tcW w:w="1489" w:type="dxa"/>
            <w:vAlign w:val="center"/>
          </w:tcPr>
          <w:p w14:paraId="0EF9CF3B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49</w:t>
            </w:r>
          </w:p>
        </w:tc>
        <w:tc>
          <w:tcPr>
            <w:tcW w:w="677" w:type="dxa"/>
            <w:vAlign w:val="center"/>
          </w:tcPr>
          <w:p w14:paraId="208FD0F2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eastAsia="等线" w:hAnsi="Arial" w:cs="Arial"/>
                <w:color w:val="000000"/>
                <w:sz w:val="22"/>
                <w:szCs w:val="22"/>
              </w:rPr>
              <w:t>71.0</w:t>
            </w:r>
          </w:p>
        </w:tc>
        <w:tc>
          <w:tcPr>
            <w:tcW w:w="967" w:type="dxa"/>
            <w:vAlign w:val="center"/>
          </w:tcPr>
          <w:p w14:paraId="484F8478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20</w:t>
            </w:r>
          </w:p>
        </w:tc>
        <w:tc>
          <w:tcPr>
            <w:tcW w:w="717" w:type="dxa"/>
            <w:vAlign w:val="center"/>
          </w:tcPr>
          <w:p w14:paraId="2D99BE0C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5.4</w:t>
            </w:r>
          </w:p>
        </w:tc>
        <w:tc>
          <w:tcPr>
            <w:tcW w:w="860" w:type="dxa"/>
            <w:vAlign w:val="center"/>
          </w:tcPr>
          <w:p w14:paraId="7E1C8CA6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eastAsia="等线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717" w:type="dxa"/>
            <w:vAlign w:val="center"/>
          </w:tcPr>
          <w:p w14:paraId="284CC8A6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 xml:space="preserve">4.6 </w:t>
            </w:r>
          </w:p>
        </w:tc>
        <w:tc>
          <w:tcPr>
            <w:tcW w:w="1004" w:type="dxa"/>
            <w:vAlign w:val="center"/>
          </w:tcPr>
          <w:p w14:paraId="24BA4406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717" w:type="dxa"/>
            <w:vAlign w:val="center"/>
          </w:tcPr>
          <w:p w14:paraId="18D06B1B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1.6</w:t>
            </w:r>
          </w:p>
        </w:tc>
      </w:tr>
      <w:tr w:rsidR="0049464E" w:rsidRPr="00631B57" w14:paraId="2BEC6C1F" w14:textId="77777777" w:rsidTr="00F26A07">
        <w:trPr>
          <w:gridAfter w:val="1"/>
          <w:wAfter w:w="12" w:type="dxa"/>
          <w:trHeight w:val="259"/>
        </w:trPr>
        <w:tc>
          <w:tcPr>
            <w:tcW w:w="1761" w:type="dxa"/>
            <w:vAlign w:val="center"/>
          </w:tcPr>
          <w:p w14:paraId="1D271CD0" w14:textId="347099DF" w:rsidR="0049464E" w:rsidRPr="00631B57" w:rsidRDefault="0049464E" w:rsidP="00AA0CA3">
            <w:pPr>
              <w:spacing w:line="360" w:lineRule="auto"/>
              <w:rPr>
                <w:rFonts w:ascii="Arial" w:eastAsia="宋体" w:hAnsi="Arial" w:cs="Arial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sz w:val="22"/>
                <w:szCs w:val="22"/>
                <w:lang w:eastAsia="zh-CN"/>
              </w:rPr>
              <w:t>Sansure HPV</w:t>
            </w:r>
          </w:p>
        </w:tc>
        <w:tc>
          <w:tcPr>
            <w:tcW w:w="1219" w:type="dxa"/>
            <w:vAlign w:val="center"/>
          </w:tcPr>
          <w:p w14:paraId="00891F93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372</w:t>
            </w:r>
          </w:p>
        </w:tc>
        <w:tc>
          <w:tcPr>
            <w:tcW w:w="1084" w:type="dxa"/>
            <w:vAlign w:val="center"/>
          </w:tcPr>
          <w:p w14:paraId="278CECDF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118</w:t>
            </w:r>
          </w:p>
        </w:tc>
        <w:tc>
          <w:tcPr>
            <w:tcW w:w="677" w:type="dxa"/>
            <w:vAlign w:val="center"/>
          </w:tcPr>
          <w:p w14:paraId="6467EFC4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31.7</w:t>
            </w:r>
          </w:p>
        </w:tc>
        <w:tc>
          <w:tcPr>
            <w:tcW w:w="1489" w:type="dxa"/>
            <w:vAlign w:val="center"/>
          </w:tcPr>
          <w:p w14:paraId="026625DC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118</w:t>
            </w:r>
          </w:p>
        </w:tc>
        <w:tc>
          <w:tcPr>
            <w:tcW w:w="1489" w:type="dxa"/>
            <w:vAlign w:val="center"/>
          </w:tcPr>
          <w:p w14:paraId="27CD2FEA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65</w:t>
            </w:r>
          </w:p>
        </w:tc>
        <w:tc>
          <w:tcPr>
            <w:tcW w:w="677" w:type="dxa"/>
            <w:vAlign w:val="center"/>
          </w:tcPr>
          <w:p w14:paraId="05B3DFBB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eastAsia="等线" w:hAnsi="Arial" w:cs="Arial"/>
                <w:color w:val="000000"/>
                <w:sz w:val="22"/>
                <w:szCs w:val="22"/>
              </w:rPr>
              <w:t>55.1</w:t>
            </w:r>
          </w:p>
        </w:tc>
        <w:tc>
          <w:tcPr>
            <w:tcW w:w="967" w:type="dxa"/>
            <w:vAlign w:val="center"/>
          </w:tcPr>
          <w:p w14:paraId="609AB37E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24</w:t>
            </w:r>
          </w:p>
        </w:tc>
        <w:tc>
          <w:tcPr>
            <w:tcW w:w="717" w:type="dxa"/>
            <w:vAlign w:val="center"/>
          </w:tcPr>
          <w:p w14:paraId="29E4C935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6.5</w:t>
            </w:r>
          </w:p>
        </w:tc>
        <w:tc>
          <w:tcPr>
            <w:tcW w:w="860" w:type="dxa"/>
            <w:vAlign w:val="center"/>
          </w:tcPr>
          <w:p w14:paraId="4907C753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eastAsia="等线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717" w:type="dxa"/>
            <w:vAlign w:val="center"/>
          </w:tcPr>
          <w:p w14:paraId="4A76A985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 xml:space="preserve">5.1 </w:t>
            </w:r>
          </w:p>
        </w:tc>
        <w:tc>
          <w:tcPr>
            <w:tcW w:w="1004" w:type="dxa"/>
            <w:vAlign w:val="center"/>
          </w:tcPr>
          <w:p w14:paraId="45524283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717" w:type="dxa"/>
            <w:vAlign w:val="center"/>
          </w:tcPr>
          <w:p w14:paraId="7FCE6457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1.6</w:t>
            </w:r>
          </w:p>
        </w:tc>
      </w:tr>
      <w:tr w:rsidR="0049464E" w:rsidRPr="00631B57" w14:paraId="7D244F54" w14:textId="77777777" w:rsidTr="00F26A07">
        <w:trPr>
          <w:gridAfter w:val="1"/>
          <w:wAfter w:w="12" w:type="dxa"/>
          <w:trHeight w:val="259"/>
        </w:trPr>
        <w:tc>
          <w:tcPr>
            <w:tcW w:w="1761" w:type="dxa"/>
            <w:vAlign w:val="center"/>
          </w:tcPr>
          <w:p w14:paraId="27FCA752" w14:textId="77777777" w:rsidR="0049464E" w:rsidRPr="00631B57" w:rsidRDefault="0049464E" w:rsidP="00AA0CA3">
            <w:pPr>
              <w:spacing w:line="360" w:lineRule="auto"/>
              <w:rPr>
                <w:rFonts w:ascii="Arial" w:eastAsia="宋体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eastAsia="宋体" w:hAnsi="Arial" w:cs="Arial"/>
                <w:sz w:val="22"/>
                <w:szCs w:val="22"/>
                <w:lang w:eastAsia="zh-CN"/>
              </w:rPr>
              <w:t>VIA/VILI</w:t>
            </w:r>
          </w:p>
        </w:tc>
        <w:tc>
          <w:tcPr>
            <w:tcW w:w="1219" w:type="dxa"/>
            <w:vAlign w:val="center"/>
          </w:tcPr>
          <w:p w14:paraId="22ABC843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168</w:t>
            </w:r>
          </w:p>
        </w:tc>
        <w:tc>
          <w:tcPr>
            <w:tcW w:w="1084" w:type="dxa"/>
            <w:vAlign w:val="center"/>
          </w:tcPr>
          <w:p w14:paraId="332E7327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39</w:t>
            </w:r>
          </w:p>
        </w:tc>
        <w:tc>
          <w:tcPr>
            <w:tcW w:w="677" w:type="dxa"/>
            <w:vAlign w:val="center"/>
          </w:tcPr>
          <w:p w14:paraId="18047D95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23.2</w:t>
            </w:r>
          </w:p>
        </w:tc>
        <w:tc>
          <w:tcPr>
            <w:tcW w:w="1489" w:type="dxa"/>
            <w:vAlign w:val="center"/>
          </w:tcPr>
          <w:p w14:paraId="7F526B82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21</w:t>
            </w:r>
          </w:p>
        </w:tc>
        <w:tc>
          <w:tcPr>
            <w:tcW w:w="1489" w:type="dxa"/>
            <w:vAlign w:val="center"/>
          </w:tcPr>
          <w:p w14:paraId="6AA24528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10</w:t>
            </w:r>
          </w:p>
        </w:tc>
        <w:tc>
          <w:tcPr>
            <w:tcW w:w="677" w:type="dxa"/>
            <w:vAlign w:val="center"/>
          </w:tcPr>
          <w:p w14:paraId="6E43F894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631B57">
              <w:rPr>
                <w:rFonts w:ascii="Arial" w:eastAsia="等线" w:hAnsi="Arial" w:cs="Arial"/>
                <w:color w:val="000000"/>
                <w:sz w:val="22"/>
                <w:szCs w:val="22"/>
              </w:rPr>
              <w:t>47.6</w:t>
            </w:r>
          </w:p>
        </w:tc>
        <w:tc>
          <w:tcPr>
            <w:tcW w:w="967" w:type="dxa"/>
            <w:vAlign w:val="center"/>
          </w:tcPr>
          <w:p w14:paraId="40A438EE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717" w:type="dxa"/>
            <w:vAlign w:val="center"/>
          </w:tcPr>
          <w:p w14:paraId="7728E357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3.6</w:t>
            </w:r>
          </w:p>
        </w:tc>
        <w:tc>
          <w:tcPr>
            <w:tcW w:w="860" w:type="dxa"/>
            <w:vAlign w:val="center"/>
          </w:tcPr>
          <w:p w14:paraId="76A67B7C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eastAsia="等线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17" w:type="dxa"/>
            <w:vAlign w:val="center"/>
          </w:tcPr>
          <w:p w14:paraId="6BDC400D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 xml:space="preserve">1.2 </w:t>
            </w:r>
          </w:p>
        </w:tc>
        <w:tc>
          <w:tcPr>
            <w:tcW w:w="1004" w:type="dxa"/>
            <w:vAlign w:val="center"/>
          </w:tcPr>
          <w:p w14:paraId="7B92243C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717" w:type="dxa"/>
            <w:vAlign w:val="center"/>
          </w:tcPr>
          <w:p w14:paraId="30851932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0</w:t>
            </w:r>
          </w:p>
        </w:tc>
      </w:tr>
      <w:tr w:rsidR="0049464E" w:rsidRPr="00631B57" w14:paraId="56D9EA5E" w14:textId="77777777" w:rsidTr="00F26A07">
        <w:trPr>
          <w:gridAfter w:val="1"/>
          <w:wAfter w:w="12" w:type="dxa"/>
          <w:trHeight w:val="259"/>
        </w:trPr>
        <w:tc>
          <w:tcPr>
            <w:tcW w:w="1761" w:type="dxa"/>
            <w:vAlign w:val="center"/>
          </w:tcPr>
          <w:p w14:paraId="7504443F" w14:textId="77777777" w:rsidR="0049464E" w:rsidRPr="00631B57" w:rsidRDefault="0049464E" w:rsidP="00AA0CA3">
            <w:pPr>
              <w:spacing w:line="360" w:lineRule="auto"/>
              <w:rPr>
                <w:rFonts w:ascii="Arial" w:eastAsia="宋体" w:hAnsi="Arial" w:cs="Arial"/>
                <w:b/>
                <w:bCs/>
                <w:sz w:val="22"/>
                <w:szCs w:val="22"/>
                <w:lang w:eastAsia="zh-CN"/>
              </w:rPr>
            </w:pPr>
            <w:r w:rsidRPr="00631B57">
              <w:rPr>
                <w:rFonts w:ascii="Arial" w:eastAsia="宋体" w:hAnsi="Arial" w:cs="Arial"/>
                <w:b/>
                <w:bCs/>
                <w:sz w:val="22"/>
                <w:szCs w:val="22"/>
                <w:lang w:eastAsia="zh-CN"/>
              </w:rPr>
              <w:t>Self-sampling</w:t>
            </w:r>
          </w:p>
        </w:tc>
        <w:tc>
          <w:tcPr>
            <w:tcW w:w="1219" w:type="dxa"/>
            <w:vAlign w:val="center"/>
          </w:tcPr>
          <w:p w14:paraId="3FBB131B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</w:p>
        </w:tc>
        <w:tc>
          <w:tcPr>
            <w:tcW w:w="1084" w:type="dxa"/>
            <w:vAlign w:val="center"/>
          </w:tcPr>
          <w:p w14:paraId="06D8D425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</w:p>
        </w:tc>
        <w:tc>
          <w:tcPr>
            <w:tcW w:w="677" w:type="dxa"/>
            <w:vAlign w:val="center"/>
          </w:tcPr>
          <w:p w14:paraId="474F410B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</w:p>
        </w:tc>
        <w:tc>
          <w:tcPr>
            <w:tcW w:w="1489" w:type="dxa"/>
            <w:vAlign w:val="center"/>
          </w:tcPr>
          <w:p w14:paraId="467F2647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</w:p>
        </w:tc>
        <w:tc>
          <w:tcPr>
            <w:tcW w:w="1489" w:type="dxa"/>
            <w:vAlign w:val="center"/>
          </w:tcPr>
          <w:p w14:paraId="003E4D20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</w:p>
        </w:tc>
        <w:tc>
          <w:tcPr>
            <w:tcW w:w="677" w:type="dxa"/>
            <w:vAlign w:val="center"/>
          </w:tcPr>
          <w:p w14:paraId="71217553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</w:p>
        </w:tc>
        <w:tc>
          <w:tcPr>
            <w:tcW w:w="967" w:type="dxa"/>
            <w:vAlign w:val="center"/>
          </w:tcPr>
          <w:p w14:paraId="2B9EF3E8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</w:p>
        </w:tc>
        <w:tc>
          <w:tcPr>
            <w:tcW w:w="717" w:type="dxa"/>
            <w:vAlign w:val="center"/>
          </w:tcPr>
          <w:p w14:paraId="0BFFCBCC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</w:p>
        </w:tc>
        <w:tc>
          <w:tcPr>
            <w:tcW w:w="860" w:type="dxa"/>
            <w:vAlign w:val="center"/>
          </w:tcPr>
          <w:p w14:paraId="6F3A13A5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</w:p>
        </w:tc>
        <w:tc>
          <w:tcPr>
            <w:tcW w:w="717" w:type="dxa"/>
            <w:vAlign w:val="center"/>
          </w:tcPr>
          <w:p w14:paraId="2210862C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</w:p>
        </w:tc>
        <w:tc>
          <w:tcPr>
            <w:tcW w:w="1004" w:type="dxa"/>
            <w:vAlign w:val="center"/>
          </w:tcPr>
          <w:p w14:paraId="6EF808BE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</w:p>
        </w:tc>
        <w:tc>
          <w:tcPr>
            <w:tcW w:w="717" w:type="dxa"/>
            <w:vAlign w:val="center"/>
          </w:tcPr>
          <w:p w14:paraId="3C745B28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</w:p>
        </w:tc>
      </w:tr>
      <w:tr w:rsidR="0049464E" w:rsidRPr="00631B57" w14:paraId="0FC00B57" w14:textId="77777777" w:rsidTr="00F26A07">
        <w:trPr>
          <w:gridAfter w:val="1"/>
          <w:wAfter w:w="12" w:type="dxa"/>
          <w:trHeight w:val="259"/>
        </w:trPr>
        <w:tc>
          <w:tcPr>
            <w:tcW w:w="1761" w:type="dxa"/>
            <w:vAlign w:val="center"/>
          </w:tcPr>
          <w:p w14:paraId="0100F404" w14:textId="77777777" w:rsidR="0049464E" w:rsidRPr="00631B57" w:rsidRDefault="0049464E" w:rsidP="00AA0CA3">
            <w:pPr>
              <w:spacing w:line="360" w:lineRule="auto"/>
              <w:rPr>
                <w:rFonts w:ascii="Arial" w:eastAsia="宋体" w:hAnsi="Arial" w:cs="Arial"/>
                <w:sz w:val="22"/>
                <w:szCs w:val="22"/>
              </w:rPr>
            </w:pPr>
            <w:r w:rsidRPr="00631B57">
              <w:rPr>
                <w:rFonts w:ascii="Arial" w:eastAsia="宋体" w:hAnsi="Arial" w:cs="Arial"/>
                <w:sz w:val="22"/>
                <w:szCs w:val="22"/>
                <w:lang w:eastAsia="zh-CN"/>
              </w:rPr>
              <w:t>cobas</w:t>
            </w:r>
          </w:p>
        </w:tc>
        <w:tc>
          <w:tcPr>
            <w:tcW w:w="1219" w:type="dxa"/>
            <w:vAlign w:val="center"/>
          </w:tcPr>
          <w:p w14:paraId="1C9DE518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360</w:t>
            </w:r>
          </w:p>
        </w:tc>
        <w:tc>
          <w:tcPr>
            <w:tcW w:w="1084" w:type="dxa"/>
            <w:vAlign w:val="center"/>
          </w:tcPr>
          <w:p w14:paraId="706A8091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114</w:t>
            </w:r>
          </w:p>
        </w:tc>
        <w:tc>
          <w:tcPr>
            <w:tcW w:w="677" w:type="dxa"/>
            <w:vAlign w:val="center"/>
          </w:tcPr>
          <w:p w14:paraId="40D31E85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31.7</w:t>
            </w:r>
          </w:p>
        </w:tc>
        <w:tc>
          <w:tcPr>
            <w:tcW w:w="1489" w:type="dxa"/>
            <w:vAlign w:val="center"/>
          </w:tcPr>
          <w:p w14:paraId="7E469C78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114</w:t>
            </w:r>
          </w:p>
        </w:tc>
        <w:tc>
          <w:tcPr>
            <w:tcW w:w="1489" w:type="dxa"/>
            <w:vAlign w:val="center"/>
          </w:tcPr>
          <w:p w14:paraId="38D5343C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63</w:t>
            </w:r>
          </w:p>
        </w:tc>
        <w:tc>
          <w:tcPr>
            <w:tcW w:w="677" w:type="dxa"/>
            <w:vAlign w:val="center"/>
          </w:tcPr>
          <w:p w14:paraId="6641B258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eastAsia="等线" w:hAnsi="Arial" w:cs="Arial"/>
                <w:color w:val="000000"/>
                <w:sz w:val="22"/>
                <w:szCs w:val="22"/>
              </w:rPr>
              <w:t>55.3</w:t>
            </w:r>
          </w:p>
        </w:tc>
        <w:tc>
          <w:tcPr>
            <w:tcW w:w="967" w:type="dxa"/>
            <w:vAlign w:val="center"/>
          </w:tcPr>
          <w:p w14:paraId="0163BDED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27</w:t>
            </w:r>
          </w:p>
        </w:tc>
        <w:tc>
          <w:tcPr>
            <w:tcW w:w="717" w:type="dxa"/>
            <w:vAlign w:val="center"/>
          </w:tcPr>
          <w:p w14:paraId="6A79EC69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7.5</w:t>
            </w:r>
          </w:p>
        </w:tc>
        <w:tc>
          <w:tcPr>
            <w:tcW w:w="860" w:type="dxa"/>
            <w:vAlign w:val="center"/>
          </w:tcPr>
          <w:p w14:paraId="626F64A4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eastAsia="等线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717" w:type="dxa"/>
            <w:vAlign w:val="center"/>
          </w:tcPr>
          <w:p w14:paraId="6674CD7B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 xml:space="preserve">5.0 </w:t>
            </w:r>
          </w:p>
        </w:tc>
        <w:tc>
          <w:tcPr>
            <w:tcW w:w="1004" w:type="dxa"/>
            <w:vAlign w:val="center"/>
          </w:tcPr>
          <w:p w14:paraId="29FBC2B9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717" w:type="dxa"/>
            <w:vAlign w:val="center"/>
          </w:tcPr>
          <w:p w14:paraId="3A6A0148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1.7</w:t>
            </w:r>
          </w:p>
        </w:tc>
      </w:tr>
      <w:tr w:rsidR="0049464E" w:rsidRPr="00631B57" w14:paraId="53447047" w14:textId="77777777" w:rsidTr="00F26A07">
        <w:trPr>
          <w:gridAfter w:val="1"/>
          <w:wAfter w:w="12" w:type="dxa"/>
          <w:trHeight w:val="259"/>
        </w:trPr>
        <w:tc>
          <w:tcPr>
            <w:tcW w:w="1761" w:type="dxa"/>
            <w:tcBorders>
              <w:bottom w:val="single" w:sz="4" w:space="0" w:color="auto"/>
            </w:tcBorders>
            <w:vAlign w:val="center"/>
          </w:tcPr>
          <w:p w14:paraId="557FB676" w14:textId="4DA50F8A" w:rsidR="0049464E" w:rsidRPr="00631B57" w:rsidRDefault="0049464E" w:rsidP="00AA0CA3">
            <w:pPr>
              <w:spacing w:line="360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sz w:val="22"/>
                <w:szCs w:val="22"/>
                <w:lang w:eastAsia="zh-CN"/>
              </w:rPr>
              <w:t>Sansure HPV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vAlign w:val="center"/>
          </w:tcPr>
          <w:p w14:paraId="1F87AD01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372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vAlign w:val="center"/>
          </w:tcPr>
          <w:p w14:paraId="3304B490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136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vAlign w:val="center"/>
          </w:tcPr>
          <w:p w14:paraId="568FD0CD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36.6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vAlign w:val="center"/>
          </w:tcPr>
          <w:p w14:paraId="664A362A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136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vAlign w:val="center"/>
          </w:tcPr>
          <w:p w14:paraId="31F22AB7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67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vAlign w:val="center"/>
          </w:tcPr>
          <w:p w14:paraId="325D6CE6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eastAsia="等线" w:hAnsi="Arial" w:cs="Arial"/>
                <w:color w:val="000000"/>
                <w:sz w:val="22"/>
                <w:szCs w:val="22"/>
              </w:rPr>
              <w:t>49.3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vAlign w:val="center"/>
          </w:tcPr>
          <w:p w14:paraId="452772CB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29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center"/>
          </w:tcPr>
          <w:p w14:paraId="156BBB47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7.8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vAlign w:val="center"/>
          </w:tcPr>
          <w:p w14:paraId="60FC4AFD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eastAsia="等线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center"/>
          </w:tcPr>
          <w:p w14:paraId="49D5AE97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 xml:space="preserve">5.1 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vAlign w:val="center"/>
          </w:tcPr>
          <w:p w14:paraId="2597B92A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center"/>
          </w:tcPr>
          <w:p w14:paraId="48A73FB9" w14:textId="77777777" w:rsidR="0049464E" w:rsidRPr="00631B57" w:rsidRDefault="0049464E" w:rsidP="00AA0CA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1.6</w:t>
            </w:r>
          </w:p>
        </w:tc>
      </w:tr>
      <w:tr w:rsidR="0049464E" w:rsidRPr="00631B57" w14:paraId="66DB685F" w14:textId="77777777" w:rsidTr="00F26A07">
        <w:trPr>
          <w:trHeight w:val="259"/>
        </w:trPr>
        <w:tc>
          <w:tcPr>
            <w:tcW w:w="13390" w:type="dxa"/>
            <w:gridSpan w:val="14"/>
            <w:tcBorders>
              <w:top w:val="single" w:sz="4" w:space="0" w:color="auto"/>
            </w:tcBorders>
            <w:vAlign w:val="center"/>
          </w:tcPr>
          <w:p w14:paraId="7E24DA66" w14:textId="6AAD9367" w:rsidR="0049464E" w:rsidRPr="00E13D6C" w:rsidRDefault="0049464E" w:rsidP="00AA0CA3">
            <w:pPr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E13D6C">
              <w:rPr>
                <w:rFonts w:ascii="Arial" w:hAnsi="Arial" w:cs="Arial"/>
                <w:sz w:val="22"/>
                <w:szCs w:val="22"/>
              </w:rPr>
              <w:t xml:space="preserve">Abbreviations: </w:t>
            </w:r>
            <w:bookmarkStart w:id="1" w:name="OLE_LINK4"/>
            <w:bookmarkStart w:id="2" w:name="OLE_LINK6"/>
            <w:r w:rsidR="00E13D6C" w:rsidRPr="00E13D6C">
              <w:rPr>
                <w:rFonts w:ascii="Arial" w:hAnsi="Arial" w:cs="Arial"/>
                <w:sz w:val="22"/>
                <w:szCs w:val="22"/>
                <w:lang w:eastAsia="zh-CN"/>
              </w:rPr>
              <w:t>WLHIV</w:t>
            </w:r>
            <w:r w:rsidR="00E13D6C" w:rsidRPr="00E13D6C">
              <w:rPr>
                <w:rFonts w:ascii="Arial" w:hAnsi="Arial" w:cs="Arial" w:hint="eastAsia"/>
                <w:sz w:val="22"/>
                <w:szCs w:val="22"/>
                <w:lang w:eastAsia="zh-CN"/>
              </w:rPr>
              <w:t>:</w:t>
            </w:r>
            <w:r w:rsidR="00E13D6C" w:rsidRPr="00E13D6C">
              <w:rPr>
                <w:rFonts w:ascii="Arial" w:hAnsi="Arial" w:cs="Arial"/>
                <w:sz w:val="22"/>
                <w:szCs w:val="22"/>
                <w:lang w:eastAsia="zh-CN"/>
              </w:rPr>
              <w:t xml:space="preserve"> women living with HIV;</w:t>
            </w:r>
            <w:r w:rsidR="00E13D6C" w:rsidRPr="00E13D6C">
              <w:rPr>
                <w:rFonts w:ascii="Arial" w:hAnsi="Arial" w:cs="Arial"/>
                <w:sz w:val="21"/>
                <w:szCs w:val="21"/>
                <w:lang w:eastAsia="zh-CN"/>
              </w:rPr>
              <w:t xml:space="preserve"> </w:t>
            </w:r>
            <w:r w:rsidRPr="00E13D6C">
              <w:rPr>
                <w:rFonts w:ascii="Arial" w:hAnsi="Arial" w:cs="Arial"/>
                <w:sz w:val="21"/>
                <w:szCs w:val="21"/>
                <w:lang w:eastAsia="zh-CN"/>
              </w:rPr>
              <w:t xml:space="preserve">CIN: cervical intraepithelial neoplasia, grade </w:t>
            </w:r>
            <w:r w:rsidRPr="00E13D6C">
              <w:rPr>
                <w:rFonts w:ascii="Arial" w:hAnsi="Arial" w:cs="Arial" w:hint="eastAsia"/>
                <w:sz w:val="21"/>
                <w:szCs w:val="21"/>
                <w:lang w:eastAsia="zh-CN"/>
              </w:rPr>
              <w:t>1</w:t>
            </w:r>
            <w:r w:rsidRPr="00E13D6C">
              <w:rPr>
                <w:rFonts w:ascii="Arial" w:hAnsi="Arial" w:cs="Arial"/>
                <w:sz w:val="21"/>
                <w:szCs w:val="21"/>
                <w:lang w:eastAsia="zh-CN"/>
              </w:rPr>
              <w:t xml:space="preserve"> (CIN</w:t>
            </w:r>
            <w:r w:rsidRPr="00E13D6C">
              <w:rPr>
                <w:rFonts w:ascii="Arial" w:hAnsi="Arial" w:cs="Arial" w:hint="eastAsia"/>
                <w:sz w:val="21"/>
                <w:szCs w:val="21"/>
                <w:lang w:eastAsia="zh-CN"/>
              </w:rPr>
              <w:t>1</w:t>
            </w:r>
            <w:r w:rsidRPr="00E13D6C">
              <w:rPr>
                <w:rFonts w:ascii="Arial" w:hAnsi="Arial" w:cs="Arial"/>
                <w:sz w:val="21"/>
                <w:szCs w:val="21"/>
                <w:lang w:eastAsia="zh-CN"/>
              </w:rPr>
              <w:t xml:space="preserve">), grade 2 </w:t>
            </w:r>
            <w:r w:rsidR="0041367C" w:rsidRPr="00E13D6C">
              <w:rPr>
                <w:rFonts w:ascii="Arial" w:hAnsi="Arial" w:cs="Arial"/>
                <w:sz w:val="21"/>
                <w:szCs w:val="21"/>
                <w:lang w:eastAsia="zh-CN"/>
              </w:rPr>
              <w:t>or</w:t>
            </w:r>
            <w:r w:rsidRPr="00E13D6C">
              <w:rPr>
                <w:rFonts w:ascii="Arial" w:hAnsi="Arial" w:cs="Arial"/>
                <w:sz w:val="21"/>
                <w:szCs w:val="21"/>
                <w:lang w:eastAsia="zh-CN"/>
              </w:rPr>
              <w:t xml:space="preserve"> worse (CIN2+), grade 3 </w:t>
            </w:r>
            <w:r w:rsidR="0041367C" w:rsidRPr="00E13D6C">
              <w:rPr>
                <w:rFonts w:ascii="Arial" w:hAnsi="Arial" w:cs="Arial"/>
                <w:sz w:val="21"/>
                <w:szCs w:val="21"/>
                <w:lang w:eastAsia="zh-CN"/>
              </w:rPr>
              <w:t>or</w:t>
            </w:r>
            <w:r w:rsidRPr="00E13D6C">
              <w:rPr>
                <w:rFonts w:ascii="Arial" w:hAnsi="Arial" w:cs="Arial"/>
                <w:sz w:val="21"/>
                <w:szCs w:val="21"/>
                <w:lang w:eastAsia="zh-CN"/>
              </w:rPr>
              <w:t xml:space="preserve"> worse (CIN3+); </w:t>
            </w:r>
            <w:r w:rsidRPr="00E13D6C">
              <w:rPr>
                <w:rFonts w:ascii="Arial" w:hAnsi="Arial" w:cs="Arial"/>
                <w:sz w:val="22"/>
                <w:szCs w:val="22"/>
              </w:rPr>
              <w:t>LBC: liquid-based cytology;</w:t>
            </w:r>
            <w:bookmarkEnd w:id="1"/>
            <w:bookmarkEnd w:id="2"/>
            <w:r w:rsidRPr="00E13D6C">
              <w:rPr>
                <w:rFonts w:ascii="Arial" w:hAnsi="Arial" w:cs="Arial"/>
                <w:sz w:val="22"/>
                <w:szCs w:val="22"/>
              </w:rPr>
              <w:t xml:space="preserve"> ASCUS+: atypical squamous cells of undetermined significance and worse; LSIL</w:t>
            </w:r>
            <w:r w:rsidRPr="00E13D6C">
              <w:rPr>
                <w:rFonts w:ascii="Arial" w:hAnsi="Arial" w:cs="Arial" w:hint="eastAsia"/>
                <w:sz w:val="22"/>
                <w:szCs w:val="22"/>
                <w:lang w:eastAsia="zh-CN"/>
              </w:rPr>
              <w:t>+</w:t>
            </w:r>
            <w:r w:rsidRPr="00E13D6C">
              <w:rPr>
                <w:rFonts w:ascii="Arial" w:hAnsi="Arial" w:cs="Arial"/>
                <w:sz w:val="22"/>
                <w:szCs w:val="22"/>
              </w:rPr>
              <w:t>: low-grade squamous intraepithelial lesions and worse;</w:t>
            </w:r>
            <w:r w:rsidRPr="00E13D6C">
              <w:rPr>
                <w:rFonts w:ascii="Arial" w:eastAsia="宋体" w:hAnsi="Arial" w:cs="Arial"/>
                <w:sz w:val="22"/>
                <w:szCs w:val="22"/>
                <w:lang w:eastAsia="zh-CN"/>
              </w:rPr>
              <w:t xml:space="preserve"> VIA/VILI:</w:t>
            </w:r>
            <w:r w:rsidRPr="00E13D6C">
              <w:rPr>
                <w:rFonts w:ascii="Arial" w:hAnsi="Arial" w:cs="Arial"/>
                <w:sz w:val="22"/>
                <w:szCs w:val="22"/>
              </w:rPr>
              <w:t xml:space="preserve"> visual inspection with acetic acid (VIA) and</w:t>
            </w:r>
            <w:r w:rsidRPr="00E13D6C">
              <w:rPr>
                <w:rFonts w:ascii="Arial" w:eastAsia="宋体" w:hAnsi="Arial" w:cs="Arial"/>
                <w:sz w:val="22"/>
                <w:szCs w:val="22"/>
                <w:lang w:eastAsia="zh-CN"/>
              </w:rPr>
              <w:t xml:space="preserve">/or </w:t>
            </w:r>
            <w:r w:rsidRPr="00E13D6C">
              <w:rPr>
                <w:rFonts w:ascii="Arial" w:hAnsi="Arial" w:cs="Arial"/>
                <w:sz w:val="22"/>
                <w:szCs w:val="22"/>
              </w:rPr>
              <w:t>Lugol’s iodine (VILI).</w:t>
            </w:r>
          </w:p>
        </w:tc>
      </w:tr>
      <w:bookmarkEnd w:id="0"/>
    </w:tbl>
    <w:p w14:paraId="1CAA78B7" w14:textId="77777777" w:rsidR="007924ED" w:rsidRDefault="007924ED">
      <w:pPr>
        <w:spacing w:line="360" w:lineRule="auto"/>
        <w:rPr>
          <w:rFonts w:ascii="Arial" w:eastAsia="MS Mincho" w:hAnsi="Arial" w:cs="Arial"/>
        </w:rPr>
      </w:pPr>
    </w:p>
    <w:p w14:paraId="6171E803" w14:textId="77777777" w:rsidR="0049464E" w:rsidRDefault="0049464E">
      <w:pPr>
        <w:spacing w:line="360" w:lineRule="auto"/>
        <w:rPr>
          <w:rFonts w:ascii="Arial" w:eastAsia="MS Mincho" w:hAnsi="Arial" w:cs="Arial"/>
        </w:rPr>
      </w:pPr>
    </w:p>
    <w:p w14:paraId="50ACCA39" w14:textId="541F9D42" w:rsidR="0049464E" w:rsidRPr="00A71DFF" w:rsidRDefault="0049464E">
      <w:pPr>
        <w:spacing w:line="360" w:lineRule="auto"/>
        <w:rPr>
          <w:rFonts w:ascii="Arial" w:hAnsi="Arial" w:cs="Arial"/>
          <w:lang w:eastAsia="zh-CN"/>
        </w:rPr>
        <w:sectPr w:rsidR="0049464E" w:rsidRPr="00A71DFF">
          <w:footerReference w:type="even" r:id="rId8"/>
          <w:footerReference w:type="default" r:id="rId9"/>
          <w:pgSz w:w="15840" w:h="12240" w:orient="landscape"/>
          <w:pgMar w:top="1080" w:right="1440" w:bottom="1080" w:left="1440" w:header="720" w:footer="720" w:gutter="0"/>
          <w:cols w:space="720"/>
          <w:docGrid w:type="lines" w:linePitch="360"/>
        </w:sectPr>
      </w:pPr>
    </w:p>
    <w:tbl>
      <w:tblPr>
        <w:tblpPr w:leftFromText="180" w:rightFromText="180" w:vertAnchor="text" w:horzAnchor="margin" w:tblpXSpec="center" w:tblpY="49"/>
        <w:tblW w:w="1470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53"/>
        <w:gridCol w:w="2101"/>
        <w:gridCol w:w="2102"/>
        <w:gridCol w:w="2101"/>
        <w:gridCol w:w="2100"/>
        <w:gridCol w:w="2002"/>
        <w:gridCol w:w="2050"/>
      </w:tblGrid>
      <w:tr w:rsidR="0041367C" w:rsidRPr="00A21DB1" w14:paraId="27990A56" w14:textId="77777777" w:rsidTr="001551A4">
        <w:trPr>
          <w:trHeight w:val="211"/>
        </w:trPr>
        <w:tc>
          <w:tcPr>
            <w:tcW w:w="14709" w:type="dxa"/>
            <w:gridSpan w:val="7"/>
            <w:tcBorders>
              <w:top w:val="nil"/>
              <w:bottom w:val="single" w:sz="4" w:space="0" w:color="auto"/>
            </w:tcBorders>
          </w:tcPr>
          <w:p w14:paraId="61AC3C7A" w14:textId="6B427243" w:rsidR="0041367C" w:rsidRPr="00A21DB1" w:rsidRDefault="0041367C" w:rsidP="0041367C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</w:pPr>
            <w:bookmarkStart w:id="3" w:name="_Hlk65533317"/>
            <w:bookmarkStart w:id="4" w:name="_Hlk33609990"/>
            <w:r w:rsidRPr="00A21DB1"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  <w:lastRenderedPageBreak/>
              <w:t>Supplementary</w:t>
            </w:r>
            <w:r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  <w:t xml:space="preserve"> </w:t>
            </w:r>
            <w:r w:rsidRPr="00A21DB1"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  <w:t>2</w:t>
            </w:r>
            <w:r w:rsidRPr="00A21DB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A21DB1"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  <w:t>Relative</w:t>
            </w:r>
            <w:r w:rsidRPr="00A21DB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clinical performance of </w:t>
            </w:r>
            <w:r w:rsidRPr="005E331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rimary </w:t>
            </w:r>
            <w:r w:rsidRPr="005E331A"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  <w:t>screening</w:t>
            </w:r>
            <w:r w:rsidRPr="005E331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methods</w:t>
            </w:r>
            <w:r w:rsidRPr="005E331A"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  <w:t xml:space="preserve"> in WLHIV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for detection of CIN2+</w:t>
            </w:r>
          </w:p>
        </w:tc>
      </w:tr>
      <w:tr w:rsidR="0041367C" w:rsidRPr="00A21DB1" w14:paraId="69E08823" w14:textId="77777777" w:rsidTr="0041367C">
        <w:trPr>
          <w:trHeight w:val="211"/>
        </w:trPr>
        <w:tc>
          <w:tcPr>
            <w:tcW w:w="2253" w:type="dxa"/>
            <w:tcBorders>
              <w:top w:val="single" w:sz="4" w:space="0" w:color="auto"/>
              <w:bottom w:val="single" w:sz="4" w:space="0" w:color="auto"/>
            </w:tcBorders>
          </w:tcPr>
          <w:p w14:paraId="352E3BF1" w14:textId="77777777" w:rsidR="0041367C" w:rsidRPr="00A21DB1" w:rsidRDefault="0041367C" w:rsidP="0041367C">
            <w:pPr>
              <w:widowControl w:val="0"/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21DB1">
              <w:rPr>
                <w:rFonts w:ascii="Arial" w:hAnsi="Arial" w:cs="Arial"/>
                <w:b/>
                <w:bCs/>
                <w:sz w:val="22"/>
                <w:szCs w:val="22"/>
              </w:rPr>
              <w:t>Programs</w:t>
            </w:r>
          </w:p>
        </w:tc>
        <w:tc>
          <w:tcPr>
            <w:tcW w:w="2101" w:type="dxa"/>
            <w:tcBorders>
              <w:top w:val="single" w:sz="4" w:space="0" w:color="auto"/>
              <w:bottom w:val="single" w:sz="4" w:space="0" w:color="auto"/>
            </w:tcBorders>
          </w:tcPr>
          <w:p w14:paraId="49BE56F4" w14:textId="77777777" w:rsidR="0041367C" w:rsidRPr="00A21DB1" w:rsidRDefault="0041367C" w:rsidP="0041367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</w:pPr>
            <w:r w:rsidRPr="00A21DB1"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  <w:t xml:space="preserve">Relative SE </w:t>
            </w:r>
            <w:r w:rsidRPr="00A21DB1">
              <w:rPr>
                <w:rFonts w:ascii="Arial" w:hAnsi="Arial" w:cs="Arial"/>
                <w:b/>
                <w:bCs/>
                <w:sz w:val="22"/>
                <w:szCs w:val="22"/>
              </w:rPr>
              <w:t>(95%CI)</w:t>
            </w: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</w:tcPr>
          <w:p w14:paraId="261AB6A5" w14:textId="77777777" w:rsidR="0041367C" w:rsidRPr="00A21DB1" w:rsidRDefault="0041367C" w:rsidP="0041367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</w:pPr>
            <w:r w:rsidRPr="00A21DB1"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  <w:t xml:space="preserve">Relative SP </w:t>
            </w:r>
            <w:r w:rsidRPr="00A21DB1">
              <w:rPr>
                <w:rFonts w:ascii="Arial" w:hAnsi="Arial" w:cs="Arial"/>
                <w:b/>
                <w:bCs/>
                <w:sz w:val="22"/>
                <w:szCs w:val="22"/>
              </w:rPr>
              <w:t>(95%CI)</w:t>
            </w:r>
          </w:p>
        </w:tc>
        <w:tc>
          <w:tcPr>
            <w:tcW w:w="2101" w:type="dxa"/>
            <w:tcBorders>
              <w:top w:val="single" w:sz="4" w:space="0" w:color="auto"/>
              <w:bottom w:val="single" w:sz="4" w:space="0" w:color="auto"/>
            </w:tcBorders>
          </w:tcPr>
          <w:p w14:paraId="69DD8FE9" w14:textId="77777777" w:rsidR="0041367C" w:rsidRPr="00A21DB1" w:rsidRDefault="0041367C" w:rsidP="0041367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</w:pPr>
            <w:r w:rsidRPr="00A21DB1"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  <w:t>Relative PPV</w:t>
            </w:r>
            <w:r w:rsidRPr="00A21DB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95%CI)</w:t>
            </w:r>
          </w:p>
        </w:tc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</w:tcPr>
          <w:p w14:paraId="73E6D1C8" w14:textId="77777777" w:rsidR="0041367C" w:rsidRPr="00A21DB1" w:rsidRDefault="0041367C" w:rsidP="0041367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</w:pPr>
            <w:r w:rsidRPr="00A21DB1"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  <w:t>Relative NPV</w:t>
            </w:r>
            <w:r w:rsidRPr="00A21DB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95%CI)</w:t>
            </w: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</w:tcPr>
          <w:p w14:paraId="790AD452" w14:textId="77777777" w:rsidR="0041367C" w:rsidRPr="00A21DB1" w:rsidRDefault="0041367C" w:rsidP="0041367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</w:pPr>
            <w:r w:rsidRPr="00A21DB1"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  <w:t>Relative referral rate</w:t>
            </w:r>
            <w:r w:rsidRPr="00A21DB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95%CI)</w:t>
            </w:r>
          </w:p>
        </w:tc>
        <w:tc>
          <w:tcPr>
            <w:tcW w:w="2050" w:type="dxa"/>
            <w:tcBorders>
              <w:top w:val="single" w:sz="4" w:space="0" w:color="auto"/>
              <w:bottom w:val="single" w:sz="4" w:space="0" w:color="auto"/>
            </w:tcBorders>
          </w:tcPr>
          <w:p w14:paraId="2F8058EF" w14:textId="77777777" w:rsidR="0041367C" w:rsidRPr="00A21DB1" w:rsidRDefault="0041367C" w:rsidP="0041367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</w:pPr>
            <w:r w:rsidRPr="00A21DB1"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  <w:t>Relative detection rate</w:t>
            </w:r>
            <w:r w:rsidRPr="00A21DB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95%CI)</w:t>
            </w:r>
            <w:r w:rsidRPr="00A21DB1"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  <w:t xml:space="preserve"> </w:t>
            </w:r>
          </w:p>
        </w:tc>
      </w:tr>
      <w:tr w:rsidR="0041367C" w:rsidRPr="00A21DB1" w14:paraId="7DCB14D5" w14:textId="77777777" w:rsidTr="0041367C">
        <w:trPr>
          <w:trHeight w:val="207"/>
        </w:trPr>
        <w:tc>
          <w:tcPr>
            <w:tcW w:w="2253" w:type="dxa"/>
          </w:tcPr>
          <w:p w14:paraId="7860A8D7" w14:textId="77777777" w:rsidR="0041367C" w:rsidRPr="00A21DB1" w:rsidRDefault="0041367C" w:rsidP="0041367C">
            <w:pPr>
              <w:widowControl w:val="0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21DB1"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  <w:t>Physician-sampling</w:t>
            </w:r>
          </w:p>
        </w:tc>
        <w:tc>
          <w:tcPr>
            <w:tcW w:w="2101" w:type="dxa"/>
          </w:tcPr>
          <w:p w14:paraId="2F3A4927" w14:textId="77777777" w:rsidR="0041367C" w:rsidRPr="00A21DB1" w:rsidRDefault="0041367C" w:rsidP="0041367C">
            <w:pPr>
              <w:spacing w:line="276" w:lineRule="auto"/>
              <w:rPr>
                <w:rFonts w:ascii="Arial" w:eastAsia="MS Mincho" w:hAnsi="Arial" w:cs="Arial"/>
                <w:sz w:val="22"/>
                <w:szCs w:val="22"/>
              </w:rPr>
            </w:pPr>
          </w:p>
        </w:tc>
        <w:tc>
          <w:tcPr>
            <w:tcW w:w="2102" w:type="dxa"/>
          </w:tcPr>
          <w:p w14:paraId="6A15192F" w14:textId="77777777" w:rsidR="0041367C" w:rsidRPr="00A21DB1" w:rsidRDefault="0041367C" w:rsidP="0041367C">
            <w:pPr>
              <w:spacing w:line="276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</w:p>
        </w:tc>
        <w:tc>
          <w:tcPr>
            <w:tcW w:w="2101" w:type="dxa"/>
          </w:tcPr>
          <w:p w14:paraId="46740CDF" w14:textId="77777777" w:rsidR="0041367C" w:rsidRPr="00A21DB1" w:rsidRDefault="0041367C" w:rsidP="0041367C">
            <w:pPr>
              <w:spacing w:line="276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</w:p>
        </w:tc>
        <w:tc>
          <w:tcPr>
            <w:tcW w:w="2100" w:type="dxa"/>
          </w:tcPr>
          <w:p w14:paraId="6D1E96F5" w14:textId="77777777" w:rsidR="0041367C" w:rsidRPr="00A21DB1" w:rsidRDefault="0041367C" w:rsidP="0041367C">
            <w:pPr>
              <w:spacing w:line="276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</w:p>
        </w:tc>
        <w:tc>
          <w:tcPr>
            <w:tcW w:w="2002" w:type="dxa"/>
          </w:tcPr>
          <w:p w14:paraId="49922DF0" w14:textId="77777777" w:rsidR="0041367C" w:rsidRPr="00A21DB1" w:rsidRDefault="0041367C" w:rsidP="0041367C">
            <w:pPr>
              <w:spacing w:line="276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</w:p>
        </w:tc>
        <w:tc>
          <w:tcPr>
            <w:tcW w:w="2050" w:type="dxa"/>
          </w:tcPr>
          <w:p w14:paraId="07F930A0" w14:textId="77777777" w:rsidR="0041367C" w:rsidRPr="00A21DB1" w:rsidRDefault="0041367C" w:rsidP="0041367C">
            <w:pPr>
              <w:spacing w:line="276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</w:p>
        </w:tc>
      </w:tr>
      <w:tr w:rsidR="0041367C" w:rsidRPr="00A21DB1" w14:paraId="7D524EFD" w14:textId="77777777" w:rsidTr="0041367C">
        <w:trPr>
          <w:trHeight w:val="207"/>
        </w:trPr>
        <w:tc>
          <w:tcPr>
            <w:tcW w:w="2253" w:type="dxa"/>
          </w:tcPr>
          <w:p w14:paraId="72EB1DBF" w14:textId="77777777" w:rsidR="0041367C" w:rsidRPr="00A21DB1" w:rsidRDefault="0041367C" w:rsidP="0041367C">
            <w:pPr>
              <w:widowControl w:val="0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21DB1">
              <w:rPr>
                <w:rFonts w:ascii="Arial" w:hAnsi="Arial" w:cs="Arial"/>
                <w:sz w:val="22"/>
                <w:szCs w:val="22"/>
                <w:lang w:eastAsia="zh-CN"/>
              </w:rPr>
              <w:t>LBC (ASCUS+)</w:t>
            </w:r>
          </w:p>
        </w:tc>
        <w:tc>
          <w:tcPr>
            <w:tcW w:w="2101" w:type="dxa"/>
          </w:tcPr>
          <w:p w14:paraId="40E117A8" w14:textId="77777777" w:rsidR="0041367C" w:rsidRPr="00A21DB1" w:rsidRDefault="0041367C" w:rsidP="0041367C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A21DB1">
              <w:rPr>
                <w:rFonts w:ascii="Arial" w:hAnsi="Arial" w:cs="Arial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2102" w:type="dxa"/>
          </w:tcPr>
          <w:p w14:paraId="165557D5" w14:textId="77777777" w:rsidR="0041367C" w:rsidRPr="00A21DB1" w:rsidRDefault="0041367C" w:rsidP="0041367C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A21DB1">
              <w:rPr>
                <w:rFonts w:ascii="Arial" w:hAnsi="Arial" w:cs="Arial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2101" w:type="dxa"/>
          </w:tcPr>
          <w:p w14:paraId="63174B03" w14:textId="77777777" w:rsidR="0041367C" w:rsidRPr="00A21DB1" w:rsidRDefault="0041367C" w:rsidP="0041367C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A21DB1">
              <w:rPr>
                <w:rFonts w:ascii="Arial" w:hAnsi="Arial" w:cs="Arial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2100" w:type="dxa"/>
          </w:tcPr>
          <w:p w14:paraId="0FA59A9E" w14:textId="77777777" w:rsidR="0041367C" w:rsidRPr="00A21DB1" w:rsidRDefault="0041367C" w:rsidP="0041367C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A21DB1">
              <w:rPr>
                <w:rFonts w:ascii="Arial" w:hAnsi="Arial" w:cs="Arial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2002" w:type="dxa"/>
          </w:tcPr>
          <w:p w14:paraId="5F2961C9" w14:textId="77777777" w:rsidR="0041367C" w:rsidRPr="00A21DB1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  <w:lang w:eastAsia="zh-CN"/>
              </w:rPr>
            </w:pPr>
            <w:r w:rsidRPr="00A21DB1">
              <w:rPr>
                <w:rFonts w:ascii="Arial" w:eastAsia="等线" w:hAnsi="Arial" w:cs="Arial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2050" w:type="dxa"/>
          </w:tcPr>
          <w:p w14:paraId="5199334F" w14:textId="77777777" w:rsidR="0041367C" w:rsidRPr="00A21DB1" w:rsidRDefault="0041367C" w:rsidP="0041367C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A21DB1">
              <w:rPr>
                <w:rFonts w:ascii="Arial" w:hAnsi="Arial" w:cs="Arial"/>
                <w:sz w:val="22"/>
                <w:szCs w:val="22"/>
                <w:lang w:eastAsia="zh-CN"/>
              </w:rPr>
              <w:t>1</w:t>
            </w:r>
          </w:p>
        </w:tc>
      </w:tr>
      <w:tr w:rsidR="0041367C" w:rsidRPr="00A21DB1" w14:paraId="673FD916" w14:textId="77777777" w:rsidTr="0041367C">
        <w:trPr>
          <w:trHeight w:val="207"/>
        </w:trPr>
        <w:tc>
          <w:tcPr>
            <w:tcW w:w="2253" w:type="dxa"/>
          </w:tcPr>
          <w:p w14:paraId="59AD3253" w14:textId="77777777" w:rsidR="0041367C" w:rsidRPr="00A21DB1" w:rsidRDefault="0041367C" w:rsidP="0041367C">
            <w:pPr>
              <w:widowControl w:val="0"/>
              <w:spacing w:line="276" w:lineRule="auto"/>
              <w:ind w:firstLineChars="100" w:firstLine="220"/>
              <w:rPr>
                <w:rFonts w:ascii="Arial" w:hAnsi="Arial" w:cs="Arial"/>
                <w:sz w:val="22"/>
                <w:szCs w:val="22"/>
              </w:rPr>
            </w:pPr>
            <w:r w:rsidRPr="00A21DB1">
              <w:rPr>
                <w:rFonts w:ascii="Arial" w:hAnsi="Arial" w:cs="Arial"/>
                <w:sz w:val="22"/>
                <w:szCs w:val="22"/>
                <w:lang w:eastAsia="zh-CN"/>
              </w:rPr>
              <w:t>HC2</w:t>
            </w:r>
          </w:p>
        </w:tc>
        <w:tc>
          <w:tcPr>
            <w:tcW w:w="2101" w:type="dxa"/>
            <w:vAlign w:val="center"/>
          </w:tcPr>
          <w:p w14:paraId="64708213" w14:textId="77777777" w:rsidR="0041367C" w:rsidRPr="00A21DB1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  <w:lang w:eastAsia="zh-CN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1.64 (1.21–2.80)</w:t>
            </w:r>
          </w:p>
        </w:tc>
        <w:tc>
          <w:tcPr>
            <w:tcW w:w="2102" w:type="dxa"/>
            <w:vAlign w:val="center"/>
          </w:tcPr>
          <w:p w14:paraId="4B3B10A2" w14:textId="77777777" w:rsidR="0041367C" w:rsidRPr="00A21DB1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  <w:lang w:eastAsia="zh-CN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0.83 (0.79–0.87)</w:t>
            </w:r>
          </w:p>
        </w:tc>
        <w:tc>
          <w:tcPr>
            <w:tcW w:w="2101" w:type="dxa"/>
            <w:vAlign w:val="center"/>
          </w:tcPr>
          <w:p w14:paraId="33F9E8C0" w14:textId="77777777" w:rsidR="0041367C" w:rsidRPr="00A21DB1" w:rsidRDefault="0041367C" w:rsidP="0041367C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0.46 (0.32–0.67)</w:t>
            </w:r>
          </w:p>
        </w:tc>
        <w:tc>
          <w:tcPr>
            <w:tcW w:w="2100" w:type="dxa"/>
            <w:vAlign w:val="center"/>
          </w:tcPr>
          <w:p w14:paraId="1562D5AF" w14:textId="77777777" w:rsidR="0041367C" w:rsidRPr="00A21DB1" w:rsidRDefault="0041367C" w:rsidP="0041367C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1.02 (1.01–1.04)</w:t>
            </w:r>
          </w:p>
        </w:tc>
        <w:tc>
          <w:tcPr>
            <w:tcW w:w="2002" w:type="dxa"/>
            <w:vAlign w:val="center"/>
          </w:tcPr>
          <w:p w14:paraId="0BAC5C71" w14:textId="77777777" w:rsidR="0041367C" w:rsidRPr="00A21DB1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3.54 (2.56–5.26)</w:t>
            </w:r>
          </w:p>
        </w:tc>
        <w:tc>
          <w:tcPr>
            <w:tcW w:w="2050" w:type="dxa"/>
            <w:vAlign w:val="center"/>
          </w:tcPr>
          <w:p w14:paraId="6E630190" w14:textId="77777777" w:rsidR="0041367C" w:rsidRPr="00A21DB1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1.64 (1.21–2.80)</w:t>
            </w:r>
          </w:p>
        </w:tc>
      </w:tr>
      <w:tr w:rsidR="0041367C" w:rsidRPr="00A21DB1" w14:paraId="0F50EAA5" w14:textId="77777777" w:rsidTr="0041367C">
        <w:trPr>
          <w:trHeight w:val="207"/>
        </w:trPr>
        <w:tc>
          <w:tcPr>
            <w:tcW w:w="2253" w:type="dxa"/>
          </w:tcPr>
          <w:p w14:paraId="177810DD" w14:textId="77777777" w:rsidR="0041367C" w:rsidRPr="00A21DB1" w:rsidRDefault="0041367C" w:rsidP="0041367C">
            <w:pPr>
              <w:widowControl w:val="0"/>
              <w:spacing w:line="276" w:lineRule="auto"/>
              <w:ind w:firstLineChars="100" w:firstLine="220"/>
              <w:rPr>
                <w:rFonts w:ascii="Arial" w:hAnsi="Arial" w:cs="Arial"/>
                <w:sz w:val="22"/>
                <w:szCs w:val="22"/>
              </w:rPr>
            </w:pPr>
            <w:r w:rsidRPr="00A21DB1">
              <w:rPr>
                <w:rFonts w:ascii="Arial" w:eastAsia="宋体" w:hAnsi="Arial" w:cs="Arial"/>
                <w:sz w:val="22"/>
                <w:szCs w:val="22"/>
                <w:lang w:eastAsia="zh-CN"/>
              </w:rPr>
              <w:t>cobas</w:t>
            </w:r>
          </w:p>
        </w:tc>
        <w:tc>
          <w:tcPr>
            <w:tcW w:w="2101" w:type="dxa"/>
            <w:vAlign w:val="center"/>
          </w:tcPr>
          <w:p w14:paraId="742BA907" w14:textId="77777777" w:rsidR="0041367C" w:rsidRPr="00A21DB1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  <w:lang w:eastAsia="zh-CN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1.45 (1.12–2.42)</w:t>
            </w:r>
          </w:p>
        </w:tc>
        <w:tc>
          <w:tcPr>
            <w:tcW w:w="2102" w:type="dxa"/>
            <w:vAlign w:val="center"/>
          </w:tcPr>
          <w:p w14:paraId="4A005AF7" w14:textId="77777777" w:rsidR="0041367C" w:rsidRPr="00A21DB1" w:rsidRDefault="0041367C" w:rsidP="0041367C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0.88 (0.84–0.92)</w:t>
            </w:r>
          </w:p>
        </w:tc>
        <w:tc>
          <w:tcPr>
            <w:tcW w:w="2101" w:type="dxa"/>
            <w:vAlign w:val="center"/>
          </w:tcPr>
          <w:p w14:paraId="0AAEA574" w14:textId="77777777" w:rsidR="0041367C" w:rsidRPr="00A21DB1" w:rsidRDefault="0041367C" w:rsidP="0041367C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0.51 (0.35–0.74)</w:t>
            </w:r>
          </w:p>
        </w:tc>
        <w:tc>
          <w:tcPr>
            <w:tcW w:w="2100" w:type="dxa"/>
            <w:vAlign w:val="center"/>
          </w:tcPr>
          <w:p w14:paraId="690DFFF2" w14:textId="77777777" w:rsidR="0041367C" w:rsidRPr="00A21DB1" w:rsidRDefault="0041367C" w:rsidP="0041367C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1.01 (1.00–1.03)</w:t>
            </w:r>
          </w:p>
        </w:tc>
        <w:tc>
          <w:tcPr>
            <w:tcW w:w="2002" w:type="dxa"/>
            <w:vAlign w:val="center"/>
          </w:tcPr>
          <w:p w14:paraId="5920D894" w14:textId="77777777" w:rsidR="0041367C" w:rsidRPr="00A21DB1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2.83 (2.09–4.15)</w:t>
            </w:r>
          </w:p>
        </w:tc>
        <w:tc>
          <w:tcPr>
            <w:tcW w:w="2050" w:type="dxa"/>
            <w:vAlign w:val="center"/>
          </w:tcPr>
          <w:p w14:paraId="5C2194A8" w14:textId="77777777" w:rsidR="0041367C" w:rsidRPr="00A21DB1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1.45 (1.12–2.42)</w:t>
            </w:r>
          </w:p>
        </w:tc>
      </w:tr>
      <w:tr w:rsidR="0041367C" w:rsidRPr="00A21DB1" w14:paraId="1D6A1CF4" w14:textId="77777777" w:rsidTr="0041367C">
        <w:trPr>
          <w:trHeight w:val="207"/>
        </w:trPr>
        <w:tc>
          <w:tcPr>
            <w:tcW w:w="2253" w:type="dxa"/>
          </w:tcPr>
          <w:p w14:paraId="2E4667DA" w14:textId="77777777" w:rsidR="0041367C" w:rsidRPr="00A21DB1" w:rsidRDefault="0041367C" w:rsidP="0041367C">
            <w:pPr>
              <w:widowControl w:val="0"/>
              <w:spacing w:line="276" w:lineRule="auto"/>
              <w:ind w:firstLineChars="100" w:firstLine="2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eastAsia="zh-CN"/>
              </w:rPr>
              <w:t>Sansure HPV</w:t>
            </w:r>
          </w:p>
        </w:tc>
        <w:tc>
          <w:tcPr>
            <w:tcW w:w="2101" w:type="dxa"/>
            <w:vAlign w:val="center"/>
          </w:tcPr>
          <w:p w14:paraId="5E0ADA9A" w14:textId="77777777" w:rsidR="0041367C" w:rsidRPr="00A21DB1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  <w:lang w:eastAsia="zh-CN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1.64 (1.21–2.80)</w:t>
            </w:r>
          </w:p>
        </w:tc>
        <w:tc>
          <w:tcPr>
            <w:tcW w:w="2102" w:type="dxa"/>
            <w:vAlign w:val="center"/>
          </w:tcPr>
          <w:p w14:paraId="61713FED" w14:textId="77777777" w:rsidR="0041367C" w:rsidRPr="00A21DB1" w:rsidRDefault="0041367C" w:rsidP="0041367C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0.75 (0.70–0.79)</w:t>
            </w:r>
          </w:p>
        </w:tc>
        <w:tc>
          <w:tcPr>
            <w:tcW w:w="2101" w:type="dxa"/>
            <w:vAlign w:val="center"/>
          </w:tcPr>
          <w:p w14:paraId="50AE5C36" w14:textId="77777777" w:rsidR="0041367C" w:rsidRPr="00A21DB1" w:rsidRDefault="0041367C" w:rsidP="0041367C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0.34 (0.23–0.50)</w:t>
            </w:r>
          </w:p>
        </w:tc>
        <w:tc>
          <w:tcPr>
            <w:tcW w:w="2100" w:type="dxa"/>
            <w:vAlign w:val="center"/>
          </w:tcPr>
          <w:p w14:paraId="4C1459C9" w14:textId="77777777" w:rsidR="0041367C" w:rsidRPr="00A21DB1" w:rsidRDefault="0041367C" w:rsidP="0041367C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1.02 (1.01–1.04)</w:t>
            </w:r>
          </w:p>
        </w:tc>
        <w:tc>
          <w:tcPr>
            <w:tcW w:w="2002" w:type="dxa"/>
            <w:vAlign w:val="center"/>
          </w:tcPr>
          <w:p w14:paraId="43C54983" w14:textId="77777777" w:rsidR="0041367C" w:rsidRPr="00A21DB1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4.83 (3.42–7.28)</w:t>
            </w:r>
          </w:p>
        </w:tc>
        <w:tc>
          <w:tcPr>
            <w:tcW w:w="2050" w:type="dxa"/>
            <w:vAlign w:val="center"/>
          </w:tcPr>
          <w:p w14:paraId="02A20A19" w14:textId="77777777" w:rsidR="0041367C" w:rsidRPr="00A21DB1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1.64 (1.21–2.80)</w:t>
            </w:r>
          </w:p>
        </w:tc>
      </w:tr>
      <w:tr w:rsidR="0041367C" w:rsidRPr="00A21DB1" w14:paraId="28585323" w14:textId="77777777" w:rsidTr="0041367C">
        <w:trPr>
          <w:trHeight w:val="207"/>
        </w:trPr>
        <w:tc>
          <w:tcPr>
            <w:tcW w:w="2253" w:type="dxa"/>
          </w:tcPr>
          <w:p w14:paraId="0AE57524" w14:textId="77777777" w:rsidR="0041367C" w:rsidRPr="00A21DB1" w:rsidRDefault="0041367C" w:rsidP="0041367C">
            <w:pPr>
              <w:widowControl w:val="0"/>
              <w:spacing w:line="276" w:lineRule="auto"/>
              <w:ind w:firstLineChars="100" w:firstLine="220"/>
              <w:rPr>
                <w:rFonts w:ascii="Arial" w:eastAsia="宋体" w:hAnsi="Arial" w:cs="Arial"/>
                <w:sz w:val="22"/>
                <w:szCs w:val="22"/>
                <w:lang w:eastAsia="zh-CN"/>
              </w:rPr>
            </w:pPr>
            <w:r w:rsidRPr="00A21DB1">
              <w:rPr>
                <w:rFonts w:ascii="Arial" w:eastAsia="宋体" w:hAnsi="Arial" w:cs="Arial"/>
                <w:sz w:val="22"/>
                <w:szCs w:val="22"/>
                <w:lang w:eastAsia="zh-CN"/>
              </w:rPr>
              <w:t>VIA/VILI</w:t>
            </w:r>
          </w:p>
        </w:tc>
        <w:tc>
          <w:tcPr>
            <w:tcW w:w="2101" w:type="dxa"/>
            <w:vAlign w:val="center"/>
          </w:tcPr>
          <w:p w14:paraId="1FCBAEE9" w14:textId="77777777" w:rsidR="0041367C" w:rsidRPr="00A21DB1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1.00 (1.00–6.32)</w:t>
            </w:r>
          </w:p>
        </w:tc>
        <w:tc>
          <w:tcPr>
            <w:tcW w:w="2102" w:type="dxa"/>
            <w:vAlign w:val="center"/>
          </w:tcPr>
          <w:p w14:paraId="6401E966" w14:textId="77777777" w:rsidR="0041367C" w:rsidRPr="00A21DB1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0.80 (0.73–0.86)</w:t>
            </w:r>
          </w:p>
        </w:tc>
        <w:tc>
          <w:tcPr>
            <w:tcW w:w="2101" w:type="dxa"/>
            <w:vAlign w:val="center"/>
          </w:tcPr>
          <w:p w14:paraId="3863D635" w14:textId="77777777" w:rsidR="0041367C" w:rsidRPr="00A21DB1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0.21 (0.05–0.78)</w:t>
            </w:r>
          </w:p>
        </w:tc>
        <w:tc>
          <w:tcPr>
            <w:tcW w:w="2100" w:type="dxa"/>
            <w:vAlign w:val="center"/>
          </w:tcPr>
          <w:p w14:paraId="691D7529" w14:textId="77777777" w:rsidR="0041367C" w:rsidRPr="00A21DB1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1.00 (0.98–1.02)</w:t>
            </w:r>
          </w:p>
        </w:tc>
        <w:tc>
          <w:tcPr>
            <w:tcW w:w="2002" w:type="dxa"/>
            <w:vAlign w:val="center"/>
          </w:tcPr>
          <w:p w14:paraId="2A2491CB" w14:textId="77777777" w:rsidR="0041367C" w:rsidRPr="00A21DB1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4.88 (2.74–10.76)</w:t>
            </w:r>
          </w:p>
        </w:tc>
        <w:tc>
          <w:tcPr>
            <w:tcW w:w="2050" w:type="dxa"/>
            <w:vAlign w:val="center"/>
          </w:tcPr>
          <w:p w14:paraId="57F9E1CD" w14:textId="77777777" w:rsidR="0041367C" w:rsidRPr="00A21DB1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1.00 (1.00–6.32)</w:t>
            </w:r>
          </w:p>
        </w:tc>
      </w:tr>
      <w:tr w:rsidR="0041367C" w:rsidRPr="00A21DB1" w14:paraId="5C185751" w14:textId="77777777" w:rsidTr="0041367C">
        <w:trPr>
          <w:trHeight w:val="207"/>
        </w:trPr>
        <w:tc>
          <w:tcPr>
            <w:tcW w:w="2253" w:type="dxa"/>
          </w:tcPr>
          <w:p w14:paraId="5F7A1B23" w14:textId="77777777" w:rsidR="0041367C" w:rsidRPr="00A21DB1" w:rsidRDefault="0041367C" w:rsidP="0041367C">
            <w:pPr>
              <w:widowControl w:val="0"/>
              <w:spacing w:line="276" w:lineRule="auto"/>
              <w:rPr>
                <w:rFonts w:ascii="Arial" w:eastAsia="宋体" w:hAnsi="Arial" w:cs="Arial"/>
                <w:sz w:val="22"/>
                <w:szCs w:val="22"/>
                <w:lang w:eastAsia="zh-CN"/>
              </w:rPr>
            </w:pPr>
            <w:r w:rsidRPr="00A21DB1">
              <w:rPr>
                <w:rFonts w:ascii="Arial" w:hAnsi="Arial" w:cs="Arial"/>
                <w:sz w:val="22"/>
                <w:szCs w:val="22"/>
                <w:lang w:eastAsia="zh-CN"/>
              </w:rPr>
              <w:t>LBC (LSIL+)</w:t>
            </w:r>
          </w:p>
        </w:tc>
        <w:tc>
          <w:tcPr>
            <w:tcW w:w="2101" w:type="dxa"/>
          </w:tcPr>
          <w:p w14:paraId="6A6FFB1C" w14:textId="77777777" w:rsidR="0041367C" w:rsidRPr="00A21DB1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A21DB1">
              <w:rPr>
                <w:rFonts w:ascii="Arial" w:hAnsi="Arial" w:cs="Arial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2102" w:type="dxa"/>
          </w:tcPr>
          <w:p w14:paraId="65014280" w14:textId="77777777" w:rsidR="0041367C" w:rsidRPr="00A21DB1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A21DB1">
              <w:rPr>
                <w:rFonts w:ascii="Arial" w:hAnsi="Arial" w:cs="Arial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2101" w:type="dxa"/>
          </w:tcPr>
          <w:p w14:paraId="7C6126D3" w14:textId="77777777" w:rsidR="0041367C" w:rsidRPr="00A21DB1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A21DB1">
              <w:rPr>
                <w:rFonts w:ascii="Arial" w:hAnsi="Arial" w:cs="Arial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2100" w:type="dxa"/>
          </w:tcPr>
          <w:p w14:paraId="361B764C" w14:textId="77777777" w:rsidR="0041367C" w:rsidRPr="00A21DB1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A21DB1">
              <w:rPr>
                <w:rFonts w:ascii="Arial" w:hAnsi="Arial" w:cs="Arial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2002" w:type="dxa"/>
            <w:vAlign w:val="center"/>
          </w:tcPr>
          <w:p w14:paraId="56960F02" w14:textId="77777777" w:rsidR="0041367C" w:rsidRPr="00A21DB1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50" w:type="dxa"/>
          </w:tcPr>
          <w:p w14:paraId="55CAB1EB" w14:textId="77777777" w:rsidR="0041367C" w:rsidRPr="00A21DB1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</w:tr>
      <w:tr w:rsidR="0041367C" w:rsidRPr="00A21DB1" w14:paraId="723EFEFB" w14:textId="77777777" w:rsidTr="0041367C">
        <w:trPr>
          <w:trHeight w:val="207"/>
        </w:trPr>
        <w:tc>
          <w:tcPr>
            <w:tcW w:w="2253" w:type="dxa"/>
          </w:tcPr>
          <w:p w14:paraId="2CDA9B30" w14:textId="77777777" w:rsidR="0041367C" w:rsidRPr="00A21DB1" w:rsidRDefault="0041367C" w:rsidP="0041367C">
            <w:pPr>
              <w:widowControl w:val="0"/>
              <w:spacing w:line="276" w:lineRule="auto"/>
              <w:ind w:firstLineChars="100" w:firstLine="220"/>
              <w:rPr>
                <w:rFonts w:ascii="Arial" w:eastAsia="宋体" w:hAnsi="Arial" w:cs="Arial"/>
                <w:sz w:val="22"/>
                <w:szCs w:val="22"/>
                <w:lang w:eastAsia="zh-CN"/>
              </w:rPr>
            </w:pPr>
            <w:r w:rsidRPr="00A21DB1">
              <w:rPr>
                <w:rFonts w:ascii="Arial" w:hAnsi="Arial" w:cs="Arial"/>
                <w:sz w:val="22"/>
                <w:szCs w:val="22"/>
                <w:lang w:eastAsia="zh-CN"/>
              </w:rPr>
              <w:t>HC2</w:t>
            </w:r>
          </w:p>
        </w:tc>
        <w:tc>
          <w:tcPr>
            <w:tcW w:w="2101" w:type="dxa"/>
            <w:vAlign w:val="center"/>
          </w:tcPr>
          <w:p w14:paraId="59805554" w14:textId="77777777" w:rsidR="0041367C" w:rsidRPr="00A21DB1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2.57 (1.56–5.78)</w:t>
            </w:r>
          </w:p>
        </w:tc>
        <w:tc>
          <w:tcPr>
            <w:tcW w:w="2102" w:type="dxa"/>
            <w:vAlign w:val="center"/>
          </w:tcPr>
          <w:p w14:paraId="2B567000" w14:textId="77777777" w:rsidR="0041367C" w:rsidRPr="00A21DB1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0.82 (0.78–0.86)</w:t>
            </w:r>
          </w:p>
        </w:tc>
        <w:tc>
          <w:tcPr>
            <w:tcW w:w="2101" w:type="dxa"/>
            <w:vAlign w:val="center"/>
          </w:tcPr>
          <w:p w14:paraId="2E138CD6" w14:textId="77777777" w:rsidR="0041367C" w:rsidRPr="00A21DB1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0.45 (0.28–0.74)</w:t>
            </w:r>
          </w:p>
        </w:tc>
        <w:tc>
          <w:tcPr>
            <w:tcW w:w="2100" w:type="dxa"/>
            <w:vAlign w:val="center"/>
          </w:tcPr>
          <w:p w14:paraId="3F0EC99B" w14:textId="77777777" w:rsidR="0041367C" w:rsidRPr="00A21DB1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1.03 (1.01–1.05)</w:t>
            </w:r>
          </w:p>
        </w:tc>
        <w:tc>
          <w:tcPr>
            <w:tcW w:w="2002" w:type="dxa"/>
            <w:vAlign w:val="center"/>
          </w:tcPr>
          <w:p w14:paraId="35590D4F" w14:textId="77777777" w:rsidR="0041367C" w:rsidRPr="00A21DB1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5.67 (3.65–9.78)</w:t>
            </w:r>
          </w:p>
        </w:tc>
        <w:tc>
          <w:tcPr>
            <w:tcW w:w="2050" w:type="dxa"/>
            <w:vAlign w:val="center"/>
          </w:tcPr>
          <w:p w14:paraId="34606CE9" w14:textId="77777777" w:rsidR="0041367C" w:rsidRPr="00A21DB1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2.57 (1.56–5.78)</w:t>
            </w:r>
          </w:p>
        </w:tc>
      </w:tr>
      <w:tr w:rsidR="0041367C" w:rsidRPr="00A21DB1" w14:paraId="767C98A8" w14:textId="77777777" w:rsidTr="0041367C">
        <w:trPr>
          <w:trHeight w:val="207"/>
        </w:trPr>
        <w:tc>
          <w:tcPr>
            <w:tcW w:w="2253" w:type="dxa"/>
          </w:tcPr>
          <w:p w14:paraId="75C8E94D" w14:textId="77777777" w:rsidR="0041367C" w:rsidRPr="00A21DB1" w:rsidRDefault="0041367C" w:rsidP="0041367C">
            <w:pPr>
              <w:widowControl w:val="0"/>
              <w:spacing w:line="276" w:lineRule="auto"/>
              <w:ind w:firstLineChars="100" w:firstLine="220"/>
              <w:rPr>
                <w:rFonts w:ascii="Arial" w:eastAsia="宋体" w:hAnsi="Arial" w:cs="Arial"/>
                <w:sz w:val="22"/>
                <w:szCs w:val="22"/>
                <w:lang w:eastAsia="zh-CN"/>
              </w:rPr>
            </w:pPr>
            <w:r w:rsidRPr="00A21DB1">
              <w:rPr>
                <w:rFonts w:ascii="Arial" w:eastAsia="宋体" w:hAnsi="Arial" w:cs="Arial"/>
                <w:sz w:val="22"/>
                <w:szCs w:val="22"/>
                <w:lang w:eastAsia="zh-CN"/>
              </w:rPr>
              <w:t>cobas</w:t>
            </w:r>
          </w:p>
        </w:tc>
        <w:tc>
          <w:tcPr>
            <w:tcW w:w="2101" w:type="dxa"/>
            <w:vAlign w:val="center"/>
          </w:tcPr>
          <w:p w14:paraId="37AB3492" w14:textId="77777777" w:rsidR="0041367C" w:rsidRPr="00A21DB1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2.29 (1.43–5.06)</w:t>
            </w:r>
          </w:p>
        </w:tc>
        <w:tc>
          <w:tcPr>
            <w:tcW w:w="2102" w:type="dxa"/>
            <w:vAlign w:val="center"/>
          </w:tcPr>
          <w:p w14:paraId="3E0C99C9" w14:textId="77777777" w:rsidR="0041367C" w:rsidRPr="00A21DB1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0.87 (0.83–0.90)</w:t>
            </w:r>
          </w:p>
        </w:tc>
        <w:tc>
          <w:tcPr>
            <w:tcW w:w="2101" w:type="dxa"/>
            <w:vAlign w:val="center"/>
          </w:tcPr>
          <w:p w14:paraId="04747835" w14:textId="77777777" w:rsidR="0041367C" w:rsidRPr="00A21DB1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0.50 (0.31–0.83)</w:t>
            </w:r>
          </w:p>
        </w:tc>
        <w:tc>
          <w:tcPr>
            <w:tcW w:w="2100" w:type="dxa"/>
            <w:vAlign w:val="center"/>
          </w:tcPr>
          <w:p w14:paraId="033447F9" w14:textId="77777777" w:rsidR="0041367C" w:rsidRPr="00A21DB1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1.03 (1.01–1.04)</w:t>
            </w:r>
          </w:p>
        </w:tc>
        <w:tc>
          <w:tcPr>
            <w:tcW w:w="2002" w:type="dxa"/>
            <w:vAlign w:val="center"/>
          </w:tcPr>
          <w:p w14:paraId="07B9D036" w14:textId="77777777" w:rsidR="0041367C" w:rsidRPr="00A21DB1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4.53 (2.96–7.75)</w:t>
            </w:r>
          </w:p>
        </w:tc>
        <w:tc>
          <w:tcPr>
            <w:tcW w:w="2050" w:type="dxa"/>
            <w:vAlign w:val="center"/>
          </w:tcPr>
          <w:p w14:paraId="7E75564C" w14:textId="77777777" w:rsidR="0041367C" w:rsidRPr="00A21DB1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2.29 (1.43–5.06)</w:t>
            </w:r>
          </w:p>
        </w:tc>
      </w:tr>
      <w:tr w:rsidR="0041367C" w:rsidRPr="00A21DB1" w14:paraId="26F17469" w14:textId="77777777" w:rsidTr="0041367C">
        <w:trPr>
          <w:trHeight w:val="207"/>
        </w:trPr>
        <w:tc>
          <w:tcPr>
            <w:tcW w:w="2253" w:type="dxa"/>
          </w:tcPr>
          <w:p w14:paraId="24F96E14" w14:textId="77777777" w:rsidR="0041367C" w:rsidRPr="00A21DB1" w:rsidRDefault="0041367C" w:rsidP="0041367C">
            <w:pPr>
              <w:widowControl w:val="0"/>
              <w:spacing w:line="276" w:lineRule="auto"/>
              <w:ind w:firstLineChars="100" w:firstLine="220"/>
              <w:rPr>
                <w:rFonts w:ascii="Arial" w:eastAsia="宋体" w:hAnsi="Arial" w:cs="Arial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sz w:val="22"/>
                <w:szCs w:val="22"/>
                <w:lang w:eastAsia="zh-CN"/>
              </w:rPr>
              <w:t>Sansure HPV</w:t>
            </w:r>
          </w:p>
        </w:tc>
        <w:tc>
          <w:tcPr>
            <w:tcW w:w="2101" w:type="dxa"/>
            <w:vAlign w:val="center"/>
          </w:tcPr>
          <w:p w14:paraId="1000B149" w14:textId="77777777" w:rsidR="0041367C" w:rsidRPr="00A21DB1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2.57 (1.56–5.78)</w:t>
            </w:r>
          </w:p>
        </w:tc>
        <w:tc>
          <w:tcPr>
            <w:tcW w:w="2102" w:type="dxa"/>
            <w:vAlign w:val="center"/>
          </w:tcPr>
          <w:p w14:paraId="059E03F5" w14:textId="77777777" w:rsidR="0041367C" w:rsidRPr="00A21DB1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0.74 (0.69–0.78)</w:t>
            </w:r>
          </w:p>
        </w:tc>
        <w:tc>
          <w:tcPr>
            <w:tcW w:w="2101" w:type="dxa"/>
            <w:vAlign w:val="center"/>
          </w:tcPr>
          <w:p w14:paraId="1A0A7797" w14:textId="77777777" w:rsidR="0041367C" w:rsidRPr="00A21DB1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0.33 (0.20–0.55)</w:t>
            </w:r>
          </w:p>
        </w:tc>
        <w:tc>
          <w:tcPr>
            <w:tcW w:w="2100" w:type="dxa"/>
            <w:vAlign w:val="center"/>
          </w:tcPr>
          <w:p w14:paraId="1E9AAE6E" w14:textId="77777777" w:rsidR="0041367C" w:rsidRPr="00A21DB1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1.03 (1.01–1.05)</w:t>
            </w:r>
          </w:p>
        </w:tc>
        <w:tc>
          <w:tcPr>
            <w:tcW w:w="2002" w:type="dxa"/>
            <w:vAlign w:val="center"/>
          </w:tcPr>
          <w:p w14:paraId="2F226BE2" w14:textId="77777777" w:rsidR="0041367C" w:rsidRPr="00A21DB1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7.73 (4.89–13.47)</w:t>
            </w:r>
          </w:p>
        </w:tc>
        <w:tc>
          <w:tcPr>
            <w:tcW w:w="2050" w:type="dxa"/>
            <w:vAlign w:val="center"/>
          </w:tcPr>
          <w:p w14:paraId="5691803C" w14:textId="77777777" w:rsidR="0041367C" w:rsidRPr="00A21DB1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2.57 (1.56–5.78)</w:t>
            </w:r>
          </w:p>
        </w:tc>
      </w:tr>
      <w:tr w:rsidR="0041367C" w:rsidRPr="00A21DB1" w14:paraId="51146C81" w14:textId="77777777" w:rsidTr="0041367C">
        <w:trPr>
          <w:trHeight w:val="207"/>
        </w:trPr>
        <w:tc>
          <w:tcPr>
            <w:tcW w:w="2253" w:type="dxa"/>
          </w:tcPr>
          <w:p w14:paraId="180BA83A" w14:textId="77777777" w:rsidR="0041367C" w:rsidRPr="00A21DB1" w:rsidRDefault="0041367C" w:rsidP="0041367C">
            <w:pPr>
              <w:widowControl w:val="0"/>
              <w:spacing w:line="276" w:lineRule="auto"/>
              <w:ind w:firstLineChars="100" w:firstLine="220"/>
              <w:rPr>
                <w:rFonts w:ascii="Arial" w:eastAsia="宋体" w:hAnsi="Arial" w:cs="Arial"/>
                <w:sz w:val="22"/>
                <w:szCs w:val="22"/>
                <w:lang w:eastAsia="zh-CN"/>
              </w:rPr>
            </w:pPr>
            <w:r w:rsidRPr="00A21DB1">
              <w:rPr>
                <w:rFonts w:ascii="Arial" w:eastAsia="宋体" w:hAnsi="Arial" w:cs="Arial"/>
                <w:sz w:val="22"/>
                <w:szCs w:val="22"/>
                <w:lang w:eastAsia="zh-CN"/>
              </w:rPr>
              <w:t>VIA/VILI</w:t>
            </w:r>
          </w:p>
        </w:tc>
        <w:tc>
          <w:tcPr>
            <w:tcW w:w="2101" w:type="dxa"/>
            <w:vAlign w:val="center"/>
          </w:tcPr>
          <w:p w14:paraId="124188DF" w14:textId="77777777" w:rsidR="0041367C" w:rsidRPr="00A21DB1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1.00 (1.00–6.32)</w:t>
            </w:r>
          </w:p>
        </w:tc>
        <w:tc>
          <w:tcPr>
            <w:tcW w:w="2102" w:type="dxa"/>
            <w:vAlign w:val="center"/>
          </w:tcPr>
          <w:p w14:paraId="772C97A5" w14:textId="77777777" w:rsidR="0041367C" w:rsidRPr="00A21DB1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0.79 (0.72–0.85)</w:t>
            </w:r>
          </w:p>
        </w:tc>
        <w:tc>
          <w:tcPr>
            <w:tcW w:w="2101" w:type="dxa"/>
            <w:vAlign w:val="center"/>
          </w:tcPr>
          <w:p w14:paraId="04C27D78" w14:textId="77777777" w:rsidR="0041367C" w:rsidRPr="00A21DB1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0.13 (0.03–0.49)</w:t>
            </w:r>
          </w:p>
        </w:tc>
        <w:tc>
          <w:tcPr>
            <w:tcW w:w="2100" w:type="dxa"/>
            <w:vAlign w:val="center"/>
          </w:tcPr>
          <w:p w14:paraId="3454270E" w14:textId="77777777" w:rsidR="0041367C" w:rsidRPr="00A21DB1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1.00 (0.98–1.02)</w:t>
            </w:r>
          </w:p>
        </w:tc>
        <w:tc>
          <w:tcPr>
            <w:tcW w:w="2002" w:type="dxa"/>
            <w:vAlign w:val="center"/>
          </w:tcPr>
          <w:p w14:paraId="1B6B2259" w14:textId="77777777" w:rsidR="0041367C" w:rsidRPr="00A21DB1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7.80 (3.65–23.27)</w:t>
            </w:r>
          </w:p>
        </w:tc>
        <w:tc>
          <w:tcPr>
            <w:tcW w:w="2050" w:type="dxa"/>
            <w:vAlign w:val="center"/>
          </w:tcPr>
          <w:p w14:paraId="78117723" w14:textId="77777777" w:rsidR="0041367C" w:rsidRPr="00A21DB1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1.00 (1.00–6.32)</w:t>
            </w:r>
          </w:p>
        </w:tc>
      </w:tr>
      <w:tr w:rsidR="0041367C" w:rsidRPr="00A21DB1" w14:paraId="01880B69" w14:textId="77777777" w:rsidTr="0041367C">
        <w:trPr>
          <w:trHeight w:val="207"/>
        </w:trPr>
        <w:tc>
          <w:tcPr>
            <w:tcW w:w="2253" w:type="dxa"/>
          </w:tcPr>
          <w:p w14:paraId="17937532" w14:textId="77777777" w:rsidR="0041367C" w:rsidRPr="00A21DB1" w:rsidRDefault="0041367C" w:rsidP="0041367C">
            <w:pPr>
              <w:widowControl w:val="0"/>
              <w:spacing w:line="276" w:lineRule="auto"/>
              <w:rPr>
                <w:rFonts w:ascii="Arial" w:eastAsia="宋体" w:hAnsi="Arial" w:cs="Arial"/>
                <w:sz w:val="22"/>
                <w:szCs w:val="22"/>
                <w:lang w:eastAsia="zh-CN"/>
              </w:rPr>
            </w:pPr>
            <w:r w:rsidRPr="00A21DB1">
              <w:rPr>
                <w:rFonts w:ascii="Arial" w:hAnsi="Arial" w:cs="Arial"/>
                <w:sz w:val="22"/>
                <w:szCs w:val="22"/>
                <w:lang w:eastAsia="zh-CN"/>
              </w:rPr>
              <w:t>HC2</w:t>
            </w:r>
          </w:p>
        </w:tc>
        <w:tc>
          <w:tcPr>
            <w:tcW w:w="2101" w:type="dxa"/>
          </w:tcPr>
          <w:p w14:paraId="0F03BAF6" w14:textId="77777777" w:rsidR="0041367C" w:rsidRPr="00A21DB1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A21DB1">
              <w:rPr>
                <w:rFonts w:ascii="Arial" w:hAnsi="Arial" w:cs="Arial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2102" w:type="dxa"/>
          </w:tcPr>
          <w:p w14:paraId="1D2820E6" w14:textId="77777777" w:rsidR="0041367C" w:rsidRPr="00A21DB1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A21DB1">
              <w:rPr>
                <w:rFonts w:ascii="Arial" w:hAnsi="Arial" w:cs="Arial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2101" w:type="dxa"/>
          </w:tcPr>
          <w:p w14:paraId="2782CD81" w14:textId="77777777" w:rsidR="0041367C" w:rsidRPr="00A21DB1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A21DB1">
              <w:rPr>
                <w:rFonts w:ascii="Arial" w:hAnsi="Arial" w:cs="Arial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2100" w:type="dxa"/>
          </w:tcPr>
          <w:p w14:paraId="60129F4F" w14:textId="77777777" w:rsidR="0041367C" w:rsidRPr="00A21DB1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A21DB1">
              <w:rPr>
                <w:rFonts w:ascii="Arial" w:hAnsi="Arial" w:cs="Arial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2002" w:type="dxa"/>
            <w:vAlign w:val="center"/>
          </w:tcPr>
          <w:p w14:paraId="4576848C" w14:textId="77777777" w:rsidR="0041367C" w:rsidRPr="00A21DB1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50" w:type="dxa"/>
          </w:tcPr>
          <w:p w14:paraId="6EC7C972" w14:textId="77777777" w:rsidR="0041367C" w:rsidRPr="00A21DB1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</w:tr>
      <w:tr w:rsidR="0041367C" w:rsidRPr="00A21DB1" w14:paraId="14C6E5BA" w14:textId="77777777" w:rsidTr="0041367C">
        <w:trPr>
          <w:trHeight w:val="207"/>
        </w:trPr>
        <w:tc>
          <w:tcPr>
            <w:tcW w:w="2253" w:type="dxa"/>
          </w:tcPr>
          <w:p w14:paraId="5B2A6B52" w14:textId="77777777" w:rsidR="0041367C" w:rsidRPr="00A21DB1" w:rsidRDefault="0041367C" w:rsidP="0041367C">
            <w:pPr>
              <w:widowControl w:val="0"/>
              <w:spacing w:line="276" w:lineRule="auto"/>
              <w:ind w:firstLineChars="100" w:firstLine="220"/>
              <w:rPr>
                <w:rFonts w:ascii="Arial" w:eastAsia="宋体" w:hAnsi="Arial" w:cs="Arial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sz w:val="22"/>
                <w:szCs w:val="22"/>
                <w:lang w:eastAsia="zh-CN"/>
              </w:rPr>
              <w:t>Sansure HPV</w:t>
            </w:r>
          </w:p>
        </w:tc>
        <w:tc>
          <w:tcPr>
            <w:tcW w:w="2101" w:type="dxa"/>
            <w:vAlign w:val="center"/>
          </w:tcPr>
          <w:p w14:paraId="05642121" w14:textId="77777777" w:rsidR="0041367C" w:rsidRPr="00A21DB1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1.00 (1.00–1.23)</w:t>
            </w:r>
          </w:p>
        </w:tc>
        <w:tc>
          <w:tcPr>
            <w:tcW w:w="2102" w:type="dxa"/>
            <w:vAlign w:val="center"/>
          </w:tcPr>
          <w:p w14:paraId="6D57A2FC" w14:textId="77777777" w:rsidR="0041367C" w:rsidRPr="00A21DB1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0.90 (0.86–0.93)</w:t>
            </w:r>
          </w:p>
        </w:tc>
        <w:tc>
          <w:tcPr>
            <w:tcW w:w="2101" w:type="dxa"/>
            <w:vAlign w:val="center"/>
          </w:tcPr>
          <w:p w14:paraId="56149FFF" w14:textId="77777777" w:rsidR="0041367C" w:rsidRPr="00A21DB1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0.75 (0.66–0.85)</w:t>
            </w:r>
          </w:p>
        </w:tc>
        <w:tc>
          <w:tcPr>
            <w:tcW w:w="2100" w:type="dxa"/>
            <w:vAlign w:val="center"/>
          </w:tcPr>
          <w:p w14:paraId="704ADC9D" w14:textId="77777777" w:rsidR="0041367C" w:rsidRPr="00A21DB1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1.00 (NA)</w:t>
            </w: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002" w:type="dxa"/>
            <w:vAlign w:val="center"/>
          </w:tcPr>
          <w:p w14:paraId="02FE7138" w14:textId="77777777" w:rsidR="0041367C" w:rsidRPr="00A21DB1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1.33 (1.21–1.51)</w:t>
            </w:r>
          </w:p>
        </w:tc>
        <w:tc>
          <w:tcPr>
            <w:tcW w:w="2050" w:type="dxa"/>
          </w:tcPr>
          <w:p w14:paraId="764A2052" w14:textId="77777777" w:rsidR="0041367C" w:rsidRPr="00A21DB1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1.00 (1.00–1.23)</w:t>
            </w:r>
          </w:p>
        </w:tc>
      </w:tr>
      <w:tr w:rsidR="0041367C" w:rsidRPr="00A21DB1" w14:paraId="4AA90E07" w14:textId="77777777" w:rsidTr="0041367C">
        <w:trPr>
          <w:trHeight w:val="207"/>
        </w:trPr>
        <w:tc>
          <w:tcPr>
            <w:tcW w:w="2253" w:type="dxa"/>
          </w:tcPr>
          <w:p w14:paraId="2D67C565" w14:textId="77777777" w:rsidR="0041367C" w:rsidRPr="00A21DB1" w:rsidRDefault="0041367C" w:rsidP="0041367C">
            <w:pPr>
              <w:widowControl w:val="0"/>
              <w:spacing w:line="276" w:lineRule="auto"/>
              <w:rPr>
                <w:rFonts w:ascii="Arial" w:eastAsia="宋体" w:hAnsi="Arial" w:cs="Arial"/>
                <w:sz w:val="22"/>
                <w:szCs w:val="22"/>
                <w:lang w:eastAsia="zh-CN"/>
              </w:rPr>
            </w:pPr>
            <w:r w:rsidRPr="00A21DB1">
              <w:rPr>
                <w:rFonts w:ascii="Arial" w:eastAsia="宋体" w:hAnsi="Arial" w:cs="Arial"/>
                <w:sz w:val="22"/>
                <w:szCs w:val="22"/>
                <w:lang w:eastAsia="zh-CN"/>
              </w:rPr>
              <w:t>cobas</w:t>
            </w:r>
          </w:p>
        </w:tc>
        <w:tc>
          <w:tcPr>
            <w:tcW w:w="2101" w:type="dxa"/>
          </w:tcPr>
          <w:p w14:paraId="010C8FB5" w14:textId="77777777" w:rsidR="0041367C" w:rsidRPr="00A21DB1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A21DB1">
              <w:rPr>
                <w:rFonts w:ascii="Arial" w:hAnsi="Arial" w:cs="Arial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2102" w:type="dxa"/>
          </w:tcPr>
          <w:p w14:paraId="59F1C854" w14:textId="77777777" w:rsidR="0041367C" w:rsidRPr="00A21DB1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A21DB1">
              <w:rPr>
                <w:rFonts w:ascii="Arial" w:hAnsi="Arial" w:cs="Arial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2101" w:type="dxa"/>
          </w:tcPr>
          <w:p w14:paraId="2B9F137D" w14:textId="77777777" w:rsidR="0041367C" w:rsidRPr="00A21DB1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A21DB1">
              <w:rPr>
                <w:rFonts w:ascii="Arial" w:hAnsi="Arial" w:cs="Arial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2100" w:type="dxa"/>
          </w:tcPr>
          <w:p w14:paraId="10BB609B" w14:textId="77777777" w:rsidR="0041367C" w:rsidRPr="00A21DB1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A21DB1">
              <w:rPr>
                <w:rFonts w:ascii="Arial" w:hAnsi="Arial" w:cs="Arial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2002" w:type="dxa"/>
            <w:vAlign w:val="center"/>
          </w:tcPr>
          <w:p w14:paraId="7F75C4A4" w14:textId="77777777" w:rsidR="0041367C" w:rsidRPr="00A21DB1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50" w:type="dxa"/>
          </w:tcPr>
          <w:p w14:paraId="6405B978" w14:textId="77777777" w:rsidR="0041367C" w:rsidRPr="00A21DB1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</w:tr>
      <w:tr w:rsidR="0041367C" w:rsidRPr="00A21DB1" w14:paraId="262CF267" w14:textId="77777777" w:rsidTr="0041367C">
        <w:trPr>
          <w:trHeight w:val="207"/>
        </w:trPr>
        <w:tc>
          <w:tcPr>
            <w:tcW w:w="2253" w:type="dxa"/>
          </w:tcPr>
          <w:p w14:paraId="528C0FCA" w14:textId="77777777" w:rsidR="0041367C" w:rsidRPr="00A21DB1" w:rsidRDefault="0041367C" w:rsidP="0041367C">
            <w:pPr>
              <w:widowControl w:val="0"/>
              <w:spacing w:line="276" w:lineRule="auto"/>
              <w:ind w:firstLineChars="100" w:firstLine="220"/>
              <w:rPr>
                <w:rFonts w:ascii="Arial" w:eastAsia="宋体" w:hAnsi="Arial" w:cs="Arial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sz w:val="22"/>
                <w:szCs w:val="22"/>
                <w:lang w:eastAsia="zh-CN"/>
              </w:rPr>
              <w:t>Sansure HPV</w:t>
            </w:r>
          </w:p>
        </w:tc>
        <w:tc>
          <w:tcPr>
            <w:tcW w:w="2101" w:type="dxa"/>
            <w:vAlign w:val="center"/>
          </w:tcPr>
          <w:p w14:paraId="62468BC7" w14:textId="77777777" w:rsidR="0041367C" w:rsidRPr="00A21DB1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1.12 (1.01–1.50)</w:t>
            </w:r>
          </w:p>
        </w:tc>
        <w:tc>
          <w:tcPr>
            <w:tcW w:w="2102" w:type="dxa"/>
            <w:vAlign w:val="center"/>
          </w:tcPr>
          <w:p w14:paraId="476D3180" w14:textId="77777777" w:rsidR="0041367C" w:rsidRPr="00A21DB1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0.84 (0.80–0.88)</w:t>
            </w:r>
          </w:p>
        </w:tc>
        <w:tc>
          <w:tcPr>
            <w:tcW w:w="2101" w:type="dxa"/>
            <w:vAlign w:val="center"/>
          </w:tcPr>
          <w:p w14:paraId="4310DE08" w14:textId="77777777" w:rsidR="0041367C" w:rsidRPr="00A21DB1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0.65 (0.54–0.79)</w:t>
            </w:r>
          </w:p>
        </w:tc>
        <w:tc>
          <w:tcPr>
            <w:tcW w:w="2100" w:type="dxa"/>
            <w:vAlign w:val="center"/>
          </w:tcPr>
          <w:p w14:paraId="7922AD46" w14:textId="77777777" w:rsidR="0041367C" w:rsidRPr="00A21DB1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1.01 (1.00–1.02)</w:t>
            </w:r>
          </w:p>
        </w:tc>
        <w:tc>
          <w:tcPr>
            <w:tcW w:w="2002" w:type="dxa"/>
            <w:vAlign w:val="center"/>
          </w:tcPr>
          <w:p w14:paraId="425E4480" w14:textId="77777777" w:rsidR="0041367C" w:rsidRPr="00A21DB1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1.71 (1.48–2.04)</w:t>
            </w:r>
          </w:p>
        </w:tc>
        <w:tc>
          <w:tcPr>
            <w:tcW w:w="2050" w:type="dxa"/>
          </w:tcPr>
          <w:p w14:paraId="3576B5E5" w14:textId="77777777" w:rsidR="0041367C" w:rsidRPr="00A21DB1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1.12 (1.01–1.50)</w:t>
            </w:r>
          </w:p>
        </w:tc>
      </w:tr>
      <w:tr w:rsidR="0041367C" w:rsidRPr="00A21DB1" w14:paraId="75124245" w14:textId="77777777" w:rsidTr="0041367C">
        <w:trPr>
          <w:trHeight w:val="207"/>
        </w:trPr>
        <w:tc>
          <w:tcPr>
            <w:tcW w:w="2253" w:type="dxa"/>
          </w:tcPr>
          <w:p w14:paraId="255C1596" w14:textId="77777777" w:rsidR="0041367C" w:rsidRPr="00A21DB1" w:rsidRDefault="0041367C" w:rsidP="0041367C">
            <w:pPr>
              <w:widowControl w:val="0"/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21DB1">
              <w:rPr>
                <w:rFonts w:ascii="Arial" w:eastAsia="宋体" w:hAnsi="Arial" w:cs="Arial"/>
                <w:b/>
                <w:bCs/>
                <w:sz w:val="22"/>
                <w:szCs w:val="22"/>
                <w:lang w:eastAsia="zh-CN"/>
              </w:rPr>
              <w:t>Self-sampling</w:t>
            </w:r>
          </w:p>
        </w:tc>
        <w:tc>
          <w:tcPr>
            <w:tcW w:w="2101" w:type="dxa"/>
          </w:tcPr>
          <w:p w14:paraId="58B4EFDC" w14:textId="77777777" w:rsidR="0041367C" w:rsidRPr="00A21DB1" w:rsidRDefault="0041367C" w:rsidP="0041367C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</w:p>
        </w:tc>
        <w:tc>
          <w:tcPr>
            <w:tcW w:w="2102" w:type="dxa"/>
          </w:tcPr>
          <w:p w14:paraId="3062B8FE" w14:textId="77777777" w:rsidR="0041367C" w:rsidRPr="00A21DB1" w:rsidRDefault="0041367C" w:rsidP="0041367C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</w:p>
        </w:tc>
        <w:tc>
          <w:tcPr>
            <w:tcW w:w="2101" w:type="dxa"/>
          </w:tcPr>
          <w:p w14:paraId="565FBB98" w14:textId="77777777" w:rsidR="0041367C" w:rsidRPr="00A21DB1" w:rsidRDefault="0041367C" w:rsidP="0041367C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</w:p>
        </w:tc>
        <w:tc>
          <w:tcPr>
            <w:tcW w:w="2100" w:type="dxa"/>
          </w:tcPr>
          <w:p w14:paraId="31AC8F76" w14:textId="77777777" w:rsidR="0041367C" w:rsidRPr="00A21DB1" w:rsidRDefault="0041367C" w:rsidP="0041367C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</w:p>
        </w:tc>
        <w:tc>
          <w:tcPr>
            <w:tcW w:w="2002" w:type="dxa"/>
            <w:vAlign w:val="center"/>
          </w:tcPr>
          <w:p w14:paraId="44086228" w14:textId="77777777" w:rsidR="0041367C" w:rsidRPr="00A21DB1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50" w:type="dxa"/>
          </w:tcPr>
          <w:p w14:paraId="10AA6C87" w14:textId="77777777" w:rsidR="0041367C" w:rsidRPr="00A21DB1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</w:tr>
      <w:tr w:rsidR="0041367C" w:rsidRPr="00A21DB1" w14:paraId="6BB4E801" w14:textId="77777777" w:rsidTr="0041367C">
        <w:trPr>
          <w:trHeight w:val="207"/>
        </w:trPr>
        <w:tc>
          <w:tcPr>
            <w:tcW w:w="2253" w:type="dxa"/>
          </w:tcPr>
          <w:p w14:paraId="588538FE" w14:textId="77777777" w:rsidR="0041367C" w:rsidRPr="00A21DB1" w:rsidRDefault="0041367C" w:rsidP="0041367C">
            <w:pPr>
              <w:widowControl w:val="0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21DB1">
              <w:rPr>
                <w:rFonts w:ascii="Arial" w:eastAsia="宋体" w:hAnsi="Arial" w:cs="Arial"/>
                <w:sz w:val="22"/>
                <w:szCs w:val="22"/>
                <w:lang w:eastAsia="zh-CN"/>
              </w:rPr>
              <w:t>cobas-physician</w:t>
            </w:r>
          </w:p>
        </w:tc>
        <w:tc>
          <w:tcPr>
            <w:tcW w:w="2101" w:type="dxa"/>
          </w:tcPr>
          <w:p w14:paraId="09E83FB8" w14:textId="77777777" w:rsidR="0041367C" w:rsidRPr="00A21DB1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  <w:lang w:eastAsia="zh-CN"/>
              </w:rPr>
            </w:pPr>
            <w:r w:rsidRPr="00A21DB1">
              <w:rPr>
                <w:rFonts w:ascii="Arial" w:hAnsi="Arial" w:cs="Arial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2102" w:type="dxa"/>
          </w:tcPr>
          <w:p w14:paraId="2DE12859" w14:textId="77777777" w:rsidR="0041367C" w:rsidRPr="00A21DB1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  <w:lang w:eastAsia="zh-CN"/>
              </w:rPr>
            </w:pPr>
            <w:r w:rsidRPr="00A21DB1">
              <w:rPr>
                <w:rFonts w:ascii="Arial" w:hAnsi="Arial" w:cs="Arial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2101" w:type="dxa"/>
          </w:tcPr>
          <w:p w14:paraId="31D5A225" w14:textId="77777777" w:rsidR="0041367C" w:rsidRPr="00A21DB1" w:rsidRDefault="0041367C" w:rsidP="0041367C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A21DB1">
              <w:rPr>
                <w:rFonts w:ascii="Arial" w:hAnsi="Arial" w:cs="Arial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2100" w:type="dxa"/>
          </w:tcPr>
          <w:p w14:paraId="6BBA27AD" w14:textId="77777777" w:rsidR="0041367C" w:rsidRPr="00A21DB1" w:rsidRDefault="0041367C" w:rsidP="0041367C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A21DB1">
              <w:rPr>
                <w:rFonts w:ascii="Arial" w:hAnsi="Arial" w:cs="Arial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2002" w:type="dxa"/>
            <w:vAlign w:val="center"/>
          </w:tcPr>
          <w:p w14:paraId="5F910790" w14:textId="77777777" w:rsidR="0041367C" w:rsidRPr="00A21DB1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50" w:type="dxa"/>
          </w:tcPr>
          <w:p w14:paraId="59DC18EB" w14:textId="77777777" w:rsidR="0041367C" w:rsidRPr="00A21DB1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41367C" w:rsidRPr="00A21DB1" w14:paraId="4A828E72" w14:textId="77777777" w:rsidTr="0041367C">
        <w:trPr>
          <w:trHeight w:val="207"/>
        </w:trPr>
        <w:tc>
          <w:tcPr>
            <w:tcW w:w="2253" w:type="dxa"/>
          </w:tcPr>
          <w:p w14:paraId="16355924" w14:textId="77777777" w:rsidR="0041367C" w:rsidRPr="00A21DB1" w:rsidRDefault="0041367C" w:rsidP="0041367C">
            <w:pPr>
              <w:widowControl w:val="0"/>
              <w:spacing w:line="276" w:lineRule="auto"/>
              <w:ind w:firstLineChars="100" w:firstLine="220"/>
              <w:rPr>
                <w:rFonts w:ascii="Arial" w:eastAsia="宋体" w:hAnsi="Arial" w:cs="Arial"/>
                <w:sz w:val="22"/>
                <w:szCs w:val="22"/>
                <w:lang w:eastAsia="zh-CN"/>
              </w:rPr>
            </w:pPr>
            <w:r w:rsidRPr="00A21DB1">
              <w:rPr>
                <w:rFonts w:ascii="Arial" w:eastAsia="宋体" w:hAnsi="Arial" w:cs="Arial"/>
                <w:sz w:val="22"/>
                <w:szCs w:val="22"/>
                <w:lang w:eastAsia="zh-CN"/>
              </w:rPr>
              <w:t>cobas-self</w:t>
            </w:r>
          </w:p>
        </w:tc>
        <w:tc>
          <w:tcPr>
            <w:tcW w:w="2101" w:type="dxa"/>
            <w:vAlign w:val="center"/>
          </w:tcPr>
          <w:p w14:paraId="17A9676A" w14:textId="77777777" w:rsidR="0041367C" w:rsidRPr="00A21DB1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1.12 (1.01–1.53)</w:t>
            </w:r>
          </w:p>
        </w:tc>
        <w:tc>
          <w:tcPr>
            <w:tcW w:w="2102" w:type="dxa"/>
            <w:vAlign w:val="center"/>
          </w:tcPr>
          <w:p w14:paraId="58F0FCDC" w14:textId="77777777" w:rsidR="0041367C" w:rsidRPr="00A21DB1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0.85 (0.80–0.89)</w:t>
            </w:r>
          </w:p>
        </w:tc>
        <w:tc>
          <w:tcPr>
            <w:tcW w:w="2101" w:type="dxa"/>
            <w:vAlign w:val="center"/>
          </w:tcPr>
          <w:p w14:paraId="30217C55" w14:textId="77777777" w:rsidR="0041367C" w:rsidRPr="00A21DB1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0.67 (0.54–0.82)</w:t>
            </w:r>
          </w:p>
        </w:tc>
        <w:tc>
          <w:tcPr>
            <w:tcW w:w="2100" w:type="dxa"/>
            <w:vAlign w:val="center"/>
          </w:tcPr>
          <w:p w14:paraId="0FAB9EC0" w14:textId="77777777" w:rsidR="0041367C" w:rsidRPr="00A21DB1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1.01 (1.00–1.02)</w:t>
            </w:r>
          </w:p>
        </w:tc>
        <w:tc>
          <w:tcPr>
            <w:tcW w:w="2002" w:type="dxa"/>
            <w:vAlign w:val="center"/>
          </w:tcPr>
          <w:p w14:paraId="45F5E55F" w14:textId="77777777" w:rsidR="0041367C" w:rsidRPr="00A21DB1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1.69 (1.46–2.01)</w:t>
            </w:r>
          </w:p>
        </w:tc>
        <w:tc>
          <w:tcPr>
            <w:tcW w:w="2050" w:type="dxa"/>
          </w:tcPr>
          <w:p w14:paraId="056D3B24" w14:textId="77777777" w:rsidR="0041367C" w:rsidRPr="00A21DB1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1.12 (1.01–1.53)</w:t>
            </w:r>
          </w:p>
        </w:tc>
      </w:tr>
      <w:tr w:rsidR="0041367C" w:rsidRPr="00A21DB1" w14:paraId="00426A22" w14:textId="77777777" w:rsidTr="0041367C">
        <w:trPr>
          <w:trHeight w:val="207"/>
        </w:trPr>
        <w:tc>
          <w:tcPr>
            <w:tcW w:w="2253" w:type="dxa"/>
          </w:tcPr>
          <w:p w14:paraId="0D9F985D" w14:textId="77777777" w:rsidR="0041367C" w:rsidRPr="00A21DB1" w:rsidRDefault="0041367C" w:rsidP="0041367C">
            <w:pPr>
              <w:widowControl w:val="0"/>
              <w:spacing w:line="276" w:lineRule="auto"/>
              <w:rPr>
                <w:rFonts w:ascii="Arial" w:eastAsia="宋体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宋体" w:hAnsi="Arial" w:cs="Arial"/>
                <w:sz w:val="22"/>
                <w:szCs w:val="22"/>
                <w:lang w:eastAsia="zh-CN"/>
              </w:rPr>
              <w:t>Sansure HPV</w:t>
            </w:r>
            <w:r w:rsidRPr="00A21DB1">
              <w:rPr>
                <w:rFonts w:ascii="Arial" w:eastAsia="宋体" w:hAnsi="Arial" w:cs="Arial"/>
                <w:sz w:val="22"/>
                <w:szCs w:val="22"/>
                <w:lang w:eastAsia="zh-CN"/>
              </w:rPr>
              <w:t>-physician</w:t>
            </w:r>
          </w:p>
        </w:tc>
        <w:tc>
          <w:tcPr>
            <w:tcW w:w="2101" w:type="dxa"/>
          </w:tcPr>
          <w:p w14:paraId="3EA4DF4F" w14:textId="77777777" w:rsidR="0041367C" w:rsidRPr="00A21DB1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A21DB1">
              <w:rPr>
                <w:rFonts w:ascii="Arial" w:hAnsi="Arial" w:cs="Arial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2102" w:type="dxa"/>
          </w:tcPr>
          <w:p w14:paraId="5617A407" w14:textId="77777777" w:rsidR="0041367C" w:rsidRPr="00A21DB1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A21DB1">
              <w:rPr>
                <w:rFonts w:ascii="Arial" w:hAnsi="Arial" w:cs="Arial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2101" w:type="dxa"/>
          </w:tcPr>
          <w:p w14:paraId="63FC8193" w14:textId="77777777" w:rsidR="0041367C" w:rsidRPr="00A21DB1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A21DB1">
              <w:rPr>
                <w:rFonts w:ascii="Arial" w:hAnsi="Arial" w:cs="Arial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2100" w:type="dxa"/>
          </w:tcPr>
          <w:p w14:paraId="6903C6DB" w14:textId="77777777" w:rsidR="0041367C" w:rsidRPr="00A21DB1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A21DB1">
              <w:rPr>
                <w:rFonts w:ascii="Arial" w:hAnsi="Arial" w:cs="Arial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2002" w:type="dxa"/>
          </w:tcPr>
          <w:p w14:paraId="50F0B352" w14:textId="77777777" w:rsidR="0041367C" w:rsidRPr="00A21DB1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50" w:type="dxa"/>
          </w:tcPr>
          <w:p w14:paraId="3D1C42FB" w14:textId="77777777" w:rsidR="0041367C" w:rsidRPr="00A21DB1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</w:tr>
      <w:tr w:rsidR="0041367C" w:rsidRPr="00A21DB1" w14:paraId="5BF491F5" w14:textId="77777777" w:rsidTr="0041367C">
        <w:trPr>
          <w:trHeight w:val="207"/>
        </w:trPr>
        <w:tc>
          <w:tcPr>
            <w:tcW w:w="2253" w:type="dxa"/>
          </w:tcPr>
          <w:p w14:paraId="0EEE50C1" w14:textId="77777777" w:rsidR="0041367C" w:rsidRPr="00A21DB1" w:rsidRDefault="0041367C" w:rsidP="0041367C">
            <w:pPr>
              <w:widowControl w:val="0"/>
              <w:spacing w:line="276" w:lineRule="auto"/>
              <w:ind w:firstLineChars="100" w:firstLine="2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宋体" w:hAnsi="Arial" w:cs="Arial"/>
                <w:sz w:val="22"/>
                <w:szCs w:val="22"/>
                <w:lang w:eastAsia="zh-CN"/>
              </w:rPr>
              <w:t>Sansure HPV</w:t>
            </w:r>
            <w:r w:rsidRPr="00A21DB1">
              <w:rPr>
                <w:rFonts w:ascii="Arial" w:eastAsia="宋体" w:hAnsi="Arial" w:cs="Arial"/>
                <w:sz w:val="22"/>
                <w:szCs w:val="22"/>
                <w:lang w:eastAsia="zh-CN"/>
              </w:rPr>
              <w:t>-self</w:t>
            </w:r>
          </w:p>
        </w:tc>
        <w:tc>
          <w:tcPr>
            <w:tcW w:w="2101" w:type="dxa"/>
            <w:vAlign w:val="center"/>
          </w:tcPr>
          <w:p w14:paraId="679CAAA5" w14:textId="77777777" w:rsidR="0041367C" w:rsidRPr="00A21DB1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  <w:lang w:eastAsia="zh-CN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1.00 (1.00–1.21)</w:t>
            </w:r>
          </w:p>
        </w:tc>
        <w:tc>
          <w:tcPr>
            <w:tcW w:w="2102" w:type="dxa"/>
            <w:vAlign w:val="center"/>
          </w:tcPr>
          <w:p w14:paraId="004B5C6F" w14:textId="77777777" w:rsidR="0041367C" w:rsidRPr="00A21DB1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  <w:lang w:eastAsia="zh-CN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0.93 (0.89–0.96)</w:t>
            </w:r>
          </w:p>
        </w:tc>
        <w:tc>
          <w:tcPr>
            <w:tcW w:w="2101" w:type="dxa"/>
            <w:vAlign w:val="center"/>
          </w:tcPr>
          <w:p w14:paraId="6625C7DE" w14:textId="77777777" w:rsidR="0041367C" w:rsidRPr="00A21DB1" w:rsidRDefault="0041367C" w:rsidP="0041367C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0.87 (0.79–0.95)</w:t>
            </w:r>
          </w:p>
        </w:tc>
        <w:tc>
          <w:tcPr>
            <w:tcW w:w="2100" w:type="dxa"/>
            <w:vAlign w:val="center"/>
          </w:tcPr>
          <w:p w14:paraId="52717CAB" w14:textId="77777777" w:rsidR="0041367C" w:rsidRPr="00A21DB1" w:rsidRDefault="0041367C" w:rsidP="0041367C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1.00 (1.00–1.00)</w:t>
            </w:r>
          </w:p>
        </w:tc>
        <w:tc>
          <w:tcPr>
            <w:tcW w:w="2002" w:type="dxa"/>
            <w:vAlign w:val="center"/>
          </w:tcPr>
          <w:p w14:paraId="66C89F5C" w14:textId="77777777" w:rsidR="0041367C" w:rsidRPr="00A21DB1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1.15 (1.09–1.25)</w:t>
            </w:r>
          </w:p>
        </w:tc>
        <w:tc>
          <w:tcPr>
            <w:tcW w:w="2050" w:type="dxa"/>
            <w:vAlign w:val="center"/>
          </w:tcPr>
          <w:p w14:paraId="39967433" w14:textId="77777777" w:rsidR="0041367C" w:rsidRPr="00A21DB1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1.00 (1.00–1.21)</w:t>
            </w:r>
          </w:p>
        </w:tc>
      </w:tr>
      <w:tr w:rsidR="0041367C" w:rsidRPr="00A21DB1" w14:paraId="6DF8AEAF" w14:textId="77777777" w:rsidTr="001551A4">
        <w:trPr>
          <w:trHeight w:val="207"/>
        </w:trPr>
        <w:tc>
          <w:tcPr>
            <w:tcW w:w="14709" w:type="dxa"/>
            <w:gridSpan w:val="7"/>
            <w:tcBorders>
              <w:top w:val="single" w:sz="4" w:space="0" w:color="auto"/>
              <w:bottom w:val="nil"/>
            </w:tcBorders>
          </w:tcPr>
          <w:p w14:paraId="173882A5" w14:textId="68B23FBC" w:rsidR="0041367C" w:rsidRPr="00A21DB1" w:rsidRDefault="0041367C" w:rsidP="0041367C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A21DB1">
              <w:rPr>
                <w:rFonts w:ascii="Arial" w:hAnsi="Arial" w:cs="Arial"/>
                <w:sz w:val="22"/>
                <w:szCs w:val="22"/>
              </w:rPr>
              <w:t>Abbreviations:</w:t>
            </w:r>
            <w:r w:rsidRPr="00A21DB1">
              <w:rPr>
                <w:rFonts w:ascii="Arial" w:hAnsi="Arial" w:cs="Arial"/>
                <w:sz w:val="22"/>
                <w:szCs w:val="22"/>
                <w:lang w:eastAsia="zh-CN"/>
              </w:rPr>
              <w:t xml:space="preserve"> </w:t>
            </w:r>
            <w:r w:rsidR="00372CDC" w:rsidRPr="00E13D6C">
              <w:rPr>
                <w:rFonts w:ascii="Arial" w:hAnsi="Arial" w:cs="Arial"/>
                <w:sz w:val="22"/>
                <w:szCs w:val="22"/>
                <w:lang w:eastAsia="zh-CN"/>
              </w:rPr>
              <w:t>WLHIV</w:t>
            </w:r>
            <w:r w:rsidR="00372CDC" w:rsidRPr="00E13D6C">
              <w:rPr>
                <w:rFonts w:ascii="Arial" w:hAnsi="Arial" w:cs="Arial" w:hint="eastAsia"/>
                <w:sz w:val="22"/>
                <w:szCs w:val="22"/>
                <w:lang w:eastAsia="zh-CN"/>
              </w:rPr>
              <w:t>:</w:t>
            </w:r>
            <w:r w:rsidR="00372CDC" w:rsidRPr="00E13D6C">
              <w:rPr>
                <w:rFonts w:ascii="Arial" w:hAnsi="Arial" w:cs="Arial"/>
                <w:sz w:val="22"/>
                <w:szCs w:val="22"/>
                <w:lang w:eastAsia="zh-CN"/>
              </w:rPr>
              <w:t xml:space="preserve"> women living with HIV;</w:t>
            </w:r>
            <w:r w:rsidR="00372CDC">
              <w:rPr>
                <w:rFonts w:ascii="Arial" w:hAnsi="Arial" w:cs="Arial"/>
                <w:sz w:val="22"/>
                <w:szCs w:val="22"/>
                <w:lang w:eastAsia="zh-CN"/>
              </w:rPr>
              <w:t xml:space="preserve"> </w:t>
            </w:r>
            <w:r w:rsidR="00AF6B1E" w:rsidRPr="00A21DB1">
              <w:rPr>
                <w:rFonts w:ascii="Arial" w:hAnsi="Arial" w:cs="Arial"/>
                <w:sz w:val="22"/>
                <w:szCs w:val="22"/>
                <w:lang w:eastAsia="zh-CN"/>
              </w:rPr>
              <w:t>CIN</w:t>
            </w:r>
            <w:r w:rsidR="00AF6B1E">
              <w:rPr>
                <w:rFonts w:ascii="Arial" w:hAnsi="Arial" w:cs="Arial"/>
                <w:sz w:val="22"/>
                <w:szCs w:val="22"/>
                <w:lang w:eastAsia="zh-CN"/>
              </w:rPr>
              <w:t>2+</w:t>
            </w:r>
            <w:r w:rsidR="00AF6B1E" w:rsidRPr="00A21DB1">
              <w:rPr>
                <w:rFonts w:ascii="Arial" w:hAnsi="Arial" w:cs="Arial"/>
                <w:sz w:val="22"/>
                <w:szCs w:val="22"/>
                <w:lang w:eastAsia="zh-CN"/>
              </w:rPr>
              <w:t xml:space="preserve">: cervical intraepithelial neoplasia grade 2 </w:t>
            </w:r>
            <w:r w:rsidR="00AF6B1E">
              <w:rPr>
                <w:rFonts w:ascii="Arial" w:hAnsi="Arial" w:cs="Arial"/>
                <w:sz w:val="22"/>
                <w:szCs w:val="22"/>
                <w:lang w:eastAsia="zh-CN"/>
              </w:rPr>
              <w:t>or</w:t>
            </w:r>
            <w:r w:rsidR="00AF6B1E" w:rsidRPr="00A21DB1">
              <w:rPr>
                <w:rFonts w:ascii="Arial" w:hAnsi="Arial" w:cs="Arial"/>
                <w:sz w:val="22"/>
                <w:szCs w:val="22"/>
                <w:lang w:eastAsia="zh-CN"/>
              </w:rPr>
              <w:t xml:space="preserve"> worse;</w:t>
            </w:r>
            <w:r w:rsidRPr="00A21DB1">
              <w:rPr>
                <w:rFonts w:ascii="Arial" w:hAnsi="Arial" w:cs="Arial"/>
                <w:sz w:val="22"/>
                <w:szCs w:val="22"/>
                <w:lang w:eastAsia="zh-CN"/>
              </w:rPr>
              <w:t xml:space="preserve"> SE: sensitivity; CI: confidence interval; SP: Specificity; PPV: positive predictive value; NPV: negative predictive value; </w:t>
            </w:r>
            <w:r w:rsidRPr="00A21DB1">
              <w:rPr>
                <w:rFonts w:ascii="Arial" w:hAnsi="Arial" w:cs="Arial"/>
                <w:sz w:val="22"/>
                <w:szCs w:val="22"/>
              </w:rPr>
              <w:t>LBC: liquid-based cytology; ASCUS+: atypical squamous cells of undetermined significance and worse; LSIL: low-grade squamous intraepithelial lesions and worse;</w:t>
            </w:r>
            <w:r w:rsidRPr="00A21DB1">
              <w:rPr>
                <w:rFonts w:ascii="Arial" w:eastAsia="宋体" w:hAnsi="Arial" w:cs="Arial"/>
                <w:sz w:val="22"/>
                <w:szCs w:val="22"/>
                <w:lang w:eastAsia="zh-CN"/>
              </w:rPr>
              <w:t xml:space="preserve"> VIA/VILI:</w:t>
            </w:r>
            <w:r w:rsidRPr="00A21DB1">
              <w:rPr>
                <w:rFonts w:ascii="Arial" w:hAnsi="Arial" w:cs="Arial"/>
                <w:sz w:val="22"/>
                <w:szCs w:val="22"/>
              </w:rPr>
              <w:t xml:space="preserve"> visual inspection with acetic acid (VIA) and</w:t>
            </w:r>
            <w:r w:rsidRPr="00A21DB1">
              <w:rPr>
                <w:rFonts w:ascii="Arial" w:eastAsia="宋体" w:hAnsi="Arial" w:cs="Arial"/>
                <w:sz w:val="22"/>
                <w:szCs w:val="22"/>
                <w:lang w:eastAsia="zh-CN"/>
              </w:rPr>
              <w:t xml:space="preserve">/or </w:t>
            </w:r>
            <w:r w:rsidRPr="00A21DB1">
              <w:rPr>
                <w:rFonts w:ascii="Arial" w:hAnsi="Arial" w:cs="Arial"/>
                <w:sz w:val="22"/>
                <w:szCs w:val="22"/>
              </w:rPr>
              <w:t>Lugol’s iodine (VILI); NA*: invalid for calculation.</w:t>
            </w:r>
          </w:p>
        </w:tc>
      </w:tr>
    </w:tbl>
    <w:p w14:paraId="06860BFF" w14:textId="77777777" w:rsidR="0041367C" w:rsidRPr="0041367C" w:rsidRDefault="0041367C" w:rsidP="00AA0CA3">
      <w:pPr>
        <w:spacing w:line="360" w:lineRule="auto"/>
        <w:rPr>
          <w:rFonts w:ascii="Arial" w:hAnsi="Arial" w:cs="Arial"/>
          <w:b/>
          <w:bCs/>
          <w:sz w:val="22"/>
          <w:szCs w:val="22"/>
          <w:lang w:eastAsia="zh-CN"/>
        </w:rPr>
        <w:sectPr w:rsidR="0041367C" w:rsidRPr="0041367C">
          <w:pgSz w:w="15840" w:h="12240" w:orient="landscape"/>
          <w:pgMar w:top="1080" w:right="1440" w:bottom="1080" w:left="1440" w:header="720" w:footer="720" w:gutter="0"/>
          <w:cols w:space="720"/>
          <w:docGrid w:type="lines" w:linePitch="360"/>
        </w:sectPr>
      </w:pPr>
    </w:p>
    <w:tbl>
      <w:tblPr>
        <w:tblpPr w:leftFromText="180" w:rightFromText="180" w:vertAnchor="text" w:horzAnchor="margin" w:tblpXSpec="center" w:tblpY="49"/>
        <w:tblW w:w="13985" w:type="dxa"/>
        <w:tblLook w:val="04A0" w:firstRow="1" w:lastRow="0" w:firstColumn="1" w:lastColumn="0" w:noHBand="0" w:noVBand="1"/>
      </w:tblPr>
      <w:tblGrid>
        <w:gridCol w:w="2185"/>
        <w:gridCol w:w="2044"/>
        <w:gridCol w:w="1989"/>
        <w:gridCol w:w="1872"/>
        <w:gridCol w:w="1909"/>
        <w:gridCol w:w="2054"/>
        <w:gridCol w:w="1932"/>
      </w:tblGrid>
      <w:tr w:rsidR="00195385" w:rsidRPr="005E331A" w14:paraId="3FC411F7" w14:textId="77777777" w:rsidTr="001D380D">
        <w:trPr>
          <w:trHeight w:val="207"/>
        </w:trPr>
        <w:tc>
          <w:tcPr>
            <w:tcW w:w="13985" w:type="dxa"/>
            <w:gridSpan w:val="7"/>
            <w:tcBorders>
              <w:bottom w:val="single" w:sz="4" w:space="0" w:color="auto"/>
            </w:tcBorders>
          </w:tcPr>
          <w:p w14:paraId="221CA3C9" w14:textId="6F26652E" w:rsidR="00195385" w:rsidRPr="0041367C" w:rsidRDefault="00195385" w:rsidP="00AA0CA3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E331A"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  <w:lastRenderedPageBreak/>
              <w:t>Supplementary</w:t>
            </w:r>
            <w:r w:rsidRPr="005E331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="0041367C">
              <w:rPr>
                <w:rFonts w:ascii="Arial" w:hAnsi="Arial" w:cs="Arial" w:hint="eastAsia"/>
                <w:b/>
                <w:bCs/>
                <w:sz w:val="22"/>
                <w:szCs w:val="22"/>
                <w:lang w:eastAsia="zh-CN"/>
              </w:rPr>
              <w:t>3</w:t>
            </w:r>
            <w:r w:rsidRPr="005E331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Clinical performance of primary </w:t>
            </w:r>
            <w:r w:rsidRPr="005E331A"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  <w:t>screening</w:t>
            </w:r>
            <w:r w:rsidRPr="005E331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methods</w:t>
            </w:r>
            <w:r w:rsidRPr="005E331A"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  <w:t xml:space="preserve"> in WLHIV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for detection of CIN3+</w:t>
            </w:r>
          </w:p>
        </w:tc>
      </w:tr>
      <w:bookmarkEnd w:id="3"/>
      <w:tr w:rsidR="00195385" w:rsidRPr="005E331A" w14:paraId="0AE68F7B" w14:textId="77777777" w:rsidTr="001D380D">
        <w:trPr>
          <w:trHeight w:val="207"/>
        </w:trPr>
        <w:tc>
          <w:tcPr>
            <w:tcW w:w="2185" w:type="dxa"/>
            <w:tcBorders>
              <w:top w:val="single" w:sz="4" w:space="0" w:color="auto"/>
              <w:bottom w:val="single" w:sz="4" w:space="0" w:color="auto"/>
            </w:tcBorders>
          </w:tcPr>
          <w:p w14:paraId="5FF1FBB2" w14:textId="77777777" w:rsidR="00195385" w:rsidRPr="005E331A" w:rsidRDefault="00195385" w:rsidP="00217DEC">
            <w:pPr>
              <w:widowControl w:val="0"/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E331A">
              <w:rPr>
                <w:rFonts w:ascii="Arial" w:hAnsi="Arial" w:cs="Arial"/>
                <w:b/>
                <w:bCs/>
                <w:sz w:val="22"/>
                <w:szCs w:val="22"/>
              </w:rPr>
              <w:t>Programs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</w:tcPr>
          <w:p w14:paraId="6151BE6B" w14:textId="77777777" w:rsidR="00195385" w:rsidRPr="005E331A" w:rsidRDefault="00195385" w:rsidP="00217DE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</w:pPr>
            <w:r w:rsidRPr="005E331A"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  <w:t>Sensitivity%</w:t>
            </w:r>
          </w:p>
          <w:p w14:paraId="1802F826" w14:textId="77777777" w:rsidR="00195385" w:rsidRPr="005E331A" w:rsidRDefault="00195385" w:rsidP="00217DE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</w:pPr>
            <w:r w:rsidRPr="005E331A">
              <w:rPr>
                <w:rFonts w:ascii="Arial" w:hAnsi="Arial" w:cs="Arial"/>
                <w:b/>
                <w:bCs/>
                <w:sz w:val="22"/>
                <w:szCs w:val="22"/>
              </w:rPr>
              <w:t>(95%CI)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</w:tcPr>
          <w:p w14:paraId="44F68526" w14:textId="77777777" w:rsidR="00195385" w:rsidRPr="005E331A" w:rsidRDefault="00195385" w:rsidP="00217DE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</w:pPr>
            <w:r w:rsidRPr="005E331A"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  <w:t xml:space="preserve">Specificity% </w:t>
            </w:r>
            <w:r w:rsidRPr="005E331A">
              <w:rPr>
                <w:rFonts w:ascii="Arial" w:hAnsi="Arial" w:cs="Arial"/>
                <w:b/>
                <w:bCs/>
                <w:sz w:val="22"/>
                <w:szCs w:val="22"/>
              </w:rPr>
              <w:t>(95%CI)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</w:tcPr>
          <w:p w14:paraId="405ED740" w14:textId="77777777" w:rsidR="00195385" w:rsidRPr="005E331A" w:rsidRDefault="00195385" w:rsidP="00217DE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E331A"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  <w:t>PPV%</w:t>
            </w:r>
            <w:r w:rsidRPr="005E331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  <w:p w14:paraId="117480EE" w14:textId="77777777" w:rsidR="00195385" w:rsidRPr="005E331A" w:rsidRDefault="00195385" w:rsidP="00217DE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</w:pPr>
            <w:r w:rsidRPr="005E331A">
              <w:rPr>
                <w:rFonts w:ascii="Arial" w:hAnsi="Arial" w:cs="Arial"/>
                <w:b/>
                <w:bCs/>
                <w:sz w:val="22"/>
                <w:szCs w:val="22"/>
              </w:rPr>
              <w:t>(95%CI)</w:t>
            </w:r>
          </w:p>
        </w:tc>
        <w:tc>
          <w:tcPr>
            <w:tcW w:w="1909" w:type="dxa"/>
            <w:tcBorders>
              <w:top w:val="single" w:sz="4" w:space="0" w:color="auto"/>
              <w:bottom w:val="single" w:sz="4" w:space="0" w:color="auto"/>
            </w:tcBorders>
          </w:tcPr>
          <w:p w14:paraId="3D82D34C" w14:textId="77777777" w:rsidR="00195385" w:rsidRPr="005E331A" w:rsidRDefault="00195385" w:rsidP="00217DE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E331A"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  <w:t>NPV%</w:t>
            </w:r>
            <w:r w:rsidRPr="005E331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  <w:p w14:paraId="5EF0E439" w14:textId="77777777" w:rsidR="00195385" w:rsidRPr="005E331A" w:rsidRDefault="00195385" w:rsidP="00217DE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</w:pPr>
            <w:r w:rsidRPr="005E331A">
              <w:rPr>
                <w:rFonts w:ascii="Arial" w:hAnsi="Arial" w:cs="Arial"/>
                <w:b/>
                <w:bCs/>
                <w:sz w:val="22"/>
                <w:szCs w:val="22"/>
              </w:rPr>
              <w:t>(95%CI)</w:t>
            </w:r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</w:tcPr>
          <w:p w14:paraId="5A7041D6" w14:textId="77777777" w:rsidR="00195385" w:rsidRPr="005E331A" w:rsidRDefault="00195385" w:rsidP="00217DE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</w:pPr>
            <w:r w:rsidRPr="005E331A"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  <w:t>AUC</w:t>
            </w:r>
          </w:p>
          <w:p w14:paraId="1F9A947F" w14:textId="77777777" w:rsidR="00195385" w:rsidRPr="005E331A" w:rsidRDefault="00195385" w:rsidP="00217DE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</w:pPr>
            <w:r w:rsidRPr="005E331A">
              <w:rPr>
                <w:rFonts w:ascii="Arial" w:hAnsi="Arial" w:cs="Arial"/>
                <w:b/>
                <w:bCs/>
                <w:sz w:val="22"/>
                <w:szCs w:val="22"/>
              </w:rPr>
              <w:t>(95%CI)</w:t>
            </w: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</w:tcPr>
          <w:p w14:paraId="083F993E" w14:textId="77777777" w:rsidR="00195385" w:rsidRPr="005E331A" w:rsidRDefault="00195385" w:rsidP="00217DE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</w:pPr>
            <w:r w:rsidRPr="005E331A"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  <w:t>Referral rate%</w:t>
            </w:r>
            <w:r w:rsidRPr="005E331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95%CI)</w:t>
            </w:r>
          </w:p>
        </w:tc>
      </w:tr>
      <w:tr w:rsidR="00195385" w:rsidRPr="005E331A" w14:paraId="0A3C2AF1" w14:textId="77777777" w:rsidTr="001D380D">
        <w:trPr>
          <w:trHeight w:val="203"/>
        </w:trPr>
        <w:tc>
          <w:tcPr>
            <w:tcW w:w="2185" w:type="dxa"/>
          </w:tcPr>
          <w:p w14:paraId="3E5541EF" w14:textId="77777777" w:rsidR="00195385" w:rsidRPr="005E331A" w:rsidRDefault="00195385" w:rsidP="00AA0CA3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E331A"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  <w:t>Physician-sampling</w:t>
            </w:r>
          </w:p>
        </w:tc>
        <w:tc>
          <w:tcPr>
            <w:tcW w:w="2044" w:type="dxa"/>
          </w:tcPr>
          <w:p w14:paraId="67CF4929" w14:textId="77777777" w:rsidR="00195385" w:rsidRPr="005E331A" w:rsidRDefault="00195385" w:rsidP="00AA0CA3">
            <w:pPr>
              <w:spacing w:line="360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</w:p>
        </w:tc>
        <w:tc>
          <w:tcPr>
            <w:tcW w:w="1989" w:type="dxa"/>
          </w:tcPr>
          <w:p w14:paraId="163693D9" w14:textId="77777777" w:rsidR="00195385" w:rsidRPr="005E331A" w:rsidRDefault="00195385" w:rsidP="00AA0CA3">
            <w:pPr>
              <w:spacing w:line="360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</w:p>
        </w:tc>
        <w:tc>
          <w:tcPr>
            <w:tcW w:w="1872" w:type="dxa"/>
          </w:tcPr>
          <w:p w14:paraId="46D2992A" w14:textId="77777777" w:rsidR="00195385" w:rsidRPr="005E331A" w:rsidRDefault="00195385" w:rsidP="00AA0CA3">
            <w:pPr>
              <w:spacing w:line="360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</w:p>
        </w:tc>
        <w:tc>
          <w:tcPr>
            <w:tcW w:w="1909" w:type="dxa"/>
          </w:tcPr>
          <w:p w14:paraId="184AB5FB" w14:textId="77777777" w:rsidR="00195385" w:rsidRPr="005E331A" w:rsidRDefault="00195385" w:rsidP="00AA0CA3">
            <w:pPr>
              <w:spacing w:line="360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</w:p>
        </w:tc>
        <w:tc>
          <w:tcPr>
            <w:tcW w:w="2054" w:type="dxa"/>
          </w:tcPr>
          <w:p w14:paraId="053409DF" w14:textId="77777777" w:rsidR="00195385" w:rsidRPr="005E331A" w:rsidRDefault="00195385" w:rsidP="00AA0CA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</w:p>
        </w:tc>
        <w:tc>
          <w:tcPr>
            <w:tcW w:w="1932" w:type="dxa"/>
          </w:tcPr>
          <w:p w14:paraId="386B5F84" w14:textId="77777777" w:rsidR="00195385" w:rsidRPr="005E331A" w:rsidRDefault="00195385" w:rsidP="00AA0CA3">
            <w:pPr>
              <w:spacing w:line="360" w:lineRule="auto"/>
              <w:rPr>
                <w:rFonts w:ascii="Arial" w:eastAsia="等线" w:hAnsi="Arial" w:cs="Arial"/>
                <w:sz w:val="22"/>
                <w:szCs w:val="22"/>
              </w:rPr>
            </w:pPr>
          </w:p>
        </w:tc>
      </w:tr>
      <w:tr w:rsidR="00195385" w:rsidRPr="005E331A" w14:paraId="3EC1F9C4" w14:textId="77777777" w:rsidTr="001D380D">
        <w:trPr>
          <w:trHeight w:val="203"/>
        </w:trPr>
        <w:tc>
          <w:tcPr>
            <w:tcW w:w="2185" w:type="dxa"/>
          </w:tcPr>
          <w:p w14:paraId="414806D0" w14:textId="77777777" w:rsidR="00195385" w:rsidRPr="005E331A" w:rsidRDefault="00195385" w:rsidP="00AA0CA3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E331A">
              <w:rPr>
                <w:rFonts w:ascii="Arial" w:hAnsi="Arial" w:cs="Arial"/>
                <w:sz w:val="22"/>
                <w:szCs w:val="22"/>
                <w:lang w:eastAsia="zh-CN"/>
              </w:rPr>
              <w:t>LBC (ASCUS+)</w:t>
            </w:r>
          </w:p>
        </w:tc>
        <w:tc>
          <w:tcPr>
            <w:tcW w:w="2044" w:type="dxa"/>
          </w:tcPr>
          <w:p w14:paraId="033A3A4D" w14:textId="77777777" w:rsidR="00195385" w:rsidRPr="005E331A" w:rsidRDefault="00195385" w:rsidP="00AA0CA3">
            <w:pPr>
              <w:spacing w:line="360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5E331A">
              <w:rPr>
                <w:rFonts w:ascii="Arial" w:eastAsia="等线" w:hAnsi="Arial" w:cs="Arial"/>
                <w:sz w:val="22"/>
                <w:szCs w:val="22"/>
              </w:rPr>
              <w:t>100 (54.1–100)</w:t>
            </w:r>
          </w:p>
        </w:tc>
        <w:tc>
          <w:tcPr>
            <w:tcW w:w="1989" w:type="dxa"/>
          </w:tcPr>
          <w:p w14:paraId="6BDB3C31" w14:textId="77777777" w:rsidR="00195385" w:rsidRPr="005E331A" w:rsidRDefault="00195385" w:rsidP="00AA0CA3">
            <w:pPr>
              <w:spacing w:line="360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5E331A">
              <w:rPr>
                <w:rFonts w:ascii="Arial" w:eastAsia="等线" w:hAnsi="Arial" w:cs="Arial"/>
                <w:sz w:val="22"/>
                <w:szCs w:val="22"/>
              </w:rPr>
              <w:t>95.1 (92.3–97.0)</w:t>
            </w:r>
          </w:p>
        </w:tc>
        <w:tc>
          <w:tcPr>
            <w:tcW w:w="1872" w:type="dxa"/>
          </w:tcPr>
          <w:p w14:paraId="54A101B0" w14:textId="77777777" w:rsidR="00195385" w:rsidRPr="005E331A" w:rsidRDefault="00195385" w:rsidP="00AA0CA3">
            <w:pPr>
              <w:spacing w:line="360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5E331A">
              <w:rPr>
                <w:rFonts w:ascii="Arial" w:eastAsia="等线" w:hAnsi="Arial" w:cs="Arial"/>
                <w:sz w:val="22"/>
                <w:szCs w:val="22"/>
              </w:rPr>
              <w:t>25.0 (9.8–46.7)</w:t>
            </w:r>
          </w:p>
        </w:tc>
        <w:tc>
          <w:tcPr>
            <w:tcW w:w="1909" w:type="dxa"/>
          </w:tcPr>
          <w:p w14:paraId="3FCA9E45" w14:textId="77777777" w:rsidR="00195385" w:rsidRPr="005E331A" w:rsidRDefault="00195385" w:rsidP="00AA0CA3">
            <w:pPr>
              <w:spacing w:line="360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5E331A">
              <w:rPr>
                <w:rFonts w:ascii="Arial" w:eastAsia="等线" w:hAnsi="Arial" w:cs="Arial"/>
                <w:sz w:val="22"/>
                <w:szCs w:val="22"/>
              </w:rPr>
              <w:t>100 (98.9–100)</w:t>
            </w:r>
          </w:p>
        </w:tc>
        <w:tc>
          <w:tcPr>
            <w:tcW w:w="2054" w:type="dxa"/>
          </w:tcPr>
          <w:p w14:paraId="5B269508" w14:textId="77777777" w:rsidR="00195385" w:rsidRPr="005E331A" w:rsidRDefault="00195385" w:rsidP="00AA0CA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E331A">
              <w:rPr>
                <w:rFonts w:ascii="Arial" w:hAnsi="Arial" w:cs="Arial"/>
                <w:sz w:val="22"/>
                <w:szCs w:val="22"/>
                <w:lang w:eastAsia="zh-CN"/>
              </w:rPr>
              <w:t>0.98 (0.95–0.99)</w:t>
            </w:r>
          </w:p>
        </w:tc>
        <w:tc>
          <w:tcPr>
            <w:tcW w:w="1932" w:type="dxa"/>
          </w:tcPr>
          <w:p w14:paraId="7230372F" w14:textId="77777777" w:rsidR="00195385" w:rsidRPr="005E331A" w:rsidRDefault="00195385" w:rsidP="00AA0CA3">
            <w:pPr>
              <w:spacing w:line="360" w:lineRule="auto"/>
              <w:rPr>
                <w:rFonts w:ascii="Arial" w:eastAsia="等线" w:hAnsi="Arial" w:cs="Arial"/>
                <w:sz w:val="22"/>
                <w:szCs w:val="22"/>
              </w:rPr>
            </w:pPr>
            <w:r w:rsidRPr="005E331A">
              <w:rPr>
                <w:rFonts w:ascii="Arial" w:eastAsia="等线" w:hAnsi="Arial" w:cs="Arial"/>
                <w:sz w:val="22"/>
                <w:szCs w:val="22"/>
              </w:rPr>
              <w:t xml:space="preserve">6.5 (4.4–9.5) </w:t>
            </w:r>
          </w:p>
        </w:tc>
      </w:tr>
      <w:tr w:rsidR="00195385" w:rsidRPr="005E331A" w14:paraId="085EDE7D" w14:textId="77777777" w:rsidTr="001D380D">
        <w:trPr>
          <w:trHeight w:val="203"/>
        </w:trPr>
        <w:tc>
          <w:tcPr>
            <w:tcW w:w="2185" w:type="dxa"/>
          </w:tcPr>
          <w:p w14:paraId="32979910" w14:textId="77777777" w:rsidR="00195385" w:rsidRPr="005E331A" w:rsidRDefault="00195385" w:rsidP="00AA0CA3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E331A">
              <w:rPr>
                <w:rFonts w:ascii="Arial" w:hAnsi="Arial" w:cs="Arial"/>
                <w:sz w:val="22"/>
                <w:szCs w:val="22"/>
                <w:lang w:eastAsia="zh-CN"/>
              </w:rPr>
              <w:t>LBC (LSIL+)</w:t>
            </w:r>
          </w:p>
        </w:tc>
        <w:tc>
          <w:tcPr>
            <w:tcW w:w="2044" w:type="dxa"/>
          </w:tcPr>
          <w:p w14:paraId="7CD7D1E0" w14:textId="77777777" w:rsidR="00195385" w:rsidRPr="005E331A" w:rsidRDefault="00195385" w:rsidP="00AA0CA3">
            <w:pPr>
              <w:spacing w:line="360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5E331A">
              <w:rPr>
                <w:rFonts w:ascii="Arial" w:eastAsia="等线" w:hAnsi="Arial" w:cs="Arial"/>
                <w:sz w:val="22"/>
                <w:szCs w:val="22"/>
              </w:rPr>
              <w:t>66.7 (22.3–95.7)</w:t>
            </w:r>
          </w:p>
        </w:tc>
        <w:tc>
          <w:tcPr>
            <w:tcW w:w="1989" w:type="dxa"/>
          </w:tcPr>
          <w:p w14:paraId="7E9B811F" w14:textId="77777777" w:rsidR="00195385" w:rsidRPr="005E331A" w:rsidRDefault="00195385" w:rsidP="00AA0CA3">
            <w:pPr>
              <w:spacing w:line="360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5E331A">
              <w:rPr>
                <w:rFonts w:ascii="Arial" w:eastAsia="等线" w:hAnsi="Arial" w:cs="Arial"/>
                <w:sz w:val="22"/>
                <w:szCs w:val="22"/>
              </w:rPr>
              <w:t>97.0 (94.7–98.5)</w:t>
            </w:r>
          </w:p>
        </w:tc>
        <w:tc>
          <w:tcPr>
            <w:tcW w:w="1872" w:type="dxa"/>
          </w:tcPr>
          <w:p w14:paraId="2EB5811E" w14:textId="77777777" w:rsidR="00195385" w:rsidRPr="005E331A" w:rsidRDefault="00195385" w:rsidP="00AA0CA3">
            <w:pPr>
              <w:spacing w:line="360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5E331A">
              <w:rPr>
                <w:rFonts w:ascii="Arial" w:eastAsia="等线" w:hAnsi="Arial" w:cs="Arial"/>
                <w:sz w:val="22"/>
                <w:szCs w:val="22"/>
              </w:rPr>
              <w:t>26.7 (7.8–55.1)</w:t>
            </w:r>
          </w:p>
        </w:tc>
        <w:tc>
          <w:tcPr>
            <w:tcW w:w="1909" w:type="dxa"/>
          </w:tcPr>
          <w:p w14:paraId="0427234F" w14:textId="77777777" w:rsidR="00195385" w:rsidRPr="005E331A" w:rsidRDefault="00195385" w:rsidP="00AA0CA3">
            <w:pPr>
              <w:spacing w:line="360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5E331A">
              <w:rPr>
                <w:rFonts w:ascii="Arial" w:eastAsia="等线" w:hAnsi="Arial" w:cs="Arial"/>
                <w:sz w:val="22"/>
                <w:szCs w:val="22"/>
              </w:rPr>
              <w:t>99.4 (98–99.9)</w:t>
            </w:r>
          </w:p>
        </w:tc>
        <w:tc>
          <w:tcPr>
            <w:tcW w:w="2054" w:type="dxa"/>
          </w:tcPr>
          <w:p w14:paraId="6C824525" w14:textId="77777777" w:rsidR="00195385" w:rsidRPr="005E331A" w:rsidRDefault="00195385" w:rsidP="00AA0CA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E331A">
              <w:rPr>
                <w:rFonts w:ascii="Arial" w:hAnsi="Arial" w:cs="Arial"/>
                <w:sz w:val="22"/>
                <w:szCs w:val="22"/>
                <w:lang w:eastAsia="zh-CN"/>
              </w:rPr>
              <w:t>0.82 (0.78–0.86)</w:t>
            </w:r>
          </w:p>
        </w:tc>
        <w:tc>
          <w:tcPr>
            <w:tcW w:w="1932" w:type="dxa"/>
          </w:tcPr>
          <w:p w14:paraId="5CA3862A" w14:textId="77777777" w:rsidR="00195385" w:rsidRPr="005E331A" w:rsidRDefault="00195385" w:rsidP="00AA0CA3">
            <w:pPr>
              <w:spacing w:line="360" w:lineRule="auto"/>
              <w:rPr>
                <w:rFonts w:ascii="Arial" w:eastAsia="等线" w:hAnsi="Arial" w:cs="Arial"/>
                <w:sz w:val="22"/>
                <w:szCs w:val="22"/>
              </w:rPr>
            </w:pPr>
            <w:r w:rsidRPr="005E331A">
              <w:rPr>
                <w:rFonts w:ascii="Arial" w:eastAsia="等线" w:hAnsi="Arial" w:cs="Arial"/>
                <w:sz w:val="22"/>
                <w:szCs w:val="22"/>
              </w:rPr>
              <w:t xml:space="preserve">4.1 (2.5–6.6) </w:t>
            </w:r>
          </w:p>
        </w:tc>
      </w:tr>
      <w:tr w:rsidR="00195385" w:rsidRPr="005E331A" w14:paraId="15A4106B" w14:textId="77777777" w:rsidTr="001D380D">
        <w:trPr>
          <w:trHeight w:val="203"/>
        </w:trPr>
        <w:tc>
          <w:tcPr>
            <w:tcW w:w="2185" w:type="dxa"/>
          </w:tcPr>
          <w:p w14:paraId="3A8A2419" w14:textId="77777777" w:rsidR="00195385" w:rsidRPr="005E331A" w:rsidRDefault="00195385" w:rsidP="00AA0CA3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E331A">
              <w:rPr>
                <w:rFonts w:ascii="Arial" w:hAnsi="Arial" w:cs="Arial"/>
                <w:sz w:val="22"/>
                <w:szCs w:val="22"/>
                <w:lang w:eastAsia="zh-CN"/>
              </w:rPr>
              <w:t>HC2</w:t>
            </w:r>
          </w:p>
        </w:tc>
        <w:tc>
          <w:tcPr>
            <w:tcW w:w="2044" w:type="dxa"/>
          </w:tcPr>
          <w:p w14:paraId="60979FE2" w14:textId="77777777" w:rsidR="00195385" w:rsidRPr="005E331A" w:rsidRDefault="00195385" w:rsidP="00AA0CA3">
            <w:pPr>
              <w:spacing w:line="360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5E331A">
              <w:rPr>
                <w:rFonts w:ascii="Arial" w:eastAsia="等线" w:hAnsi="Arial" w:cs="Arial"/>
                <w:sz w:val="22"/>
                <w:szCs w:val="22"/>
              </w:rPr>
              <w:t>100 (54.1–100)</w:t>
            </w:r>
          </w:p>
        </w:tc>
        <w:tc>
          <w:tcPr>
            <w:tcW w:w="1989" w:type="dxa"/>
          </w:tcPr>
          <w:p w14:paraId="33DD81E9" w14:textId="77777777" w:rsidR="00195385" w:rsidRPr="005E331A" w:rsidRDefault="00195385" w:rsidP="00AA0CA3">
            <w:pPr>
              <w:spacing w:line="360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5E331A">
              <w:rPr>
                <w:rFonts w:ascii="Arial" w:eastAsia="等线" w:hAnsi="Arial" w:cs="Arial"/>
                <w:sz w:val="22"/>
                <w:szCs w:val="22"/>
              </w:rPr>
              <w:t>77.6 (72.9–81.9)</w:t>
            </w:r>
          </w:p>
        </w:tc>
        <w:tc>
          <w:tcPr>
            <w:tcW w:w="1872" w:type="dxa"/>
          </w:tcPr>
          <w:p w14:paraId="53CD9532" w14:textId="77777777" w:rsidR="00195385" w:rsidRPr="005E331A" w:rsidRDefault="00195385" w:rsidP="00AA0CA3">
            <w:pPr>
              <w:spacing w:line="360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5E331A">
              <w:rPr>
                <w:rFonts w:ascii="Arial" w:eastAsia="等线" w:hAnsi="Arial" w:cs="Arial"/>
                <w:sz w:val="22"/>
                <w:szCs w:val="22"/>
              </w:rPr>
              <w:t>7.1 (2.6–14.7)</w:t>
            </w:r>
          </w:p>
        </w:tc>
        <w:tc>
          <w:tcPr>
            <w:tcW w:w="1909" w:type="dxa"/>
          </w:tcPr>
          <w:p w14:paraId="10E178EE" w14:textId="77777777" w:rsidR="00195385" w:rsidRPr="005E331A" w:rsidRDefault="00195385" w:rsidP="00AA0CA3">
            <w:pPr>
              <w:spacing w:line="360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5E331A">
              <w:rPr>
                <w:rFonts w:ascii="Arial" w:eastAsia="等线" w:hAnsi="Arial" w:cs="Arial"/>
                <w:sz w:val="22"/>
                <w:szCs w:val="22"/>
              </w:rPr>
              <w:t>100 (98.7–100)</w:t>
            </w:r>
          </w:p>
        </w:tc>
        <w:tc>
          <w:tcPr>
            <w:tcW w:w="2054" w:type="dxa"/>
          </w:tcPr>
          <w:p w14:paraId="34E90D2A" w14:textId="77777777" w:rsidR="00195385" w:rsidRPr="005E331A" w:rsidRDefault="00195385" w:rsidP="00AA0CA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E331A">
              <w:rPr>
                <w:rFonts w:ascii="Arial" w:hAnsi="Arial" w:cs="Arial"/>
                <w:sz w:val="22"/>
                <w:szCs w:val="22"/>
                <w:lang w:eastAsia="zh-CN"/>
              </w:rPr>
              <w:t>0.89 (0.85–0.92)</w:t>
            </w:r>
          </w:p>
        </w:tc>
        <w:tc>
          <w:tcPr>
            <w:tcW w:w="1932" w:type="dxa"/>
          </w:tcPr>
          <w:p w14:paraId="6BAAE1C4" w14:textId="77777777" w:rsidR="00195385" w:rsidRPr="005E331A" w:rsidRDefault="00195385" w:rsidP="00AA0CA3">
            <w:pPr>
              <w:spacing w:line="360" w:lineRule="auto"/>
              <w:rPr>
                <w:rFonts w:ascii="Arial" w:eastAsia="等线" w:hAnsi="Arial" w:cs="Arial"/>
                <w:sz w:val="22"/>
                <w:szCs w:val="22"/>
              </w:rPr>
            </w:pPr>
            <w:r w:rsidRPr="005E331A">
              <w:rPr>
                <w:rFonts w:ascii="Arial" w:eastAsia="等线" w:hAnsi="Arial" w:cs="Arial"/>
                <w:sz w:val="22"/>
                <w:szCs w:val="22"/>
              </w:rPr>
              <w:t xml:space="preserve">23.7 (19.6–28.3) </w:t>
            </w:r>
          </w:p>
        </w:tc>
      </w:tr>
      <w:tr w:rsidR="00195385" w:rsidRPr="005E331A" w14:paraId="0B606F1B" w14:textId="77777777" w:rsidTr="001D380D">
        <w:trPr>
          <w:trHeight w:val="203"/>
        </w:trPr>
        <w:tc>
          <w:tcPr>
            <w:tcW w:w="2185" w:type="dxa"/>
          </w:tcPr>
          <w:p w14:paraId="5216A838" w14:textId="77777777" w:rsidR="00195385" w:rsidRPr="005E331A" w:rsidRDefault="00195385" w:rsidP="00AA0CA3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E331A">
              <w:rPr>
                <w:rFonts w:ascii="Arial" w:eastAsia="宋体" w:hAnsi="Arial" w:cs="Arial"/>
                <w:sz w:val="22"/>
                <w:szCs w:val="22"/>
                <w:lang w:eastAsia="zh-CN"/>
              </w:rPr>
              <w:t>cobas</w:t>
            </w:r>
          </w:p>
        </w:tc>
        <w:tc>
          <w:tcPr>
            <w:tcW w:w="2044" w:type="dxa"/>
          </w:tcPr>
          <w:p w14:paraId="4A4053E5" w14:textId="77777777" w:rsidR="00195385" w:rsidRPr="005E331A" w:rsidRDefault="00195385" w:rsidP="00AA0CA3">
            <w:pPr>
              <w:spacing w:line="360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5E331A">
              <w:rPr>
                <w:rFonts w:ascii="Arial" w:eastAsia="等线" w:hAnsi="Arial" w:cs="Arial"/>
                <w:sz w:val="22"/>
                <w:szCs w:val="22"/>
              </w:rPr>
              <w:t>100 (54.1–100)</w:t>
            </w:r>
          </w:p>
        </w:tc>
        <w:tc>
          <w:tcPr>
            <w:tcW w:w="1989" w:type="dxa"/>
          </w:tcPr>
          <w:p w14:paraId="20DF5315" w14:textId="77777777" w:rsidR="00195385" w:rsidRPr="005E331A" w:rsidRDefault="00195385" w:rsidP="00AA0CA3">
            <w:pPr>
              <w:spacing w:line="360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5E331A">
              <w:rPr>
                <w:rFonts w:ascii="Arial" w:eastAsia="等线" w:hAnsi="Arial" w:cs="Arial"/>
                <w:sz w:val="22"/>
                <w:szCs w:val="22"/>
              </w:rPr>
              <w:t>82.6 (78.3–86.4)</w:t>
            </w:r>
          </w:p>
        </w:tc>
        <w:tc>
          <w:tcPr>
            <w:tcW w:w="1872" w:type="dxa"/>
          </w:tcPr>
          <w:p w14:paraId="32830CC5" w14:textId="77777777" w:rsidR="00195385" w:rsidRPr="005E331A" w:rsidRDefault="00195385" w:rsidP="00AA0CA3">
            <w:pPr>
              <w:spacing w:line="360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5E331A">
              <w:rPr>
                <w:rFonts w:ascii="Arial" w:eastAsia="等线" w:hAnsi="Arial" w:cs="Arial"/>
                <w:sz w:val="22"/>
                <w:szCs w:val="22"/>
              </w:rPr>
              <w:t>8.7 (3.3–18)</w:t>
            </w:r>
          </w:p>
        </w:tc>
        <w:tc>
          <w:tcPr>
            <w:tcW w:w="1909" w:type="dxa"/>
          </w:tcPr>
          <w:p w14:paraId="688DA79F" w14:textId="77777777" w:rsidR="00195385" w:rsidRPr="005E331A" w:rsidRDefault="00195385" w:rsidP="00AA0CA3">
            <w:pPr>
              <w:spacing w:line="360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5E331A">
              <w:rPr>
                <w:rFonts w:ascii="Arial" w:eastAsia="等线" w:hAnsi="Arial" w:cs="Arial"/>
                <w:sz w:val="22"/>
                <w:szCs w:val="22"/>
              </w:rPr>
              <w:t>100 (98.8–100)</w:t>
            </w:r>
          </w:p>
        </w:tc>
        <w:tc>
          <w:tcPr>
            <w:tcW w:w="2054" w:type="dxa"/>
          </w:tcPr>
          <w:p w14:paraId="1D647899" w14:textId="77777777" w:rsidR="00195385" w:rsidRPr="005E331A" w:rsidRDefault="00195385" w:rsidP="00AA0CA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E331A">
              <w:rPr>
                <w:rFonts w:ascii="Arial" w:hAnsi="Arial" w:cs="Arial"/>
                <w:sz w:val="22"/>
                <w:szCs w:val="22"/>
                <w:lang w:eastAsia="zh-CN"/>
              </w:rPr>
              <w:t>0.91 (0.88–0.94)</w:t>
            </w:r>
          </w:p>
        </w:tc>
        <w:tc>
          <w:tcPr>
            <w:tcW w:w="1932" w:type="dxa"/>
          </w:tcPr>
          <w:p w14:paraId="32734665" w14:textId="77777777" w:rsidR="00195385" w:rsidRPr="005E331A" w:rsidRDefault="00195385" w:rsidP="00AA0CA3">
            <w:pPr>
              <w:spacing w:line="360" w:lineRule="auto"/>
              <w:rPr>
                <w:rFonts w:ascii="Arial" w:eastAsia="等线" w:hAnsi="Arial" w:cs="Arial"/>
                <w:sz w:val="22"/>
                <w:szCs w:val="22"/>
              </w:rPr>
            </w:pPr>
            <w:r w:rsidRPr="005E331A">
              <w:rPr>
                <w:rFonts w:ascii="Arial" w:eastAsia="等线" w:hAnsi="Arial" w:cs="Arial"/>
                <w:sz w:val="22"/>
                <w:szCs w:val="22"/>
              </w:rPr>
              <w:t xml:space="preserve">18.7 (15.1–23.0) </w:t>
            </w:r>
          </w:p>
        </w:tc>
      </w:tr>
      <w:tr w:rsidR="00195385" w:rsidRPr="005E331A" w14:paraId="3EFB45A0" w14:textId="77777777" w:rsidTr="001D380D">
        <w:trPr>
          <w:trHeight w:val="203"/>
        </w:trPr>
        <w:tc>
          <w:tcPr>
            <w:tcW w:w="2185" w:type="dxa"/>
          </w:tcPr>
          <w:p w14:paraId="0D930D31" w14:textId="77777777" w:rsidR="00195385" w:rsidRPr="005E331A" w:rsidRDefault="00195385" w:rsidP="00AA0CA3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sz w:val="22"/>
                <w:szCs w:val="22"/>
                <w:lang w:eastAsia="zh-CN"/>
              </w:rPr>
              <w:t>Sansure HPV</w:t>
            </w:r>
          </w:p>
        </w:tc>
        <w:tc>
          <w:tcPr>
            <w:tcW w:w="2044" w:type="dxa"/>
          </w:tcPr>
          <w:p w14:paraId="5D6DD4FC" w14:textId="77777777" w:rsidR="00195385" w:rsidRPr="005E331A" w:rsidRDefault="00195385" w:rsidP="00AA0CA3">
            <w:pPr>
              <w:spacing w:line="360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5E331A">
              <w:rPr>
                <w:rFonts w:ascii="Arial" w:eastAsia="等线" w:hAnsi="Arial" w:cs="Arial"/>
                <w:sz w:val="22"/>
                <w:szCs w:val="22"/>
              </w:rPr>
              <w:t>100 (54.1–100)</w:t>
            </w:r>
          </w:p>
        </w:tc>
        <w:tc>
          <w:tcPr>
            <w:tcW w:w="1989" w:type="dxa"/>
          </w:tcPr>
          <w:p w14:paraId="5990ACA0" w14:textId="77777777" w:rsidR="00195385" w:rsidRPr="005E331A" w:rsidRDefault="00195385" w:rsidP="00AA0CA3">
            <w:pPr>
              <w:spacing w:line="360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5E331A">
              <w:rPr>
                <w:rFonts w:ascii="Arial" w:eastAsia="等线" w:hAnsi="Arial" w:cs="Arial"/>
                <w:sz w:val="22"/>
                <w:szCs w:val="22"/>
              </w:rPr>
              <w:t>69.4 (64.4–74.1)</w:t>
            </w:r>
          </w:p>
        </w:tc>
        <w:tc>
          <w:tcPr>
            <w:tcW w:w="1872" w:type="dxa"/>
          </w:tcPr>
          <w:p w14:paraId="1E3B513D" w14:textId="77777777" w:rsidR="00195385" w:rsidRPr="005E331A" w:rsidRDefault="00195385" w:rsidP="00AA0CA3">
            <w:pPr>
              <w:spacing w:line="360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5E331A">
              <w:rPr>
                <w:rFonts w:ascii="Arial" w:eastAsia="等线" w:hAnsi="Arial" w:cs="Arial"/>
                <w:sz w:val="22"/>
                <w:szCs w:val="22"/>
              </w:rPr>
              <w:t>5.1 (1.9–10.7)</w:t>
            </w:r>
          </w:p>
        </w:tc>
        <w:tc>
          <w:tcPr>
            <w:tcW w:w="1909" w:type="dxa"/>
          </w:tcPr>
          <w:p w14:paraId="64A86634" w14:textId="77777777" w:rsidR="00195385" w:rsidRPr="005E331A" w:rsidRDefault="00195385" w:rsidP="00AA0CA3">
            <w:pPr>
              <w:spacing w:line="360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5E331A">
              <w:rPr>
                <w:rFonts w:ascii="Arial" w:eastAsia="等线" w:hAnsi="Arial" w:cs="Arial"/>
                <w:sz w:val="22"/>
                <w:szCs w:val="22"/>
              </w:rPr>
              <w:t>100 (98.6–100)</w:t>
            </w:r>
          </w:p>
        </w:tc>
        <w:tc>
          <w:tcPr>
            <w:tcW w:w="2054" w:type="dxa"/>
          </w:tcPr>
          <w:p w14:paraId="2B65B8F3" w14:textId="77777777" w:rsidR="00195385" w:rsidRPr="005E331A" w:rsidRDefault="00195385" w:rsidP="00AA0CA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E331A">
              <w:rPr>
                <w:rFonts w:ascii="Arial" w:hAnsi="Arial" w:cs="Arial"/>
                <w:sz w:val="22"/>
                <w:szCs w:val="22"/>
                <w:lang w:eastAsia="zh-CN"/>
              </w:rPr>
              <w:t>0.85 (0.81–0.88)</w:t>
            </w:r>
          </w:p>
        </w:tc>
        <w:tc>
          <w:tcPr>
            <w:tcW w:w="1932" w:type="dxa"/>
          </w:tcPr>
          <w:p w14:paraId="787516DE" w14:textId="77777777" w:rsidR="00195385" w:rsidRPr="005E331A" w:rsidRDefault="00195385" w:rsidP="00AA0CA3">
            <w:pPr>
              <w:spacing w:line="360" w:lineRule="auto"/>
              <w:rPr>
                <w:rFonts w:ascii="Arial" w:eastAsia="等线" w:hAnsi="Arial" w:cs="Arial"/>
                <w:sz w:val="22"/>
                <w:szCs w:val="22"/>
              </w:rPr>
            </w:pPr>
            <w:r w:rsidRPr="005E331A">
              <w:rPr>
                <w:rFonts w:ascii="Arial" w:eastAsia="等线" w:hAnsi="Arial" w:cs="Arial"/>
                <w:sz w:val="22"/>
                <w:szCs w:val="22"/>
              </w:rPr>
              <w:t xml:space="preserve">31.7 (27.2–36.6) </w:t>
            </w:r>
          </w:p>
        </w:tc>
      </w:tr>
      <w:tr w:rsidR="00195385" w:rsidRPr="005E331A" w14:paraId="33B4B5CA" w14:textId="77777777" w:rsidTr="001D380D">
        <w:trPr>
          <w:trHeight w:val="203"/>
        </w:trPr>
        <w:tc>
          <w:tcPr>
            <w:tcW w:w="2185" w:type="dxa"/>
          </w:tcPr>
          <w:p w14:paraId="48AAD215" w14:textId="77777777" w:rsidR="00195385" w:rsidRPr="005E331A" w:rsidRDefault="00195385" w:rsidP="00AA0CA3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E331A">
              <w:rPr>
                <w:rFonts w:ascii="Arial" w:eastAsia="宋体" w:hAnsi="Arial" w:cs="Arial"/>
                <w:b/>
                <w:bCs/>
                <w:sz w:val="22"/>
                <w:szCs w:val="22"/>
                <w:lang w:eastAsia="zh-CN"/>
              </w:rPr>
              <w:t>Self-sampling</w:t>
            </w:r>
          </w:p>
        </w:tc>
        <w:tc>
          <w:tcPr>
            <w:tcW w:w="2044" w:type="dxa"/>
          </w:tcPr>
          <w:p w14:paraId="5C4A49FE" w14:textId="77777777" w:rsidR="00195385" w:rsidRPr="005E331A" w:rsidRDefault="00195385" w:rsidP="00AA0CA3">
            <w:pPr>
              <w:spacing w:line="360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</w:p>
        </w:tc>
        <w:tc>
          <w:tcPr>
            <w:tcW w:w="1989" w:type="dxa"/>
          </w:tcPr>
          <w:p w14:paraId="2905715D" w14:textId="77777777" w:rsidR="00195385" w:rsidRPr="005E331A" w:rsidRDefault="00195385" w:rsidP="00AA0CA3">
            <w:pPr>
              <w:spacing w:line="360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</w:p>
        </w:tc>
        <w:tc>
          <w:tcPr>
            <w:tcW w:w="1872" w:type="dxa"/>
          </w:tcPr>
          <w:p w14:paraId="50DAB954" w14:textId="77777777" w:rsidR="00195385" w:rsidRPr="005E331A" w:rsidRDefault="00195385" w:rsidP="00AA0CA3">
            <w:pPr>
              <w:spacing w:line="360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</w:p>
        </w:tc>
        <w:tc>
          <w:tcPr>
            <w:tcW w:w="1909" w:type="dxa"/>
          </w:tcPr>
          <w:p w14:paraId="72049C5C" w14:textId="77777777" w:rsidR="00195385" w:rsidRPr="005E331A" w:rsidRDefault="00195385" w:rsidP="00AA0CA3">
            <w:pPr>
              <w:spacing w:line="360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</w:p>
        </w:tc>
        <w:tc>
          <w:tcPr>
            <w:tcW w:w="2054" w:type="dxa"/>
          </w:tcPr>
          <w:p w14:paraId="35EF7540" w14:textId="77777777" w:rsidR="00195385" w:rsidRPr="005E331A" w:rsidRDefault="00195385" w:rsidP="00AA0CA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</w:p>
        </w:tc>
        <w:tc>
          <w:tcPr>
            <w:tcW w:w="1932" w:type="dxa"/>
          </w:tcPr>
          <w:p w14:paraId="3E71ED98" w14:textId="77777777" w:rsidR="00195385" w:rsidRPr="005E331A" w:rsidRDefault="00195385" w:rsidP="00AA0CA3">
            <w:pPr>
              <w:spacing w:line="360" w:lineRule="auto"/>
              <w:rPr>
                <w:rFonts w:ascii="Arial" w:eastAsia="等线" w:hAnsi="Arial" w:cs="Arial"/>
                <w:sz w:val="22"/>
                <w:szCs w:val="22"/>
              </w:rPr>
            </w:pPr>
          </w:p>
        </w:tc>
      </w:tr>
      <w:tr w:rsidR="00195385" w:rsidRPr="005E331A" w14:paraId="03384563" w14:textId="77777777" w:rsidTr="001D380D">
        <w:trPr>
          <w:trHeight w:val="203"/>
        </w:trPr>
        <w:tc>
          <w:tcPr>
            <w:tcW w:w="2185" w:type="dxa"/>
          </w:tcPr>
          <w:p w14:paraId="36AECA7E" w14:textId="77777777" w:rsidR="00195385" w:rsidRPr="005E331A" w:rsidRDefault="00195385" w:rsidP="00AA0CA3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E331A">
              <w:rPr>
                <w:rFonts w:ascii="Arial" w:eastAsia="宋体" w:hAnsi="Arial" w:cs="Arial"/>
                <w:sz w:val="22"/>
                <w:szCs w:val="22"/>
                <w:lang w:eastAsia="zh-CN"/>
              </w:rPr>
              <w:t>cobas</w:t>
            </w:r>
          </w:p>
        </w:tc>
        <w:tc>
          <w:tcPr>
            <w:tcW w:w="2044" w:type="dxa"/>
          </w:tcPr>
          <w:p w14:paraId="6A9B21E2" w14:textId="77777777" w:rsidR="00195385" w:rsidRPr="005E331A" w:rsidRDefault="00195385" w:rsidP="00AA0CA3">
            <w:pPr>
              <w:spacing w:line="360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5E331A">
              <w:rPr>
                <w:rFonts w:ascii="Arial" w:eastAsia="等线" w:hAnsi="Arial" w:cs="Arial"/>
                <w:sz w:val="22"/>
                <w:szCs w:val="22"/>
              </w:rPr>
              <w:t>100 (54.1–100)</w:t>
            </w:r>
          </w:p>
        </w:tc>
        <w:tc>
          <w:tcPr>
            <w:tcW w:w="1989" w:type="dxa"/>
          </w:tcPr>
          <w:p w14:paraId="5C6FBA56" w14:textId="77777777" w:rsidR="00195385" w:rsidRPr="005E331A" w:rsidRDefault="00195385" w:rsidP="00AA0CA3">
            <w:pPr>
              <w:spacing w:line="360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5E331A">
              <w:rPr>
                <w:rFonts w:ascii="Arial" w:eastAsia="等线" w:hAnsi="Arial" w:cs="Arial"/>
                <w:sz w:val="22"/>
                <w:szCs w:val="22"/>
              </w:rPr>
              <w:t>69.5 (64.4–74.2)</w:t>
            </w:r>
          </w:p>
        </w:tc>
        <w:tc>
          <w:tcPr>
            <w:tcW w:w="1872" w:type="dxa"/>
          </w:tcPr>
          <w:p w14:paraId="454C49E9" w14:textId="77777777" w:rsidR="00195385" w:rsidRPr="005E331A" w:rsidRDefault="00195385" w:rsidP="00AA0CA3">
            <w:pPr>
              <w:spacing w:line="360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5E331A">
              <w:rPr>
                <w:rFonts w:ascii="Arial" w:eastAsia="等线" w:hAnsi="Arial" w:cs="Arial"/>
                <w:sz w:val="22"/>
                <w:szCs w:val="22"/>
              </w:rPr>
              <w:t>5.3 (2–11.1)</w:t>
            </w:r>
          </w:p>
        </w:tc>
        <w:tc>
          <w:tcPr>
            <w:tcW w:w="1909" w:type="dxa"/>
          </w:tcPr>
          <w:p w14:paraId="1ABC533A" w14:textId="77777777" w:rsidR="00195385" w:rsidRPr="005E331A" w:rsidRDefault="00195385" w:rsidP="00AA0CA3">
            <w:pPr>
              <w:spacing w:line="360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5E331A">
              <w:rPr>
                <w:rFonts w:ascii="Arial" w:eastAsia="等线" w:hAnsi="Arial" w:cs="Arial"/>
                <w:sz w:val="22"/>
                <w:szCs w:val="22"/>
              </w:rPr>
              <w:t>100 (98.5–100)</w:t>
            </w:r>
          </w:p>
        </w:tc>
        <w:tc>
          <w:tcPr>
            <w:tcW w:w="2054" w:type="dxa"/>
          </w:tcPr>
          <w:p w14:paraId="45D19AE8" w14:textId="77777777" w:rsidR="00195385" w:rsidRPr="005E331A" w:rsidRDefault="00195385" w:rsidP="00AA0CA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E331A">
              <w:rPr>
                <w:rFonts w:ascii="Arial" w:hAnsi="Arial" w:cs="Arial"/>
                <w:sz w:val="22"/>
                <w:szCs w:val="22"/>
                <w:lang w:eastAsia="zh-CN"/>
              </w:rPr>
              <w:t>0.85 (0.81–0.88)</w:t>
            </w:r>
          </w:p>
        </w:tc>
        <w:tc>
          <w:tcPr>
            <w:tcW w:w="1932" w:type="dxa"/>
          </w:tcPr>
          <w:p w14:paraId="15309106" w14:textId="77777777" w:rsidR="00195385" w:rsidRPr="005E331A" w:rsidRDefault="00195385" w:rsidP="00AA0CA3">
            <w:pPr>
              <w:spacing w:line="360" w:lineRule="auto"/>
              <w:rPr>
                <w:rFonts w:ascii="Arial" w:eastAsia="等线" w:hAnsi="Arial" w:cs="Arial"/>
                <w:sz w:val="22"/>
                <w:szCs w:val="22"/>
              </w:rPr>
            </w:pPr>
            <w:r w:rsidRPr="005E331A">
              <w:rPr>
                <w:rFonts w:ascii="Arial" w:eastAsia="等线" w:hAnsi="Arial" w:cs="Arial"/>
                <w:sz w:val="22"/>
                <w:szCs w:val="22"/>
              </w:rPr>
              <w:t>31.7 (27.1–36.6)</w:t>
            </w:r>
          </w:p>
        </w:tc>
      </w:tr>
      <w:tr w:rsidR="00195385" w:rsidRPr="005E331A" w14:paraId="0CEBEDCC" w14:textId="77777777" w:rsidTr="001D380D">
        <w:trPr>
          <w:trHeight w:val="203"/>
        </w:trPr>
        <w:tc>
          <w:tcPr>
            <w:tcW w:w="2185" w:type="dxa"/>
            <w:tcBorders>
              <w:bottom w:val="single" w:sz="4" w:space="0" w:color="auto"/>
            </w:tcBorders>
          </w:tcPr>
          <w:p w14:paraId="20CA8EE7" w14:textId="77777777" w:rsidR="00195385" w:rsidRPr="005E331A" w:rsidRDefault="00195385" w:rsidP="00AA0CA3">
            <w:pPr>
              <w:widowControl w:val="0"/>
              <w:spacing w:line="360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sz w:val="22"/>
                <w:szCs w:val="22"/>
                <w:lang w:eastAsia="zh-CN"/>
              </w:rPr>
              <w:t>Sansure HPV</w:t>
            </w:r>
          </w:p>
        </w:tc>
        <w:tc>
          <w:tcPr>
            <w:tcW w:w="2044" w:type="dxa"/>
            <w:tcBorders>
              <w:bottom w:val="single" w:sz="4" w:space="0" w:color="auto"/>
            </w:tcBorders>
          </w:tcPr>
          <w:p w14:paraId="15D906A5" w14:textId="77777777" w:rsidR="00195385" w:rsidRPr="005E331A" w:rsidRDefault="00195385" w:rsidP="00AA0CA3">
            <w:pPr>
              <w:spacing w:line="360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5E331A">
              <w:rPr>
                <w:rFonts w:ascii="Arial" w:eastAsia="等线" w:hAnsi="Arial" w:cs="Arial"/>
                <w:sz w:val="22"/>
                <w:szCs w:val="22"/>
              </w:rPr>
              <w:t>100 (54.1–100)</w:t>
            </w:r>
          </w:p>
        </w:tc>
        <w:tc>
          <w:tcPr>
            <w:tcW w:w="1989" w:type="dxa"/>
            <w:tcBorders>
              <w:bottom w:val="single" w:sz="4" w:space="0" w:color="auto"/>
            </w:tcBorders>
          </w:tcPr>
          <w:p w14:paraId="41E0A070" w14:textId="77777777" w:rsidR="00195385" w:rsidRPr="005E331A" w:rsidRDefault="00195385" w:rsidP="00AA0CA3">
            <w:pPr>
              <w:spacing w:line="360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5E331A">
              <w:rPr>
                <w:rFonts w:ascii="Arial" w:eastAsia="等线" w:hAnsi="Arial" w:cs="Arial"/>
                <w:sz w:val="22"/>
                <w:szCs w:val="22"/>
              </w:rPr>
              <w:t>64.5 (59.3–69.4)</w:t>
            </w:r>
          </w:p>
        </w:tc>
        <w:tc>
          <w:tcPr>
            <w:tcW w:w="1872" w:type="dxa"/>
            <w:tcBorders>
              <w:bottom w:val="single" w:sz="4" w:space="0" w:color="auto"/>
            </w:tcBorders>
          </w:tcPr>
          <w:p w14:paraId="6177C0E0" w14:textId="77777777" w:rsidR="00195385" w:rsidRPr="005E331A" w:rsidRDefault="00195385" w:rsidP="00AA0CA3">
            <w:pPr>
              <w:spacing w:line="360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5E331A">
              <w:rPr>
                <w:rFonts w:ascii="Arial" w:eastAsia="等线" w:hAnsi="Arial" w:cs="Arial"/>
                <w:sz w:val="22"/>
                <w:szCs w:val="22"/>
              </w:rPr>
              <w:t>4.4 (1.6–9.4)</w:t>
            </w:r>
          </w:p>
        </w:tc>
        <w:tc>
          <w:tcPr>
            <w:tcW w:w="1909" w:type="dxa"/>
            <w:tcBorders>
              <w:bottom w:val="single" w:sz="4" w:space="0" w:color="auto"/>
            </w:tcBorders>
          </w:tcPr>
          <w:p w14:paraId="4A2F498F" w14:textId="77777777" w:rsidR="00195385" w:rsidRPr="005E331A" w:rsidRDefault="00195385" w:rsidP="00AA0CA3">
            <w:pPr>
              <w:spacing w:line="360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5E331A">
              <w:rPr>
                <w:rFonts w:ascii="Arial" w:eastAsia="等线" w:hAnsi="Arial" w:cs="Arial"/>
                <w:sz w:val="22"/>
                <w:szCs w:val="22"/>
              </w:rPr>
              <w:t>100 (98.4–100)</w:t>
            </w:r>
          </w:p>
        </w:tc>
        <w:tc>
          <w:tcPr>
            <w:tcW w:w="2054" w:type="dxa"/>
            <w:tcBorders>
              <w:bottom w:val="single" w:sz="4" w:space="0" w:color="auto"/>
            </w:tcBorders>
          </w:tcPr>
          <w:p w14:paraId="1325DA47" w14:textId="77777777" w:rsidR="00195385" w:rsidRPr="005E331A" w:rsidRDefault="00195385" w:rsidP="00AA0CA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E331A">
              <w:rPr>
                <w:rFonts w:ascii="Arial" w:hAnsi="Arial" w:cs="Arial"/>
                <w:sz w:val="22"/>
                <w:szCs w:val="22"/>
                <w:lang w:eastAsia="zh-CN"/>
              </w:rPr>
              <w:t>0.82 (0.78–0.86)</w:t>
            </w:r>
          </w:p>
        </w:tc>
        <w:tc>
          <w:tcPr>
            <w:tcW w:w="1932" w:type="dxa"/>
            <w:tcBorders>
              <w:bottom w:val="single" w:sz="4" w:space="0" w:color="auto"/>
            </w:tcBorders>
          </w:tcPr>
          <w:p w14:paraId="2E339BC7" w14:textId="77777777" w:rsidR="00195385" w:rsidRPr="005E331A" w:rsidRDefault="00195385" w:rsidP="00AA0CA3">
            <w:pPr>
              <w:spacing w:line="360" w:lineRule="auto"/>
              <w:rPr>
                <w:rFonts w:ascii="Arial" w:eastAsia="等线" w:hAnsi="Arial" w:cs="Arial"/>
                <w:sz w:val="22"/>
                <w:szCs w:val="22"/>
              </w:rPr>
            </w:pPr>
            <w:r w:rsidRPr="005E331A">
              <w:rPr>
                <w:rFonts w:ascii="Arial" w:eastAsia="等线" w:hAnsi="Arial" w:cs="Arial"/>
                <w:sz w:val="22"/>
                <w:szCs w:val="22"/>
              </w:rPr>
              <w:t>36.6 (31.8–41.6)</w:t>
            </w:r>
          </w:p>
        </w:tc>
      </w:tr>
      <w:tr w:rsidR="00195385" w:rsidRPr="005E331A" w14:paraId="0EED3409" w14:textId="77777777" w:rsidTr="001D380D">
        <w:trPr>
          <w:trHeight w:val="203"/>
        </w:trPr>
        <w:tc>
          <w:tcPr>
            <w:tcW w:w="13985" w:type="dxa"/>
            <w:gridSpan w:val="7"/>
            <w:tcBorders>
              <w:top w:val="single" w:sz="4" w:space="0" w:color="auto"/>
            </w:tcBorders>
          </w:tcPr>
          <w:p w14:paraId="520E700B" w14:textId="613648A3" w:rsidR="00195385" w:rsidRPr="005E331A" w:rsidRDefault="00195385" w:rsidP="00AA0CA3">
            <w:pPr>
              <w:rPr>
                <w:rFonts w:ascii="Arial" w:eastAsia="MS Mincho" w:hAnsi="Arial" w:cs="Arial"/>
                <w:sz w:val="22"/>
                <w:szCs w:val="22"/>
              </w:rPr>
            </w:pPr>
            <w:r w:rsidRPr="005E331A">
              <w:rPr>
                <w:rFonts w:ascii="Arial" w:hAnsi="Arial" w:cs="Arial"/>
                <w:sz w:val="22"/>
                <w:szCs w:val="22"/>
              </w:rPr>
              <w:t>Abbreviations:</w:t>
            </w:r>
            <w:r w:rsidR="00372CDC" w:rsidRPr="00E13D6C">
              <w:rPr>
                <w:rFonts w:ascii="Arial" w:hAnsi="Arial" w:cs="Arial"/>
                <w:sz w:val="22"/>
                <w:szCs w:val="22"/>
                <w:lang w:eastAsia="zh-CN"/>
              </w:rPr>
              <w:t xml:space="preserve"> </w:t>
            </w:r>
            <w:r w:rsidR="00372CDC" w:rsidRPr="00E13D6C">
              <w:rPr>
                <w:rFonts w:ascii="Arial" w:hAnsi="Arial" w:cs="Arial"/>
                <w:sz w:val="22"/>
                <w:szCs w:val="22"/>
                <w:lang w:eastAsia="zh-CN"/>
              </w:rPr>
              <w:t>WLHIV</w:t>
            </w:r>
            <w:r w:rsidR="00372CDC" w:rsidRPr="00E13D6C">
              <w:rPr>
                <w:rFonts w:ascii="Arial" w:hAnsi="Arial" w:cs="Arial" w:hint="eastAsia"/>
                <w:sz w:val="22"/>
                <w:szCs w:val="22"/>
                <w:lang w:eastAsia="zh-CN"/>
              </w:rPr>
              <w:t>:</w:t>
            </w:r>
            <w:r w:rsidR="00372CDC" w:rsidRPr="00E13D6C">
              <w:rPr>
                <w:rFonts w:ascii="Arial" w:hAnsi="Arial" w:cs="Arial"/>
                <w:sz w:val="22"/>
                <w:szCs w:val="22"/>
                <w:lang w:eastAsia="zh-CN"/>
              </w:rPr>
              <w:t xml:space="preserve"> women living with HIV;</w:t>
            </w:r>
            <w:r w:rsidRPr="005E331A">
              <w:rPr>
                <w:rFonts w:ascii="Arial" w:hAnsi="Arial" w:cs="Arial"/>
                <w:sz w:val="22"/>
                <w:szCs w:val="22"/>
                <w:lang w:eastAsia="zh-CN"/>
              </w:rPr>
              <w:t xml:space="preserve"> </w:t>
            </w:r>
            <w:r w:rsidR="0083260D" w:rsidRPr="005E331A">
              <w:rPr>
                <w:rFonts w:ascii="Arial" w:hAnsi="Arial" w:cs="Arial"/>
                <w:sz w:val="22"/>
                <w:szCs w:val="22"/>
                <w:lang w:eastAsia="zh-CN"/>
              </w:rPr>
              <w:t>CIN</w:t>
            </w:r>
            <w:r w:rsidR="0083260D">
              <w:rPr>
                <w:rFonts w:ascii="Arial" w:hAnsi="Arial" w:cs="Arial"/>
                <w:sz w:val="22"/>
                <w:szCs w:val="22"/>
                <w:lang w:eastAsia="zh-CN"/>
              </w:rPr>
              <w:t>3+</w:t>
            </w:r>
            <w:r w:rsidR="0083260D" w:rsidRPr="005E331A">
              <w:rPr>
                <w:rFonts w:ascii="Arial" w:hAnsi="Arial" w:cs="Arial"/>
                <w:sz w:val="22"/>
                <w:szCs w:val="22"/>
                <w:lang w:eastAsia="zh-CN"/>
              </w:rPr>
              <w:t>: cervical intraepithelial neoplasia grade 3</w:t>
            </w:r>
            <w:r w:rsidR="0083260D">
              <w:rPr>
                <w:rFonts w:ascii="Arial" w:hAnsi="Arial" w:cs="Arial"/>
                <w:sz w:val="22"/>
                <w:szCs w:val="22"/>
                <w:lang w:eastAsia="zh-CN"/>
              </w:rPr>
              <w:t xml:space="preserve"> or worse</w:t>
            </w:r>
            <w:r w:rsidR="0083260D" w:rsidRPr="005E331A">
              <w:rPr>
                <w:rFonts w:ascii="Arial" w:hAnsi="Arial" w:cs="Arial"/>
                <w:sz w:val="22"/>
                <w:szCs w:val="22"/>
                <w:lang w:eastAsia="zh-CN"/>
              </w:rPr>
              <w:t>;</w:t>
            </w:r>
            <w:r w:rsidR="0083260D">
              <w:rPr>
                <w:rFonts w:ascii="Arial" w:hAnsi="Arial" w:cs="Arial"/>
                <w:sz w:val="22"/>
                <w:szCs w:val="22"/>
                <w:lang w:eastAsia="zh-CN"/>
              </w:rPr>
              <w:t xml:space="preserve"> </w:t>
            </w:r>
            <w:r w:rsidRPr="005E331A">
              <w:rPr>
                <w:rFonts w:ascii="Arial" w:hAnsi="Arial" w:cs="Arial"/>
                <w:sz w:val="22"/>
                <w:szCs w:val="22"/>
                <w:lang w:eastAsia="zh-CN"/>
              </w:rPr>
              <w:t xml:space="preserve">CI: confidence interval; PPV: positive predictive value; NPV: negative predictive value; AUC: area under the curve; </w:t>
            </w:r>
            <w:r w:rsidRPr="005E331A">
              <w:rPr>
                <w:rFonts w:ascii="Arial" w:hAnsi="Arial" w:cs="Arial"/>
                <w:sz w:val="22"/>
                <w:szCs w:val="22"/>
              </w:rPr>
              <w:t xml:space="preserve">LBC: liquid-based cytology; ASCUS+: atypical squamous cells of undetermined significance </w:t>
            </w:r>
            <w:r>
              <w:rPr>
                <w:rFonts w:ascii="Arial" w:hAnsi="Arial" w:cs="Arial"/>
                <w:sz w:val="22"/>
                <w:szCs w:val="22"/>
              </w:rPr>
              <w:t>or</w:t>
            </w:r>
            <w:r w:rsidRPr="005E331A">
              <w:rPr>
                <w:rFonts w:ascii="Arial" w:hAnsi="Arial" w:cs="Arial"/>
                <w:sz w:val="22"/>
                <w:szCs w:val="22"/>
              </w:rPr>
              <w:t xml:space="preserve"> worse; LSIL: low-grade squamous intraepithelial lesions </w:t>
            </w:r>
            <w:r>
              <w:rPr>
                <w:rFonts w:ascii="Arial" w:hAnsi="Arial" w:cs="Arial"/>
                <w:sz w:val="22"/>
                <w:szCs w:val="22"/>
              </w:rPr>
              <w:t>or</w:t>
            </w:r>
            <w:r w:rsidRPr="005E331A">
              <w:rPr>
                <w:rFonts w:ascii="Arial" w:hAnsi="Arial" w:cs="Arial"/>
                <w:sz w:val="22"/>
                <w:szCs w:val="22"/>
              </w:rPr>
              <w:t xml:space="preserve"> worse;</w:t>
            </w:r>
            <w:r w:rsidRPr="005E331A">
              <w:rPr>
                <w:rFonts w:ascii="Arial" w:eastAsia="宋体" w:hAnsi="Arial" w:cs="Arial"/>
                <w:sz w:val="22"/>
                <w:szCs w:val="22"/>
                <w:lang w:eastAsia="zh-CN"/>
              </w:rPr>
              <w:t xml:space="preserve"> VIA/VILI:</w:t>
            </w:r>
            <w:r w:rsidRPr="005E331A">
              <w:rPr>
                <w:rFonts w:ascii="Arial" w:hAnsi="Arial" w:cs="Arial"/>
                <w:sz w:val="22"/>
                <w:szCs w:val="22"/>
              </w:rPr>
              <w:t xml:space="preserve"> visual inspection with acetic acid (VIA) </w:t>
            </w:r>
            <w:r w:rsidRPr="005E331A">
              <w:rPr>
                <w:rFonts w:ascii="Arial" w:eastAsia="宋体" w:hAnsi="Arial" w:cs="Arial"/>
                <w:sz w:val="22"/>
                <w:szCs w:val="22"/>
                <w:lang w:eastAsia="zh-CN"/>
              </w:rPr>
              <w:t xml:space="preserve">or </w:t>
            </w:r>
            <w:r w:rsidRPr="005E331A">
              <w:rPr>
                <w:rFonts w:ascii="Arial" w:hAnsi="Arial" w:cs="Arial"/>
                <w:sz w:val="22"/>
                <w:szCs w:val="22"/>
              </w:rPr>
              <w:t>Lugol’s iodine (VILI).</w:t>
            </w:r>
          </w:p>
        </w:tc>
      </w:tr>
      <w:bookmarkEnd w:id="4"/>
    </w:tbl>
    <w:p w14:paraId="717E2ADE" w14:textId="77777777" w:rsidR="00195385" w:rsidRPr="00195385" w:rsidRDefault="00195385" w:rsidP="00A21DB1">
      <w:pPr>
        <w:spacing w:line="360" w:lineRule="auto"/>
        <w:rPr>
          <w:rFonts w:ascii="Arial" w:hAnsi="Arial" w:cs="Arial"/>
          <w:b/>
          <w:bCs/>
          <w:sz w:val="22"/>
          <w:szCs w:val="22"/>
          <w:lang w:eastAsia="zh-CN"/>
        </w:rPr>
        <w:sectPr w:rsidR="00195385" w:rsidRPr="00195385">
          <w:pgSz w:w="15840" w:h="12240" w:orient="landscape"/>
          <w:pgMar w:top="1080" w:right="1440" w:bottom="1080" w:left="1440" w:header="720" w:footer="720" w:gutter="0"/>
          <w:cols w:space="720"/>
          <w:docGrid w:type="lines" w:linePitch="360"/>
        </w:sectPr>
      </w:pPr>
    </w:p>
    <w:tbl>
      <w:tblPr>
        <w:tblpPr w:leftFromText="180" w:rightFromText="180" w:vertAnchor="text" w:horzAnchor="margin" w:tblpXSpec="center" w:tblpY="49"/>
        <w:tblW w:w="1470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53"/>
        <w:gridCol w:w="2101"/>
        <w:gridCol w:w="2102"/>
        <w:gridCol w:w="2101"/>
        <w:gridCol w:w="2100"/>
        <w:gridCol w:w="2002"/>
        <w:gridCol w:w="2050"/>
      </w:tblGrid>
      <w:tr w:rsidR="007924ED" w:rsidRPr="00A21DB1" w14:paraId="125C322E" w14:textId="77777777" w:rsidTr="00A21DB1">
        <w:trPr>
          <w:trHeight w:val="211"/>
        </w:trPr>
        <w:tc>
          <w:tcPr>
            <w:tcW w:w="14709" w:type="dxa"/>
            <w:gridSpan w:val="7"/>
            <w:tcBorders>
              <w:top w:val="nil"/>
              <w:bottom w:val="single" w:sz="4" w:space="0" w:color="auto"/>
            </w:tcBorders>
          </w:tcPr>
          <w:p w14:paraId="1CD0D3DB" w14:textId="2F0484D5" w:rsidR="007924ED" w:rsidRPr="00A21DB1" w:rsidRDefault="00AC0676" w:rsidP="003C2543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</w:pPr>
            <w:r w:rsidRPr="00A21DB1"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  <w:lastRenderedPageBreak/>
              <w:t>Supplementary</w:t>
            </w:r>
            <w:r w:rsidR="00377EB1"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  <w:t xml:space="preserve"> </w:t>
            </w:r>
            <w:r w:rsidR="0041367C"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  <w:t>4</w:t>
            </w:r>
            <w:r w:rsidRPr="00A21DB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A21DB1"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  <w:t>Relative</w:t>
            </w:r>
            <w:r w:rsidRPr="00A21DB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clinical performance of</w:t>
            </w:r>
            <w:r w:rsidR="00195385" w:rsidRPr="005E331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primary </w:t>
            </w:r>
            <w:r w:rsidR="00195385" w:rsidRPr="005E331A"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  <w:t>screening</w:t>
            </w:r>
            <w:r w:rsidR="00195385" w:rsidRPr="005E331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="00195385">
              <w:rPr>
                <w:rFonts w:ascii="Arial" w:hAnsi="Arial" w:cs="Arial"/>
                <w:b/>
                <w:bCs/>
                <w:sz w:val="22"/>
                <w:szCs w:val="22"/>
              </w:rPr>
              <w:t>methods</w:t>
            </w:r>
            <w:r w:rsidR="00195385" w:rsidRPr="005E331A"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  <w:t xml:space="preserve"> in WLHIV</w:t>
            </w:r>
            <w:r w:rsidR="0019538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for detection of CIN3+</w:t>
            </w:r>
          </w:p>
        </w:tc>
      </w:tr>
      <w:tr w:rsidR="007924ED" w:rsidRPr="00A21DB1" w14:paraId="420B8CD2" w14:textId="77777777" w:rsidTr="00195385">
        <w:trPr>
          <w:trHeight w:val="211"/>
        </w:trPr>
        <w:tc>
          <w:tcPr>
            <w:tcW w:w="2253" w:type="dxa"/>
            <w:tcBorders>
              <w:top w:val="single" w:sz="4" w:space="0" w:color="auto"/>
              <w:bottom w:val="single" w:sz="4" w:space="0" w:color="auto"/>
            </w:tcBorders>
          </w:tcPr>
          <w:p w14:paraId="75FDDC55" w14:textId="77777777" w:rsidR="007924ED" w:rsidRPr="00A21DB1" w:rsidRDefault="00AC0676" w:rsidP="003C2543">
            <w:pPr>
              <w:widowControl w:val="0"/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21DB1">
              <w:rPr>
                <w:rFonts w:ascii="Arial" w:hAnsi="Arial" w:cs="Arial"/>
                <w:b/>
                <w:bCs/>
                <w:sz w:val="22"/>
                <w:szCs w:val="22"/>
              </w:rPr>
              <w:t>Programs</w:t>
            </w:r>
          </w:p>
        </w:tc>
        <w:tc>
          <w:tcPr>
            <w:tcW w:w="2101" w:type="dxa"/>
            <w:tcBorders>
              <w:top w:val="single" w:sz="4" w:space="0" w:color="auto"/>
              <w:bottom w:val="single" w:sz="4" w:space="0" w:color="auto"/>
            </w:tcBorders>
          </w:tcPr>
          <w:p w14:paraId="26FAAFFA" w14:textId="77777777" w:rsidR="007924ED" w:rsidRPr="00A21DB1" w:rsidRDefault="00AC0676" w:rsidP="003C2543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</w:pPr>
            <w:r w:rsidRPr="00A21DB1"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  <w:t xml:space="preserve">Relative SE </w:t>
            </w:r>
            <w:r w:rsidRPr="00A21DB1">
              <w:rPr>
                <w:rFonts w:ascii="Arial" w:hAnsi="Arial" w:cs="Arial"/>
                <w:b/>
                <w:bCs/>
                <w:sz w:val="22"/>
                <w:szCs w:val="22"/>
              </w:rPr>
              <w:t>(95%CI)</w:t>
            </w: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</w:tcPr>
          <w:p w14:paraId="7A3DD079" w14:textId="77777777" w:rsidR="007924ED" w:rsidRPr="00A21DB1" w:rsidRDefault="00AC0676" w:rsidP="003C2543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</w:pPr>
            <w:r w:rsidRPr="00A21DB1"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  <w:t xml:space="preserve">Relative SP </w:t>
            </w:r>
            <w:r w:rsidRPr="00A21DB1">
              <w:rPr>
                <w:rFonts w:ascii="Arial" w:hAnsi="Arial" w:cs="Arial"/>
                <w:b/>
                <w:bCs/>
                <w:sz w:val="22"/>
                <w:szCs w:val="22"/>
              </w:rPr>
              <w:t>(95%CI)</w:t>
            </w:r>
          </w:p>
        </w:tc>
        <w:tc>
          <w:tcPr>
            <w:tcW w:w="2101" w:type="dxa"/>
            <w:tcBorders>
              <w:top w:val="single" w:sz="4" w:space="0" w:color="auto"/>
              <w:bottom w:val="single" w:sz="4" w:space="0" w:color="auto"/>
            </w:tcBorders>
          </w:tcPr>
          <w:p w14:paraId="3073BD2D" w14:textId="77777777" w:rsidR="007924ED" w:rsidRPr="00A21DB1" w:rsidRDefault="00AC0676" w:rsidP="003C2543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</w:pPr>
            <w:r w:rsidRPr="00A21DB1"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  <w:t>Relative PPV</w:t>
            </w:r>
            <w:r w:rsidRPr="00A21DB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95%CI)</w:t>
            </w:r>
          </w:p>
        </w:tc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</w:tcPr>
          <w:p w14:paraId="632D2DB4" w14:textId="77777777" w:rsidR="007924ED" w:rsidRPr="00A21DB1" w:rsidRDefault="00AC0676" w:rsidP="003C2543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</w:pPr>
            <w:r w:rsidRPr="00A21DB1"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  <w:t>Relative NPV</w:t>
            </w:r>
            <w:r w:rsidRPr="00A21DB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95%CI)</w:t>
            </w: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</w:tcPr>
          <w:p w14:paraId="573F41BC" w14:textId="77777777" w:rsidR="007924ED" w:rsidRPr="00A21DB1" w:rsidRDefault="00AC0676" w:rsidP="003C2543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</w:pPr>
            <w:r w:rsidRPr="00A21DB1"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  <w:t>Relative referral rate</w:t>
            </w:r>
            <w:r w:rsidRPr="00A21DB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95%CI)</w:t>
            </w:r>
          </w:p>
        </w:tc>
        <w:tc>
          <w:tcPr>
            <w:tcW w:w="2050" w:type="dxa"/>
            <w:tcBorders>
              <w:top w:val="single" w:sz="4" w:space="0" w:color="auto"/>
              <w:bottom w:val="single" w:sz="4" w:space="0" w:color="auto"/>
            </w:tcBorders>
          </w:tcPr>
          <w:p w14:paraId="30C99FFD" w14:textId="77777777" w:rsidR="007924ED" w:rsidRPr="00A21DB1" w:rsidRDefault="00AC0676" w:rsidP="003C2543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</w:pPr>
            <w:r w:rsidRPr="00A21DB1"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  <w:t>Relative detection rate</w:t>
            </w:r>
            <w:r w:rsidRPr="00A21DB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95%CI)</w:t>
            </w:r>
            <w:r w:rsidRPr="00A21DB1"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  <w:t xml:space="preserve"> </w:t>
            </w:r>
          </w:p>
        </w:tc>
      </w:tr>
      <w:tr w:rsidR="007924ED" w:rsidRPr="00A21DB1" w14:paraId="78EA1559" w14:textId="77777777" w:rsidTr="00195385">
        <w:trPr>
          <w:trHeight w:val="207"/>
        </w:trPr>
        <w:tc>
          <w:tcPr>
            <w:tcW w:w="2253" w:type="dxa"/>
          </w:tcPr>
          <w:p w14:paraId="34425C75" w14:textId="77777777" w:rsidR="007924ED" w:rsidRPr="00A21DB1" w:rsidRDefault="00AC0676" w:rsidP="003C2543">
            <w:pPr>
              <w:widowControl w:val="0"/>
              <w:spacing w:line="276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A21DB1"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  <w:t>Physician-sampling</w:t>
            </w:r>
          </w:p>
        </w:tc>
        <w:tc>
          <w:tcPr>
            <w:tcW w:w="2101" w:type="dxa"/>
          </w:tcPr>
          <w:p w14:paraId="70E1CC04" w14:textId="77777777" w:rsidR="007924ED" w:rsidRPr="00A21DB1" w:rsidRDefault="007924ED" w:rsidP="003C2543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</w:p>
        </w:tc>
        <w:tc>
          <w:tcPr>
            <w:tcW w:w="2102" w:type="dxa"/>
          </w:tcPr>
          <w:p w14:paraId="215CBBA7" w14:textId="77777777" w:rsidR="007924ED" w:rsidRPr="00A21DB1" w:rsidRDefault="007924ED" w:rsidP="003C2543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</w:p>
        </w:tc>
        <w:tc>
          <w:tcPr>
            <w:tcW w:w="2101" w:type="dxa"/>
          </w:tcPr>
          <w:p w14:paraId="7D97B56E" w14:textId="77777777" w:rsidR="007924ED" w:rsidRPr="00A21DB1" w:rsidRDefault="007924ED" w:rsidP="003C2543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</w:p>
        </w:tc>
        <w:tc>
          <w:tcPr>
            <w:tcW w:w="2100" w:type="dxa"/>
          </w:tcPr>
          <w:p w14:paraId="40182CE7" w14:textId="77777777" w:rsidR="007924ED" w:rsidRPr="00A21DB1" w:rsidRDefault="007924ED" w:rsidP="003C2543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</w:p>
        </w:tc>
        <w:tc>
          <w:tcPr>
            <w:tcW w:w="2002" w:type="dxa"/>
          </w:tcPr>
          <w:p w14:paraId="7A7F8224" w14:textId="77777777" w:rsidR="007924ED" w:rsidRPr="00A21DB1" w:rsidRDefault="007924ED" w:rsidP="003C2543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</w:p>
        </w:tc>
        <w:tc>
          <w:tcPr>
            <w:tcW w:w="2050" w:type="dxa"/>
          </w:tcPr>
          <w:p w14:paraId="08B09252" w14:textId="77777777" w:rsidR="007924ED" w:rsidRPr="00A21DB1" w:rsidRDefault="007924ED" w:rsidP="003C25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</w:p>
        </w:tc>
      </w:tr>
      <w:tr w:rsidR="007924ED" w:rsidRPr="00A21DB1" w14:paraId="0C60F87E" w14:textId="77777777" w:rsidTr="00195385">
        <w:trPr>
          <w:trHeight w:val="207"/>
        </w:trPr>
        <w:tc>
          <w:tcPr>
            <w:tcW w:w="2253" w:type="dxa"/>
          </w:tcPr>
          <w:p w14:paraId="4741F510" w14:textId="77777777" w:rsidR="007924ED" w:rsidRPr="00A21DB1" w:rsidRDefault="00AC0676" w:rsidP="003C2543">
            <w:pPr>
              <w:widowControl w:val="0"/>
              <w:spacing w:line="276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A21DB1">
              <w:rPr>
                <w:rFonts w:ascii="Arial" w:hAnsi="Arial" w:cs="Arial"/>
                <w:sz w:val="22"/>
                <w:szCs w:val="22"/>
                <w:lang w:eastAsia="zh-CN"/>
              </w:rPr>
              <w:t>LBC (ASCUS+)</w:t>
            </w:r>
          </w:p>
        </w:tc>
        <w:tc>
          <w:tcPr>
            <w:tcW w:w="2101" w:type="dxa"/>
          </w:tcPr>
          <w:p w14:paraId="486338DC" w14:textId="77777777" w:rsidR="007924ED" w:rsidRPr="00A21DB1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A21DB1">
              <w:rPr>
                <w:rFonts w:ascii="Arial" w:hAnsi="Arial" w:cs="Arial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2102" w:type="dxa"/>
          </w:tcPr>
          <w:p w14:paraId="218925CB" w14:textId="77777777" w:rsidR="007924ED" w:rsidRPr="00A21DB1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A21DB1">
              <w:rPr>
                <w:rFonts w:ascii="Arial" w:hAnsi="Arial" w:cs="Arial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2101" w:type="dxa"/>
          </w:tcPr>
          <w:p w14:paraId="257B965E" w14:textId="77777777" w:rsidR="007924ED" w:rsidRPr="00A21DB1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A21DB1">
              <w:rPr>
                <w:rFonts w:ascii="Arial" w:hAnsi="Arial" w:cs="Arial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2100" w:type="dxa"/>
          </w:tcPr>
          <w:p w14:paraId="114461C7" w14:textId="77777777" w:rsidR="007924ED" w:rsidRPr="00A21DB1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A21DB1">
              <w:rPr>
                <w:rFonts w:ascii="Arial" w:hAnsi="Arial" w:cs="Arial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2002" w:type="dxa"/>
          </w:tcPr>
          <w:p w14:paraId="0767C9AA" w14:textId="77777777" w:rsidR="007924ED" w:rsidRPr="00A21DB1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A21DB1">
              <w:rPr>
                <w:rFonts w:ascii="Arial" w:eastAsia="等线" w:hAnsi="Arial" w:cs="Arial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2050" w:type="dxa"/>
          </w:tcPr>
          <w:p w14:paraId="33B04557" w14:textId="2EBB12AC" w:rsidR="007924ED" w:rsidRPr="00A21DB1" w:rsidRDefault="00F26A07" w:rsidP="003C254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sz w:val="22"/>
                <w:szCs w:val="22"/>
                <w:lang w:eastAsia="zh-CN"/>
              </w:rPr>
              <w:t>1</w:t>
            </w:r>
          </w:p>
        </w:tc>
      </w:tr>
      <w:tr w:rsidR="007924ED" w:rsidRPr="00A21DB1" w14:paraId="3421931E" w14:textId="77777777" w:rsidTr="00195385">
        <w:trPr>
          <w:trHeight w:val="207"/>
        </w:trPr>
        <w:tc>
          <w:tcPr>
            <w:tcW w:w="2253" w:type="dxa"/>
          </w:tcPr>
          <w:p w14:paraId="7F29C419" w14:textId="77777777" w:rsidR="007924ED" w:rsidRPr="00A21DB1" w:rsidRDefault="00AC0676" w:rsidP="003C2543">
            <w:pPr>
              <w:widowControl w:val="0"/>
              <w:spacing w:line="276" w:lineRule="auto"/>
              <w:ind w:firstLineChars="100" w:firstLine="220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A21DB1">
              <w:rPr>
                <w:rFonts w:ascii="Arial" w:hAnsi="Arial" w:cs="Arial"/>
                <w:sz w:val="22"/>
                <w:szCs w:val="22"/>
                <w:lang w:eastAsia="zh-CN"/>
              </w:rPr>
              <w:t>HC2</w:t>
            </w:r>
          </w:p>
        </w:tc>
        <w:tc>
          <w:tcPr>
            <w:tcW w:w="2101" w:type="dxa"/>
            <w:vAlign w:val="center"/>
          </w:tcPr>
          <w:p w14:paraId="0054FA7B" w14:textId="77777777" w:rsidR="007924ED" w:rsidRPr="00A21DB1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1.00 (1.00–1.85)</w:t>
            </w:r>
          </w:p>
        </w:tc>
        <w:tc>
          <w:tcPr>
            <w:tcW w:w="2102" w:type="dxa"/>
            <w:vAlign w:val="center"/>
          </w:tcPr>
          <w:p w14:paraId="5719FCDA" w14:textId="77777777" w:rsidR="007924ED" w:rsidRPr="00A21DB1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0.82 (0.77–0.86)</w:t>
            </w:r>
          </w:p>
        </w:tc>
        <w:tc>
          <w:tcPr>
            <w:tcW w:w="2101" w:type="dxa"/>
            <w:vAlign w:val="center"/>
          </w:tcPr>
          <w:p w14:paraId="1B060B92" w14:textId="77777777" w:rsidR="007924ED" w:rsidRPr="00A21DB1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0.28 (0.20–0.40)</w:t>
            </w:r>
          </w:p>
        </w:tc>
        <w:tc>
          <w:tcPr>
            <w:tcW w:w="2100" w:type="dxa"/>
            <w:vAlign w:val="center"/>
          </w:tcPr>
          <w:p w14:paraId="51F68FC5" w14:textId="77777777" w:rsidR="007924ED" w:rsidRPr="00A21DB1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1.00 (NA)</w:t>
            </w: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002" w:type="dxa"/>
            <w:vAlign w:val="center"/>
          </w:tcPr>
          <w:p w14:paraId="7AF64717" w14:textId="77777777" w:rsidR="007924ED" w:rsidRPr="00A21DB1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3.54 (2.56–5.26)</w:t>
            </w:r>
          </w:p>
        </w:tc>
        <w:tc>
          <w:tcPr>
            <w:tcW w:w="2050" w:type="dxa"/>
            <w:vAlign w:val="center"/>
          </w:tcPr>
          <w:p w14:paraId="551224FB" w14:textId="77777777" w:rsidR="007924ED" w:rsidRPr="00A21DB1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1.00 (1.00–1.85)</w:t>
            </w:r>
          </w:p>
        </w:tc>
      </w:tr>
      <w:tr w:rsidR="007924ED" w:rsidRPr="00A21DB1" w14:paraId="3744094C" w14:textId="77777777" w:rsidTr="00195385">
        <w:trPr>
          <w:trHeight w:val="207"/>
        </w:trPr>
        <w:tc>
          <w:tcPr>
            <w:tcW w:w="2253" w:type="dxa"/>
          </w:tcPr>
          <w:p w14:paraId="0715A8E3" w14:textId="77777777" w:rsidR="007924ED" w:rsidRPr="00A21DB1" w:rsidRDefault="00AC0676" w:rsidP="003C2543">
            <w:pPr>
              <w:widowControl w:val="0"/>
              <w:spacing w:line="276" w:lineRule="auto"/>
              <w:ind w:firstLineChars="100" w:firstLine="220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A21DB1">
              <w:rPr>
                <w:rFonts w:ascii="Arial" w:eastAsia="宋体" w:hAnsi="Arial" w:cs="Arial"/>
                <w:sz w:val="22"/>
                <w:szCs w:val="22"/>
                <w:lang w:eastAsia="zh-CN"/>
              </w:rPr>
              <w:t>cobas</w:t>
            </w:r>
          </w:p>
        </w:tc>
        <w:tc>
          <w:tcPr>
            <w:tcW w:w="2101" w:type="dxa"/>
            <w:vAlign w:val="center"/>
          </w:tcPr>
          <w:p w14:paraId="64FCCEC6" w14:textId="77777777" w:rsidR="007924ED" w:rsidRPr="00A21DB1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1.00 (1.00–1.85)</w:t>
            </w:r>
          </w:p>
        </w:tc>
        <w:tc>
          <w:tcPr>
            <w:tcW w:w="2102" w:type="dxa"/>
            <w:vAlign w:val="center"/>
          </w:tcPr>
          <w:p w14:paraId="5195789E" w14:textId="77777777" w:rsidR="007924ED" w:rsidRPr="00A21DB1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0.87 (0.83–0.91)</w:t>
            </w:r>
          </w:p>
        </w:tc>
        <w:tc>
          <w:tcPr>
            <w:tcW w:w="2101" w:type="dxa"/>
            <w:vAlign w:val="center"/>
          </w:tcPr>
          <w:p w14:paraId="6E411472" w14:textId="77777777" w:rsidR="007924ED" w:rsidRPr="00A21DB1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0.35 (0.25–0.50)</w:t>
            </w:r>
          </w:p>
        </w:tc>
        <w:tc>
          <w:tcPr>
            <w:tcW w:w="2100" w:type="dxa"/>
            <w:vAlign w:val="center"/>
          </w:tcPr>
          <w:p w14:paraId="51BA4B74" w14:textId="77777777" w:rsidR="007924ED" w:rsidRPr="00A21DB1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1.00 (1.00–1.00)</w:t>
            </w:r>
          </w:p>
        </w:tc>
        <w:tc>
          <w:tcPr>
            <w:tcW w:w="2002" w:type="dxa"/>
            <w:vAlign w:val="center"/>
          </w:tcPr>
          <w:p w14:paraId="72ED8CA9" w14:textId="77777777" w:rsidR="007924ED" w:rsidRPr="00A21DB1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2.83 (2.09–4.15)</w:t>
            </w:r>
          </w:p>
        </w:tc>
        <w:tc>
          <w:tcPr>
            <w:tcW w:w="2050" w:type="dxa"/>
            <w:vAlign w:val="center"/>
          </w:tcPr>
          <w:p w14:paraId="1E3A2256" w14:textId="77777777" w:rsidR="007924ED" w:rsidRPr="00A21DB1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1.00 (1.00–1.85)</w:t>
            </w:r>
          </w:p>
        </w:tc>
      </w:tr>
      <w:tr w:rsidR="007924ED" w:rsidRPr="00A21DB1" w14:paraId="31DED5D5" w14:textId="77777777" w:rsidTr="00195385">
        <w:trPr>
          <w:trHeight w:val="207"/>
        </w:trPr>
        <w:tc>
          <w:tcPr>
            <w:tcW w:w="2253" w:type="dxa"/>
          </w:tcPr>
          <w:p w14:paraId="48256A19" w14:textId="5069BAB1" w:rsidR="007924ED" w:rsidRPr="00A21DB1" w:rsidRDefault="002509AE" w:rsidP="003C2543">
            <w:pPr>
              <w:widowControl w:val="0"/>
              <w:spacing w:line="276" w:lineRule="auto"/>
              <w:ind w:firstLineChars="100" w:firstLine="220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sz w:val="22"/>
                <w:szCs w:val="22"/>
                <w:lang w:eastAsia="zh-CN"/>
              </w:rPr>
              <w:t>Sansure HPV</w:t>
            </w:r>
          </w:p>
        </w:tc>
        <w:tc>
          <w:tcPr>
            <w:tcW w:w="2101" w:type="dxa"/>
            <w:vAlign w:val="center"/>
          </w:tcPr>
          <w:p w14:paraId="5E64117B" w14:textId="77777777" w:rsidR="007924ED" w:rsidRPr="00A21DB1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1.00 (1.00–1.85)</w:t>
            </w:r>
          </w:p>
        </w:tc>
        <w:tc>
          <w:tcPr>
            <w:tcW w:w="2102" w:type="dxa"/>
            <w:vAlign w:val="center"/>
          </w:tcPr>
          <w:p w14:paraId="3FFF71B4" w14:textId="77777777" w:rsidR="007924ED" w:rsidRPr="00A21DB1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0.73 (0.68–0.78)</w:t>
            </w:r>
          </w:p>
        </w:tc>
        <w:tc>
          <w:tcPr>
            <w:tcW w:w="2101" w:type="dxa"/>
            <w:vAlign w:val="center"/>
          </w:tcPr>
          <w:p w14:paraId="45B9CDF2" w14:textId="77777777" w:rsidR="007924ED" w:rsidRPr="00A21DB1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0.21 (0.14–0.30)</w:t>
            </w:r>
          </w:p>
        </w:tc>
        <w:tc>
          <w:tcPr>
            <w:tcW w:w="2100" w:type="dxa"/>
            <w:vAlign w:val="center"/>
          </w:tcPr>
          <w:p w14:paraId="041EA8AA" w14:textId="77777777" w:rsidR="007924ED" w:rsidRPr="00A21DB1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1.00 (1.00–1.00)</w:t>
            </w:r>
          </w:p>
        </w:tc>
        <w:tc>
          <w:tcPr>
            <w:tcW w:w="2002" w:type="dxa"/>
            <w:vAlign w:val="center"/>
          </w:tcPr>
          <w:p w14:paraId="27393CE1" w14:textId="77777777" w:rsidR="007924ED" w:rsidRPr="00A21DB1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4.83 (3.42–7.28)</w:t>
            </w:r>
          </w:p>
        </w:tc>
        <w:tc>
          <w:tcPr>
            <w:tcW w:w="2050" w:type="dxa"/>
            <w:vAlign w:val="center"/>
          </w:tcPr>
          <w:p w14:paraId="59E14347" w14:textId="77777777" w:rsidR="007924ED" w:rsidRPr="00A21DB1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1.00 (1.00–1.85)</w:t>
            </w:r>
          </w:p>
        </w:tc>
      </w:tr>
      <w:tr w:rsidR="007924ED" w:rsidRPr="00A21DB1" w14:paraId="504A452A" w14:textId="77777777" w:rsidTr="00195385">
        <w:trPr>
          <w:trHeight w:val="207"/>
        </w:trPr>
        <w:tc>
          <w:tcPr>
            <w:tcW w:w="2253" w:type="dxa"/>
          </w:tcPr>
          <w:p w14:paraId="4CBE1A74" w14:textId="77777777" w:rsidR="007924ED" w:rsidRPr="00A21DB1" w:rsidRDefault="00AC0676" w:rsidP="003C2543">
            <w:pPr>
              <w:widowControl w:val="0"/>
              <w:spacing w:line="276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A21DB1">
              <w:rPr>
                <w:rFonts w:ascii="Arial" w:hAnsi="Arial" w:cs="Arial"/>
                <w:sz w:val="22"/>
                <w:szCs w:val="22"/>
                <w:lang w:eastAsia="zh-CN"/>
              </w:rPr>
              <w:t>LBC (LSIL+)</w:t>
            </w:r>
          </w:p>
        </w:tc>
        <w:tc>
          <w:tcPr>
            <w:tcW w:w="2101" w:type="dxa"/>
          </w:tcPr>
          <w:p w14:paraId="3409B852" w14:textId="77777777" w:rsidR="007924ED" w:rsidRPr="00A21DB1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A21DB1">
              <w:rPr>
                <w:rFonts w:ascii="Arial" w:hAnsi="Arial" w:cs="Arial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2102" w:type="dxa"/>
          </w:tcPr>
          <w:p w14:paraId="73F0F601" w14:textId="77777777" w:rsidR="007924ED" w:rsidRPr="00A21DB1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A21DB1">
              <w:rPr>
                <w:rFonts w:ascii="Arial" w:hAnsi="Arial" w:cs="Arial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2101" w:type="dxa"/>
          </w:tcPr>
          <w:p w14:paraId="7E1A8ADB" w14:textId="77777777" w:rsidR="007924ED" w:rsidRPr="00A21DB1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A21DB1">
              <w:rPr>
                <w:rFonts w:ascii="Arial" w:hAnsi="Arial" w:cs="Arial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2100" w:type="dxa"/>
          </w:tcPr>
          <w:p w14:paraId="5B4DF58F" w14:textId="77777777" w:rsidR="007924ED" w:rsidRPr="00A21DB1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A21DB1">
              <w:rPr>
                <w:rFonts w:ascii="Arial" w:hAnsi="Arial" w:cs="Arial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2002" w:type="dxa"/>
          </w:tcPr>
          <w:p w14:paraId="58D24E7B" w14:textId="77777777" w:rsidR="007924ED" w:rsidRPr="00A21DB1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A21DB1">
              <w:rPr>
                <w:rFonts w:ascii="Arial" w:eastAsia="等线" w:hAnsi="Arial" w:cs="Arial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2050" w:type="dxa"/>
          </w:tcPr>
          <w:p w14:paraId="1719B53B" w14:textId="59C827B3" w:rsidR="007924ED" w:rsidRPr="00A21DB1" w:rsidRDefault="00F26A07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eastAsia="等线" w:hAnsi="Arial" w:cs="Arial" w:hint="eastAsia"/>
                <w:color w:val="000000"/>
                <w:sz w:val="22"/>
                <w:szCs w:val="22"/>
                <w:lang w:eastAsia="zh-CN"/>
              </w:rPr>
              <w:t>1</w:t>
            </w:r>
          </w:p>
        </w:tc>
      </w:tr>
      <w:tr w:rsidR="007924ED" w:rsidRPr="00A21DB1" w14:paraId="27295028" w14:textId="77777777" w:rsidTr="00195385">
        <w:trPr>
          <w:trHeight w:val="207"/>
        </w:trPr>
        <w:tc>
          <w:tcPr>
            <w:tcW w:w="2253" w:type="dxa"/>
          </w:tcPr>
          <w:p w14:paraId="4C4C46F5" w14:textId="77777777" w:rsidR="007924ED" w:rsidRPr="00A21DB1" w:rsidRDefault="00AC0676" w:rsidP="003C2543">
            <w:pPr>
              <w:widowControl w:val="0"/>
              <w:spacing w:line="276" w:lineRule="auto"/>
              <w:ind w:firstLineChars="100" w:firstLine="220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A21DB1">
              <w:rPr>
                <w:rFonts w:ascii="Arial" w:hAnsi="Arial" w:cs="Arial"/>
                <w:sz w:val="22"/>
                <w:szCs w:val="22"/>
                <w:lang w:eastAsia="zh-CN"/>
              </w:rPr>
              <w:t>HC2</w:t>
            </w:r>
          </w:p>
        </w:tc>
        <w:tc>
          <w:tcPr>
            <w:tcW w:w="2101" w:type="dxa"/>
            <w:vAlign w:val="center"/>
          </w:tcPr>
          <w:p w14:paraId="254AF1A8" w14:textId="77777777" w:rsidR="007924ED" w:rsidRPr="00A21DB1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1.50 (1.05–4.49)</w:t>
            </w:r>
          </w:p>
        </w:tc>
        <w:tc>
          <w:tcPr>
            <w:tcW w:w="2102" w:type="dxa"/>
            <w:vAlign w:val="center"/>
          </w:tcPr>
          <w:p w14:paraId="47258CE7" w14:textId="77777777" w:rsidR="007924ED" w:rsidRPr="00A21DB1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0.80 (0.75–0.84)</w:t>
            </w:r>
          </w:p>
        </w:tc>
        <w:tc>
          <w:tcPr>
            <w:tcW w:w="2101" w:type="dxa"/>
            <w:vAlign w:val="center"/>
          </w:tcPr>
          <w:p w14:paraId="069B4FB7" w14:textId="77777777" w:rsidR="007924ED" w:rsidRPr="00A21DB1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0.26 (0.14–0.49)</w:t>
            </w:r>
          </w:p>
        </w:tc>
        <w:tc>
          <w:tcPr>
            <w:tcW w:w="2100" w:type="dxa"/>
            <w:vAlign w:val="center"/>
          </w:tcPr>
          <w:p w14:paraId="0F4DD223" w14:textId="77777777" w:rsidR="007924ED" w:rsidRPr="00A21DB1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1.01 (1.00–1.01)</w:t>
            </w:r>
          </w:p>
        </w:tc>
        <w:tc>
          <w:tcPr>
            <w:tcW w:w="2002" w:type="dxa"/>
            <w:vAlign w:val="center"/>
          </w:tcPr>
          <w:p w14:paraId="37833419" w14:textId="77777777" w:rsidR="007924ED" w:rsidRPr="00A21DB1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5.67 (3.65–9.78)</w:t>
            </w:r>
          </w:p>
        </w:tc>
        <w:tc>
          <w:tcPr>
            <w:tcW w:w="2050" w:type="dxa"/>
            <w:vAlign w:val="center"/>
          </w:tcPr>
          <w:p w14:paraId="3F728371" w14:textId="77777777" w:rsidR="007924ED" w:rsidRPr="00A21DB1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1.50 (1.05–4.49)</w:t>
            </w:r>
          </w:p>
        </w:tc>
      </w:tr>
      <w:tr w:rsidR="007924ED" w:rsidRPr="00A21DB1" w14:paraId="3D06D495" w14:textId="77777777" w:rsidTr="00195385">
        <w:trPr>
          <w:trHeight w:val="207"/>
        </w:trPr>
        <w:tc>
          <w:tcPr>
            <w:tcW w:w="2253" w:type="dxa"/>
          </w:tcPr>
          <w:p w14:paraId="76F4DAA8" w14:textId="77777777" w:rsidR="007924ED" w:rsidRPr="00A21DB1" w:rsidRDefault="00AC0676" w:rsidP="003C2543">
            <w:pPr>
              <w:widowControl w:val="0"/>
              <w:spacing w:line="276" w:lineRule="auto"/>
              <w:ind w:firstLineChars="100" w:firstLine="220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A21DB1">
              <w:rPr>
                <w:rFonts w:ascii="Arial" w:eastAsia="宋体" w:hAnsi="Arial" w:cs="Arial"/>
                <w:sz w:val="22"/>
                <w:szCs w:val="22"/>
                <w:lang w:eastAsia="zh-CN"/>
              </w:rPr>
              <w:t>cobas</w:t>
            </w:r>
          </w:p>
        </w:tc>
        <w:tc>
          <w:tcPr>
            <w:tcW w:w="2101" w:type="dxa"/>
            <w:vAlign w:val="center"/>
          </w:tcPr>
          <w:p w14:paraId="2A754DDA" w14:textId="77777777" w:rsidR="007924ED" w:rsidRPr="00A21DB1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1.50 (1.05–4.49)</w:t>
            </w:r>
          </w:p>
        </w:tc>
        <w:tc>
          <w:tcPr>
            <w:tcW w:w="2102" w:type="dxa"/>
            <w:vAlign w:val="center"/>
          </w:tcPr>
          <w:p w14:paraId="7138708B" w14:textId="77777777" w:rsidR="007924ED" w:rsidRPr="00A21DB1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0.85 (0.81–0.89)</w:t>
            </w:r>
          </w:p>
        </w:tc>
        <w:tc>
          <w:tcPr>
            <w:tcW w:w="2101" w:type="dxa"/>
            <w:vAlign w:val="center"/>
          </w:tcPr>
          <w:p w14:paraId="1D428839" w14:textId="77777777" w:rsidR="007924ED" w:rsidRPr="00A21DB1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0.33 (0.18–0.61)</w:t>
            </w:r>
          </w:p>
        </w:tc>
        <w:tc>
          <w:tcPr>
            <w:tcW w:w="2100" w:type="dxa"/>
            <w:vAlign w:val="center"/>
          </w:tcPr>
          <w:p w14:paraId="1C70B2C6" w14:textId="77777777" w:rsidR="007924ED" w:rsidRPr="00A21DB1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1.01 (1.00–1.01)</w:t>
            </w:r>
          </w:p>
        </w:tc>
        <w:tc>
          <w:tcPr>
            <w:tcW w:w="2002" w:type="dxa"/>
            <w:vAlign w:val="center"/>
          </w:tcPr>
          <w:p w14:paraId="2A871505" w14:textId="77777777" w:rsidR="007924ED" w:rsidRPr="00A21DB1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4.53 (2.96–7.75)</w:t>
            </w:r>
          </w:p>
        </w:tc>
        <w:tc>
          <w:tcPr>
            <w:tcW w:w="2050" w:type="dxa"/>
            <w:vAlign w:val="center"/>
          </w:tcPr>
          <w:p w14:paraId="1B3E3869" w14:textId="77777777" w:rsidR="007924ED" w:rsidRPr="00A21DB1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1.50 (1.05–4.49)</w:t>
            </w:r>
          </w:p>
        </w:tc>
      </w:tr>
      <w:tr w:rsidR="007924ED" w:rsidRPr="00A21DB1" w14:paraId="25CAC272" w14:textId="77777777" w:rsidTr="00195385">
        <w:trPr>
          <w:trHeight w:val="207"/>
        </w:trPr>
        <w:tc>
          <w:tcPr>
            <w:tcW w:w="2253" w:type="dxa"/>
          </w:tcPr>
          <w:p w14:paraId="4A163A0F" w14:textId="4B67990C" w:rsidR="007924ED" w:rsidRPr="00A21DB1" w:rsidRDefault="002509AE" w:rsidP="003C2543">
            <w:pPr>
              <w:widowControl w:val="0"/>
              <w:spacing w:line="276" w:lineRule="auto"/>
              <w:ind w:firstLineChars="100" w:firstLine="220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sz w:val="22"/>
                <w:szCs w:val="22"/>
                <w:lang w:eastAsia="zh-CN"/>
              </w:rPr>
              <w:t>Sansure HPV</w:t>
            </w:r>
          </w:p>
        </w:tc>
        <w:tc>
          <w:tcPr>
            <w:tcW w:w="2101" w:type="dxa"/>
            <w:vAlign w:val="center"/>
          </w:tcPr>
          <w:p w14:paraId="51BE3ACC" w14:textId="77777777" w:rsidR="007924ED" w:rsidRPr="00A21DB1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1.50 (1.05–4.49)</w:t>
            </w:r>
          </w:p>
        </w:tc>
        <w:tc>
          <w:tcPr>
            <w:tcW w:w="2102" w:type="dxa"/>
            <w:vAlign w:val="center"/>
          </w:tcPr>
          <w:p w14:paraId="09E28CCA" w14:textId="77777777" w:rsidR="007924ED" w:rsidRPr="00A21DB1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0.72 (0.67–0.77)</w:t>
            </w:r>
          </w:p>
        </w:tc>
        <w:tc>
          <w:tcPr>
            <w:tcW w:w="2101" w:type="dxa"/>
            <w:vAlign w:val="center"/>
          </w:tcPr>
          <w:p w14:paraId="533FCB58" w14:textId="77777777" w:rsidR="007924ED" w:rsidRPr="00A21DB1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0.19 (0.10–0.36)</w:t>
            </w:r>
          </w:p>
        </w:tc>
        <w:tc>
          <w:tcPr>
            <w:tcW w:w="2100" w:type="dxa"/>
            <w:vAlign w:val="center"/>
          </w:tcPr>
          <w:p w14:paraId="5168BE04" w14:textId="77777777" w:rsidR="007924ED" w:rsidRPr="00A21DB1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1.01 (1.00–1.01)</w:t>
            </w:r>
          </w:p>
        </w:tc>
        <w:tc>
          <w:tcPr>
            <w:tcW w:w="2002" w:type="dxa"/>
            <w:vAlign w:val="center"/>
          </w:tcPr>
          <w:p w14:paraId="3A4E917F" w14:textId="77777777" w:rsidR="007924ED" w:rsidRPr="00A21DB1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7.73 (4.89–13.47)</w:t>
            </w:r>
          </w:p>
        </w:tc>
        <w:tc>
          <w:tcPr>
            <w:tcW w:w="2050" w:type="dxa"/>
            <w:vAlign w:val="center"/>
          </w:tcPr>
          <w:p w14:paraId="73307A25" w14:textId="77777777" w:rsidR="007924ED" w:rsidRPr="00A21DB1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1.50 (1.05–4.49)</w:t>
            </w:r>
          </w:p>
        </w:tc>
      </w:tr>
      <w:tr w:rsidR="007924ED" w:rsidRPr="00A21DB1" w14:paraId="64AEFD6B" w14:textId="77777777" w:rsidTr="00195385">
        <w:trPr>
          <w:trHeight w:val="207"/>
        </w:trPr>
        <w:tc>
          <w:tcPr>
            <w:tcW w:w="2253" w:type="dxa"/>
          </w:tcPr>
          <w:p w14:paraId="6E92638E" w14:textId="77777777" w:rsidR="007924ED" w:rsidRPr="00A21DB1" w:rsidRDefault="00AC0676" w:rsidP="003C2543">
            <w:pPr>
              <w:widowControl w:val="0"/>
              <w:spacing w:line="276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A21DB1">
              <w:rPr>
                <w:rFonts w:ascii="Arial" w:hAnsi="Arial" w:cs="Arial"/>
                <w:sz w:val="22"/>
                <w:szCs w:val="22"/>
                <w:lang w:eastAsia="zh-CN"/>
              </w:rPr>
              <w:t>HC2</w:t>
            </w:r>
          </w:p>
        </w:tc>
        <w:tc>
          <w:tcPr>
            <w:tcW w:w="2101" w:type="dxa"/>
          </w:tcPr>
          <w:p w14:paraId="01023E1E" w14:textId="77777777" w:rsidR="007924ED" w:rsidRPr="00A21DB1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A21DB1">
              <w:rPr>
                <w:rFonts w:ascii="Arial" w:hAnsi="Arial" w:cs="Arial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2102" w:type="dxa"/>
          </w:tcPr>
          <w:p w14:paraId="4E15BE5E" w14:textId="77777777" w:rsidR="007924ED" w:rsidRPr="00A21DB1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A21DB1">
              <w:rPr>
                <w:rFonts w:ascii="Arial" w:hAnsi="Arial" w:cs="Arial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2101" w:type="dxa"/>
          </w:tcPr>
          <w:p w14:paraId="33350234" w14:textId="77777777" w:rsidR="007924ED" w:rsidRPr="00A21DB1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A21DB1">
              <w:rPr>
                <w:rFonts w:ascii="Arial" w:hAnsi="Arial" w:cs="Arial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2100" w:type="dxa"/>
          </w:tcPr>
          <w:p w14:paraId="13A252F8" w14:textId="77777777" w:rsidR="007924ED" w:rsidRPr="00A21DB1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A21DB1">
              <w:rPr>
                <w:rFonts w:ascii="Arial" w:hAnsi="Arial" w:cs="Arial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2002" w:type="dxa"/>
          </w:tcPr>
          <w:p w14:paraId="5555B1E9" w14:textId="77777777" w:rsidR="007924ED" w:rsidRPr="00A21DB1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A21DB1">
              <w:rPr>
                <w:rFonts w:ascii="Arial" w:eastAsia="等线" w:hAnsi="Arial" w:cs="Arial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2050" w:type="dxa"/>
          </w:tcPr>
          <w:p w14:paraId="53970BDD" w14:textId="6EA7E859" w:rsidR="007924ED" w:rsidRPr="00A21DB1" w:rsidRDefault="00F26A07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eastAsia="等线" w:hAnsi="Arial" w:cs="Arial" w:hint="eastAsia"/>
                <w:color w:val="000000"/>
                <w:sz w:val="22"/>
                <w:szCs w:val="22"/>
                <w:lang w:eastAsia="zh-CN"/>
              </w:rPr>
              <w:t>1</w:t>
            </w:r>
          </w:p>
        </w:tc>
      </w:tr>
      <w:tr w:rsidR="007924ED" w:rsidRPr="00A21DB1" w14:paraId="29329692" w14:textId="77777777" w:rsidTr="00195385">
        <w:trPr>
          <w:trHeight w:val="207"/>
        </w:trPr>
        <w:tc>
          <w:tcPr>
            <w:tcW w:w="2253" w:type="dxa"/>
          </w:tcPr>
          <w:p w14:paraId="283CCD6F" w14:textId="73655B8D" w:rsidR="007924ED" w:rsidRPr="00A21DB1" w:rsidRDefault="002509AE" w:rsidP="003C2543">
            <w:pPr>
              <w:widowControl w:val="0"/>
              <w:spacing w:line="276" w:lineRule="auto"/>
              <w:ind w:firstLineChars="100" w:firstLine="220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sz w:val="22"/>
                <w:szCs w:val="22"/>
                <w:lang w:eastAsia="zh-CN"/>
              </w:rPr>
              <w:t>Sansure HPV</w:t>
            </w:r>
          </w:p>
        </w:tc>
        <w:tc>
          <w:tcPr>
            <w:tcW w:w="2101" w:type="dxa"/>
            <w:vAlign w:val="center"/>
          </w:tcPr>
          <w:p w14:paraId="3FA1F3D1" w14:textId="77777777" w:rsidR="007924ED" w:rsidRPr="00A21DB1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1.00 (1.00–1.85)</w:t>
            </w:r>
          </w:p>
        </w:tc>
        <w:tc>
          <w:tcPr>
            <w:tcW w:w="2102" w:type="dxa"/>
            <w:vAlign w:val="center"/>
          </w:tcPr>
          <w:p w14:paraId="43136042" w14:textId="77777777" w:rsidR="007924ED" w:rsidRPr="00A21DB1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0.90 (0.86–0.93)</w:t>
            </w:r>
          </w:p>
        </w:tc>
        <w:tc>
          <w:tcPr>
            <w:tcW w:w="2101" w:type="dxa"/>
            <w:vAlign w:val="center"/>
          </w:tcPr>
          <w:p w14:paraId="59609AD1" w14:textId="77777777" w:rsidR="007924ED" w:rsidRPr="00A21DB1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0.75 (0.66–0.85)</w:t>
            </w:r>
          </w:p>
        </w:tc>
        <w:tc>
          <w:tcPr>
            <w:tcW w:w="2100" w:type="dxa"/>
            <w:vAlign w:val="center"/>
          </w:tcPr>
          <w:p w14:paraId="6A2031C5" w14:textId="77777777" w:rsidR="007924ED" w:rsidRPr="00A21DB1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1.00 (NA)</w:t>
            </w: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002" w:type="dxa"/>
            <w:vAlign w:val="center"/>
          </w:tcPr>
          <w:p w14:paraId="70223758" w14:textId="77777777" w:rsidR="007924ED" w:rsidRPr="00A21DB1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1.33 (1.21–1.51)</w:t>
            </w:r>
          </w:p>
        </w:tc>
        <w:tc>
          <w:tcPr>
            <w:tcW w:w="2050" w:type="dxa"/>
          </w:tcPr>
          <w:p w14:paraId="6BB21092" w14:textId="77777777" w:rsidR="007924ED" w:rsidRPr="00A21DB1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1.00 (1.00–1.85)</w:t>
            </w:r>
          </w:p>
        </w:tc>
      </w:tr>
      <w:tr w:rsidR="007924ED" w:rsidRPr="00A21DB1" w14:paraId="26E6A964" w14:textId="77777777" w:rsidTr="00195385">
        <w:trPr>
          <w:trHeight w:val="207"/>
        </w:trPr>
        <w:tc>
          <w:tcPr>
            <w:tcW w:w="2253" w:type="dxa"/>
          </w:tcPr>
          <w:p w14:paraId="14C71750" w14:textId="77777777" w:rsidR="007924ED" w:rsidRPr="00A21DB1" w:rsidRDefault="00AC0676" w:rsidP="003C2543">
            <w:pPr>
              <w:widowControl w:val="0"/>
              <w:spacing w:line="276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A21DB1">
              <w:rPr>
                <w:rFonts w:ascii="Arial" w:eastAsia="宋体" w:hAnsi="Arial" w:cs="Arial"/>
                <w:sz w:val="22"/>
                <w:szCs w:val="22"/>
                <w:lang w:eastAsia="zh-CN"/>
              </w:rPr>
              <w:t>cobas</w:t>
            </w:r>
          </w:p>
        </w:tc>
        <w:tc>
          <w:tcPr>
            <w:tcW w:w="2101" w:type="dxa"/>
          </w:tcPr>
          <w:p w14:paraId="34D61B59" w14:textId="77777777" w:rsidR="007924ED" w:rsidRPr="00A21DB1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A21DB1">
              <w:rPr>
                <w:rFonts w:ascii="Arial" w:hAnsi="Arial" w:cs="Arial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2102" w:type="dxa"/>
          </w:tcPr>
          <w:p w14:paraId="14E40385" w14:textId="77777777" w:rsidR="007924ED" w:rsidRPr="00A21DB1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A21DB1">
              <w:rPr>
                <w:rFonts w:ascii="Arial" w:hAnsi="Arial" w:cs="Arial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2101" w:type="dxa"/>
          </w:tcPr>
          <w:p w14:paraId="0A67C529" w14:textId="77777777" w:rsidR="007924ED" w:rsidRPr="00A21DB1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A21DB1">
              <w:rPr>
                <w:rFonts w:ascii="Arial" w:hAnsi="Arial" w:cs="Arial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2100" w:type="dxa"/>
          </w:tcPr>
          <w:p w14:paraId="4A036014" w14:textId="77777777" w:rsidR="007924ED" w:rsidRPr="00A21DB1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A21DB1">
              <w:rPr>
                <w:rFonts w:ascii="Arial" w:hAnsi="Arial" w:cs="Arial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2002" w:type="dxa"/>
            <w:vAlign w:val="center"/>
          </w:tcPr>
          <w:p w14:paraId="7E89C337" w14:textId="77777777" w:rsidR="007924ED" w:rsidRPr="00A21DB1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50" w:type="dxa"/>
          </w:tcPr>
          <w:p w14:paraId="06132106" w14:textId="3A8994DF" w:rsidR="007924ED" w:rsidRPr="00A21DB1" w:rsidRDefault="00F26A07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eastAsia="等线" w:hAnsi="Arial" w:cs="Arial" w:hint="eastAsia"/>
                <w:color w:val="000000"/>
                <w:sz w:val="22"/>
                <w:szCs w:val="22"/>
                <w:lang w:eastAsia="zh-CN"/>
              </w:rPr>
              <w:t>1</w:t>
            </w:r>
          </w:p>
        </w:tc>
      </w:tr>
      <w:tr w:rsidR="007924ED" w:rsidRPr="00A21DB1" w14:paraId="4654C7D0" w14:textId="77777777" w:rsidTr="00195385">
        <w:trPr>
          <w:trHeight w:val="207"/>
        </w:trPr>
        <w:tc>
          <w:tcPr>
            <w:tcW w:w="2253" w:type="dxa"/>
          </w:tcPr>
          <w:p w14:paraId="79FD1C5E" w14:textId="5C68C91E" w:rsidR="007924ED" w:rsidRPr="00A21DB1" w:rsidRDefault="002509AE" w:rsidP="003C2543">
            <w:pPr>
              <w:widowControl w:val="0"/>
              <w:spacing w:line="276" w:lineRule="auto"/>
              <w:ind w:firstLineChars="100" w:firstLine="220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sz w:val="22"/>
                <w:szCs w:val="22"/>
                <w:lang w:eastAsia="zh-CN"/>
              </w:rPr>
              <w:t>Sansure HPV</w:t>
            </w:r>
          </w:p>
        </w:tc>
        <w:tc>
          <w:tcPr>
            <w:tcW w:w="2101" w:type="dxa"/>
            <w:vAlign w:val="center"/>
          </w:tcPr>
          <w:p w14:paraId="7E364771" w14:textId="77777777" w:rsidR="007924ED" w:rsidRPr="00A21DB1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1.00 (1.00–1.85)</w:t>
            </w:r>
          </w:p>
        </w:tc>
        <w:tc>
          <w:tcPr>
            <w:tcW w:w="2102" w:type="dxa"/>
            <w:vAlign w:val="center"/>
          </w:tcPr>
          <w:p w14:paraId="035FBFA7" w14:textId="77777777" w:rsidR="007924ED" w:rsidRPr="00A21DB1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0.84 (0.79–0.88)</w:t>
            </w:r>
          </w:p>
        </w:tc>
        <w:tc>
          <w:tcPr>
            <w:tcW w:w="2101" w:type="dxa"/>
            <w:vAlign w:val="center"/>
          </w:tcPr>
          <w:p w14:paraId="0B48180D" w14:textId="77777777" w:rsidR="007924ED" w:rsidRPr="00A21DB1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0.58 (0.50–0.69)</w:t>
            </w:r>
          </w:p>
        </w:tc>
        <w:tc>
          <w:tcPr>
            <w:tcW w:w="2100" w:type="dxa"/>
            <w:vAlign w:val="center"/>
          </w:tcPr>
          <w:p w14:paraId="67CF6EE8" w14:textId="77777777" w:rsidR="007924ED" w:rsidRPr="00A21DB1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1.00 (1.00–1.00)</w:t>
            </w:r>
          </w:p>
        </w:tc>
        <w:tc>
          <w:tcPr>
            <w:tcW w:w="2002" w:type="dxa"/>
            <w:vAlign w:val="center"/>
          </w:tcPr>
          <w:p w14:paraId="1BDE9F5D" w14:textId="77777777" w:rsidR="007924ED" w:rsidRPr="00A21DB1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1.71 (1.48–2.04)</w:t>
            </w:r>
          </w:p>
        </w:tc>
        <w:tc>
          <w:tcPr>
            <w:tcW w:w="2050" w:type="dxa"/>
          </w:tcPr>
          <w:p w14:paraId="46946789" w14:textId="77777777" w:rsidR="007924ED" w:rsidRPr="00A21DB1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1.00 (1.00–1.85)</w:t>
            </w:r>
          </w:p>
        </w:tc>
      </w:tr>
      <w:tr w:rsidR="007924ED" w:rsidRPr="00A21DB1" w14:paraId="287817C5" w14:textId="77777777" w:rsidTr="00195385">
        <w:trPr>
          <w:trHeight w:val="207"/>
        </w:trPr>
        <w:tc>
          <w:tcPr>
            <w:tcW w:w="2253" w:type="dxa"/>
          </w:tcPr>
          <w:p w14:paraId="3D82569F" w14:textId="77777777" w:rsidR="007924ED" w:rsidRPr="00A21DB1" w:rsidRDefault="00AC0676" w:rsidP="003C2543">
            <w:pPr>
              <w:widowControl w:val="0"/>
              <w:spacing w:line="276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A21DB1">
              <w:rPr>
                <w:rFonts w:ascii="Arial" w:eastAsia="宋体" w:hAnsi="Arial" w:cs="Arial"/>
                <w:b/>
                <w:bCs/>
                <w:sz w:val="22"/>
                <w:szCs w:val="22"/>
                <w:lang w:eastAsia="zh-CN"/>
              </w:rPr>
              <w:t>Self-sampling</w:t>
            </w:r>
          </w:p>
        </w:tc>
        <w:tc>
          <w:tcPr>
            <w:tcW w:w="2101" w:type="dxa"/>
          </w:tcPr>
          <w:p w14:paraId="4C41E65B" w14:textId="77777777" w:rsidR="007924ED" w:rsidRPr="00A21DB1" w:rsidRDefault="007924ED" w:rsidP="003C2543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</w:p>
        </w:tc>
        <w:tc>
          <w:tcPr>
            <w:tcW w:w="2102" w:type="dxa"/>
          </w:tcPr>
          <w:p w14:paraId="172F0DAC" w14:textId="77777777" w:rsidR="007924ED" w:rsidRPr="00A21DB1" w:rsidRDefault="007924ED" w:rsidP="003C2543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</w:p>
        </w:tc>
        <w:tc>
          <w:tcPr>
            <w:tcW w:w="2101" w:type="dxa"/>
          </w:tcPr>
          <w:p w14:paraId="032C4672" w14:textId="77777777" w:rsidR="007924ED" w:rsidRPr="00A21DB1" w:rsidRDefault="007924ED" w:rsidP="003C2543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</w:p>
        </w:tc>
        <w:tc>
          <w:tcPr>
            <w:tcW w:w="2100" w:type="dxa"/>
          </w:tcPr>
          <w:p w14:paraId="5497376A" w14:textId="77777777" w:rsidR="007924ED" w:rsidRPr="00A21DB1" w:rsidRDefault="007924ED" w:rsidP="003C2543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</w:p>
        </w:tc>
        <w:tc>
          <w:tcPr>
            <w:tcW w:w="2002" w:type="dxa"/>
            <w:vAlign w:val="center"/>
          </w:tcPr>
          <w:p w14:paraId="4835B999" w14:textId="77777777" w:rsidR="007924ED" w:rsidRPr="00A21DB1" w:rsidRDefault="007924ED" w:rsidP="003C2543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</w:p>
        </w:tc>
        <w:tc>
          <w:tcPr>
            <w:tcW w:w="2050" w:type="dxa"/>
          </w:tcPr>
          <w:p w14:paraId="501DF620" w14:textId="77777777" w:rsidR="007924ED" w:rsidRPr="00A21DB1" w:rsidRDefault="007924ED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</w:tr>
      <w:tr w:rsidR="007924ED" w:rsidRPr="00A21DB1" w14:paraId="0C279D7B" w14:textId="77777777" w:rsidTr="00195385">
        <w:trPr>
          <w:trHeight w:val="207"/>
        </w:trPr>
        <w:tc>
          <w:tcPr>
            <w:tcW w:w="2253" w:type="dxa"/>
          </w:tcPr>
          <w:p w14:paraId="2234BADB" w14:textId="77777777" w:rsidR="007924ED" w:rsidRPr="00A21DB1" w:rsidRDefault="00AC0676" w:rsidP="003C2543">
            <w:pPr>
              <w:widowControl w:val="0"/>
              <w:spacing w:line="276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A21DB1">
              <w:rPr>
                <w:rFonts w:ascii="Arial" w:eastAsia="宋体" w:hAnsi="Arial" w:cs="Arial"/>
                <w:sz w:val="22"/>
                <w:szCs w:val="22"/>
                <w:lang w:eastAsia="zh-CN"/>
              </w:rPr>
              <w:t>cobas-physician</w:t>
            </w:r>
          </w:p>
        </w:tc>
        <w:tc>
          <w:tcPr>
            <w:tcW w:w="2101" w:type="dxa"/>
          </w:tcPr>
          <w:p w14:paraId="5BF138AD" w14:textId="77777777" w:rsidR="007924ED" w:rsidRPr="00A21DB1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A21DB1">
              <w:rPr>
                <w:rFonts w:ascii="Arial" w:hAnsi="Arial" w:cs="Arial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2102" w:type="dxa"/>
          </w:tcPr>
          <w:p w14:paraId="50182BE0" w14:textId="77777777" w:rsidR="007924ED" w:rsidRPr="00A21DB1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A21DB1">
              <w:rPr>
                <w:rFonts w:ascii="Arial" w:hAnsi="Arial" w:cs="Arial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2101" w:type="dxa"/>
          </w:tcPr>
          <w:p w14:paraId="4A5800D9" w14:textId="77777777" w:rsidR="007924ED" w:rsidRPr="00A21DB1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A21DB1">
              <w:rPr>
                <w:rFonts w:ascii="Arial" w:hAnsi="Arial" w:cs="Arial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2100" w:type="dxa"/>
          </w:tcPr>
          <w:p w14:paraId="2D2561D2" w14:textId="77777777" w:rsidR="007924ED" w:rsidRPr="00A21DB1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A21DB1">
              <w:rPr>
                <w:rFonts w:ascii="Arial" w:hAnsi="Arial" w:cs="Arial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2002" w:type="dxa"/>
            <w:vAlign w:val="center"/>
          </w:tcPr>
          <w:p w14:paraId="0E2678BA" w14:textId="77777777" w:rsidR="007924ED" w:rsidRPr="00A21DB1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50" w:type="dxa"/>
          </w:tcPr>
          <w:p w14:paraId="74F23D53" w14:textId="4B20F046" w:rsidR="007924ED" w:rsidRPr="00A21DB1" w:rsidRDefault="00F26A07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eastAsia="等线" w:hAnsi="Arial" w:cs="Arial" w:hint="eastAsia"/>
                <w:color w:val="000000"/>
                <w:sz w:val="22"/>
                <w:szCs w:val="22"/>
                <w:lang w:eastAsia="zh-CN"/>
              </w:rPr>
              <w:t>1</w:t>
            </w:r>
          </w:p>
        </w:tc>
      </w:tr>
      <w:tr w:rsidR="007924ED" w:rsidRPr="00A21DB1" w14:paraId="1D4ADE51" w14:textId="77777777" w:rsidTr="00195385">
        <w:trPr>
          <w:trHeight w:val="207"/>
        </w:trPr>
        <w:tc>
          <w:tcPr>
            <w:tcW w:w="2253" w:type="dxa"/>
          </w:tcPr>
          <w:p w14:paraId="66D122C4" w14:textId="77777777" w:rsidR="007924ED" w:rsidRPr="00A21DB1" w:rsidRDefault="00AC0676" w:rsidP="003C2543">
            <w:pPr>
              <w:widowControl w:val="0"/>
              <w:spacing w:line="276" w:lineRule="auto"/>
              <w:ind w:firstLineChars="100" w:firstLine="220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A21DB1">
              <w:rPr>
                <w:rFonts w:ascii="Arial" w:eastAsia="宋体" w:hAnsi="Arial" w:cs="Arial"/>
                <w:sz w:val="22"/>
                <w:szCs w:val="22"/>
                <w:lang w:eastAsia="zh-CN"/>
              </w:rPr>
              <w:t>cobas-self</w:t>
            </w:r>
          </w:p>
        </w:tc>
        <w:tc>
          <w:tcPr>
            <w:tcW w:w="2101" w:type="dxa"/>
            <w:vAlign w:val="center"/>
          </w:tcPr>
          <w:p w14:paraId="002FA40E" w14:textId="77777777" w:rsidR="007924ED" w:rsidRPr="00A21DB1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1.00 (1.00–1.85)</w:t>
            </w:r>
          </w:p>
        </w:tc>
        <w:tc>
          <w:tcPr>
            <w:tcW w:w="2102" w:type="dxa"/>
            <w:vAlign w:val="center"/>
          </w:tcPr>
          <w:p w14:paraId="3EB56150" w14:textId="77777777" w:rsidR="007924ED" w:rsidRPr="00A21DB1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0.84 (0.79–0.88)</w:t>
            </w:r>
          </w:p>
        </w:tc>
        <w:tc>
          <w:tcPr>
            <w:tcW w:w="2101" w:type="dxa"/>
            <w:vAlign w:val="center"/>
          </w:tcPr>
          <w:p w14:paraId="4F6304B1" w14:textId="77777777" w:rsidR="007924ED" w:rsidRPr="00A21DB1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0.59 (0.50–0.70)</w:t>
            </w:r>
          </w:p>
        </w:tc>
        <w:tc>
          <w:tcPr>
            <w:tcW w:w="2100" w:type="dxa"/>
            <w:vAlign w:val="center"/>
          </w:tcPr>
          <w:p w14:paraId="24B7DF3B" w14:textId="77777777" w:rsidR="007924ED" w:rsidRPr="00A21DB1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1.00 (1.00–1.00)</w:t>
            </w:r>
          </w:p>
        </w:tc>
        <w:tc>
          <w:tcPr>
            <w:tcW w:w="2002" w:type="dxa"/>
            <w:vAlign w:val="center"/>
          </w:tcPr>
          <w:p w14:paraId="3CFBA79C" w14:textId="77777777" w:rsidR="007924ED" w:rsidRPr="00A21DB1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1.69 (1.46–2.01)</w:t>
            </w:r>
          </w:p>
        </w:tc>
        <w:tc>
          <w:tcPr>
            <w:tcW w:w="2050" w:type="dxa"/>
          </w:tcPr>
          <w:p w14:paraId="1D59E8F6" w14:textId="77777777" w:rsidR="007924ED" w:rsidRPr="00A21DB1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1.00 (1.00–1.85)</w:t>
            </w:r>
          </w:p>
        </w:tc>
      </w:tr>
      <w:tr w:rsidR="007924ED" w:rsidRPr="00A21DB1" w14:paraId="7EA8EB82" w14:textId="77777777" w:rsidTr="00195385">
        <w:trPr>
          <w:trHeight w:val="207"/>
        </w:trPr>
        <w:tc>
          <w:tcPr>
            <w:tcW w:w="2253" w:type="dxa"/>
          </w:tcPr>
          <w:p w14:paraId="5C3F7EB3" w14:textId="673935EC" w:rsidR="007924ED" w:rsidRPr="00A21DB1" w:rsidRDefault="002509AE" w:rsidP="003C2543">
            <w:pPr>
              <w:widowControl w:val="0"/>
              <w:spacing w:line="276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宋体" w:hAnsi="Arial" w:cs="Arial"/>
                <w:sz w:val="22"/>
                <w:szCs w:val="22"/>
                <w:lang w:eastAsia="zh-CN"/>
              </w:rPr>
              <w:t>Sansure HPV</w:t>
            </w:r>
            <w:r w:rsidR="00AC0676" w:rsidRPr="00A21DB1">
              <w:rPr>
                <w:rFonts w:ascii="Arial" w:eastAsia="宋体" w:hAnsi="Arial" w:cs="Arial"/>
                <w:sz w:val="22"/>
                <w:szCs w:val="22"/>
                <w:lang w:eastAsia="zh-CN"/>
              </w:rPr>
              <w:t>-physician</w:t>
            </w:r>
          </w:p>
        </w:tc>
        <w:tc>
          <w:tcPr>
            <w:tcW w:w="2101" w:type="dxa"/>
          </w:tcPr>
          <w:p w14:paraId="0AEC787D" w14:textId="77777777" w:rsidR="007924ED" w:rsidRPr="00A21DB1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A21DB1">
              <w:rPr>
                <w:rFonts w:ascii="Arial" w:hAnsi="Arial" w:cs="Arial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2102" w:type="dxa"/>
          </w:tcPr>
          <w:p w14:paraId="2CD7169F" w14:textId="77777777" w:rsidR="007924ED" w:rsidRPr="00A21DB1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A21DB1">
              <w:rPr>
                <w:rFonts w:ascii="Arial" w:hAnsi="Arial" w:cs="Arial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2101" w:type="dxa"/>
          </w:tcPr>
          <w:p w14:paraId="528BA8FA" w14:textId="77777777" w:rsidR="007924ED" w:rsidRPr="00A21DB1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A21DB1">
              <w:rPr>
                <w:rFonts w:ascii="Arial" w:hAnsi="Arial" w:cs="Arial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2100" w:type="dxa"/>
          </w:tcPr>
          <w:p w14:paraId="52DE6925" w14:textId="77777777" w:rsidR="007924ED" w:rsidRPr="00A21DB1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A21DB1">
              <w:rPr>
                <w:rFonts w:ascii="Arial" w:hAnsi="Arial" w:cs="Arial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2002" w:type="dxa"/>
          </w:tcPr>
          <w:p w14:paraId="3974809E" w14:textId="77777777" w:rsidR="007924ED" w:rsidRPr="00A21DB1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50" w:type="dxa"/>
          </w:tcPr>
          <w:p w14:paraId="4576EE83" w14:textId="49AE8F49" w:rsidR="007924ED" w:rsidRPr="00A21DB1" w:rsidRDefault="00F26A07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eastAsia="等线" w:hAnsi="Arial" w:cs="Arial" w:hint="eastAsia"/>
                <w:color w:val="000000"/>
                <w:sz w:val="22"/>
                <w:szCs w:val="22"/>
                <w:lang w:eastAsia="zh-CN"/>
              </w:rPr>
              <w:t>1</w:t>
            </w:r>
          </w:p>
        </w:tc>
      </w:tr>
      <w:tr w:rsidR="007924ED" w:rsidRPr="00A21DB1" w14:paraId="5CF39102" w14:textId="77777777" w:rsidTr="00195385">
        <w:trPr>
          <w:trHeight w:val="207"/>
        </w:trPr>
        <w:tc>
          <w:tcPr>
            <w:tcW w:w="2253" w:type="dxa"/>
            <w:tcBorders>
              <w:bottom w:val="single" w:sz="4" w:space="0" w:color="auto"/>
            </w:tcBorders>
          </w:tcPr>
          <w:p w14:paraId="315FC4DA" w14:textId="79FE6CFD" w:rsidR="007924ED" w:rsidRPr="00A21DB1" w:rsidRDefault="002509AE" w:rsidP="003C2543">
            <w:pPr>
              <w:widowControl w:val="0"/>
              <w:spacing w:line="276" w:lineRule="auto"/>
              <w:ind w:firstLineChars="100" w:firstLine="220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宋体" w:hAnsi="Arial" w:cs="Arial"/>
                <w:sz w:val="22"/>
                <w:szCs w:val="22"/>
                <w:lang w:eastAsia="zh-CN"/>
              </w:rPr>
              <w:t>Sansure HPV</w:t>
            </w:r>
            <w:r w:rsidR="00AC0676" w:rsidRPr="00A21DB1">
              <w:rPr>
                <w:rFonts w:ascii="Arial" w:eastAsia="宋体" w:hAnsi="Arial" w:cs="Arial"/>
                <w:sz w:val="22"/>
                <w:szCs w:val="22"/>
                <w:lang w:eastAsia="zh-CN"/>
              </w:rPr>
              <w:t>-self</w:t>
            </w:r>
          </w:p>
        </w:tc>
        <w:tc>
          <w:tcPr>
            <w:tcW w:w="2101" w:type="dxa"/>
            <w:tcBorders>
              <w:bottom w:val="single" w:sz="4" w:space="0" w:color="auto"/>
            </w:tcBorders>
            <w:vAlign w:val="center"/>
          </w:tcPr>
          <w:p w14:paraId="420FA4F4" w14:textId="77777777" w:rsidR="007924ED" w:rsidRPr="00A21DB1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1.00 (1.00–1.85)</w:t>
            </w:r>
          </w:p>
        </w:tc>
        <w:tc>
          <w:tcPr>
            <w:tcW w:w="2102" w:type="dxa"/>
            <w:tcBorders>
              <w:bottom w:val="single" w:sz="4" w:space="0" w:color="auto"/>
            </w:tcBorders>
            <w:vAlign w:val="center"/>
          </w:tcPr>
          <w:p w14:paraId="6D380299" w14:textId="77777777" w:rsidR="007924ED" w:rsidRPr="00A21DB1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0.93 (0.89–0.96)</w:t>
            </w:r>
          </w:p>
        </w:tc>
        <w:tc>
          <w:tcPr>
            <w:tcW w:w="2101" w:type="dxa"/>
            <w:tcBorders>
              <w:bottom w:val="single" w:sz="4" w:space="0" w:color="auto"/>
            </w:tcBorders>
            <w:vAlign w:val="center"/>
          </w:tcPr>
          <w:p w14:paraId="18C89F3F" w14:textId="77777777" w:rsidR="007924ED" w:rsidRPr="00A21DB1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0.87 (0.79–0.95)</w:t>
            </w:r>
          </w:p>
        </w:tc>
        <w:tc>
          <w:tcPr>
            <w:tcW w:w="2100" w:type="dxa"/>
            <w:tcBorders>
              <w:bottom w:val="single" w:sz="4" w:space="0" w:color="auto"/>
            </w:tcBorders>
            <w:vAlign w:val="center"/>
          </w:tcPr>
          <w:p w14:paraId="6391EA82" w14:textId="77777777" w:rsidR="007924ED" w:rsidRPr="00A21DB1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1.00 (1.00–1.00)</w:t>
            </w:r>
          </w:p>
        </w:tc>
        <w:tc>
          <w:tcPr>
            <w:tcW w:w="2002" w:type="dxa"/>
            <w:tcBorders>
              <w:bottom w:val="single" w:sz="4" w:space="0" w:color="auto"/>
            </w:tcBorders>
            <w:vAlign w:val="center"/>
          </w:tcPr>
          <w:p w14:paraId="6FDE6706" w14:textId="77777777" w:rsidR="007924ED" w:rsidRPr="00A21DB1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1.15 (1.09–1.25)</w:t>
            </w:r>
          </w:p>
        </w:tc>
        <w:tc>
          <w:tcPr>
            <w:tcW w:w="2050" w:type="dxa"/>
            <w:tcBorders>
              <w:bottom w:val="single" w:sz="4" w:space="0" w:color="auto"/>
            </w:tcBorders>
          </w:tcPr>
          <w:p w14:paraId="42233D4D" w14:textId="77777777" w:rsidR="007924ED" w:rsidRPr="00A21DB1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A21DB1">
              <w:rPr>
                <w:rFonts w:ascii="Arial" w:eastAsia="等线" w:hAnsi="Arial" w:cs="Arial"/>
                <w:color w:val="000000"/>
                <w:sz w:val="22"/>
                <w:szCs w:val="22"/>
              </w:rPr>
              <w:t>1.00 (1.00–1.85)</w:t>
            </w:r>
          </w:p>
        </w:tc>
      </w:tr>
      <w:tr w:rsidR="007924ED" w:rsidRPr="00A21DB1" w14:paraId="5E9AD610" w14:textId="77777777" w:rsidTr="00A21DB1">
        <w:trPr>
          <w:trHeight w:val="207"/>
        </w:trPr>
        <w:tc>
          <w:tcPr>
            <w:tcW w:w="14709" w:type="dxa"/>
            <w:gridSpan w:val="7"/>
            <w:tcBorders>
              <w:top w:val="single" w:sz="4" w:space="0" w:color="auto"/>
              <w:bottom w:val="nil"/>
            </w:tcBorders>
          </w:tcPr>
          <w:p w14:paraId="070ED1FF" w14:textId="23A18771" w:rsidR="007924ED" w:rsidRPr="00A21DB1" w:rsidRDefault="00AC0676" w:rsidP="003A5231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A21DB1">
              <w:rPr>
                <w:rFonts w:ascii="Arial" w:hAnsi="Arial" w:cs="Arial"/>
                <w:sz w:val="22"/>
                <w:szCs w:val="22"/>
              </w:rPr>
              <w:t>Abbreviations:</w:t>
            </w:r>
            <w:r w:rsidR="00372CDC" w:rsidRPr="00E13D6C">
              <w:rPr>
                <w:rFonts w:ascii="Arial" w:hAnsi="Arial" w:cs="Arial"/>
                <w:sz w:val="22"/>
                <w:szCs w:val="22"/>
                <w:lang w:eastAsia="zh-CN"/>
              </w:rPr>
              <w:t xml:space="preserve"> </w:t>
            </w:r>
            <w:r w:rsidR="00372CDC" w:rsidRPr="00E13D6C">
              <w:rPr>
                <w:rFonts w:ascii="Arial" w:hAnsi="Arial" w:cs="Arial"/>
                <w:sz w:val="22"/>
                <w:szCs w:val="22"/>
                <w:lang w:eastAsia="zh-CN"/>
              </w:rPr>
              <w:t>WLHIV</w:t>
            </w:r>
            <w:r w:rsidR="00372CDC" w:rsidRPr="00E13D6C">
              <w:rPr>
                <w:rFonts w:ascii="Arial" w:hAnsi="Arial" w:cs="Arial" w:hint="eastAsia"/>
                <w:sz w:val="22"/>
                <w:szCs w:val="22"/>
                <w:lang w:eastAsia="zh-CN"/>
              </w:rPr>
              <w:t>:</w:t>
            </w:r>
            <w:r w:rsidR="00372CDC" w:rsidRPr="00E13D6C">
              <w:rPr>
                <w:rFonts w:ascii="Arial" w:hAnsi="Arial" w:cs="Arial"/>
                <w:sz w:val="22"/>
                <w:szCs w:val="22"/>
                <w:lang w:eastAsia="zh-CN"/>
              </w:rPr>
              <w:t xml:space="preserve"> women living with HIV;</w:t>
            </w:r>
            <w:r w:rsidRPr="00A21DB1">
              <w:rPr>
                <w:rFonts w:ascii="Arial" w:hAnsi="Arial" w:cs="Arial"/>
                <w:sz w:val="22"/>
                <w:szCs w:val="22"/>
                <w:lang w:eastAsia="zh-CN"/>
              </w:rPr>
              <w:t xml:space="preserve"> </w:t>
            </w:r>
            <w:r w:rsidR="0083260D" w:rsidRPr="00A21DB1">
              <w:rPr>
                <w:rFonts w:ascii="Arial" w:hAnsi="Arial" w:cs="Arial"/>
                <w:sz w:val="22"/>
                <w:szCs w:val="22"/>
                <w:lang w:eastAsia="zh-CN"/>
              </w:rPr>
              <w:t>CIN</w:t>
            </w:r>
            <w:r w:rsidR="0083260D">
              <w:rPr>
                <w:rFonts w:ascii="Arial" w:hAnsi="Arial" w:cs="Arial"/>
                <w:sz w:val="22"/>
                <w:szCs w:val="22"/>
                <w:lang w:eastAsia="zh-CN"/>
              </w:rPr>
              <w:t>3+</w:t>
            </w:r>
            <w:r w:rsidR="0083260D" w:rsidRPr="00A21DB1">
              <w:rPr>
                <w:rFonts w:ascii="Arial" w:hAnsi="Arial" w:cs="Arial"/>
                <w:sz w:val="22"/>
                <w:szCs w:val="22"/>
                <w:lang w:eastAsia="zh-CN"/>
              </w:rPr>
              <w:t xml:space="preserve">: cervical intraepithelial neoplasia grade 3 </w:t>
            </w:r>
            <w:r w:rsidR="0083260D">
              <w:rPr>
                <w:rFonts w:ascii="Arial" w:hAnsi="Arial" w:cs="Arial"/>
                <w:sz w:val="22"/>
                <w:szCs w:val="22"/>
                <w:lang w:eastAsia="zh-CN"/>
              </w:rPr>
              <w:t>or</w:t>
            </w:r>
            <w:r w:rsidR="0083260D" w:rsidRPr="00A21DB1">
              <w:rPr>
                <w:rFonts w:ascii="Arial" w:hAnsi="Arial" w:cs="Arial"/>
                <w:sz w:val="22"/>
                <w:szCs w:val="22"/>
                <w:lang w:eastAsia="zh-CN"/>
              </w:rPr>
              <w:t xml:space="preserve"> worse;</w:t>
            </w:r>
            <w:r w:rsidRPr="00A21DB1">
              <w:rPr>
                <w:rFonts w:ascii="Arial" w:hAnsi="Arial" w:cs="Arial"/>
                <w:sz w:val="22"/>
                <w:szCs w:val="22"/>
                <w:lang w:eastAsia="zh-CN"/>
              </w:rPr>
              <w:t xml:space="preserve"> SE: sensitivity; CI: confidence interval; SP: Specificity; PPV: positive predictive value; NPV: negative predictive value; </w:t>
            </w:r>
            <w:r w:rsidRPr="00A21DB1">
              <w:rPr>
                <w:rFonts w:ascii="Arial" w:hAnsi="Arial" w:cs="Arial"/>
                <w:sz w:val="22"/>
                <w:szCs w:val="22"/>
              </w:rPr>
              <w:t>LBC: liquid-based cytology; ASCUS+: atypical squamous cells of undetermined significance and worse; LSIL: low-grade squamous intraepithelial lesions and worse;</w:t>
            </w:r>
            <w:r w:rsidRPr="00A21DB1">
              <w:rPr>
                <w:rFonts w:ascii="Arial" w:eastAsia="宋体" w:hAnsi="Arial" w:cs="Arial"/>
                <w:sz w:val="22"/>
                <w:szCs w:val="22"/>
                <w:lang w:eastAsia="zh-CN"/>
              </w:rPr>
              <w:t xml:space="preserve"> VIA/VILI:</w:t>
            </w:r>
            <w:r w:rsidRPr="00A21DB1">
              <w:rPr>
                <w:rFonts w:ascii="Arial" w:hAnsi="Arial" w:cs="Arial"/>
                <w:sz w:val="22"/>
                <w:szCs w:val="22"/>
              </w:rPr>
              <w:t xml:space="preserve"> visual inspection with acetic acid (VIA) and</w:t>
            </w:r>
            <w:r w:rsidRPr="00A21DB1">
              <w:rPr>
                <w:rFonts w:ascii="Arial" w:eastAsia="宋体" w:hAnsi="Arial" w:cs="Arial"/>
                <w:sz w:val="22"/>
                <w:szCs w:val="22"/>
                <w:lang w:eastAsia="zh-CN"/>
              </w:rPr>
              <w:t xml:space="preserve">/or </w:t>
            </w:r>
            <w:r w:rsidRPr="00A21DB1">
              <w:rPr>
                <w:rFonts w:ascii="Arial" w:hAnsi="Arial" w:cs="Arial"/>
                <w:sz w:val="22"/>
                <w:szCs w:val="22"/>
              </w:rPr>
              <w:t>Lugol’s iodine (VILI); NA</w:t>
            </w:r>
            <w:r w:rsidR="0094213A" w:rsidRPr="00A21DB1">
              <w:rPr>
                <w:rFonts w:ascii="Arial" w:hAnsi="Arial" w:cs="Arial"/>
                <w:sz w:val="22"/>
                <w:szCs w:val="22"/>
              </w:rPr>
              <w:t>*</w:t>
            </w:r>
            <w:r w:rsidRPr="00A21DB1">
              <w:rPr>
                <w:rFonts w:ascii="Arial" w:hAnsi="Arial" w:cs="Arial"/>
                <w:sz w:val="22"/>
                <w:szCs w:val="22"/>
              </w:rPr>
              <w:t>: invalid for calculation.</w:t>
            </w:r>
          </w:p>
        </w:tc>
      </w:tr>
    </w:tbl>
    <w:p w14:paraId="75130704" w14:textId="77777777" w:rsidR="007924ED" w:rsidRPr="00631B57" w:rsidRDefault="007924ED">
      <w:pPr>
        <w:spacing w:line="360" w:lineRule="auto"/>
        <w:rPr>
          <w:rFonts w:ascii="Arial" w:eastAsia="等线" w:hAnsi="Arial" w:cs="Arial"/>
          <w:b/>
          <w:bCs/>
          <w:color w:val="FF0000"/>
          <w:lang w:eastAsia="zh-CN"/>
        </w:rPr>
        <w:sectPr w:rsidR="007924ED" w:rsidRPr="00631B57">
          <w:pgSz w:w="15840" w:h="12240" w:orient="landscape"/>
          <w:pgMar w:top="1080" w:right="1440" w:bottom="1080" w:left="1440" w:header="720" w:footer="720" w:gutter="0"/>
          <w:cols w:space="720"/>
          <w:docGrid w:type="lines" w:linePitch="360"/>
        </w:sectPr>
      </w:pPr>
    </w:p>
    <w:tbl>
      <w:tblPr>
        <w:tblStyle w:val="af4"/>
        <w:tblpPr w:leftFromText="180" w:rightFromText="180" w:vertAnchor="text" w:horzAnchor="margin" w:tblpXSpec="center" w:tblpYSpec="outside"/>
        <w:tblW w:w="143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1275"/>
        <w:gridCol w:w="1134"/>
        <w:gridCol w:w="709"/>
        <w:gridCol w:w="1559"/>
        <w:gridCol w:w="1560"/>
        <w:gridCol w:w="722"/>
        <w:gridCol w:w="837"/>
        <w:gridCol w:w="709"/>
        <w:gridCol w:w="850"/>
        <w:gridCol w:w="709"/>
        <w:gridCol w:w="850"/>
        <w:gridCol w:w="709"/>
      </w:tblGrid>
      <w:tr w:rsidR="007D2C64" w:rsidRPr="00631B57" w14:paraId="07F9C8AD" w14:textId="77777777" w:rsidTr="00872546">
        <w:trPr>
          <w:trHeight w:val="271"/>
        </w:trPr>
        <w:tc>
          <w:tcPr>
            <w:tcW w:w="14312" w:type="dxa"/>
            <w:gridSpan w:val="13"/>
            <w:tcBorders>
              <w:bottom w:val="single" w:sz="4" w:space="0" w:color="auto"/>
            </w:tcBorders>
          </w:tcPr>
          <w:p w14:paraId="7974915E" w14:textId="5B68A13D" w:rsidR="007D2C64" w:rsidRPr="007D2C64" w:rsidRDefault="007D2C64" w:rsidP="003C2543">
            <w:pPr>
              <w:spacing w:line="260" w:lineRule="exact"/>
              <w:contextualSpacing/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</w:pPr>
            <w:r w:rsidRPr="005E331A"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  <w:lastRenderedPageBreak/>
              <w:t>Supplementary</w:t>
            </w:r>
            <w:r w:rsidR="002561F4"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  <w:t xml:space="preserve"> </w:t>
            </w:r>
            <w:r w:rsidR="0041367C"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  <w:t>5</w:t>
            </w:r>
            <w:r w:rsidRPr="005E331A"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  <w:t xml:space="preserve"> Basic information for triage </w:t>
            </w:r>
            <w:r w:rsidR="00170833"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  <w:t>strategies</w:t>
            </w:r>
            <w:r w:rsidRPr="005E331A"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  <w:t xml:space="preserve"> in WLHIV</w:t>
            </w:r>
          </w:p>
        </w:tc>
      </w:tr>
      <w:tr w:rsidR="00872546" w:rsidRPr="00631B57" w14:paraId="59157B24" w14:textId="77777777" w:rsidTr="00F26A07">
        <w:trPr>
          <w:trHeight w:val="271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6E543C08" w14:textId="3B31B5AB" w:rsidR="007D2C64" w:rsidRPr="00631B57" w:rsidRDefault="00170833" w:rsidP="00217DEC">
            <w:pPr>
              <w:spacing w:line="276" w:lineRule="auto"/>
              <w:rPr>
                <w:rFonts w:ascii="Arial" w:hAnsi="Arial" w:cs="Arial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Strategi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08FEC9A" w14:textId="32C5E0C3" w:rsidR="007D2C64" w:rsidRPr="00631B57" w:rsidRDefault="007D2C64" w:rsidP="00217DEC">
            <w:pPr>
              <w:spacing w:line="276" w:lineRule="auto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677835"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  <w:t>No. screen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3D8B5FA" w14:textId="3DD0A884" w:rsidR="007D2C64" w:rsidRDefault="007D2C64" w:rsidP="00217DEC">
            <w:pPr>
              <w:spacing w:line="276" w:lineRule="auto"/>
              <w:ind w:firstLineChars="100" w:firstLine="221"/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</w:pPr>
            <w:r w:rsidRPr="00677835"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  <w:t>No.</w:t>
            </w:r>
          </w:p>
          <w:p w14:paraId="1C74A6CA" w14:textId="26D4FC50" w:rsidR="007D2C64" w:rsidRPr="007D2C64" w:rsidRDefault="007D2C64" w:rsidP="00217DE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</w:pPr>
            <w:r w:rsidRPr="00677835"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  <w:t>screen</w:t>
            </w:r>
            <w:r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  <w:t xml:space="preserve"> </w:t>
            </w:r>
            <w:r w:rsidRPr="00677835"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  <w:t>positiv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22F5ADD" w14:textId="78FB024A" w:rsidR="007D2C64" w:rsidRPr="00631B57" w:rsidRDefault="007D2C64" w:rsidP="00217DEC">
            <w:pPr>
              <w:spacing w:line="276" w:lineRule="auto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677835"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  <w:t>%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DBDB511" w14:textId="6623DC53" w:rsidR="007D2C64" w:rsidRPr="00631B57" w:rsidRDefault="007D2C64" w:rsidP="00217DEC">
            <w:pPr>
              <w:spacing w:line="276" w:lineRule="auto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677835"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  <w:t>No.</w:t>
            </w:r>
            <w:r w:rsidRPr="00677835">
              <w:rPr>
                <w:rFonts w:ascii="Arial" w:hAnsi="Arial" w:cs="Arial" w:hint="eastAsia"/>
                <w:b/>
                <w:bCs/>
                <w:sz w:val="22"/>
                <w:szCs w:val="22"/>
                <w:lang w:eastAsia="zh-CN"/>
              </w:rPr>
              <w:t xml:space="preserve"> </w:t>
            </w:r>
            <w:r w:rsidRPr="00677835"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  <w:t>with colposcopy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62434AB" w14:textId="08DD9604" w:rsidR="007D2C64" w:rsidRDefault="007D2C64" w:rsidP="00217DE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</w:pPr>
            <w:r w:rsidRPr="00677835"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  <w:t>No. with</w:t>
            </w:r>
          </w:p>
          <w:p w14:paraId="38612409" w14:textId="19B211D4" w:rsidR="007D2C64" w:rsidRPr="00631B57" w:rsidRDefault="00F26A07" w:rsidP="00217DEC">
            <w:pPr>
              <w:spacing w:line="276" w:lineRule="auto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  <w:t>a</w:t>
            </w:r>
            <w:r w:rsidR="007D2C64" w:rsidRPr="00677835"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  <w:t>bnormal</w:t>
            </w:r>
            <w:r w:rsidR="007D2C64"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  <w:t xml:space="preserve"> </w:t>
            </w:r>
            <w:r w:rsidR="007D2C64" w:rsidRPr="00677835"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  <w:t>colposcopy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</w:tcPr>
          <w:p w14:paraId="01B04BD5" w14:textId="37D0C490" w:rsidR="007D2C64" w:rsidRPr="00631B57" w:rsidRDefault="007D2C64" w:rsidP="00217DEC">
            <w:pPr>
              <w:spacing w:line="276" w:lineRule="auto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677835"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  <w:t>%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</w:tcPr>
          <w:p w14:paraId="6359E6B2" w14:textId="439A88A6" w:rsidR="007D2C64" w:rsidRPr="00631B57" w:rsidRDefault="007D2C64" w:rsidP="00217DEC">
            <w:pPr>
              <w:spacing w:line="276" w:lineRule="auto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677835"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  <w:t>No. CIN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AF41CFA" w14:textId="2DF417C8" w:rsidR="007D2C64" w:rsidRPr="00631B57" w:rsidRDefault="007D2C64" w:rsidP="00217DEC">
            <w:pPr>
              <w:spacing w:line="276" w:lineRule="auto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677835"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  <w:t>%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20852EC" w14:textId="36718237" w:rsidR="007D2C64" w:rsidRPr="00631B57" w:rsidRDefault="007D2C64" w:rsidP="00217DEC">
            <w:pPr>
              <w:spacing w:line="276" w:lineRule="auto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677835"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  <w:t>No. CIN2+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462191A" w14:textId="3E81AB3A" w:rsidR="007D2C64" w:rsidRPr="007D2C64" w:rsidRDefault="007D2C64" w:rsidP="00217DEC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>
              <w:rPr>
                <w:rFonts w:ascii="Arial" w:hAnsi="Arial" w:cs="Arial" w:hint="eastAsia"/>
                <w:sz w:val="21"/>
                <w:szCs w:val="21"/>
                <w:lang w:eastAsia="zh-CN"/>
              </w:rPr>
              <w:t>%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269CD77" w14:textId="6E2C8F48" w:rsidR="007D2C64" w:rsidRPr="00631B57" w:rsidRDefault="007D2C64" w:rsidP="00217DEC">
            <w:pPr>
              <w:spacing w:line="276" w:lineRule="auto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677835"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  <w:t>No. CIN3+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FFC31F7" w14:textId="0F92A378" w:rsidR="007D2C64" w:rsidRPr="007D2C64" w:rsidRDefault="007D2C64" w:rsidP="00217DEC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>
              <w:rPr>
                <w:rFonts w:ascii="Arial" w:hAnsi="Arial" w:cs="Arial" w:hint="eastAsia"/>
                <w:sz w:val="21"/>
                <w:szCs w:val="21"/>
                <w:lang w:eastAsia="zh-CN"/>
              </w:rPr>
              <w:t>%</w:t>
            </w:r>
          </w:p>
        </w:tc>
      </w:tr>
      <w:tr w:rsidR="00872546" w:rsidRPr="00631B57" w14:paraId="0D2443BF" w14:textId="77777777" w:rsidTr="00872546">
        <w:trPr>
          <w:trHeight w:val="271"/>
        </w:trPr>
        <w:tc>
          <w:tcPr>
            <w:tcW w:w="2689" w:type="dxa"/>
            <w:tcBorders>
              <w:top w:val="single" w:sz="4" w:space="0" w:color="auto"/>
            </w:tcBorders>
            <w:vAlign w:val="center"/>
          </w:tcPr>
          <w:p w14:paraId="1C31C37C" w14:textId="15798F6E" w:rsidR="007D2C64" w:rsidRPr="00631B57" w:rsidRDefault="007D2C64" w:rsidP="003C2543">
            <w:pPr>
              <w:spacing w:line="260" w:lineRule="exact"/>
              <w:rPr>
                <w:rFonts w:ascii="Arial" w:hAnsi="Arial" w:cs="Arial"/>
                <w:b/>
                <w:bCs/>
                <w:sz w:val="21"/>
                <w:szCs w:val="21"/>
                <w:lang w:eastAsia="zh-CN"/>
              </w:rPr>
            </w:pPr>
            <w:r w:rsidRPr="00631B57">
              <w:rPr>
                <w:rFonts w:ascii="Arial" w:hAnsi="Arial" w:cs="Arial"/>
                <w:b/>
                <w:bCs/>
                <w:sz w:val="21"/>
                <w:szCs w:val="21"/>
                <w:lang w:eastAsia="zh-CN"/>
              </w:rPr>
              <w:t>Physician-sampling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3C252BE3" w14:textId="77777777" w:rsidR="007D2C64" w:rsidRPr="00631B57" w:rsidRDefault="007D2C64" w:rsidP="003C2543">
            <w:pPr>
              <w:spacing w:line="260" w:lineRule="exact"/>
              <w:rPr>
                <w:rFonts w:ascii="Arial" w:eastAsia="MS Mincho" w:hAnsi="Arial" w:cs="Arial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9117402" w14:textId="77777777" w:rsidR="007D2C64" w:rsidRPr="00631B57" w:rsidRDefault="007D2C64" w:rsidP="003C2543">
            <w:pPr>
              <w:spacing w:line="260" w:lineRule="exact"/>
              <w:rPr>
                <w:rFonts w:ascii="Arial" w:eastAsia="MS Mincho" w:hAnsi="Arial" w:cs="Arial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D9C7B0C" w14:textId="77777777" w:rsidR="007D2C64" w:rsidRPr="00631B57" w:rsidRDefault="007D2C64" w:rsidP="003C2543">
            <w:pPr>
              <w:spacing w:line="260" w:lineRule="exact"/>
              <w:rPr>
                <w:rFonts w:ascii="Arial" w:eastAsia="MS Mincho" w:hAnsi="Arial" w:cs="Arial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7293AD2" w14:textId="77777777" w:rsidR="007D2C64" w:rsidRPr="00631B57" w:rsidRDefault="007D2C64" w:rsidP="003C2543">
            <w:pPr>
              <w:spacing w:line="260" w:lineRule="exact"/>
              <w:rPr>
                <w:rFonts w:ascii="Arial" w:eastAsia="MS Mincho" w:hAnsi="Arial" w:cs="Arial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486A7F67" w14:textId="77777777" w:rsidR="007D2C64" w:rsidRPr="00631B57" w:rsidRDefault="007D2C64" w:rsidP="003C2543">
            <w:pPr>
              <w:spacing w:line="260" w:lineRule="exact"/>
              <w:rPr>
                <w:rFonts w:ascii="Arial" w:eastAsia="MS Mincho" w:hAnsi="Arial" w:cs="Arial"/>
                <w:sz w:val="21"/>
                <w:szCs w:val="21"/>
              </w:rPr>
            </w:pPr>
          </w:p>
        </w:tc>
        <w:tc>
          <w:tcPr>
            <w:tcW w:w="722" w:type="dxa"/>
            <w:tcBorders>
              <w:top w:val="single" w:sz="4" w:space="0" w:color="auto"/>
            </w:tcBorders>
            <w:vAlign w:val="center"/>
          </w:tcPr>
          <w:p w14:paraId="38A67639" w14:textId="77777777" w:rsidR="007D2C64" w:rsidRPr="00631B57" w:rsidRDefault="007D2C64" w:rsidP="003C2543">
            <w:pPr>
              <w:spacing w:line="260" w:lineRule="exact"/>
              <w:rPr>
                <w:rFonts w:ascii="Arial" w:eastAsia="MS Mincho" w:hAnsi="Arial" w:cs="Arial"/>
                <w:sz w:val="21"/>
                <w:szCs w:val="21"/>
              </w:rPr>
            </w:pPr>
          </w:p>
        </w:tc>
        <w:tc>
          <w:tcPr>
            <w:tcW w:w="837" w:type="dxa"/>
            <w:tcBorders>
              <w:top w:val="single" w:sz="4" w:space="0" w:color="auto"/>
            </w:tcBorders>
            <w:vAlign w:val="center"/>
          </w:tcPr>
          <w:p w14:paraId="65124072" w14:textId="77777777" w:rsidR="007D2C64" w:rsidRPr="00631B57" w:rsidRDefault="007D2C64" w:rsidP="003C2543">
            <w:pPr>
              <w:spacing w:line="260" w:lineRule="exact"/>
              <w:rPr>
                <w:rFonts w:ascii="Arial" w:eastAsia="MS Mincho" w:hAnsi="Arial" w:cs="Arial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83F4A28" w14:textId="77777777" w:rsidR="007D2C64" w:rsidRPr="00631B57" w:rsidRDefault="007D2C64" w:rsidP="003C2543">
            <w:pPr>
              <w:spacing w:line="260" w:lineRule="exact"/>
              <w:rPr>
                <w:rFonts w:ascii="Arial" w:eastAsia="MS Mincho" w:hAnsi="Arial" w:cs="Arial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F0C93DB" w14:textId="77777777" w:rsidR="007D2C64" w:rsidRPr="00631B57" w:rsidRDefault="007D2C64" w:rsidP="003C2543">
            <w:pPr>
              <w:spacing w:line="260" w:lineRule="exact"/>
              <w:rPr>
                <w:rFonts w:ascii="Arial" w:eastAsia="MS Mincho" w:hAnsi="Arial" w:cs="Arial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09122A9" w14:textId="77777777" w:rsidR="007D2C64" w:rsidRPr="00631B57" w:rsidRDefault="007D2C64" w:rsidP="003C2543">
            <w:pPr>
              <w:spacing w:line="260" w:lineRule="exact"/>
              <w:rPr>
                <w:rFonts w:ascii="Arial" w:eastAsia="MS Mincho" w:hAnsi="Arial" w:cs="Arial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AEB68A9" w14:textId="77777777" w:rsidR="007D2C64" w:rsidRPr="00631B57" w:rsidRDefault="007D2C64" w:rsidP="003C2543">
            <w:pPr>
              <w:spacing w:line="260" w:lineRule="exact"/>
              <w:rPr>
                <w:rFonts w:ascii="Arial" w:eastAsia="MS Mincho" w:hAnsi="Arial" w:cs="Arial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41B0F3C" w14:textId="77777777" w:rsidR="007D2C64" w:rsidRPr="00631B57" w:rsidRDefault="007D2C64" w:rsidP="003C2543">
            <w:pPr>
              <w:spacing w:line="260" w:lineRule="exact"/>
              <w:rPr>
                <w:rFonts w:ascii="Arial" w:eastAsia="MS Mincho" w:hAnsi="Arial" w:cs="Arial"/>
                <w:sz w:val="21"/>
                <w:szCs w:val="21"/>
              </w:rPr>
            </w:pPr>
          </w:p>
        </w:tc>
      </w:tr>
      <w:tr w:rsidR="00872546" w:rsidRPr="00631B57" w14:paraId="33566E82" w14:textId="77777777" w:rsidTr="00872546">
        <w:trPr>
          <w:trHeight w:val="310"/>
        </w:trPr>
        <w:tc>
          <w:tcPr>
            <w:tcW w:w="2689" w:type="dxa"/>
            <w:vAlign w:val="center"/>
          </w:tcPr>
          <w:p w14:paraId="054A0731" w14:textId="45CE1342" w:rsidR="007D2C64" w:rsidRPr="00631B57" w:rsidRDefault="007D2C64" w:rsidP="003C2543">
            <w:pPr>
              <w:spacing w:line="260" w:lineRule="exact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631B57">
              <w:rPr>
                <w:rFonts w:ascii="Arial" w:eastAsia="宋体" w:hAnsi="Arial" w:cs="Arial"/>
                <w:sz w:val="21"/>
                <w:szCs w:val="21"/>
                <w:lang w:eastAsia="zh-CN"/>
              </w:rPr>
              <w:t>HC2</w:t>
            </w:r>
          </w:p>
        </w:tc>
        <w:tc>
          <w:tcPr>
            <w:tcW w:w="1275" w:type="dxa"/>
            <w:vAlign w:val="center"/>
          </w:tcPr>
          <w:p w14:paraId="0402A27E" w14:textId="77777777" w:rsidR="007D2C64" w:rsidRPr="00631B57" w:rsidRDefault="007D2C64" w:rsidP="003C2543">
            <w:pPr>
              <w:spacing w:line="260" w:lineRule="exact"/>
              <w:rPr>
                <w:rFonts w:ascii="Arial" w:eastAsia="MS Mincho" w:hAnsi="Arial" w:cs="Arial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74207E62" w14:textId="77777777" w:rsidR="007D2C64" w:rsidRPr="00631B57" w:rsidRDefault="007D2C64" w:rsidP="003C2543">
            <w:pPr>
              <w:spacing w:line="260" w:lineRule="exact"/>
              <w:rPr>
                <w:rFonts w:ascii="Arial" w:eastAsia="MS Mincho" w:hAnsi="Arial" w:cs="Arial"/>
                <w:sz w:val="21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1D9D61CD" w14:textId="77777777" w:rsidR="007D2C64" w:rsidRPr="00631B57" w:rsidRDefault="007D2C64" w:rsidP="003C2543">
            <w:pPr>
              <w:spacing w:line="260" w:lineRule="exact"/>
              <w:rPr>
                <w:rFonts w:ascii="Arial" w:eastAsia="MS Mincho" w:hAnsi="Arial" w:cs="Arial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39BDB40A" w14:textId="77777777" w:rsidR="007D2C64" w:rsidRPr="00631B57" w:rsidRDefault="007D2C64" w:rsidP="003C2543">
            <w:pPr>
              <w:spacing w:line="260" w:lineRule="exact"/>
              <w:rPr>
                <w:rFonts w:ascii="Arial" w:eastAsia="MS Mincho" w:hAnsi="Arial" w:cs="Arial"/>
                <w:sz w:val="21"/>
                <w:szCs w:val="21"/>
              </w:rPr>
            </w:pPr>
          </w:p>
        </w:tc>
        <w:tc>
          <w:tcPr>
            <w:tcW w:w="1560" w:type="dxa"/>
            <w:vAlign w:val="center"/>
          </w:tcPr>
          <w:p w14:paraId="3E7BD27C" w14:textId="77777777" w:rsidR="007D2C64" w:rsidRPr="00631B57" w:rsidRDefault="007D2C64" w:rsidP="003C2543">
            <w:pPr>
              <w:spacing w:line="260" w:lineRule="exact"/>
              <w:rPr>
                <w:rFonts w:ascii="Arial" w:eastAsia="MS Mincho" w:hAnsi="Arial" w:cs="Arial"/>
                <w:sz w:val="21"/>
                <w:szCs w:val="21"/>
              </w:rPr>
            </w:pPr>
          </w:p>
        </w:tc>
        <w:tc>
          <w:tcPr>
            <w:tcW w:w="722" w:type="dxa"/>
            <w:vAlign w:val="center"/>
          </w:tcPr>
          <w:p w14:paraId="2F46BE5B" w14:textId="77777777" w:rsidR="007D2C64" w:rsidRPr="00631B57" w:rsidRDefault="007D2C64" w:rsidP="003C2543">
            <w:pPr>
              <w:spacing w:line="260" w:lineRule="exact"/>
              <w:rPr>
                <w:rFonts w:ascii="Arial" w:eastAsia="MS Mincho" w:hAnsi="Arial" w:cs="Arial"/>
                <w:sz w:val="21"/>
                <w:szCs w:val="21"/>
              </w:rPr>
            </w:pPr>
          </w:p>
        </w:tc>
        <w:tc>
          <w:tcPr>
            <w:tcW w:w="837" w:type="dxa"/>
            <w:vAlign w:val="center"/>
          </w:tcPr>
          <w:p w14:paraId="480184B2" w14:textId="77777777" w:rsidR="007D2C64" w:rsidRPr="00631B57" w:rsidRDefault="007D2C64" w:rsidP="003C2543">
            <w:pPr>
              <w:spacing w:line="260" w:lineRule="exact"/>
              <w:rPr>
                <w:rFonts w:ascii="Arial" w:eastAsia="MS Mincho" w:hAnsi="Arial" w:cs="Arial"/>
                <w:sz w:val="21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7D4C801F" w14:textId="77777777" w:rsidR="007D2C64" w:rsidRPr="00631B57" w:rsidRDefault="007D2C64" w:rsidP="003C2543">
            <w:pPr>
              <w:spacing w:line="260" w:lineRule="exact"/>
              <w:rPr>
                <w:rFonts w:ascii="Arial" w:eastAsia="MS Mincho" w:hAnsi="Arial" w:cs="Arial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7ADC0ED5" w14:textId="77777777" w:rsidR="007D2C64" w:rsidRPr="00631B57" w:rsidRDefault="007D2C64" w:rsidP="003C2543">
            <w:pPr>
              <w:spacing w:line="260" w:lineRule="exact"/>
              <w:rPr>
                <w:rFonts w:ascii="Arial" w:eastAsia="MS Mincho" w:hAnsi="Arial" w:cs="Arial"/>
                <w:sz w:val="21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6731FF08" w14:textId="77777777" w:rsidR="007D2C64" w:rsidRPr="00631B57" w:rsidRDefault="007D2C64" w:rsidP="003C2543">
            <w:pPr>
              <w:spacing w:line="260" w:lineRule="exact"/>
              <w:rPr>
                <w:rFonts w:ascii="Arial" w:eastAsia="MS Mincho" w:hAnsi="Arial" w:cs="Arial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0411C747" w14:textId="77777777" w:rsidR="007D2C64" w:rsidRPr="00631B57" w:rsidRDefault="007D2C64" w:rsidP="003C2543">
            <w:pPr>
              <w:spacing w:line="260" w:lineRule="exact"/>
              <w:rPr>
                <w:rFonts w:ascii="Arial" w:eastAsia="MS Mincho" w:hAnsi="Arial" w:cs="Arial"/>
                <w:sz w:val="21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39169B73" w14:textId="77777777" w:rsidR="007D2C64" w:rsidRPr="00631B57" w:rsidRDefault="007D2C64" w:rsidP="003C2543">
            <w:pPr>
              <w:spacing w:line="260" w:lineRule="exact"/>
              <w:rPr>
                <w:rFonts w:ascii="Arial" w:eastAsia="MS Mincho" w:hAnsi="Arial" w:cs="Arial"/>
                <w:sz w:val="21"/>
                <w:szCs w:val="21"/>
              </w:rPr>
            </w:pPr>
          </w:p>
        </w:tc>
      </w:tr>
      <w:tr w:rsidR="00872546" w:rsidRPr="00631B57" w14:paraId="30742D51" w14:textId="77777777" w:rsidTr="00872546">
        <w:trPr>
          <w:trHeight w:val="296"/>
        </w:trPr>
        <w:tc>
          <w:tcPr>
            <w:tcW w:w="2689" w:type="dxa"/>
            <w:vAlign w:val="center"/>
          </w:tcPr>
          <w:p w14:paraId="15DA4201" w14:textId="77777777" w:rsidR="007D2C64" w:rsidRPr="00631B57" w:rsidRDefault="007D2C64" w:rsidP="003C2543">
            <w:pPr>
              <w:spacing w:line="260" w:lineRule="exact"/>
              <w:ind w:firstLineChars="100" w:firstLine="220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LBC (ASCUS+)</w:t>
            </w:r>
          </w:p>
        </w:tc>
        <w:tc>
          <w:tcPr>
            <w:tcW w:w="1275" w:type="dxa"/>
            <w:vAlign w:val="center"/>
          </w:tcPr>
          <w:p w14:paraId="7122CC7E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359</w:t>
            </w:r>
          </w:p>
        </w:tc>
        <w:tc>
          <w:tcPr>
            <w:tcW w:w="1134" w:type="dxa"/>
            <w:vAlign w:val="center"/>
          </w:tcPr>
          <w:p w14:paraId="5F0BFD73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20</w:t>
            </w:r>
          </w:p>
        </w:tc>
        <w:tc>
          <w:tcPr>
            <w:tcW w:w="709" w:type="dxa"/>
            <w:vAlign w:val="center"/>
          </w:tcPr>
          <w:p w14:paraId="6A071265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5.6</w:t>
            </w:r>
          </w:p>
        </w:tc>
        <w:tc>
          <w:tcPr>
            <w:tcW w:w="1559" w:type="dxa"/>
            <w:vAlign w:val="center"/>
          </w:tcPr>
          <w:p w14:paraId="2C59A2EE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20</w:t>
            </w:r>
          </w:p>
        </w:tc>
        <w:tc>
          <w:tcPr>
            <w:tcW w:w="1560" w:type="dxa"/>
            <w:vAlign w:val="center"/>
          </w:tcPr>
          <w:p w14:paraId="0A285A38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14</w:t>
            </w:r>
          </w:p>
        </w:tc>
        <w:tc>
          <w:tcPr>
            <w:tcW w:w="722" w:type="dxa"/>
            <w:vAlign w:val="center"/>
          </w:tcPr>
          <w:p w14:paraId="4919D91B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70</w:t>
            </w: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.0</w:t>
            </w:r>
          </w:p>
        </w:tc>
        <w:tc>
          <w:tcPr>
            <w:tcW w:w="837" w:type="dxa"/>
            <w:vAlign w:val="center"/>
          </w:tcPr>
          <w:p w14:paraId="7FAAB493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709" w:type="dxa"/>
            <w:vAlign w:val="center"/>
          </w:tcPr>
          <w:p w14:paraId="52DE6E73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4.7</w:t>
            </w:r>
          </w:p>
        </w:tc>
        <w:tc>
          <w:tcPr>
            <w:tcW w:w="850" w:type="dxa"/>
            <w:vAlign w:val="center"/>
          </w:tcPr>
          <w:p w14:paraId="3A402624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 w:hint="eastAsia"/>
                <w:sz w:val="22"/>
                <w:szCs w:val="22"/>
                <w:lang w:eastAsia="zh-CN"/>
              </w:rPr>
              <w:t>11</w:t>
            </w:r>
          </w:p>
        </w:tc>
        <w:tc>
          <w:tcPr>
            <w:tcW w:w="709" w:type="dxa"/>
            <w:vAlign w:val="center"/>
          </w:tcPr>
          <w:p w14:paraId="4A04104A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 w:hint="eastAsia"/>
                <w:sz w:val="22"/>
                <w:szCs w:val="22"/>
                <w:lang w:eastAsia="zh-CN"/>
              </w:rPr>
              <w:t xml:space="preserve">3.1 </w:t>
            </w:r>
          </w:p>
        </w:tc>
        <w:tc>
          <w:tcPr>
            <w:tcW w:w="850" w:type="dxa"/>
            <w:vAlign w:val="center"/>
          </w:tcPr>
          <w:p w14:paraId="18F1BF3A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709" w:type="dxa"/>
            <w:vAlign w:val="center"/>
          </w:tcPr>
          <w:p w14:paraId="0D41CD78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7.1</w:t>
            </w:r>
          </w:p>
        </w:tc>
      </w:tr>
      <w:tr w:rsidR="00872546" w:rsidRPr="00631B57" w14:paraId="518601C1" w14:textId="77777777" w:rsidTr="00872546">
        <w:trPr>
          <w:trHeight w:val="296"/>
        </w:trPr>
        <w:tc>
          <w:tcPr>
            <w:tcW w:w="2689" w:type="dxa"/>
            <w:vAlign w:val="center"/>
          </w:tcPr>
          <w:p w14:paraId="73FB4328" w14:textId="77777777" w:rsidR="007D2C64" w:rsidRPr="00631B57" w:rsidRDefault="007D2C64" w:rsidP="003C2543">
            <w:pPr>
              <w:spacing w:line="260" w:lineRule="exact"/>
              <w:ind w:firstLineChars="100" w:firstLine="220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LBC (LSIL+)</w:t>
            </w:r>
          </w:p>
        </w:tc>
        <w:tc>
          <w:tcPr>
            <w:tcW w:w="1275" w:type="dxa"/>
            <w:vAlign w:val="center"/>
          </w:tcPr>
          <w:p w14:paraId="094C415B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359</w:t>
            </w:r>
          </w:p>
        </w:tc>
        <w:tc>
          <w:tcPr>
            <w:tcW w:w="1134" w:type="dxa"/>
            <w:vAlign w:val="center"/>
          </w:tcPr>
          <w:p w14:paraId="4D740238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13</w:t>
            </w:r>
          </w:p>
        </w:tc>
        <w:tc>
          <w:tcPr>
            <w:tcW w:w="709" w:type="dxa"/>
            <w:vAlign w:val="center"/>
          </w:tcPr>
          <w:p w14:paraId="76860717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3.6</w:t>
            </w:r>
          </w:p>
        </w:tc>
        <w:tc>
          <w:tcPr>
            <w:tcW w:w="1559" w:type="dxa"/>
            <w:vAlign w:val="center"/>
          </w:tcPr>
          <w:p w14:paraId="0ECAFB03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13</w:t>
            </w:r>
          </w:p>
        </w:tc>
        <w:tc>
          <w:tcPr>
            <w:tcW w:w="1560" w:type="dxa"/>
            <w:vAlign w:val="center"/>
          </w:tcPr>
          <w:p w14:paraId="23C204BE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722" w:type="dxa"/>
            <w:vAlign w:val="center"/>
          </w:tcPr>
          <w:p w14:paraId="653CAA63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61.5</w:t>
            </w:r>
          </w:p>
        </w:tc>
        <w:tc>
          <w:tcPr>
            <w:tcW w:w="837" w:type="dxa"/>
            <w:vAlign w:val="center"/>
          </w:tcPr>
          <w:p w14:paraId="63618F19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709" w:type="dxa"/>
            <w:vAlign w:val="center"/>
          </w:tcPr>
          <w:p w14:paraId="30BBAAF1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2.4</w:t>
            </w:r>
          </w:p>
        </w:tc>
        <w:tc>
          <w:tcPr>
            <w:tcW w:w="850" w:type="dxa"/>
            <w:vAlign w:val="center"/>
          </w:tcPr>
          <w:p w14:paraId="2A99B8DE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 w:hint="eastAsia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709" w:type="dxa"/>
            <w:vAlign w:val="center"/>
          </w:tcPr>
          <w:p w14:paraId="6655E3E7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 w:hint="eastAsia"/>
                <w:sz w:val="22"/>
                <w:szCs w:val="22"/>
                <w:lang w:eastAsia="zh-CN"/>
              </w:rPr>
              <w:t xml:space="preserve">1.9 </w:t>
            </w:r>
          </w:p>
        </w:tc>
        <w:tc>
          <w:tcPr>
            <w:tcW w:w="850" w:type="dxa"/>
            <w:vAlign w:val="center"/>
          </w:tcPr>
          <w:p w14:paraId="08150B29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709" w:type="dxa"/>
            <w:vAlign w:val="center"/>
          </w:tcPr>
          <w:p w14:paraId="2A59C923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4.7</w:t>
            </w:r>
          </w:p>
        </w:tc>
      </w:tr>
      <w:tr w:rsidR="00872546" w:rsidRPr="00631B57" w14:paraId="53BEF3C0" w14:textId="77777777" w:rsidTr="00872546">
        <w:trPr>
          <w:trHeight w:val="296"/>
        </w:trPr>
        <w:tc>
          <w:tcPr>
            <w:tcW w:w="2689" w:type="dxa"/>
            <w:vAlign w:val="center"/>
          </w:tcPr>
          <w:p w14:paraId="1CFE323D" w14:textId="77777777" w:rsidR="007D2C64" w:rsidRPr="00631B57" w:rsidRDefault="007D2C64" w:rsidP="003C2543">
            <w:pPr>
              <w:spacing w:line="260" w:lineRule="exact"/>
              <w:ind w:firstLineChars="100" w:firstLine="210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631B57">
              <w:rPr>
                <w:rFonts w:ascii="Arial" w:hAnsi="Arial" w:cs="Arial"/>
                <w:sz w:val="21"/>
                <w:szCs w:val="21"/>
                <w:lang w:eastAsia="zh-CN"/>
              </w:rPr>
              <w:t>VIA/VILI</w:t>
            </w:r>
          </w:p>
        </w:tc>
        <w:tc>
          <w:tcPr>
            <w:tcW w:w="1275" w:type="dxa"/>
            <w:vAlign w:val="center"/>
          </w:tcPr>
          <w:p w14:paraId="5EDA21EE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168</w:t>
            </w:r>
          </w:p>
        </w:tc>
        <w:tc>
          <w:tcPr>
            <w:tcW w:w="1134" w:type="dxa"/>
            <w:vAlign w:val="center"/>
          </w:tcPr>
          <w:p w14:paraId="71548425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10</w:t>
            </w:r>
          </w:p>
        </w:tc>
        <w:tc>
          <w:tcPr>
            <w:tcW w:w="709" w:type="dxa"/>
            <w:vAlign w:val="center"/>
          </w:tcPr>
          <w:p w14:paraId="525E73BB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6</w:t>
            </w: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.0</w:t>
            </w:r>
          </w:p>
        </w:tc>
        <w:tc>
          <w:tcPr>
            <w:tcW w:w="1559" w:type="dxa"/>
            <w:vAlign w:val="center"/>
          </w:tcPr>
          <w:p w14:paraId="0C8AA32E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10</w:t>
            </w:r>
          </w:p>
        </w:tc>
        <w:tc>
          <w:tcPr>
            <w:tcW w:w="1560" w:type="dxa"/>
            <w:vAlign w:val="center"/>
          </w:tcPr>
          <w:p w14:paraId="2A57D196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722" w:type="dxa"/>
            <w:vAlign w:val="center"/>
          </w:tcPr>
          <w:p w14:paraId="061023BD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60</w:t>
            </w: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.0</w:t>
            </w:r>
          </w:p>
        </w:tc>
        <w:tc>
          <w:tcPr>
            <w:tcW w:w="837" w:type="dxa"/>
            <w:vAlign w:val="center"/>
          </w:tcPr>
          <w:p w14:paraId="3437BEA3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709" w:type="dxa"/>
            <w:vAlign w:val="center"/>
          </w:tcPr>
          <w:p w14:paraId="599936CD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8.8</w:t>
            </w:r>
          </w:p>
        </w:tc>
        <w:tc>
          <w:tcPr>
            <w:tcW w:w="850" w:type="dxa"/>
            <w:vAlign w:val="center"/>
          </w:tcPr>
          <w:p w14:paraId="65D82A2A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 w:hint="eastAsia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709" w:type="dxa"/>
            <w:vAlign w:val="center"/>
          </w:tcPr>
          <w:p w14:paraId="30D68957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 w:hint="eastAsia"/>
                <w:sz w:val="22"/>
                <w:szCs w:val="22"/>
                <w:lang w:eastAsia="zh-CN"/>
              </w:rPr>
              <w:t xml:space="preserve">1.2 </w:t>
            </w:r>
          </w:p>
        </w:tc>
        <w:tc>
          <w:tcPr>
            <w:tcW w:w="850" w:type="dxa"/>
            <w:vAlign w:val="center"/>
          </w:tcPr>
          <w:p w14:paraId="315FA0A7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709" w:type="dxa"/>
            <w:vAlign w:val="center"/>
          </w:tcPr>
          <w:p w14:paraId="3CA2FC89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0</w:t>
            </w:r>
          </w:p>
        </w:tc>
      </w:tr>
      <w:tr w:rsidR="00872546" w:rsidRPr="00631B57" w14:paraId="72425984" w14:textId="77777777" w:rsidTr="00872546">
        <w:trPr>
          <w:trHeight w:val="296"/>
        </w:trPr>
        <w:tc>
          <w:tcPr>
            <w:tcW w:w="2689" w:type="dxa"/>
            <w:vAlign w:val="center"/>
          </w:tcPr>
          <w:p w14:paraId="5F9A00BD" w14:textId="0DC59A54" w:rsidR="007D2C64" w:rsidRPr="00631B57" w:rsidRDefault="007D2C64" w:rsidP="003C2543">
            <w:pPr>
              <w:spacing w:line="260" w:lineRule="exact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631B57">
              <w:rPr>
                <w:rFonts w:ascii="Arial" w:eastAsia="宋体" w:hAnsi="Arial" w:cs="Arial"/>
                <w:sz w:val="21"/>
                <w:szCs w:val="21"/>
                <w:lang w:eastAsia="zh-CN"/>
              </w:rPr>
              <w:t>cobas</w:t>
            </w:r>
          </w:p>
        </w:tc>
        <w:tc>
          <w:tcPr>
            <w:tcW w:w="1275" w:type="dxa"/>
            <w:vAlign w:val="center"/>
          </w:tcPr>
          <w:p w14:paraId="321B3365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588F7046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</w:p>
        </w:tc>
        <w:tc>
          <w:tcPr>
            <w:tcW w:w="709" w:type="dxa"/>
            <w:vAlign w:val="center"/>
          </w:tcPr>
          <w:p w14:paraId="11D30B51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vAlign w:val="center"/>
          </w:tcPr>
          <w:p w14:paraId="6865ECC1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14:paraId="78F232E5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7E976EF4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</w:p>
        </w:tc>
        <w:tc>
          <w:tcPr>
            <w:tcW w:w="837" w:type="dxa"/>
            <w:vAlign w:val="center"/>
          </w:tcPr>
          <w:p w14:paraId="128878E9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</w:p>
        </w:tc>
        <w:tc>
          <w:tcPr>
            <w:tcW w:w="709" w:type="dxa"/>
            <w:vAlign w:val="center"/>
          </w:tcPr>
          <w:p w14:paraId="18933646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6295D4AC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</w:p>
        </w:tc>
        <w:tc>
          <w:tcPr>
            <w:tcW w:w="709" w:type="dxa"/>
            <w:vAlign w:val="center"/>
          </w:tcPr>
          <w:p w14:paraId="290CC1FF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</w:p>
        </w:tc>
        <w:tc>
          <w:tcPr>
            <w:tcW w:w="850" w:type="dxa"/>
            <w:vAlign w:val="center"/>
          </w:tcPr>
          <w:p w14:paraId="697B229C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</w:p>
        </w:tc>
        <w:tc>
          <w:tcPr>
            <w:tcW w:w="709" w:type="dxa"/>
            <w:vAlign w:val="center"/>
          </w:tcPr>
          <w:p w14:paraId="33EBA5BF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</w:p>
        </w:tc>
      </w:tr>
      <w:tr w:rsidR="00872546" w:rsidRPr="00631B57" w14:paraId="0BC44D42" w14:textId="77777777" w:rsidTr="00872546">
        <w:trPr>
          <w:trHeight w:val="296"/>
        </w:trPr>
        <w:tc>
          <w:tcPr>
            <w:tcW w:w="2689" w:type="dxa"/>
            <w:vAlign w:val="center"/>
          </w:tcPr>
          <w:p w14:paraId="76710194" w14:textId="77777777" w:rsidR="007D2C64" w:rsidRPr="00631B57" w:rsidRDefault="007D2C64" w:rsidP="003C2543">
            <w:pPr>
              <w:spacing w:line="260" w:lineRule="exact"/>
              <w:ind w:firstLineChars="100" w:firstLine="210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631B57">
              <w:rPr>
                <w:rFonts w:ascii="Arial" w:hAnsi="Arial" w:cs="Arial"/>
                <w:sz w:val="21"/>
                <w:szCs w:val="21"/>
                <w:lang w:eastAsia="zh-CN"/>
              </w:rPr>
              <w:t>HPV-16/18</w:t>
            </w:r>
          </w:p>
        </w:tc>
        <w:tc>
          <w:tcPr>
            <w:tcW w:w="1275" w:type="dxa"/>
            <w:vAlign w:val="center"/>
          </w:tcPr>
          <w:p w14:paraId="685688DE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369</w:t>
            </w:r>
          </w:p>
        </w:tc>
        <w:tc>
          <w:tcPr>
            <w:tcW w:w="1134" w:type="dxa"/>
            <w:vAlign w:val="center"/>
          </w:tcPr>
          <w:p w14:paraId="5ACDA176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26</w:t>
            </w:r>
          </w:p>
        </w:tc>
        <w:tc>
          <w:tcPr>
            <w:tcW w:w="709" w:type="dxa"/>
            <w:vAlign w:val="center"/>
          </w:tcPr>
          <w:p w14:paraId="1DB80C87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7.1</w:t>
            </w:r>
          </w:p>
        </w:tc>
        <w:tc>
          <w:tcPr>
            <w:tcW w:w="1559" w:type="dxa"/>
            <w:vAlign w:val="center"/>
          </w:tcPr>
          <w:p w14:paraId="38C556A8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26</w:t>
            </w:r>
          </w:p>
        </w:tc>
        <w:tc>
          <w:tcPr>
            <w:tcW w:w="1560" w:type="dxa"/>
            <w:vAlign w:val="center"/>
          </w:tcPr>
          <w:p w14:paraId="0B8A4297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20</w:t>
            </w:r>
          </w:p>
        </w:tc>
        <w:tc>
          <w:tcPr>
            <w:tcW w:w="722" w:type="dxa"/>
            <w:vAlign w:val="center"/>
          </w:tcPr>
          <w:p w14:paraId="5229590C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76.9</w:t>
            </w:r>
          </w:p>
        </w:tc>
        <w:tc>
          <w:tcPr>
            <w:tcW w:w="837" w:type="dxa"/>
            <w:vAlign w:val="center"/>
          </w:tcPr>
          <w:p w14:paraId="1749F20F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709" w:type="dxa"/>
            <w:vAlign w:val="center"/>
          </w:tcPr>
          <w:p w14:paraId="0AD7F4FB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2.9</w:t>
            </w:r>
          </w:p>
        </w:tc>
        <w:tc>
          <w:tcPr>
            <w:tcW w:w="850" w:type="dxa"/>
            <w:vAlign w:val="center"/>
          </w:tcPr>
          <w:p w14:paraId="19DDF842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 w:hint="eastAsia"/>
                <w:sz w:val="22"/>
                <w:szCs w:val="22"/>
                <w:lang w:eastAsia="zh-CN"/>
              </w:rPr>
              <w:t>13</w:t>
            </w:r>
          </w:p>
        </w:tc>
        <w:tc>
          <w:tcPr>
            <w:tcW w:w="709" w:type="dxa"/>
            <w:vAlign w:val="center"/>
          </w:tcPr>
          <w:p w14:paraId="7389C2DB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 w:hint="eastAsia"/>
                <w:sz w:val="22"/>
                <w:szCs w:val="22"/>
                <w:lang w:eastAsia="zh-CN"/>
              </w:rPr>
              <w:t xml:space="preserve">3.5 </w:t>
            </w:r>
          </w:p>
        </w:tc>
        <w:tc>
          <w:tcPr>
            <w:tcW w:w="850" w:type="dxa"/>
            <w:vAlign w:val="center"/>
          </w:tcPr>
          <w:p w14:paraId="07054552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709" w:type="dxa"/>
            <w:vAlign w:val="center"/>
          </w:tcPr>
          <w:p w14:paraId="704114B5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8.7</w:t>
            </w:r>
          </w:p>
        </w:tc>
      </w:tr>
      <w:tr w:rsidR="00872546" w:rsidRPr="00631B57" w14:paraId="49A1A55E" w14:textId="77777777" w:rsidTr="00872546">
        <w:trPr>
          <w:trHeight w:val="296"/>
        </w:trPr>
        <w:tc>
          <w:tcPr>
            <w:tcW w:w="2689" w:type="dxa"/>
            <w:vAlign w:val="center"/>
          </w:tcPr>
          <w:p w14:paraId="04D486DE" w14:textId="77777777" w:rsidR="007D2C64" w:rsidRPr="00631B57" w:rsidRDefault="007D2C64" w:rsidP="003C2543">
            <w:pPr>
              <w:spacing w:line="260" w:lineRule="exact"/>
              <w:ind w:firstLineChars="100" w:firstLine="220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LBC (ASCUS+)</w:t>
            </w:r>
          </w:p>
        </w:tc>
        <w:tc>
          <w:tcPr>
            <w:tcW w:w="1275" w:type="dxa"/>
            <w:vAlign w:val="center"/>
          </w:tcPr>
          <w:p w14:paraId="6846945D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369</w:t>
            </w:r>
          </w:p>
        </w:tc>
        <w:tc>
          <w:tcPr>
            <w:tcW w:w="1134" w:type="dxa"/>
            <w:vAlign w:val="center"/>
          </w:tcPr>
          <w:p w14:paraId="76B6A9F2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19</w:t>
            </w:r>
          </w:p>
        </w:tc>
        <w:tc>
          <w:tcPr>
            <w:tcW w:w="709" w:type="dxa"/>
            <w:vAlign w:val="center"/>
          </w:tcPr>
          <w:p w14:paraId="58A293E9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5.2</w:t>
            </w:r>
          </w:p>
        </w:tc>
        <w:tc>
          <w:tcPr>
            <w:tcW w:w="1559" w:type="dxa"/>
            <w:vAlign w:val="center"/>
          </w:tcPr>
          <w:p w14:paraId="70113A2B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19</w:t>
            </w:r>
          </w:p>
        </w:tc>
        <w:tc>
          <w:tcPr>
            <w:tcW w:w="1560" w:type="dxa"/>
            <w:vAlign w:val="center"/>
          </w:tcPr>
          <w:p w14:paraId="4BD74FF4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14</w:t>
            </w:r>
          </w:p>
        </w:tc>
        <w:tc>
          <w:tcPr>
            <w:tcW w:w="722" w:type="dxa"/>
            <w:vAlign w:val="center"/>
          </w:tcPr>
          <w:p w14:paraId="1E231C82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73.7</w:t>
            </w:r>
          </w:p>
        </w:tc>
        <w:tc>
          <w:tcPr>
            <w:tcW w:w="837" w:type="dxa"/>
            <w:vAlign w:val="center"/>
          </w:tcPr>
          <w:p w14:paraId="44096B09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709" w:type="dxa"/>
            <w:vAlign w:val="center"/>
          </w:tcPr>
          <w:p w14:paraId="385C20DF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5.8</w:t>
            </w:r>
          </w:p>
        </w:tc>
        <w:tc>
          <w:tcPr>
            <w:tcW w:w="850" w:type="dxa"/>
            <w:vAlign w:val="center"/>
          </w:tcPr>
          <w:p w14:paraId="4165D45E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 w:hint="eastAsia"/>
                <w:sz w:val="22"/>
                <w:szCs w:val="22"/>
                <w:lang w:eastAsia="zh-CN"/>
              </w:rPr>
              <w:t>11</w:t>
            </w:r>
          </w:p>
        </w:tc>
        <w:tc>
          <w:tcPr>
            <w:tcW w:w="709" w:type="dxa"/>
            <w:vAlign w:val="center"/>
          </w:tcPr>
          <w:p w14:paraId="7A90ED51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 w:hint="eastAsia"/>
                <w:sz w:val="22"/>
                <w:szCs w:val="22"/>
                <w:lang w:eastAsia="zh-CN"/>
              </w:rPr>
              <w:t xml:space="preserve">3.0 </w:t>
            </w:r>
          </w:p>
        </w:tc>
        <w:tc>
          <w:tcPr>
            <w:tcW w:w="850" w:type="dxa"/>
            <w:vAlign w:val="center"/>
          </w:tcPr>
          <w:p w14:paraId="24ED2E18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709" w:type="dxa"/>
            <w:vAlign w:val="center"/>
          </w:tcPr>
          <w:p w14:paraId="3A0E1753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8.7</w:t>
            </w:r>
          </w:p>
        </w:tc>
      </w:tr>
      <w:tr w:rsidR="00872546" w:rsidRPr="00631B57" w14:paraId="05ED458D" w14:textId="77777777" w:rsidTr="00872546">
        <w:trPr>
          <w:trHeight w:val="296"/>
        </w:trPr>
        <w:tc>
          <w:tcPr>
            <w:tcW w:w="2689" w:type="dxa"/>
            <w:vAlign w:val="center"/>
          </w:tcPr>
          <w:p w14:paraId="5951D54C" w14:textId="77777777" w:rsidR="007D2C64" w:rsidRPr="00631B57" w:rsidRDefault="007D2C64" w:rsidP="003C2543">
            <w:pPr>
              <w:spacing w:line="260" w:lineRule="exact"/>
              <w:ind w:firstLineChars="100" w:firstLine="220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LBC (LSIL+)</w:t>
            </w:r>
          </w:p>
        </w:tc>
        <w:tc>
          <w:tcPr>
            <w:tcW w:w="1275" w:type="dxa"/>
            <w:vAlign w:val="center"/>
          </w:tcPr>
          <w:p w14:paraId="3370AFC2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369</w:t>
            </w:r>
          </w:p>
        </w:tc>
        <w:tc>
          <w:tcPr>
            <w:tcW w:w="1134" w:type="dxa"/>
            <w:vAlign w:val="center"/>
          </w:tcPr>
          <w:p w14:paraId="05137594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12</w:t>
            </w:r>
          </w:p>
        </w:tc>
        <w:tc>
          <w:tcPr>
            <w:tcW w:w="709" w:type="dxa"/>
            <w:vAlign w:val="center"/>
          </w:tcPr>
          <w:p w14:paraId="569268E9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3.3</w:t>
            </w:r>
          </w:p>
        </w:tc>
        <w:tc>
          <w:tcPr>
            <w:tcW w:w="1559" w:type="dxa"/>
            <w:vAlign w:val="center"/>
          </w:tcPr>
          <w:p w14:paraId="49CF8AAF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12</w:t>
            </w:r>
          </w:p>
        </w:tc>
        <w:tc>
          <w:tcPr>
            <w:tcW w:w="1560" w:type="dxa"/>
            <w:vAlign w:val="center"/>
          </w:tcPr>
          <w:p w14:paraId="6A6B78DB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722" w:type="dxa"/>
            <w:vAlign w:val="center"/>
          </w:tcPr>
          <w:p w14:paraId="38085528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66.7</w:t>
            </w:r>
          </w:p>
        </w:tc>
        <w:tc>
          <w:tcPr>
            <w:tcW w:w="837" w:type="dxa"/>
            <w:vAlign w:val="center"/>
          </w:tcPr>
          <w:p w14:paraId="32B7B314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709" w:type="dxa"/>
            <w:vAlign w:val="center"/>
          </w:tcPr>
          <w:p w14:paraId="4C5DCE0C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2.9</w:t>
            </w:r>
          </w:p>
        </w:tc>
        <w:tc>
          <w:tcPr>
            <w:tcW w:w="850" w:type="dxa"/>
            <w:vAlign w:val="center"/>
          </w:tcPr>
          <w:p w14:paraId="45B67CA6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 w:hint="eastAsia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709" w:type="dxa"/>
            <w:vAlign w:val="center"/>
          </w:tcPr>
          <w:p w14:paraId="04D8C16D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 w:hint="eastAsia"/>
                <w:sz w:val="22"/>
                <w:szCs w:val="22"/>
                <w:lang w:eastAsia="zh-CN"/>
              </w:rPr>
              <w:t xml:space="preserve">1.9 </w:t>
            </w:r>
          </w:p>
        </w:tc>
        <w:tc>
          <w:tcPr>
            <w:tcW w:w="850" w:type="dxa"/>
            <w:vAlign w:val="center"/>
          </w:tcPr>
          <w:p w14:paraId="0A813344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709" w:type="dxa"/>
            <w:vAlign w:val="center"/>
          </w:tcPr>
          <w:p w14:paraId="199861D1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5.8</w:t>
            </w:r>
          </w:p>
        </w:tc>
      </w:tr>
      <w:tr w:rsidR="00872546" w:rsidRPr="00631B57" w14:paraId="57198FB7" w14:textId="77777777" w:rsidTr="00872546">
        <w:trPr>
          <w:trHeight w:val="296"/>
        </w:trPr>
        <w:tc>
          <w:tcPr>
            <w:tcW w:w="2689" w:type="dxa"/>
            <w:vAlign w:val="center"/>
          </w:tcPr>
          <w:p w14:paraId="7A91F5A8" w14:textId="77777777" w:rsidR="007D2C64" w:rsidRPr="00631B57" w:rsidRDefault="007D2C64" w:rsidP="003C2543">
            <w:pPr>
              <w:spacing w:line="260" w:lineRule="exact"/>
              <w:ind w:leftChars="100" w:left="240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631B57">
              <w:rPr>
                <w:rFonts w:ascii="Arial" w:hAnsi="Arial" w:cs="Arial"/>
                <w:sz w:val="21"/>
                <w:szCs w:val="21"/>
                <w:lang w:eastAsia="zh-CN"/>
              </w:rPr>
              <w:t>HPV-16/18|LBC (ASCUS+)</w:t>
            </w:r>
          </w:p>
        </w:tc>
        <w:tc>
          <w:tcPr>
            <w:tcW w:w="1275" w:type="dxa"/>
            <w:vAlign w:val="center"/>
          </w:tcPr>
          <w:p w14:paraId="4C8A1A27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369</w:t>
            </w:r>
          </w:p>
        </w:tc>
        <w:tc>
          <w:tcPr>
            <w:tcW w:w="1134" w:type="dxa"/>
            <w:vAlign w:val="center"/>
          </w:tcPr>
          <w:p w14:paraId="691A2833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34</w:t>
            </w:r>
          </w:p>
        </w:tc>
        <w:tc>
          <w:tcPr>
            <w:tcW w:w="709" w:type="dxa"/>
            <w:vAlign w:val="center"/>
          </w:tcPr>
          <w:p w14:paraId="2B852B28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9.2</w:t>
            </w:r>
          </w:p>
        </w:tc>
        <w:tc>
          <w:tcPr>
            <w:tcW w:w="1559" w:type="dxa"/>
            <w:vAlign w:val="center"/>
          </w:tcPr>
          <w:p w14:paraId="2ED57653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34</w:t>
            </w:r>
          </w:p>
        </w:tc>
        <w:tc>
          <w:tcPr>
            <w:tcW w:w="1560" w:type="dxa"/>
            <w:vAlign w:val="center"/>
          </w:tcPr>
          <w:p w14:paraId="17979EFF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25</w:t>
            </w:r>
          </w:p>
        </w:tc>
        <w:tc>
          <w:tcPr>
            <w:tcW w:w="722" w:type="dxa"/>
            <w:vAlign w:val="center"/>
          </w:tcPr>
          <w:p w14:paraId="2EBB659E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73.5</w:t>
            </w:r>
          </w:p>
        </w:tc>
        <w:tc>
          <w:tcPr>
            <w:tcW w:w="837" w:type="dxa"/>
            <w:vAlign w:val="center"/>
          </w:tcPr>
          <w:p w14:paraId="66363517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709" w:type="dxa"/>
            <w:vAlign w:val="center"/>
          </w:tcPr>
          <w:p w14:paraId="489F9343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8.7</w:t>
            </w:r>
          </w:p>
        </w:tc>
        <w:tc>
          <w:tcPr>
            <w:tcW w:w="850" w:type="dxa"/>
            <w:vAlign w:val="center"/>
          </w:tcPr>
          <w:p w14:paraId="2CE15E5D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 w:hint="eastAsia"/>
                <w:sz w:val="22"/>
                <w:szCs w:val="22"/>
                <w:lang w:eastAsia="zh-CN"/>
              </w:rPr>
              <w:t>15</w:t>
            </w:r>
          </w:p>
        </w:tc>
        <w:tc>
          <w:tcPr>
            <w:tcW w:w="709" w:type="dxa"/>
            <w:vAlign w:val="center"/>
          </w:tcPr>
          <w:p w14:paraId="5CEDD446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 w:hint="eastAsia"/>
                <w:sz w:val="22"/>
                <w:szCs w:val="22"/>
                <w:lang w:eastAsia="zh-CN"/>
              </w:rPr>
              <w:t xml:space="preserve">4.1 </w:t>
            </w:r>
          </w:p>
        </w:tc>
        <w:tc>
          <w:tcPr>
            <w:tcW w:w="850" w:type="dxa"/>
            <w:vAlign w:val="center"/>
          </w:tcPr>
          <w:p w14:paraId="2AF56E01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709" w:type="dxa"/>
            <w:vAlign w:val="center"/>
          </w:tcPr>
          <w:p w14:paraId="2489D769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8.7</w:t>
            </w:r>
          </w:p>
        </w:tc>
      </w:tr>
      <w:tr w:rsidR="00872546" w:rsidRPr="00631B57" w14:paraId="4982657F" w14:textId="77777777" w:rsidTr="00872546">
        <w:trPr>
          <w:trHeight w:val="296"/>
        </w:trPr>
        <w:tc>
          <w:tcPr>
            <w:tcW w:w="2689" w:type="dxa"/>
            <w:vAlign w:val="center"/>
          </w:tcPr>
          <w:p w14:paraId="0AAB3EA5" w14:textId="77777777" w:rsidR="007D2C64" w:rsidRPr="00631B57" w:rsidRDefault="007D2C64" w:rsidP="003C2543">
            <w:pPr>
              <w:spacing w:line="260" w:lineRule="exact"/>
              <w:ind w:leftChars="100" w:left="240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631B57">
              <w:rPr>
                <w:rFonts w:ascii="Arial" w:hAnsi="Arial" w:cs="Arial"/>
                <w:sz w:val="21"/>
                <w:szCs w:val="21"/>
                <w:lang w:eastAsia="zh-CN"/>
              </w:rPr>
              <w:t>VIA/VILI</w:t>
            </w:r>
          </w:p>
        </w:tc>
        <w:tc>
          <w:tcPr>
            <w:tcW w:w="1275" w:type="dxa"/>
            <w:vAlign w:val="center"/>
          </w:tcPr>
          <w:p w14:paraId="668EE747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168</w:t>
            </w:r>
          </w:p>
        </w:tc>
        <w:tc>
          <w:tcPr>
            <w:tcW w:w="1134" w:type="dxa"/>
            <w:vAlign w:val="center"/>
          </w:tcPr>
          <w:p w14:paraId="134B767F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709" w:type="dxa"/>
            <w:vAlign w:val="center"/>
          </w:tcPr>
          <w:p w14:paraId="510DA899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4.8</w:t>
            </w:r>
          </w:p>
        </w:tc>
        <w:tc>
          <w:tcPr>
            <w:tcW w:w="1559" w:type="dxa"/>
            <w:vAlign w:val="center"/>
          </w:tcPr>
          <w:p w14:paraId="1409D3D8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1560" w:type="dxa"/>
            <w:vAlign w:val="center"/>
          </w:tcPr>
          <w:p w14:paraId="17798C39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722" w:type="dxa"/>
            <w:vAlign w:val="center"/>
          </w:tcPr>
          <w:p w14:paraId="2D0524AD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75.0</w:t>
            </w:r>
          </w:p>
        </w:tc>
        <w:tc>
          <w:tcPr>
            <w:tcW w:w="837" w:type="dxa"/>
            <w:vAlign w:val="center"/>
          </w:tcPr>
          <w:p w14:paraId="395CBCA4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709" w:type="dxa"/>
            <w:vAlign w:val="center"/>
          </w:tcPr>
          <w:p w14:paraId="35BDB778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14.3</w:t>
            </w:r>
          </w:p>
        </w:tc>
        <w:tc>
          <w:tcPr>
            <w:tcW w:w="850" w:type="dxa"/>
            <w:vAlign w:val="center"/>
          </w:tcPr>
          <w:p w14:paraId="4A3452E8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 w:hint="eastAsia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709" w:type="dxa"/>
            <w:vAlign w:val="center"/>
          </w:tcPr>
          <w:p w14:paraId="545D5FBA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 w:hint="eastAsia"/>
                <w:sz w:val="22"/>
                <w:szCs w:val="22"/>
                <w:lang w:eastAsia="zh-CN"/>
              </w:rPr>
              <w:t xml:space="preserve">1.2 </w:t>
            </w:r>
          </w:p>
        </w:tc>
        <w:tc>
          <w:tcPr>
            <w:tcW w:w="850" w:type="dxa"/>
            <w:vAlign w:val="center"/>
          </w:tcPr>
          <w:p w14:paraId="1D2E4D6C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709" w:type="dxa"/>
            <w:vAlign w:val="center"/>
          </w:tcPr>
          <w:p w14:paraId="145CDC76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0</w:t>
            </w:r>
          </w:p>
        </w:tc>
      </w:tr>
      <w:tr w:rsidR="00872546" w:rsidRPr="00631B57" w14:paraId="5210187B" w14:textId="77777777" w:rsidTr="00872546">
        <w:trPr>
          <w:trHeight w:val="296"/>
        </w:trPr>
        <w:tc>
          <w:tcPr>
            <w:tcW w:w="2689" w:type="dxa"/>
            <w:vAlign w:val="center"/>
          </w:tcPr>
          <w:p w14:paraId="2A7C8FAE" w14:textId="70BE49B3" w:rsidR="007D2C64" w:rsidRPr="00631B57" w:rsidRDefault="007D2C64" w:rsidP="003C2543">
            <w:pPr>
              <w:spacing w:line="260" w:lineRule="exact"/>
              <w:rPr>
                <w:rFonts w:ascii="Arial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宋体" w:hAnsi="Arial" w:cs="Arial"/>
                <w:sz w:val="21"/>
                <w:szCs w:val="21"/>
                <w:lang w:eastAsia="zh-CN"/>
              </w:rPr>
              <w:t>Sansure HPV</w:t>
            </w:r>
          </w:p>
        </w:tc>
        <w:tc>
          <w:tcPr>
            <w:tcW w:w="1275" w:type="dxa"/>
            <w:vAlign w:val="center"/>
          </w:tcPr>
          <w:p w14:paraId="07A0D830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409251F9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</w:p>
        </w:tc>
        <w:tc>
          <w:tcPr>
            <w:tcW w:w="709" w:type="dxa"/>
            <w:vAlign w:val="center"/>
          </w:tcPr>
          <w:p w14:paraId="485FA190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vAlign w:val="center"/>
          </w:tcPr>
          <w:p w14:paraId="17C5DE91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14:paraId="75B97BDC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67D1A94C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</w:p>
        </w:tc>
        <w:tc>
          <w:tcPr>
            <w:tcW w:w="837" w:type="dxa"/>
            <w:vAlign w:val="center"/>
          </w:tcPr>
          <w:p w14:paraId="7158A48B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</w:p>
        </w:tc>
        <w:tc>
          <w:tcPr>
            <w:tcW w:w="709" w:type="dxa"/>
            <w:vAlign w:val="center"/>
          </w:tcPr>
          <w:p w14:paraId="70AD63D3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46DB9541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</w:p>
        </w:tc>
        <w:tc>
          <w:tcPr>
            <w:tcW w:w="709" w:type="dxa"/>
            <w:vAlign w:val="center"/>
          </w:tcPr>
          <w:p w14:paraId="70F9C556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</w:p>
        </w:tc>
        <w:tc>
          <w:tcPr>
            <w:tcW w:w="850" w:type="dxa"/>
            <w:vAlign w:val="center"/>
          </w:tcPr>
          <w:p w14:paraId="39147592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</w:p>
        </w:tc>
        <w:tc>
          <w:tcPr>
            <w:tcW w:w="709" w:type="dxa"/>
            <w:vAlign w:val="center"/>
          </w:tcPr>
          <w:p w14:paraId="60EF294B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</w:p>
        </w:tc>
      </w:tr>
      <w:tr w:rsidR="00872546" w:rsidRPr="00631B57" w14:paraId="20A4FF56" w14:textId="77777777" w:rsidTr="00872546">
        <w:trPr>
          <w:trHeight w:val="296"/>
        </w:trPr>
        <w:tc>
          <w:tcPr>
            <w:tcW w:w="2689" w:type="dxa"/>
            <w:vAlign w:val="center"/>
          </w:tcPr>
          <w:p w14:paraId="4E8818A6" w14:textId="77777777" w:rsidR="007D2C64" w:rsidRPr="00631B57" w:rsidRDefault="007D2C64" w:rsidP="003C2543">
            <w:pPr>
              <w:spacing w:line="260" w:lineRule="exact"/>
              <w:ind w:firstLineChars="100" w:firstLine="210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631B57">
              <w:rPr>
                <w:rFonts w:ascii="Arial" w:hAnsi="Arial" w:cs="Arial"/>
                <w:sz w:val="21"/>
                <w:szCs w:val="21"/>
                <w:lang w:eastAsia="zh-CN"/>
              </w:rPr>
              <w:t>HPV-16/18</w:t>
            </w:r>
          </w:p>
        </w:tc>
        <w:tc>
          <w:tcPr>
            <w:tcW w:w="1275" w:type="dxa"/>
            <w:vAlign w:val="center"/>
          </w:tcPr>
          <w:p w14:paraId="56267CB5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372</w:t>
            </w:r>
          </w:p>
        </w:tc>
        <w:tc>
          <w:tcPr>
            <w:tcW w:w="1134" w:type="dxa"/>
            <w:vAlign w:val="center"/>
          </w:tcPr>
          <w:p w14:paraId="1D8B14E1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31</w:t>
            </w:r>
          </w:p>
        </w:tc>
        <w:tc>
          <w:tcPr>
            <w:tcW w:w="709" w:type="dxa"/>
            <w:vAlign w:val="center"/>
          </w:tcPr>
          <w:p w14:paraId="7BACCF81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8.3</w:t>
            </w:r>
          </w:p>
        </w:tc>
        <w:tc>
          <w:tcPr>
            <w:tcW w:w="1559" w:type="dxa"/>
            <w:vAlign w:val="center"/>
          </w:tcPr>
          <w:p w14:paraId="2FA18AEA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31</w:t>
            </w:r>
          </w:p>
        </w:tc>
        <w:tc>
          <w:tcPr>
            <w:tcW w:w="1560" w:type="dxa"/>
            <w:vAlign w:val="center"/>
          </w:tcPr>
          <w:p w14:paraId="354286F0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22</w:t>
            </w:r>
          </w:p>
        </w:tc>
        <w:tc>
          <w:tcPr>
            <w:tcW w:w="722" w:type="dxa"/>
            <w:vAlign w:val="center"/>
          </w:tcPr>
          <w:p w14:paraId="543F7D87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71</w:t>
            </w: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.0</w:t>
            </w:r>
          </w:p>
        </w:tc>
        <w:tc>
          <w:tcPr>
            <w:tcW w:w="837" w:type="dxa"/>
            <w:vAlign w:val="center"/>
          </w:tcPr>
          <w:p w14:paraId="22BF83CE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709" w:type="dxa"/>
            <w:vAlign w:val="center"/>
          </w:tcPr>
          <w:p w14:paraId="28302E8F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2.5</w:t>
            </w:r>
          </w:p>
        </w:tc>
        <w:tc>
          <w:tcPr>
            <w:tcW w:w="850" w:type="dxa"/>
            <w:vAlign w:val="center"/>
          </w:tcPr>
          <w:p w14:paraId="5B76EAAE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 w:hint="eastAsia"/>
                <w:sz w:val="22"/>
                <w:szCs w:val="22"/>
                <w:lang w:eastAsia="zh-CN"/>
              </w:rPr>
              <w:t>13</w:t>
            </w:r>
          </w:p>
        </w:tc>
        <w:tc>
          <w:tcPr>
            <w:tcW w:w="709" w:type="dxa"/>
            <w:vAlign w:val="center"/>
          </w:tcPr>
          <w:p w14:paraId="7C160108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 w:hint="eastAsia"/>
                <w:sz w:val="22"/>
                <w:szCs w:val="22"/>
                <w:lang w:eastAsia="zh-CN"/>
              </w:rPr>
              <w:t xml:space="preserve">3.5 </w:t>
            </w:r>
          </w:p>
        </w:tc>
        <w:tc>
          <w:tcPr>
            <w:tcW w:w="850" w:type="dxa"/>
            <w:vAlign w:val="center"/>
          </w:tcPr>
          <w:p w14:paraId="7332785A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709" w:type="dxa"/>
            <w:vAlign w:val="center"/>
          </w:tcPr>
          <w:p w14:paraId="72401CFD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5.1</w:t>
            </w:r>
          </w:p>
        </w:tc>
      </w:tr>
      <w:tr w:rsidR="00872546" w:rsidRPr="00631B57" w14:paraId="6F2FE45B" w14:textId="77777777" w:rsidTr="00872546">
        <w:trPr>
          <w:trHeight w:val="296"/>
        </w:trPr>
        <w:tc>
          <w:tcPr>
            <w:tcW w:w="2689" w:type="dxa"/>
            <w:vAlign w:val="center"/>
          </w:tcPr>
          <w:p w14:paraId="74E44F98" w14:textId="77777777" w:rsidR="007D2C64" w:rsidRPr="00631B57" w:rsidRDefault="007D2C64" w:rsidP="003C2543">
            <w:pPr>
              <w:spacing w:line="260" w:lineRule="exact"/>
              <w:ind w:leftChars="100" w:left="240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631B57">
              <w:rPr>
                <w:rFonts w:ascii="Arial" w:hAnsi="Arial" w:cs="Arial"/>
                <w:sz w:val="21"/>
                <w:szCs w:val="21"/>
                <w:lang w:eastAsia="zh-CN"/>
              </w:rPr>
              <w:t>HPV-16/18/31/33/45/52/58</w:t>
            </w:r>
          </w:p>
        </w:tc>
        <w:tc>
          <w:tcPr>
            <w:tcW w:w="1275" w:type="dxa"/>
            <w:vAlign w:val="center"/>
          </w:tcPr>
          <w:p w14:paraId="75CE73C0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372</w:t>
            </w:r>
          </w:p>
        </w:tc>
        <w:tc>
          <w:tcPr>
            <w:tcW w:w="1134" w:type="dxa"/>
            <w:vAlign w:val="center"/>
          </w:tcPr>
          <w:p w14:paraId="0C3B7E92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81</w:t>
            </w:r>
          </w:p>
        </w:tc>
        <w:tc>
          <w:tcPr>
            <w:tcW w:w="709" w:type="dxa"/>
            <w:vAlign w:val="center"/>
          </w:tcPr>
          <w:p w14:paraId="61735737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21.8</w:t>
            </w:r>
          </w:p>
        </w:tc>
        <w:tc>
          <w:tcPr>
            <w:tcW w:w="1559" w:type="dxa"/>
            <w:vAlign w:val="center"/>
          </w:tcPr>
          <w:p w14:paraId="20E5D151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81</w:t>
            </w:r>
          </w:p>
        </w:tc>
        <w:tc>
          <w:tcPr>
            <w:tcW w:w="1560" w:type="dxa"/>
            <w:vAlign w:val="center"/>
          </w:tcPr>
          <w:p w14:paraId="15D35742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51</w:t>
            </w:r>
          </w:p>
        </w:tc>
        <w:tc>
          <w:tcPr>
            <w:tcW w:w="722" w:type="dxa"/>
            <w:vAlign w:val="center"/>
          </w:tcPr>
          <w:p w14:paraId="67C74C3A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63</w:t>
            </w: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.0</w:t>
            </w:r>
          </w:p>
        </w:tc>
        <w:tc>
          <w:tcPr>
            <w:tcW w:w="837" w:type="dxa"/>
            <w:vAlign w:val="center"/>
          </w:tcPr>
          <w:p w14:paraId="63C43153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18</w:t>
            </w:r>
          </w:p>
        </w:tc>
        <w:tc>
          <w:tcPr>
            <w:tcW w:w="709" w:type="dxa"/>
            <w:vAlign w:val="center"/>
          </w:tcPr>
          <w:p w14:paraId="78A51856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15.3</w:t>
            </w:r>
          </w:p>
        </w:tc>
        <w:tc>
          <w:tcPr>
            <w:tcW w:w="850" w:type="dxa"/>
            <w:vAlign w:val="center"/>
          </w:tcPr>
          <w:p w14:paraId="70A39D9D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 w:hint="eastAsia"/>
                <w:sz w:val="22"/>
                <w:szCs w:val="22"/>
                <w:lang w:eastAsia="zh-CN"/>
              </w:rPr>
              <w:t>17</w:t>
            </w:r>
          </w:p>
        </w:tc>
        <w:tc>
          <w:tcPr>
            <w:tcW w:w="709" w:type="dxa"/>
            <w:vAlign w:val="center"/>
          </w:tcPr>
          <w:p w14:paraId="4FE29256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 w:hint="eastAsia"/>
                <w:sz w:val="22"/>
                <w:szCs w:val="22"/>
                <w:lang w:eastAsia="zh-CN"/>
              </w:rPr>
              <w:t xml:space="preserve">4.6 </w:t>
            </w:r>
          </w:p>
        </w:tc>
        <w:tc>
          <w:tcPr>
            <w:tcW w:w="850" w:type="dxa"/>
            <w:vAlign w:val="center"/>
          </w:tcPr>
          <w:p w14:paraId="4214C249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709" w:type="dxa"/>
            <w:vAlign w:val="center"/>
          </w:tcPr>
          <w:p w14:paraId="316E4A94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5.1</w:t>
            </w:r>
          </w:p>
        </w:tc>
      </w:tr>
      <w:tr w:rsidR="00872546" w:rsidRPr="00631B57" w14:paraId="5A99D9D4" w14:textId="77777777" w:rsidTr="00872546">
        <w:trPr>
          <w:trHeight w:val="296"/>
        </w:trPr>
        <w:tc>
          <w:tcPr>
            <w:tcW w:w="2689" w:type="dxa"/>
            <w:vAlign w:val="center"/>
          </w:tcPr>
          <w:p w14:paraId="1B587A09" w14:textId="77777777" w:rsidR="007D2C64" w:rsidRPr="00631B57" w:rsidRDefault="007D2C64" w:rsidP="003C2543">
            <w:pPr>
              <w:spacing w:line="260" w:lineRule="exact"/>
              <w:ind w:firstLineChars="100" w:firstLine="220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LBC (ASCUS+)</w:t>
            </w:r>
          </w:p>
        </w:tc>
        <w:tc>
          <w:tcPr>
            <w:tcW w:w="1275" w:type="dxa"/>
            <w:vAlign w:val="center"/>
          </w:tcPr>
          <w:p w14:paraId="2C4E723A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372</w:t>
            </w:r>
          </w:p>
        </w:tc>
        <w:tc>
          <w:tcPr>
            <w:tcW w:w="1134" w:type="dxa"/>
            <w:vAlign w:val="center"/>
          </w:tcPr>
          <w:p w14:paraId="5880F56F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20</w:t>
            </w:r>
          </w:p>
        </w:tc>
        <w:tc>
          <w:tcPr>
            <w:tcW w:w="709" w:type="dxa"/>
            <w:vAlign w:val="center"/>
          </w:tcPr>
          <w:p w14:paraId="66547F69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5.4</w:t>
            </w:r>
          </w:p>
        </w:tc>
        <w:tc>
          <w:tcPr>
            <w:tcW w:w="1559" w:type="dxa"/>
            <w:vAlign w:val="center"/>
          </w:tcPr>
          <w:p w14:paraId="52A8C20D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20</w:t>
            </w:r>
          </w:p>
        </w:tc>
        <w:tc>
          <w:tcPr>
            <w:tcW w:w="1560" w:type="dxa"/>
            <w:vAlign w:val="center"/>
          </w:tcPr>
          <w:p w14:paraId="5C2BE381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14</w:t>
            </w:r>
          </w:p>
        </w:tc>
        <w:tc>
          <w:tcPr>
            <w:tcW w:w="722" w:type="dxa"/>
            <w:vAlign w:val="center"/>
          </w:tcPr>
          <w:p w14:paraId="1AC3A10F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70</w:t>
            </w: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.0</w:t>
            </w:r>
          </w:p>
        </w:tc>
        <w:tc>
          <w:tcPr>
            <w:tcW w:w="837" w:type="dxa"/>
            <w:vAlign w:val="center"/>
          </w:tcPr>
          <w:p w14:paraId="5E068414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709" w:type="dxa"/>
            <w:vAlign w:val="center"/>
          </w:tcPr>
          <w:p w14:paraId="3B05E5FB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3.4</w:t>
            </w:r>
          </w:p>
        </w:tc>
        <w:tc>
          <w:tcPr>
            <w:tcW w:w="850" w:type="dxa"/>
            <w:vAlign w:val="center"/>
          </w:tcPr>
          <w:p w14:paraId="6C54AB8B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 w:hint="eastAsia"/>
                <w:sz w:val="22"/>
                <w:szCs w:val="22"/>
                <w:lang w:eastAsia="zh-CN"/>
              </w:rPr>
              <w:t>11</w:t>
            </w:r>
          </w:p>
        </w:tc>
        <w:tc>
          <w:tcPr>
            <w:tcW w:w="709" w:type="dxa"/>
            <w:vAlign w:val="center"/>
          </w:tcPr>
          <w:p w14:paraId="0745D9C7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 w:hint="eastAsia"/>
                <w:sz w:val="22"/>
                <w:szCs w:val="22"/>
                <w:lang w:eastAsia="zh-CN"/>
              </w:rPr>
              <w:t xml:space="preserve">3.0 </w:t>
            </w:r>
          </w:p>
        </w:tc>
        <w:tc>
          <w:tcPr>
            <w:tcW w:w="850" w:type="dxa"/>
            <w:vAlign w:val="center"/>
          </w:tcPr>
          <w:p w14:paraId="1DC05886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709" w:type="dxa"/>
            <w:vAlign w:val="center"/>
          </w:tcPr>
          <w:p w14:paraId="7710CD1D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5.1</w:t>
            </w:r>
          </w:p>
        </w:tc>
      </w:tr>
      <w:tr w:rsidR="00872546" w:rsidRPr="00631B57" w14:paraId="2236BCBF" w14:textId="77777777" w:rsidTr="00872546">
        <w:trPr>
          <w:trHeight w:val="296"/>
        </w:trPr>
        <w:tc>
          <w:tcPr>
            <w:tcW w:w="2689" w:type="dxa"/>
            <w:vAlign w:val="center"/>
          </w:tcPr>
          <w:p w14:paraId="5B468370" w14:textId="77777777" w:rsidR="007D2C64" w:rsidRPr="00631B57" w:rsidRDefault="007D2C64" w:rsidP="003C2543">
            <w:pPr>
              <w:spacing w:line="260" w:lineRule="exact"/>
              <w:ind w:firstLineChars="100" w:firstLine="220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LBC (LSIL+)</w:t>
            </w:r>
          </w:p>
        </w:tc>
        <w:tc>
          <w:tcPr>
            <w:tcW w:w="1275" w:type="dxa"/>
            <w:vAlign w:val="center"/>
          </w:tcPr>
          <w:p w14:paraId="3B2D4F55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372</w:t>
            </w:r>
          </w:p>
        </w:tc>
        <w:tc>
          <w:tcPr>
            <w:tcW w:w="1134" w:type="dxa"/>
            <w:vAlign w:val="center"/>
          </w:tcPr>
          <w:p w14:paraId="54493C14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13</w:t>
            </w:r>
          </w:p>
        </w:tc>
        <w:tc>
          <w:tcPr>
            <w:tcW w:w="709" w:type="dxa"/>
            <w:vAlign w:val="center"/>
          </w:tcPr>
          <w:p w14:paraId="1892C10E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3.5</w:t>
            </w:r>
          </w:p>
        </w:tc>
        <w:tc>
          <w:tcPr>
            <w:tcW w:w="1559" w:type="dxa"/>
            <w:vAlign w:val="center"/>
          </w:tcPr>
          <w:p w14:paraId="5104FE3E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13</w:t>
            </w:r>
          </w:p>
        </w:tc>
        <w:tc>
          <w:tcPr>
            <w:tcW w:w="1560" w:type="dxa"/>
            <w:vAlign w:val="center"/>
          </w:tcPr>
          <w:p w14:paraId="097968C3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722" w:type="dxa"/>
            <w:vAlign w:val="center"/>
          </w:tcPr>
          <w:p w14:paraId="11B4C361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61.5</w:t>
            </w:r>
          </w:p>
        </w:tc>
        <w:tc>
          <w:tcPr>
            <w:tcW w:w="837" w:type="dxa"/>
            <w:vAlign w:val="center"/>
          </w:tcPr>
          <w:p w14:paraId="5EB81F1A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709" w:type="dxa"/>
            <w:vAlign w:val="center"/>
          </w:tcPr>
          <w:p w14:paraId="588E117E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1.7</w:t>
            </w:r>
          </w:p>
        </w:tc>
        <w:tc>
          <w:tcPr>
            <w:tcW w:w="850" w:type="dxa"/>
            <w:vAlign w:val="center"/>
          </w:tcPr>
          <w:p w14:paraId="5D4201F0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 w:hint="eastAsia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709" w:type="dxa"/>
            <w:vAlign w:val="center"/>
          </w:tcPr>
          <w:p w14:paraId="485134FF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 w:hint="eastAsia"/>
                <w:sz w:val="22"/>
                <w:szCs w:val="22"/>
                <w:lang w:eastAsia="zh-CN"/>
              </w:rPr>
              <w:t xml:space="preserve">1.9 </w:t>
            </w:r>
          </w:p>
        </w:tc>
        <w:tc>
          <w:tcPr>
            <w:tcW w:w="850" w:type="dxa"/>
            <w:vAlign w:val="center"/>
          </w:tcPr>
          <w:p w14:paraId="6E6AE82F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709" w:type="dxa"/>
            <w:vAlign w:val="center"/>
          </w:tcPr>
          <w:p w14:paraId="165A5334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3.4</w:t>
            </w:r>
          </w:p>
        </w:tc>
      </w:tr>
      <w:tr w:rsidR="00872546" w:rsidRPr="00631B57" w14:paraId="68C45252" w14:textId="77777777" w:rsidTr="00872546">
        <w:trPr>
          <w:trHeight w:val="296"/>
        </w:trPr>
        <w:tc>
          <w:tcPr>
            <w:tcW w:w="2689" w:type="dxa"/>
            <w:vAlign w:val="center"/>
          </w:tcPr>
          <w:p w14:paraId="28F3B079" w14:textId="77777777" w:rsidR="007D2C64" w:rsidRPr="00631B57" w:rsidRDefault="007D2C64" w:rsidP="003C2543">
            <w:pPr>
              <w:spacing w:line="260" w:lineRule="exact"/>
              <w:ind w:leftChars="100" w:left="240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631B57">
              <w:rPr>
                <w:rFonts w:ascii="Arial" w:hAnsi="Arial" w:cs="Arial"/>
                <w:sz w:val="21"/>
                <w:szCs w:val="21"/>
                <w:lang w:eastAsia="zh-CN"/>
              </w:rPr>
              <w:t>HPV-16/18|LBC (ASCUS+)</w:t>
            </w:r>
          </w:p>
        </w:tc>
        <w:tc>
          <w:tcPr>
            <w:tcW w:w="1275" w:type="dxa"/>
            <w:vAlign w:val="center"/>
          </w:tcPr>
          <w:p w14:paraId="27C5D791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372</w:t>
            </w:r>
          </w:p>
        </w:tc>
        <w:tc>
          <w:tcPr>
            <w:tcW w:w="1134" w:type="dxa"/>
            <w:vAlign w:val="center"/>
          </w:tcPr>
          <w:p w14:paraId="6BEBA5B2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40</w:t>
            </w:r>
          </w:p>
        </w:tc>
        <w:tc>
          <w:tcPr>
            <w:tcW w:w="709" w:type="dxa"/>
            <w:vAlign w:val="center"/>
          </w:tcPr>
          <w:p w14:paraId="4A409D91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10.8</w:t>
            </w:r>
          </w:p>
        </w:tc>
        <w:tc>
          <w:tcPr>
            <w:tcW w:w="1559" w:type="dxa"/>
            <w:vAlign w:val="center"/>
          </w:tcPr>
          <w:p w14:paraId="2BE99FEA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40</w:t>
            </w:r>
          </w:p>
        </w:tc>
        <w:tc>
          <w:tcPr>
            <w:tcW w:w="1560" w:type="dxa"/>
            <w:vAlign w:val="center"/>
          </w:tcPr>
          <w:p w14:paraId="2BD4EA04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26</w:t>
            </w:r>
          </w:p>
        </w:tc>
        <w:tc>
          <w:tcPr>
            <w:tcW w:w="722" w:type="dxa"/>
            <w:vAlign w:val="center"/>
          </w:tcPr>
          <w:p w14:paraId="222275AB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65</w:t>
            </w: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.0</w:t>
            </w:r>
          </w:p>
        </w:tc>
        <w:tc>
          <w:tcPr>
            <w:tcW w:w="837" w:type="dxa"/>
            <w:vAlign w:val="center"/>
          </w:tcPr>
          <w:p w14:paraId="1F08EF46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709" w:type="dxa"/>
            <w:vAlign w:val="center"/>
          </w:tcPr>
          <w:p w14:paraId="34D01537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5.9</w:t>
            </w:r>
          </w:p>
        </w:tc>
        <w:tc>
          <w:tcPr>
            <w:tcW w:w="850" w:type="dxa"/>
            <w:vAlign w:val="center"/>
          </w:tcPr>
          <w:p w14:paraId="2DCAAF15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 w:hint="eastAsia"/>
                <w:sz w:val="22"/>
                <w:szCs w:val="22"/>
                <w:lang w:eastAsia="zh-CN"/>
              </w:rPr>
              <w:t>15</w:t>
            </w:r>
          </w:p>
        </w:tc>
        <w:tc>
          <w:tcPr>
            <w:tcW w:w="709" w:type="dxa"/>
            <w:vAlign w:val="center"/>
          </w:tcPr>
          <w:p w14:paraId="53AB72C6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 w:hint="eastAsia"/>
                <w:sz w:val="22"/>
                <w:szCs w:val="22"/>
                <w:lang w:eastAsia="zh-CN"/>
              </w:rPr>
              <w:t xml:space="preserve">4.0 </w:t>
            </w:r>
          </w:p>
        </w:tc>
        <w:tc>
          <w:tcPr>
            <w:tcW w:w="850" w:type="dxa"/>
            <w:vAlign w:val="center"/>
          </w:tcPr>
          <w:p w14:paraId="735EEDF8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709" w:type="dxa"/>
            <w:vAlign w:val="center"/>
          </w:tcPr>
          <w:p w14:paraId="1BDC2D58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5.1</w:t>
            </w:r>
          </w:p>
        </w:tc>
      </w:tr>
      <w:tr w:rsidR="00872546" w:rsidRPr="00631B57" w14:paraId="2592DA60" w14:textId="77777777" w:rsidTr="00872546">
        <w:trPr>
          <w:trHeight w:val="296"/>
        </w:trPr>
        <w:tc>
          <w:tcPr>
            <w:tcW w:w="2689" w:type="dxa"/>
            <w:vAlign w:val="center"/>
          </w:tcPr>
          <w:p w14:paraId="4E970D52" w14:textId="77777777" w:rsidR="007D2C64" w:rsidRPr="00631B57" w:rsidRDefault="007D2C64" w:rsidP="003C2543">
            <w:pPr>
              <w:spacing w:line="260" w:lineRule="exact"/>
              <w:ind w:leftChars="100" w:left="240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631B57">
              <w:rPr>
                <w:rFonts w:ascii="Arial" w:hAnsi="Arial" w:cs="Arial"/>
                <w:sz w:val="21"/>
                <w:szCs w:val="21"/>
                <w:lang w:eastAsia="zh-CN"/>
              </w:rPr>
              <w:t>VIA/VILI</w:t>
            </w:r>
          </w:p>
        </w:tc>
        <w:tc>
          <w:tcPr>
            <w:tcW w:w="1275" w:type="dxa"/>
            <w:vAlign w:val="center"/>
          </w:tcPr>
          <w:p w14:paraId="13E6F475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168</w:t>
            </w:r>
          </w:p>
        </w:tc>
        <w:tc>
          <w:tcPr>
            <w:tcW w:w="1134" w:type="dxa"/>
            <w:vAlign w:val="center"/>
          </w:tcPr>
          <w:p w14:paraId="1E3CF509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11</w:t>
            </w:r>
          </w:p>
        </w:tc>
        <w:tc>
          <w:tcPr>
            <w:tcW w:w="709" w:type="dxa"/>
            <w:vAlign w:val="center"/>
          </w:tcPr>
          <w:p w14:paraId="23912D84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6.6</w:t>
            </w:r>
          </w:p>
        </w:tc>
        <w:tc>
          <w:tcPr>
            <w:tcW w:w="1559" w:type="dxa"/>
            <w:vAlign w:val="center"/>
          </w:tcPr>
          <w:p w14:paraId="138BF33A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11</w:t>
            </w:r>
          </w:p>
        </w:tc>
        <w:tc>
          <w:tcPr>
            <w:tcW w:w="1560" w:type="dxa"/>
            <w:vAlign w:val="center"/>
          </w:tcPr>
          <w:p w14:paraId="19918E4E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722" w:type="dxa"/>
            <w:vAlign w:val="center"/>
          </w:tcPr>
          <w:p w14:paraId="000D1517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63.6</w:t>
            </w:r>
          </w:p>
        </w:tc>
        <w:tc>
          <w:tcPr>
            <w:tcW w:w="837" w:type="dxa"/>
            <w:vAlign w:val="center"/>
          </w:tcPr>
          <w:p w14:paraId="10EEC32A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709" w:type="dxa"/>
            <w:vAlign w:val="center"/>
          </w:tcPr>
          <w:p w14:paraId="32C1D164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5.9</w:t>
            </w:r>
          </w:p>
        </w:tc>
        <w:tc>
          <w:tcPr>
            <w:tcW w:w="850" w:type="dxa"/>
            <w:vAlign w:val="center"/>
          </w:tcPr>
          <w:p w14:paraId="508AB420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 w:hint="eastAsia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709" w:type="dxa"/>
            <w:vAlign w:val="center"/>
          </w:tcPr>
          <w:p w14:paraId="742D0C3C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 w:hint="eastAsia"/>
                <w:sz w:val="22"/>
                <w:szCs w:val="22"/>
                <w:lang w:eastAsia="zh-CN"/>
              </w:rPr>
              <w:t xml:space="preserve">1.2 </w:t>
            </w:r>
          </w:p>
        </w:tc>
        <w:tc>
          <w:tcPr>
            <w:tcW w:w="850" w:type="dxa"/>
            <w:vAlign w:val="center"/>
          </w:tcPr>
          <w:p w14:paraId="7F3B471D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709" w:type="dxa"/>
            <w:vAlign w:val="center"/>
          </w:tcPr>
          <w:p w14:paraId="20242457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0</w:t>
            </w:r>
          </w:p>
        </w:tc>
      </w:tr>
      <w:tr w:rsidR="00872546" w:rsidRPr="00631B57" w14:paraId="67F069CF" w14:textId="77777777" w:rsidTr="00872546">
        <w:trPr>
          <w:trHeight w:val="296"/>
        </w:trPr>
        <w:tc>
          <w:tcPr>
            <w:tcW w:w="2689" w:type="dxa"/>
            <w:vAlign w:val="center"/>
          </w:tcPr>
          <w:p w14:paraId="4D860B42" w14:textId="77777777" w:rsidR="007D2C64" w:rsidRPr="00631B57" w:rsidRDefault="007D2C64" w:rsidP="003C2543">
            <w:pPr>
              <w:spacing w:line="260" w:lineRule="exact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631B57">
              <w:rPr>
                <w:rFonts w:ascii="Arial" w:hAnsi="Arial" w:cs="Arial"/>
                <w:b/>
                <w:bCs/>
                <w:sz w:val="21"/>
                <w:szCs w:val="21"/>
                <w:lang w:eastAsia="zh-CN"/>
              </w:rPr>
              <w:t>Self-sampling</w:t>
            </w:r>
          </w:p>
        </w:tc>
        <w:tc>
          <w:tcPr>
            <w:tcW w:w="1275" w:type="dxa"/>
            <w:vAlign w:val="center"/>
          </w:tcPr>
          <w:p w14:paraId="2A6AD432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5F5B473F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</w:p>
        </w:tc>
        <w:tc>
          <w:tcPr>
            <w:tcW w:w="709" w:type="dxa"/>
            <w:vAlign w:val="center"/>
          </w:tcPr>
          <w:p w14:paraId="4BC927DC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vAlign w:val="center"/>
          </w:tcPr>
          <w:p w14:paraId="7F0AF2F1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14:paraId="2885C961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2F8B58B8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</w:p>
        </w:tc>
        <w:tc>
          <w:tcPr>
            <w:tcW w:w="837" w:type="dxa"/>
            <w:vAlign w:val="center"/>
          </w:tcPr>
          <w:p w14:paraId="0FD75374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</w:p>
        </w:tc>
        <w:tc>
          <w:tcPr>
            <w:tcW w:w="709" w:type="dxa"/>
            <w:vAlign w:val="center"/>
          </w:tcPr>
          <w:p w14:paraId="52A93CFD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4195AA6D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</w:p>
        </w:tc>
        <w:tc>
          <w:tcPr>
            <w:tcW w:w="709" w:type="dxa"/>
            <w:vAlign w:val="center"/>
          </w:tcPr>
          <w:p w14:paraId="25B7DC62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</w:p>
        </w:tc>
        <w:tc>
          <w:tcPr>
            <w:tcW w:w="850" w:type="dxa"/>
            <w:vAlign w:val="center"/>
          </w:tcPr>
          <w:p w14:paraId="198E6BB4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</w:p>
        </w:tc>
        <w:tc>
          <w:tcPr>
            <w:tcW w:w="709" w:type="dxa"/>
            <w:vAlign w:val="center"/>
          </w:tcPr>
          <w:p w14:paraId="07C6928A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</w:p>
        </w:tc>
      </w:tr>
      <w:tr w:rsidR="00872546" w:rsidRPr="00631B57" w14:paraId="2FC7F77D" w14:textId="77777777" w:rsidTr="00872546">
        <w:trPr>
          <w:trHeight w:val="296"/>
        </w:trPr>
        <w:tc>
          <w:tcPr>
            <w:tcW w:w="2689" w:type="dxa"/>
            <w:vAlign w:val="center"/>
          </w:tcPr>
          <w:p w14:paraId="0D181473" w14:textId="4F1E5947" w:rsidR="007D2C64" w:rsidRPr="00631B57" w:rsidRDefault="007D2C64" w:rsidP="003C2543">
            <w:pPr>
              <w:spacing w:line="260" w:lineRule="exact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631B57">
              <w:rPr>
                <w:rFonts w:ascii="Arial" w:eastAsia="宋体" w:hAnsi="Arial" w:cs="Arial"/>
                <w:sz w:val="21"/>
                <w:szCs w:val="21"/>
                <w:lang w:eastAsia="zh-CN"/>
              </w:rPr>
              <w:t>cobas</w:t>
            </w:r>
          </w:p>
        </w:tc>
        <w:tc>
          <w:tcPr>
            <w:tcW w:w="1275" w:type="dxa"/>
            <w:vAlign w:val="center"/>
          </w:tcPr>
          <w:p w14:paraId="6FD548FB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645DB0C7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</w:p>
        </w:tc>
        <w:tc>
          <w:tcPr>
            <w:tcW w:w="709" w:type="dxa"/>
            <w:vAlign w:val="center"/>
          </w:tcPr>
          <w:p w14:paraId="7953BC33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vAlign w:val="center"/>
          </w:tcPr>
          <w:p w14:paraId="1C67DEAD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14:paraId="526BAECA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081D5A2C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</w:p>
        </w:tc>
        <w:tc>
          <w:tcPr>
            <w:tcW w:w="837" w:type="dxa"/>
            <w:vAlign w:val="center"/>
          </w:tcPr>
          <w:p w14:paraId="6918F4D7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</w:p>
        </w:tc>
        <w:tc>
          <w:tcPr>
            <w:tcW w:w="709" w:type="dxa"/>
            <w:vAlign w:val="center"/>
          </w:tcPr>
          <w:p w14:paraId="7D75D868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2CFC1B19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</w:p>
        </w:tc>
        <w:tc>
          <w:tcPr>
            <w:tcW w:w="709" w:type="dxa"/>
            <w:vAlign w:val="center"/>
          </w:tcPr>
          <w:p w14:paraId="5EA857BC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</w:p>
        </w:tc>
        <w:tc>
          <w:tcPr>
            <w:tcW w:w="850" w:type="dxa"/>
            <w:vAlign w:val="center"/>
          </w:tcPr>
          <w:p w14:paraId="7B3AB656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</w:p>
        </w:tc>
        <w:tc>
          <w:tcPr>
            <w:tcW w:w="709" w:type="dxa"/>
            <w:vAlign w:val="center"/>
          </w:tcPr>
          <w:p w14:paraId="167208CA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</w:p>
        </w:tc>
      </w:tr>
      <w:tr w:rsidR="00872546" w:rsidRPr="00631B57" w14:paraId="29FCC10D" w14:textId="77777777" w:rsidTr="00872546">
        <w:trPr>
          <w:trHeight w:val="296"/>
        </w:trPr>
        <w:tc>
          <w:tcPr>
            <w:tcW w:w="2689" w:type="dxa"/>
            <w:vAlign w:val="center"/>
          </w:tcPr>
          <w:p w14:paraId="256E428A" w14:textId="77777777" w:rsidR="007D2C64" w:rsidRPr="00631B57" w:rsidRDefault="007D2C64" w:rsidP="003C2543">
            <w:pPr>
              <w:spacing w:line="260" w:lineRule="exact"/>
              <w:ind w:firstLineChars="100" w:firstLine="210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631B57">
              <w:rPr>
                <w:rFonts w:ascii="Arial" w:hAnsi="Arial" w:cs="Arial"/>
                <w:sz w:val="21"/>
                <w:szCs w:val="21"/>
                <w:lang w:eastAsia="zh-CN"/>
              </w:rPr>
              <w:t>HPV-16/18</w:t>
            </w:r>
          </w:p>
        </w:tc>
        <w:tc>
          <w:tcPr>
            <w:tcW w:w="1275" w:type="dxa"/>
            <w:vAlign w:val="center"/>
          </w:tcPr>
          <w:p w14:paraId="11FB7097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360</w:t>
            </w:r>
          </w:p>
        </w:tc>
        <w:tc>
          <w:tcPr>
            <w:tcW w:w="1134" w:type="dxa"/>
            <w:vAlign w:val="center"/>
          </w:tcPr>
          <w:p w14:paraId="761B1D21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39</w:t>
            </w:r>
          </w:p>
        </w:tc>
        <w:tc>
          <w:tcPr>
            <w:tcW w:w="709" w:type="dxa"/>
            <w:vAlign w:val="center"/>
          </w:tcPr>
          <w:p w14:paraId="093977BF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10.8</w:t>
            </w:r>
          </w:p>
        </w:tc>
        <w:tc>
          <w:tcPr>
            <w:tcW w:w="1559" w:type="dxa"/>
            <w:vAlign w:val="center"/>
          </w:tcPr>
          <w:p w14:paraId="7CB39E7E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39</w:t>
            </w:r>
          </w:p>
        </w:tc>
        <w:tc>
          <w:tcPr>
            <w:tcW w:w="1560" w:type="dxa"/>
            <w:vAlign w:val="center"/>
          </w:tcPr>
          <w:p w14:paraId="187DEC20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26</w:t>
            </w:r>
          </w:p>
        </w:tc>
        <w:tc>
          <w:tcPr>
            <w:tcW w:w="722" w:type="dxa"/>
            <w:vAlign w:val="center"/>
          </w:tcPr>
          <w:p w14:paraId="31D835EF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66.7</w:t>
            </w:r>
          </w:p>
        </w:tc>
        <w:tc>
          <w:tcPr>
            <w:tcW w:w="837" w:type="dxa"/>
            <w:vAlign w:val="center"/>
          </w:tcPr>
          <w:p w14:paraId="4E99CF0A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709" w:type="dxa"/>
            <w:vAlign w:val="center"/>
          </w:tcPr>
          <w:p w14:paraId="7DA89BD4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7.0</w:t>
            </w:r>
          </w:p>
        </w:tc>
        <w:tc>
          <w:tcPr>
            <w:tcW w:w="850" w:type="dxa"/>
            <w:vAlign w:val="center"/>
          </w:tcPr>
          <w:p w14:paraId="486F151E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 w:hint="eastAsia"/>
                <w:sz w:val="22"/>
                <w:szCs w:val="22"/>
                <w:lang w:eastAsia="zh-CN"/>
              </w:rPr>
              <w:t>13</w:t>
            </w:r>
          </w:p>
        </w:tc>
        <w:tc>
          <w:tcPr>
            <w:tcW w:w="709" w:type="dxa"/>
            <w:vAlign w:val="center"/>
          </w:tcPr>
          <w:p w14:paraId="6889F889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 w:hint="eastAsia"/>
                <w:sz w:val="22"/>
                <w:szCs w:val="22"/>
                <w:lang w:eastAsia="zh-CN"/>
              </w:rPr>
              <w:t xml:space="preserve">3.6 </w:t>
            </w:r>
          </w:p>
        </w:tc>
        <w:tc>
          <w:tcPr>
            <w:tcW w:w="850" w:type="dxa"/>
            <w:vAlign w:val="center"/>
          </w:tcPr>
          <w:p w14:paraId="10109B68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709" w:type="dxa"/>
            <w:vAlign w:val="center"/>
          </w:tcPr>
          <w:p w14:paraId="68268D04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5.3</w:t>
            </w:r>
          </w:p>
        </w:tc>
      </w:tr>
      <w:tr w:rsidR="00872546" w:rsidRPr="00631B57" w14:paraId="6FDCDE04" w14:textId="77777777" w:rsidTr="00872546">
        <w:trPr>
          <w:trHeight w:val="296"/>
        </w:trPr>
        <w:tc>
          <w:tcPr>
            <w:tcW w:w="2689" w:type="dxa"/>
            <w:vAlign w:val="center"/>
          </w:tcPr>
          <w:p w14:paraId="6086C718" w14:textId="5A53DF5E" w:rsidR="007D2C64" w:rsidRPr="00631B57" w:rsidRDefault="007D2C64" w:rsidP="003C2543">
            <w:pPr>
              <w:spacing w:line="260" w:lineRule="exact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宋体" w:hAnsi="Arial" w:cs="Arial"/>
                <w:sz w:val="21"/>
                <w:szCs w:val="21"/>
                <w:lang w:eastAsia="zh-CN"/>
              </w:rPr>
              <w:t>Sansure HPV</w:t>
            </w:r>
          </w:p>
        </w:tc>
        <w:tc>
          <w:tcPr>
            <w:tcW w:w="1275" w:type="dxa"/>
            <w:vAlign w:val="center"/>
          </w:tcPr>
          <w:p w14:paraId="2D90C67A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261AF93C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</w:p>
        </w:tc>
        <w:tc>
          <w:tcPr>
            <w:tcW w:w="709" w:type="dxa"/>
            <w:vAlign w:val="center"/>
          </w:tcPr>
          <w:p w14:paraId="73D82E23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vAlign w:val="center"/>
          </w:tcPr>
          <w:p w14:paraId="476EEF86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14:paraId="254E7021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</w:p>
        </w:tc>
        <w:tc>
          <w:tcPr>
            <w:tcW w:w="722" w:type="dxa"/>
            <w:vAlign w:val="center"/>
          </w:tcPr>
          <w:p w14:paraId="4D30777B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</w:p>
        </w:tc>
        <w:tc>
          <w:tcPr>
            <w:tcW w:w="837" w:type="dxa"/>
            <w:vAlign w:val="center"/>
          </w:tcPr>
          <w:p w14:paraId="57648D30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</w:p>
        </w:tc>
        <w:tc>
          <w:tcPr>
            <w:tcW w:w="709" w:type="dxa"/>
            <w:vAlign w:val="center"/>
          </w:tcPr>
          <w:p w14:paraId="47894CAB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794F1AFA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</w:p>
        </w:tc>
        <w:tc>
          <w:tcPr>
            <w:tcW w:w="709" w:type="dxa"/>
            <w:vAlign w:val="center"/>
          </w:tcPr>
          <w:p w14:paraId="6ACAE75F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</w:p>
        </w:tc>
        <w:tc>
          <w:tcPr>
            <w:tcW w:w="850" w:type="dxa"/>
            <w:vAlign w:val="center"/>
          </w:tcPr>
          <w:p w14:paraId="051B1FC7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</w:p>
        </w:tc>
        <w:tc>
          <w:tcPr>
            <w:tcW w:w="709" w:type="dxa"/>
            <w:vAlign w:val="center"/>
          </w:tcPr>
          <w:p w14:paraId="7C9EB6EF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</w:p>
        </w:tc>
      </w:tr>
      <w:tr w:rsidR="00872546" w:rsidRPr="00631B57" w14:paraId="6FFC2E59" w14:textId="77777777" w:rsidTr="00872546">
        <w:trPr>
          <w:trHeight w:val="296"/>
        </w:trPr>
        <w:tc>
          <w:tcPr>
            <w:tcW w:w="2689" w:type="dxa"/>
            <w:vAlign w:val="center"/>
          </w:tcPr>
          <w:p w14:paraId="073E2E93" w14:textId="77777777" w:rsidR="007D2C64" w:rsidRPr="00631B57" w:rsidRDefault="007D2C64" w:rsidP="003C2543">
            <w:pPr>
              <w:spacing w:line="260" w:lineRule="exact"/>
              <w:ind w:firstLineChars="100" w:firstLine="210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631B57">
              <w:rPr>
                <w:rFonts w:ascii="Arial" w:hAnsi="Arial" w:cs="Arial"/>
                <w:sz w:val="21"/>
                <w:szCs w:val="21"/>
                <w:lang w:eastAsia="zh-CN"/>
              </w:rPr>
              <w:t>HPV-16/18</w:t>
            </w:r>
          </w:p>
        </w:tc>
        <w:tc>
          <w:tcPr>
            <w:tcW w:w="1275" w:type="dxa"/>
            <w:vAlign w:val="center"/>
          </w:tcPr>
          <w:p w14:paraId="778D7F43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372</w:t>
            </w:r>
          </w:p>
        </w:tc>
        <w:tc>
          <w:tcPr>
            <w:tcW w:w="1134" w:type="dxa"/>
            <w:vAlign w:val="center"/>
          </w:tcPr>
          <w:p w14:paraId="0A582095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34</w:t>
            </w:r>
          </w:p>
        </w:tc>
        <w:tc>
          <w:tcPr>
            <w:tcW w:w="709" w:type="dxa"/>
            <w:vAlign w:val="center"/>
          </w:tcPr>
          <w:p w14:paraId="71E6B5B0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9.1</w:t>
            </w:r>
          </w:p>
        </w:tc>
        <w:tc>
          <w:tcPr>
            <w:tcW w:w="1559" w:type="dxa"/>
            <w:vAlign w:val="center"/>
          </w:tcPr>
          <w:p w14:paraId="3AD51EAB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34</w:t>
            </w:r>
          </w:p>
        </w:tc>
        <w:tc>
          <w:tcPr>
            <w:tcW w:w="1560" w:type="dxa"/>
            <w:vAlign w:val="center"/>
          </w:tcPr>
          <w:p w14:paraId="17713F7E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21</w:t>
            </w:r>
          </w:p>
        </w:tc>
        <w:tc>
          <w:tcPr>
            <w:tcW w:w="722" w:type="dxa"/>
            <w:vAlign w:val="center"/>
          </w:tcPr>
          <w:p w14:paraId="6E9D7E64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61.8</w:t>
            </w:r>
          </w:p>
        </w:tc>
        <w:tc>
          <w:tcPr>
            <w:tcW w:w="837" w:type="dxa"/>
            <w:vAlign w:val="center"/>
          </w:tcPr>
          <w:p w14:paraId="2B06B652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709" w:type="dxa"/>
            <w:vAlign w:val="center"/>
          </w:tcPr>
          <w:p w14:paraId="3B8D2229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2.2</w:t>
            </w:r>
          </w:p>
        </w:tc>
        <w:tc>
          <w:tcPr>
            <w:tcW w:w="850" w:type="dxa"/>
            <w:vAlign w:val="center"/>
          </w:tcPr>
          <w:p w14:paraId="3064457A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 w:hint="eastAsia"/>
                <w:sz w:val="22"/>
                <w:szCs w:val="22"/>
                <w:lang w:eastAsia="zh-CN"/>
              </w:rPr>
              <w:t>14</w:t>
            </w:r>
          </w:p>
        </w:tc>
        <w:tc>
          <w:tcPr>
            <w:tcW w:w="709" w:type="dxa"/>
            <w:vAlign w:val="center"/>
          </w:tcPr>
          <w:p w14:paraId="11CA3735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 w:hint="eastAsia"/>
                <w:sz w:val="22"/>
                <w:szCs w:val="22"/>
                <w:lang w:eastAsia="zh-CN"/>
              </w:rPr>
              <w:t xml:space="preserve">3.8 </w:t>
            </w:r>
          </w:p>
        </w:tc>
        <w:tc>
          <w:tcPr>
            <w:tcW w:w="850" w:type="dxa"/>
            <w:vAlign w:val="center"/>
          </w:tcPr>
          <w:p w14:paraId="15B4B696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709" w:type="dxa"/>
            <w:vAlign w:val="center"/>
          </w:tcPr>
          <w:p w14:paraId="50CD5329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4.4</w:t>
            </w:r>
          </w:p>
        </w:tc>
      </w:tr>
      <w:tr w:rsidR="00872546" w:rsidRPr="00631B57" w14:paraId="46D4EE6F" w14:textId="77777777" w:rsidTr="00872546">
        <w:trPr>
          <w:trHeight w:val="296"/>
        </w:trPr>
        <w:tc>
          <w:tcPr>
            <w:tcW w:w="2689" w:type="dxa"/>
            <w:tcBorders>
              <w:bottom w:val="single" w:sz="4" w:space="0" w:color="auto"/>
            </w:tcBorders>
            <w:vAlign w:val="center"/>
          </w:tcPr>
          <w:p w14:paraId="388B0019" w14:textId="77777777" w:rsidR="007D2C64" w:rsidRPr="00631B57" w:rsidRDefault="007D2C64" w:rsidP="003C2543">
            <w:pPr>
              <w:spacing w:line="260" w:lineRule="exact"/>
              <w:ind w:leftChars="100" w:left="240"/>
              <w:rPr>
                <w:rFonts w:ascii="Arial" w:eastAsia="宋体" w:hAnsi="Arial" w:cs="Arial"/>
                <w:b/>
                <w:bCs/>
                <w:sz w:val="21"/>
                <w:szCs w:val="21"/>
                <w:lang w:eastAsia="zh-CN"/>
              </w:rPr>
            </w:pPr>
            <w:r w:rsidRPr="00631B57">
              <w:rPr>
                <w:rFonts w:ascii="Arial" w:hAnsi="Arial" w:cs="Arial"/>
                <w:sz w:val="21"/>
                <w:szCs w:val="21"/>
                <w:lang w:eastAsia="zh-CN"/>
              </w:rPr>
              <w:t>HPV-16/18/31/33/45/52/58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478F8AFC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37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8D3BF75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9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E64EA82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26.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085527F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98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53B53AE4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53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vAlign w:val="center"/>
          </w:tcPr>
          <w:p w14:paraId="6AA11A90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54.1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center"/>
          </w:tcPr>
          <w:p w14:paraId="4184E911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2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2EE1A74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16.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3798F7C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 w:hint="eastAsia"/>
                <w:sz w:val="22"/>
                <w:szCs w:val="22"/>
                <w:lang w:eastAsia="zh-CN"/>
              </w:rPr>
              <w:t>1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9825C7F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31B57">
              <w:rPr>
                <w:rFonts w:ascii="Arial" w:hAnsi="Arial" w:cs="Arial" w:hint="eastAsia"/>
                <w:sz w:val="22"/>
                <w:szCs w:val="22"/>
                <w:lang w:eastAsia="zh-CN"/>
              </w:rPr>
              <w:t xml:space="preserve">4.8 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9231C72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30736FB" w14:textId="77777777" w:rsidR="007D2C64" w:rsidRPr="00631B57" w:rsidRDefault="007D2C64" w:rsidP="003C2543">
            <w:pPr>
              <w:spacing w:line="260" w:lineRule="exact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4.4</w:t>
            </w:r>
          </w:p>
        </w:tc>
      </w:tr>
      <w:tr w:rsidR="007D2C64" w:rsidRPr="00631B57" w14:paraId="790D3225" w14:textId="77777777" w:rsidTr="00872546">
        <w:trPr>
          <w:trHeight w:val="296"/>
        </w:trPr>
        <w:tc>
          <w:tcPr>
            <w:tcW w:w="14312" w:type="dxa"/>
            <w:gridSpan w:val="13"/>
            <w:tcBorders>
              <w:top w:val="single" w:sz="4" w:space="0" w:color="auto"/>
            </w:tcBorders>
            <w:vAlign w:val="center"/>
          </w:tcPr>
          <w:p w14:paraId="7F9E5AC5" w14:textId="0AA8C5E4" w:rsidR="007D2C64" w:rsidRPr="00631B57" w:rsidRDefault="007D2C64" w:rsidP="003A5231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hAnsi="Arial" w:cs="Arial"/>
                <w:sz w:val="22"/>
                <w:szCs w:val="22"/>
              </w:rPr>
              <w:t>Abbreviations:</w:t>
            </w:r>
            <w:r w:rsidR="00372CDC" w:rsidRPr="00E13D6C">
              <w:rPr>
                <w:rFonts w:ascii="Arial" w:hAnsi="Arial" w:cs="Arial"/>
                <w:sz w:val="22"/>
                <w:szCs w:val="22"/>
                <w:lang w:eastAsia="zh-CN"/>
              </w:rPr>
              <w:t xml:space="preserve"> </w:t>
            </w:r>
            <w:r w:rsidR="00372CDC" w:rsidRPr="00E13D6C">
              <w:rPr>
                <w:rFonts w:ascii="Arial" w:hAnsi="Arial" w:cs="Arial"/>
                <w:sz w:val="22"/>
                <w:szCs w:val="22"/>
                <w:lang w:eastAsia="zh-CN"/>
              </w:rPr>
              <w:t>WLHIV</w:t>
            </w:r>
            <w:r w:rsidR="00372CDC" w:rsidRPr="00E13D6C">
              <w:rPr>
                <w:rFonts w:ascii="Arial" w:hAnsi="Arial" w:cs="Arial" w:hint="eastAsia"/>
                <w:sz w:val="22"/>
                <w:szCs w:val="22"/>
                <w:lang w:eastAsia="zh-CN"/>
              </w:rPr>
              <w:t>:</w:t>
            </w:r>
            <w:r w:rsidR="00372CDC" w:rsidRPr="00E13D6C">
              <w:rPr>
                <w:rFonts w:ascii="Arial" w:hAnsi="Arial" w:cs="Arial"/>
                <w:sz w:val="22"/>
                <w:szCs w:val="22"/>
                <w:lang w:eastAsia="zh-CN"/>
              </w:rPr>
              <w:t xml:space="preserve"> women living with HIV;</w:t>
            </w:r>
            <w:r w:rsidRPr="00631B57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631B57">
              <w:rPr>
                <w:rFonts w:ascii="Arial" w:hAnsi="Arial" w:cs="Arial"/>
                <w:sz w:val="21"/>
                <w:szCs w:val="21"/>
                <w:lang w:eastAsia="zh-CN"/>
              </w:rPr>
              <w:t xml:space="preserve">CIN: cervical intraepithelial neoplasia, grade 1 (CIN1), grade 2 </w:t>
            </w:r>
            <w:r>
              <w:rPr>
                <w:rFonts w:ascii="Arial" w:hAnsi="Arial" w:cs="Arial"/>
                <w:sz w:val="21"/>
                <w:szCs w:val="21"/>
                <w:lang w:eastAsia="zh-CN"/>
              </w:rPr>
              <w:t xml:space="preserve">and worse </w:t>
            </w:r>
            <w:r w:rsidRPr="00631B57">
              <w:rPr>
                <w:rFonts w:ascii="Arial" w:hAnsi="Arial" w:cs="Arial"/>
                <w:sz w:val="21"/>
                <w:szCs w:val="21"/>
                <w:lang w:eastAsia="zh-CN"/>
              </w:rPr>
              <w:t>(CIN2</w:t>
            </w:r>
            <w:r>
              <w:rPr>
                <w:rFonts w:ascii="Arial" w:hAnsi="Arial" w:cs="Arial"/>
                <w:sz w:val="21"/>
                <w:szCs w:val="21"/>
                <w:lang w:eastAsia="zh-CN"/>
              </w:rPr>
              <w:t>+</w:t>
            </w:r>
            <w:r w:rsidRPr="00631B57">
              <w:rPr>
                <w:rFonts w:ascii="Arial" w:hAnsi="Arial" w:cs="Arial"/>
                <w:sz w:val="21"/>
                <w:szCs w:val="21"/>
                <w:lang w:eastAsia="zh-CN"/>
              </w:rPr>
              <w:t xml:space="preserve">), grade 3 </w:t>
            </w:r>
            <w:r>
              <w:rPr>
                <w:rFonts w:ascii="Arial" w:hAnsi="Arial" w:cs="Arial"/>
                <w:sz w:val="21"/>
                <w:szCs w:val="21"/>
                <w:lang w:eastAsia="zh-CN"/>
              </w:rPr>
              <w:t xml:space="preserve">and worse </w:t>
            </w:r>
            <w:r w:rsidRPr="00631B57">
              <w:rPr>
                <w:rFonts w:ascii="Arial" w:hAnsi="Arial" w:cs="Arial"/>
                <w:sz w:val="21"/>
                <w:szCs w:val="21"/>
                <w:lang w:eastAsia="zh-CN"/>
              </w:rPr>
              <w:t xml:space="preserve">(CIN3+); </w:t>
            </w:r>
            <w:r w:rsidRPr="00631B57">
              <w:rPr>
                <w:rFonts w:ascii="Arial" w:hAnsi="Arial" w:cs="Arial"/>
                <w:sz w:val="22"/>
                <w:szCs w:val="22"/>
              </w:rPr>
              <w:t>LBC: liquid cytology; ASCUS+: atypical squamous cells of undetermined significance and worse; LSIL: low-grade squamous intraepithelial lesions and worse;</w:t>
            </w:r>
            <w:r w:rsidRPr="00631B57">
              <w:rPr>
                <w:rFonts w:ascii="Arial" w:eastAsia="宋体" w:hAnsi="Arial" w:cs="Arial"/>
                <w:sz w:val="22"/>
                <w:szCs w:val="22"/>
                <w:lang w:eastAsia="zh-CN"/>
              </w:rPr>
              <w:t xml:space="preserve"> VIA/VILI:</w:t>
            </w:r>
            <w:r w:rsidRPr="00631B57">
              <w:rPr>
                <w:rFonts w:ascii="Arial" w:hAnsi="Arial" w:cs="Arial"/>
                <w:sz w:val="22"/>
                <w:szCs w:val="22"/>
              </w:rPr>
              <w:t xml:space="preserve"> visual inspection with acetic acid (VIA) and</w:t>
            </w:r>
            <w:r w:rsidRPr="00631B57">
              <w:rPr>
                <w:rFonts w:ascii="Arial" w:eastAsia="宋体" w:hAnsi="Arial" w:cs="Arial"/>
                <w:sz w:val="22"/>
                <w:szCs w:val="22"/>
                <w:lang w:eastAsia="zh-CN"/>
              </w:rPr>
              <w:t xml:space="preserve">/or </w:t>
            </w:r>
            <w:r w:rsidRPr="00631B57">
              <w:rPr>
                <w:rFonts w:ascii="Arial" w:hAnsi="Arial" w:cs="Arial"/>
                <w:sz w:val="22"/>
                <w:szCs w:val="22"/>
              </w:rPr>
              <w:t>Lugol’s iodine (VILI)</w:t>
            </w:r>
          </w:p>
        </w:tc>
      </w:tr>
    </w:tbl>
    <w:p w14:paraId="04D4F5C9" w14:textId="77777777" w:rsidR="0041367C" w:rsidRDefault="0041367C">
      <w:pPr>
        <w:spacing w:line="360" w:lineRule="auto"/>
        <w:contextualSpacing/>
        <w:rPr>
          <w:rFonts w:ascii="Arial" w:eastAsia="MS Mincho" w:hAnsi="Arial" w:cs="Arial"/>
        </w:rPr>
        <w:sectPr w:rsidR="0041367C">
          <w:pgSz w:w="15840" w:h="12240" w:orient="landscape"/>
          <w:pgMar w:top="1080" w:right="1440" w:bottom="1080" w:left="1440" w:header="720" w:footer="720" w:gutter="0"/>
          <w:cols w:space="720"/>
          <w:docGrid w:type="lines" w:linePitch="360"/>
        </w:sectPr>
      </w:pPr>
    </w:p>
    <w:tbl>
      <w:tblPr>
        <w:tblpPr w:leftFromText="180" w:rightFromText="180" w:vertAnchor="text" w:horzAnchor="margin" w:tblpXSpec="center" w:tblpY="186"/>
        <w:tblW w:w="14470" w:type="dxa"/>
        <w:tblLook w:val="04A0" w:firstRow="1" w:lastRow="0" w:firstColumn="1" w:lastColumn="0" w:noHBand="0" w:noVBand="1"/>
      </w:tblPr>
      <w:tblGrid>
        <w:gridCol w:w="3036"/>
        <w:gridCol w:w="2050"/>
        <w:gridCol w:w="1962"/>
        <w:gridCol w:w="1887"/>
        <w:gridCol w:w="1887"/>
        <w:gridCol w:w="1886"/>
        <w:gridCol w:w="1762"/>
      </w:tblGrid>
      <w:tr w:rsidR="0041367C" w:rsidRPr="00631B57" w14:paraId="5F38FD9A" w14:textId="77777777" w:rsidTr="001551A4">
        <w:trPr>
          <w:trHeight w:val="212"/>
        </w:trPr>
        <w:tc>
          <w:tcPr>
            <w:tcW w:w="14470" w:type="dxa"/>
            <w:gridSpan w:val="7"/>
            <w:tcBorders>
              <w:bottom w:val="single" w:sz="4" w:space="0" w:color="auto"/>
            </w:tcBorders>
          </w:tcPr>
          <w:p w14:paraId="20971623" w14:textId="57FE9466" w:rsidR="0041367C" w:rsidRPr="00FA29C8" w:rsidRDefault="0041367C" w:rsidP="0041367C">
            <w:pPr>
              <w:spacing w:line="276" w:lineRule="auto"/>
              <w:rPr>
                <w:rFonts w:ascii="Arial" w:hAnsi="Arial" w:cs="Arial"/>
                <w:b/>
                <w:bCs/>
                <w:sz w:val="21"/>
                <w:szCs w:val="21"/>
                <w:lang w:eastAsia="zh-CN"/>
              </w:rPr>
            </w:pPr>
            <w:r w:rsidRPr="00AC7D32"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  <w:lastRenderedPageBreak/>
              <w:t xml:space="preserve">Supplementary </w:t>
            </w:r>
            <w:r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  <w:t>6</w:t>
            </w:r>
            <w:r w:rsidRPr="00AC7D32"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  <w:t xml:space="preserve"> Relative clinical performance of </w:t>
            </w:r>
            <w:r w:rsidRPr="0016539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riage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strategies</w:t>
            </w:r>
            <w:r w:rsidRPr="0016539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in</w:t>
            </w:r>
            <w:r w:rsidRPr="0016539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HPV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-</w:t>
            </w:r>
            <w:r w:rsidRPr="00165391">
              <w:rPr>
                <w:rFonts w:ascii="Arial" w:hAnsi="Arial" w:cs="Arial"/>
                <w:b/>
                <w:bCs/>
                <w:sz w:val="22"/>
                <w:szCs w:val="22"/>
              </w:rPr>
              <w:t>positive WLHIV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for detection of CIN2+</w:t>
            </w:r>
          </w:p>
        </w:tc>
      </w:tr>
      <w:tr w:rsidR="0041367C" w:rsidRPr="00631B57" w14:paraId="53F168D3" w14:textId="77777777" w:rsidTr="001551A4">
        <w:trPr>
          <w:trHeight w:val="212"/>
        </w:trPr>
        <w:tc>
          <w:tcPr>
            <w:tcW w:w="3036" w:type="dxa"/>
            <w:tcBorders>
              <w:top w:val="single" w:sz="4" w:space="0" w:color="auto"/>
              <w:bottom w:val="single" w:sz="4" w:space="0" w:color="auto"/>
            </w:tcBorders>
          </w:tcPr>
          <w:p w14:paraId="2865EDD4" w14:textId="77777777" w:rsidR="0041367C" w:rsidRPr="00631B57" w:rsidRDefault="0041367C" w:rsidP="0041367C">
            <w:pPr>
              <w:widowControl w:val="0"/>
              <w:spacing w:line="276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631B57">
              <w:rPr>
                <w:rFonts w:ascii="Arial" w:hAnsi="Arial" w:cs="Arial"/>
                <w:b/>
                <w:bCs/>
                <w:sz w:val="21"/>
                <w:szCs w:val="21"/>
              </w:rPr>
              <w:t>Programs</w:t>
            </w:r>
          </w:p>
        </w:tc>
        <w:tc>
          <w:tcPr>
            <w:tcW w:w="2050" w:type="dxa"/>
            <w:tcBorders>
              <w:top w:val="single" w:sz="4" w:space="0" w:color="auto"/>
              <w:bottom w:val="single" w:sz="4" w:space="0" w:color="auto"/>
            </w:tcBorders>
          </w:tcPr>
          <w:p w14:paraId="696196F5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eastAsia="zh-CN"/>
              </w:rPr>
            </w:pPr>
            <w:r w:rsidRPr="00631B57">
              <w:rPr>
                <w:rFonts w:ascii="Arial" w:hAnsi="Arial" w:cs="Arial"/>
                <w:b/>
                <w:bCs/>
                <w:sz w:val="21"/>
                <w:szCs w:val="21"/>
                <w:lang w:eastAsia="zh-CN"/>
              </w:rPr>
              <w:t xml:space="preserve">Relative SE </w:t>
            </w:r>
            <w:r w:rsidRPr="00631B57">
              <w:rPr>
                <w:rFonts w:ascii="Arial" w:hAnsi="Arial" w:cs="Arial"/>
                <w:b/>
                <w:bCs/>
                <w:sz w:val="21"/>
                <w:szCs w:val="21"/>
              </w:rPr>
              <w:t>(95%CI)</w:t>
            </w:r>
          </w:p>
        </w:tc>
        <w:tc>
          <w:tcPr>
            <w:tcW w:w="1962" w:type="dxa"/>
            <w:tcBorders>
              <w:top w:val="single" w:sz="4" w:space="0" w:color="auto"/>
              <w:bottom w:val="single" w:sz="4" w:space="0" w:color="auto"/>
            </w:tcBorders>
          </w:tcPr>
          <w:p w14:paraId="5FE93701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631B57">
              <w:rPr>
                <w:rFonts w:ascii="Arial" w:hAnsi="Arial" w:cs="Arial"/>
                <w:b/>
                <w:bCs/>
                <w:sz w:val="21"/>
                <w:szCs w:val="21"/>
                <w:lang w:eastAsia="zh-CN"/>
              </w:rPr>
              <w:t xml:space="preserve">Relative SP </w:t>
            </w:r>
            <w:r w:rsidRPr="00631B57">
              <w:rPr>
                <w:rFonts w:ascii="Arial" w:hAnsi="Arial" w:cs="Arial"/>
                <w:b/>
                <w:bCs/>
                <w:sz w:val="21"/>
                <w:szCs w:val="21"/>
              </w:rPr>
              <w:t>(95%CI)</w:t>
            </w:r>
          </w:p>
        </w:tc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</w:tcPr>
          <w:p w14:paraId="10F000D3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631B57">
              <w:rPr>
                <w:rFonts w:ascii="Arial" w:hAnsi="Arial" w:cs="Arial"/>
                <w:b/>
                <w:bCs/>
                <w:sz w:val="21"/>
                <w:szCs w:val="21"/>
                <w:lang w:eastAsia="zh-CN"/>
              </w:rPr>
              <w:t>Relative PPV</w:t>
            </w:r>
            <w:r w:rsidRPr="00631B57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(95%CI)</w:t>
            </w:r>
          </w:p>
        </w:tc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</w:tcPr>
          <w:p w14:paraId="625C61DC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eastAsia="zh-CN"/>
              </w:rPr>
            </w:pPr>
            <w:r w:rsidRPr="00631B57">
              <w:rPr>
                <w:rFonts w:ascii="Arial" w:hAnsi="Arial" w:cs="Arial"/>
                <w:b/>
                <w:bCs/>
                <w:sz w:val="21"/>
                <w:szCs w:val="21"/>
                <w:lang w:eastAsia="zh-CN"/>
              </w:rPr>
              <w:t>Relative NPV</w:t>
            </w:r>
            <w:r w:rsidRPr="00631B57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(95%CI)</w:t>
            </w:r>
          </w:p>
        </w:tc>
        <w:tc>
          <w:tcPr>
            <w:tcW w:w="1886" w:type="dxa"/>
            <w:tcBorders>
              <w:top w:val="single" w:sz="4" w:space="0" w:color="auto"/>
              <w:bottom w:val="single" w:sz="4" w:space="0" w:color="auto"/>
            </w:tcBorders>
          </w:tcPr>
          <w:p w14:paraId="0D233281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eastAsia="zh-CN"/>
              </w:rPr>
            </w:pPr>
            <w:r w:rsidRPr="00631B57">
              <w:rPr>
                <w:rFonts w:ascii="Arial" w:hAnsi="Arial" w:cs="Arial"/>
                <w:b/>
                <w:bCs/>
                <w:sz w:val="21"/>
                <w:szCs w:val="21"/>
                <w:lang w:eastAsia="zh-CN"/>
              </w:rPr>
              <w:t>Relative referral rate</w:t>
            </w:r>
            <w:r w:rsidRPr="00631B57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(95%CI)</w:t>
            </w:r>
          </w:p>
        </w:tc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</w:tcPr>
          <w:p w14:paraId="1A5542D3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eastAsia="zh-CN"/>
              </w:rPr>
            </w:pPr>
            <w:r w:rsidRPr="00631B57">
              <w:rPr>
                <w:rFonts w:ascii="Arial" w:hAnsi="Arial" w:cs="Arial"/>
                <w:b/>
                <w:bCs/>
                <w:sz w:val="21"/>
                <w:szCs w:val="21"/>
                <w:lang w:eastAsia="zh-CN"/>
              </w:rPr>
              <w:t>Relative detection rate</w:t>
            </w:r>
            <w:r w:rsidRPr="00631B57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(95%CI)</w:t>
            </w:r>
          </w:p>
        </w:tc>
      </w:tr>
      <w:tr w:rsidR="0041367C" w:rsidRPr="00631B57" w14:paraId="02E66FCE" w14:textId="77777777" w:rsidTr="001551A4">
        <w:trPr>
          <w:trHeight w:val="208"/>
        </w:trPr>
        <w:tc>
          <w:tcPr>
            <w:tcW w:w="3036" w:type="dxa"/>
          </w:tcPr>
          <w:p w14:paraId="4D2602DF" w14:textId="77777777" w:rsidR="0041367C" w:rsidRPr="00631B57" w:rsidRDefault="0041367C" w:rsidP="0041367C">
            <w:pPr>
              <w:widowControl w:val="0"/>
              <w:spacing w:line="276" w:lineRule="auto"/>
              <w:rPr>
                <w:rFonts w:ascii="Arial" w:hAnsi="Arial" w:cs="Arial"/>
                <w:b/>
                <w:bCs/>
                <w:sz w:val="21"/>
                <w:szCs w:val="21"/>
                <w:lang w:eastAsia="zh-CN"/>
              </w:rPr>
            </w:pPr>
            <w:r w:rsidRPr="00631B57">
              <w:rPr>
                <w:rFonts w:ascii="Arial" w:hAnsi="Arial" w:cs="Arial"/>
                <w:b/>
                <w:bCs/>
                <w:sz w:val="21"/>
                <w:szCs w:val="21"/>
                <w:lang w:eastAsia="zh-CN"/>
              </w:rPr>
              <w:t>Physician-sampling</w:t>
            </w:r>
          </w:p>
        </w:tc>
        <w:tc>
          <w:tcPr>
            <w:tcW w:w="2050" w:type="dxa"/>
          </w:tcPr>
          <w:p w14:paraId="464900B9" w14:textId="77777777" w:rsidR="0041367C" w:rsidRPr="00631B57" w:rsidRDefault="0041367C" w:rsidP="0041367C">
            <w:pPr>
              <w:spacing w:line="276" w:lineRule="auto"/>
              <w:rPr>
                <w:rFonts w:ascii="Arial" w:eastAsia="MS Mincho" w:hAnsi="Arial" w:cs="Arial"/>
                <w:sz w:val="21"/>
                <w:szCs w:val="21"/>
              </w:rPr>
            </w:pPr>
          </w:p>
        </w:tc>
        <w:tc>
          <w:tcPr>
            <w:tcW w:w="1962" w:type="dxa"/>
          </w:tcPr>
          <w:p w14:paraId="79AD9FA1" w14:textId="77777777" w:rsidR="0041367C" w:rsidRPr="00631B57" w:rsidRDefault="0041367C" w:rsidP="0041367C">
            <w:pPr>
              <w:spacing w:line="276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887" w:type="dxa"/>
          </w:tcPr>
          <w:p w14:paraId="14D1EF4F" w14:textId="77777777" w:rsidR="0041367C" w:rsidRPr="00631B57" w:rsidRDefault="0041367C" w:rsidP="0041367C">
            <w:pPr>
              <w:spacing w:line="276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887" w:type="dxa"/>
          </w:tcPr>
          <w:p w14:paraId="54D65B13" w14:textId="77777777" w:rsidR="0041367C" w:rsidRPr="00631B57" w:rsidRDefault="0041367C" w:rsidP="0041367C">
            <w:pPr>
              <w:spacing w:line="276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886" w:type="dxa"/>
          </w:tcPr>
          <w:p w14:paraId="3E70DCA4" w14:textId="77777777" w:rsidR="0041367C" w:rsidRPr="00631B57" w:rsidRDefault="0041367C" w:rsidP="0041367C">
            <w:pPr>
              <w:spacing w:line="276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762" w:type="dxa"/>
          </w:tcPr>
          <w:p w14:paraId="0ACD5945" w14:textId="77777777" w:rsidR="0041367C" w:rsidRPr="00631B57" w:rsidRDefault="0041367C" w:rsidP="0041367C">
            <w:pPr>
              <w:spacing w:line="276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</w:p>
        </w:tc>
      </w:tr>
      <w:tr w:rsidR="0041367C" w:rsidRPr="00631B57" w14:paraId="2A8A7974" w14:textId="77777777" w:rsidTr="001551A4">
        <w:trPr>
          <w:trHeight w:val="208"/>
        </w:trPr>
        <w:tc>
          <w:tcPr>
            <w:tcW w:w="3036" w:type="dxa"/>
          </w:tcPr>
          <w:p w14:paraId="5D5BED1A" w14:textId="77777777" w:rsidR="0041367C" w:rsidRPr="00631B57" w:rsidRDefault="0041367C" w:rsidP="0041367C">
            <w:pPr>
              <w:widowControl w:val="0"/>
              <w:spacing w:line="276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631B57">
              <w:rPr>
                <w:rFonts w:ascii="Arial" w:eastAsia="宋体" w:hAnsi="Arial" w:cs="Arial"/>
                <w:sz w:val="21"/>
                <w:szCs w:val="21"/>
                <w:lang w:eastAsia="zh-CN"/>
              </w:rPr>
              <w:t>HC2 without triage</w:t>
            </w:r>
          </w:p>
        </w:tc>
        <w:tc>
          <w:tcPr>
            <w:tcW w:w="2050" w:type="dxa"/>
          </w:tcPr>
          <w:p w14:paraId="2AA3F24A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631B57">
              <w:rPr>
                <w:rFonts w:ascii="Arial" w:hAnsi="Arial" w:cs="Arial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962" w:type="dxa"/>
          </w:tcPr>
          <w:p w14:paraId="6E92C451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631B57">
              <w:rPr>
                <w:rFonts w:ascii="Arial" w:hAnsi="Arial" w:cs="Arial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887" w:type="dxa"/>
          </w:tcPr>
          <w:p w14:paraId="0F82438D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631B57">
              <w:rPr>
                <w:rFonts w:ascii="Arial" w:hAnsi="Arial" w:cs="Arial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887" w:type="dxa"/>
          </w:tcPr>
          <w:p w14:paraId="13662FE6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631B57">
              <w:rPr>
                <w:rFonts w:ascii="Arial" w:hAnsi="Arial" w:cs="Arial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886" w:type="dxa"/>
          </w:tcPr>
          <w:p w14:paraId="52483C75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631B57">
              <w:rPr>
                <w:rFonts w:ascii="Arial" w:eastAsia="等线" w:hAnsi="Arial" w:cs="Arial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762" w:type="dxa"/>
          </w:tcPr>
          <w:p w14:paraId="38442D4B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1</w:t>
            </w:r>
          </w:p>
        </w:tc>
      </w:tr>
      <w:tr w:rsidR="0041367C" w:rsidRPr="00631B57" w14:paraId="04B006FE" w14:textId="77777777" w:rsidTr="001551A4">
        <w:trPr>
          <w:trHeight w:val="208"/>
        </w:trPr>
        <w:tc>
          <w:tcPr>
            <w:tcW w:w="3036" w:type="dxa"/>
          </w:tcPr>
          <w:p w14:paraId="1D621D80" w14:textId="77777777" w:rsidR="0041367C" w:rsidRPr="00631B57" w:rsidRDefault="0041367C" w:rsidP="0041367C">
            <w:pPr>
              <w:widowControl w:val="0"/>
              <w:spacing w:line="276" w:lineRule="auto"/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631B57">
              <w:rPr>
                <w:rFonts w:ascii="Arial" w:hAnsi="Arial" w:cs="Arial"/>
                <w:sz w:val="21"/>
                <w:szCs w:val="21"/>
                <w:lang w:eastAsia="zh-CN"/>
              </w:rPr>
              <w:t xml:space="preserve">LBC (ASCUS+) </w:t>
            </w:r>
          </w:p>
        </w:tc>
        <w:tc>
          <w:tcPr>
            <w:tcW w:w="2050" w:type="dxa"/>
            <w:vAlign w:val="center"/>
          </w:tcPr>
          <w:p w14:paraId="5812807B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0.61 (0.36–0.83)</w:t>
            </w:r>
          </w:p>
        </w:tc>
        <w:tc>
          <w:tcPr>
            <w:tcW w:w="1962" w:type="dxa"/>
            <w:vAlign w:val="center"/>
          </w:tcPr>
          <w:p w14:paraId="58D7C560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1.21 (1.16–1.28)</w:t>
            </w:r>
          </w:p>
        </w:tc>
        <w:tc>
          <w:tcPr>
            <w:tcW w:w="1887" w:type="dxa"/>
            <w:vAlign w:val="center"/>
          </w:tcPr>
          <w:p w14:paraId="68BBD3C8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2.60 (1.80–3.74)</w:t>
            </w:r>
          </w:p>
        </w:tc>
        <w:tc>
          <w:tcPr>
            <w:tcW w:w="1887" w:type="dxa"/>
            <w:vAlign w:val="center"/>
          </w:tcPr>
          <w:p w14:paraId="08B88CAE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0.98 (0.96–0.99)</w:t>
            </w:r>
          </w:p>
        </w:tc>
        <w:tc>
          <w:tcPr>
            <w:tcW w:w="1886" w:type="dxa"/>
            <w:vAlign w:val="center"/>
          </w:tcPr>
          <w:p w14:paraId="2AF9ADB4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0.24 (0.15–0.34)</w:t>
            </w:r>
          </w:p>
        </w:tc>
        <w:tc>
          <w:tcPr>
            <w:tcW w:w="1762" w:type="dxa"/>
            <w:vAlign w:val="center"/>
          </w:tcPr>
          <w:p w14:paraId="47899899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0.61 (0.36–0.83)</w:t>
            </w:r>
          </w:p>
        </w:tc>
      </w:tr>
      <w:tr w:rsidR="0041367C" w:rsidRPr="00631B57" w14:paraId="6E3CB6D0" w14:textId="77777777" w:rsidTr="001551A4">
        <w:trPr>
          <w:trHeight w:val="208"/>
        </w:trPr>
        <w:tc>
          <w:tcPr>
            <w:tcW w:w="3036" w:type="dxa"/>
          </w:tcPr>
          <w:p w14:paraId="7008F6D7" w14:textId="77777777" w:rsidR="0041367C" w:rsidRPr="00631B57" w:rsidRDefault="0041367C" w:rsidP="0041367C">
            <w:pPr>
              <w:widowControl w:val="0"/>
              <w:spacing w:line="276" w:lineRule="auto"/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631B57">
              <w:rPr>
                <w:rFonts w:ascii="Arial" w:hAnsi="Arial" w:cs="Arial"/>
                <w:sz w:val="21"/>
                <w:szCs w:val="21"/>
                <w:lang w:eastAsia="zh-CN"/>
              </w:rPr>
              <w:t>LBC (LSIL+)</w:t>
            </w:r>
          </w:p>
        </w:tc>
        <w:tc>
          <w:tcPr>
            <w:tcW w:w="2050" w:type="dxa"/>
            <w:vAlign w:val="center"/>
          </w:tcPr>
          <w:p w14:paraId="22F29BA1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0.39 (0.17–0.64)</w:t>
            </w:r>
          </w:p>
        </w:tc>
        <w:tc>
          <w:tcPr>
            <w:tcW w:w="1962" w:type="dxa"/>
            <w:vAlign w:val="center"/>
          </w:tcPr>
          <w:p w14:paraId="50493D57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1.22 (1.17–1.29)</w:t>
            </w:r>
          </w:p>
        </w:tc>
        <w:tc>
          <w:tcPr>
            <w:tcW w:w="1887" w:type="dxa"/>
            <w:vAlign w:val="center"/>
          </w:tcPr>
          <w:p w14:paraId="24C301E2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2.54 (1.58–4.08)</w:t>
            </w:r>
          </w:p>
        </w:tc>
        <w:tc>
          <w:tcPr>
            <w:tcW w:w="1887" w:type="dxa"/>
            <w:vAlign w:val="center"/>
          </w:tcPr>
          <w:p w14:paraId="682BF552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0.97 (0.95–0.99)</w:t>
            </w:r>
          </w:p>
        </w:tc>
        <w:tc>
          <w:tcPr>
            <w:tcW w:w="1886" w:type="dxa"/>
            <w:vAlign w:val="center"/>
          </w:tcPr>
          <w:p w14:paraId="796F29CC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0.15 (0.08–0.25)</w:t>
            </w:r>
          </w:p>
        </w:tc>
        <w:tc>
          <w:tcPr>
            <w:tcW w:w="1762" w:type="dxa"/>
            <w:vAlign w:val="center"/>
          </w:tcPr>
          <w:p w14:paraId="38A35D3D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0.39 (0.17–0.64)</w:t>
            </w:r>
          </w:p>
        </w:tc>
      </w:tr>
      <w:tr w:rsidR="0041367C" w:rsidRPr="00631B57" w14:paraId="20F38768" w14:textId="77777777" w:rsidTr="001551A4">
        <w:trPr>
          <w:trHeight w:val="208"/>
        </w:trPr>
        <w:tc>
          <w:tcPr>
            <w:tcW w:w="3036" w:type="dxa"/>
          </w:tcPr>
          <w:p w14:paraId="2A3E389C" w14:textId="77777777" w:rsidR="0041367C" w:rsidRPr="00631B57" w:rsidRDefault="0041367C" w:rsidP="0041367C">
            <w:pPr>
              <w:widowControl w:val="0"/>
              <w:spacing w:line="276" w:lineRule="auto"/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631B57">
              <w:rPr>
                <w:rFonts w:ascii="Arial" w:hAnsi="Arial" w:cs="Arial"/>
                <w:sz w:val="21"/>
                <w:szCs w:val="21"/>
                <w:lang w:eastAsia="zh-CN"/>
              </w:rPr>
              <w:t>VIA/VILI</w:t>
            </w:r>
          </w:p>
        </w:tc>
        <w:tc>
          <w:tcPr>
            <w:tcW w:w="2050" w:type="dxa"/>
            <w:vAlign w:val="center"/>
          </w:tcPr>
          <w:p w14:paraId="300E73A4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0.40 (0.05–0.85)</w:t>
            </w:r>
          </w:p>
        </w:tc>
        <w:tc>
          <w:tcPr>
            <w:tcW w:w="1962" w:type="dxa"/>
            <w:vAlign w:val="center"/>
          </w:tcPr>
          <w:p w14:paraId="3577328B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1.17 (1.10–1.27)</w:t>
            </w:r>
          </w:p>
        </w:tc>
        <w:tc>
          <w:tcPr>
            <w:tcW w:w="1887" w:type="dxa"/>
            <w:vAlign w:val="center"/>
          </w:tcPr>
          <w:p w14:paraId="38DAE1C7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1.36 (0.51–3.63)</w:t>
            </w:r>
          </w:p>
        </w:tc>
        <w:tc>
          <w:tcPr>
            <w:tcW w:w="1887" w:type="dxa"/>
            <w:vAlign w:val="center"/>
          </w:tcPr>
          <w:p w14:paraId="40145C9F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0.98 (0.96–1.00)</w:t>
            </w:r>
          </w:p>
        </w:tc>
        <w:tc>
          <w:tcPr>
            <w:tcW w:w="1886" w:type="dxa"/>
            <w:vAlign w:val="center"/>
          </w:tcPr>
          <w:p w14:paraId="6832049E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0.29 (0.15–0.47)</w:t>
            </w:r>
          </w:p>
        </w:tc>
        <w:tc>
          <w:tcPr>
            <w:tcW w:w="1762" w:type="dxa"/>
            <w:vAlign w:val="center"/>
          </w:tcPr>
          <w:p w14:paraId="61E81ED4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0.40 (0.05–0.85)</w:t>
            </w:r>
          </w:p>
        </w:tc>
      </w:tr>
      <w:tr w:rsidR="0041367C" w:rsidRPr="00631B57" w14:paraId="02565961" w14:textId="77777777" w:rsidTr="001551A4">
        <w:trPr>
          <w:trHeight w:val="208"/>
        </w:trPr>
        <w:tc>
          <w:tcPr>
            <w:tcW w:w="3036" w:type="dxa"/>
          </w:tcPr>
          <w:p w14:paraId="399E52D6" w14:textId="77777777" w:rsidR="0041367C" w:rsidRPr="00631B57" w:rsidRDefault="0041367C" w:rsidP="0041367C">
            <w:pPr>
              <w:widowControl w:val="0"/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631B57">
              <w:rPr>
                <w:rFonts w:ascii="Arial" w:eastAsia="宋体" w:hAnsi="Arial" w:cs="Arial"/>
                <w:sz w:val="21"/>
                <w:szCs w:val="21"/>
                <w:lang w:eastAsia="zh-CN"/>
              </w:rPr>
              <w:t>cobas without triage</w:t>
            </w:r>
          </w:p>
        </w:tc>
        <w:tc>
          <w:tcPr>
            <w:tcW w:w="2050" w:type="dxa"/>
          </w:tcPr>
          <w:p w14:paraId="09DC9C1C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hAnsi="Arial" w:cs="Arial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962" w:type="dxa"/>
          </w:tcPr>
          <w:p w14:paraId="6F5D92C5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hAnsi="Arial" w:cs="Arial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887" w:type="dxa"/>
          </w:tcPr>
          <w:p w14:paraId="73D47D09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hAnsi="Arial" w:cs="Arial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887" w:type="dxa"/>
          </w:tcPr>
          <w:p w14:paraId="39CDAAA5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hAnsi="Arial" w:cs="Arial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886" w:type="dxa"/>
          </w:tcPr>
          <w:p w14:paraId="221856D5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762" w:type="dxa"/>
            <w:vAlign w:val="center"/>
          </w:tcPr>
          <w:p w14:paraId="1AC7E985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1</w:t>
            </w:r>
          </w:p>
        </w:tc>
      </w:tr>
      <w:tr w:rsidR="0041367C" w:rsidRPr="00631B57" w14:paraId="336CF741" w14:textId="77777777" w:rsidTr="001551A4">
        <w:trPr>
          <w:trHeight w:val="208"/>
        </w:trPr>
        <w:tc>
          <w:tcPr>
            <w:tcW w:w="3036" w:type="dxa"/>
          </w:tcPr>
          <w:p w14:paraId="45AF8B58" w14:textId="77777777" w:rsidR="0041367C" w:rsidRPr="00631B57" w:rsidRDefault="0041367C" w:rsidP="0041367C">
            <w:pPr>
              <w:widowControl w:val="0"/>
              <w:spacing w:line="276" w:lineRule="auto"/>
              <w:ind w:firstLineChars="100" w:firstLine="210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631B57">
              <w:rPr>
                <w:rFonts w:ascii="Arial" w:hAnsi="Arial" w:cs="Arial"/>
                <w:sz w:val="21"/>
                <w:szCs w:val="21"/>
                <w:lang w:eastAsia="zh-CN"/>
              </w:rPr>
              <w:t>HPV-16/18</w:t>
            </w:r>
          </w:p>
        </w:tc>
        <w:tc>
          <w:tcPr>
            <w:tcW w:w="2050" w:type="dxa"/>
            <w:vAlign w:val="center"/>
          </w:tcPr>
          <w:p w14:paraId="7A819625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0.76 (0.50–0.93)</w:t>
            </w:r>
          </w:p>
        </w:tc>
        <w:tc>
          <w:tcPr>
            <w:tcW w:w="1962" w:type="dxa"/>
            <w:vAlign w:val="center"/>
          </w:tcPr>
          <w:p w14:paraId="5869FEDA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1.13 (1.09–1.18)</w:t>
            </w:r>
          </w:p>
        </w:tc>
        <w:tc>
          <w:tcPr>
            <w:tcW w:w="1887" w:type="dxa"/>
            <w:vAlign w:val="center"/>
          </w:tcPr>
          <w:p w14:paraId="7562E34F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2.03 (1.50–2.75)</w:t>
            </w:r>
          </w:p>
        </w:tc>
        <w:tc>
          <w:tcPr>
            <w:tcW w:w="1887" w:type="dxa"/>
            <w:vAlign w:val="center"/>
          </w:tcPr>
          <w:p w14:paraId="6DB7400A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0.99 (0.98–1.00)</w:t>
            </w:r>
          </w:p>
        </w:tc>
        <w:tc>
          <w:tcPr>
            <w:tcW w:w="1886" w:type="dxa"/>
            <w:vAlign w:val="center"/>
          </w:tcPr>
          <w:p w14:paraId="2A20A0AB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0.38 (0.26–0.50)</w:t>
            </w:r>
          </w:p>
        </w:tc>
        <w:tc>
          <w:tcPr>
            <w:tcW w:w="1762" w:type="dxa"/>
            <w:vAlign w:val="center"/>
          </w:tcPr>
          <w:p w14:paraId="40C07C4A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0.76 (0.50–0.93)</w:t>
            </w:r>
          </w:p>
        </w:tc>
      </w:tr>
      <w:tr w:rsidR="0041367C" w:rsidRPr="00631B57" w14:paraId="0BA54589" w14:textId="77777777" w:rsidTr="001551A4">
        <w:trPr>
          <w:trHeight w:val="208"/>
        </w:trPr>
        <w:tc>
          <w:tcPr>
            <w:tcW w:w="3036" w:type="dxa"/>
          </w:tcPr>
          <w:p w14:paraId="76564051" w14:textId="77777777" w:rsidR="0041367C" w:rsidRPr="00631B57" w:rsidRDefault="0041367C" w:rsidP="0041367C">
            <w:pPr>
              <w:widowControl w:val="0"/>
              <w:spacing w:line="276" w:lineRule="auto"/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631B57">
              <w:rPr>
                <w:rFonts w:ascii="Arial" w:hAnsi="Arial" w:cs="Arial"/>
                <w:sz w:val="21"/>
                <w:szCs w:val="21"/>
                <w:lang w:eastAsia="zh-CN"/>
              </w:rPr>
              <w:t>LBC (ASCUS+)</w:t>
            </w:r>
          </w:p>
        </w:tc>
        <w:tc>
          <w:tcPr>
            <w:tcW w:w="2050" w:type="dxa"/>
            <w:vAlign w:val="center"/>
          </w:tcPr>
          <w:p w14:paraId="65EE5D1B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0.65 (0.38–0.86)</w:t>
            </w:r>
          </w:p>
        </w:tc>
        <w:tc>
          <w:tcPr>
            <w:tcW w:w="1962" w:type="dxa"/>
            <w:vAlign w:val="center"/>
          </w:tcPr>
          <w:p w14:paraId="0476D46A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1.15 (1.11–1.20)</w:t>
            </w:r>
          </w:p>
        </w:tc>
        <w:tc>
          <w:tcPr>
            <w:tcW w:w="1887" w:type="dxa"/>
            <w:vAlign w:val="center"/>
          </w:tcPr>
          <w:p w14:paraId="5DBFA6CB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2.35 (1.65–3.36)</w:t>
            </w:r>
          </w:p>
        </w:tc>
        <w:tc>
          <w:tcPr>
            <w:tcW w:w="1887" w:type="dxa"/>
            <w:vAlign w:val="center"/>
          </w:tcPr>
          <w:p w14:paraId="1C6EB41B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0.98 (0.97–1.00)</w:t>
            </w:r>
          </w:p>
        </w:tc>
        <w:tc>
          <w:tcPr>
            <w:tcW w:w="1886" w:type="dxa"/>
            <w:vAlign w:val="center"/>
          </w:tcPr>
          <w:p w14:paraId="5E003B09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0.28 (0.17–0.40)</w:t>
            </w:r>
          </w:p>
        </w:tc>
        <w:tc>
          <w:tcPr>
            <w:tcW w:w="1762" w:type="dxa"/>
            <w:vAlign w:val="center"/>
          </w:tcPr>
          <w:p w14:paraId="49E5B032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0.65 (0.38–0.86)</w:t>
            </w:r>
          </w:p>
        </w:tc>
      </w:tr>
      <w:tr w:rsidR="0041367C" w:rsidRPr="00631B57" w14:paraId="391D45CD" w14:textId="77777777" w:rsidTr="001551A4">
        <w:trPr>
          <w:trHeight w:val="208"/>
        </w:trPr>
        <w:tc>
          <w:tcPr>
            <w:tcW w:w="3036" w:type="dxa"/>
          </w:tcPr>
          <w:p w14:paraId="5E69444D" w14:textId="77777777" w:rsidR="0041367C" w:rsidRPr="00631B57" w:rsidRDefault="0041367C" w:rsidP="0041367C">
            <w:pPr>
              <w:widowControl w:val="0"/>
              <w:spacing w:line="276" w:lineRule="auto"/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631B57">
              <w:rPr>
                <w:rFonts w:ascii="Arial" w:hAnsi="Arial" w:cs="Arial"/>
                <w:sz w:val="21"/>
                <w:szCs w:val="21"/>
                <w:lang w:eastAsia="zh-CN"/>
              </w:rPr>
              <w:t>LBC (LSIL+)</w:t>
            </w:r>
          </w:p>
        </w:tc>
        <w:tc>
          <w:tcPr>
            <w:tcW w:w="2050" w:type="dxa"/>
            <w:vAlign w:val="center"/>
          </w:tcPr>
          <w:p w14:paraId="076E2C45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0.41 (0.18–0.67)</w:t>
            </w:r>
          </w:p>
        </w:tc>
        <w:tc>
          <w:tcPr>
            <w:tcW w:w="1962" w:type="dxa"/>
            <w:vAlign w:val="center"/>
          </w:tcPr>
          <w:p w14:paraId="28A514EE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1.16 (1.11–1.22)</w:t>
            </w:r>
          </w:p>
        </w:tc>
        <w:tc>
          <w:tcPr>
            <w:tcW w:w="1887" w:type="dxa"/>
            <w:vAlign w:val="center"/>
          </w:tcPr>
          <w:p w14:paraId="6020BB56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2.37 (1.50–3.75)</w:t>
            </w:r>
          </w:p>
        </w:tc>
        <w:tc>
          <w:tcPr>
            <w:tcW w:w="1887" w:type="dxa"/>
            <w:vAlign w:val="center"/>
          </w:tcPr>
          <w:p w14:paraId="62BFBA04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0.97 (0.96–0.99)</w:t>
            </w:r>
          </w:p>
        </w:tc>
        <w:tc>
          <w:tcPr>
            <w:tcW w:w="1886" w:type="dxa"/>
            <w:vAlign w:val="center"/>
          </w:tcPr>
          <w:p w14:paraId="70501B3E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0.17 (0.09–0.28)</w:t>
            </w:r>
          </w:p>
        </w:tc>
        <w:tc>
          <w:tcPr>
            <w:tcW w:w="1762" w:type="dxa"/>
            <w:vAlign w:val="center"/>
          </w:tcPr>
          <w:p w14:paraId="4C321A06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0.41 (0.18–0.67)</w:t>
            </w:r>
          </w:p>
        </w:tc>
      </w:tr>
      <w:tr w:rsidR="0041367C" w:rsidRPr="00631B57" w14:paraId="1A256C33" w14:textId="77777777" w:rsidTr="001551A4">
        <w:trPr>
          <w:trHeight w:val="208"/>
        </w:trPr>
        <w:tc>
          <w:tcPr>
            <w:tcW w:w="3036" w:type="dxa"/>
          </w:tcPr>
          <w:p w14:paraId="330B9959" w14:textId="77777777" w:rsidR="0041367C" w:rsidRPr="00631B57" w:rsidRDefault="0041367C" w:rsidP="0041367C">
            <w:pPr>
              <w:widowControl w:val="0"/>
              <w:spacing w:line="276" w:lineRule="auto"/>
              <w:ind w:leftChars="100" w:left="240"/>
              <w:rPr>
                <w:rFonts w:ascii="Arial" w:hAnsi="Arial" w:cs="Arial"/>
                <w:sz w:val="21"/>
                <w:szCs w:val="21"/>
              </w:rPr>
            </w:pPr>
            <w:r w:rsidRPr="00631B57">
              <w:rPr>
                <w:rFonts w:ascii="Arial" w:hAnsi="Arial" w:cs="Arial"/>
                <w:sz w:val="21"/>
                <w:szCs w:val="21"/>
                <w:lang w:eastAsia="zh-CN"/>
              </w:rPr>
              <w:t>HPV-16/18|LBC (ASCUS+)</w:t>
            </w:r>
          </w:p>
        </w:tc>
        <w:tc>
          <w:tcPr>
            <w:tcW w:w="2050" w:type="dxa"/>
            <w:vAlign w:val="center"/>
          </w:tcPr>
          <w:p w14:paraId="5F06B6EF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0.88 (0.64–0.99)</w:t>
            </w:r>
          </w:p>
        </w:tc>
        <w:tc>
          <w:tcPr>
            <w:tcW w:w="1962" w:type="dxa"/>
            <w:vAlign w:val="center"/>
          </w:tcPr>
          <w:p w14:paraId="1FA4D33B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1.11 (1.07–1.16)</w:t>
            </w:r>
          </w:p>
        </w:tc>
        <w:tc>
          <w:tcPr>
            <w:tcW w:w="1887" w:type="dxa"/>
            <w:vAlign w:val="center"/>
          </w:tcPr>
          <w:p w14:paraId="11484133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1.79 (1.40–2.29)</w:t>
            </w:r>
          </w:p>
        </w:tc>
        <w:tc>
          <w:tcPr>
            <w:tcW w:w="1887" w:type="dxa"/>
            <w:vAlign w:val="center"/>
          </w:tcPr>
          <w:p w14:paraId="1BF9EEF0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0.99 (0.99–1.00)</w:t>
            </w:r>
          </w:p>
        </w:tc>
        <w:tc>
          <w:tcPr>
            <w:tcW w:w="1886" w:type="dxa"/>
            <w:vAlign w:val="center"/>
          </w:tcPr>
          <w:p w14:paraId="5E502382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0.49 (0.37–0.62)</w:t>
            </w:r>
          </w:p>
        </w:tc>
        <w:tc>
          <w:tcPr>
            <w:tcW w:w="1762" w:type="dxa"/>
            <w:vAlign w:val="center"/>
          </w:tcPr>
          <w:p w14:paraId="436F2684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0.88 (0.64–0.99)</w:t>
            </w:r>
          </w:p>
        </w:tc>
      </w:tr>
      <w:tr w:rsidR="0041367C" w:rsidRPr="00631B57" w14:paraId="571144CC" w14:textId="77777777" w:rsidTr="001551A4">
        <w:trPr>
          <w:trHeight w:val="208"/>
        </w:trPr>
        <w:tc>
          <w:tcPr>
            <w:tcW w:w="3036" w:type="dxa"/>
          </w:tcPr>
          <w:p w14:paraId="28B496A1" w14:textId="77777777" w:rsidR="0041367C" w:rsidRPr="00631B57" w:rsidRDefault="0041367C" w:rsidP="0041367C">
            <w:pPr>
              <w:widowControl w:val="0"/>
              <w:spacing w:line="276" w:lineRule="auto"/>
              <w:ind w:leftChars="100" w:left="240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631B57">
              <w:rPr>
                <w:rFonts w:ascii="Arial" w:hAnsi="Arial" w:cs="Arial"/>
                <w:sz w:val="21"/>
                <w:szCs w:val="21"/>
                <w:lang w:eastAsia="zh-CN"/>
              </w:rPr>
              <w:t>VIA/VILI</w:t>
            </w:r>
          </w:p>
        </w:tc>
        <w:tc>
          <w:tcPr>
            <w:tcW w:w="2050" w:type="dxa"/>
            <w:vAlign w:val="center"/>
          </w:tcPr>
          <w:p w14:paraId="33035783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0.50 (0.07–0.93)</w:t>
            </w:r>
          </w:p>
        </w:tc>
        <w:tc>
          <w:tcPr>
            <w:tcW w:w="1962" w:type="dxa"/>
            <w:vAlign w:val="center"/>
          </w:tcPr>
          <w:p w14:paraId="2240F8D6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1.08 (1.04–1.14)</w:t>
            </w:r>
          </w:p>
        </w:tc>
        <w:tc>
          <w:tcPr>
            <w:tcW w:w="1887" w:type="dxa"/>
            <w:vAlign w:val="center"/>
          </w:tcPr>
          <w:p w14:paraId="3196DEB8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1.31 (0.54–3.17)</w:t>
            </w:r>
          </w:p>
        </w:tc>
        <w:tc>
          <w:tcPr>
            <w:tcW w:w="1887" w:type="dxa"/>
            <w:vAlign w:val="center"/>
          </w:tcPr>
          <w:p w14:paraId="03EAFC6F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0.99 (0.97–1.01)</w:t>
            </w:r>
          </w:p>
        </w:tc>
        <w:tc>
          <w:tcPr>
            <w:tcW w:w="1886" w:type="dxa"/>
            <w:vAlign w:val="center"/>
          </w:tcPr>
          <w:p w14:paraId="68E2DBA7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0.38 (0.18–0.62)</w:t>
            </w:r>
          </w:p>
        </w:tc>
        <w:tc>
          <w:tcPr>
            <w:tcW w:w="1762" w:type="dxa"/>
            <w:vAlign w:val="center"/>
          </w:tcPr>
          <w:p w14:paraId="621191BF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0.40 (0.05–0.85)</w:t>
            </w:r>
          </w:p>
        </w:tc>
      </w:tr>
      <w:tr w:rsidR="0041367C" w:rsidRPr="00631B57" w14:paraId="51C133C9" w14:textId="77777777" w:rsidTr="001551A4">
        <w:trPr>
          <w:trHeight w:val="208"/>
        </w:trPr>
        <w:tc>
          <w:tcPr>
            <w:tcW w:w="3036" w:type="dxa"/>
          </w:tcPr>
          <w:p w14:paraId="4C891BFA" w14:textId="77777777" w:rsidR="0041367C" w:rsidRPr="00631B57" w:rsidRDefault="0041367C" w:rsidP="0041367C">
            <w:pPr>
              <w:widowControl w:val="0"/>
              <w:spacing w:line="276" w:lineRule="auto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宋体" w:hAnsi="Arial" w:cs="Arial"/>
                <w:sz w:val="21"/>
                <w:szCs w:val="21"/>
                <w:lang w:eastAsia="zh-CN"/>
              </w:rPr>
              <w:t>Sansure HPV</w:t>
            </w:r>
            <w:r w:rsidRPr="00631B57">
              <w:rPr>
                <w:rFonts w:ascii="Arial" w:eastAsia="宋体" w:hAnsi="Arial" w:cs="Arial"/>
                <w:sz w:val="21"/>
                <w:szCs w:val="21"/>
                <w:lang w:eastAsia="zh-CN"/>
              </w:rPr>
              <w:t xml:space="preserve"> without triage</w:t>
            </w:r>
          </w:p>
        </w:tc>
        <w:tc>
          <w:tcPr>
            <w:tcW w:w="2050" w:type="dxa"/>
          </w:tcPr>
          <w:p w14:paraId="430325CE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hAnsi="Arial" w:cs="Arial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962" w:type="dxa"/>
          </w:tcPr>
          <w:p w14:paraId="6ACE1D76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hAnsi="Arial" w:cs="Arial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887" w:type="dxa"/>
          </w:tcPr>
          <w:p w14:paraId="004D189B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hAnsi="Arial" w:cs="Arial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887" w:type="dxa"/>
          </w:tcPr>
          <w:p w14:paraId="28B5929B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hAnsi="Arial" w:cs="Arial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886" w:type="dxa"/>
          </w:tcPr>
          <w:p w14:paraId="58C602CD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762" w:type="dxa"/>
            <w:vAlign w:val="center"/>
          </w:tcPr>
          <w:p w14:paraId="3F664711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1</w:t>
            </w:r>
          </w:p>
        </w:tc>
      </w:tr>
      <w:tr w:rsidR="0041367C" w:rsidRPr="00631B57" w14:paraId="7D1C54AD" w14:textId="77777777" w:rsidTr="001551A4">
        <w:trPr>
          <w:trHeight w:val="208"/>
        </w:trPr>
        <w:tc>
          <w:tcPr>
            <w:tcW w:w="3036" w:type="dxa"/>
          </w:tcPr>
          <w:p w14:paraId="7BEC9356" w14:textId="77777777" w:rsidR="0041367C" w:rsidRPr="00631B57" w:rsidRDefault="0041367C" w:rsidP="0041367C">
            <w:pPr>
              <w:widowControl w:val="0"/>
              <w:spacing w:line="276" w:lineRule="auto"/>
              <w:ind w:firstLineChars="100" w:firstLine="210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631B57">
              <w:rPr>
                <w:rFonts w:ascii="Arial" w:hAnsi="Arial" w:cs="Arial"/>
                <w:sz w:val="21"/>
                <w:szCs w:val="21"/>
                <w:lang w:eastAsia="zh-CN"/>
              </w:rPr>
              <w:t>HPV-16/18</w:t>
            </w:r>
          </w:p>
        </w:tc>
        <w:tc>
          <w:tcPr>
            <w:tcW w:w="2050" w:type="dxa"/>
            <w:vAlign w:val="center"/>
          </w:tcPr>
          <w:p w14:paraId="3DDD4AF8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0.68 (0.43–0.87)</w:t>
            </w:r>
          </w:p>
        </w:tc>
        <w:tc>
          <w:tcPr>
            <w:tcW w:w="1962" w:type="dxa"/>
            <w:vAlign w:val="center"/>
          </w:tcPr>
          <w:p w14:paraId="6D91E854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1.32 (1.25–1.41)</w:t>
            </w:r>
          </w:p>
        </w:tc>
        <w:tc>
          <w:tcPr>
            <w:tcW w:w="1887" w:type="dxa"/>
            <w:vAlign w:val="center"/>
          </w:tcPr>
          <w:p w14:paraId="118ACF5C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2.60 (1.88–3.61)</w:t>
            </w:r>
          </w:p>
        </w:tc>
        <w:tc>
          <w:tcPr>
            <w:tcW w:w="1887" w:type="dxa"/>
            <w:vAlign w:val="center"/>
          </w:tcPr>
          <w:p w14:paraId="1541C52E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0.98 (0.97–1.00)</w:t>
            </w:r>
          </w:p>
        </w:tc>
        <w:tc>
          <w:tcPr>
            <w:tcW w:w="1886" w:type="dxa"/>
            <w:vAlign w:val="center"/>
          </w:tcPr>
          <w:p w14:paraId="17363780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0.26 (0.19–0.35)</w:t>
            </w:r>
          </w:p>
        </w:tc>
        <w:tc>
          <w:tcPr>
            <w:tcW w:w="1762" w:type="dxa"/>
            <w:vAlign w:val="center"/>
          </w:tcPr>
          <w:p w14:paraId="15FBEF69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0.68 (0.43–0.87)</w:t>
            </w:r>
          </w:p>
        </w:tc>
      </w:tr>
      <w:tr w:rsidR="0041367C" w:rsidRPr="00631B57" w14:paraId="49D6E7DA" w14:textId="77777777" w:rsidTr="001551A4">
        <w:trPr>
          <w:trHeight w:val="208"/>
        </w:trPr>
        <w:tc>
          <w:tcPr>
            <w:tcW w:w="3036" w:type="dxa"/>
          </w:tcPr>
          <w:p w14:paraId="42E96044" w14:textId="77777777" w:rsidR="0041367C" w:rsidRPr="00631B57" w:rsidRDefault="0041367C" w:rsidP="0041367C">
            <w:pPr>
              <w:widowControl w:val="0"/>
              <w:spacing w:line="276" w:lineRule="auto"/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631B57">
              <w:rPr>
                <w:rFonts w:ascii="Arial" w:hAnsi="Arial" w:cs="Arial"/>
                <w:sz w:val="21"/>
                <w:szCs w:val="21"/>
                <w:lang w:eastAsia="zh-CN"/>
              </w:rPr>
              <w:t>HPV-16/18/31/33/45/52/58</w:t>
            </w:r>
          </w:p>
        </w:tc>
        <w:tc>
          <w:tcPr>
            <w:tcW w:w="2050" w:type="dxa"/>
            <w:vAlign w:val="center"/>
          </w:tcPr>
          <w:p w14:paraId="0E1EEE71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0.89 (0.67–0.99)</w:t>
            </w:r>
          </w:p>
        </w:tc>
        <w:tc>
          <w:tcPr>
            <w:tcW w:w="1962" w:type="dxa"/>
            <w:vAlign w:val="center"/>
          </w:tcPr>
          <w:p w14:paraId="53AE2171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1.14 (1.09–1.20)</w:t>
            </w:r>
          </w:p>
        </w:tc>
        <w:tc>
          <w:tcPr>
            <w:tcW w:w="1887" w:type="dxa"/>
            <w:vAlign w:val="center"/>
          </w:tcPr>
          <w:p w14:paraId="5A45D553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1.30 (1.10–1.54)</w:t>
            </w:r>
          </w:p>
        </w:tc>
        <w:tc>
          <w:tcPr>
            <w:tcW w:w="1887" w:type="dxa"/>
            <w:vAlign w:val="center"/>
          </w:tcPr>
          <w:p w14:paraId="4415B2DC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0.99 (0.98–1.00)</w:t>
            </w:r>
          </w:p>
        </w:tc>
        <w:tc>
          <w:tcPr>
            <w:tcW w:w="1886" w:type="dxa"/>
            <w:vAlign w:val="center"/>
          </w:tcPr>
          <w:p w14:paraId="0F7B765F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0.69 (0.59–0.77)</w:t>
            </w:r>
          </w:p>
        </w:tc>
        <w:tc>
          <w:tcPr>
            <w:tcW w:w="1762" w:type="dxa"/>
            <w:vAlign w:val="center"/>
          </w:tcPr>
          <w:p w14:paraId="0E78C2D4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0.89 (0.67–0.99)</w:t>
            </w:r>
          </w:p>
        </w:tc>
      </w:tr>
      <w:tr w:rsidR="0041367C" w:rsidRPr="00631B57" w14:paraId="471A1E60" w14:textId="77777777" w:rsidTr="001551A4">
        <w:trPr>
          <w:trHeight w:val="208"/>
        </w:trPr>
        <w:tc>
          <w:tcPr>
            <w:tcW w:w="3036" w:type="dxa"/>
          </w:tcPr>
          <w:p w14:paraId="54896FCF" w14:textId="77777777" w:rsidR="0041367C" w:rsidRPr="00631B57" w:rsidRDefault="0041367C" w:rsidP="0041367C">
            <w:pPr>
              <w:widowControl w:val="0"/>
              <w:spacing w:line="276" w:lineRule="auto"/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631B57">
              <w:rPr>
                <w:rFonts w:ascii="Arial" w:hAnsi="Arial" w:cs="Arial"/>
                <w:sz w:val="21"/>
                <w:szCs w:val="21"/>
                <w:lang w:eastAsia="zh-CN"/>
              </w:rPr>
              <w:t>LBC (ASCUS+)</w:t>
            </w:r>
          </w:p>
        </w:tc>
        <w:tc>
          <w:tcPr>
            <w:tcW w:w="2050" w:type="dxa"/>
            <w:vAlign w:val="center"/>
          </w:tcPr>
          <w:p w14:paraId="37933B55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0.58 (0.33–0.80)</w:t>
            </w:r>
          </w:p>
        </w:tc>
        <w:tc>
          <w:tcPr>
            <w:tcW w:w="1962" w:type="dxa"/>
            <w:vAlign w:val="center"/>
          </w:tcPr>
          <w:p w14:paraId="2657EB45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1.35 (1.28–1.45)</w:t>
            </w:r>
          </w:p>
        </w:tc>
        <w:tc>
          <w:tcPr>
            <w:tcW w:w="1887" w:type="dxa"/>
            <w:vAlign w:val="center"/>
          </w:tcPr>
          <w:p w14:paraId="15E9832C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3.42 (2.33–5.00)</w:t>
            </w:r>
          </w:p>
        </w:tc>
        <w:tc>
          <w:tcPr>
            <w:tcW w:w="1887" w:type="dxa"/>
            <w:vAlign w:val="center"/>
          </w:tcPr>
          <w:p w14:paraId="3A59DEF0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0.98 (0.96–0.99)</w:t>
            </w:r>
          </w:p>
        </w:tc>
        <w:tc>
          <w:tcPr>
            <w:tcW w:w="1886" w:type="dxa"/>
            <w:vAlign w:val="center"/>
          </w:tcPr>
          <w:p w14:paraId="24CA809F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0.17 (0.11–0.25)</w:t>
            </w:r>
          </w:p>
        </w:tc>
        <w:tc>
          <w:tcPr>
            <w:tcW w:w="1762" w:type="dxa"/>
            <w:vAlign w:val="center"/>
          </w:tcPr>
          <w:p w14:paraId="07B508AA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0.58 (0.33–0.80)</w:t>
            </w:r>
          </w:p>
        </w:tc>
      </w:tr>
      <w:tr w:rsidR="0041367C" w:rsidRPr="00631B57" w14:paraId="7A0C416E" w14:textId="77777777" w:rsidTr="001551A4">
        <w:trPr>
          <w:trHeight w:val="208"/>
        </w:trPr>
        <w:tc>
          <w:tcPr>
            <w:tcW w:w="3036" w:type="dxa"/>
          </w:tcPr>
          <w:p w14:paraId="500C20B1" w14:textId="77777777" w:rsidR="0041367C" w:rsidRPr="00631B57" w:rsidRDefault="0041367C" w:rsidP="0041367C">
            <w:pPr>
              <w:widowControl w:val="0"/>
              <w:spacing w:line="276" w:lineRule="auto"/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631B57">
              <w:rPr>
                <w:rFonts w:ascii="Arial" w:hAnsi="Arial" w:cs="Arial"/>
                <w:sz w:val="21"/>
                <w:szCs w:val="21"/>
                <w:lang w:eastAsia="zh-CN"/>
              </w:rPr>
              <w:t>LBC (LSIL+)</w:t>
            </w:r>
          </w:p>
        </w:tc>
        <w:tc>
          <w:tcPr>
            <w:tcW w:w="2050" w:type="dxa"/>
            <w:vAlign w:val="center"/>
          </w:tcPr>
          <w:p w14:paraId="7C4EFBA4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0.37 (0.16–0.62)</w:t>
            </w:r>
          </w:p>
        </w:tc>
        <w:tc>
          <w:tcPr>
            <w:tcW w:w="1962" w:type="dxa"/>
            <w:vAlign w:val="center"/>
          </w:tcPr>
          <w:p w14:paraId="7D18BE82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1.37 (1.29–1.47)</w:t>
            </w:r>
          </w:p>
        </w:tc>
        <w:tc>
          <w:tcPr>
            <w:tcW w:w="1887" w:type="dxa"/>
            <w:vAlign w:val="center"/>
          </w:tcPr>
          <w:p w14:paraId="39516BDA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3.34 (2.06–5.44)</w:t>
            </w:r>
          </w:p>
        </w:tc>
        <w:tc>
          <w:tcPr>
            <w:tcW w:w="1887" w:type="dxa"/>
            <w:vAlign w:val="center"/>
          </w:tcPr>
          <w:p w14:paraId="03A34FF5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0.97 (0.95–0.99)</w:t>
            </w:r>
          </w:p>
        </w:tc>
        <w:tc>
          <w:tcPr>
            <w:tcW w:w="1886" w:type="dxa"/>
            <w:vAlign w:val="center"/>
          </w:tcPr>
          <w:p w14:paraId="2B3F219A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0.11 (0.06–0.18)</w:t>
            </w:r>
          </w:p>
        </w:tc>
        <w:tc>
          <w:tcPr>
            <w:tcW w:w="1762" w:type="dxa"/>
            <w:vAlign w:val="center"/>
          </w:tcPr>
          <w:p w14:paraId="2FF8E23E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0.37 (0.16–0.62)</w:t>
            </w:r>
          </w:p>
        </w:tc>
      </w:tr>
      <w:tr w:rsidR="0041367C" w:rsidRPr="00631B57" w14:paraId="57A9E2A6" w14:textId="77777777" w:rsidTr="001551A4">
        <w:trPr>
          <w:trHeight w:val="208"/>
        </w:trPr>
        <w:tc>
          <w:tcPr>
            <w:tcW w:w="3036" w:type="dxa"/>
          </w:tcPr>
          <w:p w14:paraId="43372228" w14:textId="77777777" w:rsidR="0041367C" w:rsidRPr="00631B57" w:rsidRDefault="0041367C" w:rsidP="0041367C">
            <w:pPr>
              <w:widowControl w:val="0"/>
              <w:spacing w:line="276" w:lineRule="auto"/>
              <w:ind w:leftChars="100" w:left="240"/>
              <w:rPr>
                <w:rFonts w:ascii="Arial" w:hAnsi="Arial" w:cs="Arial"/>
                <w:sz w:val="21"/>
                <w:szCs w:val="21"/>
              </w:rPr>
            </w:pPr>
            <w:r w:rsidRPr="00631B57">
              <w:rPr>
                <w:rFonts w:ascii="Arial" w:hAnsi="Arial" w:cs="Arial"/>
                <w:sz w:val="21"/>
                <w:szCs w:val="21"/>
                <w:lang w:eastAsia="zh-CN"/>
              </w:rPr>
              <w:t>HPV-16/18|LBC (ASCUS+)</w:t>
            </w:r>
          </w:p>
        </w:tc>
        <w:tc>
          <w:tcPr>
            <w:tcW w:w="2050" w:type="dxa"/>
            <w:vAlign w:val="center"/>
          </w:tcPr>
          <w:p w14:paraId="3526227D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0.79 (0.54–0.94)</w:t>
            </w:r>
          </w:p>
        </w:tc>
        <w:tc>
          <w:tcPr>
            <w:tcW w:w="1962" w:type="dxa"/>
            <w:vAlign w:val="center"/>
          </w:tcPr>
          <w:p w14:paraId="1305D39B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1.29 (1.22–1.38)</w:t>
            </w:r>
          </w:p>
        </w:tc>
        <w:tc>
          <w:tcPr>
            <w:tcW w:w="1887" w:type="dxa"/>
            <w:vAlign w:val="center"/>
          </w:tcPr>
          <w:p w14:paraId="61938BA4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2.33 (1.76–3.07)</w:t>
            </w:r>
          </w:p>
        </w:tc>
        <w:tc>
          <w:tcPr>
            <w:tcW w:w="1887" w:type="dxa"/>
            <w:vAlign w:val="center"/>
          </w:tcPr>
          <w:p w14:paraId="74610477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0.99 (0.98–1.00)</w:t>
            </w:r>
          </w:p>
        </w:tc>
        <w:tc>
          <w:tcPr>
            <w:tcW w:w="1886" w:type="dxa"/>
            <w:vAlign w:val="center"/>
          </w:tcPr>
          <w:p w14:paraId="48F54D07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0.34 (0.25–0.43)</w:t>
            </w:r>
          </w:p>
        </w:tc>
        <w:tc>
          <w:tcPr>
            <w:tcW w:w="1762" w:type="dxa"/>
            <w:vAlign w:val="center"/>
          </w:tcPr>
          <w:p w14:paraId="0598F2DE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0.79 (0.54–0.94)</w:t>
            </w:r>
          </w:p>
        </w:tc>
      </w:tr>
      <w:tr w:rsidR="0041367C" w:rsidRPr="00631B57" w14:paraId="14F81A82" w14:textId="77777777" w:rsidTr="001551A4">
        <w:trPr>
          <w:trHeight w:val="208"/>
        </w:trPr>
        <w:tc>
          <w:tcPr>
            <w:tcW w:w="3036" w:type="dxa"/>
          </w:tcPr>
          <w:p w14:paraId="2B68D665" w14:textId="77777777" w:rsidR="0041367C" w:rsidRPr="00631B57" w:rsidRDefault="0041367C" w:rsidP="0041367C">
            <w:pPr>
              <w:widowControl w:val="0"/>
              <w:spacing w:line="276" w:lineRule="auto"/>
              <w:ind w:leftChars="100" w:left="240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631B57">
              <w:rPr>
                <w:rFonts w:ascii="Arial" w:hAnsi="Arial" w:cs="Arial"/>
                <w:sz w:val="21"/>
                <w:szCs w:val="21"/>
                <w:lang w:eastAsia="zh-CN"/>
              </w:rPr>
              <w:t>VIA/VILI</w:t>
            </w:r>
          </w:p>
        </w:tc>
        <w:tc>
          <w:tcPr>
            <w:tcW w:w="2050" w:type="dxa"/>
            <w:vAlign w:val="center"/>
          </w:tcPr>
          <w:p w14:paraId="6FF59D3B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0.40 (0.05–0.85)</w:t>
            </w:r>
          </w:p>
        </w:tc>
        <w:tc>
          <w:tcPr>
            <w:tcW w:w="1962" w:type="dxa"/>
            <w:vAlign w:val="center"/>
          </w:tcPr>
          <w:p w14:paraId="3C9DD7A5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1.32 (1.21–1.46)</w:t>
            </w:r>
          </w:p>
        </w:tc>
        <w:tc>
          <w:tcPr>
            <w:tcW w:w="1887" w:type="dxa"/>
            <w:vAlign w:val="center"/>
          </w:tcPr>
          <w:p w14:paraId="0E66AE7C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1.85 (0.68–5.06)</w:t>
            </w:r>
          </w:p>
        </w:tc>
        <w:tc>
          <w:tcPr>
            <w:tcW w:w="1887" w:type="dxa"/>
            <w:vAlign w:val="center"/>
          </w:tcPr>
          <w:p w14:paraId="144080D9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0.98 (0.96–1.00)</w:t>
            </w:r>
          </w:p>
        </w:tc>
        <w:tc>
          <w:tcPr>
            <w:tcW w:w="1886" w:type="dxa"/>
            <w:vAlign w:val="center"/>
          </w:tcPr>
          <w:p w14:paraId="099BC859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0.22 (0.11–0.35)</w:t>
            </w:r>
          </w:p>
        </w:tc>
        <w:tc>
          <w:tcPr>
            <w:tcW w:w="1762" w:type="dxa"/>
            <w:vAlign w:val="center"/>
          </w:tcPr>
          <w:p w14:paraId="3861A4B2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0.40 (0.05–0.85)</w:t>
            </w:r>
          </w:p>
        </w:tc>
      </w:tr>
      <w:tr w:rsidR="0041367C" w:rsidRPr="00631B57" w14:paraId="4D9597C1" w14:textId="77777777" w:rsidTr="001551A4">
        <w:trPr>
          <w:trHeight w:val="208"/>
        </w:trPr>
        <w:tc>
          <w:tcPr>
            <w:tcW w:w="3036" w:type="dxa"/>
          </w:tcPr>
          <w:p w14:paraId="0D1D988A" w14:textId="77777777" w:rsidR="0041367C" w:rsidRPr="00631B57" w:rsidRDefault="0041367C" w:rsidP="0041367C">
            <w:pPr>
              <w:widowControl w:val="0"/>
              <w:spacing w:line="276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631B57">
              <w:rPr>
                <w:rFonts w:ascii="Arial" w:hAnsi="Arial" w:cs="Arial"/>
                <w:b/>
                <w:bCs/>
                <w:sz w:val="21"/>
                <w:szCs w:val="21"/>
                <w:lang w:eastAsia="zh-CN"/>
              </w:rPr>
              <w:t>Self-sampling</w:t>
            </w:r>
          </w:p>
        </w:tc>
        <w:tc>
          <w:tcPr>
            <w:tcW w:w="2050" w:type="dxa"/>
          </w:tcPr>
          <w:p w14:paraId="43719929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962" w:type="dxa"/>
          </w:tcPr>
          <w:p w14:paraId="780D881E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887" w:type="dxa"/>
          </w:tcPr>
          <w:p w14:paraId="3A2BD904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887" w:type="dxa"/>
          </w:tcPr>
          <w:p w14:paraId="3F313A81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886" w:type="dxa"/>
          </w:tcPr>
          <w:p w14:paraId="5E9E4EB6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762" w:type="dxa"/>
            <w:vAlign w:val="center"/>
          </w:tcPr>
          <w:p w14:paraId="7A3E92E0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</w:tr>
      <w:tr w:rsidR="0041367C" w:rsidRPr="00631B57" w14:paraId="1B6BA485" w14:textId="77777777" w:rsidTr="001551A4">
        <w:trPr>
          <w:trHeight w:val="208"/>
        </w:trPr>
        <w:tc>
          <w:tcPr>
            <w:tcW w:w="3036" w:type="dxa"/>
          </w:tcPr>
          <w:p w14:paraId="7EEBB508" w14:textId="77777777" w:rsidR="0041367C" w:rsidRPr="00631B57" w:rsidRDefault="0041367C" w:rsidP="0041367C">
            <w:pPr>
              <w:widowControl w:val="0"/>
              <w:spacing w:line="276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631B57">
              <w:rPr>
                <w:rFonts w:ascii="Arial" w:eastAsia="宋体" w:hAnsi="Arial" w:cs="Arial"/>
                <w:sz w:val="21"/>
                <w:szCs w:val="21"/>
                <w:lang w:eastAsia="zh-CN"/>
              </w:rPr>
              <w:t>cobas without triage</w:t>
            </w:r>
          </w:p>
        </w:tc>
        <w:tc>
          <w:tcPr>
            <w:tcW w:w="2050" w:type="dxa"/>
          </w:tcPr>
          <w:p w14:paraId="338CDFA7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631B57">
              <w:rPr>
                <w:rFonts w:ascii="Arial" w:hAnsi="Arial" w:cs="Arial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962" w:type="dxa"/>
          </w:tcPr>
          <w:p w14:paraId="3E6CEB4D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631B57">
              <w:rPr>
                <w:rFonts w:ascii="Arial" w:hAnsi="Arial" w:cs="Arial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887" w:type="dxa"/>
          </w:tcPr>
          <w:p w14:paraId="738BB672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631B57">
              <w:rPr>
                <w:rFonts w:ascii="Arial" w:hAnsi="Arial" w:cs="Arial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887" w:type="dxa"/>
          </w:tcPr>
          <w:p w14:paraId="51E32C93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631B57">
              <w:rPr>
                <w:rFonts w:ascii="Arial" w:hAnsi="Arial" w:cs="Arial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886" w:type="dxa"/>
          </w:tcPr>
          <w:p w14:paraId="1331D24E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762" w:type="dxa"/>
            <w:vAlign w:val="center"/>
          </w:tcPr>
          <w:p w14:paraId="795DB813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1</w:t>
            </w:r>
          </w:p>
        </w:tc>
      </w:tr>
      <w:tr w:rsidR="0041367C" w:rsidRPr="00631B57" w14:paraId="6E20C9B9" w14:textId="77777777" w:rsidTr="001551A4">
        <w:trPr>
          <w:trHeight w:val="208"/>
        </w:trPr>
        <w:tc>
          <w:tcPr>
            <w:tcW w:w="3036" w:type="dxa"/>
          </w:tcPr>
          <w:p w14:paraId="0B934049" w14:textId="77777777" w:rsidR="0041367C" w:rsidRPr="00631B57" w:rsidRDefault="0041367C" w:rsidP="0041367C">
            <w:pPr>
              <w:widowControl w:val="0"/>
              <w:spacing w:line="276" w:lineRule="auto"/>
              <w:ind w:firstLineChars="100" w:firstLine="210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631B57">
              <w:rPr>
                <w:rFonts w:ascii="Arial" w:hAnsi="Arial" w:cs="Arial"/>
                <w:sz w:val="21"/>
                <w:szCs w:val="21"/>
                <w:lang w:eastAsia="zh-CN"/>
              </w:rPr>
              <w:t>HPV-16/18</w:t>
            </w:r>
          </w:p>
        </w:tc>
        <w:tc>
          <w:tcPr>
            <w:tcW w:w="2050" w:type="dxa"/>
            <w:vAlign w:val="center"/>
          </w:tcPr>
          <w:p w14:paraId="2B15EC50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0.72 (0.47–0.90)</w:t>
            </w:r>
          </w:p>
        </w:tc>
        <w:tc>
          <w:tcPr>
            <w:tcW w:w="1962" w:type="dxa"/>
            <w:vAlign w:val="center"/>
          </w:tcPr>
          <w:p w14:paraId="031790F5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1.28 (1.21–1.37)</w:t>
            </w:r>
          </w:p>
        </w:tc>
        <w:tc>
          <w:tcPr>
            <w:tcW w:w="1887" w:type="dxa"/>
            <w:vAlign w:val="center"/>
          </w:tcPr>
          <w:p w14:paraId="3A20BCF4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2.11 (1.56–2.86)</w:t>
            </w:r>
          </w:p>
        </w:tc>
        <w:tc>
          <w:tcPr>
            <w:tcW w:w="1887" w:type="dxa"/>
            <w:vAlign w:val="center"/>
          </w:tcPr>
          <w:p w14:paraId="14FDAE18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0.98 (0.97–1.00)</w:t>
            </w:r>
          </w:p>
        </w:tc>
        <w:tc>
          <w:tcPr>
            <w:tcW w:w="1886" w:type="dxa"/>
          </w:tcPr>
          <w:p w14:paraId="630C83D7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0.34 (0.26–0.44)</w:t>
            </w:r>
          </w:p>
        </w:tc>
        <w:tc>
          <w:tcPr>
            <w:tcW w:w="1762" w:type="dxa"/>
            <w:vAlign w:val="center"/>
          </w:tcPr>
          <w:p w14:paraId="722AC6FD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0.72 (0.47–0.90)</w:t>
            </w:r>
          </w:p>
        </w:tc>
      </w:tr>
      <w:tr w:rsidR="0041367C" w:rsidRPr="00631B57" w14:paraId="5870F5C3" w14:textId="77777777" w:rsidTr="001551A4">
        <w:trPr>
          <w:trHeight w:val="208"/>
        </w:trPr>
        <w:tc>
          <w:tcPr>
            <w:tcW w:w="3036" w:type="dxa"/>
          </w:tcPr>
          <w:p w14:paraId="7AE7BB1C" w14:textId="77777777" w:rsidR="0041367C" w:rsidRPr="00631B57" w:rsidRDefault="0041367C" w:rsidP="0041367C">
            <w:pPr>
              <w:widowControl w:val="0"/>
              <w:spacing w:line="276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宋体" w:hAnsi="Arial" w:cs="Arial"/>
                <w:sz w:val="21"/>
                <w:szCs w:val="21"/>
                <w:lang w:eastAsia="zh-CN"/>
              </w:rPr>
              <w:t>Sansure HPV</w:t>
            </w:r>
            <w:r w:rsidRPr="00631B57">
              <w:rPr>
                <w:rFonts w:ascii="Arial" w:eastAsia="宋体" w:hAnsi="Arial" w:cs="Arial"/>
                <w:sz w:val="21"/>
                <w:szCs w:val="21"/>
                <w:lang w:eastAsia="zh-CN"/>
              </w:rPr>
              <w:t xml:space="preserve"> without triage</w:t>
            </w:r>
          </w:p>
        </w:tc>
        <w:tc>
          <w:tcPr>
            <w:tcW w:w="2050" w:type="dxa"/>
          </w:tcPr>
          <w:p w14:paraId="27021995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hAnsi="Arial" w:cs="Arial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962" w:type="dxa"/>
          </w:tcPr>
          <w:p w14:paraId="169C3F13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hAnsi="Arial" w:cs="Arial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887" w:type="dxa"/>
          </w:tcPr>
          <w:p w14:paraId="032C7C7F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hAnsi="Arial" w:cs="Arial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887" w:type="dxa"/>
          </w:tcPr>
          <w:p w14:paraId="5CB0B747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hAnsi="Arial" w:cs="Arial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886" w:type="dxa"/>
          </w:tcPr>
          <w:p w14:paraId="0273FFE8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762" w:type="dxa"/>
            <w:vAlign w:val="center"/>
          </w:tcPr>
          <w:p w14:paraId="372D1AFC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</w:tr>
      <w:tr w:rsidR="0041367C" w:rsidRPr="00631B57" w14:paraId="365E11AE" w14:textId="77777777" w:rsidTr="001551A4">
        <w:trPr>
          <w:trHeight w:val="208"/>
        </w:trPr>
        <w:tc>
          <w:tcPr>
            <w:tcW w:w="3036" w:type="dxa"/>
          </w:tcPr>
          <w:p w14:paraId="00911DE0" w14:textId="77777777" w:rsidR="0041367C" w:rsidRPr="00631B57" w:rsidRDefault="0041367C" w:rsidP="0041367C">
            <w:pPr>
              <w:widowControl w:val="0"/>
              <w:spacing w:line="276" w:lineRule="auto"/>
              <w:ind w:firstLineChars="100" w:firstLine="210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631B57">
              <w:rPr>
                <w:rFonts w:ascii="Arial" w:hAnsi="Arial" w:cs="Arial"/>
                <w:sz w:val="21"/>
                <w:szCs w:val="21"/>
                <w:lang w:eastAsia="zh-CN"/>
              </w:rPr>
              <w:t>HPV-16/18</w:t>
            </w:r>
          </w:p>
        </w:tc>
        <w:tc>
          <w:tcPr>
            <w:tcW w:w="2050" w:type="dxa"/>
            <w:vAlign w:val="center"/>
          </w:tcPr>
          <w:p w14:paraId="5A33BA4B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0.74 (0.49–0.91)</w:t>
            </w:r>
          </w:p>
        </w:tc>
        <w:tc>
          <w:tcPr>
            <w:tcW w:w="1962" w:type="dxa"/>
            <w:vAlign w:val="center"/>
          </w:tcPr>
          <w:p w14:paraId="0D7EB7A0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1.41 (1.32–1.52)</w:t>
            </w:r>
          </w:p>
        </w:tc>
        <w:tc>
          <w:tcPr>
            <w:tcW w:w="1887" w:type="dxa"/>
            <w:vAlign w:val="center"/>
          </w:tcPr>
          <w:p w14:paraId="5157350A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2.95 (2.16–4.03)</w:t>
            </w:r>
          </w:p>
        </w:tc>
        <w:tc>
          <w:tcPr>
            <w:tcW w:w="1887" w:type="dxa"/>
            <w:vAlign w:val="center"/>
          </w:tcPr>
          <w:p w14:paraId="199A9827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0.99 (0.97–1.00)</w:t>
            </w:r>
          </w:p>
        </w:tc>
        <w:tc>
          <w:tcPr>
            <w:tcW w:w="1886" w:type="dxa"/>
            <w:vAlign w:val="center"/>
          </w:tcPr>
          <w:p w14:paraId="5ACBC9A3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0.25 (0.18–0.33)</w:t>
            </w:r>
          </w:p>
        </w:tc>
        <w:tc>
          <w:tcPr>
            <w:tcW w:w="1762" w:type="dxa"/>
            <w:vAlign w:val="center"/>
          </w:tcPr>
          <w:p w14:paraId="57035844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0.74 (0.49–0.91)</w:t>
            </w:r>
          </w:p>
        </w:tc>
      </w:tr>
      <w:tr w:rsidR="0041367C" w:rsidRPr="00631B57" w14:paraId="61EFF900" w14:textId="77777777" w:rsidTr="001551A4">
        <w:trPr>
          <w:trHeight w:val="208"/>
        </w:trPr>
        <w:tc>
          <w:tcPr>
            <w:tcW w:w="3036" w:type="dxa"/>
          </w:tcPr>
          <w:p w14:paraId="51D9060B" w14:textId="77777777" w:rsidR="0041367C" w:rsidRPr="00631B57" w:rsidRDefault="0041367C" w:rsidP="0041367C">
            <w:pPr>
              <w:widowControl w:val="0"/>
              <w:spacing w:line="276" w:lineRule="auto"/>
              <w:ind w:firstLineChars="100" w:firstLine="210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631B57">
              <w:rPr>
                <w:rFonts w:ascii="Arial" w:hAnsi="Arial" w:cs="Arial"/>
                <w:sz w:val="21"/>
                <w:szCs w:val="21"/>
                <w:lang w:eastAsia="zh-CN"/>
              </w:rPr>
              <w:t>HPV-16/18/31/33/45/52/58</w:t>
            </w:r>
          </w:p>
        </w:tc>
        <w:tc>
          <w:tcPr>
            <w:tcW w:w="2050" w:type="dxa"/>
            <w:vAlign w:val="center"/>
          </w:tcPr>
          <w:p w14:paraId="0DC9B8EE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0.95 (0.74–1.00)</w:t>
            </w:r>
          </w:p>
        </w:tc>
        <w:tc>
          <w:tcPr>
            <w:tcW w:w="1962" w:type="dxa"/>
            <w:vAlign w:val="center"/>
          </w:tcPr>
          <w:p w14:paraId="0EC82947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1.16 (1.11–1.22)</w:t>
            </w:r>
          </w:p>
        </w:tc>
        <w:tc>
          <w:tcPr>
            <w:tcW w:w="1887" w:type="dxa"/>
            <w:vAlign w:val="center"/>
          </w:tcPr>
          <w:p w14:paraId="2FE43FB7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1.31 (1.15–1.50)</w:t>
            </w:r>
          </w:p>
        </w:tc>
        <w:tc>
          <w:tcPr>
            <w:tcW w:w="1887" w:type="dxa"/>
            <w:vAlign w:val="center"/>
          </w:tcPr>
          <w:p w14:paraId="626D2ECA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1.00 (0.99–1.00)</w:t>
            </w:r>
          </w:p>
        </w:tc>
        <w:tc>
          <w:tcPr>
            <w:tcW w:w="1886" w:type="dxa"/>
            <w:vAlign w:val="center"/>
          </w:tcPr>
          <w:p w14:paraId="11A8D706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0.72 (0.64–0.79)</w:t>
            </w:r>
          </w:p>
        </w:tc>
        <w:tc>
          <w:tcPr>
            <w:tcW w:w="1762" w:type="dxa"/>
            <w:vAlign w:val="center"/>
          </w:tcPr>
          <w:p w14:paraId="154DBA47" w14:textId="77777777" w:rsidR="0041367C" w:rsidRPr="00631B57" w:rsidRDefault="0041367C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0.95 (0.74–1.00)</w:t>
            </w:r>
          </w:p>
        </w:tc>
      </w:tr>
      <w:tr w:rsidR="0041367C" w:rsidRPr="00631B57" w14:paraId="6A43FCB7" w14:textId="77777777" w:rsidTr="001551A4">
        <w:trPr>
          <w:trHeight w:val="208"/>
        </w:trPr>
        <w:tc>
          <w:tcPr>
            <w:tcW w:w="14470" w:type="dxa"/>
            <w:gridSpan w:val="7"/>
            <w:tcBorders>
              <w:top w:val="single" w:sz="4" w:space="0" w:color="auto"/>
            </w:tcBorders>
          </w:tcPr>
          <w:p w14:paraId="7B223479" w14:textId="63713039" w:rsidR="0041367C" w:rsidRPr="00631B57" w:rsidRDefault="0041367C" w:rsidP="0041367C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hAnsi="Arial" w:cs="Arial"/>
                <w:sz w:val="22"/>
                <w:szCs w:val="22"/>
              </w:rPr>
              <w:t>Abbreviations:</w:t>
            </w:r>
            <w:r w:rsidR="00372CDC" w:rsidRPr="00E13D6C">
              <w:rPr>
                <w:rFonts w:ascii="Arial" w:hAnsi="Arial" w:cs="Arial"/>
                <w:sz w:val="22"/>
                <w:szCs w:val="22"/>
                <w:lang w:eastAsia="zh-CN"/>
              </w:rPr>
              <w:t xml:space="preserve"> </w:t>
            </w:r>
            <w:r w:rsidR="00372CDC" w:rsidRPr="00E13D6C">
              <w:rPr>
                <w:rFonts w:ascii="Arial" w:hAnsi="Arial" w:cs="Arial"/>
                <w:sz w:val="22"/>
                <w:szCs w:val="22"/>
                <w:lang w:eastAsia="zh-CN"/>
              </w:rPr>
              <w:t>WLHIV</w:t>
            </w:r>
            <w:r w:rsidR="00372CDC" w:rsidRPr="00E13D6C">
              <w:rPr>
                <w:rFonts w:ascii="Arial" w:hAnsi="Arial" w:cs="Arial" w:hint="eastAsia"/>
                <w:sz w:val="22"/>
                <w:szCs w:val="22"/>
                <w:lang w:eastAsia="zh-CN"/>
              </w:rPr>
              <w:t>:</w:t>
            </w:r>
            <w:r w:rsidR="00372CDC" w:rsidRPr="00E13D6C">
              <w:rPr>
                <w:rFonts w:ascii="Arial" w:hAnsi="Arial" w:cs="Arial"/>
                <w:sz w:val="22"/>
                <w:szCs w:val="22"/>
                <w:lang w:eastAsia="zh-CN"/>
              </w:rPr>
              <w:t xml:space="preserve"> women living with HIV;</w:t>
            </w:r>
            <w:r w:rsidRPr="00631B57">
              <w:rPr>
                <w:rFonts w:ascii="Arial" w:hAnsi="Arial" w:cs="Arial"/>
                <w:sz w:val="21"/>
                <w:szCs w:val="21"/>
                <w:lang w:eastAsia="zh-CN"/>
              </w:rPr>
              <w:t xml:space="preserve"> </w:t>
            </w:r>
            <w:r w:rsidR="009971FA" w:rsidRPr="00631B57">
              <w:rPr>
                <w:rFonts w:ascii="Arial" w:hAnsi="Arial" w:cs="Arial"/>
                <w:sz w:val="21"/>
                <w:szCs w:val="21"/>
                <w:lang w:eastAsia="zh-CN"/>
              </w:rPr>
              <w:t>CIN</w:t>
            </w:r>
            <w:r w:rsidR="009971FA">
              <w:rPr>
                <w:rFonts w:ascii="Arial" w:hAnsi="Arial" w:cs="Arial"/>
                <w:sz w:val="21"/>
                <w:szCs w:val="21"/>
                <w:lang w:eastAsia="zh-CN"/>
              </w:rPr>
              <w:t>2+</w:t>
            </w:r>
            <w:r w:rsidR="009971FA" w:rsidRPr="00631B57">
              <w:rPr>
                <w:rFonts w:ascii="Arial" w:hAnsi="Arial" w:cs="Arial"/>
                <w:sz w:val="21"/>
                <w:szCs w:val="21"/>
                <w:lang w:eastAsia="zh-CN"/>
              </w:rPr>
              <w:t xml:space="preserve">: cervical intraepithelial neoplasia grade 2 </w:t>
            </w:r>
            <w:r w:rsidR="009971FA">
              <w:rPr>
                <w:rFonts w:ascii="Arial" w:hAnsi="Arial" w:cs="Arial"/>
                <w:sz w:val="21"/>
                <w:szCs w:val="21"/>
                <w:lang w:eastAsia="zh-CN"/>
              </w:rPr>
              <w:t>or worse;</w:t>
            </w: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 xml:space="preserve"> SE: sensitivity; CI: confidence interval; SP: Specificity; PPV: positive predictive value; NPV: negative predictive value;</w:t>
            </w:r>
            <w:r w:rsidRPr="00631B57">
              <w:rPr>
                <w:rFonts w:ascii="Arial" w:hAnsi="Arial" w:cs="Arial"/>
                <w:sz w:val="22"/>
                <w:szCs w:val="22"/>
              </w:rPr>
              <w:t xml:space="preserve"> LBC: liquid-based cytology; ASCUS+: atypical squamous cells of undetermined significance and worse; LSIL</w:t>
            </w:r>
            <w:r>
              <w:rPr>
                <w:rFonts w:ascii="Arial" w:hAnsi="Arial" w:cs="Arial"/>
                <w:sz w:val="22"/>
                <w:szCs w:val="22"/>
              </w:rPr>
              <w:t>+</w:t>
            </w:r>
            <w:r w:rsidRPr="00631B57">
              <w:rPr>
                <w:rFonts w:ascii="Arial" w:hAnsi="Arial" w:cs="Arial"/>
                <w:sz w:val="22"/>
                <w:szCs w:val="22"/>
              </w:rPr>
              <w:t>: low-grade squamous intraepithelial lesions and worse;</w:t>
            </w:r>
            <w:r w:rsidRPr="00631B57">
              <w:rPr>
                <w:rFonts w:ascii="Arial" w:eastAsia="宋体" w:hAnsi="Arial" w:cs="Arial"/>
                <w:sz w:val="22"/>
                <w:szCs w:val="22"/>
                <w:lang w:eastAsia="zh-CN"/>
              </w:rPr>
              <w:t xml:space="preserve"> VIA/VILI:</w:t>
            </w:r>
            <w:r w:rsidRPr="00631B57">
              <w:rPr>
                <w:rFonts w:ascii="Arial" w:hAnsi="Arial" w:cs="Arial"/>
                <w:sz w:val="22"/>
                <w:szCs w:val="22"/>
              </w:rPr>
              <w:t xml:space="preserve"> visual inspection with acetic acid (VIA) and</w:t>
            </w:r>
            <w:r w:rsidRPr="00631B57">
              <w:rPr>
                <w:rFonts w:ascii="Arial" w:eastAsia="宋体" w:hAnsi="Arial" w:cs="Arial"/>
                <w:sz w:val="22"/>
                <w:szCs w:val="22"/>
                <w:lang w:eastAsia="zh-CN"/>
              </w:rPr>
              <w:t xml:space="preserve">/or </w:t>
            </w:r>
            <w:r w:rsidRPr="00631B57">
              <w:rPr>
                <w:rFonts w:ascii="Arial" w:hAnsi="Arial" w:cs="Arial"/>
                <w:sz w:val="22"/>
                <w:szCs w:val="22"/>
              </w:rPr>
              <w:t>Lugol’s iodine (VILI).</w:t>
            </w:r>
          </w:p>
        </w:tc>
      </w:tr>
    </w:tbl>
    <w:p w14:paraId="386657DF" w14:textId="60FA7E87" w:rsidR="002561F4" w:rsidRPr="0041367C" w:rsidRDefault="002561F4">
      <w:pPr>
        <w:spacing w:line="360" w:lineRule="auto"/>
        <w:contextualSpacing/>
        <w:rPr>
          <w:rFonts w:ascii="Arial" w:eastAsia="MS Mincho" w:hAnsi="Arial" w:cs="Arial"/>
        </w:rPr>
        <w:sectPr w:rsidR="002561F4" w:rsidRPr="0041367C">
          <w:pgSz w:w="15840" w:h="12240" w:orient="landscape"/>
          <w:pgMar w:top="1080" w:right="1440" w:bottom="1080" w:left="1440" w:header="720" w:footer="720" w:gutter="0"/>
          <w:cols w:space="720"/>
          <w:docGrid w:type="lines" w:linePitch="360"/>
        </w:sectPr>
      </w:pPr>
    </w:p>
    <w:tbl>
      <w:tblPr>
        <w:tblpPr w:leftFromText="180" w:rightFromText="180" w:vertAnchor="text" w:horzAnchor="margin" w:tblpXSpec="center" w:tblpY="186"/>
        <w:tblW w:w="13945" w:type="dxa"/>
        <w:tblLook w:val="04A0" w:firstRow="1" w:lastRow="0" w:firstColumn="1" w:lastColumn="0" w:noHBand="0" w:noVBand="1"/>
      </w:tblPr>
      <w:tblGrid>
        <w:gridCol w:w="3127"/>
        <w:gridCol w:w="1821"/>
        <w:gridCol w:w="1821"/>
        <w:gridCol w:w="1794"/>
        <w:gridCol w:w="1816"/>
        <w:gridCol w:w="1770"/>
        <w:gridCol w:w="1796"/>
      </w:tblGrid>
      <w:tr w:rsidR="002561F4" w:rsidRPr="00231727" w14:paraId="3AD37CAB" w14:textId="77777777" w:rsidTr="001D380D">
        <w:trPr>
          <w:trHeight w:val="214"/>
        </w:trPr>
        <w:tc>
          <w:tcPr>
            <w:tcW w:w="13945" w:type="dxa"/>
            <w:gridSpan w:val="7"/>
            <w:tcBorders>
              <w:bottom w:val="single" w:sz="4" w:space="0" w:color="auto"/>
            </w:tcBorders>
            <w:vAlign w:val="center"/>
          </w:tcPr>
          <w:p w14:paraId="2AE8AA21" w14:textId="5C8FF4D4" w:rsidR="002561F4" w:rsidRPr="00231727" w:rsidRDefault="002561F4" w:rsidP="0041367C">
            <w:pPr>
              <w:spacing w:line="276" w:lineRule="auto"/>
              <w:rPr>
                <w:rFonts w:eastAsia="Yu Mincho"/>
                <w:sz w:val="21"/>
                <w:szCs w:val="21"/>
              </w:rPr>
            </w:pPr>
            <w:r w:rsidRPr="00A21DB1"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  <w:lastRenderedPageBreak/>
              <w:t>Supplementary</w:t>
            </w:r>
            <w:r w:rsidR="00377EB1" w:rsidRPr="0016539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="0041367C">
              <w:rPr>
                <w:rFonts w:ascii="Arial" w:hAnsi="Arial" w:cs="Arial"/>
                <w:b/>
                <w:bCs/>
                <w:sz w:val="22"/>
                <w:szCs w:val="22"/>
              </w:rPr>
              <w:t>7</w:t>
            </w:r>
            <w:r w:rsidRPr="0016539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: Clinical performance of triage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strategies</w:t>
            </w:r>
            <w:r w:rsidRPr="0016539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in</w:t>
            </w:r>
            <w:r w:rsidRPr="0016539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HPV</w:t>
            </w:r>
            <w:r w:rsidR="00170833">
              <w:rPr>
                <w:rFonts w:ascii="Arial" w:hAnsi="Arial" w:cs="Arial"/>
                <w:b/>
                <w:bCs/>
                <w:sz w:val="22"/>
                <w:szCs w:val="22"/>
              </w:rPr>
              <w:t>-</w:t>
            </w:r>
            <w:r w:rsidRPr="00165391">
              <w:rPr>
                <w:rFonts w:ascii="Arial" w:hAnsi="Arial" w:cs="Arial"/>
                <w:b/>
                <w:bCs/>
                <w:sz w:val="22"/>
                <w:szCs w:val="22"/>
              </w:rPr>
              <w:t>positive WLHIV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for detection of CIN3+</w:t>
            </w:r>
          </w:p>
        </w:tc>
      </w:tr>
      <w:tr w:rsidR="002561F4" w:rsidRPr="00231727" w14:paraId="7DECD155" w14:textId="77777777" w:rsidTr="001D380D">
        <w:trPr>
          <w:trHeight w:val="214"/>
        </w:trPr>
        <w:tc>
          <w:tcPr>
            <w:tcW w:w="3127" w:type="dxa"/>
            <w:tcBorders>
              <w:top w:val="single" w:sz="4" w:space="0" w:color="auto"/>
              <w:bottom w:val="single" w:sz="4" w:space="0" w:color="auto"/>
            </w:tcBorders>
          </w:tcPr>
          <w:p w14:paraId="5E628D4D" w14:textId="77777777" w:rsidR="002561F4" w:rsidRPr="00231727" w:rsidRDefault="002561F4" w:rsidP="0041367C">
            <w:pPr>
              <w:widowControl w:val="0"/>
              <w:spacing w:line="276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231727">
              <w:rPr>
                <w:rFonts w:ascii="Arial" w:hAnsi="Arial" w:cs="Arial"/>
                <w:b/>
                <w:bCs/>
                <w:sz w:val="21"/>
                <w:szCs w:val="21"/>
              </w:rPr>
              <w:t>Programs</w:t>
            </w:r>
          </w:p>
        </w:tc>
        <w:tc>
          <w:tcPr>
            <w:tcW w:w="18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D3B35E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eastAsia="zh-CN"/>
              </w:rPr>
            </w:pPr>
            <w:r w:rsidRPr="00231727">
              <w:rPr>
                <w:rFonts w:ascii="Arial" w:hAnsi="Arial" w:cs="Arial"/>
                <w:b/>
                <w:bCs/>
                <w:sz w:val="21"/>
                <w:szCs w:val="21"/>
                <w:lang w:eastAsia="zh-CN"/>
              </w:rPr>
              <w:t xml:space="preserve">Sensitivity% </w:t>
            </w:r>
            <w:r w:rsidRPr="00231727">
              <w:rPr>
                <w:rFonts w:ascii="Arial" w:hAnsi="Arial" w:cs="Arial"/>
                <w:b/>
                <w:bCs/>
                <w:sz w:val="21"/>
                <w:szCs w:val="21"/>
              </w:rPr>
              <w:t>(95%CI)</w:t>
            </w:r>
          </w:p>
        </w:tc>
        <w:tc>
          <w:tcPr>
            <w:tcW w:w="18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94E24F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231727">
              <w:rPr>
                <w:rFonts w:ascii="Arial" w:hAnsi="Arial" w:cs="Arial"/>
                <w:b/>
                <w:bCs/>
                <w:sz w:val="21"/>
                <w:szCs w:val="21"/>
                <w:lang w:eastAsia="zh-CN"/>
              </w:rPr>
              <w:t xml:space="preserve">Specificity% </w:t>
            </w:r>
            <w:r w:rsidRPr="00231727">
              <w:rPr>
                <w:rFonts w:ascii="Arial" w:hAnsi="Arial" w:cs="Arial"/>
                <w:b/>
                <w:bCs/>
                <w:sz w:val="21"/>
                <w:szCs w:val="21"/>
              </w:rPr>
              <w:t>(95%CI)</w:t>
            </w:r>
          </w:p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BABD46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231727">
              <w:rPr>
                <w:rFonts w:ascii="Arial" w:hAnsi="Arial" w:cs="Arial"/>
                <w:b/>
                <w:bCs/>
                <w:sz w:val="21"/>
                <w:szCs w:val="21"/>
                <w:lang w:eastAsia="zh-CN"/>
              </w:rPr>
              <w:t>PPV%</w:t>
            </w:r>
            <w:r w:rsidRPr="00231727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</w:t>
            </w:r>
          </w:p>
          <w:p w14:paraId="25FC18B2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231727">
              <w:rPr>
                <w:rFonts w:ascii="Arial" w:hAnsi="Arial" w:cs="Arial"/>
                <w:b/>
                <w:bCs/>
                <w:sz w:val="21"/>
                <w:szCs w:val="21"/>
              </w:rPr>
              <w:t>(95%CI)</w:t>
            </w: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4C3E94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231727">
              <w:rPr>
                <w:rFonts w:ascii="Arial" w:hAnsi="Arial" w:cs="Arial"/>
                <w:b/>
                <w:bCs/>
                <w:sz w:val="21"/>
                <w:szCs w:val="21"/>
                <w:lang w:eastAsia="zh-CN"/>
              </w:rPr>
              <w:t>NPV%</w:t>
            </w:r>
            <w:r w:rsidRPr="00231727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</w:t>
            </w:r>
          </w:p>
          <w:p w14:paraId="2F098C68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eastAsia="zh-CN"/>
              </w:rPr>
            </w:pPr>
            <w:r w:rsidRPr="00231727">
              <w:rPr>
                <w:rFonts w:ascii="Arial" w:hAnsi="Arial" w:cs="Arial"/>
                <w:b/>
                <w:bCs/>
                <w:sz w:val="21"/>
                <w:szCs w:val="21"/>
              </w:rPr>
              <w:t>(95%CI)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5C470D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231727">
              <w:rPr>
                <w:rFonts w:ascii="Arial" w:hAnsi="Arial" w:cs="Arial"/>
                <w:b/>
                <w:bCs/>
                <w:sz w:val="21"/>
                <w:szCs w:val="21"/>
                <w:lang w:eastAsia="zh-CN"/>
              </w:rPr>
              <w:t>AUC%</w:t>
            </w:r>
            <w:r w:rsidRPr="00231727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</w:t>
            </w:r>
          </w:p>
          <w:p w14:paraId="1B1E8C53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eastAsia="zh-CN"/>
              </w:rPr>
            </w:pPr>
            <w:r w:rsidRPr="00231727">
              <w:rPr>
                <w:rFonts w:ascii="Arial" w:hAnsi="Arial" w:cs="Arial"/>
                <w:b/>
                <w:bCs/>
                <w:sz w:val="21"/>
                <w:szCs w:val="21"/>
              </w:rPr>
              <w:t>(95%CI)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FA1461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eastAsia="zh-CN"/>
              </w:rPr>
            </w:pPr>
            <w:r w:rsidRPr="00231727">
              <w:rPr>
                <w:rFonts w:ascii="Arial" w:hAnsi="Arial" w:cs="Arial"/>
                <w:b/>
                <w:bCs/>
                <w:sz w:val="21"/>
                <w:szCs w:val="21"/>
                <w:lang w:eastAsia="zh-CN"/>
              </w:rPr>
              <w:t>Referral rate%</w:t>
            </w:r>
            <w:r w:rsidRPr="00231727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(95%CI)</w:t>
            </w:r>
          </w:p>
        </w:tc>
      </w:tr>
      <w:tr w:rsidR="002561F4" w:rsidRPr="00231727" w14:paraId="1AECAD89" w14:textId="77777777" w:rsidTr="001D380D">
        <w:trPr>
          <w:trHeight w:val="210"/>
        </w:trPr>
        <w:tc>
          <w:tcPr>
            <w:tcW w:w="3127" w:type="dxa"/>
          </w:tcPr>
          <w:p w14:paraId="0127B314" w14:textId="77777777" w:rsidR="002561F4" w:rsidRPr="00231727" w:rsidRDefault="002561F4" w:rsidP="0041367C">
            <w:pPr>
              <w:widowControl w:val="0"/>
              <w:spacing w:line="276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231727">
              <w:rPr>
                <w:rFonts w:ascii="Arial" w:hAnsi="Arial" w:cs="Arial"/>
                <w:b/>
                <w:bCs/>
                <w:sz w:val="21"/>
                <w:szCs w:val="21"/>
                <w:lang w:eastAsia="zh-CN"/>
              </w:rPr>
              <w:t>Physician-sampling</w:t>
            </w:r>
          </w:p>
        </w:tc>
        <w:tc>
          <w:tcPr>
            <w:tcW w:w="1821" w:type="dxa"/>
          </w:tcPr>
          <w:p w14:paraId="6B0DA9DB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821" w:type="dxa"/>
          </w:tcPr>
          <w:p w14:paraId="063A1B1E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794" w:type="dxa"/>
          </w:tcPr>
          <w:p w14:paraId="7E2F03C5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816" w:type="dxa"/>
          </w:tcPr>
          <w:p w14:paraId="6CB08D68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770" w:type="dxa"/>
          </w:tcPr>
          <w:p w14:paraId="4C2DBDE6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796" w:type="dxa"/>
            <w:vAlign w:val="center"/>
          </w:tcPr>
          <w:p w14:paraId="11DB08C8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</w:p>
        </w:tc>
      </w:tr>
      <w:tr w:rsidR="002561F4" w:rsidRPr="00231727" w14:paraId="5AA6EB45" w14:textId="77777777" w:rsidTr="001D380D">
        <w:trPr>
          <w:trHeight w:val="210"/>
        </w:trPr>
        <w:tc>
          <w:tcPr>
            <w:tcW w:w="3127" w:type="dxa"/>
          </w:tcPr>
          <w:p w14:paraId="04CA2230" w14:textId="77777777" w:rsidR="002561F4" w:rsidRPr="00231727" w:rsidRDefault="002561F4" w:rsidP="0041367C">
            <w:pPr>
              <w:widowControl w:val="0"/>
              <w:spacing w:line="276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宋体" w:hAnsi="Arial" w:cs="Arial"/>
                <w:sz w:val="21"/>
                <w:szCs w:val="21"/>
                <w:lang w:eastAsia="zh-CN"/>
              </w:rPr>
              <w:t xml:space="preserve">For </w:t>
            </w:r>
            <w:r w:rsidRPr="00231727">
              <w:rPr>
                <w:rFonts w:ascii="Arial" w:eastAsia="宋体" w:hAnsi="Arial" w:cs="Arial"/>
                <w:sz w:val="21"/>
                <w:szCs w:val="21"/>
                <w:lang w:eastAsia="zh-CN"/>
              </w:rPr>
              <w:t>HC2-</w:t>
            </w:r>
            <w:r>
              <w:rPr>
                <w:rFonts w:ascii="Arial" w:eastAsia="宋体" w:hAnsi="Arial" w:cs="Arial"/>
                <w:sz w:val="21"/>
                <w:szCs w:val="21"/>
                <w:lang w:eastAsia="zh-CN"/>
              </w:rPr>
              <w:t>positive</w:t>
            </w:r>
          </w:p>
        </w:tc>
        <w:tc>
          <w:tcPr>
            <w:tcW w:w="1821" w:type="dxa"/>
          </w:tcPr>
          <w:p w14:paraId="598E2E81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821" w:type="dxa"/>
          </w:tcPr>
          <w:p w14:paraId="3E9AE501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794" w:type="dxa"/>
          </w:tcPr>
          <w:p w14:paraId="57501E8B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816" w:type="dxa"/>
          </w:tcPr>
          <w:p w14:paraId="37B0A9C4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770" w:type="dxa"/>
          </w:tcPr>
          <w:p w14:paraId="0F6D93EE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796" w:type="dxa"/>
            <w:vAlign w:val="center"/>
          </w:tcPr>
          <w:p w14:paraId="79D0CF20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</w:p>
        </w:tc>
      </w:tr>
      <w:tr w:rsidR="002561F4" w:rsidRPr="00231727" w14:paraId="5B30F85D" w14:textId="77777777" w:rsidTr="001D380D">
        <w:trPr>
          <w:trHeight w:val="210"/>
        </w:trPr>
        <w:tc>
          <w:tcPr>
            <w:tcW w:w="3127" w:type="dxa"/>
          </w:tcPr>
          <w:p w14:paraId="509C9E97" w14:textId="77777777" w:rsidR="002561F4" w:rsidRPr="00231727" w:rsidRDefault="002561F4" w:rsidP="0041367C">
            <w:pPr>
              <w:widowControl w:val="0"/>
              <w:spacing w:line="276" w:lineRule="auto"/>
              <w:ind w:firstLineChars="100" w:firstLine="210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231727">
              <w:rPr>
                <w:rFonts w:ascii="Arial" w:hAnsi="Arial" w:cs="Arial"/>
                <w:sz w:val="21"/>
                <w:szCs w:val="21"/>
                <w:lang w:eastAsia="zh-CN"/>
              </w:rPr>
              <w:t>LBC (ASCUS+)</w:t>
            </w:r>
          </w:p>
        </w:tc>
        <w:tc>
          <w:tcPr>
            <w:tcW w:w="1821" w:type="dxa"/>
          </w:tcPr>
          <w:p w14:paraId="237CEF9B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231727">
              <w:rPr>
                <w:rFonts w:ascii="Arial" w:eastAsia="等线" w:hAnsi="Arial" w:cs="Arial"/>
                <w:color w:val="000000"/>
                <w:sz w:val="21"/>
                <w:szCs w:val="21"/>
              </w:rPr>
              <w:t>100 (54.1–100)</w:t>
            </w:r>
          </w:p>
        </w:tc>
        <w:tc>
          <w:tcPr>
            <w:tcW w:w="1821" w:type="dxa"/>
          </w:tcPr>
          <w:p w14:paraId="0B00E49B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231727">
              <w:rPr>
                <w:rFonts w:ascii="Arial" w:eastAsia="等线" w:hAnsi="Arial" w:cs="Arial"/>
                <w:color w:val="000000"/>
                <w:sz w:val="21"/>
                <w:szCs w:val="21"/>
              </w:rPr>
              <w:t>96.0 (93.4–97.8)</w:t>
            </w:r>
          </w:p>
        </w:tc>
        <w:tc>
          <w:tcPr>
            <w:tcW w:w="1794" w:type="dxa"/>
          </w:tcPr>
          <w:p w14:paraId="3C4EB2E0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231727">
              <w:rPr>
                <w:rFonts w:ascii="Arial" w:eastAsia="等线" w:hAnsi="Arial" w:cs="Arial"/>
                <w:color w:val="000000"/>
                <w:sz w:val="21"/>
                <w:szCs w:val="21"/>
              </w:rPr>
              <w:t>30.0 (11.9–54.3)</w:t>
            </w:r>
          </w:p>
        </w:tc>
        <w:tc>
          <w:tcPr>
            <w:tcW w:w="1816" w:type="dxa"/>
          </w:tcPr>
          <w:p w14:paraId="3231076E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231727">
              <w:rPr>
                <w:rFonts w:ascii="Arial" w:eastAsia="等线" w:hAnsi="Arial" w:cs="Arial"/>
                <w:color w:val="000000"/>
                <w:sz w:val="21"/>
                <w:szCs w:val="21"/>
              </w:rPr>
              <w:t>100 (98.9–100)</w:t>
            </w:r>
          </w:p>
        </w:tc>
        <w:tc>
          <w:tcPr>
            <w:tcW w:w="1770" w:type="dxa"/>
          </w:tcPr>
          <w:p w14:paraId="1DF6C873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231727">
              <w:rPr>
                <w:rFonts w:ascii="Arial" w:hAnsi="Arial" w:cs="Arial"/>
                <w:sz w:val="21"/>
                <w:szCs w:val="21"/>
                <w:lang w:eastAsia="zh-CN"/>
              </w:rPr>
              <w:t>0.98 (0.96–0.99)</w:t>
            </w:r>
          </w:p>
        </w:tc>
        <w:tc>
          <w:tcPr>
            <w:tcW w:w="1796" w:type="dxa"/>
            <w:vAlign w:val="center"/>
          </w:tcPr>
          <w:p w14:paraId="1F74B42D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231727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 xml:space="preserve">5.6 </w:t>
            </w:r>
            <w:r w:rsidRPr="00231727">
              <w:rPr>
                <w:rFonts w:ascii="Arial" w:eastAsia="等线" w:hAnsi="Arial" w:cs="Arial"/>
                <w:color w:val="000000"/>
                <w:sz w:val="21"/>
                <w:szCs w:val="21"/>
              </w:rPr>
              <w:t>(3.6–8.5)</w:t>
            </w:r>
          </w:p>
        </w:tc>
      </w:tr>
      <w:tr w:rsidR="002561F4" w:rsidRPr="00231727" w14:paraId="34F3AE40" w14:textId="77777777" w:rsidTr="001D380D">
        <w:trPr>
          <w:trHeight w:val="210"/>
        </w:trPr>
        <w:tc>
          <w:tcPr>
            <w:tcW w:w="3127" w:type="dxa"/>
          </w:tcPr>
          <w:p w14:paraId="00B4F5B6" w14:textId="77777777" w:rsidR="002561F4" w:rsidRPr="00231727" w:rsidRDefault="002561F4" w:rsidP="0041367C">
            <w:pPr>
              <w:widowControl w:val="0"/>
              <w:spacing w:line="276" w:lineRule="auto"/>
              <w:ind w:firstLineChars="100" w:firstLine="210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231727">
              <w:rPr>
                <w:rFonts w:ascii="Arial" w:hAnsi="Arial" w:cs="Arial"/>
                <w:sz w:val="21"/>
                <w:szCs w:val="21"/>
                <w:lang w:eastAsia="zh-CN"/>
              </w:rPr>
              <w:t>LBC (LSIL+)</w:t>
            </w:r>
          </w:p>
        </w:tc>
        <w:tc>
          <w:tcPr>
            <w:tcW w:w="1821" w:type="dxa"/>
          </w:tcPr>
          <w:p w14:paraId="3942E623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231727">
              <w:rPr>
                <w:rFonts w:ascii="Arial" w:eastAsia="等线" w:hAnsi="Arial" w:cs="Arial"/>
                <w:color w:val="000000"/>
                <w:sz w:val="21"/>
                <w:szCs w:val="21"/>
              </w:rPr>
              <w:t>66.7 (22.3–95.7)</w:t>
            </w:r>
          </w:p>
        </w:tc>
        <w:tc>
          <w:tcPr>
            <w:tcW w:w="1821" w:type="dxa"/>
          </w:tcPr>
          <w:p w14:paraId="5683AE32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231727">
              <w:rPr>
                <w:rFonts w:ascii="Arial" w:eastAsia="等线" w:hAnsi="Arial" w:cs="Arial"/>
                <w:color w:val="000000"/>
                <w:sz w:val="21"/>
                <w:szCs w:val="21"/>
              </w:rPr>
              <w:t>97.5 (95.2–98.8)</w:t>
            </w:r>
          </w:p>
        </w:tc>
        <w:tc>
          <w:tcPr>
            <w:tcW w:w="1794" w:type="dxa"/>
          </w:tcPr>
          <w:p w14:paraId="14BEA589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231727">
              <w:rPr>
                <w:rFonts w:ascii="Arial" w:eastAsia="等线" w:hAnsi="Arial" w:cs="Arial"/>
                <w:color w:val="000000"/>
                <w:sz w:val="21"/>
                <w:szCs w:val="21"/>
              </w:rPr>
              <w:t>30.8 (9.1–61.4)</w:t>
            </w:r>
          </w:p>
        </w:tc>
        <w:tc>
          <w:tcPr>
            <w:tcW w:w="1816" w:type="dxa"/>
          </w:tcPr>
          <w:p w14:paraId="70E1256D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231727">
              <w:rPr>
                <w:rFonts w:ascii="Arial" w:eastAsia="等线" w:hAnsi="Arial" w:cs="Arial"/>
                <w:color w:val="000000"/>
                <w:sz w:val="21"/>
                <w:szCs w:val="21"/>
              </w:rPr>
              <w:t>99.4 (97.9–99.9)</w:t>
            </w:r>
          </w:p>
        </w:tc>
        <w:tc>
          <w:tcPr>
            <w:tcW w:w="1770" w:type="dxa"/>
          </w:tcPr>
          <w:p w14:paraId="0865AA55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231727">
              <w:rPr>
                <w:rFonts w:ascii="Arial" w:hAnsi="Arial" w:cs="Arial"/>
                <w:sz w:val="21"/>
                <w:szCs w:val="21"/>
                <w:lang w:eastAsia="zh-CN"/>
              </w:rPr>
              <w:t>0.82 (0.78–0.86)</w:t>
            </w:r>
          </w:p>
        </w:tc>
        <w:tc>
          <w:tcPr>
            <w:tcW w:w="1796" w:type="dxa"/>
            <w:vAlign w:val="center"/>
          </w:tcPr>
          <w:p w14:paraId="3F44295D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231727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 xml:space="preserve">3.6 </w:t>
            </w:r>
            <w:r w:rsidRPr="00231727">
              <w:rPr>
                <w:rFonts w:ascii="Arial" w:eastAsia="等线" w:hAnsi="Arial" w:cs="Arial"/>
                <w:color w:val="000000"/>
                <w:sz w:val="21"/>
                <w:szCs w:val="21"/>
              </w:rPr>
              <w:t>(2.1–6.</w:t>
            </w:r>
            <w:r w:rsidRPr="00231727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1</w:t>
            </w:r>
            <w:r w:rsidRPr="00231727">
              <w:rPr>
                <w:rFonts w:ascii="Arial" w:eastAsia="等线" w:hAnsi="Arial" w:cs="Arial"/>
                <w:color w:val="000000"/>
                <w:sz w:val="21"/>
                <w:szCs w:val="21"/>
              </w:rPr>
              <w:t>)</w:t>
            </w:r>
          </w:p>
        </w:tc>
      </w:tr>
      <w:tr w:rsidR="002561F4" w:rsidRPr="00231727" w14:paraId="72721A0F" w14:textId="77777777" w:rsidTr="001D380D">
        <w:trPr>
          <w:trHeight w:val="210"/>
        </w:trPr>
        <w:tc>
          <w:tcPr>
            <w:tcW w:w="3127" w:type="dxa"/>
          </w:tcPr>
          <w:p w14:paraId="0370A273" w14:textId="77777777" w:rsidR="002561F4" w:rsidRPr="00231727" w:rsidRDefault="002561F4" w:rsidP="0041367C">
            <w:pPr>
              <w:widowControl w:val="0"/>
              <w:spacing w:line="276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宋体" w:hAnsi="Arial" w:cs="Arial"/>
                <w:sz w:val="21"/>
                <w:szCs w:val="21"/>
                <w:lang w:eastAsia="zh-CN"/>
              </w:rPr>
              <w:t>For</w:t>
            </w:r>
            <w:r w:rsidRPr="00231727">
              <w:rPr>
                <w:rFonts w:ascii="Arial" w:eastAsia="宋体" w:hAnsi="Arial" w:cs="Arial"/>
                <w:sz w:val="21"/>
                <w:szCs w:val="21"/>
                <w:lang w:eastAsia="zh-CN"/>
              </w:rPr>
              <w:t xml:space="preserve"> cobas-</w:t>
            </w:r>
            <w:r>
              <w:rPr>
                <w:rFonts w:ascii="Arial" w:eastAsia="宋体" w:hAnsi="Arial" w:cs="Arial"/>
                <w:sz w:val="21"/>
                <w:szCs w:val="21"/>
                <w:lang w:eastAsia="zh-CN"/>
              </w:rPr>
              <w:t>positive</w:t>
            </w:r>
          </w:p>
        </w:tc>
        <w:tc>
          <w:tcPr>
            <w:tcW w:w="1821" w:type="dxa"/>
          </w:tcPr>
          <w:p w14:paraId="1314B70C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821" w:type="dxa"/>
          </w:tcPr>
          <w:p w14:paraId="1CBF13B7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794" w:type="dxa"/>
          </w:tcPr>
          <w:p w14:paraId="69640A7A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816" w:type="dxa"/>
          </w:tcPr>
          <w:p w14:paraId="3DF2D099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770" w:type="dxa"/>
          </w:tcPr>
          <w:p w14:paraId="2739551A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796" w:type="dxa"/>
            <w:vAlign w:val="center"/>
          </w:tcPr>
          <w:p w14:paraId="5D827FEA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</w:p>
        </w:tc>
      </w:tr>
      <w:tr w:rsidR="002561F4" w:rsidRPr="00231727" w14:paraId="3920A319" w14:textId="77777777" w:rsidTr="001D380D">
        <w:trPr>
          <w:trHeight w:val="210"/>
        </w:trPr>
        <w:tc>
          <w:tcPr>
            <w:tcW w:w="3127" w:type="dxa"/>
          </w:tcPr>
          <w:p w14:paraId="1E5E9A6D" w14:textId="77777777" w:rsidR="002561F4" w:rsidRPr="00231727" w:rsidRDefault="002561F4" w:rsidP="0041367C">
            <w:pPr>
              <w:widowControl w:val="0"/>
              <w:spacing w:line="276" w:lineRule="auto"/>
              <w:ind w:firstLineChars="100" w:firstLine="210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231727">
              <w:rPr>
                <w:rFonts w:ascii="Arial" w:hAnsi="Arial" w:cs="Arial"/>
                <w:sz w:val="21"/>
                <w:szCs w:val="21"/>
                <w:lang w:eastAsia="zh-CN"/>
              </w:rPr>
              <w:t>HPV-16/18</w:t>
            </w:r>
          </w:p>
        </w:tc>
        <w:tc>
          <w:tcPr>
            <w:tcW w:w="1821" w:type="dxa"/>
          </w:tcPr>
          <w:p w14:paraId="2E570D82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231727">
              <w:rPr>
                <w:rFonts w:ascii="Arial" w:eastAsia="等线" w:hAnsi="Arial" w:cs="Arial"/>
                <w:color w:val="000000"/>
                <w:sz w:val="21"/>
                <w:szCs w:val="21"/>
              </w:rPr>
              <w:t>100 (54.1–100)</w:t>
            </w:r>
          </w:p>
        </w:tc>
        <w:tc>
          <w:tcPr>
            <w:tcW w:w="1821" w:type="dxa"/>
          </w:tcPr>
          <w:p w14:paraId="5CADF9C2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231727">
              <w:rPr>
                <w:rFonts w:ascii="Arial" w:eastAsia="等线" w:hAnsi="Arial" w:cs="Arial"/>
                <w:color w:val="000000"/>
                <w:sz w:val="21"/>
                <w:szCs w:val="21"/>
              </w:rPr>
              <w:t>94.5 (91.6–96.6)</w:t>
            </w:r>
          </w:p>
        </w:tc>
        <w:tc>
          <w:tcPr>
            <w:tcW w:w="1794" w:type="dxa"/>
          </w:tcPr>
          <w:p w14:paraId="195376E6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231727">
              <w:rPr>
                <w:rFonts w:ascii="Arial" w:eastAsia="等线" w:hAnsi="Arial" w:cs="Arial"/>
                <w:color w:val="000000"/>
                <w:sz w:val="21"/>
                <w:szCs w:val="21"/>
              </w:rPr>
              <w:t>23.1 (9.0–43.6)</w:t>
            </w:r>
          </w:p>
        </w:tc>
        <w:tc>
          <w:tcPr>
            <w:tcW w:w="1816" w:type="dxa"/>
          </w:tcPr>
          <w:p w14:paraId="32050CDA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231727">
              <w:rPr>
                <w:rFonts w:ascii="Arial" w:eastAsia="等线" w:hAnsi="Arial" w:cs="Arial"/>
                <w:color w:val="000000"/>
                <w:sz w:val="21"/>
                <w:szCs w:val="21"/>
              </w:rPr>
              <w:t>100 (98.9–100)</w:t>
            </w:r>
          </w:p>
        </w:tc>
        <w:tc>
          <w:tcPr>
            <w:tcW w:w="1770" w:type="dxa"/>
          </w:tcPr>
          <w:p w14:paraId="06CAE2FC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231727">
              <w:rPr>
                <w:rFonts w:ascii="Arial" w:hAnsi="Arial" w:cs="Arial"/>
                <w:sz w:val="21"/>
                <w:szCs w:val="21"/>
                <w:lang w:eastAsia="zh-CN"/>
              </w:rPr>
              <w:t>0.97 (0.95–0.99)</w:t>
            </w:r>
          </w:p>
        </w:tc>
        <w:tc>
          <w:tcPr>
            <w:tcW w:w="1796" w:type="dxa"/>
            <w:vAlign w:val="center"/>
          </w:tcPr>
          <w:p w14:paraId="3072A495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231727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 xml:space="preserve">7.0 </w:t>
            </w:r>
            <w:r w:rsidRPr="00231727">
              <w:rPr>
                <w:rFonts w:ascii="Arial" w:eastAsia="等线" w:hAnsi="Arial" w:cs="Arial"/>
                <w:color w:val="000000"/>
                <w:sz w:val="21"/>
                <w:szCs w:val="21"/>
              </w:rPr>
              <w:t>(4.</w:t>
            </w:r>
            <w:r w:rsidRPr="00231727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9</w:t>
            </w:r>
            <w:r w:rsidRPr="00231727">
              <w:rPr>
                <w:rFonts w:ascii="Arial" w:eastAsia="等线" w:hAnsi="Arial" w:cs="Arial"/>
                <w:color w:val="000000"/>
                <w:sz w:val="21"/>
                <w:szCs w:val="21"/>
              </w:rPr>
              <w:t>–10.1)</w:t>
            </w:r>
          </w:p>
        </w:tc>
      </w:tr>
      <w:tr w:rsidR="002561F4" w:rsidRPr="00231727" w14:paraId="41042CB0" w14:textId="77777777" w:rsidTr="001D380D">
        <w:trPr>
          <w:trHeight w:val="210"/>
        </w:trPr>
        <w:tc>
          <w:tcPr>
            <w:tcW w:w="3127" w:type="dxa"/>
          </w:tcPr>
          <w:p w14:paraId="341DCE0D" w14:textId="77777777" w:rsidR="002561F4" w:rsidRPr="00231727" w:rsidRDefault="002561F4" w:rsidP="0041367C">
            <w:pPr>
              <w:widowControl w:val="0"/>
              <w:spacing w:line="276" w:lineRule="auto"/>
              <w:ind w:firstLineChars="100" w:firstLine="210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231727">
              <w:rPr>
                <w:rFonts w:ascii="Arial" w:hAnsi="Arial" w:cs="Arial"/>
                <w:sz w:val="21"/>
                <w:szCs w:val="21"/>
                <w:lang w:eastAsia="zh-CN"/>
              </w:rPr>
              <w:t>LBC (ASCUS+)</w:t>
            </w:r>
          </w:p>
        </w:tc>
        <w:tc>
          <w:tcPr>
            <w:tcW w:w="1821" w:type="dxa"/>
          </w:tcPr>
          <w:p w14:paraId="767685A3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231727">
              <w:rPr>
                <w:rFonts w:ascii="Arial" w:eastAsia="等线" w:hAnsi="Arial" w:cs="Arial"/>
                <w:color w:val="000000"/>
                <w:sz w:val="21"/>
                <w:szCs w:val="21"/>
              </w:rPr>
              <w:t>100 (54.1–100)</w:t>
            </w:r>
          </w:p>
        </w:tc>
        <w:tc>
          <w:tcPr>
            <w:tcW w:w="1821" w:type="dxa"/>
          </w:tcPr>
          <w:p w14:paraId="3BF1B1E8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231727">
              <w:rPr>
                <w:rFonts w:ascii="Arial" w:eastAsia="等线" w:hAnsi="Arial" w:cs="Arial"/>
                <w:color w:val="000000"/>
                <w:sz w:val="21"/>
                <w:szCs w:val="21"/>
              </w:rPr>
              <w:t>96.4 (94.0–98.1)</w:t>
            </w:r>
          </w:p>
        </w:tc>
        <w:tc>
          <w:tcPr>
            <w:tcW w:w="1794" w:type="dxa"/>
          </w:tcPr>
          <w:p w14:paraId="4242D624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231727">
              <w:rPr>
                <w:rFonts w:ascii="Arial" w:eastAsia="等线" w:hAnsi="Arial" w:cs="Arial"/>
                <w:color w:val="000000"/>
                <w:sz w:val="21"/>
                <w:szCs w:val="21"/>
              </w:rPr>
              <w:t>31.6 (12.6–56.6)</w:t>
            </w:r>
          </w:p>
        </w:tc>
        <w:tc>
          <w:tcPr>
            <w:tcW w:w="1816" w:type="dxa"/>
          </w:tcPr>
          <w:p w14:paraId="191DFA26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231727">
              <w:rPr>
                <w:rFonts w:ascii="Arial" w:eastAsia="等线" w:hAnsi="Arial" w:cs="Arial"/>
                <w:color w:val="000000"/>
                <w:sz w:val="21"/>
                <w:szCs w:val="21"/>
              </w:rPr>
              <w:t>100 (99.0–100)</w:t>
            </w:r>
          </w:p>
        </w:tc>
        <w:tc>
          <w:tcPr>
            <w:tcW w:w="1770" w:type="dxa"/>
          </w:tcPr>
          <w:p w14:paraId="2E1239D4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231727">
              <w:rPr>
                <w:rFonts w:ascii="Arial" w:hAnsi="Arial" w:cs="Arial"/>
                <w:sz w:val="21"/>
                <w:szCs w:val="21"/>
                <w:lang w:eastAsia="zh-CN"/>
              </w:rPr>
              <w:t>0.98 (0.96–0.99)</w:t>
            </w:r>
          </w:p>
        </w:tc>
        <w:tc>
          <w:tcPr>
            <w:tcW w:w="1796" w:type="dxa"/>
            <w:vAlign w:val="center"/>
          </w:tcPr>
          <w:p w14:paraId="0C41526F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231727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 xml:space="preserve">5.1 </w:t>
            </w:r>
            <w:r w:rsidRPr="00231727">
              <w:rPr>
                <w:rFonts w:ascii="Arial" w:eastAsia="等线" w:hAnsi="Arial" w:cs="Arial"/>
                <w:color w:val="000000"/>
                <w:sz w:val="21"/>
                <w:szCs w:val="21"/>
              </w:rPr>
              <w:t>(3.3–7.9)</w:t>
            </w:r>
          </w:p>
        </w:tc>
      </w:tr>
      <w:tr w:rsidR="002561F4" w:rsidRPr="00231727" w14:paraId="0C272195" w14:textId="77777777" w:rsidTr="001D380D">
        <w:trPr>
          <w:trHeight w:val="210"/>
        </w:trPr>
        <w:tc>
          <w:tcPr>
            <w:tcW w:w="3127" w:type="dxa"/>
          </w:tcPr>
          <w:p w14:paraId="583336E6" w14:textId="77777777" w:rsidR="002561F4" w:rsidRPr="00231727" w:rsidRDefault="002561F4" w:rsidP="0041367C">
            <w:pPr>
              <w:widowControl w:val="0"/>
              <w:spacing w:line="276" w:lineRule="auto"/>
              <w:ind w:firstLineChars="100" w:firstLine="210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231727">
              <w:rPr>
                <w:rFonts w:ascii="Arial" w:hAnsi="Arial" w:cs="Arial"/>
                <w:sz w:val="21"/>
                <w:szCs w:val="21"/>
                <w:lang w:eastAsia="zh-CN"/>
              </w:rPr>
              <w:t>LBC (LSIL+)</w:t>
            </w:r>
          </w:p>
        </w:tc>
        <w:tc>
          <w:tcPr>
            <w:tcW w:w="1821" w:type="dxa"/>
          </w:tcPr>
          <w:p w14:paraId="3FCE0306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231727">
              <w:rPr>
                <w:rFonts w:ascii="Arial" w:eastAsia="等线" w:hAnsi="Arial" w:cs="Arial"/>
                <w:color w:val="000000"/>
                <w:sz w:val="21"/>
                <w:szCs w:val="21"/>
              </w:rPr>
              <w:t>66.7 (22.3–95.7)</w:t>
            </w:r>
          </w:p>
        </w:tc>
        <w:tc>
          <w:tcPr>
            <w:tcW w:w="1821" w:type="dxa"/>
          </w:tcPr>
          <w:p w14:paraId="5D56E57A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231727">
              <w:rPr>
                <w:rFonts w:ascii="Arial" w:eastAsia="等线" w:hAnsi="Arial" w:cs="Arial"/>
                <w:color w:val="000000"/>
                <w:sz w:val="21"/>
                <w:szCs w:val="21"/>
              </w:rPr>
              <w:t>97.8 (95.7–99.0)</w:t>
            </w:r>
          </w:p>
        </w:tc>
        <w:tc>
          <w:tcPr>
            <w:tcW w:w="1794" w:type="dxa"/>
          </w:tcPr>
          <w:p w14:paraId="69AE7387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231727">
              <w:rPr>
                <w:rFonts w:ascii="Arial" w:eastAsia="等线" w:hAnsi="Arial" w:cs="Arial"/>
                <w:color w:val="000000"/>
                <w:sz w:val="21"/>
                <w:szCs w:val="21"/>
              </w:rPr>
              <w:t>33.3 (9.9–65.1)</w:t>
            </w:r>
          </w:p>
        </w:tc>
        <w:tc>
          <w:tcPr>
            <w:tcW w:w="1816" w:type="dxa"/>
          </w:tcPr>
          <w:p w14:paraId="6492E5B2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231727">
              <w:rPr>
                <w:rFonts w:ascii="Arial" w:eastAsia="等线" w:hAnsi="Arial" w:cs="Arial"/>
                <w:color w:val="000000"/>
                <w:sz w:val="21"/>
                <w:szCs w:val="21"/>
              </w:rPr>
              <w:t>99.4 (98.0–99.9)</w:t>
            </w:r>
          </w:p>
        </w:tc>
        <w:tc>
          <w:tcPr>
            <w:tcW w:w="1770" w:type="dxa"/>
          </w:tcPr>
          <w:p w14:paraId="7282CDD4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231727">
              <w:rPr>
                <w:rFonts w:ascii="Arial" w:hAnsi="Arial" w:cs="Arial"/>
                <w:sz w:val="21"/>
                <w:szCs w:val="21"/>
                <w:lang w:eastAsia="zh-CN"/>
              </w:rPr>
              <w:t>0.82 (0.78–0.86)</w:t>
            </w:r>
          </w:p>
        </w:tc>
        <w:tc>
          <w:tcPr>
            <w:tcW w:w="1796" w:type="dxa"/>
            <w:vAlign w:val="center"/>
          </w:tcPr>
          <w:p w14:paraId="1F1F3B00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231727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 xml:space="preserve">3.3 </w:t>
            </w:r>
            <w:r w:rsidRPr="00231727">
              <w:rPr>
                <w:rFonts w:ascii="Arial" w:eastAsia="等线" w:hAnsi="Arial" w:cs="Arial"/>
                <w:color w:val="000000"/>
                <w:sz w:val="21"/>
                <w:szCs w:val="21"/>
              </w:rPr>
              <w:t>(1.</w:t>
            </w:r>
            <w:r w:rsidRPr="00231727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9</w:t>
            </w:r>
            <w:r w:rsidRPr="00231727">
              <w:rPr>
                <w:rFonts w:ascii="Arial" w:eastAsia="等线" w:hAnsi="Arial" w:cs="Arial"/>
                <w:color w:val="000000"/>
                <w:sz w:val="21"/>
                <w:szCs w:val="21"/>
              </w:rPr>
              <w:t>–5.</w:t>
            </w:r>
            <w:r w:rsidRPr="00231727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6</w:t>
            </w:r>
            <w:r w:rsidRPr="00231727">
              <w:rPr>
                <w:rFonts w:ascii="Arial" w:eastAsia="等线" w:hAnsi="Arial" w:cs="Arial"/>
                <w:color w:val="000000"/>
                <w:sz w:val="21"/>
                <w:szCs w:val="21"/>
              </w:rPr>
              <w:t>)</w:t>
            </w:r>
          </w:p>
        </w:tc>
      </w:tr>
      <w:tr w:rsidR="002561F4" w:rsidRPr="00231727" w14:paraId="125A715D" w14:textId="77777777" w:rsidTr="001D380D">
        <w:trPr>
          <w:trHeight w:val="210"/>
        </w:trPr>
        <w:tc>
          <w:tcPr>
            <w:tcW w:w="3127" w:type="dxa"/>
          </w:tcPr>
          <w:p w14:paraId="543FF58B" w14:textId="77777777" w:rsidR="002561F4" w:rsidRPr="00231727" w:rsidRDefault="002561F4" w:rsidP="0041367C">
            <w:pPr>
              <w:widowControl w:val="0"/>
              <w:spacing w:line="276" w:lineRule="auto"/>
              <w:ind w:leftChars="100" w:left="240"/>
              <w:rPr>
                <w:rFonts w:ascii="Arial" w:hAnsi="Arial" w:cs="Arial"/>
                <w:b/>
                <w:bCs/>
                <w:sz w:val="21"/>
                <w:szCs w:val="21"/>
                <w:lang w:eastAsia="zh-CN"/>
              </w:rPr>
            </w:pPr>
            <w:r w:rsidRPr="00231727">
              <w:rPr>
                <w:rFonts w:ascii="Arial" w:hAnsi="Arial" w:cs="Arial"/>
                <w:sz w:val="21"/>
                <w:szCs w:val="21"/>
                <w:lang w:eastAsia="zh-CN"/>
              </w:rPr>
              <w:t>HPV-16/18|LBC (ASCUS+)</w:t>
            </w:r>
          </w:p>
        </w:tc>
        <w:tc>
          <w:tcPr>
            <w:tcW w:w="1821" w:type="dxa"/>
          </w:tcPr>
          <w:p w14:paraId="34BBB9FA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231727">
              <w:rPr>
                <w:rFonts w:ascii="Arial" w:eastAsia="等线" w:hAnsi="Arial" w:cs="Arial"/>
                <w:color w:val="000000"/>
                <w:sz w:val="21"/>
                <w:szCs w:val="21"/>
              </w:rPr>
              <w:t>100 (54.1–100)</w:t>
            </w:r>
          </w:p>
        </w:tc>
        <w:tc>
          <w:tcPr>
            <w:tcW w:w="1821" w:type="dxa"/>
          </w:tcPr>
          <w:p w14:paraId="20DA758D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231727">
              <w:rPr>
                <w:rFonts w:ascii="Arial" w:eastAsia="等线" w:hAnsi="Arial" w:cs="Arial"/>
                <w:color w:val="000000"/>
                <w:sz w:val="21"/>
                <w:szCs w:val="21"/>
              </w:rPr>
              <w:t>92.3 (89–94.8)</w:t>
            </w:r>
          </w:p>
        </w:tc>
        <w:tc>
          <w:tcPr>
            <w:tcW w:w="1794" w:type="dxa"/>
          </w:tcPr>
          <w:p w14:paraId="77DC71DE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231727">
              <w:rPr>
                <w:rFonts w:ascii="Arial" w:eastAsia="等线" w:hAnsi="Arial" w:cs="Arial"/>
                <w:color w:val="000000"/>
                <w:sz w:val="21"/>
                <w:szCs w:val="21"/>
              </w:rPr>
              <w:t>17.6 (6.8–34.5)</w:t>
            </w:r>
          </w:p>
        </w:tc>
        <w:tc>
          <w:tcPr>
            <w:tcW w:w="1816" w:type="dxa"/>
          </w:tcPr>
          <w:p w14:paraId="5F095512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231727">
              <w:rPr>
                <w:rFonts w:ascii="Arial" w:eastAsia="等线" w:hAnsi="Arial" w:cs="Arial"/>
                <w:color w:val="000000"/>
                <w:sz w:val="21"/>
                <w:szCs w:val="21"/>
              </w:rPr>
              <w:t>100 (98.9–100)</w:t>
            </w:r>
          </w:p>
        </w:tc>
        <w:tc>
          <w:tcPr>
            <w:tcW w:w="1770" w:type="dxa"/>
          </w:tcPr>
          <w:p w14:paraId="04118476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231727">
              <w:rPr>
                <w:rFonts w:ascii="Arial" w:hAnsi="Arial" w:cs="Arial"/>
                <w:sz w:val="21"/>
                <w:szCs w:val="21"/>
                <w:lang w:eastAsia="zh-CN"/>
              </w:rPr>
              <w:t>0.96 (0.94–0.98)</w:t>
            </w:r>
          </w:p>
        </w:tc>
        <w:tc>
          <w:tcPr>
            <w:tcW w:w="1796" w:type="dxa"/>
            <w:vAlign w:val="center"/>
          </w:tcPr>
          <w:p w14:paraId="2F134C14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231727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 xml:space="preserve">9.2 </w:t>
            </w:r>
            <w:r w:rsidRPr="00231727">
              <w:rPr>
                <w:rFonts w:ascii="Arial" w:eastAsia="等线" w:hAnsi="Arial" w:cs="Arial"/>
                <w:color w:val="000000"/>
                <w:sz w:val="21"/>
                <w:szCs w:val="21"/>
              </w:rPr>
              <w:t>(6.7–12.6)</w:t>
            </w:r>
          </w:p>
        </w:tc>
      </w:tr>
      <w:tr w:rsidR="002561F4" w:rsidRPr="00231727" w14:paraId="31B2B6D7" w14:textId="77777777" w:rsidTr="001D380D">
        <w:trPr>
          <w:trHeight w:val="210"/>
        </w:trPr>
        <w:tc>
          <w:tcPr>
            <w:tcW w:w="3127" w:type="dxa"/>
          </w:tcPr>
          <w:p w14:paraId="32BBA4F3" w14:textId="77777777" w:rsidR="002561F4" w:rsidRPr="00231727" w:rsidRDefault="002561F4" w:rsidP="0041367C">
            <w:pPr>
              <w:widowControl w:val="0"/>
              <w:spacing w:line="276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宋体" w:hAnsi="Arial" w:cs="Arial"/>
                <w:sz w:val="21"/>
                <w:szCs w:val="21"/>
                <w:lang w:eastAsia="zh-CN"/>
              </w:rPr>
              <w:t>For</w:t>
            </w:r>
            <w:r w:rsidRPr="00231727">
              <w:rPr>
                <w:rFonts w:ascii="Arial" w:eastAsia="宋体" w:hAnsi="Arial" w:cs="Arial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Arial" w:eastAsia="宋体" w:hAnsi="Arial" w:cs="Arial"/>
                <w:sz w:val="21"/>
                <w:szCs w:val="21"/>
                <w:lang w:eastAsia="zh-CN"/>
              </w:rPr>
              <w:t>Sansure HPV</w:t>
            </w:r>
            <w:r w:rsidRPr="00231727">
              <w:rPr>
                <w:rFonts w:ascii="Arial" w:eastAsia="宋体" w:hAnsi="Arial" w:cs="Arial"/>
                <w:sz w:val="21"/>
                <w:szCs w:val="21"/>
                <w:lang w:eastAsia="zh-CN"/>
              </w:rPr>
              <w:t>-</w:t>
            </w:r>
            <w:r>
              <w:rPr>
                <w:rFonts w:ascii="Arial" w:eastAsia="宋体" w:hAnsi="Arial" w:cs="Arial"/>
                <w:sz w:val="21"/>
                <w:szCs w:val="21"/>
                <w:lang w:eastAsia="zh-CN"/>
              </w:rPr>
              <w:t>positive</w:t>
            </w:r>
          </w:p>
        </w:tc>
        <w:tc>
          <w:tcPr>
            <w:tcW w:w="1821" w:type="dxa"/>
          </w:tcPr>
          <w:p w14:paraId="63B3BF8A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821" w:type="dxa"/>
          </w:tcPr>
          <w:p w14:paraId="01C7F2FE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794" w:type="dxa"/>
          </w:tcPr>
          <w:p w14:paraId="6EC1B64A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816" w:type="dxa"/>
          </w:tcPr>
          <w:p w14:paraId="187B21AF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770" w:type="dxa"/>
          </w:tcPr>
          <w:p w14:paraId="46C7F73D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796" w:type="dxa"/>
            <w:vAlign w:val="center"/>
          </w:tcPr>
          <w:p w14:paraId="0064AFA3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</w:p>
        </w:tc>
      </w:tr>
      <w:tr w:rsidR="002561F4" w:rsidRPr="00231727" w14:paraId="2D61EFE8" w14:textId="77777777" w:rsidTr="001D380D">
        <w:trPr>
          <w:trHeight w:val="210"/>
        </w:trPr>
        <w:tc>
          <w:tcPr>
            <w:tcW w:w="3127" w:type="dxa"/>
          </w:tcPr>
          <w:p w14:paraId="301D198B" w14:textId="77777777" w:rsidR="002561F4" w:rsidRPr="00231727" w:rsidRDefault="002561F4" w:rsidP="0041367C">
            <w:pPr>
              <w:widowControl w:val="0"/>
              <w:spacing w:line="276" w:lineRule="auto"/>
              <w:ind w:firstLineChars="100" w:firstLine="210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231727">
              <w:rPr>
                <w:rFonts w:ascii="Arial" w:hAnsi="Arial" w:cs="Arial"/>
                <w:sz w:val="21"/>
                <w:szCs w:val="21"/>
                <w:lang w:eastAsia="zh-CN"/>
              </w:rPr>
              <w:t>HPV-16/18</w:t>
            </w:r>
          </w:p>
        </w:tc>
        <w:tc>
          <w:tcPr>
            <w:tcW w:w="1821" w:type="dxa"/>
          </w:tcPr>
          <w:p w14:paraId="6769BDA3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231727">
              <w:rPr>
                <w:rFonts w:ascii="Arial" w:eastAsia="等线" w:hAnsi="Arial" w:cs="Arial"/>
                <w:color w:val="000000"/>
                <w:sz w:val="21"/>
                <w:szCs w:val="21"/>
              </w:rPr>
              <w:t>100 (54.1–100)</w:t>
            </w:r>
          </w:p>
        </w:tc>
        <w:tc>
          <w:tcPr>
            <w:tcW w:w="1821" w:type="dxa"/>
          </w:tcPr>
          <w:p w14:paraId="5E9D15BE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231727">
              <w:rPr>
                <w:rFonts w:ascii="Arial" w:eastAsia="等线" w:hAnsi="Arial" w:cs="Arial"/>
                <w:color w:val="000000"/>
                <w:sz w:val="21"/>
                <w:szCs w:val="21"/>
              </w:rPr>
              <w:t>93.2 (90.1–95.5)</w:t>
            </w:r>
          </w:p>
        </w:tc>
        <w:tc>
          <w:tcPr>
            <w:tcW w:w="1794" w:type="dxa"/>
          </w:tcPr>
          <w:p w14:paraId="4B57F9B5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231727">
              <w:rPr>
                <w:rFonts w:ascii="Arial" w:eastAsia="等线" w:hAnsi="Arial" w:cs="Arial"/>
                <w:color w:val="000000"/>
                <w:sz w:val="21"/>
                <w:szCs w:val="21"/>
              </w:rPr>
              <w:t>19.4 (7.5–37.5)</w:t>
            </w:r>
          </w:p>
        </w:tc>
        <w:tc>
          <w:tcPr>
            <w:tcW w:w="1816" w:type="dxa"/>
          </w:tcPr>
          <w:p w14:paraId="09136CE0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231727">
              <w:rPr>
                <w:rFonts w:ascii="Arial" w:eastAsia="等线" w:hAnsi="Arial" w:cs="Arial"/>
                <w:color w:val="000000"/>
                <w:sz w:val="21"/>
                <w:szCs w:val="21"/>
              </w:rPr>
              <w:t>100 (98.9–100)</w:t>
            </w:r>
          </w:p>
        </w:tc>
        <w:tc>
          <w:tcPr>
            <w:tcW w:w="1770" w:type="dxa"/>
          </w:tcPr>
          <w:p w14:paraId="494471DD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231727">
              <w:rPr>
                <w:rFonts w:ascii="Arial" w:hAnsi="Arial" w:cs="Arial"/>
                <w:sz w:val="21"/>
                <w:szCs w:val="21"/>
                <w:lang w:eastAsia="zh-CN"/>
              </w:rPr>
              <w:t>0.97 (0.94–0.98)</w:t>
            </w:r>
          </w:p>
        </w:tc>
        <w:tc>
          <w:tcPr>
            <w:tcW w:w="1796" w:type="dxa"/>
            <w:vAlign w:val="center"/>
          </w:tcPr>
          <w:p w14:paraId="61D116BB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231727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 xml:space="preserve">8.3 </w:t>
            </w:r>
            <w:r w:rsidRPr="00231727">
              <w:rPr>
                <w:rFonts w:ascii="Arial" w:eastAsia="等线" w:hAnsi="Arial" w:cs="Arial"/>
                <w:color w:val="000000"/>
                <w:sz w:val="21"/>
                <w:szCs w:val="21"/>
              </w:rPr>
              <w:t>(5.9–11.</w:t>
            </w:r>
            <w:r w:rsidRPr="00231727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6</w:t>
            </w:r>
            <w:r w:rsidRPr="00231727">
              <w:rPr>
                <w:rFonts w:ascii="Arial" w:eastAsia="等线" w:hAnsi="Arial" w:cs="Arial"/>
                <w:color w:val="000000"/>
                <w:sz w:val="21"/>
                <w:szCs w:val="21"/>
              </w:rPr>
              <w:t>)</w:t>
            </w:r>
          </w:p>
        </w:tc>
      </w:tr>
      <w:tr w:rsidR="002561F4" w:rsidRPr="00231727" w14:paraId="275D892D" w14:textId="77777777" w:rsidTr="001D380D">
        <w:trPr>
          <w:trHeight w:val="210"/>
        </w:trPr>
        <w:tc>
          <w:tcPr>
            <w:tcW w:w="3127" w:type="dxa"/>
          </w:tcPr>
          <w:p w14:paraId="213D674F" w14:textId="77777777" w:rsidR="002561F4" w:rsidRPr="00231727" w:rsidRDefault="002561F4" w:rsidP="0041367C">
            <w:pPr>
              <w:widowControl w:val="0"/>
              <w:spacing w:line="276" w:lineRule="auto"/>
              <w:ind w:firstLineChars="100" w:firstLine="210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231727">
              <w:rPr>
                <w:rFonts w:ascii="Arial" w:hAnsi="Arial" w:cs="Arial"/>
                <w:sz w:val="21"/>
                <w:szCs w:val="21"/>
                <w:lang w:eastAsia="zh-CN"/>
              </w:rPr>
              <w:t>HPV-16/18/31/33/45/52/58</w:t>
            </w:r>
          </w:p>
        </w:tc>
        <w:tc>
          <w:tcPr>
            <w:tcW w:w="1821" w:type="dxa"/>
          </w:tcPr>
          <w:p w14:paraId="4BB0F4E0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231727">
              <w:rPr>
                <w:rFonts w:ascii="Arial" w:eastAsia="等线" w:hAnsi="Arial" w:cs="Arial"/>
                <w:color w:val="000000"/>
                <w:sz w:val="21"/>
                <w:szCs w:val="21"/>
              </w:rPr>
              <w:t>100 (54.1–100)</w:t>
            </w:r>
          </w:p>
        </w:tc>
        <w:tc>
          <w:tcPr>
            <w:tcW w:w="1821" w:type="dxa"/>
          </w:tcPr>
          <w:p w14:paraId="5EAF1189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231727">
              <w:rPr>
                <w:rFonts w:ascii="Arial" w:eastAsia="等线" w:hAnsi="Arial" w:cs="Arial"/>
                <w:color w:val="000000"/>
                <w:sz w:val="21"/>
                <w:szCs w:val="21"/>
              </w:rPr>
              <w:t>79.5 (75.0–83.5)</w:t>
            </w:r>
          </w:p>
        </w:tc>
        <w:tc>
          <w:tcPr>
            <w:tcW w:w="1794" w:type="dxa"/>
          </w:tcPr>
          <w:p w14:paraId="7D409EA4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231727">
              <w:rPr>
                <w:rFonts w:ascii="Arial" w:eastAsia="等线" w:hAnsi="Arial" w:cs="Arial"/>
                <w:color w:val="000000"/>
                <w:sz w:val="21"/>
                <w:szCs w:val="21"/>
              </w:rPr>
              <w:t>7.4 (2.8–15.4)</w:t>
            </w:r>
          </w:p>
        </w:tc>
        <w:tc>
          <w:tcPr>
            <w:tcW w:w="1816" w:type="dxa"/>
          </w:tcPr>
          <w:p w14:paraId="3312ECAB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231727">
              <w:rPr>
                <w:rFonts w:ascii="Arial" w:eastAsia="等线" w:hAnsi="Arial" w:cs="Arial"/>
                <w:color w:val="000000"/>
                <w:sz w:val="21"/>
                <w:szCs w:val="21"/>
              </w:rPr>
              <w:t>100 (98.7–100)</w:t>
            </w:r>
          </w:p>
        </w:tc>
        <w:tc>
          <w:tcPr>
            <w:tcW w:w="1770" w:type="dxa"/>
          </w:tcPr>
          <w:p w14:paraId="780E35F5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231727">
              <w:rPr>
                <w:rFonts w:ascii="Arial" w:hAnsi="Arial" w:cs="Arial"/>
                <w:sz w:val="21"/>
                <w:szCs w:val="21"/>
                <w:lang w:eastAsia="zh-CN"/>
              </w:rPr>
              <w:t>0.90 (0.86–0.93)</w:t>
            </w:r>
          </w:p>
        </w:tc>
        <w:tc>
          <w:tcPr>
            <w:tcW w:w="1796" w:type="dxa"/>
            <w:vAlign w:val="center"/>
          </w:tcPr>
          <w:p w14:paraId="5438F00A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231727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 xml:space="preserve">21.8 </w:t>
            </w:r>
            <w:r w:rsidRPr="00231727">
              <w:rPr>
                <w:rFonts w:ascii="Arial" w:eastAsia="等线" w:hAnsi="Arial" w:cs="Arial"/>
                <w:color w:val="000000"/>
                <w:sz w:val="21"/>
                <w:szCs w:val="21"/>
              </w:rPr>
              <w:t>(17.</w:t>
            </w:r>
            <w:r w:rsidRPr="00231727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9</w:t>
            </w:r>
            <w:r w:rsidRPr="00231727">
              <w:rPr>
                <w:rFonts w:ascii="Arial" w:eastAsia="等线" w:hAnsi="Arial" w:cs="Arial"/>
                <w:color w:val="000000"/>
                <w:sz w:val="21"/>
                <w:szCs w:val="21"/>
              </w:rPr>
              <w:t>–26.2)</w:t>
            </w:r>
          </w:p>
        </w:tc>
      </w:tr>
      <w:tr w:rsidR="002561F4" w:rsidRPr="00231727" w14:paraId="20FDE8A8" w14:textId="77777777" w:rsidTr="001D380D">
        <w:trPr>
          <w:trHeight w:val="210"/>
        </w:trPr>
        <w:tc>
          <w:tcPr>
            <w:tcW w:w="3127" w:type="dxa"/>
          </w:tcPr>
          <w:p w14:paraId="4A643925" w14:textId="77777777" w:rsidR="002561F4" w:rsidRPr="00231727" w:rsidRDefault="002561F4" w:rsidP="0041367C">
            <w:pPr>
              <w:widowControl w:val="0"/>
              <w:spacing w:line="276" w:lineRule="auto"/>
              <w:ind w:firstLineChars="100" w:firstLine="210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231727">
              <w:rPr>
                <w:rFonts w:ascii="Arial" w:hAnsi="Arial" w:cs="Arial"/>
                <w:sz w:val="21"/>
                <w:szCs w:val="21"/>
                <w:lang w:eastAsia="zh-CN"/>
              </w:rPr>
              <w:t>LBC (ASCUS+)</w:t>
            </w:r>
          </w:p>
        </w:tc>
        <w:tc>
          <w:tcPr>
            <w:tcW w:w="1821" w:type="dxa"/>
          </w:tcPr>
          <w:p w14:paraId="01F12A52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231727">
              <w:rPr>
                <w:rFonts w:ascii="Arial" w:eastAsia="等线" w:hAnsi="Arial" w:cs="Arial"/>
                <w:color w:val="000000"/>
                <w:sz w:val="21"/>
                <w:szCs w:val="21"/>
              </w:rPr>
              <w:t>100 (54.1–100)</w:t>
            </w:r>
          </w:p>
        </w:tc>
        <w:tc>
          <w:tcPr>
            <w:tcW w:w="1821" w:type="dxa"/>
          </w:tcPr>
          <w:p w14:paraId="1BF13228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231727">
              <w:rPr>
                <w:rFonts w:ascii="Arial" w:eastAsia="等线" w:hAnsi="Arial" w:cs="Arial"/>
                <w:color w:val="000000"/>
                <w:sz w:val="21"/>
                <w:szCs w:val="21"/>
              </w:rPr>
              <w:t>96.2 (93.7–97.9)</w:t>
            </w:r>
          </w:p>
        </w:tc>
        <w:tc>
          <w:tcPr>
            <w:tcW w:w="1794" w:type="dxa"/>
          </w:tcPr>
          <w:p w14:paraId="0F1DDC03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231727">
              <w:rPr>
                <w:rFonts w:ascii="Arial" w:eastAsia="等线" w:hAnsi="Arial" w:cs="Arial"/>
                <w:color w:val="000000"/>
                <w:sz w:val="21"/>
                <w:szCs w:val="21"/>
              </w:rPr>
              <w:t>30.0 (11.9–54.3)</w:t>
            </w:r>
          </w:p>
        </w:tc>
        <w:tc>
          <w:tcPr>
            <w:tcW w:w="1816" w:type="dxa"/>
          </w:tcPr>
          <w:p w14:paraId="078E2168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231727">
              <w:rPr>
                <w:rFonts w:ascii="Arial" w:eastAsia="等线" w:hAnsi="Arial" w:cs="Arial"/>
                <w:color w:val="000000"/>
                <w:sz w:val="21"/>
                <w:szCs w:val="21"/>
              </w:rPr>
              <w:t>100 (99.0–100)</w:t>
            </w:r>
          </w:p>
        </w:tc>
        <w:tc>
          <w:tcPr>
            <w:tcW w:w="1770" w:type="dxa"/>
          </w:tcPr>
          <w:p w14:paraId="72A43CBD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231727">
              <w:rPr>
                <w:rFonts w:ascii="Arial" w:hAnsi="Arial" w:cs="Arial"/>
                <w:sz w:val="21"/>
                <w:szCs w:val="21"/>
                <w:lang w:eastAsia="zh-CN"/>
              </w:rPr>
              <w:t>0.98 (0.96–0.99)</w:t>
            </w:r>
          </w:p>
        </w:tc>
        <w:tc>
          <w:tcPr>
            <w:tcW w:w="1796" w:type="dxa"/>
            <w:vAlign w:val="center"/>
          </w:tcPr>
          <w:p w14:paraId="21BB1413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231727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 xml:space="preserve">5.4 </w:t>
            </w:r>
            <w:r w:rsidRPr="00231727">
              <w:rPr>
                <w:rFonts w:ascii="Arial" w:eastAsia="等线" w:hAnsi="Arial" w:cs="Arial"/>
                <w:color w:val="000000"/>
                <w:sz w:val="21"/>
                <w:szCs w:val="21"/>
              </w:rPr>
              <w:t>(3.5–8.</w:t>
            </w:r>
            <w:r w:rsidRPr="00231727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2</w:t>
            </w:r>
            <w:r w:rsidRPr="00231727">
              <w:rPr>
                <w:rFonts w:ascii="Arial" w:eastAsia="等线" w:hAnsi="Arial" w:cs="Arial"/>
                <w:color w:val="000000"/>
                <w:sz w:val="21"/>
                <w:szCs w:val="21"/>
              </w:rPr>
              <w:t>)</w:t>
            </w:r>
          </w:p>
        </w:tc>
      </w:tr>
      <w:tr w:rsidR="002561F4" w:rsidRPr="00231727" w14:paraId="5BC87FEC" w14:textId="77777777" w:rsidTr="001D380D">
        <w:trPr>
          <w:trHeight w:val="210"/>
        </w:trPr>
        <w:tc>
          <w:tcPr>
            <w:tcW w:w="3127" w:type="dxa"/>
          </w:tcPr>
          <w:p w14:paraId="47D34102" w14:textId="77777777" w:rsidR="002561F4" w:rsidRPr="00231727" w:rsidRDefault="002561F4" w:rsidP="0041367C">
            <w:pPr>
              <w:widowControl w:val="0"/>
              <w:spacing w:line="276" w:lineRule="auto"/>
              <w:ind w:firstLineChars="100" w:firstLine="210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231727">
              <w:rPr>
                <w:rFonts w:ascii="Arial" w:hAnsi="Arial" w:cs="Arial"/>
                <w:sz w:val="21"/>
                <w:szCs w:val="21"/>
                <w:lang w:eastAsia="zh-CN"/>
              </w:rPr>
              <w:t>LBC (LSIL+)</w:t>
            </w:r>
          </w:p>
        </w:tc>
        <w:tc>
          <w:tcPr>
            <w:tcW w:w="1821" w:type="dxa"/>
          </w:tcPr>
          <w:p w14:paraId="0E71CA9D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231727">
              <w:rPr>
                <w:rFonts w:ascii="Arial" w:eastAsia="等线" w:hAnsi="Arial" w:cs="Arial"/>
                <w:color w:val="000000"/>
                <w:sz w:val="21"/>
                <w:szCs w:val="21"/>
              </w:rPr>
              <w:t>66.7 (22.3–95.7)</w:t>
            </w:r>
          </w:p>
        </w:tc>
        <w:tc>
          <w:tcPr>
            <w:tcW w:w="1821" w:type="dxa"/>
          </w:tcPr>
          <w:p w14:paraId="3E769731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231727">
              <w:rPr>
                <w:rFonts w:ascii="Arial" w:eastAsia="等线" w:hAnsi="Arial" w:cs="Arial"/>
                <w:color w:val="000000"/>
                <w:sz w:val="21"/>
                <w:szCs w:val="21"/>
              </w:rPr>
              <w:t>97.5 (95.4–98.9)</w:t>
            </w:r>
          </w:p>
        </w:tc>
        <w:tc>
          <w:tcPr>
            <w:tcW w:w="1794" w:type="dxa"/>
          </w:tcPr>
          <w:p w14:paraId="66930871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231727">
              <w:rPr>
                <w:rFonts w:ascii="Arial" w:eastAsia="等线" w:hAnsi="Arial" w:cs="Arial"/>
                <w:color w:val="000000"/>
                <w:sz w:val="21"/>
                <w:szCs w:val="21"/>
              </w:rPr>
              <w:t>30.8 (9.1–61.4)</w:t>
            </w:r>
          </w:p>
        </w:tc>
        <w:tc>
          <w:tcPr>
            <w:tcW w:w="1816" w:type="dxa"/>
          </w:tcPr>
          <w:p w14:paraId="31B7C87E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231727">
              <w:rPr>
                <w:rFonts w:ascii="Arial" w:eastAsia="等线" w:hAnsi="Arial" w:cs="Arial"/>
                <w:color w:val="000000"/>
                <w:sz w:val="21"/>
                <w:szCs w:val="21"/>
              </w:rPr>
              <w:t>99.4 (98.0–99.9)</w:t>
            </w:r>
          </w:p>
        </w:tc>
        <w:tc>
          <w:tcPr>
            <w:tcW w:w="1770" w:type="dxa"/>
          </w:tcPr>
          <w:p w14:paraId="729363C2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231727">
              <w:rPr>
                <w:rFonts w:ascii="Arial" w:hAnsi="Arial" w:cs="Arial"/>
                <w:sz w:val="21"/>
                <w:szCs w:val="21"/>
                <w:lang w:eastAsia="zh-CN"/>
              </w:rPr>
              <w:t>0.82 (0.78–0.86)</w:t>
            </w:r>
          </w:p>
        </w:tc>
        <w:tc>
          <w:tcPr>
            <w:tcW w:w="1796" w:type="dxa"/>
            <w:vAlign w:val="center"/>
          </w:tcPr>
          <w:p w14:paraId="1B670F73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231727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 xml:space="preserve">3.5 </w:t>
            </w:r>
            <w:r w:rsidRPr="00231727">
              <w:rPr>
                <w:rFonts w:ascii="Arial" w:eastAsia="等线" w:hAnsi="Arial" w:cs="Arial"/>
                <w:color w:val="000000"/>
                <w:sz w:val="21"/>
                <w:szCs w:val="21"/>
              </w:rPr>
              <w:t>(2.</w:t>
            </w:r>
            <w:r w:rsidRPr="00231727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1</w:t>
            </w:r>
            <w:r w:rsidRPr="00231727">
              <w:rPr>
                <w:rFonts w:ascii="Arial" w:eastAsia="等线" w:hAnsi="Arial" w:cs="Arial"/>
                <w:color w:val="000000"/>
                <w:sz w:val="21"/>
                <w:szCs w:val="21"/>
              </w:rPr>
              <w:t>–5.</w:t>
            </w:r>
            <w:r w:rsidRPr="00231727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9</w:t>
            </w:r>
            <w:r w:rsidRPr="00231727">
              <w:rPr>
                <w:rFonts w:ascii="Arial" w:eastAsia="等线" w:hAnsi="Arial" w:cs="Arial"/>
                <w:color w:val="000000"/>
                <w:sz w:val="21"/>
                <w:szCs w:val="21"/>
              </w:rPr>
              <w:t>)</w:t>
            </w:r>
          </w:p>
        </w:tc>
      </w:tr>
      <w:tr w:rsidR="002561F4" w:rsidRPr="00231727" w14:paraId="4DD0B306" w14:textId="77777777" w:rsidTr="001D380D">
        <w:trPr>
          <w:trHeight w:val="210"/>
        </w:trPr>
        <w:tc>
          <w:tcPr>
            <w:tcW w:w="3127" w:type="dxa"/>
          </w:tcPr>
          <w:p w14:paraId="35E07613" w14:textId="77777777" w:rsidR="002561F4" w:rsidRPr="00231727" w:rsidRDefault="002561F4" w:rsidP="0041367C">
            <w:pPr>
              <w:widowControl w:val="0"/>
              <w:spacing w:line="276" w:lineRule="auto"/>
              <w:ind w:leftChars="100" w:left="240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231727">
              <w:rPr>
                <w:rFonts w:ascii="Arial" w:hAnsi="Arial" w:cs="Arial"/>
                <w:sz w:val="21"/>
                <w:szCs w:val="21"/>
                <w:lang w:eastAsia="zh-CN"/>
              </w:rPr>
              <w:t>HPV-16/18|LBC (ASCUS+)</w:t>
            </w:r>
          </w:p>
        </w:tc>
        <w:tc>
          <w:tcPr>
            <w:tcW w:w="1821" w:type="dxa"/>
          </w:tcPr>
          <w:p w14:paraId="7F1E7B9C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231727">
              <w:rPr>
                <w:rFonts w:ascii="Arial" w:eastAsia="等线" w:hAnsi="Arial" w:cs="Arial"/>
                <w:color w:val="000000"/>
                <w:sz w:val="21"/>
                <w:szCs w:val="21"/>
              </w:rPr>
              <w:t>100 (54.1–100)</w:t>
            </w:r>
          </w:p>
        </w:tc>
        <w:tc>
          <w:tcPr>
            <w:tcW w:w="1821" w:type="dxa"/>
          </w:tcPr>
          <w:p w14:paraId="4F78FF2A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231727">
              <w:rPr>
                <w:rFonts w:ascii="Arial" w:eastAsia="等线" w:hAnsi="Arial" w:cs="Arial"/>
                <w:color w:val="000000"/>
                <w:sz w:val="21"/>
                <w:szCs w:val="21"/>
              </w:rPr>
              <w:t>90.7 (87.3–93.5)</w:t>
            </w:r>
          </w:p>
        </w:tc>
        <w:tc>
          <w:tcPr>
            <w:tcW w:w="1794" w:type="dxa"/>
          </w:tcPr>
          <w:p w14:paraId="6FE1D2E2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231727">
              <w:rPr>
                <w:rFonts w:ascii="Arial" w:eastAsia="等线" w:hAnsi="Arial" w:cs="Arial"/>
                <w:color w:val="000000"/>
                <w:sz w:val="21"/>
                <w:szCs w:val="21"/>
              </w:rPr>
              <w:t>15.0 (5.7–29.8)</w:t>
            </w:r>
          </w:p>
        </w:tc>
        <w:tc>
          <w:tcPr>
            <w:tcW w:w="1816" w:type="dxa"/>
          </w:tcPr>
          <w:p w14:paraId="45642622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231727">
              <w:rPr>
                <w:rFonts w:ascii="Arial" w:eastAsia="等线" w:hAnsi="Arial" w:cs="Arial"/>
                <w:color w:val="000000"/>
                <w:sz w:val="21"/>
                <w:szCs w:val="21"/>
              </w:rPr>
              <w:t>100 (98.9–100)</w:t>
            </w:r>
          </w:p>
        </w:tc>
        <w:tc>
          <w:tcPr>
            <w:tcW w:w="1770" w:type="dxa"/>
          </w:tcPr>
          <w:p w14:paraId="2E17ADE9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231727">
              <w:rPr>
                <w:rFonts w:ascii="Arial" w:hAnsi="Arial" w:cs="Arial"/>
                <w:sz w:val="21"/>
                <w:szCs w:val="21"/>
                <w:lang w:eastAsia="zh-CN"/>
              </w:rPr>
              <w:t>0.95 (0.93–0.97)</w:t>
            </w:r>
          </w:p>
        </w:tc>
        <w:tc>
          <w:tcPr>
            <w:tcW w:w="1796" w:type="dxa"/>
            <w:vAlign w:val="center"/>
          </w:tcPr>
          <w:p w14:paraId="5D778907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231727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 xml:space="preserve">10.8 </w:t>
            </w:r>
            <w:r w:rsidRPr="00231727">
              <w:rPr>
                <w:rFonts w:ascii="Arial" w:eastAsia="等线" w:hAnsi="Arial" w:cs="Arial"/>
                <w:color w:val="000000"/>
                <w:sz w:val="21"/>
                <w:szCs w:val="21"/>
              </w:rPr>
              <w:t>(</w:t>
            </w:r>
            <w:r w:rsidRPr="00231727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8.0</w:t>
            </w:r>
            <w:r w:rsidRPr="00231727">
              <w:rPr>
                <w:rFonts w:ascii="Arial" w:eastAsia="等线" w:hAnsi="Arial" w:cs="Arial"/>
                <w:color w:val="000000"/>
                <w:sz w:val="21"/>
                <w:szCs w:val="21"/>
              </w:rPr>
              <w:t>–14.3)</w:t>
            </w:r>
          </w:p>
        </w:tc>
      </w:tr>
      <w:tr w:rsidR="002561F4" w:rsidRPr="00231727" w14:paraId="16F6CC97" w14:textId="77777777" w:rsidTr="001D380D">
        <w:trPr>
          <w:trHeight w:val="210"/>
        </w:trPr>
        <w:tc>
          <w:tcPr>
            <w:tcW w:w="3127" w:type="dxa"/>
          </w:tcPr>
          <w:p w14:paraId="5A70D315" w14:textId="77777777" w:rsidR="002561F4" w:rsidRPr="00231727" w:rsidRDefault="002561F4" w:rsidP="0041367C">
            <w:pPr>
              <w:widowControl w:val="0"/>
              <w:spacing w:line="276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231727">
              <w:rPr>
                <w:rFonts w:ascii="Arial" w:hAnsi="Arial" w:cs="Arial"/>
                <w:b/>
                <w:bCs/>
                <w:sz w:val="21"/>
                <w:szCs w:val="21"/>
                <w:lang w:eastAsia="zh-CN"/>
              </w:rPr>
              <w:t>Self-sampling</w:t>
            </w:r>
          </w:p>
        </w:tc>
        <w:tc>
          <w:tcPr>
            <w:tcW w:w="1821" w:type="dxa"/>
          </w:tcPr>
          <w:p w14:paraId="355EA7AB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821" w:type="dxa"/>
          </w:tcPr>
          <w:p w14:paraId="0B531933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794" w:type="dxa"/>
          </w:tcPr>
          <w:p w14:paraId="0DFA7759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816" w:type="dxa"/>
          </w:tcPr>
          <w:p w14:paraId="5CC13F30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770" w:type="dxa"/>
          </w:tcPr>
          <w:p w14:paraId="7CA1F491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796" w:type="dxa"/>
          </w:tcPr>
          <w:p w14:paraId="6C306099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</w:p>
        </w:tc>
      </w:tr>
      <w:tr w:rsidR="002561F4" w:rsidRPr="00231727" w14:paraId="440617FE" w14:textId="77777777" w:rsidTr="001D380D">
        <w:trPr>
          <w:trHeight w:val="210"/>
        </w:trPr>
        <w:tc>
          <w:tcPr>
            <w:tcW w:w="3127" w:type="dxa"/>
          </w:tcPr>
          <w:p w14:paraId="15136BD7" w14:textId="77777777" w:rsidR="002561F4" w:rsidRPr="00231727" w:rsidRDefault="002561F4" w:rsidP="0041367C">
            <w:pPr>
              <w:widowControl w:val="0"/>
              <w:spacing w:line="276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宋体" w:hAnsi="Arial" w:cs="Arial"/>
                <w:sz w:val="21"/>
                <w:szCs w:val="21"/>
                <w:lang w:eastAsia="zh-CN"/>
              </w:rPr>
              <w:t>For</w:t>
            </w:r>
            <w:r w:rsidRPr="00231727">
              <w:rPr>
                <w:rFonts w:ascii="Arial" w:eastAsia="宋体" w:hAnsi="Arial" w:cs="Arial"/>
                <w:sz w:val="21"/>
                <w:szCs w:val="21"/>
                <w:lang w:eastAsia="zh-CN"/>
              </w:rPr>
              <w:t xml:space="preserve"> cobas-</w:t>
            </w:r>
            <w:r>
              <w:rPr>
                <w:rFonts w:ascii="Arial" w:eastAsia="宋体" w:hAnsi="Arial" w:cs="Arial"/>
                <w:sz w:val="21"/>
                <w:szCs w:val="21"/>
                <w:lang w:eastAsia="zh-CN"/>
              </w:rPr>
              <w:t>positive</w:t>
            </w:r>
          </w:p>
        </w:tc>
        <w:tc>
          <w:tcPr>
            <w:tcW w:w="1821" w:type="dxa"/>
          </w:tcPr>
          <w:p w14:paraId="251CC650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821" w:type="dxa"/>
          </w:tcPr>
          <w:p w14:paraId="5BF0AF2C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794" w:type="dxa"/>
          </w:tcPr>
          <w:p w14:paraId="3B7D0918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816" w:type="dxa"/>
          </w:tcPr>
          <w:p w14:paraId="46D2BCF4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770" w:type="dxa"/>
          </w:tcPr>
          <w:p w14:paraId="1DA7B150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796" w:type="dxa"/>
          </w:tcPr>
          <w:p w14:paraId="454A0747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</w:p>
        </w:tc>
      </w:tr>
      <w:tr w:rsidR="002561F4" w:rsidRPr="00231727" w14:paraId="5C1B50C0" w14:textId="77777777" w:rsidTr="001D380D">
        <w:trPr>
          <w:trHeight w:val="210"/>
        </w:trPr>
        <w:tc>
          <w:tcPr>
            <w:tcW w:w="3127" w:type="dxa"/>
          </w:tcPr>
          <w:p w14:paraId="38D34603" w14:textId="77777777" w:rsidR="002561F4" w:rsidRPr="00231727" w:rsidRDefault="002561F4" w:rsidP="0041367C">
            <w:pPr>
              <w:widowControl w:val="0"/>
              <w:spacing w:line="276" w:lineRule="auto"/>
              <w:ind w:firstLineChars="100" w:firstLine="210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231727">
              <w:rPr>
                <w:rFonts w:ascii="Arial" w:hAnsi="Arial" w:cs="Arial"/>
                <w:sz w:val="21"/>
                <w:szCs w:val="21"/>
                <w:lang w:eastAsia="zh-CN"/>
              </w:rPr>
              <w:t>HPV-16/18</w:t>
            </w:r>
          </w:p>
        </w:tc>
        <w:tc>
          <w:tcPr>
            <w:tcW w:w="1821" w:type="dxa"/>
          </w:tcPr>
          <w:p w14:paraId="1C31B9A8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231727">
              <w:rPr>
                <w:rFonts w:ascii="Arial" w:eastAsia="等线" w:hAnsi="Arial" w:cs="Arial"/>
                <w:color w:val="000000"/>
                <w:sz w:val="21"/>
                <w:szCs w:val="21"/>
              </w:rPr>
              <w:t>100 (54.1–100)</w:t>
            </w:r>
          </w:p>
        </w:tc>
        <w:tc>
          <w:tcPr>
            <w:tcW w:w="1821" w:type="dxa"/>
          </w:tcPr>
          <w:p w14:paraId="3AAC3055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231727">
              <w:rPr>
                <w:rFonts w:ascii="Arial" w:eastAsia="等线" w:hAnsi="Arial" w:cs="Arial"/>
                <w:color w:val="000000"/>
                <w:sz w:val="21"/>
                <w:szCs w:val="21"/>
              </w:rPr>
              <w:t>90.7 (87.2–93.5)</w:t>
            </w:r>
          </w:p>
        </w:tc>
        <w:tc>
          <w:tcPr>
            <w:tcW w:w="1794" w:type="dxa"/>
          </w:tcPr>
          <w:p w14:paraId="7AC6FF99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231727">
              <w:rPr>
                <w:rFonts w:ascii="Arial" w:eastAsia="等线" w:hAnsi="Arial" w:cs="Arial"/>
                <w:color w:val="000000"/>
                <w:sz w:val="21"/>
                <w:szCs w:val="21"/>
              </w:rPr>
              <w:t>15.4 (5.9–30.5)</w:t>
            </w:r>
          </w:p>
        </w:tc>
        <w:tc>
          <w:tcPr>
            <w:tcW w:w="1816" w:type="dxa"/>
          </w:tcPr>
          <w:p w14:paraId="3F487ECD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231727">
              <w:rPr>
                <w:rFonts w:ascii="Arial" w:eastAsia="等线" w:hAnsi="Arial" w:cs="Arial"/>
                <w:color w:val="000000"/>
                <w:sz w:val="21"/>
                <w:szCs w:val="21"/>
              </w:rPr>
              <w:t>100 (98.9–100)</w:t>
            </w:r>
          </w:p>
        </w:tc>
        <w:tc>
          <w:tcPr>
            <w:tcW w:w="1770" w:type="dxa"/>
          </w:tcPr>
          <w:p w14:paraId="5B355FCE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231727">
              <w:rPr>
                <w:rFonts w:ascii="Arial" w:hAnsi="Arial" w:cs="Arial"/>
                <w:sz w:val="21"/>
                <w:szCs w:val="21"/>
                <w:lang w:eastAsia="zh-CN"/>
              </w:rPr>
              <w:t>0.95 (0.93–0.97)</w:t>
            </w:r>
          </w:p>
        </w:tc>
        <w:tc>
          <w:tcPr>
            <w:tcW w:w="1796" w:type="dxa"/>
            <w:vAlign w:val="center"/>
          </w:tcPr>
          <w:p w14:paraId="29A939CE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231727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 xml:space="preserve">10.8 </w:t>
            </w:r>
            <w:r w:rsidRPr="00231727">
              <w:rPr>
                <w:rFonts w:ascii="Arial" w:eastAsia="等线" w:hAnsi="Arial" w:cs="Arial"/>
                <w:color w:val="000000"/>
                <w:sz w:val="21"/>
                <w:szCs w:val="21"/>
              </w:rPr>
              <w:t>(8.0–14.</w:t>
            </w:r>
            <w:r w:rsidRPr="00231727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5</w:t>
            </w:r>
            <w:r w:rsidRPr="00231727">
              <w:rPr>
                <w:rFonts w:ascii="Arial" w:eastAsia="等线" w:hAnsi="Arial" w:cs="Arial"/>
                <w:color w:val="000000"/>
                <w:sz w:val="21"/>
                <w:szCs w:val="21"/>
              </w:rPr>
              <w:t>)</w:t>
            </w:r>
          </w:p>
        </w:tc>
      </w:tr>
      <w:tr w:rsidR="002561F4" w:rsidRPr="00231727" w14:paraId="57E73843" w14:textId="77777777" w:rsidTr="001D380D">
        <w:trPr>
          <w:trHeight w:val="210"/>
        </w:trPr>
        <w:tc>
          <w:tcPr>
            <w:tcW w:w="3127" w:type="dxa"/>
          </w:tcPr>
          <w:p w14:paraId="1EF5C971" w14:textId="77777777" w:rsidR="002561F4" w:rsidRPr="00231727" w:rsidRDefault="002561F4" w:rsidP="0041367C">
            <w:pPr>
              <w:widowControl w:val="0"/>
              <w:spacing w:line="276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宋体" w:hAnsi="Arial" w:cs="Arial"/>
                <w:sz w:val="21"/>
                <w:szCs w:val="21"/>
                <w:lang w:eastAsia="zh-CN"/>
              </w:rPr>
              <w:t>For</w:t>
            </w:r>
            <w:r w:rsidRPr="00231727">
              <w:rPr>
                <w:rFonts w:ascii="Arial" w:eastAsia="宋体" w:hAnsi="Arial" w:cs="Arial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Arial" w:eastAsia="宋体" w:hAnsi="Arial" w:cs="Arial"/>
                <w:sz w:val="21"/>
                <w:szCs w:val="21"/>
                <w:lang w:eastAsia="zh-CN"/>
              </w:rPr>
              <w:t>Sansure HPV</w:t>
            </w:r>
            <w:r w:rsidRPr="00231727">
              <w:rPr>
                <w:rFonts w:ascii="Arial" w:eastAsia="宋体" w:hAnsi="Arial" w:cs="Arial"/>
                <w:sz w:val="21"/>
                <w:szCs w:val="21"/>
                <w:lang w:eastAsia="zh-CN"/>
              </w:rPr>
              <w:t>-</w:t>
            </w:r>
            <w:r>
              <w:rPr>
                <w:rFonts w:ascii="Arial" w:eastAsia="宋体" w:hAnsi="Arial" w:cs="Arial"/>
                <w:sz w:val="21"/>
                <w:szCs w:val="21"/>
                <w:lang w:eastAsia="zh-CN"/>
              </w:rPr>
              <w:t>positive</w:t>
            </w:r>
          </w:p>
        </w:tc>
        <w:tc>
          <w:tcPr>
            <w:tcW w:w="1821" w:type="dxa"/>
          </w:tcPr>
          <w:p w14:paraId="563DB8E9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821" w:type="dxa"/>
          </w:tcPr>
          <w:p w14:paraId="18EB99B7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794" w:type="dxa"/>
          </w:tcPr>
          <w:p w14:paraId="2174B782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816" w:type="dxa"/>
          </w:tcPr>
          <w:p w14:paraId="15B0A848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770" w:type="dxa"/>
          </w:tcPr>
          <w:p w14:paraId="35349285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796" w:type="dxa"/>
            <w:vAlign w:val="center"/>
          </w:tcPr>
          <w:p w14:paraId="3CE5D348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</w:p>
        </w:tc>
      </w:tr>
      <w:tr w:rsidR="002561F4" w:rsidRPr="00231727" w14:paraId="06B6AD58" w14:textId="77777777" w:rsidTr="001D380D">
        <w:trPr>
          <w:trHeight w:val="210"/>
        </w:trPr>
        <w:tc>
          <w:tcPr>
            <w:tcW w:w="3127" w:type="dxa"/>
          </w:tcPr>
          <w:p w14:paraId="5C664AA3" w14:textId="77777777" w:rsidR="002561F4" w:rsidRPr="00231727" w:rsidRDefault="002561F4" w:rsidP="0041367C">
            <w:pPr>
              <w:widowControl w:val="0"/>
              <w:spacing w:line="276" w:lineRule="auto"/>
              <w:ind w:firstLineChars="100" w:firstLine="210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231727">
              <w:rPr>
                <w:rFonts w:ascii="Arial" w:hAnsi="Arial" w:cs="Arial"/>
                <w:sz w:val="21"/>
                <w:szCs w:val="21"/>
                <w:lang w:eastAsia="zh-CN"/>
              </w:rPr>
              <w:t>HPV-16/18</w:t>
            </w:r>
          </w:p>
        </w:tc>
        <w:tc>
          <w:tcPr>
            <w:tcW w:w="1821" w:type="dxa"/>
          </w:tcPr>
          <w:p w14:paraId="5B4A496C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231727">
              <w:rPr>
                <w:rFonts w:ascii="Arial" w:eastAsia="等线" w:hAnsi="Arial" w:cs="Arial"/>
                <w:color w:val="000000"/>
                <w:sz w:val="21"/>
                <w:szCs w:val="21"/>
              </w:rPr>
              <w:t>100 (54.1–100)</w:t>
            </w:r>
          </w:p>
        </w:tc>
        <w:tc>
          <w:tcPr>
            <w:tcW w:w="1821" w:type="dxa"/>
          </w:tcPr>
          <w:p w14:paraId="4BEF97E3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231727">
              <w:rPr>
                <w:rFonts w:ascii="Arial" w:eastAsia="等线" w:hAnsi="Arial" w:cs="Arial"/>
                <w:color w:val="000000"/>
                <w:sz w:val="21"/>
                <w:szCs w:val="21"/>
              </w:rPr>
              <w:t>92.3 (89.1–94.9)</w:t>
            </w:r>
          </w:p>
        </w:tc>
        <w:tc>
          <w:tcPr>
            <w:tcW w:w="1794" w:type="dxa"/>
          </w:tcPr>
          <w:p w14:paraId="41A2CFA2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231727">
              <w:rPr>
                <w:rFonts w:ascii="Arial" w:eastAsia="等线" w:hAnsi="Arial" w:cs="Arial"/>
                <w:color w:val="000000"/>
                <w:sz w:val="21"/>
                <w:szCs w:val="21"/>
              </w:rPr>
              <w:t>17.6 (6.8–34.5)</w:t>
            </w:r>
          </w:p>
        </w:tc>
        <w:tc>
          <w:tcPr>
            <w:tcW w:w="1816" w:type="dxa"/>
          </w:tcPr>
          <w:p w14:paraId="1E045079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231727">
              <w:rPr>
                <w:rFonts w:ascii="Arial" w:eastAsia="等线" w:hAnsi="Arial" w:cs="Arial"/>
                <w:color w:val="000000"/>
                <w:sz w:val="21"/>
                <w:szCs w:val="21"/>
              </w:rPr>
              <w:t>100 (98.9–100)</w:t>
            </w:r>
          </w:p>
        </w:tc>
        <w:tc>
          <w:tcPr>
            <w:tcW w:w="1770" w:type="dxa"/>
          </w:tcPr>
          <w:p w14:paraId="268FE489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231727">
              <w:rPr>
                <w:rFonts w:ascii="Arial" w:hAnsi="Arial" w:cs="Arial"/>
                <w:sz w:val="21"/>
                <w:szCs w:val="21"/>
                <w:lang w:eastAsia="zh-CN"/>
              </w:rPr>
              <w:t>0.96 (0.94–0.98)</w:t>
            </w:r>
          </w:p>
        </w:tc>
        <w:tc>
          <w:tcPr>
            <w:tcW w:w="1796" w:type="dxa"/>
            <w:vAlign w:val="center"/>
          </w:tcPr>
          <w:p w14:paraId="793F268B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231727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 xml:space="preserve">9.1 </w:t>
            </w:r>
            <w:r w:rsidRPr="00231727">
              <w:rPr>
                <w:rFonts w:ascii="Arial" w:eastAsia="等线" w:hAnsi="Arial" w:cs="Arial"/>
                <w:color w:val="000000"/>
                <w:sz w:val="21"/>
                <w:szCs w:val="21"/>
              </w:rPr>
              <w:t>(6.6–12.5)</w:t>
            </w:r>
          </w:p>
        </w:tc>
      </w:tr>
      <w:tr w:rsidR="002561F4" w:rsidRPr="00231727" w14:paraId="52A3FA74" w14:textId="77777777" w:rsidTr="001D380D">
        <w:trPr>
          <w:trHeight w:val="210"/>
        </w:trPr>
        <w:tc>
          <w:tcPr>
            <w:tcW w:w="3127" w:type="dxa"/>
            <w:tcBorders>
              <w:bottom w:val="single" w:sz="4" w:space="0" w:color="auto"/>
            </w:tcBorders>
          </w:tcPr>
          <w:p w14:paraId="2924AC69" w14:textId="77777777" w:rsidR="002561F4" w:rsidRPr="00231727" w:rsidRDefault="002561F4" w:rsidP="0041367C">
            <w:pPr>
              <w:widowControl w:val="0"/>
              <w:spacing w:line="276" w:lineRule="auto"/>
              <w:ind w:firstLineChars="100" w:firstLine="210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231727">
              <w:rPr>
                <w:rFonts w:ascii="Arial" w:hAnsi="Arial" w:cs="Arial"/>
                <w:sz w:val="21"/>
                <w:szCs w:val="21"/>
                <w:lang w:eastAsia="zh-CN"/>
              </w:rPr>
              <w:t>HPV-16/18/31/33/45/52/58</w:t>
            </w:r>
          </w:p>
        </w:tc>
        <w:tc>
          <w:tcPr>
            <w:tcW w:w="1821" w:type="dxa"/>
            <w:tcBorders>
              <w:bottom w:val="single" w:sz="4" w:space="0" w:color="auto"/>
            </w:tcBorders>
          </w:tcPr>
          <w:p w14:paraId="7EF70EC2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231727">
              <w:rPr>
                <w:rFonts w:ascii="Arial" w:eastAsia="等线" w:hAnsi="Arial" w:cs="Arial"/>
                <w:color w:val="000000"/>
                <w:sz w:val="21"/>
                <w:szCs w:val="21"/>
              </w:rPr>
              <w:t>100 (54.1–100)</w:t>
            </w:r>
          </w:p>
        </w:tc>
        <w:tc>
          <w:tcPr>
            <w:tcW w:w="1821" w:type="dxa"/>
            <w:tcBorders>
              <w:bottom w:val="single" w:sz="4" w:space="0" w:color="auto"/>
            </w:tcBorders>
          </w:tcPr>
          <w:p w14:paraId="66FE27C7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231727">
              <w:rPr>
                <w:rFonts w:ascii="Arial" w:eastAsia="等线" w:hAnsi="Arial" w:cs="Arial"/>
                <w:color w:val="000000"/>
                <w:sz w:val="21"/>
                <w:szCs w:val="21"/>
              </w:rPr>
              <w:t>74.9 (70.1–79.2)</w:t>
            </w:r>
          </w:p>
        </w:tc>
        <w:tc>
          <w:tcPr>
            <w:tcW w:w="1794" w:type="dxa"/>
            <w:tcBorders>
              <w:bottom w:val="single" w:sz="4" w:space="0" w:color="auto"/>
            </w:tcBorders>
          </w:tcPr>
          <w:p w14:paraId="3F48EE83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231727">
              <w:rPr>
                <w:rFonts w:ascii="Arial" w:eastAsia="等线" w:hAnsi="Arial" w:cs="Arial"/>
                <w:color w:val="000000"/>
                <w:sz w:val="21"/>
                <w:szCs w:val="21"/>
              </w:rPr>
              <w:t>6.1 (2.3–12.9)</w:t>
            </w:r>
          </w:p>
        </w:tc>
        <w:tc>
          <w:tcPr>
            <w:tcW w:w="1816" w:type="dxa"/>
            <w:tcBorders>
              <w:bottom w:val="single" w:sz="4" w:space="0" w:color="auto"/>
            </w:tcBorders>
          </w:tcPr>
          <w:p w14:paraId="6BF2DCAC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231727">
              <w:rPr>
                <w:rFonts w:ascii="Arial" w:eastAsia="等线" w:hAnsi="Arial" w:cs="Arial"/>
                <w:color w:val="000000"/>
                <w:sz w:val="21"/>
                <w:szCs w:val="21"/>
              </w:rPr>
              <w:t>100 (98.7–100)</w:t>
            </w:r>
          </w:p>
        </w:tc>
        <w:tc>
          <w:tcPr>
            <w:tcW w:w="1770" w:type="dxa"/>
            <w:tcBorders>
              <w:bottom w:val="single" w:sz="4" w:space="0" w:color="auto"/>
            </w:tcBorders>
          </w:tcPr>
          <w:p w14:paraId="5F089E74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231727">
              <w:rPr>
                <w:rFonts w:ascii="Arial" w:hAnsi="Arial" w:cs="Arial"/>
                <w:sz w:val="21"/>
                <w:szCs w:val="21"/>
                <w:lang w:eastAsia="zh-CN"/>
              </w:rPr>
              <w:t>0.87 (0.84–0.91)</w:t>
            </w:r>
          </w:p>
        </w:tc>
        <w:tc>
          <w:tcPr>
            <w:tcW w:w="1796" w:type="dxa"/>
            <w:tcBorders>
              <w:bottom w:val="single" w:sz="4" w:space="0" w:color="auto"/>
            </w:tcBorders>
            <w:vAlign w:val="center"/>
          </w:tcPr>
          <w:p w14:paraId="68B3BE9A" w14:textId="77777777" w:rsidR="002561F4" w:rsidRPr="00231727" w:rsidRDefault="002561F4" w:rsidP="0041367C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231727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 xml:space="preserve">26.3 </w:t>
            </w:r>
            <w:r w:rsidRPr="00231727">
              <w:rPr>
                <w:rFonts w:ascii="Arial" w:eastAsia="等线" w:hAnsi="Arial" w:cs="Arial"/>
                <w:color w:val="000000"/>
                <w:sz w:val="21"/>
                <w:szCs w:val="21"/>
              </w:rPr>
              <w:t>(22.1–31.0)</w:t>
            </w:r>
          </w:p>
        </w:tc>
      </w:tr>
      <w:tr w:rsidR="002561F4" w:rsidRPr="00231727" w14:paraId="69FC2AF5" w14:textId="77777777" w:rsidTr="001D380D">
        <w:trPr>
          <w:trHeight w:val="210"/>
        </w:trPr>
        <w:tc>
          <w:tcPr>
            <w:tcW w:w="13945" w:type="dxa"/>
            <w:gridSpan w:val="7"/>
            <w:tcBorders>
              <w:top w:val="single" w:sz="4" w:space="0" w:color="auto"/>
            </w:tcBorders>
          </w:tcPr>
          <w:p w14:paraId="77CC0C2E" w14:textId="1321EFA1" w:rsidR="002561F4" w:rsidRPr="00231727" w:rsidRDefault="002561F4" w:rsidP="0041367C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231727">
              <w:rPr>
                <w:rFonts w:ascii="Arial" w:hAnsi="Arial" w:cs="Arial"/>
                <w:sz w:val="21"/>
                <w:szCs w:val="21"/>
              </w:rPr>
              <w:t>Abbreviations:</w:t>
            </w:r>
            <w:r w:rsidR="00372CDC" w:rsidRPr="00E13D6C">
              <w:rPr>
                <w:rFonts w:ascii="Arial" w:hAnsi="Arial" w:cs="Arial"/>
                <w:sz w:val="22"/>
                <w:szCs w:val="22"/>
                <w:lang w:eastAsia="zh-CN"/>
              </w:rPr>
              <w:t xml:space="preserve"> </w:t>
            </w:r>
            <w:r w:rsidR="00372CDC" w:rsidRPr="00E13D6C">
              <w:rPr>
                <w:rFonts w:ascii="Arial" w:hAnsi="Arial" w:cs="Arial"/>
                <w:sz w:val="22"/>
                <w:szCs w:val="22"/>
                <w:lang w:eastAsia="zh-CN"/>
              </w:rPr>
              <w:t>WLHIV</w:t>
            </w:r>
            <w:r w:rsidR="00372CDC" w:rsidRPr="00E13D6C">
              <w:rPr>
                <w:rFonts w:ascii="Arial" w:hAnsi="Arial" w:cs="Arial" w:hint="eastAsia"/>
                <w:sz w:val="22"/>
                <w:szCs w:val="22"/>
                <w:lang w:eastAsia="zh-CN"/>
              </w:rPr>
              <w:t>:</w:t>
            </w:r>
            <w:r w:rsidR="00372CDC" w:rsidRPr="00E13D6C">
              <w:rPr>
                <w:rFonts w:ascii="Arial" w:hAnsi="Arial" w:cs="Arial"/>
                <w:sz w:val="22"/>
                <w:szCs w:val="22"/>
                <w:lang w:eastAsia="zh-CN"/>
              </w:rPr>
              <w:t xml:space="preserve"> women living with HIV;</w:t>
            </w:r>
            <w:r w:rsidR="009971FA" w:rsidRPr="00631B57">
              <w:rPr>
                <w:rFonts w:ascii="Arial" w:hAnsi="Arial" w:cs="Arial"/>
                <w:sz w:val="21"/>
                <w:szCs w:val="21"/>
                <w:lang w:eastAsia="zh-CN"/>
              </w:rPr>
              <w:t xml:space="preserve"> CIN</w:t>
            </w:r>
            <w:r w:rsidR="009971FA">
              <w:rPr>
                <w:rFonts w:ascii="Arial" w:hAnsi="Arial" w:cs="Arial"/>
                <w:sz w:val="21"/>
                <w:szCs w:val="21"/>
                <w:lang w:eastAsia="zh-CN"/>
              </w:rPr>
              <w:t>3+</w:t>
            </w:r>
            <w:r w:rsidR="009971FA" w:rsidRPr="00631B57">
              <w:rPr>
                <w:rFonts w:ascii="Arial" w:hAnsi="Arial" w:cs="Arial"/>
                <w:sz w:val="21"/>
                <w:szCs w:val="21"/>
                <w:lang w:eastAsia="zh-CN"/>
              </w:rPr>
              <w:t xml:space="preserve">: cervical intraepithelial neoplasia grade 3 </w:t>
            </w:r>
            <w:r w:rsidR="009971FA">
              <w:rPr>
                <w:rFonts w:ascii="Arial" w:hAnsi="Arial" w:cs="Arial"/>
                <w:sz w:val="21"/>
                <w:szCs w:val="21"/>
                <w:lang w:eastAsia="zh-CN"/>
              </w:rPr>
              <w:t>or worse;</w:t>
            </w:r>
            <w:r w:rsidRPr="00231727">
              <w:rPr>
                <w:rFonts w:ascii="Arial" w:hAnsi="Arial" w:cs="Arial"/>
                <w:sz w:val="21"/>
                <w:szCs w:val="21"/>
                <w:lang w:eastAsia="zh-CN"/>
              </w:rPr>
              <w:t xml:space="preserve"> CI: confidence interval; PPV: positive predictive value; NPV: negative predictive value; AUC: area under the curve; </w:t>
            </w:r>
            <w:r w:rsidRPr="00231727">
              <w:rPr>
                <w:rFonts w:ascii="Arial" w:hAnsi="Arial" w:cs="Arial"/>
                <w:sz w:val="21"/>
                <w:szCs w:val="21"/>
              </w:rPr>
              <w:t xml:space="preserve">LBC: liquid-based cytology; ASCUS+: atypical squamous cells of undetermined significance </w:t>
            </w:r>
            <w:r>
              <w:rPr>
                <w:rFonts w:ascii="Arial" w:hAnsi="Arial" w:cs="Arial"/>
                <w:sz w:val="21"/>
                <w:szCs w:val="21"/>
              </w:rPr>
              <w:t>or</w:t>
            </w:r>
            <w:r w:rsidRPr="00231727">
              <w:rPr>
                <w:rFonts w:ascii="Arial" w:hAnsi="Arial" w:cs="Arial"/>
                <w:sz w:val="21"/>
                <w:szCs w:val="21"/>
              </w:rPr>
              <w:t xml:space="preserve"> worse; LSIL: low-grade squamous intraepithelial lesions </w:t>
            </w:r>
            <w:r>
              <w:rPr>
                <w:rFonts w:ascii="Arial" w:hAnsi="Arial" w:cs="Arial"/>
                <w:sz w:val="21"/>
                <w:szCs w:val="21"/>
              </w:rPr>
              <w:t>or</w:t>
            </w:r>
            <w:r w:rsidRPr="00231727">
              <w:rPr>
                <w:rFonts w:ascii="Arial" w:hAnsi="Arial" w:cs="Arial"/>
                <w:sz w:val="21"/>
                <w:szCs w:val="21"/>
              </w:rPr>
              <w:t xml:space="preserve"> worse;</w:t>
            </w:r>
            <w:r w:rsidRPr="00231727">
              <w:rPr>
                <w:rFonts w:ascii="Arial" w:eastAsia="宋体" w:hAnsi="Arial" w:cs="Arial"/>
                <w:sz w:val="21"/>
                <w:szCs w:val="21"/>
                <w:lang w:eastAsia="zh-CN"/>
              </w:rPr>
              <w:t xml:space="preserve"> VIA/VILI:</w:t>
            </w:r>
            <w:r w:rsidRPr="00231727">
              <w:rPr>
                <w:rFonts w:ascii="Arial" w:hAnsi="Arial" w:cs="Arial"/>
                <w:sz w:val="21"/>
                <w:szCs w:val="21"/>
              </w:rPr>
              <w:t xml:space="preserve"> visual inspection with acetic acid (VIA) </w:t>
            </w:r>
            <w:r w:rsidRPr="00231727">
              <w:rPr>
                <w:rFonts w:ascii="Arial" w:eastAsia="宋体" w:hAnsi="Arial" w:cs="Arial"/>
                <w:sz w:val="21"/>
                <w:szCs w:val="21"/>
                <w:lang w:eastAsia="zh-CN"/>
              </w:rPr>
              <w:t xml:space="preserve">or </w:t>
            </w:r>
            <w:r w:rsidRPr="00231727">
              <w:rPr>
                <w:rFonts w:ascii="Arial" w:hAnsi="Arial" w:cs="Arial"/>
                <w:sz w:val="21"/>
                <w:szCs w:val="21"/>
              </w:rPr>
              <w:t>Lugol’s iodine (VILI).</w:t>
            </w:r>
          </w:p>
        </w:tc>
      </w:tr>
    </w:tbl>
    <w:p w14:paraId="2DA274AA" w14:textId="0B438588" w:rsidR="007D2C64" w:rsidRPr="002561F4" w:rsidRDefault="007D2C64">
      <w:pPr>
        <w:spacing w:line="360" w:lineRule="auto"/>
        <w:contextualSpacing/>
        <w:rPr>
          <w:rFonts w:ascii="Arial" w:eastAsia="MS Mincho" w:hAnsi="Arial" w:cs="Arial"/>
        </w:rPr>
        <w:sectPr w:rsidR="007D2C64" w:rsidRPr="002561F4">
          <w:pgSz w:w="15840" w:h="12240" w:orient="landscape"/>
          <w:pgMar w:top="1080" w:right="1440" w:bottom="1080" w:left="1440" w:header="720" w:footer="720" w:gutter="0"/>
          <w:cols w:space="720"/>
          <w:docGrid w:type="lines" w:linePitch="360"/>
        </w:sectPr>
      </w:pPr>
    </w:p>
    <w:tbl>
      <w:tblPr>
        <w:tblpPr w:leftFromText="180" w:rightFromText="180" w:vertAnchor="text" w:horzAnchor="margin" w:tblpXSpec="center" w:tblpY="186"/>
        <w:tblW w:w="14470" w:type="dxa"/>
        <w:tblLook w:val="04A0" w:firstRow="1" w:lastRow="0" w:firstColumn="1" w:lastColumn="0" w:noHBand="0" w:noVBand="1"/>
      </w:tblPr>
      <w:tblGrid>
        <w:gridCol w:w="3036"/>
        <w:gridCol w:w="2050"/>
        <w:gridCol w:w="1962"/>
        <w:gridCol w:w="1887"/>
        <w:gridCol w:w="1887"/>
        <w:gridCol w:w="1886"/>
        <w:gridCol w:w="1762"/>
      </w:tblGrid>
      <w:tr w:rsidR="007924ED" w:rsidRPr="00631B57" w14:paraId="0D4E76D1" w14:textId="77777777">
        <w:trPr>
          <w:trHeight w:val="212"/>
        </w:trPr>
        <w:tc>
          <w:tcPr>
            <w:tcW w:w="14470" w:type="dxa"/>
            <w:gridSpan w:val="7"/>
            <w:tcBorders>
              <w:bottom w:val="single" w:sz="4" w:space="0" w:color="auto"/>
            </w:tcBorders>
          </w:tcPr>
          <w:p w14:paraId="7B15C5B4" w14:textId="19B058D0" w:rsidR="007924ED" w:rsidRPr="00FA29C8" w:rsidRDefault="00AC0676" w:rsidP="003C2543">
            <w:pPr>
              <w:spacing w:line="276" w:lineRule="auto"/>
              <w:rPr>
                <w:rFonts w:ascii="Arial" w:hAnsi="Arial" w:cs="Arial"/>
                <w:b/>
                <w:bCs/>
                <w:sz w:val="21"/>
                <w:szCs w:val="21"/>
                <w:lang w:eastAsia="zh-CN"/>
              </w:rPr>
            </w:pPr>
            <w:r w:rsidRPr="00AC7D32"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  <w:lastRenderedPageBreak/>
              <w:t>Supplementary</w:t>
            </w:r>
            <w:r w:rsidR="00377EB1" w:rsidRPr="00AC7D32"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  <w:t xml:space="preserve"> </w:t>
            </w:r>
            <w:r w:rsidR="0041367C"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  <w:t>8</w:t>
            </w:r>
            <w:r w:rsidRPr="00AC7D32"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  <w:t xml:space="preserve"> Relative clinical performance of </w:t>
            </w:r>
            <w:r w:rsidR="00170833">
              <w:rPr>
                <w:rFonts w:ascii="Arial" w:hAnsi="Arial" w:cs="Arial"/>
                <w:b/>
                <w:bCs/>
                <w:sz w:val="22"/>
                <w:szCs w:val="22"/>
              </w:rPr>
              <w:t>triage strategies</w:t>
            </w:r>
            <w:r w:rsidR="00170833" w:rsidRPr="0016539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="00170833">
              <w:rPr>
                <w:rFonts w:ascii="Arial" w:hAnsi="Arial" w:cs="Arial"/>
                <w:b/>
                <w:bCs/>
                <w:sz w:val="22"/>
                <w:szCs w:val="22"/>
              </w:rPr>
              <w:t>in</w:t>
            </w:r>
            <w:r w:rsidR="00170833" w:rsidRPr="0016539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HPV</w:t>
            </w:r>
            <w:r w:rsidR="00170833">
              <w:rPr>
                <w:rFonts w:ascii="Arial" w:hAnsi="Arial" w:cs="Arial"/>
                <w:b/>
                <w:bCs/>
                <w:sz w:val="22"/>
                <w:szCs w:val="22"/>
              </w:rPr>
              <w:t>-</w:t>
            </w:r>
            <w:r w:rsidR="00170833" w:rsidRPr="00165391">
              <w:rPr>
                <w:rFonts w:ascii="Arial" w:hAnsi="Arial" w:cs="Arial"/>
                <w:b/>
                <w:bCs/>
                <w:sz w:val="22"/>
                <w:szCs w:val="22"/>
              </w:rPr>
              <w:t>positive WLHIV</w:t>
            </w:r>
            <w:r w:rsidR="0017083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for detection of CIN3+</w:t>
            </w:r>
          </w:p>
        </w:tc>
      </w:tr>
      <w:tr w:rsidR="007924ED" w:rsidRPr="00631B57" w14:paraId="5A1BB7AF" w14:textId="77777777" w:rsidTr="00305CE9">
        <w:trPr>
          <w:trHeight w:val="212"/>
        </w:trPr>
        <w:tc>
          <w:tcPr>
            <w:tcW w:w="3036" w:type="dxa"/>
            <w:tcBorders>
              <w:top w:val="single" w:sz="4" w:space="0" w:color="auto"/>
              <w:bottom w:val="single" w:sz="4" w:space="0" w:color="auto"/>
            </w:tcBorders>
          </w:tcPr>
          <w:p w14:paraId="1630DD1C" w14:textId="77777777" w:rsidR="007924ED" w:rsidRPr="00631B57" w:rsidRDefault="00AC0676" w:rsidP="003C2543">
            <w:pPr>
              <w:widowControl w:val="0"/>
              <w:spacing w:line="276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631B57">
              <w:rPr>
                <w:rFonts w:ascii="Arial" w:hAnsi="Arial" w:cs="Arial"/>
                <w:b/>
                <w:bCs/>
                <w:sz w:val="21"/>
                <w:szCs w:val="21"/>
              </w:rPr>
              <w:t>Programs</w:t>
            </w:r>
          </w:p>
        </w:tc>
        <w:tc>
          <w:tcPr>
            <w:tcW w:w="2050" w:type="dxa"/>
            <w:tcBorders>
              <w:top w:val="single" w:sz="4" w:space="0" w:color="auto"/>
              <w:bottom w:val="single" w:sz="4" w:space="0" w:color="auto"/>
            </w:tcBorders>
          </w:tcPr>
          <w:p w14:paraId="6B9F42F3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eastAsia="zh-CN"/>
              </w:rPr>
            </w:pPr>
            <w:r w:rsidRPr="00631B57">
              <w:rPr>
                <w:rFonts w:ascii="Arial" w:hAnsi="Arial" w:cs="Arial"/>
                <w:b/>
                <w:bCs/>
                <w:sz w:val="21"/>
                <w:szCs w:val="21"/>
                <w:lang w:eastAsia="zh-CN"/>
              </w:rPr>
              <w:t xml:space="preserve">Relative SE </w:t>
            </w:r>
            <w:r w:rsidRPr="00631B57">
              <w:rPr>
                <w:rFonts w:ascii="Arial" w:hAnsi="Arial" w:cs="Arial"/>
                <w:b/>
                <w:bCs/>
                <w:sz w:val="21"/>
                <w:szCs w:val="21"/>
              </w:rPr>
              <w:t>(95%CI)</w:t>
            </w:r>
          </w:p>
        </w:tc>
        <w:tc>
          <w:tcPr>
            <w:tcW w:w="1962" w:type="dxa"/>
            <w:tcBorders>
              <w:top w:val="single" w:sz="4" w:space="0" w:color="auto"/>
              <w:bottom w:val="single" w:sz="4" w:space="0" w:color="auto"/>
            </w:tcBorders>
          </w:tcPr>
          <w:p w14:paraId="57D864EE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631B57">
              <w:rPr>
                <w:rFonts w:ascii="Arial" w:hAnsi="Arial" w:cs="Arial"/>
                <w:b/>
                <w:bCs/>
                <w:sz w:val="21"/>
                <w:szCs w:val="21"/>
                <w:lang w:eastAsia="zh-CN"/>
              </w:rPr>
              <w:t xml:space="preserve">Relative SP </w:t>
            </w:r>
            <w:r w:rsidRPr="00631B57">
              <w:rPr>
                <w:rFonts w:ascii="Arial" w:hAnsi="Arial" w:cs="Arial"/>
                <w:b/>
                <w:bCs/>
                <w:sz w:val="21"/>
                <w:szCs w:val="21"/>
              </w:rPr>
              <w:t>(95%CI)</w:t>
            </w:r>
          </w:p>
        </w:tc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</w:tcPr>
          <w:p w14:paraId="23A4D3A8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631B57">
              <w:rPr>
                <w:rFonts w:ascii="Arial" w:hAnsi="Arial" w:cs="Arial"/>
                <w:b/>
                <w:bCs/>
                <w:sz w:val="21"/>
                <w:szCs w:val="21"/>
                <w:lang w:eastAsia="zh-CN"/>
              </w:rPr>
              <w:t>Relative PPV</w:t>
            </w:r>
            <w:r w:rsidRPr="00631B57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(95%CI)</w:t>
            </w:r>
          </w:p>
        </w:tc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</w:tcPr>
          <w:p w14:paraId="05589BAB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eastAsia="zh-CN"/>
              </w:rPr>
            </w:pPr>
            <w:r w:rsidRPr="00631B57">
              <w:rPr>
                <w:rFonts w:ascii="Arial" w:hAnsi="Arial" w:cs="Arial"/>
                <w:b/>
                <w:bCs/>
                <w:sz w:val="21"/>
                <w:szCs w:val="21"/>
                <w:lang w:eastAsia="zh-CN"/>
              </w:rPr>
              <w:t>Relative NPV</w:t>
            </w:r>
            <w:r w:rsidRPr="00631B57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(95%CI)</w:t>
            </w:r>
          </w:p>
        </w:tc>
        <w:tc>
          <w:tcPr>
            <w:tcW w:w="1886" w:type="dxa"/>
            <w:tcBorders>
              <w:top w:val="single" w:sz="4" w:space="0" w:color="auto"/>
              <w:bottom w:val="single" w:sz="4" w:space="0" w:color="auto"/>
            </w:tcBorders>
          </w:tcPr>
          <w:p w14:paraId="3358951C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eastAsia="zh-CN"/>
              </w:rPr>
            </w:pPr>
            <w:r w:rsidRPr="00631B57">
              <w:rPr>
                <w:rFonts w:ascii="Arial" w:hAnsi="Arial" w:cs="Arial"/>
                <w:b/>
                <w:bCs/>
                <w:sz w:val="21"/>
                <w:szCs w:val="21"/>
                <w:lang w:eastAsia="zh-CN"/>
              </w:rPr>
              <w:t>Relative referral rate</w:t>
            </w:r>
            <w:r w:rsidRPr="00631B57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(95%CI)</w:t>
            </w:r>
          </w:p>
        </w:tc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</w:tcPr>
          <w:p w14:paraId="685D3088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eastAsia="zh-CN"/>
              </w:rPr>
            </w:pPr>
            <w:r w:rsidRPr="00631B57">
              <w:rPr>
                <w:rFonts w:ascii="Arial" w:hAnsi="Arial" w:cs="Arial"/>
                <w:b/>
                <w:bCs/>
                <w:sz w:val="21"/>
                <w:szCs w:val="21"/>
                <w:lang w:eastAsia="zh-CN"/>
              </w:rPr>
              <w:t>Relative detection rate</w:t>
            </w:r>
            <w:r w:rsidRPr="00631B57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(95%CI)</w:t>
            </w:r>
          </w:p>
        </w:tc>
      </w:tr>
      <w:tr w:rsidR="007924ED" w:rsidRPr="00631B57" w14:paraId="20328CF8" w14:textId="77777777" w:rsidTr="00F4789A">
        <w:trPr>
          <w:trHeight w:val="208"/>
        </w:trPr>
        <w:tc>
          <w:tcPr>
            <w:tcW w:w="3036" w:type="dxa"/>
          </w:tcPr>
          <w:p w14:paraId="056ADBEB" w14:textId="77777777" w:rsidR="007924ED" w:rsidRPr="00631B57" w:rsidRDefault="00AC0676" w:rsidP="003C2543">
            <w:pPr>
              <w:widowControl w:val="0"/>
              <w:spacing w:line="276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631B57">
              <w:rPr>
                <w:rFonts w:ascii="Arial" w:hAnsi="Arial" w:cs="Arial"/>
                <w:b/>
                <w:bCs/>
                <w:sz w:val="21"/>
                <w:szCs w:val="21"/>
                <w:lang w:eastAsia="zh-CN"/>
              </w:rPr>
              <w:t>Physician-sampling</w:t>
            </w:r>
          </w:p>
        </w:tc>
        <w:tc>
          <w:tcPr>
            <w:tcW w:w="2050" w:type="dxa"/>
          </w:tcPr>
          <w:p w14:paraId="6F83774C" w14:textId="77777777" w:rsidR="007924ED" w:rsidRPr="00631B57" w:rsidRDefault="007924ED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962" w:type="dxa"/>
          </w:tcPr>
          <w:p w14:paraId="21848FE7" w14:textId="77777777" w:rsidR="007924ED" w:rsidRPr="00631B57" w:rsidRDefault="007924ED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887" w:type="dxa"/>
          </w:tcPr>
          <w:p w14:paraId="75915CF8" w14:textId="77777777" w:rsidR="007924ED" w:rsidRPr="00631B57" w:rsidRDefault="007924ED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887" w:type="dxa"/>
          </w:tcPr>
          <w:p w14:paraId="64A87DF1" w14:textId="77777777" w:rsidR="007924ED" w:rsidRPr="00631B57" w:rsidRDefault="007924ED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886" w:type="dxa"/>
          </w:tcPr>
          <w:p w14:paraId="2EF47D77" w14:textId="77777777" w:rsidR="007924ED" w:rsidRPr="00631B57" w:rsidRDefault="007924ED" w:rsidP="003C2543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762" w:type="dxa"/>
          </w:tcPr>
          <w:p w14:paraId="747DFBD2" w14:textId="77777777" w:rsidR="007924ED" w:rsidRPr="00631B57" w:rsidRDefault="007924ED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</w:p>
        </w:tc>
      </w:tr>
      <w:tr w:rsidR="007924ED" w:rsidRPr="00631B57" w14:paraId="09412A88" w14:textId="77777777" w:rsidTr="00F4789A">
        <w:trPr>
          <w:trHeight w:val="208"/>
        </w:trPr>
        <w:tc>
          <w:tcPr>
            <w:tcW w:w="3036" w:type="dxa"/>
          </w:tcPr>
          <w:p w14:paraId="4E56CC4D" w14:textId="77777777" w:rsidR="007924ED" w:rsidRPr="00631B57" w:rsidRDefault="00AC0676" w:rsidP="003C2543">
            <w:pPr>
              <w:widowControl w:val="0"/>
              <w:spacing w:line="276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631B57">
              <w:rPr>
                <w:rFonts w:ascii="Arial" w:eastAsia="宋体" w:hAnsi="Arial" w:cs="Arial"/>
                <w:sz w:val="21"/>
                <w:szCs w:val="21"/>
                <w:lang w:eastAsia="zh-CN"/>
              </w:rPr>
              <w:t>HC2 without triage</w:t>
            </w:r>
          </w:p>
        </w:tc>
        <w:tc>
          <w:tcPr>
            <w:tcW w:w="2050" w:type="dxa"/>
          </w:tcPr>
          <w:p w14:paraId="72E88760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hAnsi="Arial" w:cs="Arial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962" w:type="dxa"/>
          </w:tcPr>
          <w:p w14:paraId="5D9E732C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hAnsi="Arial" w:cs="Arial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887" w:type="dxa"/>
          </w:tcPr>
          <w:p w14:paraId="22B53E38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hAnsi="Arial" w:cs="Arial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887" w:type="dxa"/>
          </w:tcPr>
          <w:p w14:paraId="1E20BF04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hAnsi="Arial" w:cs="Arial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886" w:type="dxa"/>
          </w:tcPr>
          <w:p w14:paraId="694CB9AB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631B57">
              <w:rPr>
                <w:rFonts w:ascii="Arial" w:eastAsia="等线" w:hAnsi="Arial" w:cs="Arial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762" w:type="dxa"/>
          </w:tcPr>
          <w:p w14:paraId="3F7BBE52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631B57">
              <w:rPr>
                <w:rFonts w:ascii="Arial" w:hAnsi="Arial" w:cs="Arial"/>
                <w:sz w:val="21"/>
                <w:szCs w:val="21"/>
                <w:lang w:eastAsia="zh-CN"/>
              </w:rPr>
              <w:t>1</w:t>
            </w:r>
          </w:p>
        </w:tc>
      </w:tr>
      <w:tr w:rsidR="007924ED" w:rsidRPr="00631B57" w14:paraId="5AC5E074" w14:textId="77777777" w:rsidTr="00F4789A">
        <w:trPr>
          <w:trHeight w:val="208"/>
        </w:trPr>
        <w:tc>
          <w:tcPr>
            <w:tcW w:w="3036" w:type="dxa"/>
          </w:tcPr>
          <w:p w14:paraId="2409559C" w14:textId="77777777" w:rsidR="007924ED" w:rsidRPr="00631B57" w:rsidRDefault="00AC0676" w:rsidP="003C2543">
            <w:pPr>
              <w:widowControl w:val="0"/>
              <w:spacing w:line="276" w:lineRule="auto"/>
              <w:ind w:firstLineChars="100" w:firstLine="210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631B57">
              <w:rPr>
                <w:rFonts w:ascii="Arial" w:hAnsi="Arial" w:cs="Arial"/>
                <w:sz w:val="21"/>
                <w:szCs w:val="21"/>
                <w:lang w:eastAsia="zh-CN"/>
              </w:rPr>
              <w:t>LBC (ASCUS+)</w:t>
            </w:r>
          </w:p>
        </w:tc>
        <w:tc>
          <w:tcPr>
            <w:tcW w:w="2050" w:type="dxa"/>
            <w:vAlign w:val="center"/>
          </w:tcPr>
          <w:p w14:paraId="15260FFA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1.00 (1.00–1.85)</w:t>
            </w:r>
          </w:p>
        </w:tc>
        <w:tc>
          <w:tcPr>
            <w:tcW w:w="1962" w:type="dxa"/>
            <w:vAlign w:val="center"/>
          </w:tcPr>
          <w:p w14:paraId="703F962D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1.24 (1.18–1.31)</w:t>
            </w:r>
          </w:p>
        </w:tc>
        <w:tc>
          <w:tcPr>
            <w:tcW w:w="1887" w:type="dxa"/>
            <w:vAlign w:val="center"/>
          </w:tcPr>
          <w:p w14:paraId="52712A91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4.25 (2.90–6.23)</w:t>
            </w:r>
          </w:p>
        </w:tc>
        <w:tc>
          <w:tcPr>
            <w:tcW w:w="1887" w:type="dxa"/>
            <w:vAlign w:val="center"/>
          </w:tcPr>
          <w:p w14:paraId="5A7ADE02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1.00 (1.00–1.00)</w:t>
            </w:r>
          </w:p>
        </w:tc>
        <w:tc>
          <w:tcPr>
            <w:tcW w:w="1886" w:type="dxa"/>
            <w:vAlign w:val="center"/>
          </w:tcPr>
          <w:p w14:paraId="36A3CAB1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0.24 (0.15–0.34)</w:t>
            </w:r>
          </w:p>
        </w:tc>
        <w:tc>
          <w:tcPr>
            <w:tcW w:w="1762" w:type="dxa"/>
            <w:vAlign w:val="center"/>
          </w:tcPr>
          <w:p w14:paraId="44A3CB95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1.00 (1.00–1.85)</w:t>
            </w:r>
          </w:p>
        </w:tc>
      </w:tr>
      <w:tr w:rsidR="007924ED" w:rsidRPr="00631B57" w14:paraId="21846136" w14:textId="77777777" w:rsidTr="00F4789A">
        <w:trPr>
          <w:trHeight w:val="208"/>
        </w:trPr>
        <w:tc>
          <w:tcPr>
            <w:tcW w:w="3036" w:type="dxa"/>
          </w:tcPr>
          <w:p w14:paraId="7440AD5C" w14:textId="77777777" w:rsidR="007924ED" w:rsidRPr="00631B57" w:rsidRDefault="00AC0676" w:rsidP="003C2543">
            <w:pPr>
              <w:widowControl w:val="0"/>
              <w:spacing w:line="276" w:lineRule="auto"/>
              <w:ind w:firstLineChars="100" w:firstLine="210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631B57">
              <w:rPr>
                <w:rFonts w:ascii="Arial" w:hAnsi="Arial" w:cs="Arial"/>
                <w:sz w:val="21"/>
                <w:szCs w:val="21"/>
                <w:lang w:eastAsia="zh-CN"/>
              </w:rPr>
              <w:t>LBC (LSIL+)</w:t>
            </w:r>
          </w:p>
        </w:tc>
        <w:tc>
          <w:tcPr>
            <w:tcW w:w="2050" w:type="dxa"/>
            <w:vAlign w:val="center"/>
          </w:tcPr>
          <w:p w14:paraId="70479FD9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0.67 (0.22–0.96)</w:t>
            </w:r>
          </w:p>
        </w:tc>
        <w:tc>
          <w:tcPr>
            <w:tcW w:w="1962" w:type="dxa"/>
            <w:vAlign w:val="center"/>
          </w:tcPr>
          <w:p w14:paraId="06CC4ABC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1.26 (1.19–1.33)</w:t>
            </w:r>
          </w:p>
        </w:tc>
        <w:tc>
          <w:tcPr>
            <w:tcW w:w="1887" w:type="dxa"/>
            <w:vAlign w:val="center"/>
          </w:tcPr>
          <w:p w14:paraId="665BCE5C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4.36 (2.37–8.03)</w:t>
            </w:r>
          </w:p>
        </w:tc>
        <w:tc>
          <w:tcPr>
            <w:tcW w:w="1887" w:type="dxa"/>
            <w:vAlign w:val="center"/>
          </w:tcPr>
          <w:p w14:paraId="6B0884DF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0.99 (0.99–1.00)</w:t>
            </w:r>
          </w:p>
        </w:tc>
        <w:tc>
          <w:tcPr>
            <w:tcW w:w="1886" w:type="dxa"/>
            <w:vAlign w:val="center"/>
          </w:tcPr>
          <w:p w14:paraId="40DE5CF7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0.15 (0.08–0.25)</w:t>
            </w:r>
          </w:p>
        </w:tc>
        <w:tc>
          <w:tcPr>
            <w:tcW w:w="1762" w:type="dxa"/>
            <w:vAlign w:val="center"/>
          </w:tcPr>
          <w:p w14:paraId="2DA1569C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0.67 (0.22–0.96)</w:t>
            </w:r>
          </w:p>
        </w:tc>
      </w:tr>
      <w:tr w:rsidR="007924ED" w:rsidRPr="00631B57" w14:paraId="0C729914" w14:textId="77777777" w:rsidTr="00F4789A">
        <w:trPr>
          <w:trHeight w:val="208"/>
        </w:trPr>
        <w:tc>
          <w:tcPr>
            <w:tcW w:w="3036" w:type="dxa"/>
          </w:tcPr>
          <w:p w14:paraId="6E92137B" w14:textId="77777777" w:rsidR="007924ED" w:rsidRPr="00631B57" w:rsidRDefault="00AC0676" w:rsidP="003C2543">
            <w:pPr>
              <w:widowControl w:val="0"/>
              <w:spacing w:line="276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631B57">
              <w:rPr>
                <w:rFonts w:ascii="Arial" w:eastAsia="宋体" w:hAnsi="Arial" w:cs="Arial"/>
                <w:sz w:val="21"/>
                <w:szCs w:val="21"/>
                <w:lang w:eastAsia="zh-CN"/>
              </w:rPr>
              <w:t>cobas without triage</w:t>
            </w:r>
          </w:p>
        </w:tc>
        <w:tc>
          <w:tcPr>
            <w:tcW w:w="2050" w:type="dxa"/>
          </w:tcPr>
          <w:p w14:paraId="75023EBB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hAnsi="Arial" w:cs="Arial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962" w:type="dxa"/>
          </w:tcPr>
          <w:p w14:paraId="722D7F3F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hAnsi="Arial" w:cs="Arial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887" w:type="dxa"/>
          </w:tcPr>
          <w:p w14:paraId="567782B4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hAnsi="Arial" w:cs="Arial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887" w:type="dxa"/>
          </w:tcPr>
          <w:p w14:paraId="41DE261B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hAnsi="Arial" w:cs="Arial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886" w:type="dxa"/>
          </w:tcPr>
          <w:p w14:paraId="0268B72C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631B57">
              <w:rPr>
                <w:rFonts w:ascii="Arial" w:eastAsia="等线" w:hAnsi="Arial" w:cs="Arial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762" w:type="dxa"/>
          </w:tcPr>
          <w:p w14:paraId="0647D2E7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1</w:t>
            </w:r>
          </w:p>
        </w:tc>
      </w:tr>
      <w:tr w:rsidR="007924ED" w:rsidRPr="00631B57" w14:paraId="76901559" w14:textId="77777777" w:rsidTr="00F4789A">
        <w:trPr>
          <w:trHeight w:val="208"/>
        </w:trPr>
        <w:tc>
          <w:tcPr>
            <w:tcW w:w="3036" w:type="dxa"/>
          </w:tcPr>
          <w:p w14:paraId="23673E5E" w14:textId="77777777" w:rsidR="007924ED" w:rsidRPr="00631B57" w:rsidRDefault="00AC0676" w:rsidP="003C2543">
            <w:pPr>
              <w:widowControl w:val="0"/>
              <w:spacing w:line="276" w:lineRule="auto"/>
              <w:ind w:firstLineChars="100" w:firstLine="210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631B57">
              <w:rPr>
                <w:rFonts w:ascii="Arial" w:hAnsi="Arial" w:cs="Arial"/>
                <w:sz w:val="21"/>
                <w:szCs w:val="21"/>
                <w:lang w:eastAsia="zh-CN"/>
              </w:rPr>
              <w:t>HPV-16/18</w:t>
            </w:r>
          </w:p>
        </w:tc>
        <w:tc>
          <w:tcPr>
            <w:tcW w:w="2050" w:type="dxa"/>
            <w:vAlign w:val="center"/>
          </w:tcPr>
          <w:p w14:paraId="4AD069E0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1.00 (1.00–1.85)</w:t>
            </w:r>
          </w:p>
        </w:tc>
        <w:tc>
          <w:tcPr>
            <w:tcW w:w="1962" w:type="dxa"/>
            <w:vAlign w:val="center"/>
          </w:tcPr>
          <w:p w14:paraId="387AA57F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1.14 (1.10–1.20)</w:t>
            </w:r>
          </w:p>
        </w:tc>
        <w:tc>
          <w:tcPr>
            <w:tcW w:w="1887" w:type="dxa"/>
            <w:vAlign w:val="center"/>
          </w:tcPr>
          <w:p w14:paraId="542BBAEC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2.65 (1.96–3.59)</w:t>
            </w:r>
          </w:p>
        </w:tc>
        <w:tc>
          <w:tcPr>
            <w:tcW w:w="1887" w:type="dxa"/>
            <w:vAlign w:val="center"/>
          </w:tcPr>
          <w:p w14:paraId="2CAEDC02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1.00 (1.00–1.00)</w:t>
            </w:r>
          </w:p>
        </w:tc>
        <w:tc>
          <w:tcPr>
            <w:tcW w:w="1886" w:type="dxa"/>
            <w:vAlign w:val="center"/>
          </w:tcPr>
          <w:p w14:paraId="4B3AFE42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0.38 (0.26–0.50)</w:t>
            </w:r>
          </w:p>
        </w:tc>
        <w:tc>
          <w:tcPr>
            <w:tcW w:w="1762" w:type="dxa"/>
            <w:vAlign w:val="center"/>
          </w:tcPr>
          <w:p w14:paraId="31391965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1.00 (1.00–1.85)</w:t>
            </w:r>
          </w:p>
        </w:tc>
      </w:tr>
      <w:tr w:rsidR="007924ED" w:rsidRPr="00631B57" w14:paraId="734F12CC" w14:textId="77777777" w:rsidTr="00F4789A">
        <w:trPr>
          <w:trHeight w:val="208"/>
        </w:trPr>
        <w:tc>
          <w:tcPr>
            <w:tcW w:w="3036" w:type="dxa"/>
          </w:tcPr>
          <w:p w14:paraId="108FF97C" w14:textId="77777777" w:rsidR="007924ED" w:rsidRPr="00631B57" w:rsidRDefault="00AC0676" w:rsidP="003C2543">
            <w:pPr>
              <w:widowControl w:val="0"/>
              <w:spacing w:line="276" w:lineRule="auto"/>
              <w:ind w:firstLineChars="100" w:firstLine="210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631B57">
              <w:rPr>
                <w:rFonts w:ascii="Arial" w:hAnsi="Arial" w:cs="Arial"/>
                <w:sz w:val="21"/>
                <w:szCs w:val="21"/>
                <w:lang w:eastAsia="zh-CN"/>
              </w:rPr>
              <w:t>LBC (ASCUS+)</w:t>
            </w:r>
          </w:p>
        </w:tc>
        <w:tc>
          <w:tcPr>
            <w:tcW w:w="2050" w:type="dxa"/>
            <w:vAlign w:val="center"/>
          </w:tcPr>
          <w:p w14:paraId="7E62D126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1.00 (1.00–1.85)</w:t>
            </w:r>
          </w:p>
        </w:tc>
        <w:tc>
          <w:tcPr>
            <w:tcW w:w="1962" w:type="dxa"/>
            <w:vAlign w:val="center"/>
          </w:tcPr>
          <w:p w14:paraId="2FFEAD78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1.17 (1.12–1.23)</w:t>
            </w:r>
          </w:p>
        </w:tc>
        <w:tc>
          <w:tcPr>
            <w:tcW w:w="1887" w:type="dxa"/>
            <w:vAlign w:val="center"/>
          </w:tcPr>
          <w:p w14:paraId="5851A870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3.63 (2.48–5.33)</w:t>
            </w:r>
          </w:p>
        </w:tc>
        <w:tc>
          <w:tcPr>
            <w:tcW w:w="1887" w:type="dxa"/>
            <w:vAlign w:val="center"/>
          </w:tcPr>
          <w:p w14:paraId="4FB7B457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1.00 (1.00–1.00)</w:t>
            </w:r>
          </w:p>
        </w:tc>
        <w:tc>
          <w:tcPr>
            <w:tcW w:w="1886" w:type="dxa"/>
            <w:vAlign w:val="center"/>
          </w:tcPr>
          <w:p w14:paraId="558E5DC6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0.28 (0.17–0.40)</w:t>
            </w:r>
          </w:p>
        </w:tc>
        <w:tc>
          <w:tcPr>
            <w:tcW w:w="1762" w:type="dxa"/>
            <w:vAlign w:val="center"/>
          </w:tcPr>
          <w:p w14:paraId="51B04B8C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1.00 (1.00–1.85)</w:t>
            </w:r>
          </w:p>
        </w:tc>
      </w:tr>
      <w:tr w:rsidR="007924ED" w:rsidRPr="00631B57" w14:paraId="036EEABD" w14:textId="77777777" w:rsidTr="00F4789A">
        <w:trPr>
          <w:trHeight w:val="208"/>
        </w:trPr>
        <w:tc>
          <w:tcPr>
            <w:tcW w:w="3036" w:type="dxa"/>
          </w:tcPr>
          <w:p w14:paraId="3B910D40" w14:textId="77777777" w:rsidR="007924ED" w:rsidRPr="00631B57" w:rsidRDefault="00AC0676" w:rsidP="003C2543">
            <w:pPr>
              <w:widowControl w:val="0"/>
              <w:spacing w:line="276" w:lineRule="auto"/>
              <w:ind w:firstLineChars="100" w:firstLine="210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631B57">
              <w:rPr>
                <w:rFonts w:ascii="Arial" w:hAnsi="Arial" w:cs="Arial"/>
                <w:sz w:val="21"/>
                <w:szCs w:val="21"/>
                <w:lang w:eastAsia="zh-CN"/>
              </w:rPr>
              <w:t>LBC (LSIL+)</w:t>
            </w:r>
          </w:p>
        </w:tc>
        <w:tc>
          <w:tcPr>
            <w:tcW w:w="2050" w:type="dxa"/>
            <w:vAlign w:val="center"/>
          </w:tcPr>
          <w:p w14:paraId="46B634E1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0.67 (0.22–0.96)</w:t>
            </w:r>
          </w:p>
        </w:tc>
        <w:tc>
          <w:tcPr>
            <w:tcW w:w="1962" w:type="dxa"/>
            <w:vAlign w:val="center"/>
          </w:tcPr>
          <w:p w14:paraId="57177367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1.18 (1.13–1.25)</w:t>
            </w:r>
          </w:p>
        </w:tc>
        <w:tc>
          <w:tcPr>
            <w:tcW w:w="1887" w:type="dxa"/>
            <w:vAlign w:val="center"/>
          </w:tcPr>
          <w:p w14:paraId="39B32430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3.83 (2.08–7.05)</w:t>
            </w:r>
          </w:p>
        </w:tc>
        <w:tc>
          <w:tcPr>
            <w:tcW w:w="1887" w:type="dxa"/>
            <w:vAlign w:val="center"/>
          </w:tcPr>
          <w:p w14:paraId="28802340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0.99 (0.99–1.00)</w:t>
            </w:r>
          </w:p>
        </w:tc>
        <w:tc>
          <w:tcPr>
            <w:tcW w:w="1886" w:type="dxa"/>
            <w:vAlign w:val="center"/>
          </w:tcPr>
          <w:p w14:paraId="56D5119C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0.17 (0.09–0.28)</w:t>
            </w:r>
          </w:p>
        </w:tc>
        <w:tc>
          <w:tcPr>
            <w:tcW w:w="1762" w:type="dxa"/>
            <w:vAlign w:val="center"/>
          </w:tcPr>
          <w:p w14:paraId="471172D3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0.67 (0.22–0.96)</w:t>
            </w:r>
          </w:p>
        </w:tc>
      </w:tr>
      <w:tr w:rsidR="007924ED" w:rsidRPr="00631B57" w14:paraId="1D9A436E" w14:textId="77777777" w:rsidTr="00F4789A">
        <w:trPr>
          <w:trHeight w:val="208"/>
        </w:trPr>
        <w:tc>
          <w:tcPr>
            <w:tcW w:w="3036" w:type="dxa"/>
          </w:tcPr>
          <w:p w14:paraId="512FFF38" w14:textId="77777777" w:rsidR="007924ED" w:rsidRPr="00631B57" w:rsidRDefault="00AC0676" w:rsidP="003C2543">
            <w:pPr>
              <w:widowControl w:val="0"/>
              <w:spacing w:line="276" w:lineRule="auto"/>
              <w:ind w:leftChars="100" w:left="240"/>
              <w:rPr>
                <w:rFonts w:ascii="Arial" w:hAnsi="Arial" w:cs="Arial"/>
                <w:b/>
                <w:bCs/>
                <w:sz w:val="21"/>
                <w:szCs w:val="21"/>
                <w:lang w:eastAsia="zh-CN"/>
              </w:rPr>
            </w:pPr>
            <w:r w:rsidRPr="00631B57">
              <w:rPr>
                <w:rFonts w:ascii="Arial" w:hAnsi="Arial" w:cs="Arial"/>
                <w:sz w:val="21"/>
                <w:szCs w:val="21"/>
                <w:lang w:eastAsia="zh-CN"/>
              </w:rPr>
              <w:t>HPV-16/18|LBC (ASCUS+)</w:t>
            </w:r>
          </w:p>
        </w:tc>
        <w:tc>
          <w:tcPr>
            <w:tcW w:w="2050" w:type="dxa"/>
            <w:vAlign w:val="center"/>
          </w:tcPr>
          <w:p w14:paraId="395EE7C7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1.00 (1.00–1.85)</w:t>
            </w:r>
          </w:p>
        </w:tc>
        <w:tc>
          <w:tcPr>
            <w:tcW w:w="1962" w:type="dxa"/>
            <w:vAlign w:val="center"/>
          </w:tcPr>
          <w:p w14:paraId="08EE8E5E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1.12 (1.08–1.17)</w:t>
            </w:r>
          </w:p>
        </w:tc>
        <w:tc>
          <w:tcPr>
            <w:tcW w:w="1887" w:type="dxa"/>
            <w:vAlign w:val="center"/>
          </w:tcPr>
          <w:p w14:paraId="42D87428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2.03 (1.60–2.58)</w:t>
            </w:r>
          </w:p>
        </w:tc>
        <w:tc>
          <w:tcPr>
            <w:tcW w:w="1887" w:type="dxa"/>
            <w:vAlign w:val="center"/>
          </w:tcPr>
          <w:p w14:paraId="04ECEB5E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1.00 (1.00–1.00)</w:t>
            </w:r>
          </w:p>
        </w:tc>
        <w:tc>
          <w:tcPr>
            <w:tcW w:w="1886" w:type="dxa"/>
            <w:vAlign w:val="center"/>
          </w:tcPr>
          <w:p w14:paraId="100E178B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0.49 (0.37–0.62)</w:t>
            </w:r>
          </w:p>
        </w:tc>
        <w:tc>
          <w:tcPr>
            <w:tcW w:w="1762" w:type="dxa"/>
            <w:vAlign w:val="center"/>
          </w:tcPr>
          <w:p w14:paraId="07A9F149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1.00 (1.00–1.85)</w:t>
            </w:r>
          </w:p>
        </w:tc>
      </w:tr>
      <w:tr w:rsidR="007924ED" w:rsidRPr="00631B57" w14:paraId="05883DCE" w14:textId="77777777" w:rsidTr="00F4789A">
        <w:trPr>
          <w:trHeight w:val="208"/>
        </w:trPr>
        <w:tc>
          <w:tcPr>
            <w:tcW w:w="3036" w:type="dxa"/>
          </w:tcPr>
          <w:p w14:paraId="4219987F" w14:textId="6874F4C5" w:rsidR="007924ED" w:rsidRPr="00631B57" w:rsidRDefault="002509AE" w:rsidP="003C2543">
            <w:pPr>
              <w:widowControl w:val="0"/>
              <w:spacing w:line="276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宋体" w:hAnsi="Arial" w:cs="Arial"/>
                <w:sz w:val="21"/>
                <w:szCs w:val="21"/>
                <w:lang w:eastAsia="zh-CN"/>
              </w:rPr>
              <w:t>Sansure HPV</w:t>
            </w:r>
            <w:r w:rsidR="00AC0676" w:rsidRPr="00631B57">
              <w:rPr>
                <w:rFonts w:ascii="Arial" w:eastAsia="宋体" w:hAnsi="Arial" w:cs="Arial"/>
                <w:sz w:val="21"/>
                <w:szCs w:val="21"/>
                <w:lang w:eastAsia="zh-CN"/>
              </w:rPr>
              <w:t xml:space="preserve"> without triage</w:t>
            </w:r>
          </w:p>
        </w:tc>
        <w:tc>
          <w:tcPr>
            <w:tcW w:w="2050" w:type="dxa"/>
          </w:tcPr>
          <w:p w14:paraId="6AFC0931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hAnsi="Arial" w:cs="Arial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962" w:type="dxa"/>
          </w:tcPr>
          <w:p w14:paraId="61F97A76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hAnsi="Arial" w:cs="Arial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887" w:type="dxa"/>
          </w:tcPr>
          <w:p w14:paraId="3ADBDCCE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hAnsi="Arial" w:cs="Arial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887" w:type="dxa"/>
          </w:tcPr>
          <w:p w14:paraId="1FB29FCF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hAnsi="Arial" w:cs="Arial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886" w:type="dxa"/>
          </w:tcPr>
          <w:p w14:paraId="22A97AEE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631B57">
              <w:rPr>
                <w:rFonts w:ascii="Arial" w:eastAsia="等线" w:hAnsi="Arial" w:cs="Arial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762" w:type="dxa"/>
          </w:tcPr>
          <w:p w14:paraId="5ADDAED0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1</w:t>
            </w:r>
          </w:p>
        </w:tc>
      </w:tr>
      <w:tr w:rsidR="007924ED" w:rsidRPr="00631B57" w14:paraId="0642C1BC" w14:textId="77777777" w:rsidTr="00F4789A">
        <w:trPr>
          <w:trHeight w:val="208"/>
        </w:trPr>
        <w:tc>
          <w:tcPr>
            <w:tcW w:w="3036" w:type="dxa"/>
          </w:tcPr>
          <w:p w14:paraId="56B7ABF3" w14:textId="77777777" w:rsidR="007924ED" w:rsidRPr="00631B57" w:rsidRDefault="00AC0676" w:rsidP="003C2543">
            <w:pPr>
              <w:widowControl w:val="0"/>
              <w:spacing w:line="276" w:lineRule="auto"/>
              <w:ind w:firstLineChars="100" w:firstLine="210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631B57">
              <w:rPr>
                <w:rFonts w:ascii="Arial" w:hAnsi="Arial" w:cs="Arial"/>
                <w:sz w:val="21"/>
                <w:szCs w:val="21"/>
                <w:lang w:eastAsia="zh-CN"/>
              </w:rPr>
              <w:t>HPV-16/18</w:t>
            </w:r>
          </w:p>
        </w:tc>
        <w:tc>
          <w:tcPr>
            <w:tcW w:w="2050" w:type="dxa"/>
            <w:vAlign w:val="center"/>
          </w:tcPr>
          <w:p w14:paraId="5F4C783F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1.00 (1.00–1.85)</w:t>
            </w:r>
          </w:p>
        </w:tc>
        <w:tc>
          <w:tcPr>
            <w:tcW w:w="1962" w:type="dxa"/>
            <w:vAlign w:val="center"/>
          </w:tcPr>
          <w:p w14:paraId="13ADE31A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1.34 (1.27–1.44)</w:t>
            </w:r>
          </w:p>
        </w:tc>
        <w:tc>
          <w:tcPr>
            <w:tcW w:w="1887" w:type="dxa"/>
            <w:vAlign w:val="center"/>
          </w:tcPr>
          <w:p w14:paraId="10EE2A99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3.81 (2.81–5.15)</w:t>
            </w:r>
          </w:p>
        </w:tc>
        <w:tc>
          <w:tcPr>
            <w:tcW w:w="1887" w:type="dxa"/>
            <w:vAlign w:val="center"/>
          </w:tcPr>
          <w:p w14:paraId="1BE4F45E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1.00 (1.00–1.00)</w:t>
            </w:r>
          </w:p>
        </w:tc>
        <w:tc>
          <w:tcPr>
            <w:tcW w:w="1886" w:type="dxa"/>
            <w:vAlign w:val="center"/>
          </w:tcPr>
          <w:p w14:paraId="397F8A3F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0.26 (0.19–0.35)</w:t>
            </w:r>
          </w:p>
        </w:tc>
        <w:tc>
          <w:tcPr>
            <w:tcW w:w="1762" w:type="dxa"/>
            <w:vAlign w:val="center"/>
          </w:tcPr>
          <w:p w14:paraId="6CE77364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1.00 (1.00–1.85)</w:t>
            </w:r>
          </w:p>
        </w:tc>
      </w:tr>
      <w:tr w:rsidR="007924ED" w:rsidRPr="00631B57" w14:paraId="15EB08A0" w14:textId="77777777" w:rsidTr="00F4789A">
        <w:trPr>
          <w:trHeight w:val="208"/>
        </w:trPr>
        <w:tc>
          <w:tcPr>
            <w:tcW w:w="3036" w:type="dxa"/>
          </w:tcPr>
          <w:p w14:paraId="4A0F0D42" w14:textId="77777777" w:rsidR="007924ED" w:rsidRPr="00631B57" w:rsidRDefault="00AC0676" w:rsidP="003C2543">
            <w:pPr>
              <w:widowControl w:val="0"/>
              <w:spacing w:line="276" w:lineRule="auto"/>
              <w:ind w:firstLineChars="100" w:firstLine="210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631B57">
              <w:rPr>
                <w:rFonts w:ascii="Arial" w:hAnsi="Arial" w:cs="Arial"/>
                <w:sz w:val="21"/>
                <w:szCs w:val="21"/>
                <w:lang w:eastAsia="zh-CN"/>
              </w:rPr>
              <w:t>HPV-16/18/31/33/45/52/58</w:t>
            </w:r>
          </w:p>
        </w:tc>
        <w:tc>
          <w:tcPr>
            <w:tcW w:w="2050" w:type="dxa"/>
            <w:vAlign w:val="center"/>
          </w:tcPr>
          <w:p w14:paraId="3E7C6D26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1.00 (1.00–1.85)</w:t>
            </w:r>
          </w:p>
        </w:tc>
        <w:tc>
          <w:tcPr>
            <w:tcW w:w="1962" w:type="dxa"/>
            <w:vAlign w:val="center"/>
          </w:tcPr>
          <w:p w14:paraId="46743248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1.15 (1.10–1.21)</w:t>
            </w:r>
          </w:p>
        </w:tc>
        <w:tc>
          <w:tcPr>
            <w:tcW w:w="1887" w:type="dxa"/>
            <w:vAlign w:val="center"/>
          </w:tcPr>
          <w:p w14:paraId="72B9C813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1.46 (1.29–1.65)</w:t>
            </w:r>
          </w:p>
        </w:tc>
        <w:tc>
          <w:tcPr>
            <w:tcW w:w="1887" w:type="dxa"/>
            <w:vAlign w:val="center"/>
          </w:tcPr>
          <w:p w14:paraId="5C3D6B86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1.00 (1.00–1.00)</w:t>
            </w:r>
          </w:p>
        </w:tc>
        <w:tc>
          <w:tcPr>
            <w:tcW w:w="1886" w:type="dxa"/>
            <w:vAlign w:val="center"/>
          </w:tcPr>
          <w:p w14:paraId="3B52DFCD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0.69 (0.59–0.77)</w:t>
            </w:r>
          </w:p>
        </w:tc>
        <w:tc>
          <w:tcPr>
            <w:tcW w:w="1762" w:type="dxa"/>
            <w:vAlign w:val="center"/>
          </w:tcPr>
          <w:p w14:paraId="7560996E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1.00 (1.00–1.85)</w:t>
            </w:r>
          </w:p>
        </w:tc>
      </w:tr>
      <w:tr w:rsidR="007924ED" w:rsidRPr="00631B57" w14:paraId="133FF838" w14:textId="77777777" w:rsidTr="00F4789A">
        <w:trPr>
          <w:trHeight w:val="208"/>
        </w:trPr>
        <w:tc>
          <w:tcPr>
            <w:tcW w:w="3036" w:type="dxa"/>
          </w:tcPr>
          <w:p w14:paraId="74B698BF" w14:textId="77777777" w:rsidR="007924ED" w:rsidRPr="00631B57" w:rsidRDefault="00AC0676" w:rsidP="003C2543">
            <w:pPr>
              <w:widowControl w:val="0"/>
              <w:spacing w:line="276" w:lineRule="auto"/>
              <w:ind w:firstLineChars="100" w:firstLine="210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631B57">
              <w:rPr>
                <w:rFonts w:ascii="Arial" w:hAnsi="Arial" w:cs="Arial"/>
                <w:sz w:val="21"/>
                <w:szCs w:val="21"/>
                <w:lang w:eastAsia="zh-CN"/>
              </w:rPr>
              <w:t>LBC (ASCUS+)</w:t>
            </w:r>
          </w:p>
        </w:tc>
        <w:tc>
          <w:tcPr>
            <w:tcW w:w="2050" w:type="dxa"/>
            <w:vAlign w:val="center"/>
          </w:tcPr>
          <w:p w14:paraId="1C0EC130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1.00 (1.00–1.85)</w:t>
            </w:r>
          </w:p>
        </w:tc>
        <w:tc>
          <w:tcPr>
            <w:tcW w:w="1962" w:type="dxa"/>
            <w:vAlign w:val="center"/>
          </w:tcPr>
          <w:p w14:paraId="7D161431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1.39 (1.30–1.49)</w:t>
            </w:r>
          </w:p>
        </w:tc>
        <w:tc>
          <w:tcPr>
            <w:tcW w:w="1887" w:type="dxa"/>
            <w:vAlign w:val="center"/>
          </w:tcPr>
          <w:p w14:paraId="5311A020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5.90 (3.96–8.80)</w:t>
            </w:r>
          </w:p>
        </w:tc>
        <w:tc>
          <w:tcPr>
            <w:tcW w:w="1887" w:type="dxa"/>
            <w:vAlign w:val="center"/>
          </w:tcPr>
          <w:p w14:paraId="6638BD12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1.00 (1.00–1.00)</w:t>
            </w:r>
          </w:p>
        </w:tc>
        <w:tc>
          <w:tcPr>
            <w:tcW w:w="1886" w:type="dxa"/>
            <w:vAlign w:val="center"/>
          </w:tcPr>
          <w:p w14:paraId="29BA4663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0.17 (0.11–0.25)</w:t>
            </w:r>
          </w:p>
        </w:tc>
        <w:tc>
          <w:tcPr>
            <w:tcW w:w="1762" w:type="dxa"/>
            <w:vAlign w:val="center"/>
          </w:tcPr>
          <w:p w14:paraId="6A2B1E8D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1.00 (1.00–1.85)</w:t>
            </w:r>
          </w:p>
        </w:tc>
      </w:tr>
      <w:tr w:rsidR="007924ED" w:rsidRPr="00631B57" w14:paraId="0C6F0663" w14:textId="77777777" w:rsidTr="00F4789A">
        <w:trPr>
          <w:trHeight w:val="208"/>
        </w:trPr>
        <w:tc>
          <w:tcPr>
            <w:tcW w:w="3036" w:type="dxa"/>
          </w:tcPr>
          <w:p w14:paraId="18222C87" w14:textId="77777777" w:rsidR="007924ED" w:rsidRPr="00631B57" w:rsidRDefault="00AC0676" w:rsidP="003C2543">
            <w:pPr>
              <w:widowControl w:val="0"/>
              <w:spacing w:line="276" w:lineRule="auto"/>
              <w:ind w:firstLineChars="100" w:firstLine="210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631B57">
              <w:rPr>
                <w:rFonts w:ascii="Arial" w:hAnsi="Arial" w:cs="Arial"/>
                <w:sz w:val="21"/>
                <w:szCs w:val="21"/>
                <w:lang w:eastAsia="zh-CN"/>
              </w:rPr>
              <w:t>LBC (LSIL+)</w:t>
            </w:r>
          </w:p>
        </w:tc>
        <w:tc>
          <w:tcPr>
            <w:tcW w:w="2050" w:type="dxa"/>
            <w:vAlign w:val="center"/>
          </w:tcPr>
          <w:p w14:paraId="7212E2A6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0.67 (0.22–0.96)</w:t>
            </w:r>
          </w:p>
        </w:tc>
        <w:tc>
          <w:tcPr>
            <w:tcW w:w="1962" w:type="dxa"/>
            <w:vAlign w:val="center"/>
          </w:tcPr>
          <w:p w14:paraId="598DEF91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1.41 (1.32–1.51)</w:t>
            </w:r>
          </w:p>
        </w:tc>
        <w:tc>
          <w:tcPr>
            <w:tcW w:w="1887" w:type="dxa"/>
            <w:vAlign w:val="center"/>
          </w:tcPr>
          <w:p w14:paraId="352C71DB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6.05 (3.25–11.26)</w:t>
            </w:r>
          </w:p>
        </w:tc>
        <w:tc>
          <w:tcPr>
            <w:tcW w:w="1887" w:type="dxa"/>
            <w:vAlign w:val="center"/>
          </w:tcPr>
          <w:p w14:paraId="0518B2C8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0.99 (0.99–1.00)</w:t>
            </w:r>
          </w:p>
        </w:tc>
        <w:tc>
          <w:tcPr>
            <w:tcW w:w="1886" w:type="dxa"/>
            <w:vAlign w:val="center"/>
          </w:tcPr>
          <w:p w14:paraId="1F8F5C6E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0.11 (0.06–0.18)</w:t>
            </w:r>
          </w:p>
        </w:tc>
        <w:tc>
          <w:tcPr>
            <w:tcW w:w="1762" w:type="dxa"/>
            <w:vAlign w:val="center"/>
          </w:tcPr>
          <w:p w14:paraId="59D99D29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0.67 (0.22–0.96)</w:t>
            </w:r>
          </w:p>
        </w:tc>
      </w:tr>
      <w:tr w:rsidR="007924ED" w:rsidRPr="00631B57" w14:paraId="2C39194D" w14:textId="77777777" w:rsidTr="00F4789A">
        <w:trPr>
          <w:trHeight w:val="208"/>
        </w:trPr>
        <w:tc>
          <w:tcPr>
            <w:tcW w:w="3036" w:type="dxa"/>
          </w:tcPr>
          <w:p w14:paraId="1A54CB4D" w14:textId="77777777" w:rsidR="007924ED" w:rsidRPr="00631B57" w:rsidRDefault="00AC0676" w:rsidP="003C2543">
            <w:pPr>
              <w:widowControl w:val="0"/>
              <w:spacing w:line="276" w:lineRule="auto"/>
              <w:ind w:firstLineChars="100" w:firstLine="210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631B57">
              <w:rPr>
                <w:rFonts w:ascii="Arial" w:hAnsi="Arial" w:cs="Arial"/>
                <w:sz w:val="21"/>
                <w:szCs w:val="21"/>
                <w:lang w:eastAsia="zh-CN"/>
              </w:rPr>
              <w:t>HPV-16/18|LBC (ASCUS+)</w:t>
            </w:r>
          </w:p>
        </w:tc>
        <w:tc>
          <w:tcPr>
            <w:tcW w:w="2050" w:type="dxa"/>
            <w:vAlign w:val="center"/>
          </w:tcPr>
          <w:p w14:paraId="4207F974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1.00 (1.00–1.85)</w:t>
            </w:r>
          </w:p>
        </w:tc>
        <w:tc>
          <w:tcPr>
            <w:tcW w:w="1962" w:type="dxa"/>
            <w:vAlign w:val="center"/>
          </w:tcPr>
          <w:p w14:paraId="46F99E9F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1.31 (1.24–1.40)</w:t>
            </w:r>
          </w:p>
        </w:tc>
        <w:tc>
          <w:tcPr>
            <w:tcW w:w="1887" w:type="dxa"/>
            <w:vAlign w:val="center"/>
          </w:tcPr>
          <w:p w14:paraId="71471E8A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2.95 (2.29–3.80)</w:t>
            </w:r>
          </w:p>
        </w:tc>
        <w:tc>
          <w:tcPr>
            <w:tcW w:w="1887" w:type="dxa"/>
            <w:vAlign w:val="center"/>
          </w:tcPr>
          <w:p w14:paraId="506B79BC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1.00 (1.00–1.00)</w:t>
            </w:r>
          </w:p>
        </w:tc>
        <w:tc>
          <w:tcPr>
            <w:tcW w:w="1886" w:type="dxa"/>
            <w:vAlign w:val="center"/>
          </w:tcPr>
          <w:p w14:paraId="462A06D3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0.34 (0.25–0.43)</w:t>
            </w:r>
          </w:p>
        </w:tc>
        <w:tc>
          <w:tcPr>
            <w:tcW w:w="1762" w:type="dxa"/>
            <w:vAlign w:val="center"/>
          </w:tcPr>
          <w:p w14:paraId="5554AB36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1.00 (1.00–1.85)</w:t>
            </w:r>
          </w:p>
        </w:tc>
      </w:tr>
      <w:tr w:rsidR="007924ED" w:rsidRPr="00631B57" w14:paraId="0535B1C2" w14:textId="77777777" w:rsidTr="00F4789A">
        <w:trPr>
          <w:trHeight w:val="208"/>
        </w:trPr>
        <w:tc>
          <w:tcPr>
            <w:tcW w:w="3036" w:type="dxa"/>
          </w:tcPr>
          <w:p w14:paraId="7CF3C900" w14:textId="77777777" w:rsidR="007924ED" w:rsidRPr="00631B57" w:rsidRDefault="00AC0676" w:rsidP="003C2543">
            <w:pPr>
              <w:widowControl w:val="0"/>
              <w:spacing w:line="276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631B57">
              <w:rPr>
                <w:rFonts w:ascii="Arial" w:hAnsi="Arial" w:cs="Arial"/>
                <w:b/>
                <w:bCs/>
                <w:sz w:val="21"/>
                <w:szCs w:val="21"/>
                <w:lang w:eastAsia="zh-CN"/>
              </w:rPr>
              <w:t>Self-sampling</w:t>
            </w:r>
          </w:p>
        </w:tc>
        <w:tc>
          <w:tcPr>
            <w:tcW w:w="2050" w:type="dxa"/>
          </w:tcPr>
          <w:p w14:paraId="2F731085" w14:textId="77777777" w:rsidR="007924ED" w:rsidRPr="00631B57" w:rsidRDefault="007924ED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962" w:type="dxa"/>
          </w:tcPr>
          <w:p w14:paraId="6C4D7A2F" w14:textId="77777777" w:rsidR="007924ED" w:rsidRPr="00631B57" w:rsidRDefault="007924ED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887" w:type="dxa"/>
          </w:tcPr>
          <w:p w14:paraId="73553BEE" w14:textId="77777777" w:rsidR="007924ED" w:rsidRPr="00631B57" w:rsidRDefault="007924ED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887" w:type="dxa"/>
          </w:tcPr>
          <w:p w14:paraId="27E9182B" w14:textId="77777777" w:rsidR="007924ED" w:rsidRPr="00631B57" w:rsidRDefault="007924ED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886" w:type="dxa"/>
          </w:tcPr>
          <w:p w14:paraId="3450E318" w14:textId="77777777" w:rsidR="007924ED" w:rsidRPr="00631B57" w:rsidRDefault="007924ED" w:rsidP="003C2543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762" w:type="dxa"/>
          </w:tcPr>
          <w:p w14:paraId="1E24CF69" w14:textId="77777777" w:rsidR="007924ED" w:rsidRPr="00631B57" w:rsidRDefault="007924ED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</w:tr>
      <w:tr w:rsidR="007924ED" w:rsidRPr="00631B57" w14:paraId="4BE3F010" w14:textId="77777777" w:rsidTr="00F4789A">
        <w:trPr>
          <w:trHeight w:val="208"/>
        </w:trPr>
        <w:tc>
          <w:tcPr>
            <w:tcW w:w="3036" w:type="dxa"/>
          </w:tcPr>
          <w:p w14:paraId="77F1254F" w14:textId="77777777" w:rsidR="007924ED" w:rsidRPr="00631B57" w:rsidRDefault="00AC0676" w:rsidP="003C2543">
            <w:pPr>
              <w:widowControl w:val="0"/>
              <w:spacing w:line="276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631B57">
              <w:rPr>
                <w:rFonts w:ascii="Arial" w:eastAsia="宋体" w:hAnsi="Arial" w:cs="Arial"/>
                <w:sz w:val="21"/>
                <w:szCs w:val="21"/>
                <w:lang w:eastAsia="zh-CN"/>
              </w:rPr>
              <w:t>cobas without triage</w:t>
            </w:r>
          </w:p>
        </w:tc>
        <w:tc>
          <w:tcPr>
            <w:tcW w:w="2050" w:type="dxa"/>
          </w:tcPr>
          <w:p w14:paraId="79312CA0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hAnsi="Arial" w:cs="Arial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962" w:type="dxa"/>
          </w:tcPr>
          <w:p w14:paraId="6E89E9BD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hAnsi="Arial" w:cs="Arial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887" w:type="dxa"/>
          </w:tcPr>
          <w:p w14:paraId="3BD8DBFD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hAnsi="Arial" w:cs="Arial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887" w:type="dxa"/>
          </w:tcPr>
          <w:p w14:paraId="097C5B25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hAnsi="Arial" w:cs="Arial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886" w:type="dxa"/>
          </w:tcPr>
          <w:p w14:paraId="02C152F1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631B57">
              <w:rPr>
                <w:rFonts w:ascii="Arial" w:eastAsia="等线" w:hAnsi="Arial" w:cs="Arial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762" w:type="dxa"/>
          </w:tcPr>
          <w:p w14:paraId="4D979961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1</w:t>
            </w:r>
          </w:p>
        </w:tc>
      </w:tr>
      <w:tr w:rsidR="007924ED" w:rsidRPr="00631B57" w14:paraId="7489424E" w14:textId="77777777" w:rsidTr="00F4789A">
        <w:trPr>
          <w:trHeight w:val="208"/>
        </w:trPr>
        <w:tc>
          <w:tcPr>
            <w:tcW w:w="3036" w:type="dxa"/>
          </w:tcPr>
          <w:p w14:paraId="027D6DC8" w14:textId="77777777" w:rsidR="007924ED" w:rsidRPr="00631B57" w:rsidRDefault="00AC0676" w:rsidP="003C2543">
            <w:pPr>
              <w:widowControl w:val="0"/>
              <w:spacing w:line="276" w:lineRule="auto"/>
              <w:ind w:firstLineChars="100" w:firstLine="210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631B57">
              <w:rPr>
                <w:rFonts w:ascii="Arial" w:hAnsi="Arial" w:cs="Arial"/>
                <w:sz w:val="21"/>
                <w:szCs w:val="21"/>
                <w:lang w:eastAsia="zh-CN"/>
              </w:rPr>
              <w:t>HPV-16/18</w:t>
            </w:r>
          </w:p>
        </w:tc>
        <w:tc>
          <w:tcPr>
            <w:tcW w:w="2050" w:type="dxa"/>
            <w:vAlign w:val="center"/>
          </w:tcPr>
          <w:p w14:paraId="20E94E93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1.00 (1.00–1.85)</w:t>
            </w:r>
          </w:p>
        </w:tc>
        <w:tc>
          <w:tcPr>
            <w:tcW w:w="1962" w:type="dxa"/>
            <w:vAlign w:val="center"/>
          </w:tcPr>
          <w:p w14:paraId="31782ABB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1.30 (1.23–1.40)</w:t>
            </w:r>
          </w:p>
        </w:tc>
        <w:tc>
          <w:tcPr>
            <w:tcW w:w="1887" w:type="dxa"/>
            <w:vAlign w:val="center"/>
          </w:tcPr>
          <w:p w14:paraId="6A0C23CB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2.92 (2.27–3.77)</w:t>
            </w:r>
          </w:p>
        </w:tc>
        <w:tc>
          <w:tcPr>
            <w:tcW w:w="1887" w:type="dxa"/>
            <w:vAlign w:val="center"/>
          </w:tcPr>
          <w:p w14:paraId="6EC6171B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1.00 (1.00–1.00)</w:t>
            </w:r>
          </w:p>
        </w:tc>
        <w:tc>
          <w:tcPr>
            <w:tcW w:w="1886" w:type="dxa"/>
          </w:tcPr>
          <w:p w14:paraId="40716A62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0.34 (0.26–0.44)</w:t>
            </w:r>
          </w:p>
        </w:tc>
        <w:tc>
          <w:tcPr>
            <w:tcW w:w="1762" w:type="dxa"/>
            <w:vAlign w:val="center"/>
          </w:tcPr>
          <w:p w14:paraId="5A0B09F1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MS Mincho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1.00 (1.00–1.85)</w:t>
            </w:r>
          </w:p>
        </w:tc>
      </w:tr>
      <w:tr w:rsidR="007924ED" w:rsidRPr="00631B57" w14:paraId="1DD1C980" w14:textId="77777777" w:rsidTr="00F4789A">
        <w:trPr>
          <w:trHeight w:val="208"/>
        </w:trPr>
        <w:tc>
          <w:tcPr>
            <w:tcW w:w="3036" w:type="dxa"/>
          </w:tcPr>
          <w:p w14:paraId="50C1AFC8" w14:textId="249DD185" w:rsidR="007924ED" w:rsidRPr="00631B57" w:rsidRDefault="002509AE" w:rsidP="003C2543">
            <w:pPr>
              <w:widowControl w:val="0"/>
              <w:spacing w:line="276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宋体" w:hAnsi="Arial" w:cs="Arial"/>
                <w:sz w:val="21"/>
                <w:szCs w:val="21"/>
                <w:lang w:eastAsia="zh-CN"/>
              </w:rPr>
              <w:t>Sansure HPV</w:t>
            </w:r>
            <w:r w:rsidR="00AC0676" w:rsidRPr="00631B57">
              <w:rPr>
                <w:rFonts w:ascii="Arial" w:eastAsia="宋体" w:hAnsi="Arial" w:cs="Arial"/>
                <w:sz w:val="21"/>
                <w:szCs w:val="21"/>
                <w:lang w:eastAsia="zh-CN"/>
              </w:rPr>
              <w:t xml:space="preserve"> without triage</w:t>
            </w:r>
          </w:p>
        </w:tc>
        <w:tc>
          <w:tcPr>
            <w:tcW w:w="2050" w:type="dxa"/>
          </w:tcPr>
          <w:p w14:paraId="318178D4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hAnsi="Arial" w:cs="Arial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962" w:type="dxa"/>
          </w:tcPr>
          <w:p w14:paraId="4F052971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hAnsi="Arial" w:cs="Arial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887" w:type="dxa"/>
          </w:tcPr>
          <w:p w14:paraId="1413B862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hAnsi="Arial" w:cs="Arial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887" w:type="dxa"/>
          </w:tcPr>
          <w:p w14:paraId="53954365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hAnsi="Arial" w:cs="Arial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886" w:type="dxa"/>
          </w:tcPr>
          <w:p w14:paraId="20475196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762" w:type="dxa"/>
          </w:tcPr>
          <w:p w14:paraId="6B119D70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1</w:t>
            </w:r>
          </w:p>
        </w:tc>
      </w:tr>
      <w:tr w:rsidR="007924ED" w:rsidRPr="00631B57" w14:paraId="33DEDBED" w14:textId="77777777" w:rsidTr="00F4789A">
        <w:trPr>
          <w:trHeight w:val="208"/>
        </w:trPr>
        <w:tc>
          <w:tcPr>
            <w:tcW w:w="3036" w:type="dxa"/>
          </w:tcPr>
          <w:p w14:paraId="142BF810" w14:textId="77777777" w:rsidR="007924ED" w:rsidRPr="00631B57" w:rsidRDefault="00AC0676" w:rsidP="003C2543">
            <w:pPr>
              <w:widowControl w:val="0"/>
              <w:spacing w:line="276" w:lineRule="auto"/>
              <w:ind w:firstLineChars="100" w:firstLine="210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631B57">
              <w:rPr>
                <w:rFonts w:ascii="Arial" w:hAnsi="Arial" w:cs="Arial"/>
                <w:sz w:val="21"/>
                <w:szCs w:val="21"/>
                <w:lang w:eastAsia="zh-CN"/>
              </w:rPr>
              <w:t>HPV-16/18</w:t>
            </w:r>
          </w:p>
        </w:tc>
        <w:tc>
          <w:tcPr>
            <w:tcW w:w="2050" w:type="dxa"/>
            <w:vAlign w:val="center"/>
          </w:tcPr>
          <w:p w14:paraId="75D83901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1.00 (1.00–1.85)</w:t>
            </w:r>
          </w:p>
        </w:tc>
        <w:tc>
          <w:tcPr>
            <w:tcW w:w="1962" w:type="dxa"/>
            <w:vAlign w:val="center"/>
          </w:tcPr>
          <w:p w14:paraId="030FC83D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1.43 (1.34–1.55)</w:t>
            </w:r>
          </w:p>
        </w:tc>
        <w:tc>
          <w:tcPr>
            <w:tcW w:w="1887" w:type="dxa"/>
            <w:vAlign w:val="center"/>
          </w:tcPr>
          <w:p w14:paraId="0F817CCB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4.00 (2.99–5.35)</w:t>
            </w:r>
          </w:p>
        </w:tc>
        <w:tc>
          <w:tcPr>
            <w:tcW w:w="1887" w:type="dxa"/>
            <w:vAlign w:val="center"/>
          </w:tcPr>
          <w:p w14:paraId="759D26CD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1.00 (1.00–1.00)</w:t>
            </w:r>
          </w:p>
        </w:tc>
        <w:tc>
          <w:tcPr>
            <w:tcW w:w="1886" w:type="dxa"/>
            <w:vAlign w:val="center"/>
          </w:tcPr>
          <w:p w14:paraId="28E67A04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0.25 (0.18–0.33)</w:t>
            </w:r>
          </w:p>
        </w:tc>
        <w:tc>
          <w:tcPr>
            <w:tcW w:w="1762" w:type="dxa"/>
            <w:vAlign w:val="center"/>
          </w:tcPr>
          <w:p w14:paraId="2CE3A287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1.00 (1.00–1.85)</w:t>
            </w:r>
          </w:p>
        </w:tc>
      </w:tr>
      <w:tr w:rsidR="007924ED" w:rsidRPr="00631B57" w14:paraId="7D9095C7" w14:textId="77777777" w:rsidTr="00F4789A">
        <w:trPr>
          <w:trHeight w:val="208"/>
        </w:trPr>
        <w:tc>
          <w:tcPr>
            <w:tcW w:w="3036" w:type="dxa"/>
            <w:tcBorders>
              <w:bottom w:val="single" w:sz="4" w:space="0" w:color="auto"/>
            </w:tcBorders>
          </w:tcPr>
          <w:p w14:paraId="07A7E67F" w14:textId="77777777" w:rsidR="007924ED" w:rsidRPr="00631B57" w:rsidRDefault="00AC0676" w:rsidP="003C2543">
            <w:pPr>
              <w:widowControl w:val="0"/>
              <w:spacing w:line="276" w:lineRule="auto"/>
              <w:ind w:firstLineChars="100" w:firstLine="210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631B57">
              <w:rPr>
                <w:rFonts w:ascii="Arial" w:hAnsi="Arial" w:cs="Arial"/>
                <w:sz w:val="21"/>
                <w:szCs w:val="21"/>
                <w:lang w:eastAsia="zh-CN"/>
              </w:rPr>
              <w:t>HPV-16/18/31/33/45/52/58</w:t>
            </w:r>
          </w:p>
        </w:tc>
        <w:tc>
          <w:tcPr>
            <w:tcW w:w="2050" w:type="dxa"/>
            <w:tcBorders>
              <w:bottom w:val="single" w:sz="4" w:space="0" w:color="auto"/>
            </w:tcBorders>
            <w:vAlign w:val="center"/>
          </w:tcPr>
          <w:p w14:paraId="4F424FFB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1.00 (1.00–1.85)</w:t>
            </w:r>
          </w:p>
        </w:tc>
        <w:tc>
          <w:tcPr>
            <w:tcW w:w="1962" w:type="dxa"/>
            <w:tcBorders>
              <w:bottom w:val="single" w:sz="4" w:space="0" w:color="auto"/>
            </w:tcBorders>
            <w:vAlign w:val="center"/>
          </w:tcPr>
          <w:p w14:paraId="3E0332B7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1.16 (1.11–1.23)</w:t>
            </w:r>
          </w:p>
        </w:tc>
        <w:tc>
          <w:tcPr>
            <w:tcW w:w="1887" w:type="dxa"/>
            <w:tcBorders>
              <w:bottom w:val="single" w:sz="4" w:space="0" w:color="auto"/>
            </w:tcBorders>
            <w:vAlign w:val="center"/>
          </w:tcPr>
          <w:p w14:paraId="1BBD6ADA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1.39 (1.25–1.54)</w:t>
            </w:r>
          </w:p>
        </w:tc>
        <w:tc>
          <w:tcPr>
            <w:tcW w:w="1887" w:type="dxa"/>
            <w:tcBorders>
              <w:bottom w:val="single" w:sz="4" w:space="0" w:color="auto"/>
            </w:tcBorders>
            <w:vAlign w:val="center"/>
          </w:tcPr>
          <w:p w14:paraId="4CB8F4E7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1.00 (1.00–1.00)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vAlign w:val="center"/>
          </w:tcPr>
          <w:p w14:paraId="6E98153C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0.72 (0.64–0.79)</w:t>
            </w:r>
          </w:p>
        </w:tc>
        <w:tc>
          <w:tcPr>
            <w:tcW w:w="1762" w:type="dxa"/>
            <w:tcBorders>
              <w:bottom w:val="single" w:sz="4" w:space="0" w:color="auto"/>
            </w:tcBorders>
            <w:vAlign w:val="center"/>
          </w:tcPr>
          <w:p w14:paraId="5B739E66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</w:rPr>
              <w:t>1.00 (1.00–1.85)</w:t>
            </w:r>
          </w:p>
        </w:tc>
      </w:tr>
      <w:tr w:rsidR="007924ED" w:rsidRPr="00631B57" w14:paraId="548B3F05" w14:textId="77777777">
        <w:trPr>
          <w:trHeight w:val="208"/>
        </w:trPr>
        <w:tc>
          <w:tcPr>
            <w:tcW w:w="14470" w:type="dxa"/>
            <w:gridSpan w:val="7"/>
            <w:tcBorders>
              <w:top w:val="single" w:sz="4" w:space="0" w:color="auto"/>
            </w:tcBorders>
          </w:tcPr>
          <w:p w14:paraId="2ECEF49F" w14:textId="5457F3C1" w:rsidR="007924ED" w:rsidRPr="00631B57" w:rsidRDefault="00AC0676" w:rsidP="009971FA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hAnsi="Arial" w:cs="Arial"/>
                <w:sz w:val="22"/>
                <w:szCs w:val="22"/>
              </w:rPr>
              <w:t>Abbreviations:</w:t>
            </w:r>
            <w:r w:rsidR="00372CDC" w:rsidRPr="00E13D6C">
              <w:rPr>
                <w:rFonts w:ascii="Arial" w:hAnsi="Arial" w:cs="Arial"/>
                <w:sz w:val="22"/>
                <w:szCs w:val="22"/>
                <w:lang w:eastAsia="zh-CN"/>
              </w:rPr>
              <w:t xml:space="preserve"> </w:t>
            </w:r>
            <w:r w:rsidR="00372CDC" w:rsidRPr="00E13D6C">
              <w:rPr>
                <w:rFonts w:ascii="Arial" w:hAnsi="Arial" w:cs="Arial"/>
                <w:sz w:val="22"/>
                <w:szCs w:val="22"/>
                <w:lang w:eastAsia="zh-CN"/>
              </w:rPr>
              <w:t>WLHIV</w:t>
            </w:r>
            <w:r w:rsidR="00372CDC" w:rsidRPr="00E13D6C">
              <w:rPr>
                <w:rFonts w:ascii="Arial" w:hAnsi="Arial" w:cs="Arial" w:hint="eastAsia"/>
                <w:sz w:val="22"/>
                <w:szCs w:val="22"/>
                <w:lang w:eastAsia="zh-CN"/>
              </w:rPr>
              <w:t>:</w:t>
            </w:r>
            <w:r w:rsidR="00372CDC" w:rsidRPr="00E13D6C">
              <w:rPr>
                <w:rFonts w:ascii="Arial" w:hAnsi="Arial" w:cs="Arial"/>
                <w:sz w:val="22"/>
                <w:szCs w:val="22"/>
                <w:lang w:eastAsia="zh-CN"/>
              </w:rPr>
              <w:t xml:space="preserve"> women living with HIV;</w:t>
            </w:r>
            <w:r w:rsidR="009971FA" w:rsidRPr="00631B57">
              <w:rPr>
                <w:rFonts w:ascii="Arial" w:hAnsi="Arial" w:cs="Arial"/>
                <w:sz w:val="21"/>
                <w:szCs w:val="21"/>
                <w:lang w:eastAsia="zh-CN"/>
              </w:rPr>
              <w:t xml:space="preserve"> CIN</w:t>
            </w:r>
            <w:r w:rsidR="009971FA">
              <w:rPr>
                <w:rFonts w:ascii="Arial" w:hAnsi="Arial" w:cs="Arial"/>
                <w:sz w:val="21"/>
                <w:szCs w:val="21"/>
                <w:lang w:eastAsia="zh-CN"/>
              </w:rPr>
              <w:t>3+</w:t>
            </w:r>
            <w:r w:rsidR="009971FA" w:rsidRPr="00631B57">
              <w:rPr>
                <w:rFonts w:ascii="Arial" w:hAnsi="Arial" w:cs="Arial"/>
                <w:sz w:val="21"/>
                <w:szCs w:val="21"/>
                <w:lang w:eastAsia="zh-CN"/>
              </w:rPr>
              <w:t xml:space="preserve">: cervical intraepithelial neoplasia grade 3 </w:t>
            </w:r>
            <w:r w:rsidR="009971FA">
              <w:rPr>
                <w:rFonts w:ascii="Arial" w:hAnsi="Arial" w:cs="Arial"/>
                <w:sz w:val="21"/>
                <w:szCs w:val="21"/>
                <w:lang w:eastAsia="zh-CN"/>
              </w:rPr>
              <w:t>or worse</w:t>
            </w:r>
            <w:r w:rsidR="009971FA" w:rsidRPr="00631B57">
              <w:rPr>
                <w:rFonts w:ascii="Arial" w:hAnsi="Arial" w:cs="Arial"/>
                <w:sz w:val="21"/>
                <w:szCs w:val="21"/>
                <w:lang w:eastAsia="zh-CN"/>
              </w:rPr>
              <w:t>;</w:t>
            </w:r>
            <w:r w:rsidRPr="00631B57">
              <w:rPr>
                <w:rFonts w:ascii="Arial" w:hAnsi="Arial" w:cs="Arial"/>
                <w:sz w:val="21"/>
                <w:szCs w:val="21"/>
                <w:lang w:eastAsia="zh-CN"/>
              </w:rPr>
              <w:t xml:space="preserve"> </w:t>
            </w:r>
            <w:r w:rsidRPr="00631B57">
              <w:rPr>
                <w:rFonts w:ascii="Arial" w:hAnsi="Arial" w:cs="Arial"/>
                <w:sz w:val="22"/>
                <w:szCs w:val="22"/>
                <w:lang w:eastAsia="zh-CN"/>
              </w:rPr>
              <w:t xml:space="preserve">SE: sensitivity; CI: confidence interval; SP: Specificity; PPV: positive predictive value; NPV: negative predictive value; </w:t>
            </w:r>
            <w:r w:rsidRPr="00631B57">
              <w:rPr>
                <w:rFonts w:ascii="Arial" w:hAnsi="Arial" w:cs="Arial"/>
                <w:sz w:val="22"/>
                <w:szCs w:val="22"/>
              </w:rPr>
              <w:t>LBC: liquid-based cytology; ASCUS+: atypical squamous cells of undetermined significance and worse; LSIL</w:t>
            </w:r>
            <w:r w:rsidR="00400214">
              <w:rPr>
                <w:rFonts w:ascii="Arial" w:hAnsi="Arial" w:cs="Arial"/>
                <w:sz w:val="22"/>
                <w:szCs w:val="22"/>
              </w:rPr>
              <w:t>+</w:t>
            </w:r>
            <w:r w:rsidRPr="00631B57">
              <w:rPr>
                <w:rFonts w:ascii="Arial" w:hAnsi="Arial" w:cs="Arial"/>
                <w:sz w:val="22"/>
                <w:szCs w:val="22"/>
              </w:rPr>
              <w:t>: low-grade squamous intraepithelial lesions and worse;</w:t>
            </w:r>
            <w:r w:rsidRPr="00631B57">
              <w:rPr>
                <w:rFonts w:ascii="Arial" w:eastAsia="宋体" w:hAnsi="Arial" w:cs="Arial"/>
                <w:sz w:val="22"/>
                <w:szCs w:val="22"/>
                <w:lang w:eastAsia="zh-CN"/>
              </w:rPr>
              <w:t xml:space="preserve"> VIA/VILI:</w:t>
            </w:r>
            <w:r w:rsidRPr="00631B57">
              <w:rPr>
                <w:rFonts w:ascii="Arial" w:hAnsi="Arial" w:cs="Arial"/>
                <w:sz w:val="22"/>
                <w:szCs w:val="22"/>
              </w:rPr>
              <w:t xml:space="preserve"> visual inspection with acetic acid (VIA) and</w:t>
            </w:r>
            <w:r w:rsidRPr="00631B57">
              <w:rPr>
                <w:rFonts w:ascii="Arial" w:eastAsia="宋体" w:hAnsi="Arial" w:cs="Arial"/>
                <w:sz w:val="22"/>
                <w:szCs w:val="22"/>
                <w:lang w:eastAsia="zh-CN"/>
              </w:rPr>
              <w:t xml:space="preserve">/or </w:t>
            </w:r>
            <w:r w:rsidRPr="00631B57">
              <w:rPr>
                <w:rFonts w:ascii="Arial" w:hAnsi="Arial" w:cs="Arial"/>
                <w:sz w:val="22"/>
                <w:szCs w:val="22"/>
              </w:rPr>
              <w:t>Lugol’s iodine (VILI).</w:t>
            </w:r>
          </w:p>
        </w:tc>
      </w:tr>
    </w:tbl>
    <w:p w14:paraId="7CFD72B0" w14:textId="77777777" w:rsidR="007924ED" w:rsidRPr="00631B57" w:rsidRDefault="007924ED">
      <w:pPr>
        <w:spacing w:line="360" w:lineRule="auto"/>
        <w:rPr>
          <w:rFonts w:ascii="Arial" w:eastAsia="MS Mincho" w:hAnsi="Arial" w:cs="Arial"/>
          <w:sz w:val="22"/>
          <w:szCs w:val="22"/>
        </w:rPr>
        <w:sectPr w:rsidR="007924ED" w:rsidRPr="00631B57">
          <w:pgSz w:w="15840" w:h="12240" w:orient="landscape"/>
          <w:pgMar w:top="1080" w:right="1440" w:bottom="1080" w:left="1440" w:header="720" w:footer="720" w:gutter="0"/>
          <w:cols w:space="720"/>
          <w:docGrid w:type="lines" w:linePitch="360"/>
        </w:sectPr>
      </w:pPr>
    </w:p>
    <w:tbl>
      <w:tblPr>
        <w:tblpPr w:leftFromText="180" w:rightFromText="180" w:vertAnchor="text" w:horzAnchor="margin" w:tblpXSpec="center" w:tblpY="161"/>
        <w:tblW w:w="1441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1"/>
        <w:gridCol w:w="1276"/>
        <w:gridCol w:w="1701"/>
        <w:gridCol w:w="284"/>
        <w:gridCol w:w="1842"/>
        <w:gridCol w:w="1276"/>
        <w:gridCol w:w="236"/>
        <w:gridCol w:w="1417"/>
        <w:gridCol w:w="1560"/>
        <w:gridCol w:w="236"/>
        <w:gridCol w:w="1356"/>
        <w:gridCol w:w="612"/>
        <w:gridCol w:w="915"/>
      </w:tblGrid>
      <w:tr w:rsidR="007924ED" w:rsidRPr="00FA29C8" w14:paraId="240E5240" w14:textId="77777777">
        <w:trPr>
          <w:gridAfter w:val="1"/>
          <w:wAfter w:w="915" w:type="dxa"/>
          <w:trHeight w:val="255"/>
        </w:trPr>
        <w:tc>
          <w:tcPr>
            <w:tcW w:w="13497" w:type="dxa"/>
            <w:gridSpan w:val="12"/>
            <w:tcBorders>
              <w:bottom w:val="single" w:sz="4" w:space="0" w:color="auto"/>
            </w:tcBorders>
          </w:tcPr>
          <w:p w14:paraId="0C0B2EC7" w14:textId="1D4BD757" w:rsidR="007924ED" w:rsidRPr="00FA29C8" w:rsidRDefault="00AC0676" w:rsidP="003C2543">
            <w:pPr>
              <w:spacing w:line="276" w:lineRule="auto"/>
              <w:rPr>
                <w:rFonts w:ascii="Arial" w:hAnsi="Arial" w:cs="Arial"/>
                <w:b/>
                <w:bCs/>
                <w:sz w:val="21"/>
                <w:szCs w:val="21"/>
                <w:lang w:eastAsia="zh-CN"/>
              </w:rPr>
            </w:pPr>
            <w:r w:rsidRPr="00235C17"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  <w:lastRenderedPageBreak/>
              <w:t>Supplementary</w:t>
            </w:r>
            <w:r w:rsidR="00377EB1"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  <w:t xml:space="preserve"> </w:t>
            </w:r>
            <w:r w:rsidR="0041367C"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  <w:t>9</w:t>
            </w:r>
            <w:r w:rsidR="00170833"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  <w:t xml:space="preserve"> </w:t>
            </w:r>
            <w:r w:rsidRPr="00235C17"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  <w:t xml:space="preserve">Univariate and multivariate logistic regression </w:t>
            </w:r>
            <w:r w:rsidR="0049464E" w:rsidRPr="00235C17"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  <w:t>analysis for</w:t>
            </w:r>
            <w:r w:rsidRPr="00235C17"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  <w:t xml:space="preserve"> specificity of screening methods in WLHIV</w:t>
            </w:r>
          </w:p>
        </w:tc>
      </w:tr>
      <w:tr w:rsidR="00F45C22" w:rsidRPr="00631B57" w14:paraId="04591A7F" w14:textId="77777777">
        <w:trPr>
          <w:trHeight w:val="255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761F71" w14:textId="34CBBD89" w:rsidR="00F45C22" w:rsidRPr="00631B57" w:rsidRDefault="00F45C22" w:rsidP="003C2543">
            <w:pPr>
              <w:widowControl w:val="0"/>
              <w:spacing w:line="276" w:lineRule="auto"/>
              <w:rPr>
                <w:rFonts w:ascii="Arial" w:hAnsi="Arial" w:cs="Arial"/>
                <w:b/>
                <w:bCs/>
                <w:sz w:val="21"/>
                <w:szCs w:val="21"/>
                <w:lang w:eastAsia="zh-CN"/>
              </w:rPr>
            </w:pPr>
            <w:r w:rsidRPr="00631B57">
              <w:rPr>
                <w:rFonts w:ascii="Arial" w:hAnsi="Arial" w:cs="Arial"/>
                <w:b/>
                <w:bCs/>
                <w:sz w:val="21"/>
                <w:szCs w:val="21"/>
                <w:lang w:eastAsia="zh-CN"/>
              </w:rPr>
              <w:t>Strata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A102BF" w14:textId="3156D6C8" w:rsidR="00F45C22" w:rsidRPr="00631B57" w:rsidRDefault="00F45C22" w:rsidP="003C2543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eastAsia="zh-CN"/>
              </w:rPr>
            </w:pPr>
            <w:r w:rsidRPr="00631B57">
              <w:rPr>
                <w:rFonts w:ascii="Arial" w:hAnsi="Arial" w:cs="Arial"/>
                <w:b/>
                <w:bCs/>
                <w:sz w:val="21"/>
                <w:szCs w:val="21"/>
                <w:lang w:eastAsia="zh-CN"/>
              </w:rPr>
              <w:t>LBC</w:t>
            </w:r>
            <w:r w:rsidR="007E6D61">
              <w:rPr>
                <w:rFonts w:ascii="Arial" w:hAnsi="Arial" w:cs="Arial"/>
                <w:b/>
                <w:bCs/>
                <w:sz w:val="21"/>
                <w:szCs w:val="21"/>
                <w:lang w:eastAsia="zh-CN"/>
              </w:rPr>
              <w:t xml:space="preserve"> </w:t>
            </w:r>
            <w:r w:rsidRPr="00631B57">
              <w:rPr>
                <w:rFonts w:ascii="Arial" w:hAnsi="Arial" w:cs="Arial"/>
                <w:b/>
                <w:bCs/>
                <w:sz w:val="21"/>
                <w:szCs w:val="21"/>
                <w:lang w:eastAsia="zh-CN"/>
              </w:rPr>
              <w:t>(ASCUS+)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05F34B48" w14:textId="77777777" w:rsidR="00F45C22" w:rsidRPr="00631B57" w:rsidRDefault="00F45C22" w:rsidP="003C2543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9BC03A" w14:textId="77777777" w:rsidR="00F45C22" w:rsidRPr="00631B57" w:rsidRDefault="00F45C22" w:rsidP="003C2543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eastAsia="zh-CN"/>
              </w:rPr>
            </w:pPr>
            <w:r w:rsidRPr="00631B57">
              <w:rPr>
                <w:rFonts w:ascii="Arial" w:hAnsi="Arial" w:cs="Arial"/>
                <w:b/>
                <w:bCs/>
                <w:sz w:val="21"/>
                <w:szCs w:val="21"/>
                <w:lang w:eastAsia="zh-CN"/>
              </w:rPr>
              <w:t>HC2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F2A5E51" w14:textId="77777777" w:rsidR="00F45C22" w:rsidRPr="00631B57" w:rsidRDefault="00F45C22" w:rsidP="003C2543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711CD3" w14:textId="77777777" w:rsidR="00F45C22" w:rsidRPr="00631B57" w:rsidRDefault="00F45C22" w:rsidP="003C2543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eastAsia="zh-CN"/>
              </w:rPr>
            </w:pPr>
            <w:r w:rsidRPr="00631B57">
              <w:rPr>
                <w:rFonts w:ascii="Arial" w:hAnsi="Arial" w:cs="Arial"/>
                <w:b/>
                <w:bCs/>
                <w:sz w:val="21"/>
                <w:szCs w:val="21"/>
                <w:lang w:eastAsia="zh-CN"/>
              </w:rPr>
              <w:t>cobas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6B8480" w14:textId="77777777" w:rsidR="00F45C22" w:rsidRPr="00631B57" w:rsidRDefault="00F45C22" w:rsidP="003C2543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288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C6DEAB" w14:textId="012767A7" w:rsidR="00F45C22" w:rsidRPr="00631B57" w:rsidRDefault="002509AE" w:rsidP="003C2543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  <w:lang w:eastAsia="zh-CN"/>
              </w:rPr>
              <w:t>Sansure HPV</w:t>
            </w:r>
          </w:p>
        </w:tc>
      </w:tr>
      <w:tr w:rsidR="00F45C22" w:rsidRPr="00631B57" w14:paraId="57521495" w14:textId="77777777">
        <w:trPr>
          <w:trHeight w:val="255"/>
        </w:trPr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5A1B7A" w14:textId="4A90EC72" w:rsidR="00F45C22" w:rsidRPr="00631B57" w:rsidRDefault="00F45C22" w:rsidP="003C2543">
            <w:pPr>
              <w:widowControl w:val="0"/>
              <w:spacing w:line="276" w:lineRule="auto"/>
              <w:rPr>
                <w:rFonts w:ascii="Arial" w:hAnsi="Arial" w:cs="Arial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0DD1101" w14:textId="77777777" w:rsidR="00F45C22" w:rsidRPr="00631B57" w:rsidRDefault="00F45C22" w:rsidP="003C2543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eastAsia="zh-CN"/>
              </w:rPr>
            </w:pPr>
            <w:r w:rsidRPr="00631B57">
              <w:rPr>
                <w:rFonts w:ascii="Arial" w:hAnsi="Arial" w:cs="Arial"/>
                <w:b/>
                <w:bCs/>
                <w:sz w:val="21"/>
                <w:szCs w:val="21"/>
                <w:lang w:eastAsia="zh-CN"/>
              </w:rPr>
              <w:t>cOR (95%CI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BE22C99" w14:textId="77777777" w:rsidR="00F45C22" w:rsidRPr="00631B57" w:rsidRDefault="00F45C22" w:rsidP="003C2543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eastAsia="zh-CN"/>
              </w:rPr>
            </w:pPr>
            <w:r w:rsidRPr="00631B57">
              <w:rPr>
                <w:rFonts w:ascii="Arial" w:hAnsi="Arial" w:cs="Arial"/>
                <w:b/>
                <w:bCs/>
                <w:sz w:val="21"/>
                <w:szCs w:val="21"/>
                <w:lang w:eastAsia="zh-CN"/>
              </w:rPr>
              <w:t>aOR (95%CI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2ED5F699" w14:textId="77777777" w:rsidR="00F45C22" w:rsidRPr="00631B57" w:rsidRDefault="00F45C22" w:rsidP="003C2543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621FBA" w14:textId="77777777" w:rsidR="00F45C22" w:rsidRPr="00631B57" w:rsidRDefault="00F45C22" w:rsidP="003C2543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eastAsia="zh-CN"/>
              </w:rPr>
            </w:pPr>
            <w:r w:rsidRPr="00631B57">
              <w:rPr>
                <w:rFonts w:ascii="Arial" w:hAnsi="Arial" w:cs="Arial"/>
                <w:b/>
                <w:bCs/>
                <w:sz w:val="21"/>
                <w:szCs w:val="21"/>
                <w:lang w:eastAsia="zh-CN"/>
              </w:rPr>
              <w:t>cOR (95%CI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C67FBBD" w14:textId="77777777" w:rsidR="00F45C22" w:rsidRPr="00631B57" w:rsidRDefault="00F45C22" w:rsidP="003C2543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eastAsia="zh-CN"/>
              </w:rPr>
            </w:pPr>
            <w:r w:rsidRPr="00631B57">
              <w:rPr>
                <w:rFonts w:ascii="Arial" w:hAnsi="Arial" w:cs="Arial"/>
                <w:b/>
                <w:bCs/>
                <w:sz w:val="21"/>
                <w:szCs w:val="21"/>
                <w:lang w:eastAsia="zh-CN"/>
              </w:rPr>
              <w:t>aOR (95%CI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C313AFC" w14:textId="77777777" w:rsidR="00F45C22" w:rsidRPr="00631B57" w:rsidRDefault="00F45C22" w:rsidP="003C2543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7B0874C" w14:textId="77777777" w:rsidR="00F45C22" w:rsidRPr="00631B57" w:rsidRDefault="00F45C22" w:rsidP="003C2543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eastAsia="zh-CN"/>
              </w:rPr>
            </w:pPr>
            <w:r w:rsidRPr="00631B57">
              <w:rPr>
                <w:rFonts w:ascii="Arial" w:hAnsi="Arial" w:cs="Arial"/>
                <w:b/>
                <w:bCs/>
                <w:sz w:val="21"/>
                <w:szCs w:val="21"/>
                <w:lang w:eastAsia="zh-CN"/>
              </w:rPr>
              <w:t>cOR (95%CI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A435FD4" w14:textId="77777777" w:rsidR="00F45C22" w:rsidRPr="00631B57" w:rsidRDefault="00F45C22" w:rsidP="003C2543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eastAsia="zh-CN"/>
              </w:rPr>
            </w:pPr>
            <w:r w:rsidRPr="00631B57">
              <w:rPr>
                <w:rFonts w:ascii="Arial" w:hAnsi="Arial" w:cs="Arial"/>
                <w:b/>
                <w:bCs/>
                <w:sz w:val="21"/>
                <w:szCs w:val="21"/>
                <w:lang w:eastAsia="zh-CN"/>
              </w:rPr>
              <w:t>aOR (95%CI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5C00D19" w14:textId="77777777" w:rsidR="00F45C22" w:rsidRPr="00631B57" w:rsidRDefault="00F45C22" w:rsidP="003C2543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C3640D" w14:textId="77777777" w:rsidR="00F45C22" w:rsidRPr="00631B57" w:rsidRDefault="00F45C22" w:rsidP="003C2543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eastAsia="zh-CN"/>
              </w:rPr>
            </w:pPr>
            <w:r w:rsidRPr="00631B57">
              <w:rPr>
                <w:rFonts w:ascii="Arial" w:hAnsi="Arial" w:cs="Arial"/>
                <w:b/>
                <w:bCs/>
                <w:sz w:val="21"/>
                <w:szCs w:val="21"/>
                <w:lang w:eastAsia="zh-CN"/>
              </w:rPr>
              <w:t>cOR (95%CI)</w:t>
            </w:r>
          </w:p>
        </w:tc>
        <w:tc>
          <w:tcPr>
            <w:tcW w:w="15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E23D2F" w14:textId="77777777" w:rsidR="00F45C22" w:rsidRPr="00631B57" w:rsidRDefault="00F45C22" w:rsidP="003C2543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eastAsia="zh-CN"/>
              </w:rPr>
            </w:pPr>
            <w:r w:rsidRPr="00631B57">
              <w:rPr>
                <w:rFonts w:ascii="Arial" w:hAnsi="Arial" w:cs="Arial"/>
                <w:b/>
                <w:bCs/>
                <w:sz w:val="21"/>
                <w:szCs w:val="21"/>
                <w:lang w:eastAsia="zh-CN"/>
              </w:rPr>
              <w:t>aOR (95%CI)</w:t>
            </w:r>
          </w:p>
        </w:tc>
      </w:tr>
      <w:tr w:rsidR="007924ED" w:rsidRPr="00631B57" w14:paraId="48D87DBB" w14:textId="77777777">
        <w:trPr>
          <w:trHeight w:val="255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EC702C" w14:textId="77777777" w:rsidR="007924ED" w:rsidRPr="00631B57" w:rsidRDefault="00AC0676" w:rsidP="003C2543">
            <w:pPr>
              <w:widowControl w:val="0"/>
              <w:spacing w:line="276" w:lineRule="auto"/>
              <w:rPr>
                <w:rFonts w:ascii="Arial" w:eastAsia="MS Mincho" w:hAnsi="Arial" w:cs="Arial"/>
                <w:b/>
                <w:bCs/>
                <w:sz w:val="21"/>
                <w:szCs w:val="21"/>
              </w:rPr>
            </w:pPr>
            <w:r w:rsidRPr="00631B57">
              <w:rPr>
                <w:rFonts w:ascii="Arial" w:hAnsi="Arial" w:cs="Arial"/>
                <w:b/>
                <w:bCs/>
                <w:sz w:val="21"/>
                <w:szCs w:val="21"/>
                <w:lang w:eastAsia="zh-CN"/>
              </w:rPr>
              <w:t>CD4 count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3980BDF" w14:textId="77777777" w:rsidR="007924ED" w:rsidRPr="00631B57" w:rsidRDefault="007924ED" w:rsidP="003C2543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B0C3338" w14:textId="77777777" w:rsidR="007924ED" w:rsidRPr="00631B57" w:rsidRDefault="007924ED" w:rsidP="003C2543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5E15C794" w14:textId="77777777" w:rsidR="007924ED" w:rsidRPr="00631B57" w:rsidRDefault="007924ED" w:rsidP="003C2543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96699D" w14:textId="77777777" w:rsidR="007924ED" w:rsidRPr="00631B57" w:rsidRDefault="007924ED" w:rsidP="003C2543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95E4E48" w14:textId="77777777" w:rsidR="007924ED" w:rsidRPr="00631B57" w:rsidRDefault="007924ED" w:rsidP="003C2543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1EDD402" w14:textId="77777777" w:rsidR="007924ED" w:rsidRPr="00631B57" w:rsidRDefault="007924ED" w:rsidP="003C2543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BEB1EE1" w14:textId="77777777" w:rsidR="007924ED" w:rsidRPr="00631B57" w:rsidRDefault="007924ED" w:rsidP="003C2543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60C6285" w14:textId="77777777" w:rsidR="007924ED" w:rsidRPr="00631B57" w:rsidRDefault="007924ED" w:rsidP="003C2543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2C7EC7" w14:textId="77777777" w:rsidR="007924ED" w:rsidRPr="00631B57" w:rsidRDefault="007924ED" w:rsidP="003C2543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356" w:type="dxa"/>
            <w:tcBorders>
              <w:top w:val="single" w:sz="4" w:space="0" w:color="auto"/>
            </w:tcBorders>
            <w:vAlign w:val="center"/>
          </w:tcPr>
          <w:p w14:paraId="4A0878E0" w14:textId="77777777" w:rsidR="007924ED" w:rsidRPr="00631B57" w:rsidRDefault="007924ED" w:rsidP="003C2543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527" w:type="dxa"/>
            <w:gridSpan w:val="2"/>
            <w:tcBorders>
              <w:top w:val="single" w:sz="4" w:space="0" w:color="auto"/>
            </w:tcBorders>
            <w:vAlign w:val="center"/>
          </w:tcPr>
          <w:p w14:paraId="42120862" w14:textId="77777777" w:rsidR="007924ED" w:rsidRPr="00631B57" w:rsidRDefault="007924ED" w:rsidP="003C2543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</w:p>
        </w:tc>
      </w:tr>
      <w:tr w:rsidR="007924ED" w:rsidRPr="00631B57" w14:paraId="27EA4396" w14:textId="77777777">
        <w:trPr>
          <w:trHeight w:val="251"/>
        </w:trPr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45C3884" w14:textId="77777777" w:rsidR="007924ED" w:rsidRPr="00631B57" w:rsidRDefault="00AC0676" w:rsidP="003C2543">
            <w:pPr>
              <w:widowControl w:val="0"/>
              <w:spacing w:line="276" w:lineRule="auto"/>
              <w:rPr>
                <w:rFonts w:ascii="Arial" w:eastAsia="MS Mincho" w:hAnsi="Arial" w:cs="Arial"/>
                <w:sz w:val="21"/>
                <w:szCs w:val="21"/>
              </w:rPr>
            </w:pPr>
            <w:r w:rsidRPr="00631B57">
              <w:rPr>
                <w:rFonts w:ascii="Arial" w:eastAsia="宋体" w:hAnsi="Arial" w:cs="Arial"/>
                <w:sz w:val="21"/>
                <w:szCs w:val="21"/>
              </w:rPr>
              <w:t>≥</w:t>
            </w:r>
            <w:r w:rsidRPr="00631B57">
              <w:rPr>
                <w:rFonts w:ascii="Arial" w:eastAsia="宋体" w:hAnsi="Arial" w:cs="Arial"/>
                <w:sz w:val="21"/>
                <w:szCs w:val="21"/>
                <w:lang w:eastAsia="zh-CN"/>
              </w:rPr>
              <w:t>35</w:t>
            </w:r>
            <w:r w:rsidRPr="00631B57">
              <w:rPr>
                <w:rFonts w:ascii="Arial" w:hAnsi="Arial" w:cs="Arial"/>
                <w:sz w:val="21"/>
                <w:szCs w:val="21"/>
                <w:lang w:eastAsia="zh-CN"/>
              </w:rPr>
              <w:t>0</w:t>
            </w:r>
            <w:r w:rsidRPr="00631B57">
              <w:rPr>
                <w:rFonts w:ascii="Arial" w:hAnsi="Arial" w:cs="Arial"/>
                <w:sz w:val="21"/>
                <w:szCs w:val="21"/>
              </w:rPr>
              <w:t xml:space="preserve"> cell/µL</w:t>
            </w:r>
          </w:p>
        </w:tc>
        <w:tc>
          <w:tcPr>
            <w:tcW w:w="1276" w:type="dxa"/>
          </w:tcPr>
          <w:p w14:paraId="50F0E1AA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701" w:type="dxa"/>
          </w:tcPr>
          <w:p w14:paraId="440E1C10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284" w:type="dxa"/>
          </w:tcPr>
          <w:p w14:paraId="6C575B77" w14:textId="77777777" w:rsidR="007924ED" w:rsidRPr="00631B57" w:rsidRDefault="007924ED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5CD346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276" w:type="dxa"/>
            <w:vAlign w:val="center"/>
          </w:tcPr>
          <w:p w14:paraId="7A2205C2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23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643E1E2" w14:textId="77777777" w:rsidR="007924ED" w:rsidRPr="00631B57" w:rsidRDefault="007924ED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417" w:type="dxa"/>
            <w:vAlign w:val="center"/>
          </w:tcPr>
          <w:p w14:paraId="753D5F0F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74B8FC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23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E9832C" w14:textId="77777777" w:rsidR="007924ED" w:rsidRPr="00631B57" w:rsidRDefault="007924ED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356" w:type="dxa"/>
            <w:vAlign w:val="center"/>
          </w:tcPr>
          <w:p w14:paraId="0F5A10D8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527" w:type="dxa"/>
            <w:gridSpan w:val="2"/>
            <w:vAlign w:val="center"/>
          </w:tcPr>
          <w:p w14:paraId="0D44EAA4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1</w:t>
            </w:r>
          </w:p>
        </w:tc>
      </w:tr>
      <w:tr w:rsidR="007924ED" w:rsidRPr="00631B57" w14:paraId="7D192D76" w14:textId="77777777">
        <w:trPr>
          <w:trHeight w:val="251"/>
        </w:trPr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12F9932" w14:textId="77777777" w:rsidR="007924ED" w:rsidRPr="00631B57" w:rsidRDefault="00AC0676" w:rsidP="003C2543">
            <w:pPr>
              <w:widowControl w:val="0"/>
              <w:spacing w:line="276" w:lineRule="auto"/>
              <w:rPr>
                <w:rFonts w:ascii="Arial" w:eastAsia="MS Mincho" w:hAnsi="Arial" w:cs="Arial"/>
                <w:sz w:val="21"/>
                <w:szCs w:val="21"/>
              </w:rPr>
            </w:pPr>
            <w:r w:rsidRPr="00631B57">
              <w:rPr>
                <w:rFonts w:ascii="Arial" w:eastAsia="MS Mincho" w:hAnsi="Arial" w:cs="Arial"/>
                <w:sz w:val="21"/>
                <w:szCs w:val="21"/>
              </w:rPr>
              <w:t>&lt;</w:t>
            </w:r>
            <w:r w:rsidRPr="00631B57">
              <w:rPr>
                <w:rFonts w:ascii="Arial" w:hAnsi="Arial" w:cs="Arial"/>
                <w:sz w:val="21"/>
                <w:szCs w:val="21"/>
                <w:lang w:eastAsia="zh-CN"/>
              </w:rPr>
              <w:t>35</w:t>
            </w:r>
            <w:r w:rsidRPr="00631B57">
              <w:rPr>
                <w:rFonts w:ascii="Arial" w:eastAsia="MS Mincho" w:hAnsi="Arial" w:cs="Arial"/>
                <w:sz w:val="21"/>
                <w:szCs w:val="21"/>
              </w:rPr>
              <w:t xml:space="preserve">0 </w:t>
            </w:r>
            <w:r w:rsidRPr="00631B57">
              <w:rPr>
                <w:rFonts w:ascii="Arial" w:hAnsi="Arial" w:cs="Arial"/>
                <w:sz w:val="21"/>
                <w:szCs w:val="21"/>
              </w:rPr>
              <w:t>cell/µL</w:t>
            </w:r>
          </w:p>
        </w:tc>
        <w:tc>
          <w:tcPr>
            <w:tcW w:w="1276" w:type="dxa"/>
          </w:tcPr>
          <w:p w14:paraId="7A150CD8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631B57"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  <w:t xml:space="preserve">2.51 </w:t>
            </w:r>
          </w:p>
          <w:p w14:paraId="149ABA13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631B57"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  <w:t>(1.02-6.22)</w:t>
            </w:r>
          </w:p>
        </w:tc>
        <w:tc>
          <w:tcPr>
            <w:tcW w:w="1701" w:type="dxa"/>
          </w:tcPr>
          <w:p w14:paraId="0EE12B45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2.64</w:t>
            </w:r>
          </w:p>
          <w:p w14:paraId="6F45AAAA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(0.98-7.15)</w:t>
            </w:r>
          </w:p>
        </w:tc>
        <w:tc>
          <w:tcPr>
            <w:tcW w:w="284" w:type="dxa"/>
          </w:tcPr>
          <w:p w14:paraId="5EB1293A" w14:textId="77777777" w:rsidR="007924ED" w:rsidRPr="00631B57" w:rsidRDefault="007924ED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D877E72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631B57"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  <w:t>2.81</w:t>
            </w:r>
          </w:p>
          <w:p w14:paraId="620AB63A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631B57"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  <w:t>(1.53-5.15)</w:t>
            </w:r>
          </w:p>
        </w:tc>
        <w:tc>
          <w:tcPr>
            <w:tcW w:w="1276" w:type="dxa"/>
            <w:vAlign w:val="center"/>
          </w:tcPr>
          <w:p w14:paraId="4FFDAE9A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1.88</w:t>
            </w:r>
          </w:p>
          <w:p w14:paraId="52203A7D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(0.94-3.77)</w:t>
            </w:r>
          </w:p>
        </w:tc>
        <w:tc>
          <w:tcPr>
            <w:tcW w:w="23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970A082" w14:textId="77777777" w:rsidR="007924ED" w:rsidRPr="00631B57" w:rsidRDefault="007924ED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30CA5F90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 xml:space="preserve">1.86 </w:t>
            </w:r>
          </w:p>
          <w:p w14:paraId="5EC0E3F6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(0.96-3.58)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8F64D9A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1.28</w:t>
            </w:r>
          </w:p>
          <w:p w14:paraId="0C0BE2BE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(0.60-2.75)</w:t>
            </w:r>
          </w:p>
        </w:tc>
        <w:tc>
          <w:tcPr>
            <w:tcW w:w="23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F0645AD" w14:textId="77777777" w:rsidR="007924ED" w:rsidRPr="00631B57" w:rsidRDefault="007924ED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356" w:type="dxa"/>
            <w:vAlign w:val="center"/>
          </w:tcPr>
          <w:p w14:paraId="6EABCF98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631B57"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  <w:t>2.03</w:t>
            </w:r>
          </w:p>
          <w:p w14:paraId="5047DA93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631B57"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  <w:t>(1.15-3.57)</w:t>
            </w:r>
          </w:p>
        </w:tc>
        <w:tc>
          <w:tcPr>
            <w:tcW w:w="1527" w:type="dxa"/>
            <w:gridSpan w:val="2"/>
            <w:vAlign w:val="center"/>
          </w:tcPr>
          <w:p w14:paraId="6F992A04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1.26</w:t>
            </w:r>
          </w:p>
          <w:p w14:paraId="61EDDBE1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(0.66-2.42)</w:t>
            </w:r>
          </w:p>
        </w:tc>
      </w:tr>
      <w:tr w:rsidR="007924ED" w:rsidRPr="00631B57" w14:paraId="4608C0D0" w14:textId="77777777">
        <w:trPr>
          <w:trHeight w:val="251"/>
        </w:trPr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F20931" w14:textId="77777777" w:rsidR="007924ED" w:rsidRPr="00631B57" w:rsidRDefault="00AC0676" w:rsidP="003C2543">
            <w:pPr>
              <w:widowControl w:val="0"/>
              <w:spacing w:line="276" w:lineRule="auto"/>
              <w:rPr>
                <w:rFonts w:ascii="Arial" w:eastAsia="宋体" w:hAnsi="Arial" w:cs="Arial"/>
                <w:b/>
                <w:bCs/>
                <w:sz w:val="21"/>
                <w:szCs w:val="21"/>
                <w:lang w:eastAsia="zh-CN"/>
              </w:rPr>
            </w:pPr>
            <w:r w:rsidRPr="00631B57">
              <w:rPr>
                <w:rFonts w:ascii="Arial" w:eastAsia="宋体" w:hAnsi="Arial" w:cs="Arial"/>
                <w:b/>
                <w:bCs/>
                <w:sz w:val="21"/>
                <w:szCs w:val="21"/>
                <w:lang w:eastAsia="zh-CN"/>
              </w:rPr>
              <w:t>cART duration</w:t>
            </w:r>
          </w:p>
        </w:tc>
        <w:tc>
          <w:tcPr>
            <w:tcW w:w="1276" w:type="dxa"/>
          </w:tcPr>
          <w:p w14:paraId="65578A6B" w14:textId="77777777" w:rsidR="007924ED" w:rsidRPr="00631B57" w:rsidRDefault="007924ED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</w:tcPr>
          <w:p w14:paraId="6A66211B" w14:textId="77777777" w:rsidR="007924ED" w:rsidRPr="00631B57" w:rsidRDefault="007924ED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4" w:type="dxa"/>
          </w:tcPr>
          <w:p w14:paraId="6B10FAC6" w14:textId="77777777" w:rsidR="007924ED" w:rsidRPr="00631B57" w:rsidRDefault="007924ED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8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5716256" w14:textId="77777777" w:rsidR="007924ED" w:rsidRPr="00631B57" w:rsidRDefault="007924ED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69D64000" w14:textId="77777777" w:rsidR="007924ED" w:rsidRPr="00631B57" w:rsidRDefault="007924ED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3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623A22" w14:textId="77777777" w:rsidR="007924ED" w:rsidRPr="00631B57" w:rsidRDefault="007924ED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625D0709" w14:textId="77777777" w:rsidR="007924ED" w:rsidRPr="00631B57" w:rsidRDefault="007924ED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5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5E3D88F" w14:textId="77777777" w:rsidR="007924ED" w:rsidRPr="00631B57" w:rsidRDefault="007924ED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3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F7BC31" w14:textId="77777777" w:rsidR="007924ED" w:rsidRPr="00631B57" w:rsidRDefault="007924ED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356" w:type="dxa"/>
            <w:vAlign w:val="center"/>
          </w:tcPr>
          <w:p w14:paraId="2AFB8044" w14:textId="77777777" w:rsidR="007924ED" w:rsidRPr="00631B57" w:rsidRDefault="007924ED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527" w:type="dxa"/>
            <w:gridSpan w:val="2"/>
            <w:vAlign w:val="center"/>
          </w:tcPr>
          <w:p w14:paraId="0D7469BA" w14:textId="77777777" w:rsidR="007924ED" w:rsidRPr="00631B57" w:rsidRDefault="007924ED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</w:tr>
      <w:tr w:rsidR="007924ED" w:rsidRPr="00631B57" w14:paraId="6E10E415" w14:textId="77777777">
        <w:trPr>
          <w:trHeight w:val="251"/>
        </w:trPr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D9C6E6" w14:textId="77777777" w:rsidR="007924ED" w:rsidRPr="00631B57" w:rsidRDefault="00AC0676" w:rsidP="003C2543">
            <w:pPr>
              <w:widowControl w:val="0"/>
              <w:spacing w:line="276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631B57">
              <w:rPr>
                <w:rFonts w:ascii="Arial" w:eastAsia="宋体" w:hAnsi="Arial" w:cs="Arial"/>
                <w:sz w:val="21"/>
                <w:szCs w:val="21"/>
                <w:lang w:eastAsia="zh-CN"/>
              </w:rPr>
              <w:t>&gt;2</w:t>
            </w:r>
            <w:r w:rsidRPr="00631B57">
              <w:rPr>
                <w:rFonts w:ascii="Arial" w:eastAsia="宋体" w:hAnsi="Arial" w:cs="Arial"/>
                <w:sz w:val="21"/>
                <w:szCs w:val="21"/>
              </w:rPr>
              <w:t xml:space="preserve"> </w:t>
            </w:r>
            <w:r w:rsidRPr="00631B57">
              <w:rPr>
                <w:rFonts w:ascii="Arial" w:eastAsia="宋体" w:hAnsi="Arial" w:cs="Arial"/>
                <w:sz w:val="21"/>
                <w:szCs w:val="21"/>
                <w:lang w:eastAsia="zh-CN"/>
              </w:rPr>
              <w:t>years</w:t>
            </w:r>
          </w:p>
        </w:tc>
        <w:tc>
          <w:tcPr>
            <w:tcW w:w="1276" w:type="dxa"/>
          </w:tcPr>
          <w:p w14:paraId="35B04F81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701" w:type="dxa"/>
            <w:vAlign w:val="center"/>
          </w:tcPr>
          <w:p w14:paraId="47E6DB8F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284" w:type="dxa"/>
          </w:tcPr>
          <w:p w14:paraId="7E81D2AA" w14:textId="77777777" w:rsidR="007924ED" w:rsidRPr="00631B57" w:rsidRDefault="007924ED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57BBC2B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276" w:type="dxa"/>
            <w:vAlign w:val="center"/>
          </w:tcPr>
          <w:p w14:paraId="06EE9391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23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9FE245" w14:textId="77777777" w:rsidR="007924ED" w:rsidRPr="00631B57" w:rsidRDefault="007924ED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417" w:type="dxa"/>
            <w:vAlign w:val="center"/>
          </w:tcPr>
          <w:p w14:paraId="55B81435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EC165D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23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922B0D9" w14:textId="77777777" w:rsidR="007924ED" w:rsidRPr="00631B57" w:rsidRDefault="007924ED" w:rsidP="003C2543">
            <w:pPr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356" w:type="dxa"/>
            <w:vAlign w:val="center"/>
          </w:tcPr>
          <w:p w14:paraId="32E73E1D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527" w:type="dxa"/>
            <w:gridSpan w:val="2"/>
            <w:vAlign w:val="center"/>
          </w:tcPr>
          <w:p w14:paraId="6C46AABC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1</w:t>
            </w:r>
          </w:p>
        </w:tc>
      </w:tr>
      <w:tr w:rsidR="007924ED" w:rsidRPr="00631B57" w14:paraId="510E6B2C" w14:textId="77777777">
        <w:trPr>
          <w:trHeight w:val="251"/>
        </w:trPr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90AE827" w14:textId="77777777" w:rsidR="007924ED" w:rsidRPr="00631B57" w:rsidRDefault="00AC0676" w:rsidP="003C2543">
            <w:pPr>
              <w:widowControl w:val="0"/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631B57">
              <w:rPr>
                <w:rFonts w:ascii="Arial" w:eastAsia="宋体" w:hAnsi="Arial" w:cs="Arial"/>
                <w:sz w:val="21"/>
                <w:szCs w:val="21"/>
              </w:rPr>
              <w:t>≤</w:t>
            </w:r>
            <w:r w:rsidRPr="00631B57">
              <w:rPr>
                <w:rFonts w:ascii="Arial" w:eastAsia="宋体" w:hAnsi="Arial" w:cs="Arial"/>
                <w:sz w:val="21"/>
                <w:szCs w:val="21"/>
                <w:lang w:eastAsia="zh-CN"/>
              </w:rPr>
              <w:t>2</w:t>
            </w:r>
            <w:r w:rsidRPr="00631B57">
              <w:rPr>
                <w:rFonts w:ascii="Arial" w:eastAsia="宋体" w:hAnsi="Arial" w:cs="Arial"/>
                <w:sz w:val="21"/>
                <w:szCs w:val="21"/>
              </w:rPr>
              <w:t xml:space="preserve"> </w:t>
            </w:r>
            <w:r w:rsidRPr="00631B57">
              <w:rPr>
                <w:rFonts w:ascii="Arial" w:eastAsia="宋体" w:hAnsi="Arial" w:cs="Arial"/>
                <w:sz w:val="21"/>
                <w:szCs w:val="21"/>
                <w:lang w:eastAsia="zh-CN"/>
              </w:rPr>
              <w:t>years</w:t>
            </w:r>
          </w:p>
        </w:tc>
        <w:tc>
          <w:tcPr>
            <w:tcW w:w="1276" w:type="dxa"/>
          </w:tcPr>
          <w:p w14:paraId="5278D0A5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1.36</w:t>
            </w:r>
          </w:p>
          <w:p w14:paraId="7FE937C8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(0.56-3.30)</w:t>
            </w:r>
          </w:p>
        </w:tc>
        <w:tc>
          <w:tcPr>
            <w:tcW w:w="1701" w:type="dxa"/>
            <w:vAlign w:val="center"/>
          </w:tcPr>
          <w:p w14:paraId="310DFECD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1.21</w:t>
            </w:r>
          </w:p>
          <w:p w14:paraId="00F4BDCB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(0.46-3.21)</w:t>
            </w:r>
          </w:p>
        </w:tc>
        <w:tc>
          <w:tcPr>
            <w:tcW w:w="284" w:type="dxa"/>
          </w:tcPr>
          <w:p w14:paraId="4821B484" w14:textId="77777777" w:rsidR="007924ED" w:rsidRPr="00631B57" w:rsidRDefault="007924ED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0170664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631B57"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  <w:t>2.69</w:t>
            </w:r>
          </w:p>
          <w:p w14:paraId="1E5D18DA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631B57"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  <w:t>(1.56-4.63)</w:t>
            </w:r>
          </w:p>
        </w:tc>
        <w:tc>
          <w:tcPr>
            <w:tcW w:w="1276" w:type="dxa"/>
            <w:vAlign w:val="center"/>
          </w:tcPr>
          <w:p w14:paraId="748F1399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631B57"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  <w:t xml:space="preserve">1.87 </w:t>
            </w:r>
          </w:p>
          <w:p w14:paraId="2FEFBB76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631B57"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  <w:t>(1.01-3.46)</w:t>
            </w:r>
          </w:p>
        </w:tc>
        <w:tc>
          <w:tcPr>
            <w:tcW w:w="23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F7607B" w14:textId="77777777" w:rsidR="007924ED" w:rsidRPr="00631B57" w:rsidRDefault="007924ED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417" w:type="dxa"/>
            <w:vAlign w:val="center"/>
          </w:tcPr>
          <w:p w14:paraId="1F3D1485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631B57"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  <w:t xml:space="preserve">2.18 </w:t>
            </w:r>
          </w:p>
          <w:p w14:paraId="0548F0E3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631B57"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  <w:t>(1.22-3.91)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A4DDB47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1.75</w:t>
            </w:r>
          </w:p>
          <w:p w14:paraId="77E21013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(0.90-3.40)</w:t>
            </w:r>
          </w:p>
        </w:tc>
        <w:tc>
          <w:tcPr>
            <w:tcW w:w="23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68FAE93" w14:textId="77777777" w:rsidR="007924ED" w:rsidRPr="00631B57" w:rsidRDefault="007924ED" w:rsidP="003C2543">
            <w:pPr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356" w:type="dxa"/>
            <w:vAlign w:val="center"/>
          </w:tcPr>
          <w:p w14:paraId="4129190A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631B57"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  <w:t>2.92</w:t>
            </w:r>
          </w:p>
          <w:p w14:paraId="60B27417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631B57"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  <w:t>(1.78-4.80)</w:t>
            </w:r>
          </w:p>
        </w:tc>
        <w:tc>
          <w:tcPr>
            <w:tcW w:w="1527" w:type="dxa"/>
            <w:gridSpan w:val="2"/>
            <w:vAlign w:val="center"/>
          </w:tcPr>
          <w:p w14:paraId="391C7FEE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631B57"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  <w:t>2.48</w:t>
            </w:r>
          </w:p>
          <w:p w14:paraId="1564A4AE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631B57"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  <w:t>(1.43-4.29)</w:t>
            </w:r>
          </w:p>
        </w:tc>
      </w:tr>
      <w:tr w:rsidR="007924ED" w:rsidRPr="00631B57" w14:paraId="47F12FB3" w14:textId="77777777">
        <w:trPr>
          <w:trHeight w:val="251"/>
        </w:trPr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1324729" w14:textId="77777777" w:rsidR="007924ED" w:rsidRPr="00631B57" w:rsidRDefault="00AC0676" w:rsidP="003C2543">
            <w:pPr>
              <w:widowControl w:val="0"/>
              <w:spacing w:line="276" w:lineRule="auto"/>
              <w:rPr>
                <w:rFonts w:ascii="Arial" w:eastAsia="MS Mincho" w:hAnsi="Arial" w:cs="Arial"/>
                <w:b/>
                <w:bCs/>
                <w:sz w:val="21"/>
                <w:szCs w:val="21"/>
              </w:rPr>
            </w:pPr>
            <w:r w:rsidRPr="00631B57">
              <w:rPr>
                <w:rFonts w:ascii="Arial" w:hAnsi="Arial" w:cs="Arial"/>
                <w:b/>
                <w:bCs/>
                <w:sz w:val="21"/>
                <w:szCs w:val="21"/>
                <w:lang w:eastAsia="zh-CN"/>
              </w:rPr>
              <w:t>Age</w:t>
            </w:r>
          </w:p>
        </w:tc>
        <w:tc>
          <w:tcPr>
            <w:tcW w:w="1276" w:type="dxa"/>
          </w:tcPr>
          <w:p w14:paraId="70E0B101" w14:textId="77777777" w:rsidR="007924ED" w:rsidRPr="00631B57" w:rsidRDefault="007924ED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</w:tcPr>
          <w:p w14:paraId="76F36DA5" w14:textId="77777777" w:rsidR="007924ED" w:rsidRPr="00631B57" w:rsidRDefault="007924ED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4" w:type="dxa"/>
          </w:tcPr>
          <w:p w14:paraId="73C23D90" w14:textId="77777777" w:rsidR="007924ED" w:rsidRPr="00631B57" w:rsidRDefault="007924ED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8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C0A96E" w14:textId="77777777" w:rsidR="007924ED" w:rsidRPr="00631B57" w:rsidRDefault="007924ED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6330E55B" w14:textId="77777777" w:rsidR="007924ED" w:rsidRPr="00631B57" w:rsidRDefault="007924ED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3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DBD2C3" w14:textId="77777777" w:rsidR="007924ED" w:rsidRPr="00631B57" w:rsidRDefault="007924ED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3D316299" w14:textId="77777777" w:rsidR="007924ED" w:rsidRPr="00631B57" w:rsidRDefault="007924ED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5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AA066AB" w14:textId="77777777" w:rsidR="007924ED" w:rsidRPr="00631B57" w:rsidRDefault="007924ED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3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68F74DA" w14:textId="77777777" w:rsidR="007924ED" w:rsidRPr="00631B57" w:rsidRDefault="007924ED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356" w:type="dxa"/>
            <w:vAlign w:val="center"/>
          </w:tcPr>
          <w:p w14:paraId="2882BB05" w14:textId="77777777" w:rsidR="007924ED" w:rsidRPr="00631B57" w:rsidRDefault="007924ED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527" w:type="dxa"/>
            <w:gridSpan w:val="2"/>
            <w:vAlign w:val="center"/>
          </w:tcPr>
          <w:p w14:paraId="3A4D70E7" w14:textId="77777777" w:rsidR="007924ED" w:rsidRPr="00631B57" w:rsidRDefault="007924ED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</w:tr>
      <w:tr w:rsidR="007924ED" w:rsidRPr="00631B57" w14:paraId="4A998588" w14:textId="77777777">
        <w:trPr>
          <w:trHeight w:val="251"/>
        </w:trPr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ABFC172" w14:textId="77777777" w:rsidR="007924ED" w:rsidRPr="00631B57" w:rsidRDefault="00AC0676" w:rsidP="003C2543">
            <w:pPr>
              <w:widowControl w:val="0"/>
              <w:spacing w:line="276" w:lineRule="auto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631B57">
              <w:rPr>
                <w:rFonts w:ascii="Arial" w:eastAsia="宋体" w:hAnsi="Arial" w:cs="Arial"/>
                <w:sz w:val="21"/>
                <w:szCs w:val="21"/>
              </w:rPr>
              <w:t>≥</w:t>
            </w:r>
            <w:r w:rsidRPr="00631B57">
              <w:rPr>
                <w:rFonts w:ascii="Arial" w:eastAsia="宋体" w:hAnsi="Arial" w:cs="Arial"/>
                <w:sz w:val="21"/>
                <w:szCs w:val="21"/>
                <w:lang w:eastAsia="zh-CN"/>
              </w:rPr>
              <w:t>40 years</w:t>
            </w:r>
          </w:p>
        </w:tc>
        <w:tc>
          <w:tcPr>
            <w:tcW w:w="1276" w:type="dxa"/>
          </w:tcPr>
          <w:p w14:paraId="796CD69A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701" w:type="dxa"/>
            <w:vAlign w:val="center"/>
          </w:tcPr>
          <w:p w14:paraId="5F71C7E2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284" w:type="dxa"/>
          </w:tcPr>
          <w:p w14:paraId="2B0DFF58" w14:textId="77777777" w:rsidR="007924ED" w:rsidRPr="00631B57" w:rsidRDefault="007924ED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09AF6E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276" w:type="dxa"/>
            <w:vAlign w:val="center"/>
          </w:tcPr>
          <w:p w14:paraId="359BEE58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23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138893" w14:textId="77777777" w:rsidR="007924ED" w:rsidRPr="00631B57" w:rsidRDefault="007924ED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417" w:type="dxa"/>
            <w:vAlign w:val="center"/>
          </w:tcPr>
          <w:p w14:paraId="1A6B4ABE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1F1E9C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23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1E61A5E" w14:textId="77777777" w:rsidR="007924ED" w:rsidRPr="00631B57" w:rsidRDefault="007924ED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356" w:type="dxa"/>
            <w:vAlign w:val="center"/>
          </w:tcPr>
          <w:p w14:paraId="338E5DDE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527" w:type="dxa"/>
            <w:gridSpan w:val="2"/>
            <w:vAlign w:val="center"/>
          </w:tcPr>
          <w:p w14:paraId="77B3DFB1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1</w:t>
            </w:r>
          </w:p>
        </w:tc>
      </w:tr>
      <w:tr w:rsidR="007924ED" w:rsidRPr="00631B57" w14:paraId="07C202A7" w14:textId="77777777">
        <w:trPr>
          <w:trHeight w:val="251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EA49289" w14:textId="77777777" w:rsidR="007924ED" w:rsidRPr="00631B57" w:rsidRDefault="00AC0676" w:rsidP="003C2543">
            <w:pPr>
              <w:widowControl w:val="0"/>
              <w:spacing w:line="276" w:lineRule="auto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631B57">
              <w:rPr>
                <w:rFonts w:ascii="Arial" w:eastAsia="宋体" w:hAnsi="Arial" w:cs="Arial"/>
                <w:sz w:val="21"/>
                <w:szCs w:val="21"/>
              </w:rPr>
              <w:t>&lt;</w:t>
            </w:r>
            <w:r w:rsidRPr="00631B57">
              <w:rPr>
                <w:rFonts w:ascii="Arial" w:eastAsia="宋体" w:hAnsi="Arial" w:cs="Arial"/>
                <w:sz w:val="21"/>
                <w:szCs w:val="21"/>
                <w:lang w:eastAsia="zh-CN"/>
              </w:rPr>
              <w:t>40 year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A9693B3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 xml:space="preserve">2.12 </w:t>
            </w:r>
          </w:p>
          <w:p w14:paraId="4DACEC4E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(0.91-4.9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DF2419A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1.85</w:t>
            </w:r>
          </w:p>
          <w:p w14:paraId="51CBA5E8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(0.75-4.57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0CA8A3F4" w14:textId="77777777" w:rsidR="007924ED" w:rsidRPr="00631B57" w:rsidRDefault="007924ED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A685FB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 xml:space="preserve">0.68 </w:t>
            </w:r>
          </w:p>
          <w:p w14:paraId="5B6ECCD1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(0.47-1.12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4B45793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0.71</w:t>
            </w:r>
          </w:p>
          <w:p w14:paraId="55908096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(0.40-1.27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3A1E0B2" w14:textId="77777777" w:rsidR="007924ED" w:rsidRPr="00631B57" w:rsidRDefault="007924ED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435DD37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 xml:space="preserve">0.75 </w:t>
            </w:r>
          </w:p>
          <w:p w14:paraId="71744492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(0.44-1.27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4777AB8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0.76</w:t>
            </w:r>
          </w:p>
          <w:p w14:paraId="46ABAB0D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(0.40-1.41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2CDF321" w14:textId="77777777" w:rsidR="007924ED" w:rsidRPr="00631B57" w:rsidRDefault="007924ED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356" w:type="dxa"/>
            <w:tcBorders>
              <w:bottom w:val="single" w:sz="4" w:space="0" w:color="auto"/>
            </w:tcBorders>
            <w:vAlign w:val="center"/>
          </w:tcPr>
          <w:p w14:paraId="71F517EB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631B57"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  <w:t>0.62</w:t>
            </w:r>
          </w:p>
          <w:p w14:paraId="62A397E4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631B57"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  <w:t>(0.40-0.98)</w:t>
            </w:r>
          </w:p>
        </w:tc>
        <w:tc>
          <w:tcPr>
            <w:tcW w:w="1527" w:type="dxa"/>
            <w:gridSpan w:val="2"/>
            <w:tcBorders>
              <w:bottom w:val="single" w:sz="4" w:space="0" w:color="auto"/>
            </w:tcBorders>
            <w:vAlign w:val="center"/>
          </w:tcPr>
          <w:p w14:paraId="3906FA0B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0.69</w:t>
            </w:r>
          </w:p>
          <w:p w14:paraId="5BB34745" w14:textId="77777777" w:rsidR="007924ED" w:rsidRPr="00631B57" w:rsidRDefault="00AC0676" w:rsidP="003C2543">
            <w:pPr>
              <w:spacing w:line="276" w:lineRule="auto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631B57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(0.41-1.16)</w:t>
            </w:r>
          </w:p>
        </w:tc>
      </w:tr>
      <w:tr w:rsidR="007924ED" w:rsidRPr="00631B57" w14:paraId="62F6D830" w14:textId="77777777">
        <w:trPr>
          <w:gridAfter w:val="1"/>
          <w:wAfter w:w="915" w:type="dxa"/>
          <w:trHeight w:val="251"/>
        </w:trPr>
        <w:tc>
          <w:tcPr>
            <w:tcW w:w="13497" w:type="dxa"/>
            <w:gridSpan w:val="12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8EC7951" w14:textId="21025EF6" w:rsidR="007924ED" w:rsidRPr="00631B57" w:rsidRDefault="00AC0676" w:rsidP="009971FA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631B57">
              <w:rPr>
                <w:rFonts w:ascii="Arial" w:hAnsi="Arial" w:cs="Arial"/>
                <w:sz w:val="21"/>
                <w:szCs w:val="21"/>
                <w:lang w:eastAsia="zh-CN"/>
              </w:rPr>
              <w:t>Abbreviations:</w:t>
            </w:r>
            <w:r w:rsidR="00372CDC" w:rsidRPr="00E13D6C">
              <w:rPr>
                <w:rFonts w:ascii="Arial" w:hAnsi="Arial" w:cs="Arial"/>
                <w:sz w:val="22"/>
                <w:szCs w:val="22"/>
                <w:lang w:eastAsia="zh-CN"/>
              </w:rPr>
              <w:t xml:space="preserve"> </w:t>
            </w:r>
            <w:r w:rsidR="00372CDC" w:rsidRPr="00E13D6C">
              <w:rPr>
                <w:rFonts w:ascii="Arial" w:hAnsi="Arial" w:cs="Arial"/>
                <w:sz w:val="22"/>
                <w:szCs w:val="22"/>
                <w:lang w:eastAsia="zh-CN"/>
              </w:rPr>
              <w:t>WLHIV</w:t>
            </w:r>
            <w:r w:rsidR="00372CDC" w:rsidRPr="00E13D6C">
              <w:rPr>
                <w:rFonts w:ascii="Arial" w:hAnsi="Arial" w:cs="Arial" w:hint="eastAsia"/>
                <w:sz w:val="22"/>
                <w:szCs w:val="22"/>
                <w:lang w:eastAsia="zh-CN"/>
              </w:rPr>
              <w:t>:</w:t>
            </w:r>
            <w:r w:rsidR="00372CDC" w:rsidRPr="00E13D6C">
              <w:rPr>
                <w:rFonts w:ascii="Arial" w:hAnsi="Arial" w:cs="Arial"/>
                <w:sz w:val="22"/>
                <w:szCs w:val="22"/>
                <w:lang w:eastAsia="zh-CN"/>
              </w:rPr>
              <w:t xml:space="preserve"> women living with HIV;</w:t>
            </w:r>
            <w:r w:rsidRPr="00631B57">
              <w:rPr>
                <w:rFonts w:ascii="Arial" w:hAnsi="Arial" w:cs="Arial"/>
                <w:sz w:val="21"/>
                <w:szCs w:val="21"/>
                <w:lang w:eastAsia="zh-CN"/>
              </w:rPr>
              <w:t xml:space="preserve"> </w:t>
            </w:r>
            <w:r w:rsidRPr="00631B57">
              <w:rPr>
                <w:rFonts w:ascii="Arial" w:hAnsi="Arial" w:cs="Arial"/>
                <w:sz w:val="21"/>
                <w:szCs w:val="21"/>
              </w:rPr>
              <w:t xml:space="preserve">LBC: liquid-based cytology; ASCUS+: atypical squamous cells of undetermined significance </w:t>
            </w:r>
            <w:r w:rsidR="00230AEB">
              <w:rPr>
                <w:rFonts w:ascii="Arial" w:hAnsi="Arial" w:cs="Arial"/>
                <w:sz w:val="21"/>
                <w:szCs w:val="21"/>
              </w:rPr>
              <w:t>or</w:t>
            </w:r>
            <w:r w:rsidRPr="00631B57">
              <w:rPr>
                <w:rFonts w:ascii="Arial" w:hAnsi="Arial" w:cs="Arial"/>
                <w:sz w:val="21"/>
                <w:szCs w:val="21"/>
              </w:rPr>
              <w:t xml:space="preserve"> worse; </w:t>
            </w:r>
            <w:r w:rsidR="007E6D61">
              <w:rPr>
                <w:rFonts w:ascii="Arial" w:hAnsi="Arial" w:cs="Arial"/>
                <w:sz w:val="21"/>
                <w:szCs w:val="21"/>
              </w:rPr>
              <w:t>c</w:t>
            </w:r>
            <w:r w:rsidRPr="00631B57">
              <w:rPr>
                <w:rFonts w:ascii="Arial" w:hAnsi="Arial" w:cs="Arial"/>
                <w:sz w:val="21"/>
                <w:szCs w:val="21"/>
                <w:lang w:eastAsia="zh-CN"/>
              </w:rPr>
              <w:t>OR: crude odds ratio; CI: confidence interval; aOR: adjusted odds ratio; cART: combination antiretroviral therapy.</w:t>
            </w:r>
          </w:p>
        </w:tc>
      </w:tr>
    </w:tbl>
    <w:p w14:paraId="32D09962" w14:textId="7186F3D9" w:rsidR="007924ED" w:rsidRPr="00631B57" w:rsidRDefault="007924ED">
      <w:pPr>
        <w:spacing w:line="360" w:lineRule="auto"/>
        <w:rPr>
          <w:rFonts w:ascii="Arial" w:eastAsia="等线" w:hAnsi="Arial" w:cs="Arial"/>
          <w:lang w:eastAsia="zh-CN"/>
        </w:rPr>
      </w:pPr>
    </w:p>
    <w:sectPr w:rsidR="007924ED" w:rsidRPr="00631B57">
      <w:pgSz w:w="15840" w:h="12240" w:orient="landscape"/>
      <w:pgMar w:top="1080" w:right="1440" w:bottom="1080" w:left="1440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7A9DC0" w14:textId="77777777" w:rsidR="00934DC8" w:rsidRDefault="00934DC8">
      <w:r>
        <w:separator/>
      </w:r>
    </w:p>
  </w:endnote>
  <w:endnote w:type="continuationSeparator" w:id="0">
    <w:p w14:paraId="6ECA63D2" w14:textId="77777777" w:rsidR="00934DC8" w:rsidRDefault="00934D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ational Bold">
    <w:altName w:val="苹方-简"/>
    <w:charset w:val="86"/>
    <w:family w:val="swiss"/>
    <w:pitch w:val="default"/>
    <w:sig w:usb0="00000000" w:usb1="00000000" w:usb2="00000010" w:usb3="00000000" w:csb0="00040000" w:csb1="00000000"/>
  </w:font>
  <w:font w:name="QuadraatOT">
    <w:altName w:val="苹方-简"/>
    <w:charset w:val="86"/>
    <w:family w:val="roman"/>
    <w:pitch w:val="default"/>
    <w:sig w:usb0="00000000" w:usb1="00000000" w:usb2="00000010" w:usb3="00000000" w:csb0="0004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9C3797" w14:textId="77777777" w:rsidR="00F26A07" w:rsidRDefault="00F26A07">
    <w:pPr>
      <w:pStyle w:val="a9"/>
      <w:framePr w:wrap="around" w:vAnchor="text" w:hAnchor="margin" w:xAlign="right" w:y="1"/>
      <w:rPr>
        <w:rStyle w:val="af3"/>
      </w:rPr>
    </w:pPr>
    <w:r>
      <w:rPr>
        <w:rStyle w:val="af3"/>
      </w:rPr>
      <w:fldChar w:fldCharType="begin"/>
    </w:r>
    <w:r>
      <w:rPr>
        <w:rStyle w:val="af3"/>
      </w:rPr>
      <w:instrText xml:space="preserve">PAGE  </w:instrText>
    </w:r>
    <w:r>
      <w:rPr>
        <w:rStyle w:val="af3"/>
      </w:rPr>
      <w:fldChar w:fldCharType="end"/>
    </w:r>
  </w:p>
  <w:p w14:paraId="020D5ACD" w14:textId="77777777" w:rsidR="00F26A07" w:rsidRDefault="00F26A07">
    <w:pPr>
      <w:pStyle w:val="a9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01AA46" w14:textId="77777777" w:rsidR="00F26A07" w:rsidRDefault="00F26A07">
    <w:pPr>
      <w:pStyle w:val="a9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342442" w14:textId="77777777" w:rsidR="00934DC8" w:rsidRDefault="00934DC8">
      <w:r>
        <w:separator/>
      </w:r>
    </w:p>
  </w:footnote>
  <w:footnote w:type="continuationSeparator" w:id="0">
    <w:p w14:paraId="022F3A0B" w14:textId="77777777" w:rsidR="00934DC8" w:rsidRDefault="00934DC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7F5000"/>
    <w:multiLevelType w:val="multilevel"/>
    <w:tmpl w:val="316C58F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isplayBackgroundShape/>
  <w:bordersDoNotSurroundHeader/>
  <w:bordersDoNotSurroundFooter/>
  <w:defaultTabStop w:val="720"/>
  <w:hyphenationZone w:val="425"/>
  <w:drawingGridHorizontalSpacing w:val="1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IDS feifei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axddrpx7ztwzke9saepz5rez5pdp2z9fxdp&quot;&gt;My EndNote Library&lt;record-ids&gt;&lt;item&gt;40&lt;/item&gt;&lt;item&gt;69&lt;/item&gt;&lt;item&gt;70&lt;/item&gt;&lt;item&gt;192&lt;/item&gt;&lt;item&gt;197&lt;/item&gt;&lt;item&gt;249&lt;/item&gt;&lt;item&gt;270&lt;/item&gt;&lt;item&gt;282&lt;/item&gt;&lt;item&gt;286&lt;/item&gt;&lt;item&gt;295&lt;/item&gt;&lt;item&gt;302&lt;/item&gt;&lt;item&gt;304&lt;/item&gt;&lt;item&gt;312&lt;/item&gt;&lt;item&gt;313&lt;/item&gt;&lt;item&gt;314&lt;/item&gt;&lt;item&gt;315&lt;/item&gt;&lt;item&gt;316&lt;/item&gt;&lt;item&gt;317&lt;/item&gt;&lt;item&gt;318&lt;/item&gt;&lt;item&gt;319&lt;/item&gt;&lt;item&gt;325&lt;/item&gt;&lt;item&gt;327&lt;/item&gt;&lt;/record-ids&gt;&lt;/item&gt;&lt;/Libraries&gt;"/>
  </w:docVars>
  <w:rsids>
    <w:rsidRoot w:val="00FE3406"/>
    <w:rsid w:val="86B90B5B"/>
    <w:rsid w:val="86BF8C43"/>
    <w:rsid w:val="87F74A99"/>
    <w:rsid w:val="8BF27C64"/>
    <w:rsid w:val="8CBBF786"/>
    <w:rsid w:val="8EFF71CA"/>
    <w:rsid w:val="8F6EC4DD"/>
    <w:rsid w:val="929F92C8"/>
    <w:rsid w:val="974B65B6"/>
    <w:rsid w:val="97DA395B"/>
    <w:rsid w:val="97FFCB14"/>
    <w:rsid w:val="99FFDF33"/>
    <w:rsid w:val="9ADBD277"/>
    <w:rsid w:val="9AFF2104"/>
    <w:rsid w:val="9BDF91E6"/>
    <w:rsid w:val="9EEF4FB7"/>
    <w:rsid w:val="9EFC2360"/>
    <w:rsid w:val="9F7F0F9F"/>
    <w:rsid w:val="9FC7B3F1"/>
    <w:rsid w:val="9FEF9811"/>
    <w:rsid w:val="9FFF2240"/>
    <w:rsid w:val="A77B29AF"/>
    <w:rsid w:val="A7FF4093"/>
    <w:rsid w:val="ABB83DC2"/>
    <w:rsid w:val="AC736799"/>
    <w:rsid w:val="ACFA8069"/>
    <w:rsid w:val="AD9998C8"/>
    <w:rsid w:val="ADFB78DF"/>
    <w:rsid w:val="AFBDF671"/>
    <w:rsid w:val="AFBF35BF"/>
    <w:rsid w:val="AFC7E021"/>
    <w:rsid w:val="B258524A"/>
    <w:rsid w:val="B37F2747"/>
    <w:rsid w:val="B38D28CC"/>
    <w:rsid w:val="B3973944"/>
    <w:rsid w:val="B3A79D2F"/>
    <w:rsid w:val="B3B90EE4"/>
    <w:rsid w:val="B3D9B529"/>
    <w:rsid w:val="B597276D"/>
    <w:rsid w:val="B7BDEE6B"/>
    <w:rsid w:val="B7DED772"/>
    <w:rsid w:val="B7EB388D"/>
    <w:rsid w:val="B7FA52E6"/>
    <w:rsid w:val="B7FE67C8"/>
    <w:rsid w:val="B955DEF1"/>
    <w:rsid w:val="B9DC0931"/>
    <w:rsid w:val="B9FF511E"/>
    <w:rsid w:val="B9FFF99C"/>
    <w:rsid w:val="BA2E5BC4"/>
    <w:rsid w:val="BAB745D1"/>
    <w:rsid w:val="BADF9B58"/>
    <w:rsid w:val="BAF90A37"/>
    <w:rsid w:val="BAFE714D"/>
    <w:rsid w:val="BB7FA20B"/>
    <w:rsid w:val="BB9A7A7D"/>
    <w:rsid w:val="BBB6BDA9"/>
    <w:rsid w:val="BD57D157"/>
    <w:rsid w:val="BD730190"/>
    <w:rsid w:val="BD7336FF"/>
    <w:rsid w:val="BD7F068F"/>
    <w:rsid w:val="BDFF5DE5"/>
    <w:rsid w:val="BE7D84FF"/>
    <w:rsid w:val="BE9F7BB9"/>
    <w:rsid w:val="BEBD8568"/>
    <w:rsid w:val="BEBF4405"/>
    <w:rsid w:val="BED98D29"/>
    <w:rsid w:val="BEDDD734"/>
    <w:rsid w:val="BEE33315"/>
    <w:rsid w:val="BEFFEFAA"/>
    <w:rsid w:val="BF3FDD25"/>
    <w:rsid w:val="BF6DE2DF"/>
    <w:rsid w:val="BFCF7205"/>
    <w:rsid w:val="BFDE889B"/>
    <w:rsid w:val="BFDEE629"/>
    <w:rsid w:val="BFE6A422"/>
    <w:rsid w:val="BFE726D5"/>
    <w:rsid w:val="BFEC9383"/>
    <w:rsid w:val="BFED2EE4"/>
    <w:rsid w:val="BFEFBABC"/>
    <w:rsid w:val="BFF620F9"/>
    <w:rsid w:val="BFF70519"/>
    <w:rsid w:val="BFF7DD19"/>
    <w:rsid w:val="BFFF4AA5"/>
    <w:rsid w:val="BFFFD4F7"/>
    <w:rsid w:val="C7D7BB2A"/>
    <w:rsid w:val="C8D5287B"/>
    <w:rsid w:val="CBBCAB7C"/>
    <w:rsid w:val="CE751973"/>
    <w:rsid w:val="CEFB8CF7"/>
    <w:rsid w:val="CFBBE6AD"/>
    <w:rsid w:val="CFCB4A5F"/>
    <w:rsid w:val="CFDF61B1"/>
    <w:rsid w:val="CFF1B1A9"/>
    <w:rsid w:val="CFFDB11C"/>
    <w:rsid w:val="D1DFE19C"/>
    <w:rsid w:val="D3D38CFF"/>
    <w:rsid w:val="D3DD04E6"/>
    <w:rsid w:val="D46FE339"/>
    <w:rsid w:val="D5E5ED56"/>
    <w:rsid w:val="D5FD1F3B"/>
    <w:rsid w:val="D6376296"/>
    <w:rsid w:val="D6F784A5"/>
    <w:rsid w:val="D75B12B6"/>
    <w:rsid w:val="D7BDC2AC"/>
    <w:rsid w:val="D916137D"/>
    <w:rsid w:val="DA6ED414"/>
    <w:rsid w:val="DBDE7221"/>
    <w:rsid w:val="DCBC19E8"/>
    <w:rsid w:val="DD5CA9D1"/>
    <w:rsid w:val="DDCFC8BC"/>
    <w:rsid w:val="DDEF2E8F"/>
    <w:rsid w:val="DDEF5987"/>
    <w:rsid w:val="DE3BFA60"/>
    <w:rsid w:val="DE6E7F2E"/>
    <w:rsid w:val="DEDEDDAE"/>
    <w:rsid w:val="DF670015"/>
    <w:rsid w:val="DFADE4A8"/>
    <w:rsid w:val="DFBB63D3"/>
    <w:rsid w:val="DFBD4C89"/>
    <w:rsid w:val="DFCFE9D5"/>
    <w:rsid w:val="DFE7A4C6"/>
    <w:rsid w:val="DFEABB45"/>
    <w:rsid w:val="DFEEEB54"/>
    <w:rsid w:val="DFFD4555"/>
    <w:rsid w:val="DFFFC62C"/>
    <w:rsid w:val="DFFFE7D7"/>
    <w:rsid w:val="E1F431E4"/>
    <w:rsid w:val="E3DF2DA9"/>
    <w:rsid w:val="E6774A53"/>
    <w:rsid w:val="E6EED7AE"/>
    <w:rsid w:val="E74E004D"/>
    <w:rsid w:val="E75F54FC"/>
    <w:rsid w:val="E765C0EB"/>
    <w:rsid w:val="E7EBF8EC"/>
    <w:rsid w:val="E89FEE92"/>
    <w:rsid w:val="E9FF0C61"/>
    <w:rsid w:val="EB278FD8"/>
    <w:rsid w:val="EBDA97DB"/>
    <w:rsid w:val="EBE8DC5A"/>
    <w:rsid w:val="EBF8D521"/>
    <w:rsid w:val="EC9FB085"/>
    <w:rsid w:val="ECEFB9F6"/>
    <w:rsid w:val="ECFD6516"/>
    <w:rsid w:val="ECFFA3F7"/>
    <w:rsid w:val="ED398D17"/>
    <w:rsid w:val="ED7D651F"/>
    <w:rsid w:val="EDFFA12D"/>
    <w:rsid w:val="EEBD105F"/>
    <w:rsid w:val="EECA0E05"/>
    <w:rsid w:val="EEFD736C"/>
    <w:rsid w:val="EF3A525E"/>
    <w:rsid w:val="EF3E6AE0"/>
    <w:rsid w:val="EF5D9A27"/>
    <w:rsid w:val="EFAA111D"/>
    <w:rsid w:val="EFAFAF58"/>
    <w:rsid w:val="EFBC0E49"/>
    <w:rsid w:val="EFBE9FCA"/>
    <w:rsid w:val="EFBFC5A1"/>
    <w:rsid w:val="EFDF31AA"/>
    <w:rsid w:val="EFEEC8AF"/>
    <w:rsid w:val="EFF3528E"/>
    <w:rsid w:val="EFF73A81"/>
    <w:rsid w:val="EFFB6A78"/>
    <w:rsid w:val="EFFE5C6C"/>
    <w:rsid w:val="F16F6F2F"/>
    <w:rsid w:val="F1BBB393"/>
    <w:rsid w:val="F31FFE6D"/>
    <w:rsid w:val="F3AD2268"/>
    <w:rsid w:val="F3FA54CD"/>
    <w:rsid w:val="F42F77CC"/>
    <w:rsid w:val="F4BEC263"/>
    <w:rsid w:val="F55D413C"/>
    <w:rsid w:val="F5BF4F1F"/>
    <w:rsid w:val="F5DDBEE5"/>
    <w:rsid w:val="F5DEF3C7"/>
    <w:rsid w:val="F5E30965"/>
    <w:rsid w:val="F5FF61CD"/>
    <w:rsid w:val="F6771362"/>
    <w:rsid w:val="F69B1120"/>
    <w:rsid w:val="F6BFBC09"/>
    <w:rsid w:val="F6F5A281"/>
    <w:rsid w:val="F6F5A96F"/>
    <w:rsid w:val="F73F2BAE"/>
    <w:rsid w:val="F73FBB39"/>
    <w:rsid w:val="F74F737F"/>
    <w:rsid w:val="F77552DB"/>
    <w:rsid w:val="F777322F"/>
    <w:rsid w:val="F77D807C"/>
    <w:rsid w:val="F77F5D62"/>
    <w:rsid w:val="F77FD892"/>
    <w:rsid w:val="F792FA1C"/>
    <w:rsid w:val="F7DB477F"/>
    <w:rsid w:val="F7DF37D2"/>
    <w:rsid w:val="F7FCBEB9"/>
    <w:rsid w:val="F7FE6EC5"/>
    <w:rsid w:val="F7FF3D90"/>
    <w:rsid w:val="F866AFC5"/>
    <w:rsid w:val="F87FBA19"/>
    <w:rsid w:val="F993C4D9"/>
    <w:rsid w:val="F9DDCA97"/>
    <w:rsid w:val="F9E7E6EC"/>
    <w:rsid w:val="F9ED0055"/>
    <w:rsid w:val="FA7F510C"/>
    <w:rsid w:val="FAB72AC4"/>
    <w:rsid w:val="FABCB1F6"/>
    <w:rsid w:val="FAF5091E"/>
    <w:rsid w:val="FAFF50E0"/>
    <w:rsid w:val="FB3B3D56"/>
    <w:rsid w:val="FB5E4984"/>
    <w:rsid w:val="FB7F7DA7"/>
    <w:rsid w:val="FB7F9BA3"/>
    <w:rsid w:val="FB83E5A2"/>
    <w:rsid w:val="FB9FD87B"/>
    <w:rsid w:val="FBA1E11F"/>
    <w:rsid w:val="FBB7F745"/>
    <w:rsid w:val="FBEA5F8F"/>
    <w:rsid w:val="FBEB9CED"/>
    <w:rsid w:val="FBF3823A"/>
    <w:rsid w:val="FBFB7ACF"/>
    <w:rsid w:val="FBFF5FB9"/>
    <w:rsid w:val="FC3D7AB4"/>
    <w:rsid w:val="FC6F4813"/>
    <w:rsid w:val="FC9B680C"/>
    <w:rsid w:val="FCD7625D"/>
    <w:rsid w:val="FCFB40AF"/>
    <w:rsid w:val="FCFF059C"/>
    <w:rsid w:val="FD1F6E1C"/>
    <w:rsid w:val="FD3887AA"/>
    <w:rsid w:val="FD6DCC1A"/>
    <w:rsid w:val="FD9C5768"/>
    <w:rsid w:val="FD9E4FBC"/>
    <w:rsid w:val="FDBF00A5"/>
    <w:rsid w:val="FDDF129F"/>
    <w:rsid w:val="FDEB0AAC"/>
    <w:rsid w:val="FDED7050"/>
    <w:rsid w:val="FDF2A232"/>
    <w:rsid w:val="FDFDB438"/>
    <w:rsid w:val="FDFF2788"/>
    <w:rsid w:val="FDFF348B"/>
    <w:rsid w:val="FDFF6460"/>
    <w:rsid w:val="FE747AF9"/>
    <w:rsid w:val="FEBFA2DB"/>
    <w:rsid w:val="FEEFC98A"/>
    <w:rsid w:val="FEEFDA20"/>
    <w:rsid w:val="FEF63CD4"/>
    <w:rsid w:val="FEF74A6B"/>
    <w:rsid w:val="FEF7B600"/>
    <w:rsid w:val="FEFF367E"/>
    <w:rsid w:val="FEFF8EFA"/>
    <w:rsid w:val="FEFFB8B5"/>
    <w:rsid w:val="FF3F0EAA"/>
    <w:rsid w:val="FF4F63A1"/>
    <w:rsid w:val="FF77C8A0"/>
    <w:rsid w:val="FF77F715"/>
    <w:rsid w:val="FF7AD689"/>
    <w:rsid w:val="FF7E2702"/>
    <w:rsid w:val="FF7ECD3F"/>
    <w:rsid w:val="FF7F6C6E"/>
    <w:rsid w:val="FF9FB2B1"/>
    <w:rsid w:val="FFB39424"/>
    <w:rsid w:val="FFB5FB3F"/>
    <w:rsid w:val="FFB7B913"/>
    <w:rsid w:val="FFBDE4B3"/>
    <w:rsid w:val="FFBFE83C"/>
    <w:rsid w:val="FFD5008F"/>
    <w:rsid w:val="FFDF8A4D"/>
    <w:rsid w:val="FFE60659"/>
    <w:rsid w:val="FFEB007B"/>
    <w:rsid w:val="FFEBD101"/>
    <w:rsid w:val="FFEDD4EF"/>
    <w:rsid w:val="FFF1850B"/>
    <w:rsid w:val="FFF55275"/>
    <w:rsid w:val="FFF7C484"/>
    <w:rsid w:val="FFFB2380"/>
    <w:rsid w:val="FFFB4109"/>
    <w:rsid w:val="FFFCC93B"/>
    <w:rsid w:val="FFFD1600"/>
    <w:rsid w:val="FFFD39D1"/>
    <w:rsid w:val="FFFF0DCE"/>
    <w:rsid w:val="FFFF1167"/>
    <w:rsid w:val="FFFFD2F8"/>
    <w:rsid w:val="FFFFF7EC"/>
    <w:rsid w:val="0000074F"/>
    <w:rsid w:val="00001573"/>
    <w:rsid w:val="00001ACA"/>
    <w:rsid w:val="00002E37"/>
    <w:rsid w:val="00003019"/>
    <w:rsid w:val="0000326A"/>
    <w:rsid w:val="0000395E"/>
    <w:rsid w:val="00003D1F"/>
    <w:rsid w:val="00003D42"/>
    <w:rsid w:val="00004504"/>
    <w:rsid w:val="00004747"/>
    <w:rsid w:val="00004A00"/>
    <w:rsid w:val="00004AAA"/>
    <w:rsid w:val="0000551F"/>
    <w:rsid w:val="000056F3"/>
    <w:rsid w:val="00005F3B"/>
    <w:rsid w:val="00006541"/>
    <w:rsid w:val="00006A49"/>
    <w:rsid w:val="00007148"/>
    <w:rsid w:val="000079FB"/>
    <w:rsid w:val="00007A25"/>
    <w:rsid w:val="000101E0"/>
    <w:rsid w:val="00010276"/>
    <w:rsid w:val="000105BA"/>
    <w:rsid w:val="000108E9"/>
    <w:rsid w:val="00010DEB"/>
    <w:rsid w:val="00011A13"/>
    <w:rsid w:val="0001220C"/>
    <w:rsid w:val="000133E8"/>
    <w:rsid w:val="00013911"/>
    <w:rsid w:val="0001429A"/>
    <w:rsid w:val="0001453D"/>
    <w:rsid w:val="00014696"/>
    <w:rsid w:val="000146E8"/>
    <w:rsid w:val="000148DE"/>
    <w:rsid w:val="00015846"/>
    <w:rsid w:val="00015862"/>
    <w:rsid w:val="00015C9C"/>
    <w:rsid w:val="00016394"/>
    <w:rsid w:val="000164B3"/>
    <w:rsid w:val="00016557"/>
    <w:rsid w:val="0001661B"/>
    <w:rsid w:val="00016AF0"/>
    <w:rsid w:val="00016B7F"/>
    <w:rsid w:val="00016C08"/>
    <w:rsid w:val="00016FE1"/>
    <w:rsid w:val="000178A9"/>
    <w:rsid w:val="00017BBE"/>
    <w:rsid w:val="000200E9"/>
    <w:rsid w:val="00020340"/>
    <w:rsid w:val="00020BB4"/>
    <w:rsid w:val="000213E6"/>
    <w:rsid w:val="00021974"/>
    <w:rsid w:val="00021F3B"/>
    <w:rsid w:val="000230F6"/>
    <w:rsid w:val="00023111"/>
    <w:rsid w:val="00023197"/>
    <w:rsid w:val="000231D0"/>
    <w:rsid w:val="00023F15"/>
    <w:rsid w:val="000243DE"/>
    <w:rsid w:val="00024BF0"/>
    <w:rsid w:val="00024E0B"/>
    <w:rsid w:val="00025DC2"/>
    <w:rsid w:val="00025E4A"/>
    <w:rsid w:val="0002620D"/>
    <w:rsid w:val="00027383"/>
    <w:rsid w:val="00027669"/>
    <w:rsid w:val="00027673"/>
    <w:rsid w:val="000278A2"/>
    <w:rsid w:val="00027A0F"/>
    <w:rsid w:val="00027A37"/>
    <w:rsid w:val="00030E81"/>
    <w:rsid w:val="000319FE"/>
    <w:rsid w:val="00031F22"/>
    <w:rsid w:val="00032112"/>
    <w:rsid w:val="00032CDC"/>
    <w:rsid w:val="000331A5"/>
    <w:rsid w:val="00033432"/>
    <w:rsid w:val="00033549"/>
    <w:rsid w:val="0003357B"/>
    <w:rsid w:val="0003421B"/>
    <w:rsid w:val="00034461"/>
    <w:rsid w:val="00034BFF"/>
    <w:rsid w:val="00034F0C"/>
    <w:rsid w:val="00035823"/>
    <w:rsid w:val="00035EAE"/>
    <w:rsid w:val="00036027"/>
    <w:rsid w:val="000360E7"/>
    <w:rsid w:val="0003624E"/>
    <w:rsid w:val="00036492"/>
    <w:rsid w:val="00036670"/>
    <w:rsid w:val="0003692F"/>
    <w:rsid w:val="00036FB5"/>
    <w:rsid w:val="00037AC5"/>
    <w:rsid w:val="00037DAB"/>
    <w:rsid w:val="000404AA"/>
    <w:rsid w:val="0004096F"/>
    <w:rsid w:val="00040DF7"/>
    <w:rsid w:val="00041129"/>
    <w:rsid w:val="0004142E"/>
    <w:rsid w:val="0004149A"/>
    <w:rsid w:val="000414E5"/>
    <w:rsid w:val="000418BA"/>
    <w:rsid w:val="0004222E"/>
    <w:rsid w:val="000422B5"/>
    <w:rsid w:val="00043B4C"/>
    <w:rsid w:val="00044653"/>
    <w:rsid w:val="00044666"/>
    <w:rsid w:val="00044740"/>
    <w:rsid w:val="0004492E"/>
    <w:rsid w:val="00044FBA"/>
    <w:rsid w:val="0004521E"/>
    <w:rsid w:val="00045397"/>
    <w:rsid w:val="000459A4"/>
    <w:rsid w:val="00045DED"/>
    <w:rsid w:val="00046507"/>
    <w:rsid w:val="0004667E"/>
    <w:rsid w:val="00046989"/>
    <w:rsid w:val="0004782C"/>
    <w:rsid w:val="00047854"/>
    <w:rsid w:val="0004794D"/>
    <w:rsid w:val="000502A8"/>
    <w:rsid w:val="000503E2"/>
    <w:rsid w:val="00050469"/>
    <w:rsid w:val="0005055E"/>
    <w:rsid w:val="00050602"/>
    <w:rsid w:val="00050F78"/>
    <w:rsid w:val="0005127D"/>
    <w:rsid w:val="00051B65"/>
    <w:rsid w:val="00051C26"/>
    <w:rsid w:val="00051D72"/>
    <w:rsid w:val="00052579"/>
    <w:rsid w:val="0005291B"/>
    <w:rsid w:val="00052A73"/>
    <w:rsid w:val="00052B12"/>
    <w:rsid w:val="000533FA"/>
    <w:rsid w:val="00053C5E"/>
    <w:rsid w:val="00054140"/>
    <w:rsid w:val="00054895"/>
    <w:rsid w:val="00054BA5"/>
    <w:rsid w:val="00054C0B"/>
    <w:rsid w:val="000557BB"/>
    <w:rsid w:val="000557FA"/>
    <w:rsid w:val="00055DC2"/>
    <w:rsid w:val="00055E9C"/>
    <w:rsid w:val="00055F1B"/>
    <w:rsid w:val="000566A0"/>
    <w:rsid w:val="00056882"/>
    <w:rsid w:val="00056BA9"/>
    <w:rsid w:val="00056C4D"/>
    <w:rsid w:val="00057089"/>
    <w:rsid w:val="0005728A"/>
    <w:rsid w:val="00057AC4"/>
    <w:rsid w:val="00057B85"/>
    <w:rsid w:val="00057CBD"/>
    <w:rsid w:val="00060011"/>
    <w:rsid w:val="000604B3"/>
    <w:rsid w:val="00060638"/>
    <w:rsid w:val="000608F2"/>
    <w:rsid w:val="000611AA"/>
    <w:rsid w:val="0006148B"/>
    <w:rsid w:val="00061891"/>
    <w:rsid w:val="00062205"/>
    <w:rsid w:val="00062529"/>
    <w:rsid w:val="000625B8"/>
    <w:rsid w:val="000642DB"/>
    <w:rsid w:val="00064A6B"/>
    <w:rsid w:val="000655BC"/>
    <w:rsid w:val="00065C7A"/>
    <w:rsid w:val="0006613C"/>
    <w:rsid w:val="00066573"/>
    <w:rsid w:val="00066B77"/>
    <w:rsid w:val="0006727A"/>
    <w:rsid w:val="00067338"/>
    <w:rsid w:val="00070250"/>
    <w:rsid w:val="000705DF"/>
    <w:rsid w:val="00070879"/>
    <w:rsid w:val="00070915"/>
    <w:rsid w:val="00070A81"/>
    <w:rsid w:val="00071954"/>
    <w:rsid w:val="00071D69"/>
    <w:rsid w:val="000722C6"/>
    <w:rsid w:val="00072512"/>
    <w:rsid w:val="00072B3F"/>
    <w:rsid w:val="00072B74"/>
    <w:rsid w:val="00072BC8"/>
    <w:rsid w:val="00072E60"/>
    <w:rsid w:val="00073DDC"/>
    <w:rsid w:val="000740D1"/>
    <w:rsid w:val="000741C4"/>
    <w:rsid w:val="0007467E"/>
    <w:rsid w:val="000748B3"/>
    <w:rsid w:val="00074ADF"/>
    <w:rsid w:val="00074BED"/>
    <w:rsid w:val="00074C0A"/>
    <w:rsid w:val="00075257"/>
    <w:rsid w:val="00075837"/>
    <w:rsid w:val="00075F97"/>
    <w:rsid w:val="00076186"/>
    <w:rsid w:val="00076220"/>
    <w:rsid w:val="00076291"/>
    <w:rsid w:val="000764AE"/>
    <w:rsid w:val="0007666F"/>
    <w:rsid w:val="000766AB"/>
    <w:rsid w:val="00077788"/>
    <w:rsid w:val="00077AEC"/>
    <w:rsid w:val="00077C10"/>
    <w:rsid w:val="0008031B"/>
    <w:rsid w:val="0008042B"/>
    <w:rsid w:val="00080D71"/>
    <w:rsid w:val="00080F19"/>
    <w:rsid w:val="0008189D"/>
    <w:rsid w:val="00082C44"/>
    <w:rsid w:val="000832F1"/>
    <w:rsid w:val="000834F5"/>
    <w:rsid w:val="00083C66"/>
    <w:rsid w:val="00084937"/>
    <w:rsid w:val="00084EBC"/>
    <w:rsid w:val="000859ED"/>
    <w:rsid w:val="00085C86"/>
    <w:rsid w:val="00085E86"/>
    <w:rsid w:val="000867FF"/>
    <w:rsid w:val="00086975"/>
    <w:rsid w:val="000869E7"/>
    <w:rsid w:val="0008763B"/>
    <w:rsid w:val="0008768D"/>
    <w:rsid w:val="00090D02"/>
    <w:rsid w:val="00090E30"/>
    <w:rsid w:val="00090E63"/>
    <w:rsid w:val="00092B0B"/>
    <w:rsid w:val="00092D57"/>
    <w:rsid w:val="000932DF"/>
    <w:rsid w:val="00093962"/>
    <w:rsid w:val="00093C6C"/>
    <w:rsid w:val="00093D0E"/>
    <w:rsid w:val="00093D76"/>
    <w:rsid w:val="000941B6"/>
    <w:rsid w:val="00094325"/>
    <w:rsid w:val="00094875"/>
    <w:rsid w:val="00094CD0"/>
    <w:rsid w:val="00096354"/>
    <w:rsid w:val="00097728"/>
    <w:rsid w:val="000A005F"/>
    <w:rsid w:val="000A059A"/>
    <w:rsid w:val="000A0764"/>
    <w:rsid w:val="000A09D4"/>
    <w:rsid w:val="000A0B3F"/>
    <w:rsid w:val="000A1196"/>
    <w:rsid w:val="000A1816"/>
    <w:rsid w:val="000A2974"/>
    <w:rsid w:val="000A2BFA"/>
    <w:rsid w:val="000A3479"/>
    <w:rsid w:val="000A3752"/>
    <w:rsid w:val="000A39E5"/>
    <w:rsid w:val="000A3E26"/>
    <w:rsid w:val="000A4788"/>
    <w:rsid w:val="000A49D8"/>
    <w:rsid w:val="000A4D07"/>
    <w:rsid w:val="000A5CAC"/>
    <w:rsid w:val="000A5E1E"/>
    <w:rsid w:val="000A5FD2"/>
    <w:rsid w:val="000A6803"/>
    <w:rsid w:val="000A7D03"/>
    <w:rsid w:val="000B0085"/>
    <w:rsid w:val="000B02DB"/>
    <w:rsid w:val="000B09F4"/>
    <w:rsid w:val="000B0AFD"/>
    <w:rsid w:val="000B0BDB"/>
    <w:rsid w:val="000B10CA"/>
    <w:rsid w:val="000B1509"/>
    <w:rsid w:val="000B1930"/>
    <w:rsid w:val="000B1D89"/>
    <w:rsid w:val="000B2182"/>
    <w:rsid w:val="000B2AC7"/>
    <w:rsid w:val="000B3778"/>
    <w:rsid w:val="000B3986"/>
    <w:rsid w:val="000B3DA6"/>
    <w:rsid w:val="000B3F69"/>
    <w:rsid w:val="000B4193"/>
    <w:rsid w:val="000B4A37"/>
    <w:rsid w:val="000B58CF"/>
    <w:rsid w:val="000B5C3A"/>
    <w:rsid w:val="000B62D6"/>
    <w:rsid w:val="000B6501"/>
    <w:rsid w:val="000B660D"/>
    <w:rsid w:val="000B706E"/>
    <w:rsid w:val="000B7095"/>
    <w:rsid w:val="000B7173"/>
    <w:rsid w:val="000B7498"/>
    <w:rsid w:val="000B7989"/>
    <w:rsid w:val="000B7B9E"/>
    <w:rsid w:val="000B7BA4"/>
    <w:rsid w:val="000C0089"/>
    <w:rsid w:val="000C2D01"/>
    <w:rsid w:val="000C2EBE"/>
    <w:rsid w:val="000C35D5"/>
    <w:rsid w:val="000C37B7"/>
    <w:rsid w:val="000C3A35"/>
    <w:rsid w:val="000C42F4"/>
    <w:rsid w:val="000C461E"/>
    <w:rsid w:val="000C4800"/>
    <w:rsid w:val="000C49AF"/>
    <w:rsid w:val="000C503C"/>
    <w:rsid w:val="000C5285"/>
    <w:rsid w:val="000C691B"/>
    <w:rsid w:val="000C6C41"/>
    <w:rsid w:val="000C7071"/>
    <w:rsid w:val="000D039F"/>
    <w:rsid w:val="000D0653"/>
    <w:rsid w:val="000D082E"/>
    <w:rsid w:val="000D0878"/>
    <w:rsid w:val="000D0BC5"/>
    <w:rsid w:val="000D1486"/>
    <w:rsid w:val="000D1C6E"/>
    <w:rsid w:val="000D1D2B"/>
    <w:rsid w:val="000D25A6"/>
    <w:rsid w:val="000D29AD"/>
    <w:rsid w:val="000D368E"/>
    <w:rsid w:val="000D3C81"/>
    <w:rsid w:val="000D4400"/>
    <w:rsid w:val="000D4959"/>
    <w:rsid w:val="000D4CC9"/>
    <w:rsid w:val="000D4CE4"/>
    <w:rsid w:val="000D4E59"/>
    <w:rsid w:val="000D4FD2"/>
    <w:rsid w:val="000D57EB"/>
    <w:rsid w:val="000D60DD"/>
    <w:rsid w:val="000D640D"/>
    <w:rsid w:val="000D649A"/>
    <w:rsid w:val="000D6581"/>
    <w:rsid w:val="000D68A2"/>
    <w:rsid w:val="000D6D42"/>
    <w:rsid w:val="000D6EFC"/>
    <w:rsid w:val="000D707F"/>
    <w:rsid w:val="000D7086"/>
    <w:rsid w:val="000D71F1"/>
    <w:rsid w:val="000D75BE"/>
    <w:rsid w:val="000E00F7"/>
    <w:rsid w:val="000E076D"/>
    <w:rsid w:val="000E0F33"/>
    <w:rsid w:val="000E105B"/>
    <w:rsid w:val="000E1151"/>
    <w:rsid w:val="000E1442"/>
    <w:rsid w:val="000E1A08"/>
    <w:rsid w:val="000E1E06"/>
    <w:rsid w:val="000E2095"/>
    <w:rsid w:val="000E287C"/>
    <w:rsid w:val="000E290C"/>
    <w:rsid w:val="000E2FEB"/>
    <w:rsid w:val="000E3285"/>
    <w:rsid w:val="000E343E"/>
    <w:rsid w:val="000E364D"/>
    <w:rsid w:val="000E3F81"/>
    <w:rsid w:val="000E43E8"/>
    <w:rsid w:val="000E459F"/>
    <w:rsid w:val="000E526C"/>
    <w:rsid w:val="000E5502"/>
    <w:rsid w:val="000E601C"/>
    <w:rsid w:val="000E6F7A"/>
    <w:rsid w:val="000E7244"/>
    <w:rsid w:val="000E7361"/>
    <w:rsid w:val="000E7456"/>
    <w:rsid w:val="000E7497"/>
    <w:rsid w:val="000F05F9"/>
    <w:rsid w:val="000F0641"/>
    <w:rsid w:val="000F0B9A"/>
    <w:rsid w:val="000F0E7F"/>
    <w:rsid w:val="000F1606"/>
    <w:rsid w:val="000F1AFD"/>
    <w:rsid w:val="000F1C63"/>
    <w:rsid w:val="000F24DB"/>
    <w:rsid w:val="000F27DB"/>
    <w:rsid w:val="000F2D9C"/>
    <w:rsid w:val="000F36A0"/>
    <w:rsid w:val="000F372C"/>
    <w:rsid w:val="000F4281"/>
    <w:rsid w:val="000F4CAB"/>
    <w:rsid w:val="000F5AB1"/>
    <w:rsid w:val="000F5AF6"/>
    <w:rsid w:val="000F5F8D"/>
    <w:rsid w:val="000F65A5"/>
    <w:rsid w:val="000F76A1"/>
    <w:rsid w:val="000F7A77"/>
    <w:rsid w:val="000F7C70"/>
    <w:rsid w:val="001002DE"/>
    <w:rsid w:val="00100D3E"/>
    <w:rsid w:val="00100E0A"/>
    <w:rsid w:val="00100F54"/>
    <w:rsid w:val="00101329"/>
    <w:rsid w:val="00101F9F"/>
    <w:rsid w:val="00102108"/>
    <w:rsid w:val="00102477"/>
    <w:rsid w:val="00102AFB"/>
    <w:rsid w:val="00102D8F"/>
    <w:rsid w:val="00104250"/>
    <w:rsid w:val="00104401"/>
    <w:rsid w:val="00104705"/>
    <w:rsid w:val="00104C12"/>
    <w:rsid w:val="00104EB3"/>
    <w:rsid w:val="00104FCB"/>
    <w:rsid w:val="00105F33"/>
    <w:rsid w:val="0010627F"/>
    <w:rsid w:val="001064F0"/>
    <w:rsid w:val="00106A40"/>
    <w:rsid w:val="00106A53"/>
    <w:rsid w:val="00106FBB"/>
    <w:rsid w:val="00107172"/>
    <w:rsid w:val="001078B9"/>
    <w:rsid w:val="001102A0"/>
    <w:rsid w:val="0011040E"/>
    <w:rsid w:val="0011063B"/>
    <w:rsid w:val="00110810"/>
    <w:rsid w:val="0011099D"/>
    <w:rsid w:val="00110D4E"/>
    <w:rsid w:val="00110F03"/>
    <w:rsid w:val="001117B2"/>
    <w:rsid w:val="0011189E"/>
    <w:rsid w:val="001118B9"/>
    <w:rsid w:val="00111D85"/>
    <w:rsid w:val="001126B3"/>
    <w:rsid w:val="00112796"/>
    <w:rsid w:val="001127DA"/>
    <w:rsid w:val="0011381C"/>
    <w:rsid w:val="00113863"/>
    <w:rsid w:val="0011386B"/>
    <w:rsid w:val="00114054"/>
    <w:rsid w:val="001144CE"/>
    <w:rsid w:val="00114709"/>
    <w:rsid w:val="00115A9F"/>
    <w:rsid w:val="00116693"/>
    <w:rsid w:val="00117368"/>
    <w:rsid w:val="00117519"/>
    <w:rsid w:val="00117585"/>
    <w:rsid w:val="001179E5"/>
    <w:rsid w:val="00117B04"/>
    <w:rsid w:val="0012020B"/>
    <w:rsid w:val="00120817"/>
    <w:rsid w:val="0012146B"/>
    <w:rsid w:val="001221AF"/>
    <w:rsid w:val="00123254"/>
    <w:rsid w:val="0012384D"/>
    <w:rsid w:val="00123905"/>
    <w:rsid w:val="00123B5C"/>
    <w:rsid w:val="00123C10"/>
    <w:rsid w:val="00123EE2"/>
    <w:rsid w:val="00124069"/>
    <w:rsid w:val="001248D8"/>
    <w:rsid w:val="00124AE5"/>
    <w:rsid w:val="00125513"/>
    <w:rsid w:val="00125C4C"/>
    <w:rsid w:val="00125E26"/>
    <w:rsid w:val="0012676B"/>
    <w:rsid w:val="00126E8E"/>
    <w:rsid w:val="00127835"/>
    <w:rsid w:val="00127B0E"/>
    <w:rsid w:val="00130134"/>
    <w:rsid w:val="00130449"/>
    <w:rsid w:val="0013046A"/>
    <w:rsid w:val="00130A1F"/>
    <w:rsid w:val="00130A81"/>
    <w:rsid w:val="0013172B"/>
    <w:rsid w:val="00131F8D"/>
    <w:rsid w:val="0013255C"/>
    <w:rsid w:val="00132DCB"/>
    <w:rsid w:val="00133262"/>
    <w:rsid w:val="00133442"/>
    <w:rsid w:val="00133D5B"/>
    <w:rsid w:val="00134499"/>
    <w:rsid w:val="00134936"/>
    <w:rsid w:val="00134AAF"/>
    <w:rsid w:val="00134E31"/>
    <w:rsid w:val="00134F9F"/>
    <w:rsid w:val="00135856"/>
    <w:rsid w:val="00135E95"/>
    <w:rsid w:val="0013761A"/>
    <w:rsid w:val="001376DE"/>
    <w:rsid w:val="00137744"/>
    <w:rsid w:val="001400F6"/>
    <w:rsid w:val="0014105A"/>
    <w:rsid w:val="001410DD"/>
    <w:rsid w:val="0014111E"/>
    <w:rsid w:val="001418F0"/>
    <w:rsid w:val="00141C49"/>
    <w:rsid w:val="001427A6"/>
    <w:rsid w:val="00142FC0"/>
    <w:rsid w:val="0014314F"/>
    <w:rsid w:val="001438DB"/>
    <w:rsid w:val="0014398C"/>
    <w:rsid w:val="00143D44"/>
    <w:rsid w:val="001443EA"/>
    <w:rsid w:val="001444A7"/>
    <w:rsid w:val="001451BB"/>
    <w:rsid w:val="00145C76"/>
    <w:rsid w:val="00146510"/>
    <w:rsid w:val="00146DCA"/>
    <w:rsid w:val="0014723E"/>
    <w:rsid w:val="00147FBB"/>
    <w:rsid w:val="00150029"/>
    <w:rsid w:val="00150949"/>
    <w:rsid w:val="001512CE"/>
    <w:rsid w:val="00151C6A"/>
    <w:rsid w:val="00151E6C"/>
    <w:rsid w:val="00152418"/>
    <w:rsid w:val="00152833"/>
    <w:rsid w:val="001529A6"/>
    <w:rsid w:val="0015456B"/>
    <w:rsid w:val="00154584"/>
    <w:rsid w:val="00154C0A"/>
    <w:rsid w:val="00155005"/>
    <w:rsid w:val="001551E2"/>
    <w:rsid w:val="00155345"/>
    <w:rsid w:val="0015543A"/>
    <w:rsid w:val="00155903"/>
    <w:rsid w:val="00155989"/>
    <w:rsid w:val="00155A21"/>
    <w:rsid w:val="00155E83"/>
    <w:rsid w:val="001562C1"/>
    <w:rsid w:val="00156A25"/>
    <w:rsid w:val="0015747F"/>
    <w:rsid w:val="00157519"/>
    <w:rsid w:val="00157A7C"/>
    <w:rsid w:val="00157D6A"/>
    <w:rsid w:val="001603A7"/>
    <w:rsid w:val="001608F5"/>
    <w:rsid w:val="00161B3B"/>
    <w:rsid w:val="00161BC4"/>
    <w:rsid w:val="0016216F"/>
    <w:rsid w:val="00162645"/>
    <w:rsid w:val="0016311B"/>
    <w:rsid w:val="00163186"/>
    <w:rsid w:val="001635ED"/>
    <w:rsid w:val="00164F93"/>
    <w:rsid w:val="0016506D"/>
    <w:rsid w:val="001653E6"/>
    <w:rsid w:val="00165525"/>
    <w:rsid w:val="0016559B"/>
    <w:rsid w:val="001658F2"/>
    <w:rsid w:val="00165E51"/>
    <w:rsid w:val="00166325"/>
    <w:rsid w:val="00166FDF"/>
    <w:rsid w:val="00167194"/>
    <w:rsid w:val="001676B5"/>
    <w:rsid w:val="001701F8"/>
    <w:rsid w:val="0017023E"/>
    <w:rsid w:val="00170833"/>
    <w:rsid w:val="001708B6"/>
    <w:rsid w:val="00171AF4"/>
    <w:rsid w:val="00171C88"/>
    <w:rsid w:val="001725C1"/>
    <w:rsid w:val="001727AC"/>
    <w:rsid w:val="0017371A"/>
    <w:rsid w:val="00173738"/>
    <w:rsid w:val="00173A1B"/>
    <w:rsid w:val="00173EE6"/>
    <w:rsid w:val="00174571"/>
    <w:rsid w:val="0017465D"/>
    <w:rsid w:val="001746CF"/>
    <w:rsid w:val="001746DA"/>
    <w:rsid w:val="00174767"/>
    <w:rsid w:val="00174787"/>
    <w:rsid w:val="001749B7"/>
    <w:rsid w:val="00174DA0"/>
    <w:rsid w:val="00174EF9"/>
    <w:rsid w:val="00175337"/>
    <w:rsid w:val="00175AE4"/>
    <w:rsid w:val="00175E86"/>
    <w:rsid w:val="0017689A"/>
    <w:rsid w:val="001768ED"/>
    <w:rsid w:val="00176B14"/>
    <w:rsid w:val="00176E93"/>
    <w:rsid w:val="00177396"/>
    <w:rsid w:val="0017756C"/>
    <w:rsid w:val="00177AD6"/>
    <w:rsid w:val="00177D33"/>
    <w:rsid w:val="00180834"/>
    <w:rsid w:val="00180D1E"/>
    <w:rsid w:val="0018146F"/>
    <w:rsid w:val="00181557"/>
    <w:rsid w:val="001817A6"/>
    <w:rsid w:val="001817DF"/>
    <w:rsid w:val="00181C34"/>
    <w:rsid w:val="00181C59"/>
    <w:rsid w:val="00182189"/>
    <w:rsid w:val="001829B6"/>
    <w:rsid w:val="001833E2"/>
    <w:rsid w:val="00183463"/>
    <w:rsid w:val="001834B0"/>
    <w:rsid w:val="00183AB6"/>
    <w:rsid w:val="001841F7"/>
    <w:rsid w:val="001842D9"/>
    <w:rsid w:val="001842E5"/>
    <w:rsid w:val="00184348"/>
    <w:rsid w:val="00184836"/>
    <w:rsid w:val="00184DDD"/>
    <w:rsid w:val="001858AE"/>
    <w:rsid w:val="00185AA1"/>
    <w:rsid w:val="00185B7B"/>
    <w:rsid w:val="00185D57"/>
    <w:rsid w:val="00186116"/>
    <w:rsid w:val="00186122"/>
    <w:rsid w:val="001862E1"/>
    <w:rsid w:val="001864AA"/>
    <w:rsid w:val="00186774"/>
    <w:rsid w:val="00186F69"/>
    <w:rsid w:val="001871F5"/>
    <w:rsid w:val="0018729E"/>
    <w:rsid w:val="001879FF"/>
    <w:rsid w:val="001901F6"/>
    <w:rsid w:val="00190AB7"/>
    <w:rsid w:val="00190B0E"/>
    <w:rsid w:val="00190DDD"/>
    <w:rsid w:val="001911C9"/>
    <w:rsid w:val="0019126C"/>
    <w:rsid w:val="001914B3"/>
    <w:rsid w:val="0019192B"/>
    <w:rsid w:val="00191B74"/>
    <w:rsid w:val="00191FFE"/>
    <w:rsid w:val="0019219F"/>
    <w:rsid w:val="00192340"/>
    <w:rsid w:val="001926D7"/>
    <w:rsid w:val="00192CA6"/>
    <w:rsid w:val="00192ED4"/>
    <w:rsid w:val="001933DC"/>
    <w:rsid w:val="00194138"/>
    <w:rsid w:val="00194262"/>
    <w:rsid w:val="001942C9"/>
    <w:rsid w:val="00194500"/>
    <w:rsid w:val="00194675"/>
    <w:rsid w:val="001948DF"/>
    <w:rsid w:val="00195038"/>
    <w:rsid w:val="00195208"/>
    <w:rsid w:val="0019524C"/>
    <w:rsid w:val="00195385"/>
    <w:rsid w:val="00195ADA"/>
    <w:rsid w:val="00195BD8"/>
    <w:rsid w:val="00195CB3"/>
    <w:rsid w:val="001965A1"/>
    <w:rsid w:val="001965B2"/>
    <w:rsid w:val="00196B4B"/>
    <w:rsid w:val="00196C16"/>
    <w:rsid w:val="00196C19"/>
    <w:rsid w:val="00196CE7"/>
    <w:rsid w:val="00196F45"/>
    <w:rsid w:val="00197379"/>
    <w:rsid w:val="001973FE"/>
    <w:rsid w:val="00197BC3"/>
    <w:rsid w:val="00197DBD"/>
    <w:rsid w:val="001A025E"/>
    <w:rsid w:val="001A0328"/>
    <w:rsid w:val="001A0B2C"/>
    <w:rsid w:val="001A0D15"/>
    <w:rsid w:val="001A0DBA"/>
    <w:rsid w:val="001A1398"/>
    <w:rsid w:val="001A15BA"/>
    <w:rsid w:val="001A16A7"/>
    <w:rsid w:val="001A198C"/>
    <w:rsid w:val="001A1A08"/>
    <w:rsid w:val="001A1A28"/>
    <w:rsid w:val="001A1BBE"/>
    <w:rsid w:val="001A1EA0"/>
    <w:rsid w:val="001A2665"/>
    <w:rsid w:val="001A3289"/>
    <w:rsid w:val="001A3355"/>
    <w:rsid w:val="001A393B"/>
    <w:rsid w:val="001A4299"/>
    <w:rsid w:val="001A4A99"/>
    <w:rsid w:val="001A5430"/>
    <w:rsid w:val="001A557A"/>
    <w:rsid w:val="001A7355"/>
    <w:rsid w:val="001A74CA"/>
    <w:rsid w:val="001A756B"/>
    <w:rsid w:val="001A7578"/>
    <w:rsid w:val="001A7CD4"/>
    <w:rsid w:val="001B0712"/>
    <w:rsid w:val="001B0D13"/>
    <w:rsid w:val="001B0ECD"/>
    <w:rsid w:val="001B172A"/>
    <w:rsid w:val="001B19F4"/>
    <w:rsid w:val="001B1D17"/>
    <w:rsid w:val="001B26CD"/>
    <w:rsid w:val="001B2712"/>
    <w:rsid w:val="001B2770"/>
    <w:rsid w:val="001B27BE"/>
    <w:rsid w:val="001B2CD3"/>
    <w:rsid w:val="001B32BB"/>
    <w:rsid w:val="001B40AE"/>
    <w:rsid w:val="001B42DE"/>
    <w:rsid w:val="001B45B1"/>
    <w:rsid w:val="001B4606"/>
    <w:rsid w:val="001B4D4D"/>
    <w:rsid w:val="001B52FE"/>
    <w:rsid w:val="001B62BF"/>
    <w:rsid w:val="001B6B27"/>
    <w:rsid w:val="001B6BC7"/>
    <w:rsid w:val="001B6BD2"/>
    <w:rsid w:val="001B6BE1"/>
    <w:rsid w:val="001B6C42"/>
    <w:rsid w:val="001B6E5D"/>
    <w:rsid w:val="001B73DF"/>
    <w:rsid w:val="001B76B5"/>
    <w:rsid w:val="001C0603"/>
    <w:rsid w:val="001C0FC1"/>
    <w:rsid w:val="001C1776"/>
    <w:rsid w:val="001C199A"/>
    <w:rsid w:val="001C1A6D"/>
    <w:rsid w:val="001C2101"/>
    <w:rsid w:val="001C23B4"/>
    <w:rsid w:val="001C2E3B"/>
    <w:rsid w:val="001C301F"/>
    <w:rsid w:val="001C34D1"/>
    <w:rsid w:val="001C383F"/>
    <w:rsid w:val="001C3CF5"/>
    <w:rsid w:val="001C49FE"/>
    <w:rsid w:val="001C4A21"/>
    <w:rsid w:val="001C4F16"/>
    <w:rsid w:val="001C5819"/>
    <w:rsid w:val="001C58A8"/>
    <w:rsid w:val="001C58CB"/>
    <w:rsid w:val="001C5AD0"/>
    <w:rsid w:val="001C5BB7"/>
    <w:rsid w:val="001C67B4"/>
    <w:rsid w:val="001C6B9C"/>
    <w:rsid w:val="001C6F7F"/>
    <w:rsid w:val="001C7021"/>
    <w:rsid w:val="001C72F3"/>
    <w:rsid w:val="001C7F60"/>
    <w:rsid w:val="001D0DC0"/>
    <w:rsid w:val="001D1212"/>
    <w:rsid w:val="001D124A"/>
    <w:rsid w:val="001D2556"/>
    <w:rsid w:val="001D3051"/>
    <w:rsid w:val="001D373C"/>
    <w:rsid w:val="001D3928"/>
    <w:rsid w:val="001D3BAE"/>
    <w:rsid w:val="001D460E"/>
    <w:rsid w:val="001D4B8C"/>
    <w:rsid w:val="001D5605"/>
    <w:rsid w:val="001D5768"/>
    <w:rsid w:val="001D5B6F"/>
    <w:rsid w:val="001D5C3B"/>
    <w:rsid w:val="001D6109"/>
    <w:rsid w:val="001D6458"/>
    <w:rsid w:val="001D7675"/>
    <w:rsid w:val="001E040D"/>
    <w:rsid w:val="001E0982"/>
    <w:rsid w:val="001E0C7F"/>
    <w:rsid w:val="001E0EAA"/>
    <w:rsid w:val="001E0ECF"/>
    <w:rsid w:val="001E15BE"/>
    <w:rsid w:val="001E1AC9"/>
    <w:rsid w:val="001E1D27"/>
    <w:rsid w:val="001E2206"/>
    <w:rsid w:val="001E2952"/>
    <w:rsid w:val="001E2D4B"/>
    <w:rsid w:val="001E2E23"/>
    <w:rsid w:val="001E4039"/>
    <w:rsid w:val="001E4040"/>
    <w:rsid w:val="001E4B5E"/>
    <w:rsid w:val="001E50A6"/>
    <w:rsid w:val="001E540A"/>
    <w:rsid w:val="001E64AD"/>
    <w:rsid w:val="001E68A2"/>
    <w:rsid w:val="001E6F0D"/>
    <w:rsid w:val="001E7829"/>
    <w:rsid w:val="001E7885"/>
    <w:rsid w:val="001E7E64"/>
    <w:rsid w:val="001E7F4F"/>
    <w:rsid w:val="001F02AB"/>
    <w:rsid w:val="001F0394"/>
    <w:rsid w:val="001F0FA2"/>
    <w:rsid w:val="001F100B"/>
    <w:rsid w:val="001F13B0"/>
    <w:rsid w:val="001F1501"/>
    <w:rsid w:val="001F16C4"/>
    <w:rsid w:val="001F17E3"/>
    <w:rsid w:val="001F1A55"/>
    <w:rsid w:val="001F1B9C"/>
    <w:rsid w:val="001F21C2"/>
    <w:rsid w:val="001F24ED"/>
    <w:rsid w:val="001F2978"/>
    <w:rsid w:val="001F2E27"/>
    <w:rsid w:val="001F2EE2"/>
    <w:rsid w:val="001F2F2A"/>
    <w:rsid w:val="001F2FDB"/>
    <w:rsid w:val="001F34BE"/>
    <w:rsid w:val="001F3C55"/>
    <w:rsid w:val="001F47E4"/>
    <w:rsid w:val="001F4AC9"/>
    <w:rsid w:val="001F4D0F"/>
    <w:rsid w:val="001F4D65"/>
    <w:rsid w:val="001F51DA"/>
    <w:rsid w:val="001F61E5"/>
    <w:rsid w:val="001F61FB"/>
    <w:rsid w:val="001F6591"/>
    <w:rsid w:val="001F71DE"/>
    <w:rsid w:val="001F7263"/>
    <w:rsid w:val="001F7AF9"/>
    <w:rsid w:val="0020055F"/>
    <w:rsid w:val="00200DFD"/>
    <w:rsid w:val="00201386"/>
    <w:rsid w:val="002022F2"/>
    <w:rsid w:val="0020248D"/>
    <w:rsid w:val="00202E1F"/>
    <w:rsid w:val="00202E3B"/>
    <w:rsid w:val="00203A93"/>
    <w:rsid w:val="00204172"/>
    <w:rsid w:val="0020453D"/>
    <w:rsid w:val="00204D09"/>
    <w:rsid w:val="0020524E"/>
    <w:rsid w:val="002054A3"/>
    <w:rsid w:val="00205521"/>
    <w:rsid w:val="002055F1"/>
    <w:rsid w:val="00205652"/>
    <w:rsid w:val="00205B6D"/>
    <w:rsid w:val="00205C3B"/>
    <w:rsid w:val="00205E39"/>
    <w:rsid w:val="00206330"/>
    <w:rsid w:val="0020659E"/>
    <w:rsid w:val="00206921"/>
    <w:rsid w:val="00206B74"/>
    <w:rsid w:val="00206B80"/>
    <w:rsid w:val="00206B9F"/>
    <w:rsid w:val="00207040"/>
    <w:rsid w:val="00207129"/>
    <w:rsid w:val="002075A3"/>
    <w:rsid w:val="00207956"/>
    <w:rsid w:val="0020798C"/>
    <w:rsid w:val="00207DC3"/>
    <w:rsid w:val="00207DFC"/>
    <w:rsid w:val="00207F64"/>
    <w:rsid w:val="002108C8"/>
    <w:rsid w:val="00210A6C"/>
    <w:rsid w:val="00210C09"/>
    <w:rsid w:val="00210CE8"/>
    <w:rsid w:val="00211066"/>
    <w:rsid w:val="00211088"/>
    <w:rsid w:val="0021137E"/>
    <w:rsid w:val="002115C1"/>
    <w:rsid w:val="002121C9"/>
    <w:rsid w:val="00213324"/>
    <w:rsid w:val="0021351B"/>
    <w:rsid w:val="00213951"/>
    <w:rsid w:val="00214079"/>
    <w:rsid w:val="0021462D"/>
    <w:rsid w:val="00214AC6"/>
    <w:rsid w:val="0021535F"/>
    <w:rsid w:val="00215A9A"/>
    <w:rsid w:val="00215AF2"/>
    <w:rsid w:val="00215CD5"/>
    <w:rsid w:val="0021622F"/>
    <w:rsid w:val="00216657"/>
    <w:rsid w:val="002166C0"/>
    <w:rsid w:val="00216DAE"/>
    <w:rsid w:val="00216DC8"/>
    <w:rsid w:val="00217117"/>
    <w:rsid w:val="002172B6"/>
    <w:rsid w:val="0021742A"/>
    <w:rsid w:val="002174DA"/>
    <w:rsid w:val="00217BC2"/>
    <w:rsid w:val="00217DE4"/>
    <w:rsid w:val="00217DEC"/>
    <w:rsid w:val="0022007E"/>
    <w:rsid w:val="002201E0"/>
    <w:rsid w:val="002203FB"/>
    <w:rsid w:val="002207B7"/>
    <w:rsid w:val="00220941"/>
    <w:rsid w:val="00221776"/>
    <w:rsid w:val="002218FD"/>
    <w:rsid w:val="00221A3C"/>
    <w:rsid w:val="00221C33"/>
    <w:rsid w:val="00221C9B"/>
    <w:rsid w:val="002221F6"/>
    <w:rsid w:val="00222A7D"/>
    <w:rsid w:val="0022331B"/>
    <w:rsid w:val="002234D0"/>
    <w:rsid w:val="00224B28"/>
    <w:rsid w:val="00224BA8"/>
    <w:rsid w:val="00224EC7"/>
    <w:rsid w:val="002251D0"/>
    <w:rsid w:val="00225403"/>
    <w:rsid w:val="0022556F"/>
    <w:rsid w:val="00225764"/>
    <w:rsid w:val="00225948"/>
    <w:rsid w:val="00225994"/>
    <w:rsid w:val="00225BB1"/>
    <w:rsid w:val="00225DE6"/>
    <w:rsid w:val="00226159"/>
    <w:rsid w:val="00226237"/>
    <w:rsid w:val="0022661E"/>
    <w:rsid w:val="00226FD1"/>
    <w:rsid w:val="00227844"/>
    <w:rsid w:val="00227956"/>
    <w:rsid w:val="002304A9"/>
    <w:rsid w:val="0023074A"/>
    <w:rsid w:val="002307F7"/>
    <w:rsid w:val="002309FF"/>
    <w:rsid w:val="00230AEB"/>
    <w:rsid w:val="00230D9E"/>
    <w:rsid w:val="00231123"/>
    <w:rsid w:val="00231369"/>
    <w:rsid w:val="00231D61"/>
    <w:rsid w:val="00231E19"/>
    <w:rsid w:val="0023205B"/>
    <w:rsid w:val="00232311"/>
    <w:rsid w:val="0023277E"/>
    <w:rsid w:val="002327E3"/>
    <w:rsid w:val="00232CA0"/>
    <w:rsid w:val="002330C1"/>
    <w:rsid w:val="0023336E"/>
    <w:rsid w:val="00233D65"/>
    <w:rsid w:val="00233F6A"/>
    <w:rsid w:val="00234D0C"/>
    <w:rsid w:val="00234EF9"/>
    <w:rsid w:val="00235439"/>
    <w:rsid w:val="00235AD5"/>
    <w:rsid w:val="00235C17"/>
    <w:rsid w:val="00236165"/>
    <w:rsid w:val="00236E03"/>
    <w:rsid w:val="00237C97"/>
    <w:rsid w:val="002407E3"/>
    <w:rsid w:val="00240965"/>
    <w:rsid w:val="00240A65"/>
    <w:rsid w:val="00240AAE"/>
    <w:rsid w:val="00240BC5"/>
    <w:rsid w:val="00240EF8"/>
    <w:rsid w:val="00241738"/>
    <w:rsid w:val="002424C8"/>
    <w:rsid w:val="0024268A"/>
    <w:rsid w:val="002429E8"/>
    <w:rsid w:val="002431CC"/>
    <w:rsid w:val="00243A46"/>
    <w:rsid w:val="00244446"/>
    <w:rsid w:val="00244F4D"/>
    <w:rsid w:val="00245D5A"/>
    <w:rsid w:val="002468FF"/>
    <w:rsid w:val="002470CD"/>
    <w:rsid w:val="002472BB"/>
    <w:rsid w:val="00247F0A"/>
    <w:rsid w:val="00247FBF"/>
    <w:rsid w:val="00247FD6"/>
    <w:rsid w:val="0025007C"/>
    <w:rsid w:val="00250857"/>
    <w:rsid w:val="002509AE"/>
    <w:rsid w:val="002509C4"/>
    <w:rsid w:val="00251275"/>
    <w:rsid w:val="00251586"/>
    <w:rsid w:val="00251703"/>
    <w:rsid w:val="0025174D"/>
    <w:rsid w:val="00251E4A"/>
    <w:rsid w:val="00252B3F"/>
    <w:rsid w:val="00253331"/>
    <w:rsid w:val="00253B51"/>
    <w:rsid w:val="00253D74"/>
    <w:rsid w:val="00253DDB"/>
    <w:rsid w:val="00254551"/>
    <w:rsid w:val="002546F2"/>
    <w:rsid w:val="00254B92"/>
    <w:rsid w:val="00254BDB"/>
    <w:rsid w:val="00254BE2"/>
    <w:rsid w:val="002550CC"/>
    <w:rsid w:val="00255131"/>
    <w:rsid w:val="00255140"/>
    <w:rsid w:val="00255459"/>
    <w:rsid w:val="00255469"/>
    <w:rsid w:val="00255801"/>
    <w:rsid w:val="00255841"/>
    <w:rsid w:val="00256105"/>
    <w:rsid w:val="002561DF"/>
    <w:rsid w:val="002561F4"/>
    <w:rsid w:val="00256846"/>
    <w:rsid w:val="00256B71"/>
    <w:rsid w:val="002570F3"/>
    <w:rsid w:val="00257174"/>
    <w:rsid w:val="0025724E"/>
    <w:rsid w:val="002574A5"/>
    <w:rsid w:val="00257524"/>
    <w:rsid w:val="00257632"/>
    <w:rsid w:val="00257B0C"/>
    <w:rsid w:val="0026077A"/>
    <w:rsid w:val="00260A5A"/>
    <w:rsid w:val="00261240"/>
    <w:rsid w:val="00261BB9"/>
    <w:rsid w:val="00262971"/>
    <w:rsid w:val="00262E16"/>
    <w:rsid w:val="0026318D"/>
    <w:rsid w:val="002631A0"/>
    <w:rsid w:val="002632DA"/>
    <w:rsid w:val="002635DA"/>
    <w:rsid w:val="002636C3"/>
    <w:rsid w:val="00263F48"/>
    <w:rsid w:val="002645AE"/>
    <w:rsid w:val="00264BED"/>
    <w:rsid w:val="00265122"/>
    <w:rsid w:val="00265995"/>
    <w:rsid w:val="00265F45"/>
    <w:rsid w:val="0026608F"/>
    <w:rsid w:val="0026609A"/>
    <w:rsid w:val="00266338"/>
    <w:rsid w:val="00266A67"/>
    <w:rsid w:val="00266B5A"/>
    <w:rsid w:val="00266C2D"/>
    <w:rsid w:val="002677EA"/>
    <w:rsid w:val="00267C04"/>
    <w:rsid w:val="00267E8B"/>
    <w:rsid w:val="00267F2C"/>
    <w:rsid w:val="0027052C"/>
    <w:rsid w:val="00270792"/>
    <w:rsid w:val="00270876"/>
    <w:rsid w:val="00270C7D"/>
    <w:rsid w:val="00270D4B"/>
    <w:rsid w:val="002712F2"/>
    <w:rsid w:val="002714A3"/>
    <w:rsid w:val="00271632"/>
    <w:rsid w:val="002718AB"/>
    <w:rsid w:val="00272230"/>
    <w:rsid w:val="002727B1"/>
    <w:rsid w:val="00272B7A"/>
    <w:rsid w:val="00274867"/>
    <w:rsid w:val="0027496C"/>
    <w:rsid w:val="002750AA"/>
    <w:rsid w:val="0027559A"/>
    <w:rsid w:val="002759BF"/>
    <w:rsid w:val="00275B84"/>
    <w:rsid w:val="00275CAE"/>
    <w:rsid w:val="00275D6C"/>
    <w:rsid w:val="0027641A"/>
    <w:rsid w:val="002768B9"/>
    <w:rsid w:val="0027690B"/>
    <w:rsid w:val="00276FDB"/>
    <w:rsid w:val="002772D5"/>
    <w:rsid w:val="002772FF"/>
    <w:rsid w:val="00277C52"/>
    <w:rsid w:val="00277C68"/>
    <w:rsid w:val="00277EF5"/>
    <w:rsid w:val="00277F8E"/>
    <w:rsid w:val="00280138"/>
    <w:rsid w:val="002801DA"/>
    <w:rsid w:val="00280419"/>
    <w:rsid w:val="0028043C"/>
    <w:rsid w:val="00280D3E"/>
    <w:rsid w:val="00280E47"/>
    <w:rsid w:val="0028171C"/>
    <w:rsid w:val="0028190A"/>
    <w:rsid w:val="00281F58"/>
    <w:rsid w:val="00282B96"/>
    <w:rsid w:val="0028349F"/>
    <w:rsid w:val="002834B2"/>
    <w:rsid w:val="0028405B"/>
    <w:rsid w:val="002841C0"/>
    <w:rsid w:val="0028522B"/>
    <w:rsid w:val="00285483"/>
    <w:rsid w:val="0028554C"/>
    <w:rsid w:val="002857C2"/>
    <w:rsid w:val="00285971"/>
    <w:rsid w:val="00285FCC"/>
    <w:rsid w:val="002869E3"/>
    <w:rsid w:val="00287250"/>
    <w:rsid w:val="00287D42"/>
    <w:rsid w:val="00287F2A"/>
    <w:rsid w:val="00290BBE"/>
    <w:rsid w:val="00290D77"/>
    <w:rsid w:val="002917A1"/>
    <w:rsid w:val="00291978"/>
    <w:rsid w:val="00291C65"/>
    <w:rsid w:val="00292135"/>
    <w:rsid w:val="002921F9"/>
    <w:rsid w:val="0029257C"/>
    <w:rsid w:val="0029260E"/>
    <w:rsid w:val="0029268A"/>
    <w:rsid w:val="0029350D"/>
    <w:rsid w:val="002936EB"/>
    <w:rsid w:val="00293898"/>
    <w:rsid w:val="00294B4F"/>
    <w:rsid w:val="00294B55"/>
    <w:rsid w:val="00295FA5"/>
    <w:rsid w:val="0029705E"/>
    <w:rsid w:val="0029747C"/>
    <w:rsid w:val="00297BB1"/>
    <w:rsid w:val="002A0430"/>
    <w:rsid w:val="002A05B7"/>
    <w:rsid w:val="002A08E7"/>
    <w:rsid w:val="002A14AA"/>
    <w:rsid w:val="002A1957"/>
    <w:rsid w:val="002A241D"/>
    <w:rsid w:val="002A2ABF"/>
    <w:rsid w:val="002A328A"/>
    <w:rsid w:val="002A3558"/>
    <w:rsid w:val="002A3899"/>
    <w:rsid w:val="002A398F"/>
    <w:rsid w:val="002A3AD1"/>
    <w:rsid w:val="002A42AD"/>
    <w:rsid w:val="002A454F"/>
    <w:rsid w:val="002A46C2"/>
    <w:rsid w:val="002A4746"/>
    <w:rsid w:val="002A5022"/>
    <w:rsid w:val="002A5633"/>
    <w:rsid w:val="002A5A24"/>
    <w:rsid w:val="002A647D"/>
    <w:rsid w:val="002A649F"/>
    <w:rsid w:val="002A6834"/>
    <w:rsid w:val="002A7005"/>
    <w:rsid w:val="002A76C4"/>
    <w:rsid w:val="002A7B9A"/>
    <w:rsid w:val="002A7C98"/>
    <w:rsid w:val="002B0457"/>
    <w:rsid w:val="002B088D"/>
    <w:rsid w:val="002B0DA4"/>
    <w:rsid w:val="002B0F77"/>
    <w:rsid w:val="002B15BF"/>
    <w:rsid w:val="002B1CD2"/>
    <w:rsid w:val="002B1E05"/>
    <w:rsid w:val="002B22B6"/>
    <w:rsid w:val="002B2E49"/>
    <w:rsid w:val="002B3057"/>
    <w:rsid w:val="002B3FED"/>
    <w:rsid w:val="002B486D"/>
    <w:rsid w:val="002B48EE"/>
    <w:rsid w:val="002B5DDF"/>
    <w:rsid w:val="002B5E34"/>
    <w:rsid w:val="002B5E9E"/>
    <w:rsid w:val="002B5EDD"/>
    <w:rsid w:val="002B6A48"/>
    <w:rsid w:val="002B7D5E"/>
    <w:rsid w:val="002C1295"/>
    <w:rsid w:val="002C1B4C"/>
    <w:rsid w:val="002C1F8D"/>
    <w:rsid w:val="002C283C"/>
    <w:rsid w:val="002C28F4"/>
    <w:rsid w:val="002C335A"/>
    <w:rsid w:val="002C3BDA"/>
    <w:rsid w:val="002C3C78"/>
    <w:rsid w:val="002C3D47"/>
    <w:rsid w:val="002C4041"/>
    <w:rsid w:val="002C41E8"/>
    <w:rsid w:val="002C47D1"/>
    <w:rsid w:val="002C47FC"/>
    <w:rsid w:val="002C4D94"/>
    <w:rsid w:val="002C53E8"/>
    <w:rsid w:val="002C5B6A"/>
    <w:rsid w:val="002C5E76"/>
    <w:rsid w:val="002C67E5"/>
    <w:rsid w:val="002C68F5"/>
    <w:rsid w:val="002C6E4E"/>
    <w:rsid w:val="002C706B"/>
    <w:rsid w:val="002C761E"/>
    <w:rsid w:val="002D0DFE"/>
    <w:rsid w:val="002D1BFC"/>
    <w:rsid w:val="002D2306"/>
    <w:rsid w:val="002D3C44"/>
    <w:rsid w:val="002D404D"/>
    <w:rsid w:val="002D5BE0"/>
    <w:rsid w:val="002D5E52"/>
    <w:rsid w:val="002D6086"/>
    <w:rsid w:val="002D61F5"/>
    <w:rsid w:val="002D7575"/>
    <w:rsid w:val="002D78EE"/>
    <w:rsid w:val="002E0285"/>
    <w:rsid w:val="002E0699"/>
    <w:rsid w:val="002E07EC"/>
    <w:rsid w:val="002E0F62"/>
    <w:rsid w:val="002E1F60"/>
    <w:rsid w:val="002E204A"/>
    <w:rsid w:val="002E28F5"/>
    <w:rsid w:val="002E3DEE"/>
    <w:rsid w:val="002E4AA1"/>
    <w:rsid w:val="002E4D72"/>
    <w:rsid w:val="002E4FCF"/>
    <w:rsid w:val="002E51D8"/>
    <w:rsid w:val="002E58BB"/>
    <w:rsid w:val="002E5B5B"/>
    <w:rsid w:val="002E5D21"/>
    <w:rsid w:val="002E6141"/>
    <w:rsid w:val="002E6464"/>
    <w:rsid w:val="002E65D5"/>
    <w:rsid w:val="002E66A6"/>
    <w:rsid w:val="002E6C19"/>
    <w:rsid w:val="002E6DF3"/>
    <w:rsid w:val="002E71AB"/>
    <w:rsid w:val="002E7763"/>
    <w:rsid w:val="002E7BEF"/>
    <w:rsid w:val="002F0012"/>
    <w:rsid w:val="002F0230"/>
    <w:rsid w:val="002F02CB"/>
    <w:rsid w:val="002F06C8"/>
    <w:rsid w:val="002F0AD5"/>
    <w:rsid w:val="002F0FD3"/>
    <w:rsid w:val="002F156B"/>
    <w:rsid w:val="002F1D08"/>
    <w:rsid w:val="002F2EBB"/>
    <w:rsid w:val="002F394A"/>
    <w:rsid w:val="002F3DDF"/>
    <w:rsid w:val="002F44F9"/>
    <w:rsid w:val="002F4685"/>
    <w:rsid w:val="002F4DBB"/>
    <w:rsid w:val="002F513C"/>
    <w:rsid w:val="002F5AAC"/>
    <w:rsid w:val="002F6585"/>
    <w:rsid w:val="002F728A"/>
    <w:rsid w:val="002F7E02"/>
    <w:rsid w:val="00300736"/>
    <w:rsid w:val="00300790"/>
    <w:rsid w:val="00300BBE"/>
    <w:rsid w:val="00300DC6"/>
    <w:rsid w:val="003010B6"/>
    <w:rsid w:val="00301AB6"/>
    <w:rsid w:val="00301E81"/>
    <w:rsid w:val="003026F8"/>
    <w:rsid w:val="003030CB"/>
    <w:rsid w:val="00303183"/>
    <w:rsid w:val="003031B8"/>
    <w:rsid w:val="00303EB9"/>
    <w:rsid w:val="00304282"/>
    <w:rsid w:val="00304684"/>
    <w:rsid w:val="00304EB8"/>
    <w:rsid w:val="00304FD4"/>
    <w:rsid w:val="00305111"/>
    <w:rsid w:val="003051EC"/>
    <w:rsid w:val="0030561A"/>
    <w:rsid w:val="00305969"/>
    <w:rsid w:val="00305CE9"/>
    <w:rsid w:val="00305E83"/>
    <w:rsid w:val="003063FD"/>
    <w:rsid w:val="00306464"/>
    <w:rsid w:val="00306A30"/>
    <w:rsid w:val="003072D4"/>
    <w:rsid w:val="003075D0"/>
    <w:rsid w:val="003076E1"/>
    <w:rsid w:val="003078E1"/>
    <w:rsid w:val="00307DE1"/>
    <w:rsid w:val="00307E41"/>
    <w:rsid w:val="00310289"/>
    <w:rsid w:val="00310456"/>
    <w:rsid w:val="00310686"/>
    <w:rsid w:val="0031076B"/>
    <w:rsid w:val="00310A22"/>
    <w:rsid w:val="00310FA5"/>
    <w:rsid w:val="00311592"/>
    <w:rsid w:val="003115D6"/>
    <w:rsid w:val="00311A43"/>
    <w:rsid w:val="00311A8B"/>
    <w:rsid w:val="003124AF"/>
    <w:rsid w:val="003126B7"/>
    <w:rsid w:val="00312756"/>
    <w:rsid w:val="00312828"/>
    <w:rsid w:val="00312E77"/>
    <w:rsid w:val="003131EF"/>
    <w:rsid w:val="003133F2"/>
    <w:rsid w:val="003147F3"/>
    <w:rsid w:val="00316964"/>
    <w:rsid w:val="003206C8"/>
    <w:rsid w:val="003207D2"/>
    <w:rsid w:val="0032098E"/>
    <w:rsid w:val="00320D67"/>
    <w:rsid w:val="00321739"/>
    <w:rsid w:val="00321B30"/>
    <w:rsid w:val="0032209E"/>
    <w:rsid w:val="00322619"/>
    <w:rsid w:val="0032299C"/>
    <w:rsid w:val="00322B14"/>
    <w:rsid w:val="003238FA"/>
    <w:rsid w:val="00323967"/>
    <w:rsid w:val="00323B38"/>
    <w:rsid w:val="003244AA"/>
    <w:rsid w:val="00324503"/>
    <w:rsid w:val="00324DCA"/>
    <w:rsid w:val="00324EA5"/>
    <w:rsid w:val="00325A23"/>
    <w:rsid w:val="00325C18"/>
    <w:rsid w:val="00326190"/>
    <w:rsid w:val="00326498"/>
    <w:rsid w:val="00326A23"/>
    <w:rsid w:val="00326DC2"/>
    <w:rsid w:val="00326F09"/>
    <w:rsid w:val="00327548"/>
    <w:rsid w:val="003276D9"/>
    <w:rsid w:val="00330056"/>
    <w:rsid w:val="0033025A"/>
    <w:rsid w:val="00331CA4"/>
    <w:rsid w:val="00332D82"/>
    <w:rsid w:val="00333417"/>
    <w:rsid w:val="00333ED4"/>
    <w:rsid w:val="003344B9"/>
    <w:rsid w:val="00335010"/>
    <w:rsid w:val="003350DE"/>
    <w:rsid w:val="0033544A"/>
    <w:rsid w:val="0033568B"/>
    <w:rsid w:val="00335DC8"/>
    <w:rsid w:val="00335E53"/>
    <w:rsid w:val="00335F45"/>
    <w:rsid w:val="0033629D"/>
    <w:rsid w:val="00336315"/>
    <w:rsid w:val="00336400"/>
    <w:rsid w:val="003367CB"/>
    <w:rsid w:val="00336ABB"/>
    <w:rsid w:val="00336B03"/>
    <w:rsid w:val="00336CFE"/>
    <w:rsid w:val="003372B2"/>
    <w:rsid w:val="003402DB"/>
    <w:rsid w:val="003402FC"/>
    <w:rsid w:val="00340354"/>
    <w:rsid w:val="00340429"/>
    <w:rsid w:val="003404B5"/>
    <w:rsid w:val="003406C9"/>
    <w:rsid w:val="00341316"/>
    <w:rsid w:val="0034151F"/>
    <w:rsid w:val="00342652"/>
    <w:rsid w:val="00342F19"/>
    <w:rsid w:val="00342F36"/>
    <w:rsid w:val="00343369"/>
    <w:rsid w:val="00343415"/>
    <w:rsid w:val="00343711"/>
    <w:rsid w:val="0034438B"/>
    <w:rsid w:val="003448D1"/>
    <w:rsid w:val="0034531B"/>
    <w:rsid w:val="0034531D"/>
    <w:rsid w:val="00345463"/>
    <w:rsid w:val="0034554F"/>
    <w:rsid w:val="00345764"/>
    <w:rsid w:val="00345837"/>
    <w:rsid w:val="003463AD"/>
    <w:rsid w:val="00347005"/>
    <w:rsid w:val="00347648"/>
    <w:rsid w:val="0035028E"/>
    <w:rsid w:val="003507C0"/>
    <w:rsid w:val="00350DB3"/>
    <w:rsid w:val="0035128C"/>
    <w:rsid w:val="00352008"/>
    <w:rsid w:val="00352B29"/>
    <w:rsid w:val="00353D62"/>
    <w:rsid w:val="00354033"/>
    <w:rsid w:val="003540C0"/>
    <w:rsid w:val="003545A3"/>
    <w:rsid w:val="003548AC"/>
    <w:rsid w:val="003556A0"/>
    <w:rsid w:val="00355BB2"/>
    <w:rsid w:val="00355C5D"/>
    <w:rsid w:val="003565E2"/>
    <w:rsid w:val="00356624"/>
    <w:rsid w:val="00356A59"/>
    <w:rsid w:val="00356DD5"/>
    <w:rsid w:val="00356F51"/>
    <w:rsid w:val="00356F53"/>
    <w:rsid w:val="00357770"/>
    <w:rsid w:val="00357BB7"/>
    <w:rsid w:val="00360350"/>
    <w:rsid w:val="0036046E"/>
    <w:rsid w:val="00360493"/>
    <w:rsid w:val="00360A27"/>
    <w:rsid w:val="00360A44"/>
    <w:rsid w:val="00360AF8"/>
    <w:rsid w:val="00360F67"/>
    <w:rsid w:val="00361042"/>
    <w:rsid w:val="0036145E"/>
    <w:rsid w:val="00361669"/>
    <w:rsid w:val="003623FC"/>
    <w:rsid w:val="003625A7"/>
    <w:rsid w:val="0036264B"/>
    <w:rsid w:val="00362C90"/>
    <w:rsid w:val="00362D6D"/>
    <w:rsid w:val="00362F8A"/>
    <w:rsid w:val="003631F0"/>
    <w:rsid w:val="003635D2"/>
    <w:rsid w:val="0036388A"/>
    <w:rsid w:val="0036409C"/>
    <w:rsid w:val="00364127"/>
    <w:rsid w:val="00364418"/>
    <w:rsid w:val="00364BEB"/>
    <w:rsid w:val="003651DD"/>
    <w:rsid w:val="00365584"/>
    <w:rsid w:val="00365FB8"/>
    <w:rsid w:val="003665FA"/>
    <w:rsid w:val="00366BE9"/>
    <w:rsid w:val="003675E9"/>
    <w:rsid w:val="00367935"/>
    <w:rsid w:val="00367DE8"/>
    <w:rsid w:val="0037035C"/>
    <w:rsid w:val="00370661"/>
    <w:rsid w:val="00370761"/>
    <w:rsid w:val="00371262"/>
    <w:rsid w:val="003719B3"/>
    <w:rsid w:val="0037216F"/>
    <w:rsid w:val="0037253C"/>
    <w:rsid w:val="00372739"/>
    <w:rsid w:val="00372807"/>
    <w:rsid w:val="00372CDC"/>
    <w:rsid w:val="00372E8A"/>
    <w:rsid w:val="00373020"/>
    <w:rsid w:val="003732DC"/>
    <w:rsid w:val="00373318"/>
    <w:rsid w:val="003733EF"/>
    <w:rsid w:val="00373839"/>
    <w:rsid w:val="00374631"/>
    <w:rsid w:val="00374662"/>
    <w:rsid w:val="00374F8C"/>
    <w:rsid w:val="00375AF9"/>
    <w:rsid w:val="00375EBE"/>
    <w:rsid w:val="00375ED2"/>
    <w:rsid w:val="00377D38"/>
    <w:rsid w:val="00377D9C"/>
    <w:rsid w:val="00377EB1"/>
    <w:rsid w:val="00377F2E"/>
    <w:rsid w:val="0038129C"/>
    <w:rsid w:val="00381567"/>
    <w:rsid w:val="003816CA"/>
    <w:rsid w:val="00381830"/>
    <w:rsid w:val="003821ED"/>
    <w:rsid w:val="00382CBA"/>
    <w:rsid w:val="00382F53"/>
    <w:rsid w:val="0038333E"/>
    <w:rsid w:val="003838AF"/>
    <w:rsid w:val="00383B76"/>
    <w:rsid w:val="00384001"/>
    <w:rsid w:val="00385148"/>
    <w:rsid w:val="003851E4"/>
    <w:rsid w:val="0038554B"/>
    <w:rsid w:val="003858A3"/>
    <w:rsid w:val="00385E1C"/>
    <w:rsid w:val="00385FB6"/>
    <w:rsid w:val="0038642B"/>
    <w:rsid w:val="00386D49"/>
    <w:rsid w:val="00387489"/>
    <w:rsid w:val="003874D8"/>
    <w:rsid w:val="00387D04"/>
    <w:rsid w:val="0039027F"/>
    <w:rsid w:val="0039061F"/>
    <w:rsid w:val="00390758"/>
    <w:rsid w:val="00390FFD"/>
    <w:rsid w:val="00391046"/>
    <w:rsid w:val="00391170"/>
    <w:rsid w:val="003919C2"/>
    <w:rsid w:val="003925C5"/>
    <w:rsid w:val="0039266D"/>
    <w:rsid w:val="003929CF"/>
    <w:rsid w:val="00392F3B"/>
    <w:rsid w:val="003931A5"/>
    <w:rsid w:val="003931B2"/>
    <w:rsid w:val="00393767"/>
    <w:rsid w:val="003937A1"/>
    <w:rsid w:val="00393923"/>
    <w:rsid w:val="00394FFB"/>
    <w:rsid w:val="0039506F"/>
    <w:rsid w:val="003961FE"/>
    <w:rsid w:val="003970CA"/>
    <w:rsid w:val="003971F3"/>
    <w:rsid w:val="0039793D"/>
    <w:rsid w:val="003A05AD"/>
    <w:rsid w:val="003A0627"/>
    <w:rsid w:val="003A063F"/>
    <w:rsid w:val="003A064D"/>
    <w:rsid w:val="003A080E"/>
    <w:rsid w:val="003A0D29"/>
    <w:rsid w:val="003A0F71"/>
    <w:rsid w:val="003A10CE"/>
    <w:rsid w:val="003A154C"/>
    <w:rsid w:val="003A2746"/>
    <w:rsid w:val="003A284D"/>
    <w:rsid w:val="003A29C2"/>
    <w:rsid w:val="003A3071"/>
    <w:rsid w:val="003A3174"/>
    <w:rsid w:val="003A3198"/>
    <w:rsid w:val="003A333A"/>
    <w:rsid w:val="003A3C18"/>
    <w:rsid w:val="003A41EE"/>
    <w:rsid w:val="003A4668"/>
    <w:rsid w:val="003A46B3"/>
    <w:rsid w:val="003A487E"/>
    <w:rsid w:val="003A4B7B"/>
    <w:rsid w:val="003A4C16"/>
    <w:rsid w:val="003A5231"/>
    <w:rsid w:val="003A59DB"/>
    <w:rsid w:val="003A5BA6"/>
    <w:rsid w:val="003A5D35"/>
    <w:rsid w:val="003A5FB5"/>
    <w:rsid w:val="003A6381"/>
    <w:rsid w:val="003A66A3"/>
    <w:rsid w:val="003A67F2"/>
    <w:rsid w:val="003A6860"/>
    <w:rsid w:val="003A7161"/>
    <w:rsid w:val="003B0C52"/>
    <w:rsid w:val="003B1316"/>
    <w:rsid w:val="003B29BD"/>
    <w:rsid w:val="003B29C9"/>
    <w:rsid w:val="003B2C84"/>
    <w:rsid w:val="003B3BCE"/>
    <w:rsid w:val="003B3F57"/>
    <w:rsid w:val="003B53C2"/>
    <w:rsid w:val="003B5C17"/>
    <w:rsid w:val="003B5EF5"/>
    <w:rsid w:val="003B6871"/>
    <w:rsid w:val="003B7302"/>
    <w:rsid w:val="003B74ED"/>
    <w:rsid w:val="003C014C"/>
    <w:rsid w:val="003C042D"/>
    <w:rsid w:val="003C046F"/>
    <w:rsid w:val="003C0B8A"/>
    <w:rsid w:val="003C0E2A"/>
    <w:rsid w:val="003C1250"/>
    <w:rsid w:val="003C1AC3"/>
    <w:rsid w:val="003C2543"/>
    <w:rsid w:val="003C2ADA"/>
    <w:rsid w:val="003C2D03"/>
    <w:rsid w:val="003C2E55"/>
    <w:rsid w:val="003C3582"/>
    <w:rsid w:val="003C37EA"/>
    <w:rsid w:val="003C398A"/>
    <w:rsid w:val="003C39EF"/>
    <w:rsid w:val="003C3A33"/>
    <w:rsid w:val="003C3B79"/>
    <w:rsid w:val="003C4575"/>
    <w:rsid w:val="003C4AB6"/>
    <w:rsid w:val="003C51EA"/>
    <w:rsid w:val="003C520A"/>
    <w:rsid w:val="003C529B"/>
    <w:rsid w:val="003C5612"/>
    <w:rsid w:val="003C5A39"/>
    <w:rsid w:val="003C5BF9"/>
    <w:rsid w:val="003C5F43"/>
    <w:rsid w:val="003C6213"/>
    <w:rsid w:val="003C65F7"/>
    <w:rsid w:val="003C7891"/>
    <w:rsid w:val="003C7D22"/>
    <w:rsid w:val="003D0229"/>
    <w:rsid w:val="003D03B2"/>
    <w:rsid w:val="003D0639"/>
    <w:rsid w:val="003D091F"/>
    <w:rsid w:val="003D0AE1"/>
    <w:rsid w:val="003D0D5F"/>
    <w:rsid w:val="003D0DB3"/>
    <w:rsid w:val="003D1182"/>
    <w:rsid w:val="003D24E0"/>
    <w:rsid w:val="003D2B90"/>
    <w:rsid w:val="003D39A3"/>
    <w:rsid w:val="003D4234"/>
    <w:rsid w:val="003D4324"/>
    <w:rsid w:val="003D4AE7"/>
    <w:rsid w:val="003D4BD0"/>
    <w:rsid w:val="003D4DA9"/>
    <w:rsid w:val="003D4DAD"/>
    <w:rsid w:val="003D5350"/>
    <w:rsid w:val="003D53DD"/>
    <w:rsid w:val="003D5908"/>
    <w:rsid w:val="003D6AF8"/>
    <w:rsid w:val="003D6CC1"/>
    <w:rsid w:val="003D7013"/>
    <w:rsid w:val="003D72BE"/>
    <w:rsid w:val="003E008C"/>
    <w:rsid w:val="003E076C"/>
    <w:rsid w:val="003E1296"/>
    <w:rsid w:val="003E1628"/>
    <w:rsid w:val="003E16A6"/>
    <w:rsid w:val="003E1918"/>
    <w:rsid w:val="003E1F08"/>
    <w:rsid w:val="003E300C"/>
    <w:rsid w:val="003E33B6"/>
    <w:rsid w:val="003E3A33"/>
    <w:rsid w:val="003E3B98"/>
    <w:rsid w:val="003E44D7"/>
    <w:rsid w:val="003E4A28"/>
    <w:rsid w:val="003E4A85"/>
    <w:rsid w:val="003E4C31"/>
    <w:rsid w:val="003E4C43"/>
    <w:rsid w:val="003E50A9"/>
    <w:rsid w:val="003E5D1C"/>
    <w:rsid w:val="003E6045"/>
    <w:rsid w:val="003E6DF1"/>
    <w:rsid w:val="003E6E55"/>
    <w:rsid w:val="003E6FD8"/>
    <w:rsid w:val="003E75C8"/>
    <w:rsid w:val="003E77F3"/>
    <w:rsid w:val="003E7B9B"/>
    <w:rsid w:val="003E7CF3"/>
    <w:rsid w:val="003F048E"/>
    <w:rsid w:val="003F098C"/>
    <w:rsid w:val="003F09B1"/>
    <w:rsid w:val="003F1BCB"/>
    <w:rsid w:val="003F1C6C"/>
    <w:rsid w:val="003F2937"/>
    <w:rsid w:val="003F2B5F"/>
    <w:rsid w:val="003F398A"/>
    <w:rsid w:val="003F3BD4"/>
    <w:rsid w:val="003F42A9"/>
    <w:rsid w:val="003F529B"/>
    <w:rsid w:val="003F54F5"/>
    <w:rsid w:val="003F556D"/>
    <w:rsid w:val="003F58BD"/>
    <w:rsid w:val="003F594B"/>
    <w:rsid w:val="003F59B6"/>
    <w:rsid w:val="003F5AAE"/>
    <w:rsid w:val="003F67B4"/>
    <w:rsid w:val="003F6979"/>
    <w:rsid w:val="003F6FE7"/>
    <w:rsid w:val="003F7AED"/>
    <w:rsid w:val="003F7D6F"/>
    <w:rsid w:val="003F7D73"/>
    <w:rsid w:val="00400214"/>
    <w:rsid w:val="00400F77"/>
    <w:rsid w:val="004019DD"/>
    <w:rsid w:val="00401D7E"/>
    <w:rsid w:val="00401E91"/>
    <w:rsid w:val="0040203D"/>
    <w:rsid w:val="00402CFF"/>
    <w:rsid w:val="00403116"/>
    <w:rsid w:val="0040358C"/>
    <w:rsid w:val="004043B6"/>
    <w:rsid w:val="004043DB"/>
    <w:rsid w:val="004045A9"/>
    <w:rsid w:val="004048D5"/>
    <w:rsid w:val="00404A7C"/>
    <w:rsid w:val="00404DF1"/>
    <w:rsid w:val="004050E5"/>
    <w:rsid w:val="00405526"/>
    <w:rsid w:val="00405E97"/>
    <w:rsid w:val="0040603A"/>
    <w:rsid w:val="0040648E"/>
    <w:rsid w:val="00406633"/>
    <w:rsid w:val="00406981"/>
    <w:rsid w:val="00406B81"/>
    <w:rsid w:val="00407C80"/>
    <w:rsid w:val="00410327"/>
    <w:rsid w:val="00410774"/>
    <w:rsid w:val="00411F71"/>
    <w:rsid w:val="00412D04"/>
    <w:rsid w:val="004134B5"/>
    <w:rsid w:val="0041367C"/>
    <w:rsid w:val="00413867"/>
    <w:rsid w:val="00413B04"/>
    <w:rsid w:val="004140DC"/>
    <w:rsid w:val="00415393"/>
    <w:rsid w:val="004153F0"/>
    <w:rsid w:val="0041559D"/>
    <w:rsid w:val="004155A8"/>
    <w:rsid w:val="0041571D"/>
    <w:rsid w:val="00415990"/>
    <w:rsid w:val="00415F73"/>
    <w:rsid w:val="00416289"/>
    <w:rsid w:val="004164C9"/>
    <w:rsid w:val="0041679B"/>
    <w:rsid w:val="00416B0F"/>
    <w:rsid w:val="00416DD2"/>
    <w:rsid w:val="00416DEA"/>
    <w:rsid w:val="0041764C"/>
    <w:rsid w:val="00417DA6"/>
    <w:rsid w:val="00417F6A"/>
    <w:rsid w:val="00420871"/>
    <w:rsid w:val="00420988"/>
    <w:rsid w:val="004211AA"/>
    <w:rsid w:val="00421942"/>
    <w:rsid w:val="00421A2D"/>
    <w:rsid w:val="00421DE5"/>
    <w:rsid w:val="0042234A"/>
    <w:rsid w:val="00422E80"/>
    <w:rsid w:val="004230C3"/>
    <w:rsid w:val="00423507"/>
    <w:rsid w:val="00423F03"/>
    <w:rsid w:val="004245E9"/>
    <w:rsid w:val="004245EA"/>
    <w:rsid w:val="0042496D"/>
    <w:rsid w:val="0042524A"/>
    <w:rsid w:val="00425784"/>
    <w:rsid w:val="0042581C"/>
    <w:rsid w:val="00425A58"/>
    <w:rsid w:val="00425BB2"/>
    <w:rsid w:val="00425C79"/>
    <w:rsid w:val="00427372"/>
    <w:rsid w:val="00427476"/>
    <w:rsid w:val="00427A0C"/>
    <w:rsid w:val="00430493"/>
    <w:rsid w:val="004305DA"/>
    <w:rsid w:val="004307C7"/>
    <w:rsid w:val="00431352"/>
    <w:rsid w:val="00432407"/>
    <w:rsid w:val="004324E3"/>
    <w:rsid w:val="0043289F"/>
    <w:rsid w:val="00433889"/>
    <w:rsid w:val="0043398A"/>
    <w:rsid w:val="004344BC"/>
    <w:rsid w:val="0043469C"/>
    <w:rsid w:val="00434E5D"/>
    <w:rsid w:val="00434EA4"/>
    <w:rsid w:val="00435118"/>
    <w:rsid w:val="00435C08"/>
    <w:rsid w:val="00435D23"/>
    <w:rsid w:val="0043604E"/>
    <w:rsid w:val="00436447"/>
    <w:rsid w:val="004368D3"/>
    <w:rsid w:val="00436B00"/>
    <w:rsid w:val="00436F7B"/>
    <w:rsid w:val="00436F84"/>
    <w:rsid w:val="00437074"/>
    <w:rsid w:val="004376FB"/>
    <w:rsid w:val="00437F40"/>
    <w:rsid w:val="004401AD"/>
    <w:rsid w:val="004405C3"/>
    <w:rsid w:val="00441717"/>
    <w:rsid w:val="00441EDD"/>
    <w:rsid w:val="00441F58"/>
    <w:rsid w:val="00442091"/>
    <w:rsid w:val="00442D7B"/>
    <w:rsid w:val="00442DE7"/>
    <w:rsid w:val="0044346F"/>
    <w:rsid w:val="00443828"/>
    <w:rsid w:val="0044397E"/>
    <w:rsid w:val="0044434D"/>
    <w:rsid w:val="00445E9A"/>
    <w:rsid w:val="00446338"/>
    <w:rsid w:val="0044645C"/>
    <w:rsid w:val="00446E6E"/>
    <w:rsid w:val="00446E8E"/>
    <w:rsid w:val="00447344"/>
    <w:rsid w:val="004500C8"/>
    <w:rsid w:val="004504C9"/>
    <w:rsid w:val="00450584"/>
    <w:rsid w:val="00451490"/>
    <w:rsid w:val="004518FC"/>
    <w:rsid w:val="00451917"/>
    <w:rsid w:val="00451C16"/>
    <w:rsid w:val="00451DA1"/>
    <w:rsid w:val="0045290E"/>
    <w:rsid w:val="004533E3"/>
    <w:rsid w:val="00453711"/>
    <w:rsid w:val="00453AD7"/>
    <w:rsid w:val="00453C70"/>
    <w:rsid w:val="00454846"/>
    <w:rsid w:val="00454A56"/>
    <w:rsid w:val="00454CB4"/>
    <w:rsid w:val="00454E28"/>
    <w:rsid w:val="00455296"/>
    <w:rsid w:val="004554FC"/>
    <w:rsid w:val="0045683F"/>
    <w:rsid w:val="00456B09"/>
    <w:rsid w:val="004602C8"/>
    <w:rsid w:val="004603D7"/>
    <w:rsid w:val="004608BC"/>
    <w:rsid w:val="00460D82"/>
    <w:rsid w:val="004613A9"/>
    <w:rsid w:val="00462068"/>
    <w:rsid w:val="00462638"/>
    <w:rsid w:val="00462839"/>
    <w:rsid w:val="00463084"/>
    <w:rsid w:val="004636FA"/>
    <w:rsid w:val="004637C4"/>
    <w:rsid w:val="00463BD1"/>
    <w:rsid w:val="00463DE9"/>
    <w:rsid w:val="00464404"/>
    <w:rsid w:val="00464B72"/>
    <w:rsid w:val="00464BCE"/>
    <w:rsid w:val="00464CF1"/>
    <w:rsid w:val="00464EEA"/>
    <w:rsid w:val="004653D8"/>
    <w:rsid w:val="00465A15"/>
    <w:rsid w:val="0046602C"/>
    <w:rsid w:val="004663A9"/>
    <w:rsid w:val="00466912"/>
    <w:rsid w:val="00466A26"/>
    <w:rsid w:val="004671C1"/>
    <w:rsid w:val="004672A4"/>
    <w:rsid w:val="004672CF"/>
    <w:rsid w:val="004679A9"/>
    <w:rsid w:val="004700F2"/>
    <w:rsid w:val="00470103"/>
    <w:rsid w:val="004701C3"/>
    <w:rsid w:val="004702D6"/>
    <w:rsid w:val="00470561"/>
    <w:rsid w:val="00470AEE"/>
    <w:rsid w:val="00470B8A"/>
    <w:rsid w:val="00470D8E"/>
    <w:rsid w:val="00471064"/>
    <w:rsid w:val="00471DAE"/>
    <w:rsid w:val="0047259D"/>
    <w:rsid w:val="004727A0"/>
    <w:rsid w:val="00472CFB"/>
    <w:rsid w:val="00473664"/>
    <w:rsid w:val="00473B88"/>
    <w:rsid w:val="004740CD"/>
    <w:rsid w:val="00474281"/>
    <w:rsid w:val="0047444A"/>
    <w:rsid w:val="004754BA"/>
    <w:rsid w:val="004754C8"/>
    <w:rsid w:val="00475F81"/>
    <w:rsid w:val="00476081"/>
    <w:rsid w:val="0047625C"/>
    <w:rsid w:val="004762A0"/>
    <w:rsid w:val="00476941"/>
    <w:rsid w:val="00476BC8"/>
    <w:rsid w:val="004773FA"/>
    <w:rsid w:val="00477B3E"/>
    <w:rsid w:val="00477DDA"/>
    <w:rsid w:val="00480053"/>
    <w:rsid w:val="004802EB"/>
    <w:rsid w:val="00480332"/>
    <w:rsid w:val="00480473"/>
    <w:rsid w:val="0048109C"/>
    <w:rsid w:val="00481620"/>
    <w:rsid w:val="00482DE8"/>
    <w:rsid w:val="004830F3"/>
    <w:rsid w:val="0048345B"/>
    <w:rsid w:val="00483F15"/>
    <w:rsid w:val="0048449C"/>
    <w:rsid w:val="00484691"/>
    <w:rsid w:val="0048470F"/>
    <w:rsid w:val="004852FA"/>
    <w:rsid w:val="00485E78"/>
    <w:rsid w:val="00485F07"/>
    <w:rsid w:val="0048639A"/>
    <w:rsid w:val="0048641A"/>
    <w:rsid w:val="00486959"/>
    <w:rsid w:val="00486DBC"/>
    <w:rsid w:val="00486F46"/>
    <w:rsid w:val="0048705A"/>
    <w:rsid w:val="004875D7"/>
    <w:rsid w:val="00487EC9"/>
    <w:rsid w:val="00491027"/>
    <w:rsid w:val="004929D1"/>
    <w:rsid w:val="004932F0"/>
    <w:rsid w:val="0049345B"/>
    <w:rsid w:val="004937E2"/>
    <w:rsid w:val="0049415F"/>
    <w:rsid w:val="004943B2"/>
    <w:rsid w:val="0049464E"/>
    <w:rsid w:val="004949FB"/>
    <w:rsid w:val="00494D39"/>
    <w:rsid w:val="00495308"/>
    <w:rsid w:val="004958B4"/>
    <w:rsid w:val="004958FA"/>
    <w:rsid w:val="00495A60"/>
    <w:rsid w:val="00495E6C"/>
    <w:rsid w:val="004969AF"/>
    <w:rsid w:val="00497738"/>
    <w:rsid w:val="0049796B"/>
    <w:rsid w:val="00497A01"/>
    <w:rsid w:val="00497CDC"/>
    <w:rsid w:val="00497EB9"/>
    <w:rsid w:val="004A060A"/>
    <w:rsid w:val="004A0764"/>
    <w:rsid w:val="004A08D9"/>
    <w:rsid w:val="004A09B8"/>
    <w:rsid w:val="004A1AF5"/>
    <w:rsid w:val="004A1F1E"/>
    <w:rsid w:val="004A2321"/>
    <w:rsid w:val="004A2D2E"/>
    <w:rsid w:val="004A4108"/>
    <w:rsid w:val="004A43CA"/>
    <w:rsid w:val="004A61F0"/>
    <w:rsid w:val="004A6211"/>
    <w:rsid w:val="004A67D4"/>
    <w:rsid w:val="004A6934"/>
    <w:rsid w:val="004A6E9D"/>
    <w:rsid w:val="004A76C8"/>
    <w:rsid w:val="004A7956"/>
    <w:rsid w:val="004B099E"/>
    <w:rsid w:val="004B22B0"/>
    <w:rsid w:val="004B22EB"/>
    <w:rsid w:val="004B283A"/>
    <w:rsid w:val="004B32C4"/>
    <w:rsid w:val="004B3490"/>
    <w:rsid w:val="004B3626"/>
    <w:rsid w:val="004B3952"/>
    <w:rsid w:val="004B3D04"/>
    <w:rsid w:val="004B3E36"/>
    <w:rsid w:val="004B41B2"/>
    <w:rsid w:val="004B41D5"/>
    <w:rsid w:val="004B4BE6"/>
    <w:rsid w:val="004B52A1"/>
    <w:rsid w:val="004B54CC"/>
    <w:rsid w:val="004B5836"/>
    <w:rsid w:val="004B5CB3"/>
    <w:rsid w:val="004B69B5"/>
    <w:rsid w:val="004B6A88"/>
    <w:rsid w:val="004B70F1"/>
    <w:rsid w:val="004B77D7"/>
    <w:rsid w:val="004B78CC"/>
    <w:rsid w:val="004C07F4"/>
    <w:rsid w:val="004C08F1"/>
    <w:rsid w:val="004C105B"/>
    <w:rsid w:val="004C11BE"/>
    <w:rsid w:val="004C12C1"/>
    <w:rsid w:val="004C1432"/>
    <w:rsid w:val="004C20B0"/>
    <w:rsid w:val="004C281C"/>
    <w:rsid w:val="004C2E66"/>
    <w:rsid w:val="004C390E"/>
    <w:rsid w:val="004C4295"/>
    <w:rsid w:val="004C442E"/>
    <w:rsid w:val="004C46DC"/>
    <w:rsid w:val="004C4D28"/>
    <w:rsid w:val="004C5621"/>
    <w:rsid w:val="004C587E"/>
    <w:rsid w:val="004C5CB0"/>
    <w:rsid w:val="004C5E7C"/>
    <w:rsid w:val="004C6113"/>
    <w:rsid w:val="004C7547"/>
    <w:rsid w:val="004C7F4C"/>
    <w:rsid w:val="004D1206"/>
    <w:rsid w:val="004D167C"/>
    <w:rsid w:val="004D1729"/>
    <w:rsid w:val="004D1BAD"/>
    <w:rsid w:val="004D2048"/>
    <w:rsid w:val="004D22AD"/>
    <w:rsid w:val="004D29B7"/>
    <w:rsid w:val="004D2C3A"/>
    <w:rsid w:val="004D2DB8"/>
    <w:rsid w:val="004D3E3A"/>
    <w:rsid w:val="004D41EF"/>
    <w:rsid w:val="004D444A"/>
    <w:rsid w:val="004D44E1"/>
    <w:rsid w:val="004D5095"/>
    <w:rsid w:val="004D5255"/>
    <w:rsid w:val="004D52A6"/>
    <w:rsid w:val="004D532C"/>
    <w:rsid w:val="004D54C7"/>
    <w:rsid w:val="004D5DBA"/>
    <w:rsid w:val="004D63CA"/>
    <w:rsid w:val="004D65B4"/>
    <w:rsid w:val="004D6855"/>
    <w:rsid w:val="004D690F"/>
    <w:rsid w:val="004D6CA9"/>
    <w:rsid w:val="004D7406"/>
    <w:rsid w:val="004D7877"/>
    <w:rsid w:val="004D7980"/>
    <w:rsid w:val="004D7F39"/>
    <w:rsid w:val="004E0739"/>
    <w:rsid w:val="004E0CBF"/>
    <w:rsid w:val="004E1E26"/>
    <w:rsid w:val="004E20AA"/>
    <w:rsid w:val="004E22F1"/>
    <w:rsid w:val="004E28CB"/>
    <w:rsid w:val="004E2B70"/>
    <w:rsid w:val="004E2C2D"/>
    <w:rsid w:val="004E2C88"/>
    <w:rsid w:val="004E40C4"/>
    <w:rsid w:val="004E4372"/>
    <w:rsid w:val="004E460B"/>
    <w:rsid w:val="004E46B8"/>
    <w:rsid w:val="004E486D"/>
    <w:rsid w:val="004E48AD"/>
    <w:rsid w:val="004E4A79"/>
    <w:rsid w:val="004E4ED0"/>
    <w:rsid w:val="004E540F"/>
    <w:rsid w:val="004E5C25"/>
    <w:rsid w:val="004E77F1"/>
    <w:rsid w:val="004E7956"/>
    <w:rsid w:val="004E79BE"/>
    <w:rsid w:val="004E7BC9"/>
    <w:rsid w:val="004E7C92"/>
    <w:rsid w:val="004E7F33"/>
    <w:rsid w:val="004F00D4"/>
    <w:rsid w:val="004F00F8"/>
    <w:rsid w:val="004F010A"/>
    <w:rsid w:val="004F0142"/>
    <w:rsid w:val="004F0586"/>
    <w:rsid w:val="004F1A3C"/>
    <w:rsid w:val="004F1F8B"/>
    <w:rsid w:val="004F227B"/>
    <w:rsid w:val="004F281C"/>
    <w:rsid w:val="004F28A1"/>
    <w:rsid w:val="004F2C3D"/>
    <w:rsid w:val="004F4465"/>
    <w:rsid w:val="004F45AC"/>
    <w:rsid w:val="004F46BF"/>
    <w:rsid w:val="004F4721"/>
    <w:rsid w:val="004F56A4"/>
    <w:rsid w:val="004F58FD"/>
    <w:rsid w:val="004F6123"/>
    <w:rsid w:val="004F62E1"/>
    <w:rsid w:val="004F63F1"/>
    <w:rsid w:val="004F6599"/>
    <w:rsid w:val="004F66CD"/>
    <w:rsid w:val="004F7408"/>
    <w:rsid w:val="004F770B"/>
    <w:rsid w:val="004F7EAA"/>
    <w:rsid w:val="005006C6"/>
    <w:rsid w:val="00500BCF"/>
    <w:rsid w:val="00500C0E"/>
    <w:rsid w:val="00500E47"/>
    <w:rsid w:val="00500F51"/>
    <w:rsid w:val="00502637"/>
    <w:rsid w:val="00503354"/>
    <w:rsid w:val="005033C4"/>
    <w:rsid w:val="00503811"/>
    <w:rsid w:val="00503C0E"/>
    <w:rsid w:val="00504783"/>
    <w:rsid w:val="00504A7C"/>
    <w:rsid w:val="00504CDA"/>
    <w:rsid w:val="0050556A"/>
    <w:rsid w:val="005055DE"/>
    <w:rsid w:val="00505897"/>
    <w:rsid w:val="00506246"/>
    <w:rsid w:val="005073F0"/>
    <w:rsid w:val="0050751B"/>
    <w:rsid w:val="00507A2F"/>
    <w:rsid w:val="00507AEC"/>
    <w:rsid w:val="00507F2F"/>
    <w:rsid w:val="00510032"/>
    <w:rsid w:val="005102B2"/>
    <w:rsid w:val="005110F0"/>
    <w:rsid w:val="00511AE1"/>
    <w:rsid w:val="00512280"/>
    <w:rsid w:val="00512305"/>
    <w:rsid w:val="00512447"/>
    <w:rsid w:val="00512C36"/>
    <w:rsid w:val="00512DB5"/>
    <w:rsid w:val="00512E25"/>
    <w:rsid w:val="00513159"/>
    <w:rsid w:val="005131F9"/>
    <w:rsid w:val="005138C3"/>
    <w:rsid w:val="00513B4A"/>
    <w:rsid w:val="00513B7D"/>
    <w:rsid w:val="00513DF0"/>
    <w:rsid w:val="005144D7"/>
    <w:rsid w:val="005149E0"/>
    <w:rsid w:val="00514C25"/>
    <w:rsid w:val="00514D59"/>
    <w:rsid w:val="00514E31"/>
    <w:rsid w:val="00514E5B"/>
    <w:rsid w:val="00514F47"/>
    <w:rsid w:val="00515B08"/>
    <w:rsid w:val="00516428"/>
    <w:rsid w:val="0051726F"/>
    <w:rsid w:val="00517AF0"/>
    <w:rsid w:val="00517B10"/>
    <w:rsid w:val="00517EA5"/>
    <w:rsid w:val="0052005A"/>
    <w:rsid w:val="005200EF"/>
    <w:rsid w:val="00520487"/>
    <w:rsid w:val="0052166B"/>
    <w:rsid w:val="00521DE8"/>
    <w:rsid w:val="00521E2C"/>
    <w:rsid w:val="00521E69"/>
    <w:rsid w:val="00522190"/>
    <w:rsid w:val="005229B1"/>
    <w:rsid w:val="005229E8"/>
    <w:rsid w:val="00522D2D"/>
    <w:rsid w:val="00522FF8"/>
    <w:rsid w:val="00523376"/>
    <w:rsid w:val="00523564"/>
    <w:rsid w:val="00524118"/>
    <w:rsid w:val="00524B0F"/>
    <w:rsid w:val="00524C47"/>
    <w:rsid w:val="00524D27"/>
    <w:rsid w:val="005253BC"/>
    <w:rsid w:val="005258F3"/>
    <w:rsid w:val="0052640F"/>
    <w:rsid w:val="00526F71"/>
    <w:rsid w:val="00527D14"/>
    <w:rsid w:val="005301ED"/>
    <w:rsid w:val="00530B23"/>
    <w:rsid w:val="00531519"/>
    <w:rsid w:val="005318F5"/>
    <w:rsid w:val="00531A5A"/>
    <w:rsid w:val="00531F2D"/>
    <w:rsid w:val="00532722"/>
    <w:rsid w:val="00532784"/>
    <w:rsid w:val="005327BE"/>
    <w:rsid w:val="005328E6"/>
    <w:rsid w:val="005329AD"/>
    <w:rsid w:val="00532DA7"/>
    <w:rsid w:val="00532E19"/>
    <w:rsid w:val="0053304C"/>
    <w:rsid w:val="0053444E"/>
    <w:rsid w:val="0053446D"/>
    <w:rsid w:val="005347B8"/>
    <w:rsid w:val="00534FA6"/>
    <w:rsid w:val="00535CEC"/>
    <w:rsid w:val="00535E57"/>
    <w:rsid w:val="00536053"/>
    <w:rsid w:val="005361E9"/>
    <w:rsid w:val="0053653C"/>
    <w:rsid w:val="00537258"/>
    <w:rsid w:val="00537BBB"/>
    <w:rsid w:val="00540E9F"/>
    <w:rsid w:val="005414C1"/>
    <w:rsid w:val="00542033"/>
    <w:rsid w:val="005429E0"/>
    <w:rsid w:val="00542ED4"/>
    <w:rsid w:val="005430F9"/>
    <w:rsid w:val="0054339E"/>
    <w:rsid w:val="0054402C"/>
    <w:rsid w:val="005441DF"/>
    <w:rsid w:val="005442BC"/>
    <w:rsid w:val="005442CD"/>
    <w:rsid w:val="005449CA"/>
    <w:rsid w:val="00544A06"/>
    <w:rsid w:val="00544D23"/>
    <w:rsid w:val="00544E86"/>
    <w:rsid w:val="005457EA"/>
    <w:rsid w:val="00545986"/>
    <w:rsid w:val="00546890"/>
    <w:rsid w:val="00546C1E"/>
    <w:rsid w:val="00546E0B"/>
    <w:rsid w:val="005471DA"/>
    <w:rsid w:val="00547256"/>
    <w:rsid w:val="00547807"/>
    <w:rsid w:val="00547A5F"/>
    <w:rsid w:val="0055009C"/>
    <w:rsid w:val="0055020E"/>
    <w:rsid w:val="00550272"/>
    <w:rsid w:val="0055034D"/>
    <w:rsid w:val="00550714"/>
    <w:rsid w:val="005513D0"/>
    <w:rsid w:val="00551A4E"/>
    <w:rsid w:val="005529A1"/>
    <w:rsid w:val="005529E7"/>
    <w:rsid w:val="00552B22"/>
    <w:rsid w:val="00552C52"/>
    <w:rsid w:val="00552F6E"/>
    <w:rsid w:val="00553157"/>
    <w:rsid w:val="00553377"/>
    <w:rsid w:val="005535C0"/>
    <w:rsid w:val="00554241"/>
    <w:rsid w:val="0055463F"/>
    <w:rsid w:val="005547FF"/>
    <w:rsid w:val="00554930"/>
    <w:rsid w:val="00554F4C"/>
    <w:rsid w:val="005550C0"/>
    <w:rsid w:val="00555104"/>
    <w:rsid w:val="00555317"/>
    <w:rsid w:val="0055536A"/>
    <w:rsid w:val="00555A14"/>
    <w:rsid w:val="00555C92"/>
    <w:rsid w:val="00555E9A"/>
    <w:rsid w:val="00556574"/>
    <w:rsid w:val="005566D1"/>
    <w:rsid w:val="00556E04"/>
    <w:rsid w:val="00556E21"/>
    <w:rsid w:val="005571BF"/>
    <w:rsid w:val="00557610"/>
    <w:rsid w:val="00557B6F"/>
    <w:rsid w:val="00560074"/>
    <w:rsid w:val="00560376"/>
    <w:rsid w:val="00560999"/>
    <w:rsid w:val="00560E1E"/>
    <w:rsid w:val="005615AD"/>
    <w:rsid w:val="00561A56"/>
    <w:rsid w:val="00561DA7"/>
    <w:rsid w:val="00561E39"/>
    <w:rsid w:val="00561F54"/>
    <w:rsid w:val="005623C9"/>
    <w:rsid w:val="00562417"/>
    <w:rsid w:val="005626F5"/>
    <w:rsid w:val="005627AF"/>
    <w:rsid w:val="0056280B"/>
    <w:rsid w:val="00562B85"/>
    <w:rsid w:val="00562DE7"/>
    <w:rsid w:val="005637D9"/>
    <w:rsid w:val="005639FB"/>
    <w:rsid w:val="00563A85"/>
    <w:rsid w:val="00563BAA"/>
    <w:rsid w:val="00564A09"/>
    <w:rsid w:val="00564CBB"/>
    <w:rsid w:val="00564EA0"/>
    <w:rsid w:val="005650D2"/>
    <w:rsid w:val="00565AEF"/>
    <w:rsid w:val="00565C05"/>
    <w:rsid w:val="00565EF8"/>
    <w:rsid w:val="00566423"/>
    <w:rsid w:val="00566E19"/>
    <w:rsid w:val="005678D4"/>
    <w:rsid w:val="00567E9E"/>
    <w:rsid w:val="005700BC"/>
    <w:rsid w:val="0057023D"/>
    <w:rsid w:val="00571107"/>
    <w:rsid w:val="00571832"/>
    <w:rsid w:val="00571ACA"/>
    <w:rsid w:val="00572361"/>
    <w:rsid w:val="005725EF"/>
    <w:rsid w:val="00572749"/>
    <w:rsid w:val="00572D7C"/>
    <w:rsid w:val="0057301C"/>
    <w:rsid w:val="00573683"/>
    <w:rsid w:val="005738F1"/>
    <w:rsid w:val="00573F53"/>
    <w:rsid w:val="005748E0"/>
    <w:rsid w:val="00575251"/>
    <w:rsid w:val="005753E3"/>
    <w:rsid w:val="00575500"/>
    <w:rsid w:val="0057646F"/>
    <w:rsid w:val="00576BD7"/>
    <w:rsid w:val="0057712A"/>
    <w:rsid w:val="0057718D"/>
    <w:rsid w:val="005771DE"/>
    <w:rsid w:val="005778BF"/>
    <w:rsid w:val="005801B5"/>
    <w:rsid w:val="00580200"/>
    <w:rsid w:val="005808B2"/>
    <w:rsid w:val="005811F4"/>
    <w:rsid w:val="005814EB"/>
    <w:rsid w:val="0058164F"/>
    <w:rsid w:val="00581A69"/>
    <w:rsid w:val="00581ACC"/>
    <w:rsid w:val="00581B71"/>
    <w:rsid w:val="00581F6A"/>
    <w:rsid w:val="0058352B"/>
    <w:rsid w:val="00583A12"/>
    <w:rsid w:val="00583A2A"/>
    <w:rsid w:val="00583A5C"/>
    <w:rsid w:val="00583B9C"/>
    <w:rsid w:val="0058464A"/>
    <w:rsid w:val="00584703"/>
    <w:rsid w:val="00584A62"/>
    <w:rsid w:val="0058527E"/>
    <w:rsid w:val="00585677"/>
    <w:rsid w:val="00585A56"/>
    <w:rsid w:val="00585C06"/>
    <w:rsid w:val="005861AF"/>
    <w:rsid w:val="00586669"/>
    <w:rsid w:val="00586DAB"/>
    <w:rsid w:val="00586EBE"/>
    <w:rsid w:val="00587717"/>
    <w:rsid w:val="00590867"/>
    <w:rsid w:val="00590B5A"/>
    <w:rsid w:val="00591581"/>
    <w:rsid w:val="005917ED"/>
    <w:rsid w:val="00591D9C"/>
    <w:rsid w:val="00592438"/>
    <w:rsid w:val="00592513"/>
    <w:rsid w:val="00592F35"/>
    <w:rsid w:val="00592FF2"/>
    <w:rsid w:val="00593776"/>
    <w:rsid w:val="005937C7"/>
    <w:rsid w:val="00593D6F"/>
    <w:rsid w:val="00594122"/>
    <w:rsid w:val="005946AB"/>
    <w:rsid w:val="00595514"/>
    <w:rsid w:val="00595C6D"/>
    <w:rsid w:val="00595CE0"/>
    <w:rsid w:val="00596B35"/>
    <w:rsid w:val="00596C1A"/>
    <w:rsid w:val="00596F82"/>
    <w:rsid w:val="005A02F8"/>
    <w:rsid w:val="005A06A0"/>
    <w:rsid w:val="005A1447"/>
    <w:rsid w:val="005A19B7"/>
    <w:rsid w:val="005A1A3D"/>
    <w:rsid w:val="005A1EE2"/>
    <w:rsid w:val="005A240B"/>
    <w:rsid w:val="005A2793"/>
    <w:rsid w:val="005A2A1C"/>
    <w:rsid w:val="005A2B6C"/>
    <w:rsid w:val="005A31E8"/>
    <w:rsid w:val="005A324C"/>
    <w:rsid w:val="005A3FF1"/>
    <w:rsid w:val="005A4018"/>
    <w:rsid w:val="005A436D"/>
    <w:rsid w:val="005A472C"/>
    <w:rsid w:val="005A5158"/>
    <w:rsid w:val="005A5925"/>
    <w:rsid w:val="005A5DDC"/>
    <w:rsid w:val="005A6101"/>
    <w:rsid w:val="005A6558"/>
    <w:rsid w:val="005A6BAE"/>
    <w:rsid w:val="005A6C53"/>
    <w:rsid w:val="005B0106"/>
    <w:rsid w:val="005B04D1"/>
    <w:rsid w:val="005B05B2"/>
    <w:rsid w:val="005B0E5F"/>
    <w:rsid w:val="005B1046"/>
    <w:rsid w:val="005B1187"/>
    <w:rsid w:val="005B1B34"/>
    <w:rsid w:val="005B2DEE"/>
    <w:rsid w:val="005B2E1E"/>
    <w:rsid w:val="005B3569"/>
    <w:rsid w:val="005B3D27"/>
    <w:rsid w:val="005B4627"/>
    <w:rsid w:val="005B465A"/>
    <w:rsid w:val="005B48E4"/>
    <w:rsid w:val="005B4923"/>
    <w:rsid w:val="005B49DD"/>
    <w:rsid w:val="005B510F"/>
    <w:rsid w:val="005B53A0"/>
    <w:rsid w:val="005B5706"/>
    <w:rsid w:val="005B5BCE"/>
    <w:rsid w:val="005B6346"/>
    <w:rsid w:val="005B6786"/>
    <w:rsid w:val="005B6E29"/>
    <w:rsid w:val="005B71C6"/>
    <w:rsid w:val="005B74BA"/>
    <w:rsid w:val="005B75F8"/>
    <w:rsid w:val="005B7953"/>
    <w:rsid w:val="005B7D21"/>
    <w:rsid w:val="005C02A0"/>
    <w:rsid w:val="005C0785"/>
    <w:rsid w:val="005C08F7"/>
    <w:rsid w:val="005C0A39"/>
    <w:rsid w:val="005C0A45"/>
    <w:rsid w:val="005C0B76"/>
    <w:rsid w:val="005C0DD8"/>
    <w:rsid w:val="005C103B"/>
    <w:rsid w:val="005C241B"/>
    <w:rsid w:val="005C2887"/>
    <w:rsid w:val="005C2BEF"/>
    <w:rsid w:val="005C2E57"/>
    <w:rsid w:val="005C3123"/>
    <w:rsid w:val="005C31B3"/>
    <w:rsid w:val="005C35B7"/>
    <w:rsid w:val="005C39AE"/>
    <w:rsid w:val="005C3CD3"/>
    <w:rsid w:val="005C454E"/>
    <w:rsid w:val="005C45BE"/>
    <w:rsid w:val="005C49FB"/>
    <w:rsid w:val="005C6CF0"/>
    <w:rsid w:val="005C707D"/>
    <w:rsid w:val="005C76BE"/>
    <w:rsid w:val="005C7855"/>
    <w:rsid w:val="005C795F"/>
    <w:rsid w:val="005C7BD0"/>
    <w:rsid w:val="005D0778"/>
    <w:rsid w:val="005D0B49"/>
    <w:rsid w:val="005D0E6A"/>
    <w:rsid w:val="005D183C"/>
    <w:rsid w:val="005D194E"/>
    <w:rsid w:val="005D1A46"/>
    <w:rsid w:val="005D205C"/>
    <w:rsid w:val="005D350E"/>
    <w:rsid w:val="005D35BD"/>
    <w:rsid w:val="005D35E9"/>
    <w:rsid w:val="005D3A08"/>
    <w:rsid w:val="005D3A2E"/>
    <w:rsid w:val="005D3C4A"/>
    <w:rsid w:val="005D4035"/>
    <w:rsid w:val="005D40F5"/>
    <w:rsid w:val="005D571C"/>
    <w:rsid w:val="005D5837"/>
    <w:rsid w:val="005D5BBB"/>
    <w:rsid w:val="005D5D91"/>
    <w:rsid w:val="005D5D9C"/>
    <w:rsid w:val="005D612D"/>
    <w:rsid w:val="005D63E1"/>
    <w:rsid w:val="005D6789"/>
    <w:rsid w:val="005D6807"/>
    <w:rsid w:val="005D717E"/>
    <w:rsid w:val="005D74A8"/>
    <w:rsid w:val="005D7D66"/>
    <w:rsid w:val="005D7EC3"/>
    <w:rsid w:val="005E03AD"/>
    <w:rsid w:val="005E07AE"/>
    <w:rsid w:val="005E0963"/>
    <w:rsid w:val="005E0B10"/>
    <w:rsid w:val="005E0C1E"/>
    <w:rsid w:val="005E105F"/>
    <w:rsid w:val="005E1804"/>
    <w:rsid w:val="005E2168"/>
    <w:rsid w:val="005E21A2"/>
    <w:rsid w:val="005E237E"/>
    <w:rsid w:val="005E26FA"/>
    <w:rsid w:val="005E2E61"/>
    <w:rsid w:val="005E331A"/>
    <w:rsid w:val="005E42EE"/>
    <w:rsid w:val="005E4AD6"/>
    <w:rsid w:val="005E4AF8"/>
    <w:rsid w:val="005E5DF4"/>
    <w:rsid w:val="005E64A4"/>
    <w:rsid w:val="005E6EA8"/>
    <w:rsid w:val="005F094B"/>
    <w:rsid w:val="005F0CCF"/>
    <w:rsid w:val="005F152B"/>
    <w:rsid w:val="005F1E19"/>
    <w:rsid w:val="005F2CA6"/>
    <w:rsid w:val="005F3166"/>
    <w:rsid w:val="005F3ACF"/>
    <w:rsid w:val="005F3DD2"/>
    <w:rsid w:val="005F4713"/>
    <w:rsid w:val="005F48DD"/>
    <w:rsid w:val="005F4DA7"/>
    <w:rsid w:val="005F4F7B"/>
    <w:rsid w:val="005F58B6"/>
    <w:rsid w:val="005F5C8A"/>
    <w:rsid w:val="005F5CA7"/>
    <w:rsid w:val="005F5D49"/>
    <w:rsid w:val="005F6125"/>
    <w:rsid w:val="005F627E"/>
    <w:rsid w:val="005F62B0"/>
    <w:rsid w:val="005F62C7"/>
    <w:rsid w:val="005F6872"/>
    <w:rsid w:val="005F7331"/>
    <w:rsid w:val="005F7434"/>
    <w:rsid w:val="005F7992"/>
    <w:rsid w:val="00600A54"/>
    <w:rsid w:val="00600B92"/>
    <w:rsid w:val="00600CA7"/>
    <w:rsid w:val="006012A2"/>
    <w:rsid w:val="006017DC"/>
    <w:rsid w:val="006018E4"/>
    <w:rsid w:val="00601A65"/>
    <w:rsid w:val="0060206B"/>
    <w:rsid w:val="0060284A"/>
    <w:rsid w:val="00602EAA"/>
    <w:rsid w:val="00603218"/>
    <w:rsid w:val="006038D3"/>
    <w:rsid w:val="00603FBE"/>
    <w:rsid w:val="00604210"/>
    <w:rsid w:val="00604C4C"/>
    <w:rsid w:val="00604F70"/>
    <w:rsid w:val="00604FDC"/>
    <w:rsid w:val="0060529E"/>
    <w:rsid w:val="00605932"/>
    <w:rsid w:val="00605B1C"/>
    <w:rsid w:val="00605F1A"/>
    <w:rsid w:val="00606BC0"/>
    <w:rsid w:val="00606DDD"/>
    <w:rsid w:val="00606EFD"/>
    <w:rsid w:val="00607DC4"/>
    <w:rsid w:val="00610041"/>
    <w:rsid w:val="00610C8D"/>
    <w:rsid w:val="00610E43"/>
    <w:rsid w:val="00610F83"/>
    <w:rsid w:val="00611B2E"/>
    <w:rsid w:val="00611B9E"/>
    <w:rsid w:val="00612186"/>
    <w:rsid w:val="00612738"/>
    <w:rsid w:val="00613250"/>
    <w:rsid w:val="006134B1"/>
    <w:rsid w:val="006135BB"/>
    <w:rsid w:val="006136B1"/>
    <w:rsid w:val="00613C68"/>
    <w:rsid w:val="00614897"/>
    <w:rsid w:val="00614B40"/>
    <w:rsid w:val="00615996"/>
    <w:rsid w:val="00615ED2"/>
    <w:rsid w:val="00616BE7"/>
    <w:rsid w:val="00616D25"/>
    <w:rsid w:val="00617D9F"/>
    <w:rsid w:val="00617EB2"/>
    <w:rsid w:val="006200CB"/>
    <w:rsid w:val="00620F47"/>
    <w:rsid w:val="00621125"/>
    <w:rsid w:val="00621766"/>
    <w:rsid w:val="006218DA"/>
    <w:rsid w:val="00621990"/>
    <w:rsid w:val="00621BDB"/>
    <w:rsid w:val="006221DA"/>
    <w:rsid w:val="0062228F"/>
    <w:rsid w:val="0062264D"/>
    <w:rsid w:val="006229AA"/>
    <w:rsid w:val="00622E34"/>
    <w:rsid w:val="00622E5D"/>
    <w:rsid w:val="00622FF8"/>
    <w:rsid w:val="00623697"/>
    <w:rsid w:val="00623EBC"/>
    <w:rsid w:val="0062401C"/>
    <w:rsid w:val="006240B8"/>
    <w:rsid w:val="006243A5"/>
    <w:rsid w:val="006245DB"/>
    <w:rsid w:val="006249EC"/>
    <w:rsid w:val="00625201"/>
    <w:rsid w:val="00625B1E"/>
    <w:rsid w:val="006261AD"/>
    <w:rsid w:val="00626489"/>
    <w:rsid w:val="006267F8"/>
    <w:rsid w:val="006277C0"/>
    <w:rsid w:val="006277CF"/>
    <w:rsid w:val="00627D1A"/>
    <w:rsid w:val="006304D1"/>
    <w:rsid w:val="00630922"/>
    <w:rsid w:val="006316E7"/>
    <w:rsid w:val="00631845"/>
    <w:rsid w:val="00631B57"/>
    <w:rsid w:val="00631BFE"/>
    <w:rsid w:val="00631C6D"/>
    <w:rsid w:val="0063202C"/>
    <w:rsid w:val="00632B90"/>
    <w:rsid w:val="00632C7B"/>
    <w:rsid w:val="00633565"/>
    <w:rsid w:val="00633746"/>
    <w:rsid w:val="006340D2"/>
    <w:rsid w:val="0063497D"/>
    <w:rsid w:val="00634D86"/>
    <w:rsid w:val="00634F83"/>
    <w:rsid w:val="0063661F"/>
    <w:rsid w:val="0063682F"/>
    <w:rsid w:val="00636EB9"/>
    <w:rsid w:val="00637058"/>
    <w:rsid w:val="00637111"/>
    <w:rsid w:val="006374F8"/>
    <w:rsid w:val="00637EFB"/>
    <w:rsid w:val="00640028"/>
    <w:rsid w:val="00640275"/>
    <w:rsid w:val="006403F4"/>
    <w:rsid w:val="006405FA"/>
    <w:rsid w:val="00640A45"/>
    <w:rsid w:val="00641ADA"/>
    <w:rsid w:val="00641EA1"/>
    <w:rsid w:val="00642686"/>
    <w:rsid w:val="006427AA"/>
    <w:rsid w:val="00642931"/>
    <w:rsid w:val="00642A53"/>
    <w:rsid w:val="00642A5D"/>
    <w:rsid w:val="00643707"/>
    <w:rsid w:val="00643BFC"/>
    <w:rsid w:val="00643E99"/>
    <w:rsid w:val="006441D8"/>
    <w:rsid w:val="00644482"/>
    <w:rsid w:val="0064462E"/>
    <w:rsid w:val="00644899"/>
    <w:rsid w:val="006448BD"/>
    <w:rsid w:val="0064552B"/>
    <w:rsid w:val="006457E3"/>
    <w:rsid w:val="00645F36"/>
    <w:rsid w:val="006465AB"/>
    <w:rsid w:val="00646766"/>
    <w:rsid w:val="00646C97"/>
    <w:rsid w:val="00647151"/>
    <w:rsid w:val="006472B7"/>
    <w:rsid w:val="006473F9"/>
    <w:rsid w:val="00647A7E"/>
    <w:rsid w:val="00647D25"/>
    <w:rsid w:val="00650926"/>
    <w:rsid w:val="00650C7F"/>
    <w:rsid w:val="00650EED"/>
    <w:rsid w:val="00650FD5"/>
    <w:rsid w:val="00651026"/>
    <w:rsid w:val="00651AB3"/>
    <w:rsid w:val="00651C8B"/>
    <w:rsid w:val="00652433"/>
    <w:rsid w:val="006528C8"/>
    <w:rsid w:val="006535A5"/>
    <w:rsid w:val="00653601"/>
    <w:rsid w:val="00655AD4"/>
    <w:rsid w:val="00656D14"/>
    <w:rsid w:val="00657038"/>
    <w:rsid w:val="006570C5"/>
    <w:rsid w:val="00657260"/>
    <w:rsid w:val="0065741A"/>
    <w:rsid w:val="00657421"/>
    <w:rsid w:val="0065756D"/>
    <w:rsid w:val="006579F5"/>
    <w:rsid w:val="00657D9A"/>
    <w:rsid w:val="00660725"/>
    <w:rsid w:val="006607FF"/>
    <w:rsid w:val="006608F6"/>
    <w:rsid w:val="00660F50"/>
    <w:rsid w:val="0066156E"/>
    <w:rsid w:val="00661B0A"/>
    <w:rsid w:val="00661CEE"/>
    <w:rsid w:val="00662655"/>
    <w:rsid w:val="00662D5B"/>
    <w:rsid w:val="006635B0"/>
    <w:rsid w:val="00663670"/>
    <w:rsid w:val="00663747"/>
    <w:rsid w:val="00663B09"/>
    <w:rsid w:val="006640E6"/>
    <w:rsid w:val="0066449F"/>
    <w:rsid w:val="00664794"/>
    <w:rsid w:val="006648FE"/>
    <w:rsid w:val="00665297"/>
    <w:rsid w:val="0066576F"/>
    <w:rsid w:val="00665D24"/>
    <w:rsid w:val="00666636"/>
    <w:rsid w:val="00666C49"/>
    <w:rsid w:val="00666ED6"/>
    <w:rsid w:val="00666F4E"/>
    <w:rsid w:val="006670B7"/>
    <w:rsid w:val="0066740F"/>
    <w:rsid w:val="00667889"/>
    <w:rsid w:val="00667C56"/>
    <w:rsid w:val="006707D5"/>
    <w:rsid w:val="006708F2"/>
    <w:rsid w:val="00670D25"/>
    <w:rsid w:val="00671679"/>
    <w:rsid w:val="006717D4"/>
    <w:rsid w:val="00671E3F"/>
    <w:rsid w:val="00671F0E"/>
    <w:rsid w:val="00672369"/>
    <w:rsid w:val="00673347"/>
    <w:rsid w:val="006737BC"/>
    <w:rsid w:val="006738ED"/>
    <w:rsid w:val="006746C6"/>
    <w:rsid w:val="006746CE"/>
    <w:rsid w:val="00674990"/>
    <w:rsid w:val="00675150"/>
    <w:rsid w:val="0067520F"/>
    <w:rsid w:val="00675D9F"/>
    <w:rsid w:val="00675E0C"/>
    <w:rsid w:val="00675E2B"/>
    <w:rsid w:val="00675EBA"/>
    <w:rsid w:val="0067627F"/>
    <w:rsid w:val="00676693"/>
    <w:rsid w:val="00676888"/>
    <w:rsid w:val="006770F7"/>
    <w:rsid w:val="006775E3"/>
    <w:rsid w:val="00677835"/>
    <w:rsid w:val="00680443"/>
    <w:rsid w:val="00680727"/>
    <w:rsid w:val="00680E3A"/>
    <w:rsid w:val="006814EA"/>
    <w:rsid w:val="0068151A"/>
    <w:rsid w:val="00681690"/>
    <w:rsid w:val="00681AA5"/>
    <w:rsid w:val="00681B7B"/>
    <w:rsid w:val="00682939"/>
    <w:rsid w:val="00682B2C"/>
    <w:rsid w:val="00683346"/>
    <w:rsid w:val="00683490"/>
    <w:rsid w:val="00683DA4"/>
    <w:rsid w:val="00683DE7"/>
    <w:rsid w:val="00684636"/>
    <w:rsid w:val="00684DC1"/>
    <w:rsid w:val="006850E3"/>
    <w:rsid w:val="00685943"/>
    <w:rsid w:val="00685D81"/>
    <w:rsid w:val="006860BA"/>
    <w:rsid w:val="006865AE"/>
    <w:rsid w:val="00686A0A"/>
    <w:rsid w:val="0068797D"/>
    <w:rsid w:val="00690A94"/>
    <w:rsid w:val="006914CD"/>
    <w:rsid w:val="00691AF9"/>
    <w:rsid w:val="006922C3"/>
    <w:rsid w:val="00692CA7"/>
    <w:rsid w:val="00692D05"/>
    <w:rsid w:val="0069367B"/>
    <w:rsid w:val="0069439B"/>
    <w:rsid w:val="00694BAE"/>
    <w:rsid w:val="00694DB0"/>
    <w:rsid w:val="00694E74"/>
    <w:rsid w:val="006950CE"/>
    <w:rsid w:val="006954CD"/>
    <w:rsid w:val="006956EB"/>
    <w:rsid w:val="006964F4"/>
    <w:rsid w:val="006965CA"/>
    <w:rsid w:val="00696EF7"/>
    <w:rsid w:val="006970B3"/>
    <w:rsid w:val="006976B3"/>
    <w:rsid w:val="006979F2"/>
    <w:rsid w:val="00697CE2"/>
    <w:rsid w:val="00697CEC"/>
    <w:rsid w:val="00697F81"/>
    <w:rsid w:val="006A057A"/>
    <w:rsid w:val="006A0625"/>
    <w:rsid w:val="006A10DC"/>
    <w:rsid w:val="006A143A"/>
    <w:rsid w:val="006A1A7D"/>
    <w:rsid w:val="006A1B65"/>
    <w:rsid w:val="006A22B4"/>
    <w:rsid w:val="006A3160"/>
    <w:rsid w:val="006A3F5F"/>
    <w:rsid w:val="006A415D"/>
    <w:rsid w:val="006A4756"/>
    <w:rsid w:val="006A4768"/>
    <w:rsid w:val="006A49FA"/>
    <w:rsid w:val="006A4C75"/>
    <w:rsid w:val="006A57CA"/>
    <w:rsid w:val="006A6E8B"/>
    <w:rsid w:val="006A757C"/>
    <w:rsid w:val="006A7D86"/>
    <w:rsid w:val="006B062F"/>
    <w:rsid w:val="006B09C9"/>
    <w:rsid w:val="006B09F2"/>
    <w:rsid w:val="006B0C4A"/>
    <w:rsid w:val="006B0C90"/>
    <w:rsid w:val="006B1228"/>
    <w:rsid w:val="006B1884"/>
    <w:rsid w:val="006B1D09"/>
    <w:rsid w:val="006B1E80"/>
    <w:rsid w:val="006B2123"/>
    <w:rsid w:val="006B2781"/>
    <w:rsid w:val="006B3213"/>
    <w:rsid w:val="006B3B68"/>
    <w:rsid w:val="006B3C13"/>
    <w:rsid w:val="006B4863"/>
    <w:rsid w:val="006B48B3"/>
    <w:rsid w:val="006B495F"/>
    <w:rsid w:val="006B5729"/>
    <w:rsid w:val="006B5839"/>
    <w:rsid w:val="006B5BBD"/>
    <w:rsid w:val="006B5C14"/>
    <w:rsid w:val="006B5D8F"/>
    <w:rsid w:val="006B5F27"/>
    <w:rsid w:val="006B64A9"/>
    <w:rsid w:val="006B6A5C"/>
    <w:rsid w:val="006B705B"/>
    <w:rsid w:val="006B7424"/>
    <w:rsid w:val="006B79F8"/>
    <w:rsid w:val="006B7BED"/>
    <w:rsid w:val="006C079B"/>
    <w:rsid w:val="006C0C75"/>
    <w:rsid w:val="006C1229"/>
    <w:rsid w:val="006C14A1"/>
    <w:rsid w:val="006C1856"/>
    <w:rsid w:val="006C19EF"/>
    <w:rsid w:val="006C1B2A"/>
    <w:rsid w:val="006C1BA2"/>
    <w:rsid w:val="006C3312"/>
    <w:rsid w:val="006C3441"/>
    <w:rsid w:val="006C36AC"/>
    <w:rsid w:val="006C3C54"/>
    <w:rsid w:val="006C4266"/>
    <w:rsid w:val="006C5561"/>
    <w:rsid w:val="006C5ADE"/>
    <w:rsid w:val="006C5B38"/>
    <w:rsid w:val="006C6B01"/>
    <w:rsid w:val="006C73E0"/>
    <w:rsid w:val="006C7F67"/>
    <w:rsid w:val="006D0EAC"/>
    <w:rsid w:val="006D19D1"/>
    <w:rsid w:val="006D1EDB"/>
    <w:rsid w:val="006D1FD0"/>
    <w:rsid w:val="006D1FE1"/>
    <w:rsid w:val="006D2ADD"/>
    <w:rsid w:val="006D3508"/>
    <w:rsid w:val="006D3D5B"/>
    <w:rsid w:val="006D42BA"/>
    <w:rsid w:val="006D4901"/>
    <w:rsid w:val="006D4F87"/>
    <w:rsid w:val="006D501E"/>
    <w:rsid w:val="006D54E4"/>
    <w:rsid w:val="006D5AF7"/>
    <w:rsid w:val="006D5C37"/>
    <w:rsid w:val="006D5DDA"/>
    <w:rsid w:val="006D5EFF"/>
    <w:rsid w:val="006D636C"/>
    <w:rsid w:val="006D6586"/>
    <w:rsid w:val="006D6772"/>
    <w:rsid w:val="006D67EA"/>
    <w:rsid w:val="006D6D69"/>
    <w:rsid w:val="006D726D"/>
    <w:rsid w:val="006D7282"/>
    <w:rsid w:val="006D72A4"/>
    <w:rsid w:val="006D7342"/>
    <w:rsid w:val="006D7ACB"/>
    <w:rsid w:val="006E0FD4"/>
    <w:rsid w:val="006E119A"/>
    <w:rsid w:val="006E12E2"/>
    <w:rsid w:val="006E1DB4"/>
    <w:rsid w:val="006E1E8B"/>
    <w:rsid w:val="006E241E"/>
    <w:rsid w:val="006E2650"/>
    <w:rsid w:val="006E31B5"/>
    <w:rsid w:val="006E31DE"/>
    <w:rsid w:val="006E3332"/>
    <w:rsid w:val="006E3741"/>
    <w:rsid w:val="006E3B16"/>
    <w:rsid w:val="006E3C4A"/>
    <w:rsid w:val="006E4457"/>
    <w:rsid w:val="006E4601"/>
    <w:rsid w:val="006E496A"/>
    <w:rsid w:val="006E49ED"/>
    <w:rsid w:val="006E5700"/>
    <w:rsid w:val="006E5824"/>
    <w:rsid w:val="006E68DD"/>
    <w:rsid w:val="006E6F86"/>
    <w:rsid w:val="006E70E9"/>
    <w:rsid w:val="006E759E"/>
    <w:rsid w:val="006E7786"/>
    <w:rsid w:val="006E79F5"/>
    <w:rsid w:val="006E7E28"/>
    <w:rsid w:val="006F0321"/>
    <w:rsid w:val="006F03BC"/>
    <w:rsid w:val="006F092C"/>
    <w:rsid w:val="006F099F"/>
    <w:rsid w:val="006F0B46"/>
    <w:rsid w:val="006F0B82"/>
    <w:rsid w:val="006F0BB3"/>
    <w:rsid w:val="006F1A34"/>
    <w:rsid w:val="006F1B40"/>
    <w:rsid w:val="006F1C19"/>
    <w:rsid w:val="006F1C9F"/>
    <w:rsid w:val="006F1CB8"/>
    <w:rsid w:val="006F1CE2"/>
    <w:rsid w:val="006F1E90"/>
    <w:rsid w:val="006F22F9"/>
    <w:rsid w:val="006F24A0"/>
    <w:rsid w:val="006F2783"/>
    <w:rsid w:val="006F2D52"/>
    <w:rsid w:val="006F35D8"/>
    <w:rsid w:val="006F3BDE"/>
    <w:rsid w:val="006F3BE4"/>
    <w:rsid w:val="006F430D"/>
    <w:rsid w:val="006F439C"/>
    <w:rsid w:val="006F4BF1"/>
    <w:rsid w:val="006F4C94"/>
    <w:rsid w:val="006F51DB"/>
    <w:rsid w:val="006F54EF"/>
    <w:rsid w:val="006F561C"/>
    <w:rsid w:val="006F5F74"/>
    <w:rsid w:val="006F62E7"/>
    <w:rsid w:val="006F672F"/>
    <w:rsid w:val="006F6F1E"/>
    <w:rsid w:val="006F7020"/>
    <w:rsid w:val="006F70D3"/>
    <w:rsid w:val="006F71FF"/>
    <w:rsid w:val="006F77FF"/>
    <w:rsid w:val="006F78A7"/>
    <w:rsid w:val="007006F8"/>
    <w:rsid w:val="007006FD"/>
    <w:rsid w:val="00700843"/>
    <w:rsid w:val="0070132B"/>
    <w:rsid w:val="00701F8E"/>
    <w:rsid w:val="00702B7F"/>
    <w:rsid w:val="00702C99"/>
    <w:rsid w:val="00702E8C"/>
    <w:rsid w:val="0070356B"/>
    <w:rsid w:val="007049B1"/>
    <w:rsid w:val="00704D06"/>
    <w:rsid w:val="00704D10"/>
    <w:rsid w:val="00704DC8"/>
    <w:rsid w:val="007053B8"/>
    <w:rsid w:val="007056BA"/>
    <w:rsid w:val="007057B1"/>
    <w:rsid w:val="0070590F"/>
    <w:rsid w:val="0070594E"/>
    <w:rsid w:val="00706339"/>
    <w:rsid w:val="0070650F"/>
    <w:rsid w:val="00706B48"/>
    <w:rsid w:val="00707B34"/>
    <w:rsid w:val="00707B85"/>
    <w:rsid w:val="007105CC"/>
    <w:rsid w:val="00710F40"/>
    <w:rsid w:val="0071236A"/>
    <w:rsid w:val="007126EE"/>
    <w:rsid w:val="00712897"/>
    <w:rsid w:val="00713129"/>
    <w:rsid w:val="00713996"/>
    <w:rsid w:val="00713CA5"/>
    <w:rsid w:val="00713CA9"/>
    <w:rsid w:val="00713F4D"/>
    <w:rsid w:val="00714F9C"/>
    <w:rsid w:val="007150CF"/>
    <w:rsid w:val="00715691"/>
    <w:rsid w:val="00715749"/>
    <w:rsid w:val="00715921"/>
    <w:rsid w:val="00715BF6"/>
    <w:rsid w:val="00716029"/>
    <w:rsid w:val="007164CA"/>
    <w:rsid w:val="00716CFB"/>
    <w:rsid w:val="00716D3C"/>
    <w:rsid w:val="00716E14"/>
    <w:rsid w:val="007177B7"/>
    <w:rsid w:val="00717A5A"/>
    <w:rsid w:val="00717EFD"/>
    <w:rsid w:val="007205D0"/>
    <w:rsid w:val="00720641"/>
    <w:rsid w:val="0072077C"/>
    <w:rsid w:val="00720C4C"/>
    <w:rsid w:val="007216A1"/>
    <w:rsid w:val="00721A44"/>
    <w:rsid w:val="00721D6C"/>
    <w:rsid w:val="00721DF4"/>
    <w:rsid w:val="00723912"/>
    <w:rsid w:val="00723E8B"/>
    <w:rsid w:val="007244D6"/>
    <w:rsid w:val="007250B0"/>
    <w:rsid w:val="0072607F"/>
    <w:rsid w:val="00726B67"/>
    <w:rsid w:val="00726F55"/>
    <w:rsid w:val="00727434"/>
    <w:rsid w:val="00727567"/>
    <w:rsid w:val="0072770F"/>
    <w:rsid w:val="0072789A"/>
    <w:rsid w:val="00727BA4"/>
    <w:rsid w:val="00727DD8"/>
    <w:rsid w:val="0073049F"/>
    <w:rsid w:val="00730A78"/>
    <w:rsid w:val="00730E56"/>
    <w:rsid w:val="00731296"/>
    <w:rsid w:val="0073193D"/>
    <w:rsid w:val="00731D3A"/>
    <w:rsid w:val="00732938"/>
    <w:rsid w:val="00732BEA"/>
    <w:rsid w:val="0073301D"/>
    <w:rsid w:val="00733090"/>
    <w:rsid w:val="0073374B"/>
    <w:rsid w:val="00733D0A"/>
    <w:rsid w:val="007342FE"/>
    <w:rsid w:val="00734BC3"/>
    <w:rsid w:val="00734C96"/>
    <w:rsid w:val="007359AE"/>
    <w:rsid w:val="00735D53"/>
    <w:rsid w:val="00736394"/>
    <w:rsid w:val="00736607"/>
    <w:rsid w:val="007377B6"/>
    <w:rsid w:val="00737C54"/>
    <w:rsid w:val="00740211"/>
    <w:rsid w:val="00740263"/>
    <w:rsid w:val="007410F3"/>
    <w:rsid w:val="007412EC"/>
    <w:rsid w:val="00741448"/>
    <w:rsid w:val="007417E4"/>
    <w:rsid w:val="0074294E"/>
    <w:rsid w:val="00742965"/>
    <w:rsid w:val="00742BF7"/>
    <w:rsid w:val="007430D3"/>
    <w:rsid w:val="007433D2"/>
    <w:rsid w:val="007435BD"/>
    <w:rsid w:val="00743AA1"/>
    <w:rsid w:val="00743C19"/>
    <w:rsid w:val="0074406A"/>
    <w:rsid w:val="00744636"/>
    <w:rsid w:val="00745639"/>
    <w:rsid w:val="00746658"/>
    <w:rsid w:val="00746E8A"/>
    <w:rsid w:val="007502A8"/>
    <w:rsid w:val="007503EF"/>
    <w:rsid w:val="00750CA1"/>
    <w:rsid w:val="00750D15"/>
    <w:rsid w:val="00750D22"/>
    <w:rsid w:val="007528E6"/>
    <w:rsid w:val="007532F6"/>
    <w:rsid w:val="0075333E"/>
    <w:rsid w:val="007539C5"/>
    <w:rsid w:val="00753A47"/>
    <w:rsid w:val="007545EE"/>
    <w:rsid w:val="0075499B"/>
    <w:rsid w:val="00755263"/>
    <w:rsid w:val="00755528"/>
    <w:rsid w:val="0075577D"/>
    <w:rsid w:val="007562BD"/>
    <w:rsid w:val="00756655"/>
    <w:rsid w:val="00757280"/>
    <w:rsid w:val="0075745D"/>
    <w:rsid w:val="00757E43"/>
    <w:rsid w:val="00760120"/>
    <w:rsid w:val="007601C2"/>
    <w:rsid w:val="00761374"/>
    <w:rsid w:val="007613D5"/>
    <w:rsid w:val="00762441"/>
    <w:rsid w:val="0076279E"/>
    <w:rsid w:val="00762AFE"/>
    <w:rsid w:val="00762F82"/>
    <w:rsid w:val="00763110"/>
    <w:rsid w:val="00763C18"/>
    <w:rsid w:val="00763EF1"/>
    <w:rsid w:val="00764843"/>
    <w:rsid w:val="00764A1A"/>
    <w:rsid w:val="00765201"/>
    <w:rsid w:val="00765425"/>
    <w:rsid w:val="007658B5"/>
    <w:rsid w:val="00765FC6"/>
    <w:rsid w:val="007665C3"/>
    <w:rsid w:val="00766A63"/>
    <w:rsid w:val="00766D01"/>
    <w:rsid w:val="007671EB"/>
    <w:rsid w:val="0076749B"/>
    <w:rsid w:val="007675B1"/>
    <w:rsid w:val="0076771D"/>
    <w:rsid w:val="00767BA8"/>
    <w:rsid w:val="007703E7"/>
    <w:rsid w:val="00770CC7"/>
    <w:rsid w:val="00771268"/>
    <w:rsid w:val="00771A94"/>
    <w:rsid w:val="00773BC0"/>
    <w:rsid w:val="007745C3"/>
    <w:rsid w:val="00774766"/>
    <w:rsid w:val="00774D5E"/>
    <w:rsid w:val="00775247"/>
    <w:rsid w:val="00775343"/>
    <w:rsid w:val="0077539A"/>
    <w:rsid w:val="00776431"/>
    <w:rsid w:val="00776803"/>
    <w:rsid w:val="007768D6"/>
    <w:rsid w:val="00776D05"/>
    <w:rsid w:val="007774FE"/>
    <w:rsid w:val="0077794C"/>
    <w:rsid w:val="0078056D"/>
    <w:rsid w:val="00780AE7"/>
    <w:rsid w:val="00781096"/>
    <w:rsid w:val="007815E7"/>
    <w:rsid w:val="0078179F"/>
    <w:rsid w:val="007818B1"/>
    <w:rsid w:val="0078208B"/>
    <w:rsid w:val="007828BB"/>
    <w:rsid w:val="007828E9"/>
    <w:rsid w:val="0078290C"/>
    <w:rsid w:val="00782C39"/>
    <w:rsid w:val="00783039"/>
    <w:rsid w:val="007834C1"/>
    <w:rsid w:val="00783586"/>
    <w:rsid w:val="0078372F"/>
    <w:rsid w:val="007845F0"/>
    <w:rsid w:val="0078478E"/>
    <w:rsid w:val="00784AD7"/>
    <w:rsid w:val="00784D40"/>
    <w:rsid w:val="00785A1A"/>
    <w:rsid w:val="00785F3C"/>
    <w:rsid w:val="00785FF6"/>
    <w:rsid w:val="0078651B"/>
    <w:rsid w:val="007866B9"/>
    <w:rsid w:val="007867C3"/>
    <w:rsid w:val="00786E73"/>
    <w:rsid w:val="0078708E"/>
    <w:rsid w:val="007871C3"/>
    <w:rsid w:val="007874DC"/>
    <w:rsid w:val="00787514"/>
    <w:rsid w:val="007879D7"/>
    <w:rsid w:val="00787B9C"/>
    <w:rsid w:val="00790343"/>
    <w:rsid w:val="0079038E"/>
    <w:rsid w:val="007908D3"/>
    <w:rsid w:val="00790B0F"/>
    <w:rsid w:val="007912D2"/>
    <w:rsid w:val="007917AE"/>
    <w:rsid w:val="00791BA1"/>
    <w:rsid w:val="007920DE"/>
    <w:rsid w:val="007924ED"/>
    <w:rsid w:val="00793144"/>
    <w:rsid w:val="0079327D"/>
    <w:rsid w:val="007934DA"/>
    <w:rsid w:val="007946F5"/>
    <w:rsid w:val="00794901"/>
    <w:rsid w:val="00794C4D"/>
    <w:rsid w:val="007950C8"/>
    <w:rsid w:val="00795705"/>
    <w:rsid w:val="007957FE"/>
    <w:rsid w:val="0079593C"/>
    <w:rsid w:val="007962F1"/>
    <w:rsid w:val="00796D21"/>
    <w:rsid w:val="00796E62"/>
    <w:rsid w:val="007973AB"/>
    <w:rsid w:val="00797467"/>
    <w:rsid w:val="007979D1"/>
    <w:rsid w:val="007A035D"/>
    <w:rsid w:val="007A0A3F"/>
    <w:rsid w:val="007A0AAF"/>
    <w:rsid w:val="007A0EB4"/>
    <w:rsid w:val="007A0F0C"/>
    <w:rsid w:val="007A1315"/>
    <w:rsid w:val="007A1390"/>
    <w:rsid w:val="007A180C"/>
    <w:rsid w:val="007A18E1"/>
    <w:rsid w:val="007A1B05"/>
    <w:rsid w:val="007A1BCB"/>
    <w:rsid w:val="007A26A2"/>
    <w:rsid w:val="007A2738"/>
    <w:rsid w:val="007A2908"/>
    <w:rsid w:val="007A2B7D"/>
    <w:rsid w:val="007A2C54"/>
    <w:rsid w:val="007A2CE3"/>
    <w:rsid w:val="007A33EB"/>
    <w:rsid w:val="007A366B"/>
    <w:rsid w:val="007A36FC"/>
    <w:rsid w:val="007A37FF"/>
    <w:rsid w:val="007A444A"/>
    <w:rsid w:val="007A4C64"/>
    <w:rsid w:val="007A4CB5"/>
    <w:rsid w:val="007A5181"/>
    <w:rsid w:val="007A533A"/>
    <w:rsid w:val="007A6A16"/>
    <w:rsid w:val="007A6E1A"/>
    <w:rsid w:val="007A6EF1"/>
    <w:rsid w:val="007A7290"/>
    <w:rsid w:val="007A755C"/>
    <w:rsid w:val="007A75B7"/>
    <w:rsid w:val="007A77AF"/>
    <w:rsid w:val="007A791C"/>
    <w:rsid w:val="007A7A1A"/>
    <w:rsid w:val="007A7C3C"/>
    <w:rsid w:val="007B0F7C"/>
    <w:rsid w:val="007B14D3"/>
    <w:rsid w:val="007B16C4"/>
    <w:rsid w:val="007B1AF3"/>
    <w:rsid w:val="007B1C9D"/>
    <w:rsid w:val="007B1DE8"/>
    <w:rsid w:val="007B244A"/>
    <w:rsid w:val="007B305A"/>
    <w:rsid w:val="007B3087"/>
    <w:rsid w:val="007B350E"/>
    <w:rsid w:val="007B3554"/>
    <w:rsid w:val="007B3930"/>
    <w:rsid w:val="007B393F"/>
    <w:rsid w:val="007B4212"/>
    <w:rsid w:val="007B4221"/>
    <w:rsid w:val="007B49F8"/>
    <w:rsid w:val="007B4AE8"/>
    <w:rsid w:val="007B5058"/>
    <w:rsid w:val="007B5260"/>
    <w:rsid w:val="007B59C6"/>
    <w:rsid w:val="007B6066"/>
    <w:rsid w:val="007B63F1"/>
    <w:rsid w:val="007B666A"/>
    <w:rsid w:val="007B68BC"/>
    <w:rsid w:val="007B6FFB"/>
    <w:rsid w:val="007B7005"/>
    <w:rsid w:val="007B7B77"/>
    <w:rsid w:val="007B7F91"/>
    <w:rsid w:val="007C0089"/>
    <w:rsid w:val="007C1310"/>
    <w:rsid w:val="007C1D2E"/>
    <w:rsid w:val="007C1E6F"/>
    <w:rsid w:val="007C207C"/>
    <w:rsid w:val="007C2916"/>
    <w:rsid w:val="007C2FB7"/>
    <w:rsid w:val="007C3299"/>
    <w:rsid w:val="007C3EF9"/>
    <w:rsid w:val="007C4B28"/>
    <w:rsid w:val="007C53DD"/>
    <w:rsid w:val="007C5711"/>
    <w:rsid w:val="007C5FD2"/>
    <w:rsid w:val="007C627F"/>
    <w:rsid w:val="007C62E0"/>
    <w:rsid w:val="007C7224"/>
    <w:rsid w:val="007C733B"/>
    <w:rsid w:val="007C7A71"/>
    <w:rsid w:val="007D0C81"/>
    <w:rsid w:val="007D1350"/>
    <w:rsid w:val="007D1A40"/>
    <w:rsid w:val="007D1AF8"/>
    <w:rsid w:val="007D1C4F"/>
    <w:rsid w:val="007D1D1D"/>
    <w:rsid w:val="007D285E"/>
    <w:rsid w:val="007D2C64"/>
    <w:rsid w:val="007D2E36"/>
    <w:rsid w:val="007D2FA6"/>
    <w:rsid w:val="007D3ACF"/>
    <w:rsid w:val="007D3C0D"/>
    <w:rsid w:val="007D41BF"/>
    <w:rsid w:val="007D4904"/>
    <w:rsid w:val="007D626E"/>
    <w:rsid w:val="007D6B87"/>
    <w:rsid w:val="007D7206"/>
    <w:rsid w:val="007D73EE"/>
    <w:rsid w:val="007D7679"/>
    <w:rsid w:val="007D7ED9"/>
    <w:rsid w:val="007E031B"/>
    <w:rsid w:val="007E0342"/>
    <w:rsid w:val="007E056B"/>
    <w:rsid w:val="007E07AC"/>
    <w:rsid w:val="007E10B3"/>
    <w:rsid w:val="007E1499"/>
    <w:rsid w:val="007E1EF3"/>
    <w:rsid w:val="007E32E4"/>
    <w:rsid w:val="007E38DF"/>
    <w:rsid w:val="007E3BBC"/>
    <w:rsid w:val="007E3D76"/>
    <w:rsid w:val="007E3DC0"/>
    <w:rsid w:val="007E4BFD"/>
    <w:rsid w:val="007E4DA0"/>
    <w:rsid w:val="007E585D"/>
    <w:rsid w:val="007E68A7"/>
    <w:rsid w:val="007E6B9E"/>
    <w:rsid w:val="007E6D61"/>
    <w:rsid w:val="007E7367"/>
    <w:rsid w:val="007E73BF"/>
    <w:rsid w:val="007E77B0"/>
    <w:rsid w:val="007F0223"/>
    <w:rsid w:val="007F026C"/>
    <w:rsid w:val="007F0798"/>
    <w:rsid w:val="007F10D9"/>
    <w:rsid w:val="007F187B"/>
    <w:rsid w:val="007F194B"/>
    <w:rsid w:val="007F20A5"/>
    <w:rsid w:val="007F21C6"/>
    <w:rsid w:val="007F22C9"/>
    <w:rsid w:val="007F2492"/>
    <w:rsid w:val="007F26F4"/>
    <w:rsid w:val="007F38E2"/>
    <w:rsid w:val="007F3A51"/>
    <w:rsid w:val="007F3BAB"/>
    <w:rsid w:val="007F403B"/>
    <w:rsid w:val="007F4080"/>
    <w:rsid w:val="007F4A5F"/>
    <w:rsid w:val="007F4BDD"/>
    <w:rsid w:val="007F5448"/>
    <w:rsid w:val="007F5724"/>
    <w:rsid w:val="007F57EF"/>
    <w:rsid w:val="007F63D4"/>
    <w:rsid w:val="007F7BC2"/>
    <w:rsid w:val="007F7FBD"/>
    <w:rsid w:val="00800058"/>
    <w:rsid w:val="00801A2B"/>
    <w:rsid w:val="00801B8E"/>
    <w:rsid w:val="00801C8A"/>
    <w:rsid w:val="00801DD5"/>
    <w:rsid w:val="00801DFA"/>
    <w:rsid w:val="00801E62"/>
    <w:rsid w:val="00802205"/>
    <w:rsid w:val="00802D76"/>
    <w:rsid w:val="00803CF5"/>
    <w:rsid w:val="00803EC8"/>
    <w:rsid w:val="00804097"/>
    <w:rsid w:val="0080409A"/>
    <w:rsid w:val="00804EDB"/>
    <w:rsid w:val="00804FD5"/>
    <w:rsid w:val="008055EC"/>
    <w:rsid w:val="00805E7F"/>
    <w:rsid w:val="008061DA"/>
    <w:rsid w:val="00806EB6"/>
    <w:rsid w:val="00806FEA"/>
    <w:rsid w:val="00807350"/>
    <w:rsid w:val="00810085"/>
    <w:rsid w:val="00810FB4"/>
    <w:rsid w:val="00811196"/>
    <w:rsid w:val="00811344"/>
    <w:rsid w:val="008115AB"/>
    <w:rsid w:val="00812449"/>
    <w:rsid w:val="00812983"/>
    <w:rsid w:val="00812BF3"/>
    <w:rsid w:val="00812C46"/>
    <w:rsid w:val="008130AE"/>
    <w:rsid w:val="0081330E"/>
    <w:rsid w:val="0081356D"/>
    <w:rsid w:val="0081363D"/>
    <w:rsid w:val="00813AC2"/>
    <w:rsid w:val="00813C77"/>
    <w:rsid w:val="00813D85"/>
    <w:rsid w:val="00814C16"/>
    <w:rsid w:val="00814EED"/>
    <w:rsid w:val="00814F9F"/>
    <w:rsid w:val="00815BE5"/>
    <w:rsid w:val="008160E6"/>
    <w:rsid w:val="0081672C"/>
    <w:rsid w:val="0081674D"/>
    <w:rsid w:val="00820164"/>
    <w:rsid w:val="00820EEF"/>
    <w:rsid w:val="00820F6C"/>
    <w:rsid w:val="0082110E"/>
    <w:rsid w:val="00821D55"/>
    <w:rsid w:val="00821E10"/>
    <w:rsid w:val="00822110"/>
    <w:rsid w:val="008226C4"/>
    <w:rsid w:val="00822786"/>
    <w:rsid w:val="00822844"/>
    <w:rsid w:val="008238F5"/>
    <w:rsid w:val="00824474"/>
    <w:rsid w:val="008258EA"/>
    <w:rsid w:val="00825AD7"/>
    <w:rsid w:val="0082649E"/>
    <w:rsid w:val="00826B10"/>
    <w:rsid w:val="00826C99"/>
    <w:rsid w:val="00826E48"/>
    <w:rsid w:val="008270D5"/>
    <w:rsid w:val="0082753D"/>
    <w:rsid w:val="00827990"/>
    <w:rsid w:val="008303EA"/>
    <w:rsid w:val="0083050C"/>
    <w:rsid w:val="0083080D"/>
    <w:rsid w:val="00830A5F"/>
    <w:rsid w:val="00830F13"/>
    <w:rsid w:val="00831430"/>
    <w:rsid w:val="0083260D"/>
    <w:rsid w:val="008326D5"/>
    <w:rsid w:val="008326FE"/>
    <w:rsid w:val="008327B6"/>
    <w:rsid w:val="0083342F"/>
    <w:rsid w:val="00833662"/>
    <w:rsid w:val="008336EA"/>
    <w:rsid w:val="00834126"/>
    <w:rsid w:val="008345BE"/>
    <w:rsid w:val="00834FE2"/>
    <w:rsid w:val="008357E6"/>
    <w:rsid w:val="00835BA7"/>
    <w:rsid w:val="00835BB1"/>
    <w:rsid w:val="00836306"/>
    <w:rsid w:val="008372C8"/>
    <w:rsid w:val="00837FA1"/>
    <w:rsid w:val="00840053"/>
    <w:rsid w:val="008409B2"/>
    <w:rsid w:val="008414F3"/>
    <w:rsid w:val="00841D27"/>
    <w:rsid w:val="00841DF0"/>
    <w:rsid w:val="00842649"/>
    <w:rsid w:val="00842993"/>
    <w:rsid w:val="00842B51"/>
    <w:rsid w:val="008430BA"/>
    <w:rsid w:val="008435FA"/>
    <w:rsid w:val="008437A5"/>
    <w:rsid w:val="00844172"/>
    <w:rsid w:val="0084480A"/>
    <w:rsid w:val="008448E6"/>
    <w:rsid w:val="00844961"/>
    <w:rsid w:val="00844FB0"/>
    <w:rsid w:val="00845BDB"/>
    <w:rsid w:val="00845C17"/>
    <w:rsid w:val="00846881"/>
    <w:rsid w:val="00846963"/>
    <w:rsid w:val="00846D6F"/>
    <w:rsid w:val="00847481"/>
    <w:rsid w:val="008478E1"/>
    <w:rsid w:val="00847B51"/>
    <w:rsid w:val="0085078B"/>
    <w:rsid w:val="00850AA2"/>
    <w:rsid w:val="00850CA4"/>
    <w:rsid w:val="00851A95"/>
    <w:rsid w:val="00851D4B"/>
    <w:rsid w:val="00852721"/>
    <w:rsid w:val="00852A1C"/>
    <w:rsid w:val="00853A60"/>
    <w:rsid w:val="00853B96"/>
    <w:rsid w:val="00853F59"/>
    <w:rsid w:val="0085444F"/>
    <w:rsid w:val="00854628"/>
    <w:rsid w:val="008549E4"/>
    <w:rsid w:val="0085532A"/>
    <w:rsid w:val="008554BA"/>
    <w:rsid w:val="00855FC7"/>
    <w:rsid w:val="00856A60"/>
    <w:rsid w:val="00856CAC"/>
    <w:rsid w:val="00856EFC"/>
    <w:rsid w:val="00856F96"/>
    <w:rsid w:val="0085741C"/>
    <w:rsid w:val="008577C6"/>
    <w:rsid w:val="00857EBD"/>
    <w:rsid w:val="00860784"/>
    <w:rsid w:val="0086086C"/>
    <w:rsid w:val="0086093C"/>
    <w:rsid w:val="00860DB5"/>
    <w:rsid w:val="00861995"/>
    <w:rsid w:val="00861BE6"/>
    <w:rsid w:val="00861D59"/>
    <w:rsid w:val="00861D90"/>
    <w:rsid w:val="00861F2E"/>
    <w:rsid w:val="00862388"/>
    <w:rsid w:val="0086258E"/>
    <w:rsid w:val="00862A24"/>
    <w:rsid w:val="00862BF4"/>
    <w:rsid w:val="00862C2A"/>
    <w:rsid w:val="00862EA7"/>
    <w:rsid w:val="008630D1"/>
    <w:rsid w:val="0086317A"/>
    <w:rsid w:val="00863352"/>
    <w:rsid w:val="008637A8"/>
    <w:rsid w:val="00863FB2"/>
    <w:rsid w:val="008642C5"/>
    <w:rsid w:val="008643F0"/>
    <w:rsid w:val="0086488E"/>
    <w:rsid w:val="00864F71"/>
    <w:rsid w:val="0086551C"/>
    <w:rsid w:val="00865587"/>
    <w:rsid w:val="008661B6"/>
    <w:rsid w:val="008661D5"/>
    <w:rsid w:val="008662EF"/>
    <w:rsid w:val="008663AF"/>
    <w:rsid w:val="008664FD"/>
    <w:rsid w:val="0086695E"/>
    <w:rsid w:val="00867975"/>
    <w:rsid w:val="00867FC0"/>
    <w:rsid w:val="00870077"/>
    <w:rsid w:val="0087011A"/>
    <w:rsid w:val="0087090C"/>
    <w:rsid w:val="0087109B"/>
    <w:rsid w:val="00872275"/>
    <w:rsid w:val="008724AC"/>
    <w:rsid w:val="00872546"/>
    <w:rsid w:val="0087288E"/>
    <w:rsid w:val="00872BB8"/>
    <w:rsid w:val="00873372"/>
    <w:rsid w:val="00873463"/>
    <w:rsid w:val="008735A8"/>
    <w:rsid w:val="0087392A"/>
    <w:rsid w:val="00873BCE"/>
    <w:rsid w:val="0087414C"/>
    <w:rsid w:val="00874F83"/>
    <w:rsid w:val="00875B80"/>
    <w:rsid w:val="00876B17"/>
    <w:rsid w:val="008770A7"/>
    <w:rsid w:val="008772C5"/>
    <w:rsid w:val="00877735"/>
    <w:rsid w:val="00877938"/>
    <w:rsid w:val="008802A1"/>
    <w:rsid w:val="0088079E"/>
    <w:rsid w:val="00880AC0"/>
    <w:rsid w:val="008811D0"/>
    <w:rsid w:val="008818F4"/>
    <w:rsid w:val="008820C4"/>
    <w:rsid w:val="008823FB"/>
    <w:rsid w:val="008825AA"/>
    <w:rsid w:val="00882EF1"/>
    <w:rsid w:val="008835B6"/>
    <w:rsid w:val="00883714"/>
    <w:rsid w:val="00883C56"/>
    <w:rsid w:val="00884297"/>
    <w:rsid w:val="00884CBD"/>
    <w:rsid w:val="008850A9"/>
    <w:rsid w:val="00885340"/>
    <w:rsid w:val="00885360"/>
    <w:rsid w:val="008856BD"/>
    <w:rsid w:val="00885CDF"/>
    <w:rsid w:val="0088638C"/>
    <w:rsid w:val="0088647A"/>
    <w:rsid w:val="008865E1"/>
    <w:rsid w:val="00886A4D"/>
    <w:rsid w:val="0088730F"/>
    <w:rsid w:val="008874D6"/>
    <w:rsid w:val="00887ACD"/>
    <w:rsid w:val="00887E97"/>
    <w:rsid w:val="00890BD5"/>
    <w:rsid w:val="0089115F"/>
    <w:rsid w:val="00891346"/>
    <w:rsid w:val="008915D6"/>
    <w:rsid w:val="008919AF"/>
    <w:rsid w:val="00891C6D"/>
    <w:rsid w:val="00891CC5"/>
    <w:rsid w:val="0089201D"/>
    <w:rsid w:val="0089282F"/>
    <w:rsid w:val="00892842"/>
    <w:rsid w:val="00892C18"/>
    <w:rsid w:val="00892C73"/>
    <w:rsid w:val="00892EA8"/>
    <w:rsid w:val="008934A6"/>
    <w:rsid w:val="00893ABD"/>
    <w:rsid w:val="00893ED9"/>
    <w:rsid w:val="00894733"/>
    <w:rsid w:val="00894ACF"/>
    <w:rsid w:val="00894FEC"/>
    <w:rsid w:val="008957CB"/>
    <w:rsid w:val="008961A3"/>
    <w:rsid w:val="008969D5"/>
    <w:rsid w:val="00896C27"/>
    <w:rsid w:val="00896C64"/>
    <w:rsid w:val="00897426"/>
    <w:rsid w:val="00897B15"/>
    <w:rsid w:val="008A070C"/>
    <w:rsid w:val="008A0B47"/>
    <w:rsid w:val="008A0FC0"/>
    <w:rsid w:val="008A10E8"/>
    <w:rsid w:val="008A121C"/>
    <w:rsid w:val="008A1685"/>
    <w:rsid w:val="008A20C3"/>
    <w:rsid w:val="008A283B"/>
    <w:rsid w:val="008A325F"/>
    <w:rsid w:val="008A33DA"/>
    <w:rsid w:val="008A42F7"/>
    <w:rsid w:val="008A4334"/>
    <w:rsid w:val="008A45FD"/>
    <w:rsid w:val="008A464A"/>
    <w:rsid w:val="008A48D1"/>
    <w:rsid w:val="008A4F5A"/>
    <w:rsid w:val="008A5191"/>
    <w:rsid w:val="008A5210"/>
    <w:rsid w:val="008A55A9"/>
    <w:rsid w:val="008A5C98"/>
    <w:rsid w:val="008A619A"/>
    <w:rsid w:val="008A61DF"/>
    <w:rsid w:val="008A6298"/>
    <w:rsid w:val="008A6383"/>
    <w:rsid w:val="008A6D15"/>
    <w:rsid w:val="008A755D"/>
    <w:rsid w:val="008A7768"/>
    <w:rsid w:val="008A784C"/>
    <w:rsid w:val="008B017A"/>
    <w:rsid w:val="008B064B"/>
    <w:rsid w:val="008B0763"/>
    <w:rsid w:val="008B0E76"/>
    <w:rsid w:val="008B199E"/>
    <w:rsid w:val="008B1BB4"/>
    <w:rsid w:val="008B2DF7"/>
    <w:rsid w:val="008B34A3"/>
    <w:rsid w:val="008B36A7"/>
    <w:rsid w:val="008B38A2"/>
    <w:rsid w:val="008B3F98"/>
    <w:rsid w:val="008B494F"/>
    <w:rsid w:val="008B5161"/>
    <w:rsid w:val="008B51E8"/>
    <w:rsid w:val="008B5229"/>
    <w:rsid w:val="008B54C1"/>
    <w:rsid w:val="008B56C4"/>
    <w:rsid w:val="008B57F1"/>
    <w:rsid w:val="008B5908"/>
    <w:rsid w:val="008B5E58"/>
    <w:rsid w:val="008B5F16"/>
    <w:rsid w:val="008B67E3"/>
    <w:rsid w:val="008B7098"/>
    <w:rsid w:val="008B7135"/>
    <w:rsid w:val="008B7F92"/>
    <w:rsid w:val="008C04FF"/>
    <w:rsid w:val="008C0535"/>
    <w:rsid w:val="008C06E1"/>
    <w:rsid w:val="008C0A48"/>
    <w:rsid w:val="008C0E26"/>
    <w:rsid w:val="008C14D3"/>
    <w:rsid w:val="008C16DD"/>
    <w:rsid w:val="008C1A6E"/>
    <w:rsid w:val="008C1AF7"/>
    <w:rsid w:val="008C1D74"/>
    <w:rsid w:val="008C1FD1"/>
    <w:rsid w:val="008C2A4E"/>
    <w:rsid w:val="008C32D7"/>
    <w:rsid w:val="008C35C3"/>
    <w:rsid w:val="008C3CDB"/>
    <w:rsid w:val="008C4C40"/>
    <w:rsid w:val="008C4DF5"/>
    <w:rsid w:val="008C4E83"/>
    <w:rsid w:val="008C52C0"/>
    <w:rsid w:val="008C595B"/>
    <w:rsid w:val="008C5A6C"/>
    <w:rsid w:val="008C5AFE"/>
    <w:rsid w:val="008C7006"/>
    <w:rsid w:val="008C7635"/>
    <w:rsid w:val="008C7769"/>
    <w:rsid w:val="008C78B0"/>
    <w:rsid w:val="008C7FB5"/>
    <w:rsid w:val="008D0303"/>
    <w:rsid w:val="008D1C4A"/>
    <w:rsid w:val="008D1C79"/>
    <w:rsid w:val="008D2E9C"/>
    <w:rsid w:val="008D3382"/>
    <w:rsid w:val="008D34DD"/>
    <w:rsid w:val="008D3BAE"/>
    <w:rsid w:val="008D3DB7"/>
    <w:rsid w:val="008D3DE5"/>
    <w:rsid w:val="008D4ADD"/>
    <w:rsid w:val="008D5012"/>
    <w:rsid w:val="008D623A"/>
    <w:rsid w:val="008D6579"/>
    <w:rsid w:val="008D66C0"/>
    <w:rsid w:val="008D6766"/>
    <w:rsid w:val="008D6C68"/>
    <w:rsid w:val="008D6DD5"/>
    <w:rsid w:val="008D7052"/>
    <w:rsid w:val="008D72DB"/>
    <w:rsid w:val="008D731B"/>
    <w:rsid w:val="008D755E"/>
    <w:rsid w:val="008E0506"/>
    <w:rsid w:val="008E06BD"/>
    <w:rsid w:val="008E0BB2"/>
    <w:rsid w:val="008E11FA"/>
    <w:rsid w:val="008E1A48"/>
    <w:rsid w:val="008E1CB8"/>
    <w:rsid w:val="008E28B7"/>
    <w:rsid w:val="008E2C7B"/>
    <w:rsid w:val="008E30A6"/>
    <w:rsid w:val="008E33BB"/>
    <w:rsid w:val="008E3900"/>
    <w:rsid w:val="008E3AFF"/>
    <w:rsid w:val="008E3B8B"/>
    <w:rsid w:val="008E3DD2"/>
    <w:rsid w:val="008E47FD"/>
    <w:rsid w:val="008E489E"/>
    <w:rsid w:val="008E4C45"/>
    <w:rsid w:val="008E50EE"/>
    <w:rsid w:val="008E595F"/>
    <w:rsid w:val="008E5F49"/>
    <w:rsid w:val="008E640D"/>
    <w:rsid w:val="008E725D"/>
    <w:rsid w:val="008E72FB"/>
    <w:rsid w:val="008E750A"/>
    <w:rsid w:val="008E7CC9"/>
    <w:rsid w:val="008E7FD3"/>
    <w:rsid w:val="008F008F"/>
    <w:rsid w:val="008F02C2"/>
    <w:rsid w:val="008F036E"/>
    <w:rsid w:val="008F0419"/>
    <w:rsid w:val="008F0CF7"/>
    <w:rsid w:val="008F0E72"/>
    <w:rsid w:val="008F15C0"/>
    <w:rsid w:val="008F183D"/>
    <w:rsid w:val="008F18EE"/>
    <w:rsid w:val="008F2909"/>
    <w:rsid w:val="008F334F"/>
    <w:rsid w:val="008F338F"/>
    <w:rsid w:val="008F33FF"/>
    <w:rsid w:val="008F3C3B"/>
    <w:rsid w:val="008F3E67"/>
    <w:rsid w:val="008F4577"/>
    <w:rsid w:val="008F4718"/>
    <w:rsid w:val="008F4B91"/>
    <w:rsid w:val="008F4BBC"/>
    <w:rsid w:val="008F4FBC"/>
    <w:rsid w:val="008F574E"/>
    <w:rsid w:val="008F5F43"/>
    <w:rsid w:val="008F63AD"/>
    <w:rsid w:val="008F64A6"/>
    <w:rsid w:val="008F6533"/>
    <w:rsid w:val="008F66F1"/>
    <w:rsid w:val="008F681D"/>
    <w:rsid w:val="008F6A9E"/>
    <w:rsid w:val="008F6B17"/>
    <w:rsid w:val="008F6F8E"/>
    <w:rsid w:val="008F747D"/>
    <w:rsid w:val="009007EF"/>
    <w:rsid w:val="009009F9"/>
    <w:rsid w:val="00900AEE"/>
    <w:rsid w:val="00900BF2"/>
    <w:rsid w:val="00900EA1"/>
    <w:rsid w:val="00900F85"/>
    <w:rsid w:val="0090116C"/>
    <w:rsid w:val="00901D55"/>
    <w:rsid w:val="00903501"/>
    <w:rsid w:val="0090360B"/>
    <w:rsid w:val="00903877"/>
    <w:rsid w:val="00903F40"/>
    <w:rsid w:val="0090469B"/>
    <w:rsid w:val="00904808"/>
    <w:rsid w:val="00904D14"/>
    <w:rsid w:val="00904DBF"/>
    <w:rsid w:val="0090506B"/>
    <w:rsid w:val="00905741"/>
    <w:rsid w:val="0090576B"/>
    <w:rsid w:val="009059AF"/>
    <w:rsid w:val="00905E97"/>
    <w:rsid w:val="009063AB"/>
    <w:rsid w:val="00906634"/>
    <w:rsid w:val="0090676D"/>
    <w:rsid w:val="00906830"/>
    <w:rsid w:val="0090693D"/>
    <w:rsid w:val="00906D37"/>
    <w:rsid w:val="0090709C"/>
    <w:rsid w:val="009109D8"/>
    <w:rsid w:val="00910DC6"/>
    <w:rsid w:val="00911D0B"/>
    <w:rsid w:val="0091228C"/>
    <w:rsid w:val="0091395F"/>
    <w:rsid w:val="0091446B"/>
    <w:rsid w:val="00914AC1"/>
    <w:rsid w:val="00915C0A"/>
    <w:rsid w:val="00916035"/>
    <w:rsid w:val="009160DE"/>
    <w:rsid w:val="0091628A"/>
    <w:rsid w:val="009162CF"/>
    <w:rsid w:val="00916410"/>
    <w:rsid w:val="009167A4"/>
    <w:rsid w:val="00916852"/>
    <w:rsid w:val="009176EA"/>
    <w:rsid w:val="00917AC5"/>
    <w:rsid w:val="00917D7C"/>
    <w:rsid w:val="00917E15"/>
    <w:rsid w:val="0092019E"/>
    <w:rsid w:val="0092084C"/>
    <w:rsid w:val="00920951"/>
    <w:rsid w:val="00920DA4"/>
    <w:rsid w:val="00921094"/>
    <w:rsid w:val="00921D9D"/>
    <w:rsid w:val="00921F20"/>
    <w:rsid w:val="009232FA"/>
    <w:rsid w:val="009235E0"/>
    <w:rsid w:val="00923758"/>
    <w:rsid w:val="00923E81"/>
    <w:rsid w:val="00923FB3"/>
    <w:rsid w:val="009244A1"/>
    <w:rsid w:val="009248A0"/>
    <w:rsid w:val="00924D9F"/>
    <w:rsid w:val="00924E08"/>
    <w:rsid w:val="0092508F"/>
    <w:rsid w:val="009251AA"/>
    <w:rsid w:val="009257FE"/>
    <w:rsid w:val="00925810"/>
    <w:rsid w:val="00925AA3"/>
    <w:rsid w:val="009263F6"/>
    <w:rsid w:val="009265A4"/>
    <w:rsid w:val="009266F2"/>
    <w:rsid w:val="00927E04"/>
    <w:rsid w:val="00930190"/>
    <w:rsid w:val="00930482"/>
    <w:rsid w:val="00930487"/>
    <w:rsid w:val="00930674"/>
    <w:rsid w:val="00930714"/>
    <w:rsid w:val="00930F76"/>
    <w:rsid w:val="009311A8"/>
    <w:rsid w:val="009319E5"/>
    <w:rsid w:val="00932220"/>
    <w:rsid w:val="00932E67"/>
    <w:rsid w:val="009331F6"/>
    <w:rsid w:val="00933203"/>
    <w:rsid w:val="00933234"/>
    <w:rsid w:val="0093393C"/>
    <w:rsid w:val="00933F43"/>
    <w:rsid w:val="009342BD"/>
    <w:rsid w:val="00934DC8"/>
    <w:rsid w:val="00935102"/>
    <w:rsid w:val="0093554B"/>
    <w:rsid w:val="00936567"/>
    <w:rsid w:val="009366BB"/>
    <w:rsid w:val="00936CDC"/>
    <w:rsid w:val="0093757F"/>
    <w:rsid w:val="00937911"/>
    <w:rsid w:val="009401DF"/>
    <w:rsid w:val="0094069F"/>
    <w:rsid w:val="00940765"/>
    <w:rsid w:val="00942112"/>
    <w:rsid w:val="0094213A"/>
    <w:rsid w:val="00942774"/>
    <w:rsid w:val="00942D8D"/>
    <w:rsid w:val="0094301C"/>
    <w:rsid w:val="00943045"/>
    <w:rsid w:val="00944712"/>
    <w:rsid w:val="00945748"/>
    <w:rsid w:val="00945D43"/>
    <w:rsid w:val="0094610A"/>
    <w:rsid w:val="00946324"/>
    <w:rsid w:val="0094653C"/>
    <w:rsid w:val="00946E1D"/>
    <w:rsid w:val="009475DD"/>
    <w:rsid w:val="00947D46"/>
    <w:rsid w:val="00947DD4"/>
    <w:rsid w:val="00947FC4"/>
    <w:rsid w:val="00950191"/>
    <w:rsid w:val="00950900"/>
    <w:rsid w:val="00950BDD"/>
    <w:rsid w:val="00950ED4"/>
    <w:rsid w:val="0095158A"/>
    <w:rsid w:val="00951C63"/>
    <w:rsid w:val="009525A5"/>
    <w:rsid w:val="009532DB"/>
    <w:rsid w:val="0095339C"/>
    <w:rsid w:val="0095346E"/>
    <w:rsid w:val="009537E7"/>
    <w:rsid w:val="00953B32"/>
    <w:rsid w:val="009545A9"/>
    <w:rsid w:val="0095481F"/>
    <w:rsid w:val="00954896"/>
    <w:rsid w:val="00954925"/>
    <w:rsid w:val="00954E8C"/>
    <w:rsid w:val="009552D1"/>
    <w:rsid w:val="00955566"/>
    <w:rsid w:val="009555DE"/>
    <w:rsid w:val="00955DCA"/>
    <w:rsid w:val="00956148"/>
    <w:rsid w:val="0095615A"/>
    <w:rsid w:val="009565CA"/>
    <w:rsid w:val="009566CC"/>
    <w:rsid w:val="00956C9E"/>
    <w:rsid w:val="00956CB8"/>
    <w:rsid w:val="00957026"/>
    <w:rsid w:val="009571B6"/>
    <w:rsid w:val="00957335"/>
    <w:rsid w:val="00957D0B"/>
    <w:rsid w:val="00960334"/>
    <w:rsid w:val="009607BA"/>
    <w:rsid w:val="00960D92"/>
    <w:rsid w:val="00960FA3"/>
    <w:rsid w:val="00962024"/>
    <w:rsid w:val="00962203"/>
    <w:rsid w:val="009626B7"/>
    <w:rsid w:val="00962852"/>
    <w:rsid w:val="009628C5"/>
    <w:rsid w:val="00962956"/>
    <w:rsid w:val="00962EC1"/>
    <w:rsid w:val="009633F8"/>
    <w:rsid w:val="0096421A"/>
    <w:rsid w:val="00964243"/>
    <w:rsid w:val="00964714"/>
    <w:rsid w:val="00964ECA"/>
    <w:rsid w:val="00965420"/>
    <w:rsid w:val="00965472"/>
    <w:rsid w:val="00965738"/>
    <w:rsid w:val="009657C7"/>
    <w:rsid w:val="00965DA7"/>
    <w:rsid w:val="00965FE1"/>
    <w:rsid w:val="0096634D"/>
    <w:rsid w:val="00966A69"/>
    <w:rsid w:val="00967C1D"/>
    <w:rsid w:val="00967D97"/>
    <w:rsid w:val="00967D9C"/>
    <w:rsid w:val="00967EE9"/>
    <w:rsid w:val="009711BD"/>
    <w:rsid w:val="009717AE"/>
    <w:rsid w:val="009723EF"/>
    <w:rsid w:val="00972441"/>
    <w:rsid w:val="00972D67"/>
    <w:rsid w:val="00973280"/>
    <w:rsid w:val="00973332"/>
    <w:rsid w:val="009739C6"/>
    <w:rsid w:val="009743D5"/>
    <w:rsid w:val="00974E2D"/>
    <w:rsid w:val="0097573F"/>
    <w:rsid w:val="009758EC"/>
    <w:rsid w:val="00975B99"/>
    <w:rsid w:val="00975BA4"/>
    <w:rsid w:val="00975C62"/>
    <w:rsid w:val="00976534"/>
    <w:rsid w:val="00976877"/>
    <w:rsid w:val="00976D03"/>
    <w:rsid w:val="00977056"/>
    <w:rsid w:val="009771EA"/>
    <w:rsid w:val="00977E3B"/>
    <w:rsid w:val="00981B8B"/>
    <w:rsid w:val="00981DFD"/>
    <w:rsid w:val="009824C1"/>
    <w:rsid w:val="0098273C"/>
    <w:rsid w:val="00982DC1"/>
    <w:rsid w:val="0098371C"/>
    <w:rsid w:val="00983A6B"/>
    <w:rsid w:val="00983B3B"/>
    <w:rsid w:val="009842E5"/>
    <w:rsid w:val="00984751"/>
    <w:rsid w:val="00984881"/>
    <w:rsid w:val="00984D4E"/>
    <w:rsid w:val="009851A2"/>
    <w:rsid w:val="00985380"/>
    <w:rsid w:val="009854A5"/>
    <w:rsid w:val="009859B7"/>
    <w:rsid w:val="00985B73"/>
    <w:rsid w:val="00985F77"/>
    <w:rsid w:val="009861C6"/>
    <w:rsid w:val="00986472"/>
    <w:rsid w:val="00986629"/>
    <w:rsid w:val="00986819"/>
    <w:rsid w:val="00986CA6"/>
    <w:rsid w:val="00986E0F"/>
    <w:rsid w:val="00987321"/>
    <w:rsid w:val="00987E62"/>
    <w:rsid w:val="009906D0"/>
    <w:rsid w:val="00990AE5"/>
    <w:rsid w:val="0099126E"/>
    <w:rsid w:val="00991409"/>
    <w:rsid w:val="00991F1B"/>
    <w:rsid w:val="00991F5C"/>
    <w:rsid w:val="009923C1"/>
    <w:rsid w:val="0099280E"/>
    <w:rsid w:val="0099333B"/>
    <w:rsid w:val="009935D4"/>
    <w:rsid w:val="00993684"/>
    <w:rsid w:val="00993876"/>
    <w:rsid w:val="0099399F"/>
    <w:rsid w:val="00993B16"/>
    <w:rsid w:val="00994458"/>
    <w:rsid w:val="00994946"/>
    <w:rsid w:val="00994F01"/>
    <w:rsid w:val="00995E85"/>
    <w:rsid w:val="00996309"/>
    <w:rsid w:val="00996CBB"/>
    <w:rsid w:val="009971FA"/>
    <w:rsid w:val="00997A7A"/>
    <w:rsid w:val="00997C5F"/>
    <w:rsid w:val="00997C87"/>
    <w:rsid w:val="00997F17"/>
    <w:rsid w:val="009A0499"/>
    <w:rsid w:val="009A080E"/>
    <w:rsid w:val="009A09E7"/>
    <w:rsid w:val="009A0C4D"/>
    <w:rsid w:val="009A1234"/>
    <w:rsid w:val="009A126B"/>
    <w:rsid w:val="009A12F4"/>
    <w:rsid w:val="009A1349"/>
    <w:rsid w:val="009A16D9"/>
    <w:rsid w:val="009A1942"/>
    <w:rsid w:val="009A1A2A"/>
    <w:rsid w:val="009A257A"/>
    <w:rsid w:val="009A2A01"/>
    <w:rsid w:val="009A2D37"/>
    <w:rsid w:val="009A3030"/>
    <w:rsid w:val="009A3C2B"/>
    <w:rsid w:val="009A3D6F"/>
    <w:rsid w:val="009A3E97"/>
    <w:rsid w:val="009A3FAB"/>
    <w:rsid w:val="009A438B"/>
    <w:rsid w:val="009A49A2"/>
    <w:rsid w:val="009A4D7F"/>
    <w:rsid w:val="009A5159"/>
    <w:rsid w:val="009A51A7"/>
    <w:rsid w:val="009A55B1"/>
    <w:rsid w:val="009A5D05"/>
    <w:rsid w:val="009A5D5B"/>
    <w:rsid w:val="009A61B8"/>
    <w:rsid w:val="009A6344"/>
    <w:rsid w:val="009A655E"/>
    <w:rsid w:val="009A6658"/>
    <w:rsid w:val="009A668B"/>
    <w:rsid w:val="009A7354"/>
    <w:rsid w:val="009A7718"/>
    <w:rsid w:val="009A7985"/>
    <w:rsid w:val="009A7C09"/>
    <w:rsid w:val="009A7D4F"/>
    <w:rsid w:val="009B0416"/>
    <w:rsid w:val="009B0C35"/>
    <w:rsid w:val="009B0C9B"/>
    <w:rsid w:val="009B1778"/>
    <w:rsid w:val="009B1801"/>
    <w:rsid w:val="009B1805"/>
    <w:rsid w:val="009B1F83"/>
    <w:rsid w:val="009B24FB"/>
    <w:rsid w:val="009B285D"/>
    <w:rsid w:val="009B29DD"/>
    <w:rsid w:val="009B2A59"/>
    <w:rsid w:val="009B2CD5"/>
    <w:rsid w:val="009B2EC5"/>
    <w:rsid w:val="009B41CA"/>
    <w:rsid w:val="009B42FB"/>
    <w:rsid w:val="009B4A5C"/>
    <w:rsid w:val="009B4AD5"/>
    <w:rsid w:val="009B4B27"/>
    <w:rsid w:val="009B4B37"/>
    <w:rsid w:val="009B4DEA"/>
    <w:rsid w:val="009B5D91"/>
    <w:rsid w:val="009B62B4"/>
    <w:rsid w:val="009B6382"/>
    <w:rsid w:val="009B6AC9"/>
    <w:rsid w:val="009B6B89"/>
    <w:rsid w:val="009B6BAB"/>
    <w:rsid w:val="009B72D7"/>
    <w:rsid w:val="009B7865"/>
    <w:rsid w:val="009B78F0"/>
    <w:rsid w:val="009B7E73"/>
    <w:rsid w:val="009B7EBC"/>
    <w:rsid w:val="009C066C"/>
    <w:rsid w:val="009C0928"/>
    <w:rsid w:val="009C0FC4"/>
    <w:rsid w:val="009C159C"/>
    <w:rsid w:val="009C1843"/>
    <w:rsid w:val="009C1D90"/>
    <w:rsid w:val="009C1DB7"/>
    <w:rsid w:val="009C2325"/>
    <w:rsid w:val="009C2365"/>
    <w:rsid w:val="009C25F2"/>
    <w:rsid w:val="009C2E59"/>
    <w:rsid w:val="009C34EB"/>
    <w:rsid w:val="009C4AD5"/>
    <w:rsid w:val="009C5808"/>
    <w:rsid w:val="009C58BC"/>
    <w:rsid w:val="009C6194"/>
    <w:rsid w:val="009C61DC"/>
    <w:rsid w:val="009C621C"/>
    <w:rsid w:val="009C79CE"/>
    <w:rsid w:val="009C7C14"/>
    <w:rsid w:val="009D0269"/>
    <w:rsid w:val="009D0D9D"/>
    <w:rsid w:val="009D103D"/>
    <w:rsid w:val="009D12D6"/>
    <w:rsid w:val="009D164D"/>
    <w:rsid w:val="009D1E36"/>
    <w:rsid w:val="009D1F86"/>
    <w:rsid w:val="009D33E6"/>
    <w:rsid w:val="009D37E7"/>
    <w:rsid w:val="009D3DD2"/>
    <w:rsid w:val="009D4030"/>
    <w:rsid w:val="009D4C75"/>
    <w:rsid w:val="009D5212"/>
    <w:rsid w:val="009D54D6"/>
    <w:rsid w:val="009D5DB8"/>
    <w:rsid w:val="009D7037"/>
    <w:rsid w:val="009D718C"/>
    <w:rsid w:val="009D7195"/>
    <w:rsid w:val="009D7467"/>
    <w:rsid w:val="009D7FF6"/>
    <w:rsid w:val="009E066F"/>
    <w:rsid w:val="009E0B84"/>
    <w:rsid w:val="009E10EB"/>
    <w:rsid w:val="009E1C3E"/>
    <w:rsid w:val="009E2288"/>
    <w:rsid w:val="009E22CA"/>
    <w:rsid w:val="009E2A57"/>
    <w:rsid w:val="009E2C23"/>
    <w:rsid w:val="009E2C49"/>
    <w:rsid w:val="009E2E7B"/>
    <w:rsid w:val="009E3161"/>
    <w:rsid w:val="009E3220"/>
    <w:rsid w:val="009E3231"/>
    <w:rsid w:val="009E3424"/>
    <w:rsid w:val="009E370D"/>
    <w:rsid w:val="009E3B5C"/>
    <w:rsid w:val="009E3F09"/>
    <w:rsid w:val="009E4026"/>
    <w:rsid w:val="009E4496"/>
    <w:rsid w:val="009E4F5A"/>
    <w:rsid w:val="009E5057"/>
    <w:rsid w:val="009E579B"/>
    <w:rsid w:val="009E58A6"/>
    <w:rsid w:val="009E5DF6"/>
    <w:rsid w:val="009E5EF1"/>
    <w:rsid w:val="009E60C3"/>
    <w:rsid w:val="009E6231"/>
    <w:rsid w:val="009E65D2"/>
    <w:rsid w:val="009E67D8"/>
    <w:rsid w:val="009E6AE7"/>
    <w:rsid w:val="009E6B6E"/>
    <w:rsid w:val="009E6E4D"/>
    <w:rsid w:val="009E75CA"/>
    <w:rsid w:val="009E773A"/>
    <w:rsid w:val="009E7E95"/>
    <w:rsid w:val="009F159B"/>
    <w:rsid w:val="009F18F3"/>
    <w:rsid w:val="009F1E81"/>
    <w:rsid w:val="009F2091"/>
    <w:rsid w:val="009F2192"/>
    <w:rsid w:val="009F2577"/>
    <w:rsid w:val="009F26F7"/>
    <w:rsid w:val="009F27BF"/>
    <w:rsid w:val="009F2A90"/>
    <w:rsid w:val="009F2B64"/>
    <w:rsid w:val="009F3046"/>
    <w:rsid w:val="009F3087"/>
    <w:rsid w:val="009F32E9"/>
    <w:rsid w:val="009F333D"/>
    <w:rsid w:val="009F3E31"/>
    <w:rsid w:val="009F4860"/>
    <w:rsid w:val="009F4BA0"/>
    <w:rsid w:val="009F50BE"/>
    <w:rsid w:val="009F55EE"/>
    <w:rsid w:val="009F57D9"/>
    <w:rsid w:val="009F5BD8"/>
    <w:rsid w:val="009F6190"/>
    <w:rsid w:val="009F68B4"/>
    <w:rsid w:val="009F716C"/>
    <w:rsid w:val="009F71F3"/>
    <w:rsid w:val="009F71F4"/>
    <w:rsid w:val="009F7DCE"/>
    <w:rsid w:val="009F7E60"/>
    <w:rsid w:val="00A00209"/>
    <w:rsid w:val="00A007B2"/>
    <w:rsid w:val="00A00F1D"/>
    <w:rsid w:val="00A022CD"/>
    <w:rsid w:val="00A022FF"/>
    <w:rsid w:val="00A0265D"/>
    <w:rsid w:val="00A02D34"/>
    <w:rsid w:val="00A02D5A"/>
    <w:rsid w:val="00A03314"/>
    <w:rsid w:val="00A03B7A"/>
    <w:rsid w:val="00A03BBC"/>
    <w:rsid w:val="00A04132"/>
    <w:rsid w:val="00A0437B"/>
    <w:rsid w:val="00A0448E"/>
    <w:rsid w:val="00A044C6"/>
    <w:rsid w:val="00A04716"/>
    <w:rsid w:val="00A04AB9"/>
    <w:rsid w:val="00A04AE6"/>
    <w:rsid w:val="00A04F25"/>
    <w:rsid w:val="00A054BB"/>
    <w:rsid w:val="00A05950"/>
    <w:rsid w:val="00A063EB"/>
    <w:rsid w:val="00A0676B"/>
    <w:rsid w:val="00A072AF"/>
    <w:rsid w:val="00A102AF"/>
    <w:rsid w:val="00A106C1"/>
    <w:rsid w:val="00A10ADA"/>
    <w:rsid w:val="00A10C89"/>
    <w:rsid w:val="00A10E48"/>
    <w:rsid w:val="00A10F24"/>
    <w:rsid w:val="00A10F78"/>
    <w:rsid w:val="00A11302"/>
    <w:rsid w:val="00A114AA"/>
    <w:rsid w:val="00A1163C"/>
    <w:rsid w:val="00A11A63"/>
    <w:rsid w:val="00A11FD2"/>
    <w:rsid w:val="00A12592"/>
    <w:rsid w:val="00A12A44"/>
    <w:rsid w:val="00A12D2A"/>
    <w:rsid w:val="00A13959"/>
    <w:rsid w:val="00A13C50"/>
    <w:rsid w:val="00A13CC6"/>
    <w:rsid w:val="00A13EBC"/>
    <w:rsid w:val="00A1400A"/>
    <w:rsid w:val="00A14842"/>
    <w:rsid w:val="00A1489C"/>
    <w:rsid w:val="00A149AB"/>
    <w:rsid w:val="00A14C1D"/>
    <w:rsid w:val="00A14D92"/>
    <w:rsid w:val="00A15485"/>
    <w:rsid w:val="00A15E28"/>
    <w:rsid w:val="00A15E74"/>
    <w:rsid w:val="00A16037"/>
    <w:rsid w:val="00A1623E"/>
    <w:rsid w:val="00A1648A"/>
    <w:rsid w:val="00A16663"/>
    <w:rsid w:val="00A167D3"/>
    <w:rsid w:val="00A16B2A"/>
    <w:rsid w:val="00A17135"/>
    <w:rsid w:val="00A17260"/>
    <w:rsid w:val="00A175FD"/>
    <w:rsid w:val="00A178A0"/>
    <w:rsid w:val="00A20F9A"/>
    <w:rsid w:val="00A2138A"/>
    <w:rsid w:val="00A217DC"/>
    <w:rsid w:val="00A21A7B"/>
    <w:rsid w:val="00A21DB1"/>
    <w:rsid w:val="00A2226C"/>
    <w:rsid w:val="00A224BC"/>
    <w:rsid w:val="00A230D0"/>
    <w:rsid w:val="00A23C4D"/>
    <w:rsid w:val="00A23C83"/>
    <w:rsid w:val="00A2432E"/>
    <w:rsid w:val="00A249AB"/>
    <w:rsid w:val="00A25006"/>
    <w:rsid w:val="00A254E0"/>
    <w:rsid w:val="00A25B9D"/>
    <w:rsid w:val="00A25D24"/>
    <w:rsid w:val="00A25E54"/>
    <w:rsid w:val="00A261AC"/>
    <w:rsid w:val="00A263DE"/>
    <w:rsid w:val="00A26B8D"/>
    <w:rsid w:val="00A26BD6"/>
    <w:rsid w:val="00A26C3E"/>
    <w:rsid w:val="00A2726E"/>
    <w:rsid w:val="00A27C0D"/>
    <w:rsid w:val="00A30380"/>
    <w:rsid w:val="00A304AB"/>
    <w:rsid w:val="00A30FAE"/>
    <w:rsid w:val="00A31329"/>
    <w:rsid w:val="00A31502"/>
    <w:rsid w:val="00A31DD1"/>
    <w:rsid w:val="00A31FCF"/>
    <w:rsid w:val="00A3229B"/>
    <w:rsid w:val="00A322A4"/>
    <w:rsid w:val="00A3265E"/>
    <w:rsid w:val="00A32BAB"/>
    <w:rsid w:val="00A32F9C"/>
    <w:rsid w:val="00A3302C"/>
    <w:rsid w:val="00A33D13"/>
    <w:rsid w:val="00A341B9"/>
    <w:rsid w:val="00A3466B"/>
    <w:rsid w:val="00A34B51"/>
    <w:rsid w:val="00A34E2D"/>
    <w:rsid w:val="00A351BF"/>
    <w:rsid w:val="00A35525"/>
    <w:rsid w:val="00A356C8"/>
    <w:rsid w:val="00A35C13"/>
    <w:rsid w:val="00A35CCC"/>
    <w:rsid w:val="00A36C78"/>
    <w:rsid w:val="00A3723A"/>
    <w:rsid w:val="00A377AB"/>
    <w:rsid w:val="00A40994"/>
    <w:rsid w:val="00A415F2"/>
    <w:rsid w:val="00A41DCF"/>
    <w:rsid w:val="00A4265C"/>
    <w:rsid w:val="00A43055"/>
    <w:rsid w:val="00A43EC0"/>
    <w:rsid w:val="00A4411F"/>
    <w:rsid w:val="00A447E9"/>
    <w:rsid w:val="00A44D34"/>
    <w:rsid w:val="00A453E9"/>
    <w:rsid w:val="00A45829"/>
    <w:rsid w:val="00A4591E"/>
    <w:rsid w:val="00A46DA9"/>
    <w:rsid w:val="00A46E41"/>
    <w:rsid w:val="00A47264"/>
    <w:rsid w:val="00A474D9"/>
    <w:rsid w:val="00A47F2B"/>
    <w:rsid w:val="00A50490"/>
    <w:rsid w:val="00A5072B"/>
    <w:rsid w:val="00A50CB2"/>
    <w:rsid w:val="00A51377"/>
    <w:rsid w:val="00A513C3"/>
    <w:rsid w:val="00A514A4"/>
    <w:rsid w:val="00A514C7"/>
    <w:rsid w:val="00A51A1E"/>
    <w:rsid w:val="00A51D90"/>
    <w:rsid w:val="00A522AF"/>
    <w:rsid w:val="00A522CA"/>
    <w:rsid w:val="00A52560"/>
    <w:rsid w:val="00A52DFB"/>
    <w:rsid w:val="00A530DC"/>
    <w:rsid w:val="00A532A6"/>
    <w:rsid w:val="00A5390D"/>
    <w:rsid w:val="00A53944"/>
    <w:rsid w:val="00A53E00"/>
    <w:rsid w:val="00A541DC"/>
    <w:rsid w:val="00A5463C"/>
    <w:rsid w:val="00A54B3E"/>
    <w:rsid w:val="00A54D97"/>
    <w:rsid w:val="00A554E7"/>
    <w:rsid w:val="00A55B0C"/>
    <w:rsid w:val="00A55E42"/>
    <w:rsid w:val="00A56240"/>
    <w:rsid w:val="00A5661B"/>
    <w:rsid w:val="00A56880"/>
    <w:rsid w:val="00A568B0"/>
    <w:rsid w:val="00A5695A"/>
    <w:rsid w:val="00A56DFC"/>
    <w:rsid w:val="00A57048"/>
    <w:rsid w:val="00A57346"/>
    <w:rsid w:val="00A602C3"/>
    <w:rsid w:val="00A60E23"/>
    <w:rsid w:val="00A60FAA"/>
    <w:rsid w:val="00A614E3"/>
    <w:rsid w:val="00A61516"/>
    <w:rsid w:val="00A61A7D"/>
    <w:rsid w:val="00A61D6B"/>
    <w:rsid w:val="00A62277"/>
    <w:rsid w:val="00A6369C"/>
    <w:rsid w:val="00A645DF"/>
    <w:rsid w:val="00A648B8"/>
    <w:rsid w:val="00A64C25"/>
    <w:rsid w:val="00A657B7"/>
    <w:rsid w:val="00A6589D"/>
    <w:rsid w:val="00A65BEB"/>
    <w:rsid w:val="00A66A0F"/>
    <w:rsid w:val="00A66BDE"/>
    <w:rsid w:val="00A66D93"/>
    <w:rsid w:val="00A6724E"/>
    <w:rsid w:val="00A672DD"/>
    <w:rsid w:val="00A67592"/>
    <w:rsid w:val="00A706D0"/>
    <w:rsid w:val="00A71DFF"/>
    <w:rsid w:val="00A72DAC"/>
    <w:rsid w:val="00A7372E"/>
    <w:rsid w:val="00A73C78"/>
    <w:rsid w:val="00A747D2"/>
    <w:rsid w:val="00A74C55"/>
    <w:rsid w:val="00A75600"/>
    <w:rsid w:val="00A75897"/>
    <w:rsid w:val="00A75FE5"/>
    <w:rsid w:val="00A762C5"/>
    <w:rsid w:val="00A76E76"/>
    <w:rsid w:val="00A77BA1"/>
    <w:rsid w:val="00A8014C"/>
    <w:rsid w:val="00A801BA"/>
    <w:rsid w:val="00A80953"/>
    <w:rsid w:val="00A80B84"/>
    <w:rsid w:val="00A80ED5"/>
    <w:rsid w:val="00A82651"/>
    <w:rsid w:val="00A82AD1"/>
    <w:rsid w:val="00A82BF0"/>
    <w:rsid w:val="00A83140"/>
    <w:rsid w:val="00A831CE"/>
    <w:rsid w:val="00A83B75"/>
    <w:rsid w:val="00A840C4"/>
    <w:rsid w:val="00A842E7"/>
    <w:rsid w:val="00A84E46"/>
    <w:rsid w:val="00A84FA5"/>
    <w:rsid w:val="00A8511B"/>
    <w:rsid w:val="00A852CC"/>
    <w:rsid w:val="00A852E5"/>
    <w:rsid w:val="00A85B86"/>
    <w:rsid w:val="00A85FEE"/>
    <w:rsid w:val="00A86916"/>
    <w:rsid w:val="00A86989"/>
    <w:rsid w:val="00A86A12"/>
    <w:rsid w:val="00A86E6F"/>
    <w:rsid w:val="00A87352"/>
    <w:rsid w:val="00A8775A"/>
    <w:rsid w:val="00A87F6E"/>
    <w:rsid w:val="00A90778"/>
    <w:rsid w:val="00A90FFF"/>
    <w:rsid w:val="00A91185"/>
    <w:rsid w:val="00A9124A"/>
    <w:rsid w:val="00A914B8"/>
    <w:rsid w:val="00A91575"/>
    <w:rsid w:val="00A91807"/>
    <w:rsid w:val="00A92DBE"/>
    <w:rsid w:val="00A932DE"/>
    <w:rsid w:val="00A9373E"/>
    <w:rsid w:val="00A944F7"/>
    <w:rsid w:val="00A94E1E"/>
    <w:rsid w:val="00A95593"/>
    <w:rsid w:val="00A95A31"/>
    <w:rsid w:val="00A95FF3"/>
    <w:rsid w:val="00A968D9"/>
    <w:rsid w:val="00A9693A"/>
    <w:rsid w:val="00A96B5D"/>
    <w:rsid w:val="00A97099"/>
    <w:rsid w:val="00A971A9"/>
    <w:rsid w:val="00A97269"/>
    <w:rsid w:val="00A97320"/>
    <w:rsid w:val="00A97783"/>
    <w:rsid w:val="00A97B2E"/>
    <w:rsid w:val="00AA0846"/>
    <w:rsid w:val="00AA0CA3"/>
    <w:rsid w:val="00AA0F85"/>
    <w:rsid w:val="00AA1218"/>
    <w:rsid w:val="00AA1A05"/>
    <w:rsid w:val="00AA1B58"/>
    <w:rsid w:val="00AA1F7E"/>
    <w:rsid w:val="00AA23CC"/>
    <w:rsid w:val="00AA3B1B"/>
    <w:rsid w:val="00AA3E32"/>
    <w:rsid w:val="00AA40B8"/>
    <w:rsid w:val="00AA4851"/>
    <w:rsid w:val="00AA4B59"/>
    <w:rsid w:val="00AA547A"/>
    <w:rsid w:val="00AA5627"/>
    <w:rsid w:val="00AA5E6E"/>
    <w:rsid w:val="00AA5FF5"/>
    <w:rsid w:val="00AA6174"/>
    <w:rsid w:val="00AA63C5"/>
    <w:rsid w:val="00AA6784"/>
    <w:rsid w:val="00AA6B5B"/>
    <w:rsid w:val="00AA7081"/>
    <w:rsid w:val="00AA726A"/>
    <w:rsid w:val="00AB0925"/>
    <w:rsid w:val="00AB10CB"/>
    <w:rsid w:val="00AB12A4"/>
    <w:rsid w:val="00AB29C3"/>
    <w:rsid w:val="00AB3112"/>
    <w:rsid w:val="00AB3338"/>
    <w:rsid w:val="00AB3359"/>
    <w:rsid w:val="00AB33E8"/>
    <w:rsid w:val="00AB3F07"/>
    <w:rsid w:val="00AB41C8"/>
    <w:rsid w:val="00AB504F"/>
    <w:rsid w:val="00AB58B8"/>
    <w:rsid w:val="00AB5961"/>
    <w:rsid w:val="00AB6384"/>
    <w:rsid w:val="00AB7009"/>
    <w:rsid w:val="00AB774C"/>
    <w:rsid w:val="00AB7AEE"/>
    <w:rsid w:val="00AC0292"/>
    <w:rsid w:val="00AC0676"/>
    <w:rsid w:val="00AC07ED"/>
    <w:rsid w:val="00AC132E"/>
    <w:rsid w:val="00AC13A4"/>
    <w:rsid w:val="00AC1B6F"/>
    <w:rsid w:val="00AC2160"/>
    <w:rsid w:val="00AC307F"/>
    <w:rsid w:val="00AC32D8"/>
    <w:rsid w:val="00AC3457"/>
    <w:rsid w:val="00AC39F1"/>
    <w:rsid w:val="00AC3C08"/>
    <w:rsid w:val="00AC45DA"/>
    <w:rsid w:val="00AC4648"/>
    <w:rsid w:val="00AC4A98"/>
    <w:rsid w:val="00AC4B1B"/>
    <w:rsid w:val="00AC4B35"/>
    <w:rsid w:val="00AC4E53"/>
    <w:rsid w:val="00AC5094"/>
    <w:rsid w:val="00AC53A4"/>
    <w:rsid w:val="00AC569E"/>
    <w:rsid w:val="00AC6D42"/>
    <w:rsid w:val="00AC727D"/>
    <w:rsid w:val="00AC7479"/>
    <w:rsid w:val="00AC749B"/>
    <w:rsid w:val="00AC7536"/>
    <w:rsid w:val="00AC77A5"/>
    <w:rsid w:val="00AC7A81"/>
    <w:rsid w:val="00AC7ACB"/>
    <w:rsid w:val="00AC7D32"/>
    <w:rsid w:val="00AC7FE8"/>
    <w:rsid w:val="00AD00CA"/>
    <w:rsid w:val="00AD0475"/>
    <w:rsid w:val="00AD0EFA"/>
    <w:rsid w:val="00AD10A1"/>
    <w:rsid w:val="00AD12AD"/>
    <w:rsid w:val="00AD1426"/>
    <w:rsid w:val="00AD14BF"/>
    <w:rsid w:val="00AD15D7"/>
    <w:rsid w:val="00AD1739"/>
    <w:rsid w:val="00AD193A"/>
    <w:rsid w:val="00AD1B30"/>
    <w:rsid w:val="00AD24CC"/>
    <w:rsid w:val="00AD24D0"/>
    <w:rsid w:val="00AD30D6"/>
    <w:rsid w:val="00AD30E3"/>
    <w:rsid w:val="00AD32E4"/>
    <w:rsid w:val="00AD3AAC"/>
    <w:rsid w:val="00AD3C29"/>
    <w:rsid w:val="00AD4048"/>
    <w:rsid w:val="00AD4BD4"/>
    <w:rsid w:val="00AD51B5"/>
    <w:rsid w:val="00AD5492"/>
    <w:rsid w:val="00AD57B1"/>
    <w:rsid w:val="00AD681E"/>
    <w:rsid w:val="00AD69CF"/>
    <w:rsid w:val="00AD6CBF"/>
    <w:rsid w:val="00AD6D14"/>
    <w:rsid w:val="00AD7238"/>
    <w:rsid w:val="00AD7B25"/>
    <w:rsid w:val="00AE0266"/>
    <w:rsid w:val="00AE02D3"/>
    <w:rsid w:val="00AE0D0B"/>
    <w:rsid w:val="00AE1818"/>
    <w:rsid w:val="00AE18BE"/>
    <w:rsid w:val="00AE2C4B"/>
    <w:rsid w:val="00AE2D1E"/>
    <w:rsid w:val="00AE3638"/>
    <w:rsid w:val="00AE3C7C"/>
    <w:rsid w:val="00AE3DF5"/>
    <w:rsid w:val="00AE3EC8"/>
    <w:rsid w:val="00AE43EF"/>
    <w:rsid w:val="00AE4A65"/>
    <w:rsid w:val="00AE4E97"/>
    <w:rsid w:val="00AE58D2"/>
    <w:rsid w:val="00AE6106"/>
    <w:rsid w:val="00AF094B"/>
    <w:rsid w:val="00AF0CCF"/>
    <w:rsid w:val="00AF15ED"/>
    <w:rsid w:val="00AF1DF7"/>
    <w:rsid w:val="00AF285C"/>
    <w:rsid w:val="00AF2941"/>
    <w:rsid w:val="00AF35B2"/>
    <w:rsid w:val="00AF3AAE"/>
    <w:rsid w:val="00AF417F"/>
    <w:rsid w:val="00AF4761"/>
    <w:rsid w:val="00AF565E"/>
    <w:rsid w:val="00AF5D5F"/>
    <w:rsid w:val="00AF613C"/>
    <w:rsid w:val="00AF6604"/>
    <w:rsid w:val="00AF6B1E"/>
    <w:rsid w:val="00AF6B47"/>
    <w:rsid w:val="00AF6C8E"/>
    <w:rsid w:val="00AF6CFA"/>
    <w:rsid w:val="00AF7E22"/>
    <w:rsid w:val="00AF7F5D"/>
    <w:rsid w:val="00B001B3"/>
    <w:rsid w:val="00B00592"/>
    <w:rsid w:val="00B00F6B"/>
    <w:rsid w:val="00B01BEA"/>
    <w:rsid w:val="00B01FF1"/>
    <w:rsid w:val="00B021C6"/>
    <w:rsid w:val="00B021E0"/>
    <w:rsid w:val="00B0308C"/>
    <w:rsid w:val="00B033A4"/>
    <w:rsid w:val="00B035BF"/>
    <w:rsid w:val="00B03A21"/>
    <w:rsid w:val="00B0483C"/>
    <w:rsid w:val="00B04C51"/>
    <w:rsid w:val="00B04E78"/>
    <w:rsid w:val="00B04FC6"/>
    <w:rsid w:val="00B051E8"/>
    <w:rsid w:val="00B0524A"/>
    <w:rsid w:val="00B061AB"/>
    <w:rsid w:val="00B064A9"/>
    <w:rsid w:val="00B0798C"/>
    <w:rsid w:val="00B07B51"/>
    <w:rsid w:val="00B07CBF"/>
    <w:rsid w:val="00B07F81"/>
    <w:rsid w:val="00B101F8"/>
    <w:rsid w:val="00B10A97"/>
    <w:rsid w:val="00B1192B"/>
    <w:rsid w:val="00B11E98"/>
    <w:rsid w:val="00B11F6F"/>
    <w:rsid w:val="00B11F96"/>
    <w:rsid w:val="00B12568"/>
    <w:rsid w:val="00B126C3"/>
    <w:rsid w:val="00B1395E"/>
    <w:rsid w:val="00B13F0E"/>
    <w:rsid w:val="00B13F9D"/>
    <w:rsid w:val="00B14A7F"/>
    <w:rsid w:val="00B14A89"/>
    <w:rsid w:val="00B14AD3"/>
    <w:rsid w:val="00B14BD7"/>
    <w:rsid w:val="00B15141"/>
    <w:rsid w:val="00B15392"/>
    <w:rsid w:val="00B15B2C"/>
    <w:rsid w:val="00B15B36"/>
    <w:rsid w:val="00B167BB"/>
    <w:rsid w:val="00B167DC"/>
    <w:rsid w:val="00B16CFD"/>
    <w:rsid w:val="00B177DD"/>
    <w:rsid w:val="00B20524"/>
    <w:rsid w:val="00B20696"/>
    <w:rsid w:val="00B20872"/>
    <w:rsid w:val="00B20F79"/>
    <w:rsid w:val="00B21649"/>
    <w:rsid w:val="00B2168B"/>
    <w:rsid w:val="00B2188C"/>
    <w:rsid w:val="00B221CF"/>
    <w:rsid w:val="00B22BE8"/>
    <w:rsid w:val="00B234B7"/>
    <w:rsid w:val="00B23ACF"/>
    <w:rsid w:val="00B23B8D"/>
    <w:rsid w:val="00B23F18"/>
    <w:rsid w:val="00B2418D"/>
    <w:rsid w:val="00B2421F"/>
    <w:rsid w:val="00B243CD"/>
    <w:rsid w:val="00B244F6"/>
    <w:rsid w:val="00B24550"/>
    <w:rsid w:val="00B2485B"/>
    <w:rsid w:val="00B25190"/>
    <w:rsid w:val="00B25BBB"/>
    <w:rsid w:val="00B265B7"/>
    <w:rsid w:val="00B26646"/>
    <w:rsid w:val="00B268E8"/>
    <w:rsid w:val="00B26AF9"/>
    <w:rsid w:val="00B26BCB"/>
    <w:rsid w:val="00B26D7A"/>
    <w:rsid w:val="00B26EDB"/>
    <w:rsid w:val="00B26F34"/>
    <w:rsid w:val="00B273DA"/>
    <w:rsid w:val="00B27693"/>
    <w:rsid w:val="00B27726"/>
    <w:rsid w:val="00B27CB1"/>
    <w:rsid w:val="00B27D61"/>
    <w:rsid w:val="00B30AC6"/>
    <w:rsid w:val="00B30BB7"/>
    <w:rsid w:val="00B30F97"/>
    <w:rsid w:val="00B31041"/>
    <w:rsid w:val="00B312F7"/>
    <w:rsid w:val="00B3153C"/>
    <w:rsid w:val="00B320B5"/>
    <w:rsid w:val="00B323C7"/>
    <w:rsid w:val="00B32734"/>
    <w:rsid w:val="00B33ADD"/>
    <w:rsid w:val="00B34987"/>
    <w:rsid w:val="00B34CC5"/>
    <w:rsid w:val="00B35B6F"/>
    <w:rsid w:val="00B35BC3"/>
    <w:rsid w:val="00B35CE9"/>
    <w:rsid w:val="00B35F69"/>
    <w:rsid w:val="00B363F9"/>
    <w:rsid w:val="00B36404"/>
    <w:rsid w:val="00B366CB"/>
    <w:rsid w:val="00B367CF"/>
    <w:rsid w:val="00B3681B"/>
    <w:rsid w:val="00B36E63"/>
    <w:rsid w:val="00B36EEF"/>
    <w:rsid w:val="00B377FC"/>
    <w:rsid w:val="00B37AA5"/>
    <w:rsid w:val="00B401A4"/>
    <w:rsid w:val="00B40583"/>
    <w:rsid w:val="00B40AAA"/>
    <w:rsid w:val="00B40CF2"/>
    <w:rsid w:val="00B40E8E"/>
    <w:rsid w:val="00B40F16"/>
    <w:rsid w:val="00B41F6E"/>
    <w:rsid w:val="00B433E7"/>
    <w:rsid w:val="00B439E8"/>
    <w:rsid w:val="00B44163"/>
    <w:rsid w:val="00B45004"/>
    <w:rsid w:val="00B45887"/>
    <w:rsid w:val="00B458CF"/>
    <w:rsid w:val="00B459F8"/>
    <w:rsid w:val="00B45C46"/>
    <w:rsid w:val="00B460D9"/>
    <w:rsid w:val="00B46334"/>
    <w:rsid w:val="00B4662E"/>
    <w:rsid w:val="00B4749E"/>
    <w:rsid w:val="00B47704"/>
    <w:rsid w:val="00B4796C"/>
    <w:rsid w:val="00B47C81"/>
    <w:rsid w:val="00B50303"/>
    <w:rsid w:val="00B51344"/>
    <w:rsid w:val="00B519E8"/>
    <w:rsid w:val="00B51B89"/>
    <w:rsid w:val="00B52E0C"/>
    <w:rsid w:val="00B5318C"/>
    <w:rsid w:val="00B5319C"/>
    <w:rsid w:val="00B5362B"/>
    <w:rsid w:val="00B53DC7"/>
    <w:rsid w:val="00B53EE1"/>
    <w:rsid w:val="00B54184"/>
    <w:rsid w:val="00B541AD"/>
    <w:rsid w:val="00B5460C"/>
    <w:rsid w:val="00B546EE"/>
    <w:rsid w:val="00B54710"/>
    <w:rsid w:val="00B54868"/>
    <w:rsid w:val="00B54D7B"/>
    <w:rsid w:val="00B5546F"/>
    <w:rsid w:val="00B556F4"/>
    <w:rsid w:val="00B5578E"/>
    <w:rsid w:val="00B56262"/>
    <w:rsid w:val="00B5633E"/>
    <w:rsid w:val="00B56506"/>
    <w:rsid w:val="00B5656C"/>
    <w:rsid w:val="00B567C4"/>
    <w:rsid w:val="00B57037"/>
    <w:rsid w:val="00B575FE"/>
    <w:rsid w:val="00B5781F"/>
    <w:rsid w:val="00B57D4F"/>
    <w:rsid w:val="00B57E4C"/>
    <w:rsid w:val="00B60261"/>
    <w:rsid w:val="00B6061A"/>
    <w:rsid w:val="00B61C96"/>
    <w:rsid w:val="00B61F17"/>
    <w:rsid w:val="00B61F1B"/>
    <w:rsid w:val="00B628A3"/>
    <w:rsid w:val="00B63090"/>
    <w:rsid w:val="00B63112"/>
    <w:rsid w:val="00B63935"/>
    <w:rsid w:val="00B63B90"/>
    <w:rsid w:val="00B64255"/>
    <w:rsid w:val="00B644C8"/>
    <w:rsid w:val="00B645F9"/>
    <w:rsid w:val="00B6467A"/>
    <w:rsid w:val="00B6475F"/>
    <w:rsid w:val="00B65009"/>
    <w:rsid w:val="00B655E1"/>
    <w:rsid w:val="00B65EA8"/>
    <w:rsid w:val="00B6602B"/>
    <w:rsid w:val="00B66A46"/>
    <w:rsid w:val="00B67028"/>
    <w:rsid w:val="00B67095"/>
    <w:rsid w:val="00B70087"/>
    <w:rsid w:val="00B70459"/>
    <w:rsid w:val="00B70FA8"/>
    <w:rsid w:val="00B714F4"/>
    <w:rsid w:val="00B72019"/>
    <w:rsid w:val="00B7280D"/>
    <w:rsid w:val="00B7281A"/>
    <w:rsid w:val="00B72B45"/>
    <w:rsid w:val="00B73234"/>
    <w:rsid w:val="00B73236"/>
    <w:rsid w:val="00B7360E"/>
    <w:rsid w:val="00B73711"/>
    <w:rsid w:val="00B73907"/>
    <w:rsid w:val="00B73E18"/>
    <w:rsid w:val="00B744CF"/>
    <w:rsid w:val="00B74BCA"/>
    <w:rsid w:val="00B76208"/>
    <w:rsid w:val="00B765AB"/>
    <w:rsid w:val="00B77424"/>
    <w:rsid w:val="00B80345"/>
    <w:rsid w:val="00B804CB"/>
    <w:rsid w:val="00B80B8A"/>
    <w:rsid w:val="00B8170D"/>
    <w:rsid w:val="00B818C3"/>
    <w:rsid w:val="00B81912"/>
    <w:rsid w:val="00B81D5A"/>
    <w:rsid w:val="00B81F02"/>
    <w:rsid w:val="00B828DF"/>
    <w:rsid w:val="00B83024"/>
    <w:rsid w:val="00B83219"/>
    <w:rsid w:val="00B85821"/>
    <w:rsid w:val="00B85EAE"/>
    <w:rsid w:val="00B861A6"/>
    <w:rsid w:val="00B86A3B"/>
    <w:rsid w:val="00B879C8"/>
    <w:rsid w:val="00B87B9D"/>
    <w:rsid w:val="00B90455"/>
    <w:rsid w:val="00B90AC7"/>
    <w:rsid w:val="00B90F60"/>
    <w:rsid w:val="00B913FA"/>
    <w:rsid w:val="00B91546"/>
    <w:rsid w:val="00B91F48"/>
    <w:rsid w:val="00B92249"/>
    <w:rsid w:val="00B92290"/>
    <w:rsid w:val="00B922F4"/>
    <w:rsid w:val="00B9256C"/>
    <w:rsid w:val="00B92A04"/>
    <w:rsid w:val="00B92EE6"/>
    <w:rsid w:val="00B92F1E"/>
    <w:rsid w:val="00B93111"/>
    <w:rsid w:val="00B93736"/>
    <w:rsid w:val="00B938BE"/>
    <w:rsid w:val="00B938D9"/>
    <w:rsid w:val="00B94629"/>
    <w:rsid w:val="00B948B2"/>
    <w:rsid w:val="00B94C3D"/>
    <w:rsid w:val="00B94CC1"/>
    <w:rsid w:val="00B94E8C"/>
    <w:rsid w:val="00B9569B"/>
    <w:rsid w:val="00B958B9"/>
    <w:rsid w:val="00B95BEE"/>
    <w:rsid w:val="00B95DE4"/>
    <w:rsid w:val="00B961AD"/>
    <w:rsid w:val="00B96287"/>
    <w:rsid w:val="00B964E1"/>
    <w:rsid w:val="00B967DA"/>
    <w:rsid w:val="00B96F7F"/>
    <w:rsid w:val="00B9773C"/>
    <w:rsid w:val="00B97790"/>
    <w:rsid w:val="00B978FE"/>
    <w:rsid w:val="00BA011C"/>
    <w:rsid w:val="00BA01F2"/>
    <w:rsid w:val="00BA0CEA"/>
    <w:rsid w:val="00BA0E67"/>
    <w:rsid w:val="00BA0F6E"/>
    <w:rsid w:val="00BA1E4A"/>
    <w:rsid w:val="00BA23E6"/>
    <w:rsid w:val="00BA27DB"/>
    <w:rsid w:val="00BA2AA7"/>
    <w:rsid w:val="00BA2EF8"/>
    <w:rsid w:val="00BA314E"/>
    <w:rsid w:val="00BA3E9F"/>
    <w:rsid w:val="00BA53CB"/>
    <w:rsid w:val="00BA550D"/>
    <w:rsid w:val="00BA556D"/>
    <w:rsid w:val="00BA5ADE"/>
    <w:rsid w:val="00BA5ED6"/>
    <w:rsid w:val="00BA60B6"/>
    <w:rsid w:val="00BA6134"/>
    <w:rsid w:val="00BA631E"/>
    <w:rsid w:val="00BA7477"/>
    <w:rsid w:val="00BA75E6"/>
    <w:rsid w:val="00BA7D28"/>
    <w:rsid w:val="00BA7EC9"/>
    <w:rsid w:val="00BB0189"/>
    <w:rsid w:val="00BB037C"/>
    <w:rsid w:val="00BB072C"/>
    <w:rsid w:val="00BB0BEE"/>
    <w:rsid w:val="00BB0F3E"/>
    <w:rsid w:val="00BB16EC"/>
    <w:rsid w:val="00BB1787"/>
    <w:rsid w:val="00BB26F1"/>
    <w:rsid w:val="00BB3285"/>
    <w:rsid w:val="00BB3D03"/>
    <w:rsid w:val="00BB4161"/>
    <w:rsid w:val="00BB51B0"/>
    <w:rsid w:val="00BB5A0A"/>
    <w:rsid w:val="00BB5CE6"/>
    <w:rsid w:val="00BB5E7C"/>
    <w:rsid w:val="00BB6127"/>
    <w:rsid w:val="00BB6F51"/>
    <w:rsid w:val="00BB748D"/>
    <w:rsid w:val="00BB770E"/>
    <w:rsid w:val="00BB7D2D"/>
    <w:rsid w:val="00BC0561"/>
    <w:rsid w:val="00BC0995"/>
    <w:rsid w:val="00BC0A8A"/>
    <w:rsid w:val="00BC0C58"/>
    <w:rsid w:val="00BC0CF0"/>
    <w:rsid w:val="00BC0D74"/>
    <w:rsid w:val="00BC100D"/>
    <w:rsid w:val="00BC11CA"/>
    <w:rsid w:val="00BC1C67"/>
    <w:rsid w:val="00BC2814"/>
    <w:rsid w:val="00BC2AD6"/>
    <w:rsid w:val="00BC2F12"/>
    <w:rsid w:val="00BC431F"/>
    <w:rsid w:val="00BC5031"/>
    <w:rsid w:val="00BC52CB"/>
    <w:rsid w:val="00BC5D39"/>
    <w:rsid w:val="00BC60B1"/>
    <w:rsid w:val="00BC65D4"/>
    <w:rsid w:val="00BC6C6B"/>
    <w:rsid w:val="00BC753E"/>
    <w:rsid w:val="00BC7CDC"/>
    <w:rsid w:val="00BD04C1"/>
    <w:rsid w:val="00BD04F5"/>
    <w:rsid w:val="00BD095E"/>
    <w:rsid w:val="00BD0BE3"/>
    <w:rsid w:val="00BD12CC"/>
    <w:rsid w:val="00BD1836"/>
    <w:rsid w:val="00BD190B"/>
    <w:rsid w:val="00BD219E"/>
    <w:rsid w:val="00BD23A5"/>
    <w:rsid w:val="00BD25C5"/>
    <w:rsid w:val="00BD28D5"/>
    <w:rsid w:val="00BD2938"/>
    <w:rsid w:val="00BD2DAE"/>
    <w:rsid w:val="00BD37F9"/>
    <w:rsid w:val="00BD3CA3"/>
    <w:rsid w:val="00BD434E"/>
    <w:rsid w:val="00BD4632"/>
    <w:rsid w:val="00BD46ED"/>
    <w:rsid w:val="00BD633F"/>
    <w:rsid w:val="00BD6EA7"/>
    <w:rsid w:val="00BD73DB"/>
    <w:rsid w:val="00BD7418"/>
    <w:rsid w:val="00BE01A2"/>
    <w:rsid w:val="00BE0EA4"/>
    <w:rsid w:val="00BE169E"/>
    <w:rsid w:val="00BE193B"/>
    <w:rsid w:val="00BE1B40"/>
    <w:rsid w:val="00BE225B"/>
    <w:rsid w:val="00BE29B4"/>
    <w:rsid w:val="00BE2F45"/>
    <w:rsid w:val="00BE32CA"/>
    <w:rsid w:val="00BE455A"/>
    <w:rsid w:val="00BE4762"/>
    <w:rsid w:val="00BE486F"/>
    <w:rsid w:val="00BE4B00"/>
    <w:rsid w:val="00BE4B76"/>
    <w:rsid w:val="00BE5045"/>
    <w:rsid w:val="00BE50A2"/>
    <w:rsid w:val="00BE55F0"/>
    <w:rsid w:val="00BE5AC4"/>
    <w:rsid w:val="00BE5DF5"/>
    <w:rsid w:val="00BE6226"/>
    <w:rsid w:val="00BE6D76"/>
    <w:rsid w:val="00BE7068"/>
    <w:rsid w:val="00BE728E"/>
    <w:rsid w:val="00BE7534"/>
    <w:rsid w:val="00BE774C"/>
    <w:rsid w:val="00BE7FEA"/>
    <w:rsid w:val="00BF062A"/>
    <w:rsid w:val="00BF082B"/>
    <w:rsid w:val="00BF1759"/>
    <w:rsid w:val="00BF1A06"/>
    <w:rsid w:val="00BF1BFE"/>
    <w:rsid w:val="00BF2620"/>
    <w:rsid w:val="00BF2DF5"/>
    <w:rsid w:val="00BF2FFD"/>
    <w:rsid w:val="00BF313A"/>
    <w:rsid w:val="00BF3930"/>
    <w:rsid w:val="00BF3D47"/>
    <w:rsid w:val="00BF3F4E"/>
    <w:rsid w:val="00BF4F2D"/>
    <w:rsid w:val="00BF51A9"/>
    <w:rsid w:val="00BF5576"/>
    <w:rsid w:val="00BF6171"/>
    <w:rsid w:val="00BF6858"/>
    <w:rsid w:val="00BF68D7"/>
    <w:rsid w:val="00BF6D73"/>
    <w:rsid w:val="00BF7037"/>
    <w:rsid w:val="00BF7480"/>
    <w:rsid w:val="00BF7F1F"/>
    <w:rsid w:val="00C00388"/>
    <w:rsid w:val="00C00A28"/>
    <w:rsid w:val="00C00BA5"/>
    <w:rsid w:val="00C0103E"/>
    <w:rsid w:val="00C010F4"/>
    <w:rsid w:val="00C01258"/>
    <w:rsid w:val="00C01271"/>
    <w:rsid w:val="00C01E30"/>
    <w:rsid w:val="00C0221F"/>
    <w:rsid w:val="00C02A95"/>
    <w:rsid w:val="00C02B31"/>
    <w:rsid w:val="00C03518"/>
    <w:rsid w:val="00C03813"/>
    <w:rsid w:val="00C03FB2"/>
    <w:rsid w:val="00C0412B"/>
    <w:rsid w:val="00C04407"/>
    <w:rsid w:val="00C04D2B"/>
    <w:rsid w:val="00C054B0"/>
    <w:rsid w:val="00C057E0"/>
    <w:rsid w:val="00C059AE"/>
    <w:rsid w:val="00C06219"/>
    <w:rsid w:val="00C06D39"/>
    <w:rsid w:val="00C0777B"/>
    <w:rsid w:val="00C078A1"/>
    <w:rsid w:val="00C07D3B"/>
    <w:rsid w:val="00C07EDC"/>
    <w:rsid w:val="00C1085D"/>
    <w:rsid w:val="00C111C8"/>
    <w:rsid w:val="00C11650"/>
    <w:rsid w:val="00C1169F"/>
    <w:rsid w:val="00C1183C"/>
    <w:rsid w:val="00C11F90"/>
    <w:rsid w:val="00C12863"/>
    <w:rsid w:val="00C12A5D"/>
    <w:rsid w:val="00C13022"/>
    <w:rsid w:val="00C13762"/>
    <w:rsid w:val="00C13BC3"/>
    <w:rsid w:val="00C13D90"/>
    <w:rsid w:val="00C13DA6"/>
    <w:rsid w:val="00C14029"/>
    <w:rsid w:val="00C141CA"/>
    <w:rsid w:val="00C149CE"/>
    <w:rsid w:val="00C14AD4"/>
    <w:rsid w:val="00C15012"/>
    <w:rsid w:val="00C15220"/>
    <w:rsid w:val="00C162C2"/>
    <w:rsid w:val="00C17B57"/>
    <w:rsid w:val="00C20C18"/>
    <w:rsid w:val="00C20F45"/>
    <w:rsid w:val="00C219EC"/>
    <w:rsid w:val="00C225AD"/>
    <w:rsid w:val="00C22FEB"/>
    <w:rsid w:val="00C235F4"/>
    <w:rsid w:val="00C23A00"/>
    <w:rsid w:val="00C23A8B"/>
    <w:rsid w:val="00C23C38"/>
    <w:rsid w:val="00C23DFF"/>
    <w:rsid w:val="00C242A0"/>
    <w:rsid w:val="00C2461C"/>
    <w:rsid w:val="00C24A45"/>
    <w:rsid w:val="00C24BE2"/>
    <w:rsid w:val="00C25F95"/>
    <w:rsid w:val="00C2650B"/>
    <w:rsid w:val="00C26744"/>
    <w:rsid w:val="00C26B8D"/>
    <w:rsid w:val="00C272CA"/>
    <w:rsid w:val="00C27590"/>
    <w:rsid w:val="00C27783"/>
    <w:rsid w:val="00C30BB0"/>
    <w:rsid w:val="00C30F79"/>
    <w:rsid w:val="00C30FBC"/>
    <w:rsid w:val="00C310A1"/>
    <w:rsid w:val="00C3133A"/>
    <w:rsid w:val="00C317BF"/>
    <w:rsid w:val="00C31C9D"/>
    <w:rsid w:val="00C32148"/>
    <w:rsid w:val="00C32469"/>
    <w:rsid w:val="00C3290F"/>
    <w:rsid w:val="00C32AC3"/>
    <w:rsid w:val="00C32ADC"/>
    <w:rsid w:val="00C32F5D"/>
    <w:rsid w:val="00C3348C"/>
    <w:rsid w:val="00C34344"/>
    <w:rsid w:val="00C345B3"/>
    <w:rsid w:val="00C347F9"/>
    <w:rsid w:val="00C34BF8"/>
    <w:rsid w:val="00C34CAC"/>
    <w:rsid w:val="00C34E57"/>
    <w:rsid w:val="00C3503D"/>
    <w:rsid w:val="00C35199"/>
    <w:rsid w:val="00C3561F"/>
    <w:rsid w:val="00C35BB9"/>
    <w:rsid w:val="00C35C84"/>
    <w:rsid w:val="00C35DAC"/>
    <w:rsid w:val="00C35E26"/>
    <w:rsid w:val="00C35F7F"/>
    <w:rsid w:val="00C3633F"/>
    <w:rsid w:val="00C36405"/>
    <w:rsid w:val="00C3697E"/>
    <w:rsid w:val="00C36B0F"/>
    <w:rsid w:val="00C36BF2"/>
    <w:rsid w:val="00C36FA5"/>
    <w:rsid w:val="00C37F65"/>
    <w:rsid w:val="00C40687"/>
    <w:rsid w:val="00C40716"/>
    <w:rsid w:val="00C416CD"/>
    <w:rsid w:val="00C41C3C"/>
    <w:rsid w:val="00C4226A"/>
    <w:rsid w:val="00C42585"/>
    <w:rsid w:val="00C42764"/>
    <w:rsid w:val="00C42AB8"/>
    <w:rsid w:val="00C42C7C"/>
    <w:rsid w:val="00C42D58"/>
    <w:rsid w:val="00C42E6C"/>
    <w:rsid w:val="00C43273"/>
    <w:rsid w:val="00C4384D"/>
    <w:rsid w:val="00C43A13"/>
    <w:rsid w:val="00C43ECF"/>
    <w:rsid w:val="00C43F68"/>
    <w:rsid w:val="00C443DA"/>
    <w:rsid w:val="00C4445A"/>
    <w:rsid w:val="00C44A34"/>
    <w:rsid w:val="00C44B65"/>
    <w:rsid w:val="00C44BB7"/>
    <w:rsid w:val="00C45324"/>
    <w:rsid w:val="00C459A7"/>
    <w:rsid w:val="00C45AEC"/>
    <w:rsid w:val="00C45CBA"/>
    <w:rsid w:val="00C45D3F"/>
    <w:rsid w:val="00C4679D"/>
    <w:rsid w:val="00C46BE0"/>
    <w:rsid w:val="00C46CBF"/>
    <w:rsid w:val="00C4789A"/>
    <w:rsid w:val="00C47B6D"/>
    <w:rsid w:val="00C50085"/>
    <w:rsid w:val="00C503C7"/>
    <w:rsid w:val="00C50509"/>
    <w:rsid w:val="00C50E8A"/>
    <w:rsid w:val="00C51EAC"/>
    <w:rsid w:val="00C52521"/>
    <w:rsid w:val="00C52AA2"/>
    <w:rsid w:val="00C52B8C"/>
    <w:rsid w:val="00C52CC1"/>
    <w:rsid w:val="00C53AB6"/>
    <w:rsid w:val="00C53F1B"/>
    <w:rsid w:val="00C540B4"/>
    <w:rsid w:val="00C54C42"/>
    <w:rsid w:val="00C54F0F"/>
    <w:rsid w:val="00C55634"/>
    <w:rsid w:val="00C559BC"/>
    <w:rsid w:val="00C55FC6"/>
    <w:rsid w:val="00C5643A"/>
    <w:rsid w:val="00C56ED3"/>
    <w:rsid w:val="00C56FFA"/>
    <w:rsid w:val="00C57263"/>
    <w:rsid w:val="00C572C2"/>
    <w:rsid w:val="00C575A0"/>
    <w:rsid w:val="00C576E8"/>
    <w:rsid w:val="00C6031C"/>
    <w:rsid w:val="00C612CE"/>
    <w:rsid w:val="00C61688"/>
    <w:rsid w:val="00C619BB"/>
    <w:rsid w:val="00C61C3F"/>
    <w:rsid w:val="00C620C3"/>
    <w:rsid w:val="00C62F0B"/>
    <w:rsid w:val="00C63FF8"/>
    <w:rsid w:val="00C64062"/>
    <w:rsid w:val="00C65937"/>
    <w:rsid w:val="00C667BC"/>
    <w:rsid w:val="00C66A10"/>
    <w:rsid w:val="00C66BF4"/>
    <w:rsid w:val="00C67014"/>
    <w:rsid w:val="00C6743E"/>
    <w:rsid w:val="00C6751E"/>
    <w:rsid w:val="00C67726"/>
    <w:rsid w:val="00C67A99"/>
    <w:rsid w:val="00C67BEF"/>
    <w:rsid w:val="00C67C2C"/>
    <w:rsid w:val="00C67CE6"/>
    <w:rsid w:val="00C67FC2"/>
    <w:rsid w:val="00C7047B"/>
    <w:rsid w:val="00C7091F"/>
    <w:rsid w:val="00C709BA"/>
    <w:rsid w:val="00C70A20"/>
    <w:rsid w:val="00C7192B"/>
    <w:rsid w:val="00C71BA8"/>
    <w:rsid w:val="00C71BBD"/>
    <w:rsid w:val="00C71EF4"/>
    <w:rsid w:val="00C71FE3"/>
    <w:rsid w:val="00C721D1"/>
    <w:rsid w:val="00C725FD"/>
    <w:rsid w:val="00C7396E"/>
    <w:rsid w:val="00C73987"/>
    <w:rsid w:val="00C74A88"/>
    <w:rsid w:val="00C7541A"/>
    <w:rsid w:val="00C75A36"/>
    <w:rsid w:val="00C75B46"/>
    <w:rsid w:val="00C76EAF"/>
    <w:rsid w:val="00C77326"/>
    <w:rsid w:val="00C77972"/>
    <w:rsid w:val="00C77C52"/>
    <w:rsid w:val="00C77D97"/>
    <w:rsid w:val="00C8093C"/>
    <w:rsid w:val="00C80FCE"/>
    <w:rsid w:val="00C81C1A"/>
    <w:rsid w:val="00C81C73"/>
    <w:rsid w:val="00C824CC"/>
    <w:rsid w:val="00C8309D"/>
    <w:rsid w:val="00C83A6C"/>
    <w:rsid w:val="00C8408B"/>
    <w:rsid w:val="00C84169"/>
    <w:rsid w:val="00C84792"/>
    <w:rsid w:val="00C84904"/>
    <w:rsid w:val="00C84EA4"/>
    <w:rsid w:val="00C84F8E"/>
    <w:rsid w:val="00C85593"/>
    <w:rsid w:val="00C8709B"/>
    <w:rsid w:val="00C8721B"/>
    <w:rsid w:val="00C87789"/>
    <w:rsid w:val="00C87F56"/>
    <w:rsid w:val="00C9036B"/>
    <w:rsid w:val="00C9046E"/>
    <w:rsid w:val="00C9055E"/>
    <w:rsid w:val="00C90B9F"/>
    <w:rsid w:val="00C90DC9"/>
    <w:rsid w:val="00C90DE6"/>
    <w:rsid w:val="00C9144A"/>
    <w:rsid w:val="00C9144E"/>
    <w:rsid w:val="00C91553"/>
    <w:rsid w:val="00C915EF"/>
    <w:rsid w:val="00C91F84"/>
    <w:rsid w:val="00C92817"/>
    <w:rsid w:val="00C92A05"/>
    <w:rsid w:val="00C931CD"/>
    <w:rsid w:val="00C932A7"/>
    <w:rsid w:val="00C93ED4"/>
    <w:rsid w:val="00C93EE2"/>
    <w:rsid w:val="00C96477"/>
    <w:rsid w:val="00C97928"/>
    <w:rsid w:val="00C97D12"/>
    <w:rsid w:val="00CA00DC"/>
    <w:rsid w:val="00CA0A8D"/>
    <w:rsid w:val="00CA0DFB"/>
    <w:rsid w:val="00CA0EDE"/>
    <w:rsid w:val="00CA0F48"/>
    <w:rsid w:val="00CA1AEA"/>
    <w:rsid w:val="00CA1B59"/>
    <w:rsid w:val="00CA1F47"/>
    <w:rsid w:val="00CA2878"/>
    <w:rsid w:val="00CA2B2B"/>
    <w:rsid w:val="00CA2B37"/>
    <w:rsid w:val="00CA2F3B"/>
    <w:rsid w:val="00CA316C"/>
    <w:rsid w:val="00CA32CF"/>
    <w:rsid w:val="00CA37E3"/>
    <w:rsid w:val="00CA3DC6"/>
    <w:rsid w:val="00CA3E99"/>
    <w:rsid w:val="00CA45F2"/>
    <w:rsid w:val="00CA4D5F"/>
    <w:rsid w:val="00CA5C46"/>
    <w:rsid w:val="00CA6039"/>
    <w:rsid w:val="00CA740A"/>
    <w:rsid w:val="00CA744E"/>
    <w:rsid w:val="00CA7683"/>
    <w:rsid w:val="00CA789B"/>
    <w:rsid w:val="00CA7906"/>
    <w:rsid w:val="00CA791D"/>
    <w:rsid w:val="00CB085D"/>
    <w:rsid w:val="00CB0E4A"/>
    <w:rsid w:val="00CB0EF2"/>
    <w:rsid w:val="00CB1B6E"/>
    <w:rsid w:val="00CB1D8F"/>
    <w:rsid w:val="00CB2BBE"/>
    <w:rsid w:val="00CB34FE"/>
    <w:rsid w:val="00CB351F"/>
    <w:rsid w:val="00CB398E"/>
    <w:rsid w:val="00CB41C5"/>
    <w:rsid w:val="00CB47D2"/>
    <w:rsid w:val="00CB481E"/>
    <w:rsid w:val="00CB5695"/>
    <w:rsid w:val="00CB5729"/>
    <w:rsid w:val="00CB58B7"/>
    <w:rsid w:val="00CB5C63"/>
    <w:rsid w:val="00CB618C"/>
    <w:rsid w:val="00CB6469"/>
    <w:rsid w:val="00CB697A"/>
    <w:rsid w:val="00CB6A88"/>
    <w:rsid w:val="00CB6C06"/>
    <w:rsid w:val="00CB6F4F"/>
    <w:rsid w:val="00CB7405"/>
    <w:rsid w:val="00CB7650"/>
    <w:rsid w:val="00CB77DE"/>
    <w:rsid w:val="00CB7CF9"/>
    <w:rsid w:val="00CB7D80"/>
    <w:rsid w:val="00CC1521"/>
    <w:rsid w:val="00CC1E35"/>
    <w:rsid w:val="00CC1E7B"/>
    <w:rsid w:val="00CC2A52"/>
    <w:rsid w:val="00CC2B29"/>
    <w:rsid w:val="00CC2B8E"/>
    <w:rsid w:val="00CC38AC"/>
    <w:rsid w:val="00CC3A67"/>
    <w:rsid w:val="00CC402D"/>
    <w:rsid w:val="00CC4393"/>
    <w:rsid w:val="00CC50A6"/>
    <w:rsid w:val="00CC53D2"/>
    <w:rsid w:val="00CC650B"/>
    <w:rsid w:val="00CC6CAA"/>
    <w:rsid w:val="00CC72C2"/>
    <w:rsid w:val="00CC76DE"/>
    <w:rsid w:val="00CC7DDC"/>
    <w:rsid w:val="00CC7E27"/>
    <w:rsid w:val="00CC7F5B"/>
    <w:rsid w:val="00CD03AA"/>
    <w:rsid w:val="00CD1A32"/>
    <w:rsid w:val="00CD23FA"/>
    <w:rsid w:val="00CD24F0"/>
    <w:rsid w:val="00CD2935"/>
    <w:rsid w:val="00CD350F"/>
    <w:rsid w:val="00CD43FA"/>
    <w:rsid w:val="00CD4501"/>
    <w:rsid w:val="00CD499B"/>
    <w:rsid w:val="00CD4EAC"/>
    <w:rsid w:val="00CD5FAE"/>
    <w:rsid w:val="00CD606B"/>
    <w:rsid w:val="00CD6672"/>
    <w:rsid w:val="00CD6F16"/>
    <w:rsid w:val="00CD778D"/>
    <w:rsid w:val="00CE04E2"/>
    <w:rsid w:val="00CE06E0"/>
    <w:rsid w:val="00CE0F43"/>
    <w:rsid w:val="00CE15A0"/>
    <w:rsid w:val="00CE2700"/>
    <w:rsid w:val="00CE30B6"/>
    <w:rsid w:val="00CE3295"/>
    <w:rsid w:val="00CE396A"/>
    <w:rsid w:val="00CE3A01"/>
    <w:rsid w:val="00CE41EB"/>
    <w:rsid w:val="00CE43D2"/>
    <w:rsid w:val="00CE4864"/>
    <w:rsid w:val="00CE48B0"/>
    <w:rsid w:val="00CE4AD9"/>
    <w:rsid w:val="00CE4DCE"/>
    <w:rsid w:val="00CE5493"/>
    <w:rsid w:val="00CE60C3"/>
    <w:rsid w:val="00CE62B4"/>
    <w:rsid w:val="00CE673F"/>
    <w:rsid w:val="00CE68F8"/>
    <w:rsid w:val="00CE6AD0"/>
    <w:rsid w:val="00CE72B2"/>
    <w:rsid w:val="00CE7337"/>
    <w:rsid w:val="00CF0431"/>
    <w:rsid w:val="00CF04C8"/>
    <w:rsid w:val="00CF08A1"/>
    <w:rsid w:val="00CF0E78"/>
    <w:rsid w:val="00CF0E99"/>
    <w:rsid w:val="00CF1570"/>
    <w:rsid w:val="00CF1D75"/>
    <w:rsid w:val="00CF2266"/>
    <w:rsid w:val="00CF295C"/>
    <w:rsid w:val="00CF2E19"/>
    <w:rsid w:val="00CF323B"/>
    <w:rsid w:val="00CF3F23"/>
    <w:rsid w:val="00CF444C"/>
    <w:rsid w:val="00CF4CEC"/>
    <w:rsid w:val="00CF5E49"/>
    <w:rsid w:val="00CF5E70"/>
    <w:rsid w:val="00CF6133"/>
    <w:rsid w:val="00CF677D"/>
    <w:rsid w:val="00CF6F25"/>
    <w:rsid w:val="00CF7049"/>
    <w:rsid w:val="00CF7059"/>
    <w:rsid w:val="00CF7200"/>
    <w:rsid w:val="00CF754E"/>
    <w:rsid w:val="00CF7602"/>
    <w:rsid w:val="00D00280"/>
    <w:rsid w:val="00D002B8"/>
    <w:rsid w:val="00D00FF9"/>
    <w:rsid w:val="00D01623"/>
    <w:rsid w:val="00D01EA6"/>
    <w:rsid w:val="00D029E4"/>
    <w:rsid w:val="00D0360A"/>
    <w:rsid w:val="00D037DD"/>
    <w:rsid w:val="00D03D65"/>
    <w:rsid w:val="00D040F2"/>
    <w:rsid w:val="00D04162"/>
    <w:rsid w:val="00D04A9E"/>
    <w:rsid w:val="00D04BDF"/>
    <w:rsid w:val="00D04ECC"/>
    <w:rsid w:val="00D04FCE"/>
    <w:rsid w:val="00D050EF"/>
    <w:rsid w:val="00D0583A"/>
    <w:rsid w:val="00D05E53"/>
    <w:rsid w:val="00D05FE0"/>
    <w:rsid w:val="00D063E2"/>
    <w:rsid w:val="00D066F9"/>
    <w:rsid w:val="00D06912"/>
    <w:rsid w:val="00D06A6B"/>
    <w:rsid w:val="00D06BC6"/>
    <w:rsid w:val="00D100EF"/>
    <w:rsid w:val="00D108E6"/>
    <w:rsid w:val="00D10BE0"/>
    <w:rsid w:val="00D10CBF"/>
    <w:rsid w:val="00D10D66"/>
    <w:rsid w:val="00D10F1C"/>
    <w:rsid w:val="00D11559"/>
    <w:rsid w:val="00D12194"/>
    <w:rsid w:val="00D1280A"/>
    <w:rsid w:val="00D1290A"/>
    <w:rsid w:val="00D129CF"/>
    <w:rsid w:val="00D12A1A"/>
    <w:rsid w:val="00D12AED"/>
    <w:rsid w:val="00D13A82"/>
    <w:rsid w:val="00D13F31"/>
    <w:rsid w:val="00D142E4"/>
    <w:rsid w:val="00D14AFC"/>
    <w:rsid w:val="00D156AE"/>
    <w:rsid w:val="00D15987"/>
    <w:rsid w:val="00D15997"/>
    <w:rsid w:val="00D16088"/>
    <w:rsid w:val="00D16166"/>
    <w:rsid w:val="00D1691F"/>
    <w:rsid w:val="00D16E34"/>
    <w:rsid w:val="00D170DC"/>
    <w:rsid w:val="00D17604"/>
    <w:rsid w:val="00D17612"/>
    <w:rsid w:val="00D176E7"/>
    <w:rsid w:val="00D17A2C"/>
    <w:rsid w:val="00D17F4D"/>
    <w:rsid w:val="00D17F5C"/>
    <w:rsid w:val="00D219FE"/>
    <w:rsid w:val="00D220C5"/>
    <w:rsid w:val="00D222F1"/>
    <w:rsid w:val="00D238E3"/>
    <w:rsid w:val="00D239D3"/>
    <w:rsid w:val="00D23CB1"/>
    <w:rsid w:val="00D23DAD"/>
    <w:rsid w:val="00D241C7"/>
    <w:rsid w:val="00D24238"/>
    <w:rsid w:val="00D2427B"/>
    <w:rsid w:val="00D244BB"/>
    <w:rsid w:val="00D247A5"/>
    <w:rsid w:val="00D24842"/>
    <w:rsid w:val="00D24979"/>
    <w:rsid w:val="00D249C9"/>
    <w:rsid w:val="00D24E8E"/>
    <w:rsid w:val="00D25220"/>
    <w:rsid w:val="00D25530"/>
    <w:rsid w:val="00D259EA"/>
    <w:rsid w:val="00D25D60"/>
    <w:rsid w:val="00D261DC"/>
    <w:rsid w:val="00D263E2"/>
    <w:rsid w:val="00D26528"/>
    <w:rsid w:val="00D26795"/>
    <w:rsid w:val="00D2733E"/>
    <w:rsid w:val="00D2782E"/>
    <w:rsid w:val="00D27BF5"/>
    <w:rsid w:val="00D27D28"/>
    <w:rsid w:val="00D30F95"/>
    <w:rsid w:val="00D3118F"/>
    <w:rsid w:val="00D31CF5"/>
    <w:rsid w:val="00D31EED"/>
    <w:rsid w:val="00D32491"/>
    <w:rsid w:val="00D329DC"/>
    <w:rsid w:val="00D32B03"/>
    <w:rsid w:val="00D32D21"/>
    <w:rsid w:val="00D32F78"/>
    <w:rsid w:val="00D3322E"/>
    <w:rsid w:val="00D33C8B"/>
    <w:rsid w:val="00D33DC7"/>
    <w:rsid w:val="00D3491B"/>
    <w:rsid w:val="00D34B36"/>
    <w:rsid w:val="00D350DF"/>
    <w:rsid w:val="00D354F5"/>
    <w:rsid w:val="00D355AF"/>
    <w:rsid w:val="00D356A0"/>
    <w:rsid w:val="00D35910"/>
    <w:rsid w:val="00D3636C"/>
    <w:rsid w:val="00D363CE"/>
    <w:rsid w:val="00D36758"/>
    <w:rsid w:val="00D36CBB"/>
    <w:rsid w:val="00D36D59"/>
    <w:rsid w:val="00D36E42"/>
    <w:rsid w:val="00D371BF"/>
    <w:rsid w:val="00D3758F"/>
    <w:rsid w:val="00D376A7"/>
    <w:rsid w:val="00D37AE1"/>
    <w:rsid w:val="00D40204"/>
    <w:rsid w:val="00D403A2"/>
    <w:rsid w:val="00D406CA"/>
    <w:rsid w:val="00D4084C"/>
    <w:rsid w:val="00D41010"/>
    <w:rsid w:val="00D41867"/>
    <w:rsid w:val="00D41B83"/>
    <w:rsid w:val="00D41DD9"/>
    <w:rsid w:val="00D42592"/>
    <w:rsid w:val="00D42C11"/>
    <w:rsid w:val="00D43E84"/>
    <w:rsid w:val="00D44AA0"/>
    <w:rsid w:val="00D4529B"/>
    <w:rsid w:val="00D455EF"/>
    <w:rsid w:val="00D45D49"/>
    <w:rsid w:val="00D45F4F"/>
    <w:rsid w:val="00D46303"/>
    <w:rsid w:val="00D46741"/>
    <w:rsid w:val="00D46B94"/>
    <w:rsid w:val="00D46F18"/>
    <w:rsid w:val="00D47FB7"/>
    <w:rsid w:val="00D5070F"/>
    <w:rsid w:val="00D50AE1"/>
    <w:rsid w:val="00D50F6A"/>
    <w:rsid w:val="00D5108D"/>
    <w:rsid w:val="00D5113E"/>
    <w:rsid w:val="00D5189D"/>
    <w:rsid w:val="00D51C5E"/>
    <w:rsid w:val="00D51DF7"/>
    <w:rsid w:val="00D52769"/>
    <w:rsid w:val="00D529D7"/>
    <w:rsid w:val="00D52E64"/>
    <w:rsid w:val="00D52FAB"/>
    <w:rsid w:val="00D537EC"/>
    <w:rsid w:val="00D538BC"/>
    <w:rsid w:val="00D542B6"/>
    <w:rsid w:val="00D5494A"/>
    <w:rsid w:val="00D54FD9"/>
    <w:rsid w:val="00D55C6B"/>
    <w:rsid w:val="00D5610D"/>
    <w:rsid w:val="00D56512"/>
    <w:rsid w:val="00D566FE"/>
    <w:rsid w:val="00D568D9"/>
    <w:rsid w:val="00D56B28"/>
    <w:rsid w:val="00D57172"/>
    <w:rsid w:val="00D5718E"/>
    <w:rsid w:val="00D57D65"/>
    <w:rsid w:val="00D57F53"/>
    <w:rsid w:val="00D60399"/>
    <w:rsid w:val="00D60CBB"/>
    <w:rsid w:val="00D61834"/>
    <w:rsid w:val="00D619C1"/>
    <w:rsid w:val="00D61B13"/>
    <w:rsid w:val="00D62731"/>
    <w:rsid w:val="00D62815"/>
    <w:rsid w:val="00D638C9"/>
    <w:rsid w:val="00D6412F"/>
    <w:rsid w:val="00D642D7"/>
    <w:rsid w:val="00D646E7"/>
    <w:rsid w:val="00D64E66"/>
    <w:rsid w:val="00D6534A"/>
    <w:rsid w:val="00D65556"/>
    <w:rsid w:val="00D65B63"/>
    <w:rsid w:val="00D6644B"/>
    <w:rsid w:val="00D664F0"/>
    <w:rsid w:val="00D66930"/>
    <w:rsid w:val="00D669E7"/>
    <w:rsid w:val="00D66C76"/>
    <w:rsid w:val="00D678B7"/>
    <w:rsid w:val="00D71EFF"/>
    <w:rsid w:val="00D72166"/>
    <w:rsid w:val="00D728A2"/>
    <w:rsid w:val="00D73650"/>
    <w:rsid w:val="00D73AED"/>
    <w:rsid w:val="00D73BA4"/>
    <w:rsid w:val="00D73C0E"/>
    <w:rsid w:val="00D73DCC"/>
    <w:rsid w:val="00D74714"/>
    <w:rsid w:val="00D7489E"/>
    <w:rsid w:val="00D75540"/>
    <w:rsid w:val="00D75967"/>
    <w:rsid w:val="00D75F69"/>
    <w:rsid w:val="00D75FAB"/>
    <w:rsid w:val="00D76186"/>
    <w:rsid w:val="00D769BE"/>
    <w:rsid w:val="00D76C5A"/>
    <w:rsid w:val="00D76E70"/>
    <w:rsid w:val="00D7705A"/>
    <w:rsid w:val="00D77EF0"/>
    <w:rsid w:val="00D8000D"/>
    <w:rsid w:val="00D801C2"/>
    <w:rsid w:val="00D818D6"/>
    <w:rsid w:val="00D81A61"/>
    <w:rsid w:val="00D82051"/>
    <w:rsid w:val="00D82235"/>
    <w:rsid w:val="00D8298D"/>
    <w:rsid w:val="00D82C7E"/>
    <w:rsid w:val="00D82D96"/>
    <w:rsid w:val="00D82F01"/>
    <w:rsid w:val="00D834FB"/>
    <w:rsid w:val="00D83E8D"/>
    <w:rsid w:val="00D8461F"/>
    <w:rsid w:val="00D85287"/>
    <w:rsid w:val="00D858B8"/>
    <w:rsid w:val="00D86152"/>
    <w:rsid w:val="00D8624D"/>
    <w:rsid w:val="00D86ADF"/>
    <w:rsid w:val="00D86E4F"/>
    <w:rsid w:val="00D86EED"/>
    <w:rsid w:val="00D875BE"/>
    <w:rsid w:val="00D87B58"/>
    <w:rsid w:val="00D87D73"/>
    <w:rsid w:val="00D87DCF"/>
    <w:rsid w:val="00D87F66"/>
    <w:rsid w:val="00D90873"/>
    <w:rsid w:val="00D909A4"/>
    <w:rsid w:val="00D90EF3"/>
    <w:rsid w:val="00D9132C"/>
    <w:rsid w:val="00D91E6B"/>
    <w:rsid w:val="00D91F12"/>
    <w:rsid w:val="00D921AC"/>
    <w:rsid w:val="00D92612"/>
    <w:rsid w:val="00D92FE0"/>
    <w:rsid w:val="00D93182"/>
    <w:rsid w:val="00D933C0"/>
    <w:rsid w:val="00D93535"/>
    <w:rsid w:val="00D93CA7"/>
    <w:rsid w:val="00D93FDC"/>
    <w:rsid w:val="00D94453"/>
    <w:rsid w:val="00D9447A"/>
    <w:rsid w:val="00D9458E"/>
    <w:rsid w:val="00D94630"/>
    <w:rsid w:val="00D94819"/>
    <w:rsid w:val="00D95030"/>
    <w:rsid w:val="00D95188"/>
    <w:rsid w:val="00D9535B"/>
    <w:rsid w:val="00D9567E"/>
    <w:rsid w:val="00D95D80"/>
    <w:rsid w:val="00D95F06"/>
    <w:rsid w:val="00D967D6"/>
    <w:rsid w:val="00D96925"/>
    <w:rsid w:val="00D97040"/>
    <w:rsid w:val="00D97112"/>
    <w:rsid w:val="00D972B3"/>
    <w:rsid w:val="00D97753"/>
    <w:rsid w:val="00D9781F"/>
    <w:rsid w:val="00DA0D1C"/>
    <w:rsid w:val="00DA0D2B"/>
    <w:rsid w:val="00DA1AE3"/>
    <w:rsid w:val="00DA1B8F"/>
    <w:rsid w:val="00DA1F3D"/>
    <w:rsid w:val="00DA32D5"/>
    <w:rsid w:val="00DA3EC9"/>
    <w:rsid w:val="00DA42FD"/>
    <w:rsid w:val="00DA49DD"/>
    <w:rsid w:val="00DA514F"/>
    <w:rsid w:val="00DA51B9"/>
    <w:rsid w:val="00DA590D"/>
    <w:rsid w:val="00DA5CF9"/>
    <w:rsid w:val="00DA6464"/>
    <w:rsid w:val="00DA663F"/>
    <w:rsid w:val="00DA699E"/>
    <w:rsid w:val="00DA6DD6"/>
    <w:rsid w:val="00DA73B1"/>
    <w:rsid w:val="00DA7782"/>
    <w:rsid w:val="00DA7D2D"/>
    <w:rsid w:val="00DB0365"/>
    <w:rsid w:val="00DB0644"/>
    <w:rsid w:val="00DB0CC9"/>
    <w:rsid w:val="00DB0E2B"/>
    <w:rsid w:val="00DB24CB"/>
    <w:rsid w:val="00DB269E"/>
    <w:rsid w:val="00DB3138"/>
    <w:rsid w:val="00DB36C7"/>
    <w:rsid w:val="00DB3755"/>
    <w:rsid w:val="00DB3BF3"/>
    <w:rsid w:val="00DB40D9"/>
    <w:rsid w:val="00DB4117"/>
    <w:rsid w:val="00DB4B1F"/>
    <w:rsid w:val="00DB4C6E"/>
    <w:rsid w:val="00DB53A9"/>
    <w:rsid w:val="00DB59F2"/>
    <w:rsid w:val="00DB5B7B"/>
    <w:rsid w:val="00DB5BDC"/>
    <w:rsid w:val="00DB5FEF"/>
    <w:rsid w:val="00DB6D9B"/>
    <w:rsid w:val="00DB75F0"/>
    <w:rsid w:val="00DB7A60"/>
    <w:rsid w:val="00DB7B8A"/>
    <w:rsid w:val="00DB7D29"/>
    <w:rsid w:val="00DC004A"/>
    <w:rsid w:val="00DC0C3D"/>
    <w:rsid w:val="00DC0E4C"/>
    <w:rsid w:val="00DC10C9"/>
    <w:rsid w:val="00DC13A4"/>
    <w:rsid w:val="00DC1AEE"/>
    <w:rsid w:val="00DC1C82"/>
    <w:rsid w:val="00DC1D34"/>
    <w:rsid w:val="00DC2399"/>
    <w:rsid w:val="00DC2604"/>
    <w:rsid w:val="00DC283B"/>
    <w:rsid w:val="00DC3CA4"/>
    <w:rsid w:val="00DC3CAC"/>
    <w:rsid w:val="00DC41D2"/>
    <w:rsid w:val="00DC4322"/>
    <w:rsid w:val="00DC4DDB"/>
    <w:rsid w:val="00DC54B2"/>
    <w:rsid w:val="00DC5878"/>
    <w:rsid w:val="00DC5AA6"/>
    <w:rsid w:val="00DC5EE4"/>
    <w:rsid w:val="00DC6514"/>
    <w:rsid w:val="00DC6CE0"/>
    <w:rsid w:val="00DC6EB5"/>
    <w:rsid w:val="00DD0351"/>
    <w:rsid w:val="00DD06B9"/>
    <w:rsid w:val="00DD0E4C"/>
    <w:rsid w:val="00DD0E70"/>
    <w:rsid w:val="00DD0FEC"/>
    <w:rsid w:val="00DD1782"/>
    <w:rsid w:val="00DD1A6E"/>
    <w:rsid w:val="00DD1F57"/>
    <w:rsid w:val="00DD3A65"/>
    <w:rsid w:val="00DD3A8F"/>
    <w:rsid w:val="00DD3CF9"/>
    <w:rsid w:val="00DD486A"/>
    <w:rsid w:val="00DD509F"/>
    <w:rsid w:val="00DD56CD"/>
    <w:rsid w:val="00DD5F0B"/>
    <w:rsid w:val="00DD66E0"/>
    <w:rsid w:val="00DD6DA0"/>
    <w:rsid w:val="00DD70B8"/>
    <w:rsid w:val="00DD74AC"/>
    <w:rsid w:val="00DE00FC"/>
    <w:rsid w:val="00DE05C1"/>
    <w:rsid w:val="00DE0DC3"/>
    <w:rsid w:val="00DE143F"/>
    <w:rsid w:val="00DE1CA7"/>
    <w:rsid w:val="00DE1DAB"/>
    <w:rsid w:val="00DE22F3"/>
    <w:rsid w:val="00DE2D65"/>
    <w:rsid w:val="00DE3C05"/>
    <w:rsid w:val="00DE3CD6"/>
    <w:rsid w:val="00DE3D1C"/>
    <w:rsid w:val="00DE442C"/>
    <w:rsid w:val="00DE4A26"/>
    <w:rsid w:val="00DE4DA5"/>
    <w:rsid w:val="00DE5F55"/>
    <w:rsid w:val="00DE64D3"/>
    <w:rsid w:val="00DE6927"/>
    <w:rsid w:val="00DE6B12"/>
    <w:rsid w:val="00DE79B2"/>
    <w:rsid w:val="00DE79E4"/>
    <w:rsid w:val="00DF0553"/>
    <w:rsid w:val="00DF064A"/>
    <w:rsid w:val="00DF10A8"/>
    <w:rsid w:val="00DF1304"/>
    <w:rsid w:val="00DF13FD"/>
    <w:rsid w:val="00DF145E"/>
    <w:rsid w:val="00DF163A"/>
    <w:rsid w:val="00DF1843"/>
    <w:rsid w:val="00DF1B32"/>
    <w:rsid w:val="00DF1F3B"/>
    <w:rsid w:val="00DF243C"/>
    <w:rsid w:val="00DF246F"/>
    <w:rsid w:val="00DF2615"/>
    <w:rsid w:val="00DF3732"/>
    <w:rsid w:val="00DF3808"/>
    <w:rsid w:val="00DF3A74"/>
    <w:rsid w:val="00DF3B6F"/>
    <w:rsid w:val="00DF45AF"/>
    <w:rsid w:val="00DF497A"/>
    <w:rsid w:val="00DF4B87"/>
    <w:rsid w:val="00DF50BB"/>
    <w:rsid w:val="00DF5E45"/>
    <w:rsid w:val="00DF6005"/>
    <w:rsid w:val="00DF64CE"/>
    <w:rsid w:val="00DF6564"/>
    <w:rsid w:val="00DF65C5"/>
    <w:rsid w:val="00DF7AF4"/>
    <w:rsid w:val="00E0021D"/>
    <w:rsid w:val="00E003BB"/>
    <w:rsid w:val="00E00843"/>
    <w:rsid w:val="00E00B29"/>
    <w:rsid w:val="00E00E9F"/>
    <w:rsid w:val="00E00EC4"/>
    <w:rsid w:val="00E00F64"/>
    <w:rsid w:val="00E01278"/>
    <w:rsid w:val="00E01463"/>
    <w:rsid w:val="00E01C7D"/>
    <w:rsid w:val="00E02522"/>
    <w:rsid w:val="00E028D7"/>
    <w:rsid w:val="00E0293C"/>
    <w:rsid w:val="00E048AE"/>
    <w:rsid w:val="00E05A92"/>
    <w:rsid w:val="00E06C3D"/>
    <w:rsid w:val="00E073BA"/>
    <w:rsid w:val="00E074D4"/>
    <w:rsid w:val="00E07550"/>
    <w:rsid w:val="00E076EE"/>
    <w:rsid w:val="00E07B5B"/>
    <w:rsid w:val="00E07C70"/>
    <w:rsid w:val="00E106D3"/>
    <w:rsid w:val="00E10B4D"/>
    <w:rsid w:val="00E10CC1"/>
    <w:rsid w:val="00E10D0B"/>
    <w:rsid w:val="00E10E42"/>
    <w:rsid w:val="00E111AD"/>
    <w:rsid w:val="00E112BB"/>
    <w:rsid w:val="00E114FC"/>
    <w:rsid w:val="00E12413"/>
    <w:rsid w:val="00E126A5"/>
    <w:rsid w:val="00E12C04"/>
    <w:rsid w:val="00E12D4A"/>
    <w:rsid w:val="00E12D84"/>
    <w:rsid w:val="00E13104"/>
    <w:rsid w:val="00E13569"/>
    <w:rsid w:val="00E136B9"/>
    <w:rsid w:val="00E13AC7"/>
    <w:rsid w:val="00E13AFE"/>
    <w:rsid w:val="00E13B52"/>
    <w:rsid w:val="00E13D6C"/>
    <w:rsid w:val="00E13FAA"/>
    <w:rsid w:val="00E1423C"/>
    <w:rsid w:val="00E14646"/>
    <w:rsid w:val="00E14652"/>
    <w:rsid w:val="00E147A2"/>
    <w:rsid w:val="00E14CF6"/>
    <w:rsid w:val="00E15304"/>
    <w:rsid w:val="00E15819"/>
    <w:rsid w:val="00E15924"/>
    <w:rsid w:val="00E15D77"/>
    <w:rsid w:val="00E15DD4"/>
    <w:rsid w:val="00E15E7F"/>
    <w:rsid w:val="00E16A04"/>
    <w:rsid w:val="00E16FF7"/>
    <w:rsid w:val="00E1750D"/>
    <w:rsid w:val="00E1793D"/>
    <w:rsid w:val="00E20720"/>
    <w:rsid w:val="00E20E74"/>
    <w:rsid w:val="00E210AA"/>
    <w:rsid w:val="00E21151"/>
    <w:rsid w:val="00E211F0"/>
    <w:rsid w:val="00E21FDD"/>
    <w:rsid w:val="00E2202D"/>
    <w:rsid w:val="00E230A8"/>
    <w:rsid w:val="00E232C6"/>
    <w:rsid w:val="00E2330D"/>
    <w:rsid w:val="00E23A4D"/>
    <w:rsid w:val="00E250CC"/>
    <w:rsid w:val="00E25F4E"/>
    <w:rsid w:val="00E26033"/>
    <w:rsid w:val="00E26D21"/>
    <w:rsid w:val="00E271FE"/>
    <w:rsid w:val="00E27513"/>
    <w:rsid w:val="00E277E7"/>
    <w:rsid w:val="00E27E30"/>
    <w:rsid w:val="00E30175"/>
    <w:rsid w:val="00E301C8"/>
    <w:rsid w:val="00E30465"/>
    <w:rsid w:val="00E30ED8"/>
    <w:rsid w:val="00E30F02"/>
    <w:rsid w:val="00E30F53"/>
    <w:rsid w:val="00E3188B"/>
    <w:rsid w:val="00E31D58"/>
    <w:rsid w:val="00E324E1"/>
    <w:rsid w:val="00E32BE1"/>
    <w:rsid w:val="00E32DD8"/>
    <w:rsid w:val="00E331AD"/>
    <w:rsid w:val="00E33867"/>
    <w:rsid w:val="00E33DB9"/>
    <w:rsid w:val="00E34956"/>
    <w:rsid w:val="00E349CE"/>
    <w:rsid w:val="00E35594"/>
    <w:rsid w:val="00E35B99"/>
    <w:rsid w:val="00E3617B"/>
    <w:rsid w:val="00E36B10"/>
    <w:rsid w:val="00E36F62"/>
    <w:rsid w:val="00E36F77"/>
    <w:rsid w:val="00E37000"/>
    <w:rsid w:val="00E370E9"/>
    <w:rsid w:val="00E374BC"/>
    <w:rsid w:val="00E3761E"/>
    <w:rsid w:val="00E40077"/>
    <w:rsid w:val="00E408B5"/>
    <w:rsid w:val="00E4095D"/>
    <w:rsid w:val="00E40BB5"/>
    <w:rsid w:val="00E41021"/>
    <w:rsid w:val="00E4106C"/>
    <w:rsid w:val="00E418EB"/>
    <w:rsid w:val="00E41F96"/>
    <w:rsid w:val="00E427E3"/>
    <w:rsid w:val="00E4314F"/>
    <w:rsid w:val="00E431F1"/>
    <w:rsid w:val="00E4333A"/>
    <w:rsid w:val="00E43BA1"/>
    <w:rsid w:val="00E43C9D"/>
    <w:rsid w:val="00E448A3"/>
    <w:rsid w:val="00E44AF5"/>
    <w:rsid w:val="00E44F6C"/>
    <w:rsid w:val="00E45BB0"/>
    <w:rsid w:val="00E45BBF"/>
    <w:rsid w:val="00E45D03"/>
    <w:rsid w:val="00E46149"/>
    <w:rsid w:val="00E46F43"/>
    <w:rsid w:val="00E47A95"/>
    <w:rsid w:val="00E505B6"/>
    <w:rsid w:val="00E507E5"/>
    <w:rsid w:val="00E512E2"/>
    <w:rsid w:val="00E518A0"/>
    <w:rsid w:val="00E5293B"/>
    <w:rsid w:val="00E53129"/>
    <w:rsid w:val="00E53662"/>
    <w:rsid w:val="00E53C4C"/>
    <w:rsid w:val="00E53FCD"/>
    <w:rsid w:val="00E54208"/>
    <w:rsid w:val="00E54456"/>
    <w:rsid w:val="00E547C4"/>
    <w:rsid w:val="00E5488D"/>
    <w:rsid w:val="00E54A04"/>
    <w:rsid w:val="00E54BF0"/>
    <w:rsid w:val="00E55127"/>
    <w:rsid w:val="00E553B5"/>
    <w:rsid w:val="00E5566C"/>
    <w:rsid w:val="00E55754"/>
    <w:rsid w:val="00E55834"/>
    <w:rsid w:val="00E55DA3"/>
    <w:rsid w:val="00E56401"/>
    <w:rsid w:val="00E56E9D"/>
    <w:rsid w:val="00E5709B"/>
    <w:rsid w:val="00E5731C"/>
    <w:rsid w:val="00E60185"/>
    <w:rsid w:val="00E615A7"/>
    <w:rsid w:val="00E6251E"/>
    <w:rsid w:val="00E627DC"/>
    <w:rsid w:val="00E62875"/>
    <w:rsid w:val="00E62A39"/>
    <w:rsid w:val="00E62CB7"/>
    <w:rsid w:val="00E62E23"/>
    <w:rsid w:val="00E630BE"/>
    <w:rsid w:val="00E635E2"/>
    <w:rsid w:val="00E63A87"/>
    <w:rsid w:val="00E6446C"/>
    <w:rsid w:val="00E646BC"/>
    <w:rsid w:val="00E64ADB"/>
    <w:rsid w:val="00E64AE8"/>
    <w:rsid w:val="00E64D64"/>
    <w:rsid w:val="00E64EF0"/>
    <w:rsid w:val="00E655A8"/>
    <w:rsid w:val="00E655B4"/>
    <w:rsid w:val="00E65E87"/>
    <w:rsid w:val="00E66309"/>
    <w:rsid w:val="00E66AD2"/>
    <w:rsid w:val="00E677C4"/>
    <w:rsid w:val="00E67D62"/>
    <w:rsid w:val="00E70345"/>
    <w:rsid w:val="00E72257"/>
    <w:rsid w:val="00E726D4"/>
    <w:rsid w:val="00E727F0"/>
    <w:rsid w:val="00E73172"/>
    <w:rsid w:val="00E73479"/>
    <w:rsid w:val="00E73873"/>
    <w:rsid w:val="00E73BE3"/>
    <w:rsid w:val="00E73D68"/>
    <w:rsid w:val="00E74459"/>
    <w:rsid w:val="00E74B2C"/>
    <w:rsid w:val="00E74C85"/>
    <w:rsid w:val="00E75160"/>
    <w:rsid w:val="00E75593"/>
    <w:rsid w:val="00E7576D"/>
    <w:rsid w:val="00E76607"/>
    <w:rsid w:val="00E76618"/>
    <w:rsid w:val="00E76699"/>
    <w:rsid w:val="00E774A7"/>
    <w:rsid w:val="00E77623"/>
    <w:rsid w:val="00E77AAE"/>
    <w:rsid w:val="00E77F1A"/>
    <w:rsid w:val="00E80726"/>
    <w:rsid w:val="00E80A95"/>
    <w:rsid w:val="00E80A9D"/>
    <w:rsid w:val="00E80BA8"/>
    <w:rsid w:val="00E80BB7"/>
    <w:rsid w:val="00E8138A"/>
    <w:rsid w:val="00E8167C"/>
    <w:rsid w:val="00E81745"/>
    <w:rsid w:val="00E81B4A"/>
    <w:rsid w:val="00E81D7D"/>
    <w:rsid w:val="00E81EE3"/>
    <w:rsid w:val="00E820B9"/>
    <w:rsid w:val="00E82589"/>
    <w:rsid w:val="00E82711"/>
    <w:rsid w:val="00E82AC0"/>
    <w:rsid w:val="00E82EF7"/>
    <w:rsid w:val="00E833A2"/>
    <w:rsid w:val="00E83FCF"/>
    <w:rsid w:val="00E840AA"/>
    <w:rsid w:val="00E841EC"/>
    <w:rsid w:val="00E84225"/>
    <w:rsid w:val="00E84305"/>
    <w:rsid w:val="00E84598"/>
    <w:rsid w:val="00E845DA"/>
    <w:rsid w:val="00E84994"/>
    <w:rsid w:val="00E849D5"/>
    <w:rsid w:val="00E8520D"/>
    <w:rsid w:val="00E85B77"/>
    <w:rsid w:val="00E85C59"/>
    <w:rsid w:val="00E861BB"/>
    <w:rsid w:val="00E86292"/>
    <w:rsid w:val="00E864D5"/>
    <w:rsid w:val="00E865AB"/>
    <w:rsid w:val="00E86C6F"/>
    <w:rsid w:val="00E87B73"/>
    <w:rsid w:val="00E87D3D"/>
    <w:rsid w:val="00E90030"/>
    <w:rsid w:val="00E900A3"/>
    <w:rsid w:val="00E90221"/>
    <w:rsid w:val="00E9042E"/>
    <w:rsid w:val="00E905C4"/>
    <w:rsid w:val="00E908AC"/>
    <w:rsid w:val="00E90931"/>
    <w:rsid w:val="00E90A30"/>
    <w:rsid w:val="00E90B47"/>
    <w:rsid w:val="00E90F86"/>
    <w:rsid w:val="00E9117F"/>
    <w:rsid w:val="00E91CC2"/>
    <w:rsid w:val="00E91D0E"/>
    <w:rsid w:val="00E935AA"/>
    <w:rsid w:val="00E935DF"/>
    <w:rsid w:val="00E936E3"/>
    <w:rsid w:val="00E9390A"/>
    <w:rsid w:val="00E93B7E"/>
    <w:rsid w:val="00E94106"/>
    <w:rsid w:val="00E94331"/>
    <w:rsid w:val="00E94D38"/>
    <w:rsid w:val="00E960CD"/>
    <w:rsid w:val="00E96374"/>
    <w:rsid w:val="00E96C02"/>
    <w:rsid w:val="00E96CF5"/>
    <w:rsid w:val="00E96EEC"/>
    <w:rsid w:val="00E972A3"/>
    <w:rsid w:val="00E9736C"/>
    <w:rsid w:val="00EA0278"/>
    <w:rsid w:val="00EA0652"/>
    <w:rsid w:val="00EA0DE4"/>
    <w:rsid w:val="00EA118A"/>
    <w:rsid w:val="00EA124A"/>
    <w:rsid w:val="00EA1803"/>
    <w:rsid w:val="00EA198F"/>
    <w:rsid w:val="00EA1F77"/>
    <w:rsid w:val="00EA237A"/>
    <w:rsid w:val="00EA2610"/>
    <w:rsid w:val="00EA290C"/>
    <w:rsid w:val="00EA2984"/>
    <w:rsid w:val="00EA299A"/>
    <w:rsid w:val="00EA2A36"/>
    <w:rsid w:val="00EA2B86"/>
    <w:rsid w:val="00EA3090"/>
    <w:rsid w:val="00EA3172"/>
    <w:rsid w:val="00EA33FE"/>
    <w:rsid w:val="00EA3657"/>
    <w:rsid w:val="00EA37C5"/>
    <w:rsid w:val="00EA4DFD"/>
    <w:rsid w:val="00EA535A"/>
    <w:rsid w:val="00EA5C36"/>
    <w:rsid w:val="00EA5C58"/>
    <w:rsid w:val="00EA5C6A"/>
    <w:rsid w:val="00EA5D7E"/>
    <w:rsid w:val="00EA6371"/>
    <w:rsid w:val="00EA6481"/>
    <w:rsid w:val="00EA6636"/>
    <w:rsid w:val="00EA67E2"/>
    <w:rsid w:val="00EA6A38"/>
    <w:rsid w:val="00EA7E54"/>
    <w:rsid w:val="00EA7F17"/>
    <w:rsid w:val="00EB0104"/>
    <w:rsid w:val="00EB0214"/>
    <w:rsid w:val="00EB0587"/>
    <w:rsid w:val="00EB0783"/>
    <w:rsid w:val="00EB1497"/>
    <w:rsid w:val="00EB2618"/>
    <w:rsid w:val="00EB2620"/>
    <w:rsid w:val="00EB29B1"/>
    <w:rsid w:val="00EB3268"/>
    <w:rsid w:val="00EB35F7"/>
    <w:rsid w:val="00EB3683"/>
    <w:rsid w:val="00EB38FB"/>
    <w:rsid w:val="00EB41DC"/>
    <w:rsid w:val="00EB42DC"/>
    <w:rsid w:val="00EB43F8"/>
    <w:rsid w:val="00EB441B"/>
    <w:rsid w:val="00EB4CBC"/>
    <w:rsid w:val="00EB4DC5"/>
    <w:rsid w:val="00EB4E77"/>
    <w:rsid w:val="00EB5CF5"/>
    <w:rsid w:val="00EB64F3"/>
    <w:rsid w:val="00EB66E9"/>
    <w:rsid w:val="00EB6C9B"/>
    <w:rsid w:val="00EB6ED4"/>
    <w:rsid w:val="00EB6F94"/>
    <w:rsid w:val="00EB7C17"/>
    <w:rsid w:val="00EB7D33"/>
    <w:rsid w:val="00EB7DBC"/>
    <w:rsid w:val="00EB7FDA"/>
    <w:rsid w:val="00EC0147"/>
    <w:rsid w:val="00EC0150"/>
    <w:rsid w:val="00EC03E5"/>
    <w:rsid w:val="00EC043F"/>
    <w:rsid w:val="00EC09EE"/>
    <w:rsid w:val="00EC0AE1"/>
    <w:rsid w:val="00EC0BDA"/>
    <w:rsid w:val="00EC1372"/>
    <w:rsid w:val="00EC18C4"/>
    <w:rsid w:val="00EC18F7"/>
    <w:rsid w:val="00EC1C6B"/>
    <w:rsid w:val="00EC1E3F"/>
    <w:rsid w:val="00EC1F79"/>
    <w:rsid w:val="00EC389E"/>
    <w:rsid w:val="00EC3F40"/>
    <w:rsid w:val="00EC413A"/>
    <w:rsid w:val="00EC4AE5"/>
    <w:rsid w:val="00EC4B2F"/>
    <w:rsid w:val="00EC4BB2"/>
    <w:rsid w:val="00EC4CCF"/>
    <w:rsid w:val="00EC57A0"/>
    <w:rsid w:val="00EC58C3"/>
    <w:rsid w:val="00EC59DA"/>
    <w:rsid w:val="00EC63C6"/>
    <w:rsid w:val="00EC64F2"/>
    <w:rsid w:val="00EC6643"/>
    <w:rsid w:val="00EC6AAA"/>
    <w:rsid w:val="00EC6DF3"/>
    <w:rsid w:val="00ED063D"/>
    <w:rsid w:val="00ED1129"/>
    <w:rsid w:val="00ED19C2"/>
    <w:rsid w:val="00ED1BC6"/>
    <w:rsid w:val="00ED1F9A"/>
    <w:rsid w:val="00ED209D"/>
    <w:rsid w:val="00ED2CC2"/>
    <w:rsid w:val="00ED3017"/>
    <w:rsid w:val="00ED383F"/>
    <w:rsid w:val="00ED38FA"/>
    <w:rsid w:val="00ED3A1E"/>
    <w:rsid w:val="00ED3C4B"/>
    <w:rsid w:val="00ED3DB1"/>
    <w:rsid w:val="00ED493B"/>
    <w:rsid w:val="00ED49B4"/>
    <w:rsid w:val="00ED516C"/>
    <w:rsid w:val="00ED51DA"/>
    <w:rsid w:val="00ED5CD3"/>
    <w:rsid w:val="00ED6171"/>
    <w:rsid w:val="00ED6181"/>
    <w:rsid w:val="00ED64CF"/>
    <w:rsid w:val="00ED658C"/>
    <w:rsid w:val="00ED6BB0"/>
    <w:rsid w:val="00ED6CB2"/>
    <w:rsid w:val="00ED6D3E"/>
    <w:rsid w:val="00ED75BA"/>
    <w:rsid w:val="00ED7918"/>
    <w:rsid w:val="00ED793E"/>
    <w:rsid w:val="00ED7C00"/>
    <w:rsid w:val="00EE037D"/>
    <w:rsid w:val="00EE066F"/>
    <w:rsid w:val="00EE1694"/>
    <w:rsid w:val="00EE1A89"/>
    <w:rsid w:val="00EE1EE2"/>
    <w:rsid w:val="00EE2696"/>
    <w:rsid w:val="00EE2750"/>
    <w:rsid w:val="00EE2AD6"/>
    <w:rsid w:val="00EE2C63"/>
    <w:rsid w:val="00EE2D3D"/>
    <w:rsid w:val="00EE30D1"/>
    <w:rsid w:val="00EE33F0"/>
    <w:rsid w:val="00EE37A3"/>
    <w:rsid w:val="00EE37E7"/>
    <w:rsid w:val="00EE382E"/>
    <w:rsid w:val="00EE4BA6"/>
    <w:rsid w:val="00EE4BE0"/>
    <w:rsid w:val="00EE4C36"/>
    <w:rsid w:val="00EE4EFA"/>
    <w:rsid w:val="00EE5555"/>
    <w:rsid w:val="00EE56E1"/>
    <w:rsid w:val="00EE575C"/>
    <w:rsid w:val="00EE6262"/>
    <w:rsid w:val="00EE6A80"/>
    <w:rsid w:val="00EE6E49"/>
    <w:rsid w:val="00EE73A9"/>
    <w:rsid w:val="00EE7C51"/>
    <w:rsid w:val="00EE7D55"/>
    <w:rsid w:val="00EF027D"/>
    <w:rsid w:val="00EF0341"/>
    <w:rsid w:val="00EF0390"/>
    <w:rsid w:val="00EF0397"/>
    <w:rsid w:val="00EF074B"/>
    <w:rsid w:val="00EF088D"/>
    <w:rsid w:val="00EF0F11"/>
    <w:rsid w:val="00EF1002"/>
    <w:rsid w:val="00EF12F3"/>
    <w:rsid w:val="00EF135A"/>
    <w:rsid w:val="00EF18EB"/>
    <w:rsid w:val="00EF1F94"/>
    <w:rsid w:val="00EF21D9"/>
    <w:rsid w:val="00EF2217"/>
    <w:rsid w:val="00EF2CE6"/>
    <w:rsid w:val="00EF36E3"/>
    <w:rsid w:val="00EF39A8"/>
    <w:rsid w:val="00EF4066"/>
    <w:rsid w:val="00EF40A7"/>
    <w:rsid w:val="00EF4721"/>
    <w:rsid w:val="00EF4FD8"/>
    <w:rsid w:val="00EF5D80"/>
    <w:rsid w:val="00EF648A"/>
    <w:rsid w:val="00EF6F48"/>
    <w:rsid w:val="00EF7004"/>
    <w:rsid w:val="00EF74E3"/>
    <w:rsid w:val="00EF77D8"/>
    <w:rsid w:val="00EF7D20"/>
    <w:rsid w:val="00F00103"/>
    <w:rsid w:val="00F009BD"/>
    <w:rsid w:val="00F00D12"/>
    <w:rsid w:val="00F015CE"/>
    <w:rsid w:val="00F017EF"/>
    <w:rsid w:val="00F01B7F"/>
    <w:rsid w:val="00F023F0"/>
    <w:rsid w:val="00F024D6"/>
    <w:rsid w:val="00F024D8"/>
    <w:rsid w:val="00F02857"/>
    <w:rsid w:val="00F028F3"/>
    <w:rsid w:val="00F0330F"/>
    <w:rsid w:val="00F03373"/>
    <w:rsid w:val="00F033C1"/>
    <w:rsid w:val="00F036CD"/>
    <w:rsid w:val="00F04084"/>
    <w:rsid w:val="00F0423D"/>
    <w:rsid w:val="00F05373"/>
    <w:rsid w:val="00F05668"/>
    <w:rsid w:val="00F057ED"/>
    <w:rsid w:val="00F05965"/>
    <w:rsid w:val="00F05B3C"/>
    <w:rsid w:val="00F06289"/>
    <w:rsid w:val="00F0667B"/>
    <w:rsid w:val="00F067DB"/>
    <w:rsid w:val="00F06832"/>
    <w:rsid w:val="00F0685E"/>
    <w:rsid w:val="00F06A37"/>
    <w:rsid w:val="00F06E68"/>
    <w:rsid w:val="00F07580"/>
    <w:rsid w:val="00F1004B"/>
    <w:rsid w:val="00F1027E"/>
    <w:rsid w:val="00F1109D"/>
    <w:rsid w:val="00F114B6"/>
    <w:rsid w:val="00F116E1"/>
    <w:rsid w:val="00F11BD0"/>
    <w:rsid w:val="00F11FB0"/>
    <w:rsid w:val="00F122F8"/>
    <w:rsid w:val="00F123E5"/>
    <w:rsid w:val="00F125C6"/>
    <w:rsid w:val="00F125F7"/>
    <w:rsid w:val="00F1360D"/>
    <w:rsid w:val="00F137D7"/>
    <w:rsid w:val="00F1424F"/>
    <w:rsid w:val="00F144FC"/>
    <w:rsid w:val="00F14B5D"/>
    <w:rsid w:val="00F14C93"/>
    <w:rsid w:val="00F15093"/>
    <w:rsid w:val="00F15A29"/>
    <w:rsid w:val="00F16412"/>
    <w:rsid w:val="00F168BE"/>
    <w:rsid w:val="00F179E4"/>
    <w:rsid w:val="00F17D23"/>
    <w:rsid w:val="00F20386"/>
    <w:rsid w:val="00F20B3D"/>
    <w:rsid w:val="00F21202"/>
    <w:rsid w:val="00F212B0"/>
    <w:rsid w:val="00F2139E"/>
    <w:rsid w:val="00F21E40"/>
    <w:rsid w:val="00F222E6"/>
    <w:rsid w:val="00F2267D"/>
    <w:rsid w:val="00F226A9"/>
    <w:rsid w:val="00F22A8C"/>
    <w:rsid w:val="00F22C9E"/>
    <w:rsid w:val="00F22E83"/>
    <w:rsid w:val="00F22FD3"/>
    <w:rsid w:val="00F23031"/>
    <w:rsid w:val="00F236ED"/>
    <w:rsid w:val="00F2380F"/>
    <w:rsid w:val="00F23A45"/>
    <w:rsid w:val="00F24A6D"/>
    <w:rsid w:val="00F25472"/>
    <w:rsid w:val="00F25706"/>
    <w:rsid w:val="00F2577D"/>
    <w:rsid w:val="00F25910"/>
    <w:rsid w:val="00F25C93"/>
    <w:rsid w:val="00F25F56"/>
    <w:rsid w:val="00F2687B"/>
    <w:rsid w:val="00F26A07"/>
    <w:rsid w:val="00F26AE7"/>
    <w:rsid w:val="00F271CA"/>
    <w:rsid w:val="00F27A57"/>
    <w:rsid w:val="00F27AA5"/>
    <w:rsid w:val="00F27E18"/>
    <w:rsid w:val="00F3068E"/>
    <w:rsid w:val="00F307C7"/>
    <w:rsid w:val="00F31133"/>
    <w:rsid w:val="00F31B49"/>
    <w:rsid w:val="00F32235"/>
    <w:rsid w:val="00F32516"/>
    <w:rsid w:val="00F335AD"/>
    <w:rsid w:val="00F343CD"/>
    <w:rsid w:val="00F352F9"/>
    <w:rsid w:val="00F35B89"/>
    <w:rsid w:val="00F35D15"/>
    <w:rsid w:val="00F36DCD"/>
    <w:rsid w:val="00F371E5"/>
    <w:rsid w:val="00F37730"/>
    <w:rsid w:val="00F37B20"/>
    <w:rsid w:val="00F4032B"/>
    <w:rsid w:val="00F404B9"/>
    <w:rsid w:val="00F41CE6"/>
    <w:rsid w:val="00F4264E"/>
    <w:rsid w:val="00F428E6"/>
    <w:rsid w:val="00F429D4"/>
    <w:rsid w:val="00F42CCF"/>
    <w:rsid w:val="00F43171"/>
    <w:rsid w:val="00F432F8"/>
    <w:rsid w:val="00F43419"/>
    <w:rsid w:val="00F4381D"/>
    <w:rsid w:val="00F44049"/>
    <w:rsid w:val="00F44ACE"/>
    <w:rsid w:val="00F45761"/>
    <w:rsid w:val="00F45C22"/>
    <w:rsid w:val="00F461BF"/>
    <w:rsid w:val="00F4748D"/>
    <w:rsid w:val="00F4764C"/>
    <w:rsid w:val="00F4789A"/>
    <w:rsid w:val="00F50477"/>
    <w:rsid w:val="00F50C94"/>
    <w:rsid w:val="00F51B1D"/>
    <w:rsid w:val="00F52097"/>
    <w:rsid w:val="00F52562"/>
    <w:rsid w:val="00F52830"/>
    <w:rsid w:val="00F52EEE"/>
    <w:rsid w:val="00F52FFC"/>
    <w:rsid w:val="00F53794"/>
    <w:rsid w:val="00F54012"/>
    <w:rsid w:val="00F54228"/>
    <w:rsid w:val="00F54B41"/>
    <w:rsid w:val="00F55937"/>
    <w:rsid w:val="00F55DB1"/>
    <w:rsid w:val="00F55E4A"/>
    <w:rsid w:val="00F55F8D"/>
    <w:rsid w:val="00F55FCE"/>
    <w:rsid w:val="00F5638D"/>
    <w:rsid w:val="00F56538"/>
    <w:rsid w:val="00F569E5"/>
    <w:rsid w:val="00F56FC7"/>
    <w:rsid w:val="00F574C5"/>
    <w:rsid w:val="00F601D6"/>
    <w:rsid w:val="00F604CC"/>
    <w:rsid w:val="00F60B4A"/>
    <w:rsid w:val="00F614AB"/>
    <w:rsid w:val="00F61637"/>
    <w:rsid w:val="00F6164F"/>
    <w:rsid w:val="00F6176E"/>
    <w:rsid w:val="00F61BCF"/>
    <w:rsid w:val="00F61CC9"/>
    <w:rsid w:val="00F61DCB"/>
    <w:rsid w:val="00F61F83"/>
    <w:rsid w:val="00F629F5"/>
    <w:rsid w:val="00F62D5E"/>
    <w:rsid w:val="00F63003"/>
    <w:rsid w:val="00F63559"/>
    <w:rsid w:val="00F6401D"/>
    <w:rsid w:val="00F640D2"/>
    <w:rsid w:val="00F64AFB"/>
    <w:rsid w:val="00F64DD3"/>
    <w:rsid w:val="00F64F63"/>
    <w:rsid w:val="00F650CE"/>
    <w:rsid w:val="00F658D0"/>
    <w:rsid w:val="00F67676"/>
    <w:rsid w:val="00F67A2F"/>
    <w:rsid w:val="00F67AB6"/>
    <w:rsid w:val="00F67EC9"/>
    <w:rsid w:val="00F67F4B"/>
    <w:rsid w:val="00F67FB4"/>
    <w:rsid w:val="00F7019D"/>
    <w:rsid w:val="00F7040F"/>
    <w:rsid w:val="00F70AC5"/>
    <w:rsid w:val="00F71300"/>
    <w:rsid w:val="00F71496"/>
    <w:rsid w:val="00F716CB"/>
    <w:rsid w:val="00F71774"/>
    <w:rsid w:val="00F71935"/>
    <w:rsid w:val="00F71F4C"/>
    <w:rsid w:val="00F724BF"/>
    <w:rsid w:val="00F72A18"/>
    <w:rsid w:val="00F72A7B"/>
    <w:rsid w:val="00F7333C"/>
    <w:rsid w:val="00F73943"/>
    <w:rsid w:val="00F73CF8"/>
    <w:rsid w:val="00F73D96"/>
    <w:rsid w:val="00F73F20"/>
    <w:rsid w:val="00F74057"/>
    <w:rsid w:val="00F743A6"/>
    <w:rsid w:val="00F74618"/>
    <w:rsid w:val="00F746B1"/>
    <w:rsid w:val="00F752D1"/>
    <w:rsid w:val="00F75581"/>
    <w:rsid w:val="00F758F3"/>
    <w:rsid w:val="00F75B35"/>
    <w:rsid w:val="00F762BA"/>
    <w:rsid w:val="00F763DC"/>
    <w:rsid w:val="00F7640F"/>
    <w:rsid w:val="00F768E1"/>
    <w:rsid w:val="00F772EE"/>
    <w:rsid w:val="00F77620"/>
    <w:rsid w:val="00F7795D"/>
    <w:rsid w:val="00F77B49"/>
    <w:rsid w:val="00F80651"/>
    <w:rsid w:val="00F809AC"/>
    <w:rsid w:val="00F81359"/>
    <w:rsid w:val="00F81436"/>
    <w:rsid w:val="00F81CC7"/>
    <w:rsid w:val="00F824E1"/>
    <w:rsid w:val="00F82744"/>
    <w:rsid w:val="00F8332D"/>
    <w:rsid w:val="00F838D6"/>
    <w:rsid w:val="00F83B88"/>
    <w:rsid w:val="00F83DCA"/>
    <w:rsid w:val="00F83ECD"/>
    <w:rsid w:val="00F84342"/>
    <w:rsid w:val="00F844AF"/>
    <w:rsid w:val="00F84812"/>
    <w:rsid w:val="00F85702"/>
    <w:rsid w:val="00F85E65"/>
    <w:rsid w:val="00F85FB4"/>
    <w:rsid w:val="00F863F6"/>
    <w:rsid w:val="00F86FBA"/>
    <w:rsid w:val="00F87202"/>
    <w:rsid w:val="00F87CF2"/>
    <w:rsid w:val="00F90A80"/>
    <w:rsid w:val="00F90F29"/>
    <w:rsid w:val="00F9128E"/>
    <w:rsid w:val="00F91301"/>
    <w:rsid w:val="00F91BC1"/>
    <w:rsid w:val="00F91C12"/>
    <w:rsid w:val="00F91F11"/>
    <w:rsid w:val="00F9216A"/>
    <w:rsid w:val="00F92711"/>
    <w:rsid w:val="00F92862"/>
    <w:rsid w:val="00F93464"/>
    <w:rsid w:val="00F93570"/>
    <w:rsid w:val="00F944F0"/>
    <w:rsid w:val="00F945D2"/>
    <w:rsid w:val="00F948DC"/>
    <w:rsid w:val="00F94EED"/>
    <w:rsid w:val="00F94F4C"/>
    <w:rsid w:val="00F952DE"/>
    <w:rsid w:val="00F954F8"/>
    <w:rsid w:val="00F9565A"/>
    <w:rsid w:val="00F959A4"/>
    <w:rsid w:val="00F95C3D"/>
    <w:rsid w:val="00F95E50"/>
    <w:rsid w:val="00F966C4"/>
    <w:rsid w:val="00F96D85"/>
    <w:rsid w:val="00F96EE8"/>
    <w:rsid w:val="00F96F40"/>
    <w:rsid w:val="00F97261"/>
    <w:rsid w:val="00F97288"/>
    <w:rsid w:val="00F979C9"/>
    <w:rsid w:val="00FA0474"/>
    <w:rsid w:val="00FA0934"/>
    <w:rsid w:val="00FA218F"/>
    <w:rsid w:val="00FA29C8"/>
    <w:rsid w:val="00FA2B12"/>
    <w:rsid w:val="00FA394D"/>
    <w:rsid w:val="00FA3E5F"/>
    <w:rsid w:val="00FA44D8"/>
    <w:rsid w:val="00FA456D"/>
    <w:rsid w:val="00FA48EA"/>
    <w:rsid w:val="00FA4C8E"/>
    <w:rsid w:val="00FA5F2A"/>
    <w:rsid w:val="00FA651C"/>
    <w:rsid w:val="00FA6748"/>
    <w:rsid w:val="00FA696B"/>
    <w:rsid w:val="00FA6E67"/>
    <w:rsid w:val="00FA76B2"/>
    <w:rsid w:val="00FA795D"/>
    <w:rsid w:val="00FA7E14"/>
    <w:rsid w:val="00FA7E2A"/>
    <w:rsid w:val="00FB01DA"/>
    <w:rsid w:val="00FB0326"/>
    <w:rsid w:val="00FB064F"/>
    <w:rsid w:val="00FB117A"/>
    <w:rsid w:val="00FB4F72"/>
    <w:rsid w:val="00FB4F80"/>
    <w:rsid w:val="00FB4FC5"/>
    <w:rsid w:val="00FB55D3"/>
    <w:rsid w:val="00FB5984"/>
    <w:rsid w:val="00FB5F30"/>
    <w:rsid w:val="00FB7996"/>
    <w:rsid w:val="00FB7ADF"/>
    <w:rsid w:val="00FC0238"/>
    <w:rsid w:val="00FC0571"/>
    <w:rsid w:val="00FC0673"/>
    <w:rsid w:val="00FC0E97"/>
    <w:rsid w:val="00FC1067"/>
    <w:rsid w:val="00FC143E"/>
    <w:rsid w:val="00FC2943"/>
    <w:rsid w:val="00FC2A5A"/>
    <w:rsid w:val="00FC2CDB"/>
    <w:rsid w:val="00FC3279"/>
    <w:rsid w:val="00FC33B3"/>
    <w:rsid w:val="00FC3862"/>
    <w:rsid w:val="00FC4456"/>
    <w:rsid w:val="00FC4E85"/>
    <w:rsid w:val="00FC55D4"/>
    <w:rsid w:val="00FC5BA8"/>
    <w:rsid w:val="00FC5D33"/>
    <w:rsid w:val="00FC5EA5"/>
    <w:rsid w:val="00FC649A"/>
    <w:rsid w:val="00FC6EA7"/>
    <w:rsid w:val="00FC6F0A"/>
    <w:rsid w:val="00FC77CC"/>
    <w:rsid w:val="00FD0126"/>
    <w:rsid w:val="00FD0281"/>
    <w:rsid w:val="00FD0446"/>
    <w:rsid w:val="00FD0471"/>
    <w:rsid w:val="00FD16C8"/>
    <w:rsid w:val="00FD1847"/>
    <w:rsid w:val="00FD20E3"/>
    <w:rsid w:val="00FD275D"/>
    <w:rsid w:val="00FD2FB5"/>
    <w:rsid w:val="00FD3022"/>
    <w:rsid w:val="00FD358E"/>
    <w:rsid w:val="00FD3B0C"/>
    <w:rsid w:val="00FD3CF5"/>
    <w:rsid w:val="00FD3F73"/>
    <w:rsid w:val="00FD40C1"/>
    <w:rsid w:val="00FD4508"/>
    <w:rsid w:val="00FD4EA2"/>
    <w:rsid w:val="00FD4FC8"/>
    <w:rsid w:val="00FD50AB"/>
    <w:rsid w:val="00FD5A9C"/>
    <w:rsid w:val="00FD6829"/>
    <w:rsid w:val="00FD6930"/>
    <w:rsid w:val="00FD6C79"/>
    <w:rsid w:val="00FD6D29"/>
    <w:rsid w:val="00FD6E59"/>
    <w:rsid w:val="00FD6E99"/>
    <w:rsid w:val="00FD713A"/>
    <w:rsid w:val="00FD762F"/>
    <w:rsid w:val="00FD7825"/>
    <w:rsid w:val="00FE00BF"/>
    <w:rsid w:val="00FE01A3"/>
    <w:rsid w:val="00FE0723"/>
    <w:rsid w:val="00FE09BA"/>
    <w:rsid w:val="00FE0BC9"/>
    <w:rsid w:val="00FE16CF"/>
    <w:rsid w:val="00FE18CA"/>
    <w:rsid w:val="00FE1DEB"/>
    <w:rsid w:val="00FE21BC"/>
    <w:rsid w:val="00FE2A6E"/>
    <w:rsid w:val="00FE2A9C"/>
    <w:rsid w:val="00FE3057"/>
    <w:rsid w:val="00FE3234"/>
    <w:rsid w:val="00FE3406"/>
    <w:rsid w:val="00FE357A"/>
    <w:rsid w:val="00FE3EC4"/>
    <w:rsid w:val="00FE4590"/>
    <w:rsid w:val="00FE4FF4"/>
    <w:rsid w:val="00FE59C3"/>
    <w:rsid w:val="00FE5CC2"/>
    <w:rsid w:val="00FE5D40"/>
    <w:rsid w:val="00FE5DB4"/>
    <w:rsid w:val="00FE5F73"/>
    <w:rsid w:val="00FE6AD3"/>
    <w:rsid w:val="00FE74D5"/>
    <w:rsid w:val="00FE762A"/>
    <w:rsid w:val="00FE7B07"/>
    <w:rsid w:val="00FE7BF1"/>
    <w:rsid w:val="00FF03CA"/>
    <w:rsid w:val="00FF0A82"/>
    <w:rsid w:val="00FF28C1"/>
    <w:rsid w:val="00FF3C83"/>
    <w:rsid w:val="00FF409E"/>
    <w:rsid w:val="00FF4393"/>
    <w:rsid w:val="00FF4714"/>
    <w:rsid w:val="00FF5122"/>
    <w:rsid w:val="00FF5AEF"/>
    <w:rsid w:val="00FF66AB"/>
    <w:rsid w:val="00FF6702"/>
    <w:rsid w:val="00FF6B70"/>
    <w:rsid w:val="00FF6EDB"/>
    <w:rsid w:val="073C706D"/>
    <w:rsid w:val="0F3FF39A"/>
    <w:rsid w:val="0F446B0C"/>
    <w:rsid w:val="0FD4FBEF"/>
    <w:rsid w:val="126404A9"/>
    <w:rsid w:val="136E6ECC"/>
    <w:rsid w:val="15EA68BC"/>
    <w:rsid w:val="17FF85C4"/>
    <w:rsid w:val="19F5E99C"/>
    <w:rsid w:val="1B7D9B0F"/>
    <w:rsid w:val="1D9C7AB9"/>
    <w:rsid w:val="1DEF1830"/>
    <w:rsid w:val="1E7D5453"/>
    <w:rsid w:val="1EFDA4AC"/>
    <w:rsid w:val="1FBB78BE"/>
    <w:rsid w:val="25FD468A"/>
    <w:rsid w:val="271FEB80"/>
    <w:rsid w:val="2AE73462"/>
    <w:rsid w:val="2AFAD87D"/>
    <w:rsid w:val="2B77CC23"/>
    <w:rsid w:val="2D75656A"/>
    <w:rsid w:val="2D7FA61E"/>
    <w:rsid w:val="2DFABAFC"/>
    <w:rsid w:val="2DFBAB7F"/>
    <w:rsid w:val="2E564533"/>
    <w:rsid w:val="2E7FA779"/>
    <w:rsid w:val="2F6FA850"/>
    <w:rsid w:val="2FBDA521"/>
    <w:rsid w:val="2FEF47E9"/>
    <w:rsid w:val="33FFEB49"/>
    <w:rsid w:val="35374C58"/>
    <w:rsid w:val="359F5E1E"/>
    <w:rsid w:val="35A7ED5C"/>
    <w:rsid w:val="36BDC799"/>
    <w:rsid w:val="379D11DE"/>
    <w:rsid w:val="37FE3DF3"/>
    <w:rsid w:val="37FF597D"/>
    <w:rsid w:val="3B906C0D"/>
    <w:rsid w:val="3BD964D6"/>
    <w:rsid w:val="3BFFF77D"/>
    <w:rsid w:val="3CDF7278"/>
    <w:rsid w:val="3D4E8C93"/>
    <w:rsid w:val="3D9F2372"/>
    <w:rsid w:val="3DD1B7F1"/>
    <w:rsid w:val="3DDD1012"/>
    <w:rsid w:val="3DEE206E"/>
    <w:rsid w:val="3E5E763B"/>
    <w:rsid w:val="3E707C89"/>
    <w:rsid w:val="3EB8FBE3"/>
    <w:rsid w:val="3EBD0153"/>
    <w:rsid w:val="3EDC6A75"/>
    <w:rsid w:val="3EDF6A04"/>
    <w:rsid w:val="3EE6DB5B"/>
    <w:rsid w:val="3EFA45DF"/>
    <w:rsid w:val="3F17AF23"/>
    <w:rsid w:val="3F379C19"/>
    <w:rsid w:val="3F62FD6D"/>
    <w:rsid w:val="3F7DDAA0"/>
    <w:rsid w:val="3F970AEC"/>
    <w:rsid w:val="3F9B8F41"/>
    <w:rsid w:val="3FDF8AA4"/>
    <w:rsid w:val="3FF745F6"/>
    <w:rsid w:val="3FF82F92"/>
    <w:rsid w:val="3FF8F7B7"/>
    <w:rsid w:val="3FFE4D1B"/>
    <w:rsid w:val="3FFFB8DE"/>
    <w:rsid w:val="433E4F49"/>
    <w:rsid w:val="47CD626D"/>
    <w:rsid w:val="49BB7F8A"/>
    <w:rsid w:val="4DDED875"/>
    <w:rsid w:val="4ED662E6"/>
    <w:rsid w:val="4FAFEDEF"/>
    <w:rsid w:val="4FB46211"/>
    <w:rsid w:val="4FBDECB3"/>
    <w:rsid w:val="4FFAEE79"/>
    <w:rsid w:val="52F3BABF"/>
    <w:rsid w:val="53BFFCE1"/>
    <w:rsid w:val="55F766FC"/>
    <w:rsid w:val="571555F9"/>
    <w:rsid w:val="577FDBC0"/>
    <w:rsid w:val="57DF65F7"/>
    <w:rsid w:val="57F62B10"/>
    <w:rsid w:val="57FF2486"/>
    <w:rsid w:val="58776BAD"/>
    <w:rsid w:val="597F2983"/>
    <w:rsid w:val="5AEE938E"/>
    <w:rsid w:val="5AF386DC"/>
    <w:rsid w:val="5BAF26A9"/>
    <w:rsid w:val="5BB51D43"/>
    <w:rsid w:val="5BBF6DD2"/>
    <w:rsid w:val="5D6BF585"/>
    <w:rsid w:val="5D6C9C1C"/>
    <w:rsid w:val="5DAFAE8F"/>
    <w:rsid w:val="5DE5982A"/>
    <w:rsid w:val="5DE5D6B2"/>
    <w:rsid w:val="5DFFB455"/>
    <w:rsid w:val="5E9E7BCF"/>
    <w:rsid w:val="5EB7252A"/>
    <w:rsid w:val="5EDF3F4B"/>
    <w:rsid w:val="5EEF3EE5"/>
    <w:rsid w:val="5EF75C23"/>
    <w:rsid w:val="5F2FC4C8"/>
    <w:rsid w:val="5F747865"/>
    <w:rsid w:val="5F75BB5F"/>
    <w:rsid w:val="5FB2C9A0"/>
    <w:rsid w:val="5FB51224"/>
    <w:rsid w:val="5FDD8E92"/>
    <w:rsid w:val="5FDDCDBC"/>
    <w:rsid w:val="5FFAAAC7"/>
    <w:rsid w:val="5FFBA576"/>
    <w:rsid w:val="5FFDBF3D"/>
    <w:rsid w:val="5FFE2ECB"/>
    <w:rsid w:val="5FFFDB85"/>
    <w:rsid w:val="63377B6D"/>
    <w:rsid w:val="637F7FA8"/>
    <w:rsid w:val="63B781F9"/>
    <w:rsid w:val="65BB2EB8"/>
    <w:rsid w:val="65C6DFED"/>
    <w:rsid w:val="65EF0D70"/>
    <w:rsid w:val="65FFA73B"/>
    <w:rsid w:val="66E7EA40"/>
    <w:rsid w:val="66EA048A"/>
    <w:rsid w:val="677951BD"/>
    <w:rsid w:val="67FBF452"/>
    <w:rsid w:val="67FFDA13"/>
    <w:rsid w:val="687942E2"/>
    <w:rsid w:val="6A63696C"/>
    <w:rsid w:val="6ADF614E"/>
    <w:rsid w:val="6B7BEF0C"/>
    <w:rsid w:val="6B9D0F44"/>
    <w:rsid w:val="6BDFBF58"/>
    <w:rsid w:val="6C35D299"/>
    <w:rsid w:val="6CE7E76F"/>
    <w:rsid w:val="6D7EEC28"/>
    <w:rsid w:val="6DBD87EE"/>
    <w:rsid w:val="6DE77DDD"/>
    <w:rsid w:val="6DF9ED2E"/>
    <w:rsid w:val="6E8F5258"/>
    <w:rsid w:val="6E93E0B3"/>
    <w:rsid w:val="6EB7CB13"/>
    <w:rsid w:val="6EBF054D"/>
    <w:rsid w:val="6EBFBA41"/>
    <w:rsid w:val="6EF77DA6"/>
    <w:rsid w:val="6EF912FB"/>
    <w:rsid w:val="6F5BE80F"/>
    <w:rsid w:val="6F6EFF13"/>
    <w:rsid w:val="6FB53CA0"/>
    <w:rsid w:val="6FB703B0"/>
    <w:rsid w:val="6FDE28A8"/>
    <w:rsid w:val="6FFD4582"/>
    <w:rsid w:val="6FFF20A4"/>
    <w:rsid w:val="6FFF57C4"/>
    <w:rsid w:val="6FFF9AFF"/>
    <w:rsid w:val="707ED638"/>
    <w:rsid w:val="72FFEA76"/>
    <w:rsid w:val="7337DB5F"/>
    <w:rsid w:val="735D100E"/>
    <w:rsid w:val="736B1E82"/>
    <w:rsid w:val="737B40F7"/>
    <w:rsid w:val="73B358F1"/>
    <w:rsid w:val="73DEE1DF"/>
    <w:rsid w:val="73DF2AC3"/>
    <w:rsid w:val="73FDF59E"/>
    <w:rsid w:val="757B0CB8"/>
    <w:rsid w:val="75D6596E"/>
    <w:rsid w:val="75FB0C04"/>
    <w:rsid w:val="769FDB09"/>
    <w:rsid w:val="76BB5A95"/>
    <w:rsid w:val="76FF60BC"/>
    <w:rsid w:val="772DD8F3"/>
    <w:rsid w:val="776F3976"/>
    <w:rsid w:val="779FD9E8"/>
    <w:rsid w:val="77BD5391"/>
    <w:rsid w:val="77BE0D71"/>
    <w:rsid w:val="77FAF36C"/>
    <w:rsid w:val="77FC256E"/>
    <w:rsid w:val="77FFEBE4"/>
    <w:rsid w:val="78FFC695"/>
    <w:rsid w:val="793F677D"/>
    <w:rsid w:val="79B4A013"/>
    <w:rsid w:val="79B7BDDB"/>
    <w:rsid w:val="79E940EA"/>
    <w:rsid w:val="79FF0AE7"/>
    <w:rsid w:val="79FF174E"/>
    <w:rsid w:val="7A7EF0E7"/>
    <w:rsid w:val="7AD7648C"/>
    <w:rsid w:val="7AD7C0BC"/>
    <w:rsid w:val="7AFF72CB"/>
    <w:rsid w:val="7B6F5B93"/>
    <w:rsid w:val="7BA0B7C2"/>
    <w:rsid w:val="7BB6CCB4"/>
    <w:rsid w:val="7BB7E620"/>
    <w:rsid w:val="7BBFD85A"/>
    <w:rsid w:val="7BC86A80"/>
    <w:rsid w:val="7BD7F75A"/>
    <w:rsid w:val="7BDE5AEC"/>
    <w:rsid w:val="7BEE8327"/>
    <w:rsid w:val="7BFF9126"/>
    <w:rsid w:val="7BFF9E61"/>
    <w:rsid w:val="7CB67EEA"/>
    <w:rsid w:val="7CDDBC83"/>
    <w:rsid w:val="7CF3182C"/>
    <w:rsid w:val="7CFF1B13"/>
    <w:rsid w:val="7D0FEBE2"/>
    <w:rsid w:val="7D25F4B2"/>
    <w:rsid w:val="7D5E3811"/>
    <w:rsid w:val="7D8BFDBC"/>
    <w:rsid w:val="7D9F21DD"/>
    <w:rsid w:val="7DAF5BEA"/>
    <w:rsid w:val="7DB3667E"/>
    <w:rsid w:val="7DBB068A"/>
    <w:rsid w:val="7DCF72AE"/>
    <w:rsid w:val="7DD38C96"/>
    <w:rsid w:val="7DD66EDC"/>
    <w:rsid w:val="7DF9C69B"/>
    <w:rsid w:val="7DFD367B"/>
    <w:rsid w:val="7DFF766F"/>
    <w:rsid w:val="7E1D03F6"/>
    <w:rsid w:val="7E8B209A"/>
    <w:rsid w:val="7E8BD3F0"/>
    <w:rsid w:val="7EB7591B"/>
    <w:rsid w:val="7EC7D8C4"/>
    <w:rsid w:val="7ED9540E"/>
    <w:rsid w:val="7EDFBA5E"/>
    <w:rsid w:val="7EE2ED7B"/>
    <w:rsid w:val="7EED4CDC"/>
    <w:rsid w:val="7EEF1A11"/>
    <w:rsid w:val="7EF5FE3D"/>
    <w:rsid w:val="7EFE5DEB"/>
    <w:rsid w:val="7EFF26C5"/>
    <w:rsid w:val="7EFF369B"/>
    <w:rsid w:val="7F117764"/>
    <w:rsid w:val="7F32C863"/>
    <w:rsid w:val="7F37F66F"/>
    <w:rsid w:val="7F3BD84C"/>
    <w:rsid w:val="7F5B989C"/>
    <w:rsid w:val="7F5C4CB1"/>
    <w:rsid w:val="7F6E0D83"/>
    <w:rsid w:val="7F6E6431"/>
    <w:rsid w:val="7F7730C2"/>
    <w:rsid w:val="7F7F6030"/>
    <w:rsid w:val="7F97AEA2"/>
    <w:rsid w:val="7F9BF214"/>
    <w:rsid w:val="7F9D14AC"/>
    <w:rsid w:val="7F9F3DC0"/>
    <w:rsid w:val="7F9F644A"/>
    <w:rsid w:val="7F9FC4FE"/>
    <w:rsid w:val="7FA964D1"/>
    <w:rsid w:val="7FAA5EFD"/>
    <w:rsid w:val="7FAFBEA8"/>
    <w:rsid w:val="7FCE9344"/>
    <w:rsid w:val="7FD38950"/>
    <w:rsid w:val="7FD5F34D"/>
    <w:rsid w:val="7FDE0D0B"/>
    <w:rsid w:val="7FDF4CC6"/>
    <w:rsid w:val="7FDFDCC4"/>
    <w:rsid w:val="7FE69820"/>
    <w:rsid w:val="7FEA2C66"/>
    <w:rsid w:val="7FEB1642"/>
    <w:rsid w:val="7FEBC8B2"/>
    <w:rsid w:val="7FEE9EC0"/>
    <w:rsid w:val="7FEFB5F6"/>
    <w:rsid w:val="7FF32122"/>
    <w:rsid w:val="7FF60150"/>
    <w:rsid w:val="7FF771D9"/>
    <w:rsid w:val="7FF7DEC0"/>
    <w:rsid w:val="7FF958BB"/>
    <w:rsid w:val="7FF9D330"/>
    <w:rsid w:val="7FFDADC5"/>
    <w:rsid w:val="7FFF003C"/>
    <w:rsid w:val="7FFF0841"/>
    <w:rsid w:val="7FFF666C"/>
    <w:rsid w:val="7FFFB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 fillcolor="white">
      <v:fill color="white"/>
      <o:colormru v:ext="edit" colors="#cce8cf"/>
    </o:shapedefaults>
    <o:shapelayout v:ext="edit">
      <o:idmap v:ext="edit" data="1"/>
    </o:shapelayout>
  </w:shapeDefaults>
  <w:decimalSymbol w:val="."/>
  <w:listSeparator w:val=","/>
  <w14:docId w14:val="42A06018"/>
  <w15:docId w15:val="{A12ECB0E-93FF-42F7-9905-BDA874665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unhideWhenUsed="1" w:qFormat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unhideWhenUsed="1" w:qFormat="1"/>
    <w:lsdException w:name="annotation reference" w:unhideWhenUsed="1" w:qFormat="1"/>
    <w:lsdException w:name="line number" w:semiHidden="1" w:unhideWhenUsed="1"/>
    <w:lsdException w:name="page number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Theme="minorHAnsi" w:eastAsiaTheme="minorEastAsia" w:hAnsiTheme="minorHAnsi" w:cstheme="minorBidi"/>
      <w:sz w:val="24"/>
      <w:szCs w:val="24"/>
      <w:lang w:eastAsia="ja-JP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fr-F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unhideWhenUsed/>
    <w:qFormat/>
    <w:rPr>
      <w:rFonts w:ascii="Lucida Grande" w:hAnsi="Lucida Grande" w:cs="Lucida Grande"/>
      <w:sz w:val="18"/>
      <w:szCs w:val="18"/>
    </w:rPr>
  </w:style>
  <w:style w:type="paragraph" w:styleId="a5">
    <w:name w:val="annotation text"/>
    <w:basedOn w:val="a"/>
    <w:link w:val="a6"/>
    <w:uiPriority w:val="99"/>
    <w:unhideWhenUsed/>
    <w:qFormat/>
  </w:style>
  <w:style w:type="paragraph" w:styleId="a7">
    <w:name w:val="annotation subject"/>
    <w:basedOn w:val="a5"/>
    <w:next w:val="a5"/>
    <w:link w:val="a8"/>
    <w:uiPriority w:val="99"/>
    <w:unhideWhenUsed/>
    <w:qFormat/>
    <w:rPr>
      <w:b/>
      <w:bCs/>
    </w:rPr>
  </w:style>
  <w:style w:type="paragraph" w:styleId="a9">
    <w:name w:val="footer"/>
    <w:basedOn w:val="a"/>
    <w:link w:val="aa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b">
    <w:name w:val="footnote text"/>
    <w:basedOn w:val="a"/>
    <w:link w:val="ac"/>
    <w:uiPriority w:val="99"/>
    <w:unhideWhenUsed/>
    <w:qFormat/>
    <w:pPr>
      <w:snapToGrid w:val="0"/>
    </w:pPr>
    <w:rPr>
      <w:sz w:val="18"/>
      <w:szCs w:val="18"/>
    </w:rPr>
  </w:style>
  <w:style w:type="paragraph" w:styleId="ad">
    <w:name w:val="header"/>
    <w:basedOn w:val="a"/>
    <w:link w:val="ae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f">
    <w:name w:val="Normal (Web)"/>
    <w:basedOn w:val="a"/>
    <w:uiPriority w:val="99"/>
    <w:unhideWhenUsed/>
    <w:qFormat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af0">
    <w:name w:val="annotation reference"/>
    <w:basedOn w:val="a0"/>
    <w:uiPriority w:val="99"/>
    <w:unhideWhenUsed/>
    <w:qFormat/>
    <w:rPr>
      <w:sz w:val="21"/>
      <w:szCs w:val="21"/>
    </w:rPr>
  </w:style>
  <w:style w:type="character" w:styleId="af1">
    <w:name w:val="footnote reference"/>
    <w:basedOn w:val="a0"/>
    <w:uiPriority w:val="99"/>
    <w:unhideWhenUsed/>
    <w:qFormat/>
    <w:rPr>
      <w:vertAlign w:val="superscript"/>
    </w:rPr>
  </w:style>
  <w:style w:type="character" w:styleId="af2">
    <w:name w:val="Hyperlink"/>
    <w:basedOn w:val="a0"/>
    <w:uiPriority w:val="99"/>
    <w:unhideWhenUsed/>
    <w:qFormat/>
    <w:rPr>
      <w:color w:val="0000FF"/>
      <w:u w:val="single"/>
    </w:rPr>
  </w:style>
  <w:style w:type="character" w:styleId="af3">
    <w:name w:val="page number"/>
    <w:basedOn w:val="a0"/>
    <w:uiPriority w:val="99"/>
    <w:unhideWhenUsed/>
    <w:qFormat/>
  </w:style>
  <w:style w:type="table" w:styleId="af4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tab-span">
    <w:name w:val="apple-tab-span"/>
    <w:basedOn w:val="a0"/>
    <w:qFormat/>
  </w:style>
  <w:style w:type="character" w:customStyle="1" w:styleId="a4">
    <w:name w:val="批注框文本 字符"/>
    <w:basedOn w:val="a0"/>
    <w:link w:val="a3"/>
    <w:uiPriority w:val="99"/>
    <w:semiHidden/>
    <w:qFormat/>
    <w:rPr>
      <w:rFonts w:ascii="Lucida Grande" w:hAnsi="Lucida Grande" w:cs="Lucida Grande"/>
      <w:sz w:val="18"/>
      <w:szCs w:val="18"/>
    </w:rPr>
  </w:style>
  <w:style w:type="character" w:customStyle="1" w:styleId="ae">
    <w:name w:val="页眉 字符"/>
    <w:basedOn w:val="a0"/>
    <w:link w:val="ad"/>
    <w:uiPriority w:val="99"/>
    <w:qFormat/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qFormat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qFormat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fr-FR"/>
    </w:rPr>
  </w:style>
  <w:style w:type="paragraph" w:customStyle="1" w:styleId="11">
    <w:name w:val="列表段落1"/>
    <w:basedOn w:val="a"/>
    <w:uiPriority w:val="34"/>
    <w:qFormat/>
    <w:pPr>
      <w:ind w:firstLineChars="200" w:firstLine="420"/>
    </w:pPr>
  </w:style>
  <w:style w:type="character" w:customStyle="1" w:styleId="a6">
    <w:name w:val="批注文字 字符"/>
    <w:basedOn w:val="a0"/>
    <w:link w:val="a5"/>
    <w:uiPriority w:val="99"/>
    <w:qFormat/>
  </w:style>
  <w:style w:type="character" w:customStyle="1" w:styleId="a8">
    <w:name w:val="批注主题 字符"/>
    <w:basedOn w:val="a6"/>
    <w:link w:val="a7"/>
    <w:uiPriority w:val="99"/>
    <w:semiHidden/>
    <w:qFormat/>
    <w:rPr>
      <w:b/>
      <w:bCs/>
    </w:rPr>
  </w:style>
  <w:style w:type="paragraph" w:customStyle="1" w:styleId="12">
    <w:name w:val="修订1"/>
    <w:hidden/>
    <w:uiPriority w:val="99"/>
    <w:semiHidden/>
    <w:qFormat/>
    <w:rPr>
      <w:rFonts w:asciiTheme="minorHAnsi" w:eastAsiaTheme="minorEastAsia" w:hAnsiTheme="minorHAnsi" w:cstheme="minorBidi"/>
      <w:sz w:val="24"/>
      <w:szCs w:val="24"/>
      <w:lang w:eastAsia="ja-JP"/>
    </w:rPr>
  </w:style>
  <w:style w:type="paragraph" w:customStyle="1" w:styleId="Pa15">
    <w:name w:val="Pa15"/>
    <w:basedOn w:val="a"/>
    <w:next w:val="a"/>
    <w:uiPriority w:val="99"/>
    <w:qFormat/>
    <w:pPr>
      <w:widowControl w:val="0"/>
      <w:autoSpaceDE w:val="0"/>
      <w:autoSpaceDN w:val="0"/>
      <w:adjustRightInd w:val="0"/>
      <w:spacing w:line="201" w:lineRule="atLeast"/>
    </w:pPr>
    <w:rPr>
      <w:rFonts w:ascii="National Bold" w:eastAsia="National Bold"/>
    </w:rPr>
  </w:style>
  <w:style w:type="character" w:customStyle="1" w:styleId="A14">
    <w:name w:val="A14"/>
    <w:uiPriority w:val="99"/>
    <w:qFormat/>
    <w:rPr>
      <w:rFonts w:cs="National Bold"/>
      <w:b/>
      <w:bCs/>
      <w:color w:val="A88C6B"/>
      <w:sz w:val="12"/>
      <w:szCs w:val="12"/>
    </w:rPr>
  </w:style>
  <w:style w:type="character" w:customStyle="1" w:styleId="A30">
    <w:name w:val="A3"/>
    <w:uiPriority w:val="99"/>
    <w:qFormat/>
    <w:rPr>
      <w:rFonts w:ascii="QuadraatOT" w:eastAsia="QuadraatOT" w:cs="QuadraatOT"/>
      <w:color w:val="221E1F"/>
      <w:sz w:val="11"/>
      <w:szCs w:val="11"/>
    </w:rPr>
  </w:style>
  <w:style w:type="character" w:customStyle="1" w:styleId="ac">
    <w:name w:val="脚注文本 字符"/>
    <w:basedOn w:val="a0"/>
    <w:link w:val="ab"/>
    <w:uiPriority w:val="99"/>
    <w:semiHidden/>
    <w:qFormat/>
    <w:rPr>
      <w:sz w:val="18"/>
      <w:szCs w:val="18"/>
    </w:rPr>
  </w:style>
  <w:style w:type="paragraph" w:customStyle="1" w:styleId="13">
    <w:name w:val="无间隔1"/>
    <w:uiPriority w:val="1"/>
    <w:qFormat/>
    <w:rPr>
      <w:rFonts w:asciiTheme="minorHAnsi" w:eastAsiaTheme="minorEastAsia" w:hAnsiTheme="minorHAnsi" w:cstheme="minorBidi"/>
      <w:sz w:val="24"/>
      <w:szCs w:val="24"/>
      <w:lang w:eastAsia="en-US"/>
    </w:rPr>
  </w:style>
  <w:style w:type="paragraph" w:customStyle="1" w:styleId="p1">
    <w:name w:val="p1"/>
    <w:basedOn w:val="a"/>
    <w:qFormat/>
    <w:rPr>
      <w:rFonts w:ascii="Times" w:hAnsi="Times" w:cs="Times New Roman"/>
      <w:sz w:val="14"/>
      <w:szCs w:val="14"/>
      <w:lang w:val="fr-FR" w:eastAsia="fr-FR"/>
    </w:rPr>
  </w:style>
  <w:style w:type="paragraph" w:customStyle="1" w:styleId="21">
    <w:name w:val="修订2"/>
    <w:hidden/>
    <w:uiPriority w:val="99"/>
    <w:unhideWhenUsed/>
    <w:qFormat/>
    <w:rPr>
      <w:rFonts w:asciiTheme="minorHAnsi" w:eastAsiaTheme="minorEastAsia" w:hAnsiTheme="minorHAnsi" w:cstheme="minorBidi"/>
      <w:sz w:val="24"/>
      <w:szCs w:val="24"/>
      <w:lang w:eastAsia="ja-JP"/>
    </w:rPr>
  </w:style>
  <w:style w:type="character" w:customStyle="1" w:styleId="14">
    <w:name w:val="未处理的提及1"/>
    <w:basedOn w:val="a0"/>
    <w:uiPriority w:val="99"/>
    <w:unhideWhenUsed/>
    <w:qFormat/>
    <w:rPr>
      <w:color w:val="605E5C"/>
      <w:shd w:val="clear" w:color="auto" w:fill="E1DFDD"/>
    </w:rPr>
  </w:style>
  <w:style w:type="paragraph" w:customStyle="1" w:styleId="3">
    <w:name w:val="修订3"/>
    <w:hidden/>
    <w:uiPriority w:val="99"/>
    <w:unhideWhenUsed/>
    <w:qFormat/>
    <w:rPr>
      <w:rFonts w:asciiTheme="minorHAnsi" w:eastAsiaTheme="minorEastAsia" w:hAnsiTheme="minorHAnsi" w:cstheme="minorBidi"/>
      <w:sz w:val="24"/>
      <w:szCs w:val="24"/>
      <w:lang w:eastAsia="ja-JP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Cambria" w:hAnsi="Cambria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Cambria" w:eastAsiaTheme="minorEastAsia" w:hAnsi="Cambria" w:cstheme="minorBidi"/>
      <w:sz w:val="24"/>
      <w:szCs w:val="24"/>
      <w:lang w:eastAsia="ja-JP"/>
    </w:rPr>
  </w:style>
  <w:style w:type="paragraph" w:customStyle="1" w:styleId="EndNoteBibliography">
    <w:name w:val="EndNote Bibliography"/>
    <w:basedOn w:val="a"/>
    <w:link w:val="EndNoteBibliography0"/>
    <w:qFormat/>
    <w:rPr>
      <w:rFonts w:ascii="Cambria" w:hAnsi="Cambria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Cambria" w:eastAsiaTheme="minorEastAsia" w:hAnsi="Cambria" w:cstheme="minorBidi"/>
      <w:sz w:val="24"/>
      <w:szCs w:val="24"/>
      <w:lang w:eastAsia="ja-JP"/>
    </w:rPr>
  </w:style>
  <w:style w:type="table" w:customStyle="1" w:styleId="6-31">
    <w:name w:val="清单表 6 彩色 - 着色 31"/>
    <w:basedOn w:val="a1"/>
    <w:uiPriority w:val="51"/>
    <w:qFormat/>
    <w:rPr>
      <w:color w:val="76923C" w:themeColor="accent3" w:themeShade="BF"/>
      <w:sz w:val="24"/>
      <w:szCs w:val="24"/>
      <w:lang w:eastAsia="en-US"/>
    </w:rPr>
    <w:tblPr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character" w:customStyle="1" w:styleId="10">
    <w:name w:val="标题 1 字符"/>
    <w:basedOn w:val="a0"/>
    <w:link w:val="1"/>
    <w:uiPriority w:val="9"/>
    <w:qFormat/>
    <w:rPr>
      <w:b/>
      <w:bCs/>
      <w:kern w:val="44"/>
      <w:sz w:val="44"/>
      <w:szCs w:val="44"/>
      <w:lang w:eastAsia="ja-JP"/>
    </w:rPr>
  </w:style>
  <w:style w:type="table" w:customStyle="1" w:styleId="15">
    <w:name w:val="网格型浅色1"/>
    <w:basedOn w:val="a1"/>
    <w:uiPriority w:val="40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110">
    <w:name w:val="无格式表格 11"/>
    <w:basedOn w:val="a1"/>
    <w:uiPriority w:val="41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Verdana" w:eastAsiaTheme="minorEastAsia" w:hAnsi="Verdana" w:cs="Verdana"/>
      <w:color w:val="000000"/>
      <w:sz w:val="24"/>
      <w:szCs w:val="24"/>
    </w:rPr>
  </w:style>
  <w:style w:type="table" w:customStyle="1" w:styleId="61">
    <w:name w:val="清单表 6 彩色1"/>
    <w:basedOn w:val="a1"/>
    <w:uiPriority w:val="51"/>
    <w:qFormat/>
    <w:rPr>
      <w:color w:val="000000" w:themeColor="text1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-11">
    <w:name w:val="清单表 6 彩色 - 着色 11"/>
    <w:basedOn w:val="a1"/>
    <w:uiPriority w:val="51"/>
    <w:qFormat/>
    <w:rPr>
      <w:color w:val="365F91" w:themeColor="accent1" w:themeShade="BF"/>
    </w:rPr>
    <w:tblPr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7-11">
    <w:name w:val="清单表 7 彩色 - 着色 11"/>
    <w:basedOn w:val="a1"/>
    <w:uiPriority w:val="52"/>
    <w:qFormat/>
    <w:rPr>
      <w:color w:val="365F91" w:themeColor="accent1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F81B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F81B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F81B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F81B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1">
    <w:name w:val="清单表 7 彩色1"/>
    <w:basedOn w:val="a1"/>
    <w:uiPriority w:val="52"/>
    <w:qFormat/>
    <w:rPr>
      <w:color w:val="000000" w:themeColor="text1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111">
    <w:name w:val="网格表 1 浅色1"/>
    <w:basedOn w:val="a1"/>
    <w:uiPriority w:val="46"/>
    <w:qFormat/>
    <w:tblPr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6-41">
    <w:name w:val="清单表 6 彩色 - 着色 41"/>
    <w:basedOn w:val="a1"/>
    <w:uiPriority w:val="51"/>
    <w:qFormat/>
    <w:rPr>
      <w:color w:val="5F497A" w:themeColor="accent4" w:themeShade="BF"/>
    </w:rPr>
    <w:tblPr>
      <w:tblBorders>
        <w:top w:val="single" w:sz="4" w:space="0" w:color="8064A2" w:themeColor="accent4"/>
        <w:bottom w:val="single" w:sz="4" w:space="0" w:color="8064A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8064A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character" w:customStyle="1" w:styleId="22">
    <w:name w:val="未处理的提及2"/>
    <w:basedOn w:val="a0"/>
    <w:uiPriority w:val="99"/>
    <w:unhideWhenUsed/>
    <w:qFormat/>
    <w:rPr>
      <w:color w:val="605E5C"/>
      <w:shd w:val="clear" w:color="auto" w:fill="E1DFDD"/>
    </w:rPr>
  </w:style>
  <w:style w:type="paragraph" w:customStyle="1" w:styleId="23">
    <w:name w:val="列表段落2"/>
    <w:basedOn w:val="a"/>
    <w:uiPriority w:val="99"/>
    <w:qFormat/>
    <w:pPr>
      <w:ind w:firstLineChars="200" w:firstLine="420"/>
    </w:pPr>
  </w:style>
  <w:style w:type="paragraph" w:styleId="af5">
    <w:name w:val="List Paragraph"/>
    <w:basedOn w:val="a"/>
    <w:uiPriority w:val="99"/>
    <w:rsid w:val="00631B5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8</TotalTime>
  <Pages>9</Pages>
  <Words>2665</Words>
  <Characters>15195</Characters>
  <Application>Microsoft Office Word</Application>
  <DocSecurity>0</DocSecurity>
  <Lines>126</Lines>
  <Paragraphs>35</Paragraphs>
  <ScaleCrop>false</ScaleCrop>
  <Company>University of Chicago</Company>
  <LinksUpToDate>false</LinksUpToDate>
  <CharactersWithSpaces>17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issa  Li</dc:creator>
  <cp:lastModifiedBy>Rufei Duan</cp:lastModifiedBy>
  <cp:revision>36</cp:revision>
  <cp:lastPrinted>2021-03-21T07:57:00Z</cp:lastPrinted>
  <dcterms:created xsi:type="dcterms:W3CDTF">2021-03-03T09:22:00Z</dcterms:created>
  <dcterms:modified xsi:type="dcterms:W3CDTF">2021-07-06T0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3.3.0.5120</vt:lpwstr>
  </property>
</Properties>
</file>